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F54B2C" w14:textId="77777777" w:rsidR="00E666EF" w:rsidRPr="00B12C54" w:rsidRDefault="00E666EF" w:rsidP="00E666EF">
      <w:pPr>
        <w:jc w:val="center"/>
        <w:rPr>
          <w:b/>
          <w:bCs/>
          <w:sz w:val="44"/>
          <w:szCs w:val="44"/>
          <w:lang w:val="en-US"/>
        </w:rPr>
      </w:pPr>
      <w:r w:rsidRPr="00B12C54">
        <w:rPr>
          <w:b/>
          <w:bCs/>
          <w:sz w:val="44"/>
          <w:szCs w:val="44"/>
          <w:lang w:val="en-US"/>
        </w:rPr>
        <w:t>SUPPLEMENTARY MATERIALS</w:t>
      </w:r>
    </w:p>
    <w:p w14:paraId="0651BBD7" w14:textId="77777777" w:rsidR="00E666EF" w:rsidRPr="00B12C54" w:rsidRDefault="00E666EF" w:rsidP="00E666EF">
      <w:pPr>
        <w:jc w:val="center"/>
        <w:rPr>
          <w:b/>
          <w:bCs/>
          <w:sz w:val="44"/>
          <w:szCs w:val="44"/>
          <w:lang w:val="en-US"/>
        </w:rPr>
      </w:pPr>
    </w:p>
    <w:p w14:paraId="089FED51" w14:textId="77777777" w:rsidR="00E666EF" w:rsidRPr="00B12C54" w:rsidRDefault="00E666EF" w:rsidP="00E666EF">
      <w:pPr>
        <w:jc w:val="both"/>
        <w:rPr>
          <w:lang w:val="en-US"/>
        </w:rPr>
      </w:pPr>
    </w:p>
    <w:p w14:paraId="7A5FF777" w14:textId="77777777" w:rsidR="00E666EF" w:rsidRPr="00B12C54" w:rsidRDefault="00E666EF" w:rsidP="00E666EF">
      <w:pPr>
        <w:pStyle w:val="ThseTitretables"/>
        <w:rPr>
          <w:rFonts w:ascii="Times New Roman" w:hAnsi="Times New Roman" w:cs="Times New Roman"/>
          <w:sz w:val="24"/>
          <w:szCs w:val="24"/>
          <w:lang w:val="en-US"/>
        </w:rPr>
      </w:pPr>
      <w:bookmarkStart w:id="0" w:name="_Toc154765135"/>
      <w:r w:rsidRPr="00B12C54">
        <w:rPr>
          <w:rFonts w:ascii="Times New Roman" w:hAnsi="Times New Roman" w:cs="Times New Roman"/>
          <w:sz w:val="24"/>
          <w:szCs w:val="24"/>
          <w:lang w:val="en-US"/>
        </w:rPr>
        <w:t xml:space="preserve">Table S1. </w:t>
      </w:r>
      <w:bookmarkEnd w:id="0"/>
      <w:r w:rsidRPr="00B12C54">
        <w:rPr>
          <w:rFonts w:ascii="Times New Roman" w:hAnsi="Times New Roman" w:cs="Times New Roman"/>
          <w:sz w:val="24"/>
          <w:szCs w:val="24"/>
          <w:lang w:val="en-US"/>
        </w:rPr>
        <w:t>Baseline characteristics according risk profile based on the PAINESD.</w:t>
      </w:r>
    </w:p>
    <w:p w14:paraId="4EA59587" w14:textId="77777777" w:rsidR="00E666EF" w:rsidRPr="00B12C54" w:rsidRDefault="00E666EF" w:rsidP="00E666EF">
      <w:pPr>
        <w:pStyle w:val="ThseTitretables"/>
        <w:rPr>
          <w:rFonts w:ascii="Times New Roman" w:hAnsi="Times New Roman" w:cs="Times New Roman"/>
          <w:sz w:val="24"/>
          <w:szCs w:val="24"/>
          <w:lang w:val="en-US"/>
        </w:rPr>
      </w:pPr>
    </w:p>
    <w:tbl>
      <w:tblPr>
        <w:tblW w:w="10154" w:type="dxa"/>
        <w:jc w:val="center"/>
        <w:tblLook w:val="04A0" w:firstRow="1" w:lastRow="0" w:firstColumn="1" w:lastColumn="0" w:noHBand="0" w:noVBand="1"/>
      </w:tblPr>
      <w:tblGrid>
        <w:gridCol w:w="2944"/>
        <w:gridCol w:w="1985"/>
        <w:gridCol w:w="1938"/>
        <w:gridCol w:w="1984"/>
        <w:gridCol w:w="1303"/>
      </w:tblGrid>
      <w:tr w:rsidR="00E666EF" w:rsidRPr="00B12C54" w14:paraId="407BF900" w14:textId="77777777" w:rsidTr="000A0700">
        <w:trPr>
          <w:jc w:val="center"/>
        </w:trPr>
        <w:tc>
          <w:tcPr>
            <w:tcW w:w="2944" w:type="dxa"/>
            <w:tcBorders>
              <w:bottom w:val="single" w:sz="4" w:space="0" w:color="000000"/>
              <w:right w:val="nil"/>
            </w:tcBorders>
            <w:shd w:val="clear" w:color="auto" w:fill="FFFFFF"/>
          </w:tcPr>
          <w:p w14:paraId="41663B47" w14:textId="77777777" w:rsidR="00E666EF" w:rsidRPr="00B12C54" w:rsidRDefault="00E666EF" w:rsidP="000A0700">
            <w:pPr>
              <w:jc w:val="center"/>
              <w:rPr>
                <w:i/>
                <w:iCs/>
                <w:color w:val="000000"/>
                <w:kern w:val="2"/>
                <w:lang w:val="en-US"/>
              </w:rPr>
            </w:pPr>
          </w:p>
        </w:tc>
        <w:tc>
          <w:tcPr>
            <w:tcW w:w="1985" w:type="dxa"/>
            <w:tcBorders>
              <w:bottom w:val="single" w:sz="4" w:space="0" w:color="000000"/>
            </w:tcBorders>
            <w:shd w:val="clear" w:color="auto" w:fill="FFFFFF"/>
          </w:tcPr>
          <w:p w14:paraId="09FCE777" w14:textId="77777777" w:rsidR="00E666EF" w:rsidRPr="00B12C54" w:rsidRDefault="00E666EF" w:rsidP="000A0700">
            <w:pPr>
              <w:jc w:val="center"/>
              <w:rPr>
                <w:color w:val="000000"/>
                <w:kern w:val="2"/>
              </w:rPr>
            </w:pPr>
            <w:proofErr w:type="spellStart"/>
            <w:r w:rsidRPr="00B12C54">
              <w:rPr>
                <w:color w:val="000000"/>
                <w:kern w:val="2"/>
              </w:rPr>
              <w:t>Overall</w:t>
            </w:r>
            <w:proofErr w:type="spellEnd"/>
            <w:r w:rsidRPr="00B12C54">
              <w:rPr>
                <w:color w:val="000000"/>
                <w:kern w:val="2"/>
              </w:rPr>
              <w:t xml:space="preserve"> population</w:t>
            </w:r>
          </w:p>
          <w:p w14:paraId="46487D72" w14:textId="77777777" w:rsidR="00E666EF" w:rsidRPr="00B12C54" w:rsidRDefault="00E666EF" w:rsidP="000A0700">
            <w:pPr>
              <w:jc w:val="center"/>
              <w:rPr>
                <w:color w:val="000000"/>
                <w:kern w:val="2"/>
              </w:rPr>
            </w:pPr>
            <w:proofErr w:type="gramStart"/>
            <w:r w:rsidRPr="00B12C54">
              <w:rPr>
                <w:color w:val="000000"/>
                <w:kern w:val="2"/>
              </w:rPr>
              <w:t>n</w:t>
            </w:r>
            <w:proofErr w:type="gramEnd"/>
            <w:r w:rsidRPr="00B12C54">
              <w:rPr>
                <w:color w:val="000000"/>
                <w:kern w:val="2"/>
              </w:rPr>
              <w:t xml:space="preserve"> = 606</w:t>
            </w:r>
          </w:p>
        </w:tc>
        <w:tc>
          <w:tcPr>
            <w:tcW w:w="1938" w:type="dxa"/>
            <w:tcBorders>
              <w:bottom w:val="single" w:sz="4" w:space="0" w:color="000000"/>
            </w:tcBorders>
            <w:shd w:val="clear" w:color="auto" w:fill="FFFFFF"/>
          </w:tcPr>
          <w:p w14:paraId="6601679D" w14:textId="77777777" w:rsidR="00E666EF" w:rsidRPr="00B12C54" w:rsidRDefault="00E666EF" w:rsidP="000A0700">
            <w:pPr>
              <w:jc w:val="center"/>
              <w:rPr>
                <w:color w:val="000000"/>
                <w:kern w:val="2"/>
              </w:rPr>
            </w:pPr>
            <w:r w:rsidRPr="00B12C54">
              <w:rPr>
                <w:color w:val="000000"/>
                <w:kern w:val="2"/>
              </w:rPr>
              <w:t xml:space="preserve">High </w:t>
            </w:r>
            <w:proofErr w:type="spellStart"/>
            <w:r w:rsidRPr="00B12C54">
              <w:rPr>
                <w:color w:val="000000"/>
                <w:kern w:val="2"/>
              </w:rPr>
              <w:t>risk</w:t>
            </w:r>
            <w:proofErr w:type="spellEnd"/>
          </w:p>
          <w:p w14:paraId="5EF0CCC6" w14:textId="77777777" w:rsidR="00E666EF" w:rsidRPr="00B12C54" w:rsidRDefault="00E666EF" w:rsidP="000A0700">
            <w:pPr>
              <w:jc w:val="center"/>
              <w:rPr>
                <w:color w:val="000000"/>
                <w:kern w:val="2"/>
              </w:rPr>
            </w:pPr>
            <w:proofErr w:type="gramStart"/>
            <w:r w:rsidRPr="00B12C54">
              <w:rPr>
                <w:color w:val="000000"/>
                <w:kern w:val="2"/>
              </w:rPr>
              <w:t>n</w:t>
            </w:r>
            <w:proofErr w:type="gramEnd"/>
            <w:r w:rsidRPr="00B12C54">
              <w:rPr>
                <w:color w:val="000000"/>
                <w:kern w:val="2"/>
              </w:rPr>
              <w:t xml:space="preserve"> = 249</w:t>
            </w:r>
          </w:p>
        </w:tc>
        <w:tc>
          <w:tcPr>
            <w:tcW w:w="1984" w:type="dxa"/>
            <w:tcBorders>
              <w:bottom w:val="single" w:sz="4" w:space="0" w:color="000000"/>
            </w:tcBorders>
            <w:shd w:val="clear" w:color="auto" w:fill="FFFFFF"/>
          </w:tcPr>
          <w:p w14:paraId="56ECA07E" w14:textId="77777777" w:rsidR="00E666EF" w:rsidRPr="00B12C54" w:rsidRDefault="00E666EF" w:rsidP="000A0700">
            <w:pPr>
              <w:jc w:val="center"/>
              <w:rPr>
                <w:color w:val="000000"/>
                <w:kern w:val="2"/>
              </w:rPr>
            </w:pPr>
            <w:r w:rsidRPr="00B12C54">
              <w:rPr>
                <w:color w:val="000000"/>
                <w:kern w:val="2"/>
              </w:rPr>
              <w:t xml:space="preserve">Low </w:t>
            </w:r>
            <w:proofErr w:type="spellStart"/>
            <w:r w:rsidRPr="00B12C54">
              <w:rPr>
                <w:color w:val="000000"/>
                <w:kern w:val="2"/>
              </w:rPr>
              <w:t>risk</w:t>
            </w:r>
            <w:proofErr w:type="spellEnd"/>
          </w:p>
          <w:p w14:paraId="4ED5F670" w14:textId="77777777" w:rsidR="00E666EF" w:rsidRPr="00B12C54" w:rsidRDefault="00E666EF" w:rsidP="000A0700">
            <w:pPr>
              <w:jc w:val="center"/>
              <w:rPr>
                <w:color w:val="000000"/>
                <w:kern w:val="2"/>
              </w:rPr>
            </w:pPr>
            <w:proofErr w:type="gramStart"/>
            <w:r w:rsidRPr="00B12C54">
              <w:rPr>
                <w:color w:val="000000"/>
                <w:kern w:val="2"/>
              </w:rPr>
              <w:t>n</w:t>
            </w:r>
            <w:proofErr w:type="gramEnd"/>
            <w:r w:rsidRPr="00B12C54">
              <w:rPr>
                <w:color w:val="000000"/>
                <w:kern w:val="2"/>
              </w:rPr>
              <w:t xml:space="preserve"> = </w:t>
            </w:r>
            <w:r w:rsidRPr="00B12C54">
              <w:rPr>
                <w:color w:val="000000"/>
                <w:kern w:val="2"/>
                <w:lang w:val="en-US"/>
              </w:rPr>
              <w:t>357</w:t>
            </w:r>
          </w:p>
        </w:tc>
        <w:tc>
          <w:tcPr>
            <w:tcW w:w="1303" w:type="dxa"/>
            <w:tcBorders>
              <w:bottom w:val="single" w:sz="4" w:space="0" w:color="000000"/>
            </w:tcBorders>
            <w:shd w:val="clear" w:color="auto" w:fill="FFFFFF"/>
          </w:tcPr>
          <w:p w14:paraId="015BF96A" w14:textId="77777777" w:rsidR="00E666EF" w:rsidRPr="00B12C54" w:rsidRDefault="00E666EF" w:rsidP="000A0700">
            <w:pPr>
              <w:jc w:val="center"/>
              <w:rPr>
                <w:i/>
                <w:iCs/>
                <w:color w:val="000000"/>
                <w:kern w:val="2"/>
              </w:rPr>
            </w:pPr>
            <w:proofErr w:type="gramStart"/>
            <w:r w:rsidRPr="00B12C54">
              <w:rPr>
                <w:i/>
                <w:iCs/>
                <w:color w:val="000000"/>
                <w:kern w:val="2"/>
              </w:rPr>
              <w:t>p</w:t>
            </w:r>
            <w:proofErr w:type="gramEnd"/>
            <w:r w:rsidRPr="00B12C54">
              <w:rPr>
                <w:i/>
                <w:iCs/>
                <w:color w:val="000000"/>
                <w:kern w:val="2"/>
              </w:rPr>
              <w:t>-value</w:t>
            </w:r>
          </w:p>
        </w:tc>
      </w:tr>
      <w:tr w:rsidR="00E666EF" w:rsidRPr="00B12C54" w14:paraId="5F0E0DA5" w14:textId="77777777" w:rsidTr="000A0700">
        <w:trPr>
          <w:jc w:val="center"/>
        </w:trPr>
        <w:tc>
          <w:tcPr>
            <w:tcW w:w="2944" w:type="dxa"/>
            <w:tcBorders>
              <w:right w:val="single" w:sz="4" w:space="0" w:color="000000"/>
            </w:tcBorders>
            <w:shd w:val="clear" w:color="auto" w:fill="FFFFFF"/>
          </w:tcPr>
          <w:p w14:paraId="6F0C5641" w14:textId="77777777" w:rsidR="00E666EF" w:rsidRPr="00B12C54" w:rsidRDefault="00E666EF" w:rsidP="000A0700">
            <w:pPr>
              <w:rPr>
                <w:kern w:val="2"/>
              </w:rPr>
            </w:pPr>
            <w:proofErr w:type="spellStart"/>
            <w:r w:rsidRPr="00B12C54">
              <w:rPr>
                <w:kern w:val="2"/>
              </w:rPr>
              <w:t>Gender</w:t>
            </w:r>
            <w:proofErr w:type="spellEnd"/>
            <w:r w:rsidRPr="00B12C54">
              <w:rPr>
                <w:kern w:val="2"/>
              </w:rPr>
              <w:t xml:space="preserve"> (Male)</w:t>
            </w:r>
          </w:p>
        </w:tc>
        <w:tc>
          <w:tcPr>
            <w:tcW w:w="1985" w:type="dxa"/>
          </w:tcPr>
          <w:p w14:paraId="4755FE70" w14:textId="77777777" w:rsidR="00E666EF" w:rsidRPr="00B12C54" w:rsidRDefault="00E666EF" w:rsidP="000A0700">
            <w:pPr>
              <w:jc w:val="center"/>
              <w:rPr>
                <w:color w:val="000000"/>
                <w:kern w:val="2"/>
              </w:rPr>
            </w:pPr>
            <w:r w:rsidRPr="00B12C54">
              <w:rPr>
                <w:color w:val="000000"/>
                <w:kern w:val="2"/>
              </w:rPr>
              <w:t>520 (85,4%)</w:t>
            </w:r>
          </w:p>
        </w:tc>
        <w:tc>
          <w:tcPr>
            <w:tcW w:w="1938" w:type="dxa"/>
          </w:tcPr>
          <w:p w14:paraId="490EEE39" w14:textId="77777777" w:rsidR="00E666EF" w:rsidRPr="00B12C54" w:rsidRDefault="00E666EF" w:rsidP="000A0700">
            <w:pPr>
              <w:jc w:val="center"/>
              <w:rPr>
                <w:color w:val="000000"/>
                <w:kern w:val="2"/>
              </w:rPr>
            </w:pPr>
            <w:r w:rsidRPr="00B12C54">
              <w:rPr>
                <w:kern w:val="2"/>
              </w:rPr>
              <w:t>223 (89.6%)</w:t>
            </w:r>
          </w:p>
        </w:tc>
        <w:tc>
          <w:tcPr>
            <w:tcW w:w="1984" w:type="dxa"/>
          </w:tcPr>
          <w:p w14:paraId="5CD5CAE2" w14:textId="77777777" w:rsidR="00E666EF" w:rsidRPr="00B12C54" w:rsidRDefault="00E666EF" w:rsidP="000A0700">
            <w:pPr>
              <w:jc w:val="center"/>
              <w:rPr>
                <w:color w:val="000000"/>
                <w:kern w:val="2"/>
              </w:rPr>
            </w:pPr>
            <w:r w:rsidRPr="00B12C54">
              <w:rPr>
                <w:kern w:val="2"/>
              </w:rPr>
              <w:t>297 (83.2%)</w:t>
            </w:r>
          </w:p>
        </w:tc>
        <w:tc>
          <w:tcPr>
            <w:tcW w:w="1303" w:type="dxa"/>
          </w:tcPr>
          <w:p w14:paraId="10D53990" w14:textId="77777777" w:rsidR="00E666EF" w:rsidRPr="00B12C54" w:rsidRDefault="00E666EF" w:rsidP="000A0700">
            <w:pPr>
              <w:jc w:val="center"/>
              <w:rPr>
                <w:b/>
                <w:bCs/>
                <w:color w:val="000000"/>
                <w:kern w:val="2"/>
              </w:rPr>
            </w:pPr>
            <w:r w:rsidRPr="00B12C54">
              <w:rPr>
                <w:b/>
                <w:bCs/>
                <w:color w:val="000000"/>
                <w:kern w:val="2"/>
              </w:rPr>
              <w:t>0.0365</w:t>
            </w:r>
          </w:p>
        </w:tc>
      </w:tr>
      <w:tr w:rsidR="00E666EF" w:rsidRPr="00B12C54" w14:paraId="4BC3BAB9" w14:textId="77777777" w:rsidTr="000A0700">
        <w:trPr>
          <w:jc w:val="center"/>
        </w:trPr>
        <w:tc>
          <w:tcPr>
            <w:tcW w:w="2944" w:type="dxa"/>
            <w:tcBorders>
              <w:right w:val="single" w:sz="4" w:space="0" w:color="000000"/>
            </w:tcBorders>
            <w:shd w:val="clear" w:color="auto" w:fill="FFFFFF"/>
          </w:tcPr>
          <w:p w14:paraId="392E65F5" w14:textId="77777777" w:rsidR="00E666EF" w:rsidRPr="00B12C54" w:rsidRDefault="00E666EF" w:rsidP="000A0700">
            <w:pPr>
              <w:rPr>
                <w:kern w:val="2"/>
              </w:rPr>
            </w:pPr>
            <w:r w:rsidRPr="00B12C54">
              <w:rPr>
                <w:kern w:val="2"/>
              </w:rPr>
              <w:t>Age</w:t>
            </w:r>
          </w:p>
        </w:tc>
        <w:tc>
          <w:tcPr>
            <w:tcW w:w="1985" w:type="dxa"/>
          </w:tcPr>
          <w:p w14:paraId="440A3AE0" w14:textId="77777777" w:rsidR="00E666EF" w:rsidRPr="00B12C54" w:rsidRDefault="00E666EF" w:rsidP="000A0700">
            <w:pPr>
              <w:jc w:val="center"/>
              <w:rPr>
                <w:color w:val="000000"/>
                <w:kern w:val="2"/>
              </w:rPr>
            </w:pPr>
            <w:r w:rsidRPr="00B12C54">
              <w:rPr>
                <w:color w:val="000000"/>
                <w:kern w:val="2"/>
              </w:rPr>
              <w:t>67 [59 ; 74]</w:t>
            </w:r>
          </w:p>
        </w:tc>
        <w:tc>
          <w:tcPr>
            <w:tcW w:w="1938" w:type="dxa"/>
          </w:tcPr>
          <w:p w14:paraId="5781792B" w14:textId="77777777" w:rsidR="00E666EF" w:rsidRPr="00B12C54" w:rsidRDefault="00E666EF" w:rsidP="000A0700">
            <w:pPr>
              <w:jc w:val="center"/>
              <w:rPr>
                <w:color w:val="000000"/>
                <w:kern w:val="2"/>
              </w:rPr>
            </w:pPr>
            <w:r w:rsidRPr="00B12C54">
              <w:rPr>
                <w:color w:val="000000"/>
                <w:kern w:val="2"/>
              </w:rPr>
              <w:t>70 [68 ; 71]</w:t>
            </w:r>
          </w:p>
        </w:tc>
        <w:tc>
          <w:tcPr>
            <w:tcW w:w="1984" w:type="dxa"/>
          </w:tcPr>
          <w:p w14:paraId="1D123FA3" w14:textId="77777777" w:rsidR="00E666EF" w:rsidRPr="00B12C54" w:rsidRDefault="00E666EF" w:rsidP="000A0700">
            <w:pPr>
              <w:jc w:val="center"/>
              <w:rPr>
                <w:color w:val="000000"/>
                <w:kern w:val="2"/>
              </w:rPr>
            </w:pPr>
            <w:r w:rsidRPr="00B12C54">
              <w:rPr>
                <w:kern w:val="2"/>
              </w:rPr>
              <w:t>65 [63 ; 66.5]</w:t>
            </w:r>
          </w:p>
        </w:tc>
        <w:tc>
          <w:tcPr>
            <w:tcW w:w="1303" w:type="dxa"/>
          </w:tcPr>
          <w:p w14:paraId="602021F6" w14:textId="77777777" w:rsidR="00E666EF" w:rsidRPr="00B12C54" w:rsidRDefault="00E666EF" w:rsidP="000A0700">
            <w:pPr>
              <w:jc w:val="center"/>
              <w:rPr>
                <w:b/>
                <w:bCs/>
                <w:color w:val="000000"/>
                <w:kern w:val="2"/>
              </w:rPr>
            </w:pPr>
            <w:r w:rsidRPr="00B12C54">
              <w:rPr>
                <w:b/>
                <w:color w:val="000000"/>
                <w:kern w:val="2"/>
              </w:rPr>
              <w:t>&lt; 0.0001</w:t>
            </w:r>
          </w:p>
        </w:tc>
      </w:tr>
      <w:tr w:rsidR="00E666EF" w:rsidRPr="00B12C54" w14:paraId="43F0FEDC" w14:textId="77777777" w:rsidTr="000A0700">
        <w:trPr>
          <w:jc w:val="center"/>
        </w:trPr>
        <w:tc>
          <w:tcPr>
            <w:tcW w:w="2944" w:type="dxa"/>
            <w:tcBorders>
              <w:right w:val="single" w:sz="4" w:space="0" w:color="000000"/>
            </w:tcBorders>
            <w:shd w:val="clear" w:color="auto" w:fill="FFFFFF"/>
          </w:tcPr>
          <w:p w14:paraId="2EDF3BAD" w14:textId="77777777" w:rsidR="00E666EF" w:rsidRPr="00B12C54" w:rsidRDefault="00E666EF" w:rsidP="000A0700">
            <w:pPr>
              <w:rPr>
                <w:kern w:val="2"/>
              </w:rPr>
            </w:pPr>
            <w:r w:rsidRPr="00B12C54">
              <w:rPr>
                <w:kern w:val="2"/>
              </w:rPr>
              <w:t>BMI (kg/m</w:t>
            </w:r>
            <w:r w:rsidRPr="00B12C54">
              <w:rPr>
                <w:kern w:val="2"/>
                <w:vertAlign w:val="superscript"/>
              </w:rPr>
              <w:t>2</w:t>
            </w:r>
            <w:r w:rsidRPr="00B12C54">
              <w:rPr>
                <w:kern w:val="2"/>
              </w:rPr>
              <w:t>)</w:t>
            </w:r>
          </w:p>
        </w:tc>
        <w:tc>
          <w:tcPr>
            <w:tcW w:w="1985" w:type="dxa"/>
          </w:tcPr>
          <w:p w14:paraId="450127FA" w14:textId="77777777" w:rsidR="00E666EF" w:rsidRPr="00B12C54" w:rsidRDefault="00E666EF" w:rsidP="000A0700">
            <w:pPr>
              <w:jc w:val="center"/>
              <w:rPr>
                <w:color w:val="000000"/>
                <w:kern w:val="2"/>
              </w:rPr>
            </w:pPr>
            <w:r w:rsidRPr="00B12C54">
              <w:rPr>
                <w:color w:val="000000"/>
                <w:kern w:val="2"/>
              </w:rPr>
              <w:t>27.08 [24.22 ; 30.45]</w:t>
            </w:r>
          </w:p>
        </w:tc>
        <w:tc>
          <w:tcPr>
            <w:tcW w:w="1938" w:type="dxa"/>
          </w:tcPr>
          <w:p w14:paraId="58676A46" w14:textId="77777777" w:rsidR="00E666EF" w:rsidRPr="00B12C54" w:rsidRDefault="00E666EF" w:rsidP="000A0700">
            <w:pPr>
              <w:jc w:val="center"/>
              <w:rPr>
                <w:color w:val="000000"/>
                <w:kern w:val="2"/>
              </w:rPr>
            </w:pPr>
            <w:r w:rsidRPr="00B12C54">
              <w:rPr>
                <w:color w:val="000000"/>
                <w:kern w:val="2"/>
              </w:rPr>
              <w:t>27.4 [26.7 ; 28]</w:t>
            </w:r>
          </w:p>
        </w:tc>
        <w:tc>
          <w:tcPr>
            <w:tcW w:w="1984" w:type="dxa"/>
          </w:tcPr>
          <w:p w14:paraId="1264F213" w14:textId="77777777" w:rsidR="00E666EF" w:rsidRPr="00B12C54" w:rsidRDefault="00E666EF" w:rsidP="000A0700">
            <w:pPr>
              <w:jc w:val="center"/>
              <w:rPr>
                <w:color w:val="000000"/>
                <w:kern w:val="2"/>
              </w:rPr>
            </w:pPr>
            <w:r w:rsidRPr="00B12C54">
              <w:rPr>
                <w:kern w:val="2"/>
              </w:rPr>
              <w:t>26.8 [26.1 ; 27.3]</w:t>
            </w:r>
          </w:p>
        </w:tc>
        <w:tc>
          <w:tcPr>
            <w:tcW w:w="1303" w:type="dxa"/>
          </w:tcPr>
          <w:p w14:paraId="45A772EE" w14:textId="77777777" w:rsidR="00E666EF" w:rsidRPr="00B12C54" w:rsidRDefault="00E666EF" w:rsidP="000A0700">
            <w:pPr>
              <w:jc w:val="center"/>
              <w:rPr>
                <w:b/>
                <w:bCs/>
                <w:color w:val="000000"/>
                <w:kern w:val="2"/>
              </w:rPr>
            </w:pPr>
            <w:r w:rsidRPr="00B12C54">
              <w:rPr>
                <w:b/>
                <w:bCs/>
                <w:color w:val="000000"/>
                <w:kern w:val="2"/>
              </w:rPr>
              <w:t>0.0469</w:t>
            </w:r>
          </w:p>
        </w:tc>
      </w:tr>
      <w:tr w:rsidR="00E666EF" w:rsidRPr="00B12C54" w14:paraId="0D2AEA2C" w14:textId="77777777" w:rsidTr="000A0700">
        <w:trPr>
          <w:jc w:val="center"/>
        </w:trPr>
        <w:tc>
          <w:tcPr>
            <w:tcW w:w="10154" w:type="dxa"/>
            <w:gridSpan w:val="5"/>
            <w:shd w:val="clear" w:color="auto" w:fill="D1D1D1"/>
          </w:tcPr>
          <w:p w14:paraId="0F6E1511" w14:textId="77777777" w:rsidR="00E666EF" w:rsidRPr="00B12C54" w:rsidRDefault="00E666EF" w:rsidP="000A0700">
            <w:pPr>
              <w:rPr>
                <w:b/>
                <w:bCs/>
                <w:kern w:val="2"/>
              </w:rPr>
            </w:pPr>
            <w:r w:rsidRPr="00B12C54">
              <w:rPr>
                <w:b/>
                <w:bCs/>
                <w:kern w:val="2"/>
              </w:rPr>
              <w:t xml:space="preserve">Associated </w:t>
            </w:r>
            <w:proofErr w:type="spellStart"/>
            <w:r w:rsidRPr="00B12C54">
              <w:rPr>
                <w:b/>
                <w:bCs/>
                <w:kern w:val="2"/>
              </w:rPr>
              <w:t>Comorbidities</w:t>
            </w:r>
            <w:proofErr w:type="spellEnd"/>
          </w:p>
        </w:tc>
      </w:tr>
      <w:tr w:rsidR="00E666EF" w:rsidRPr="00B12C54" w14:paraId="2598FC3F" w14:textId="77777777" w:rsidTr="000A0700">
        <w:trPr>
          <w:jc w:val="center"/>
        </w:trPr>
        <w:tc>
          <w:tcPr>
            <w:tcW w:w="2944" w:type="dxa"/>
            <w:tcBorders>
              <w:right w:val="single" w:sz="4" w:space="0" w:color="000000"/>
            </w:tcBorders>
            <w:shd w:val="clear" w:color="auto" w:fill="FFFFFF"/>
          </w:tcPr>
          <w:p w14:paraId="426647EA" w14:textId="77777777" w:rsidR="00E666EF" w:rsidRPr="00B12C54" w:rsidRDefault="00E666EF" w:rsidP="000A0700">
            <w:pPr>
              <w:rPr>
                <w:kern w:val="2"/>
              </w:rPr>
            </w:pPr>
            <w:r w:rsidRPr="00B12C54">
              <w:rPr>
                <w:kern w:val="2"/>
              </w:rPr>
              <w:t>Hypertension</w:t>
            </w:r>
          </w:p>
        </w:tc>
        <w:tc>
          <w:tcPr>
            <w:tcW w:w="1985" w:type="dxa"/>
          </w:tcPr>
          <w:p w14:paraId="68E1C31B" w14:textId="77777777" w:rsidR="00E666EF" w:rsidRPr="00B12C54" w:rsidRDefault="00E666EF" w:rsidP="000A0700">
            <w:pPr>
              <w:jc w:val="center"/>
              <w:rPr>
                <w:color w:val="000000"/>
                <w:kern w:val="2"/>
              </w:rPr>
            </w:pPr>
            <w:r w:rsidRPr="00B12C54">
              <w:rPr>
                <w:color w:val="000000"/>
                <w:kern w:val="2"/>
              </w:rPr>
              <w:t>337 (55.6%)</w:t>
            </w:r>
          </w:p>
        </w:tc>
        <w:tc>
          <w:tcPr>
            <w:tcW w:w="1938" w:type="dxa"/>
          </w:tcPr>
          <w:p w14:paraId="3806E09D" w14:textId="77777777" w:rsidR="00E666EF" w:rsidRPr="00B12C54" w:rsidRDefault="00E666EF" w:rsidP="000A0700">
            <w:pPr>
              <w:jc w:val="center"/>
              <w:rPr>
                <w:color w:val="000000"/>
                <w:kern w:val="2"/>
              </w:rPr>
            </w:pPr>
            <w:r w:rsidRPr="00B12C54">
              <w:rPr>
                <w:color w:val="000000"/>
                <w:kern w:val="2"/>
              </w:rPr>
              <w:t>171 (68.7%)</w:t>
            </w:r>
          </w:p>
        </w:tc>
        <w:tc>
          <w:tcPr>
            <w:tcW w:w="1984" w:type="dxa"/>
          </w:tcPr>
          <w:p w14:paraId="7AE3BFE6" w14:textId="77777777" w:rsidR="00E666EF" w:rsidRPr="00B12C54" w:rsidRDefault="00E666EF" w:rsidP="000A0700">
            <w:pPr>
              <w:jc w:val="center"/>
              <w:rPr>
                <w:color w:val="000000"/>
                <w:kern w:val="2"/>
              </w:rPr>
            </w:pPr>
            <w:r w:rsidRPr="00B12C54">
              <w:rPr>
                <w:color w:val="000000"/>
                <w:kern w:val="2"/>
              </w:rPr>
              <w:t>166 (46.5%)</w:t>
            </w:r>
          </w:p>
        </w:tc>
        <w:tc>
          <w:tcPr>
            <w:tcW w:w="1303" w:type="dxa"/>
          </w:tcPr>
          <w:p w14:paraId="0E45C4BB" w14:textId="77777777" w:rsidR="00E666EF" w:rsidRPr="00B12C54" w:rsidRDefault="00E666EF" w:rsidP="000A0700">
            <w:pPr>
              <w:jc w:val="center"/>
              <w:rPr>
                <w:b/>
                <w:color w:val="000000"/>
                <w:kern w:val="2"/>
              </w:rPr>
            </w:pPr>
            <w:r w:rsidRPr="00B12C54">
              <w:rPr>
                <w:b/>
                <w:color w:val="000000"/>
                <w:kern w:val="2"/>
              </w:rPr>
              <w:t>&lt; 0.0001</w:t>
            </w:r>
          </w:p>
        </w:tc>
      </w:tr>
      <w:tr w:rsidR="00E666EF" w:rsidRPr="00B12C54" w14:paraId="518D7649" w14:textId="77777777" w:rsidTr="000A0700">
        <w:trPr>
          <w:jc w:val="center"/>
        </w:trPr>
        <w:tc>
          <w:tcPr>
            <w:tcW w:w="2944" w:type="dxa"/>
            <w:tcBorders>
              <w:right w:val="single" w:sz="4" w:space="0" w:color="000000"/>
            </w:tcBorders>
            <w:shd w:val="clear" w:color="auto" w:fill="FFFFFF"/>
          </w:tcPr>
          <w:p w14:paraId="7911CD35" w14:textId="77777777" w:rsidR="00E666EF" w:rsidRPr="00B12C54" w:rsidRDefault="00E666EF" w:rsidP="000A0700">
            <w:pPr>
              <w:rPr>
                <w:kern w:val="2"/>
              </w:rPr>
            </w:pPr>
            <w:proofErr w:type="spellStart"/>
            <w:r w:rsidRPr="00B12C54">
              <w:rPr>
                <w:kern w:val="2"/>
              </w:rPr>
              <w:t>Diabetes</w:t>
            </w:r>
            <w:proofErr w:type="spellEnd"/>
          </w:p>
        </w:tc>
        <w:tc>
          <w:tcPr>
            <w:tcW w:w="1985" w:type="dxa"/>
          </w:tcPr>
          <w:p w14:paraId="3AFA5FAB" w14:textId="77777777" w:rsidR="00E666EF" w:rsidRPr="00B12C54" w:rsidRDefault="00E666EF" w:rsidP="000A0700">
            <w:pPr>
              <w:jc w:val="center"/>
              <w:rPr>
                <w:color w:val="000000"/>
                <w:kern w:val="2"/>
              </w:rPr>
            </w:pPr>
            <w:r w:rsidRPr="00B12C54">
              <w:rPr>
                <w:color w:val="000000"/>
                <w:kern w:val="2"/>
              </w:rPr>
              <w:t>170 (28.1%)</w:t>
            </w:r>
          </w:p>
        </w:tc>
        <w:tc>
          <w:tcPr>
            <w:tcW w:w="1938" w:type="dxa"/>
          </w:tcPr>
          <w:p w14:paraId="3234EEE0" w14:textId="77777777" w:rsidR="00E666EF" w:rsidRPr="00B12C54" w:rsidRDefault="00E666EF" w:rsidP="000A0700">
            <w:pPr>
              <w:jc w:val="center"/>
              <w:rPr>
                <w:color w:val="000000"/>
                <w:kern w:val="2"/>
              </w:rPr>
            </w:pPr>
            <w:r w:rsidRPr="00B12C54">
              <w:rPr>
                <w:color w:val="000000"/>
                <w:kern w:val="2"/>
              </w:rPr>
              <w:t>130 (52.2%)</w:t>
            </w:r>
          </w:p>
        </w:tc>
        <w:tc>
          <w:tcPr>
            <w:tcW w:w="1984" w:type="dxa"/>
          </w:tcPr>
          <w:p w14:paraId="33BCD35A" w14:textId="77777777" w:rsidR="00E666EF" w:rsidRPr="00B12C54" w:rsidRDefault="00E666EF" w:rsidP="000A0700">
            <w:pPr>
              <w:jc w:val="center"/>
              <w:rPr>
                <w:color w:val="000000"/>
                <w:kern w:val="2"/>
              </w:rPr>
            </w:pPr>
            <w:r w:rsidRPr="00B12C54">
              <w:rPr>
                <w:color w:val="000000"/>
                <w:kern w:val="2"/>
              </w:rPr>
              <w:t>40 (11.2%)</w:t>
            </w:r>
          </w:p>
        </w:tc>
        <w:tc>
          <w:tcPr>
            <w:tcW w:w="1303" w:type="dxa"/>
          </w:tcPr>
          <w:p w14:paraId="6E050493" w14:textId="77777777" w:rsidR="00E666EF" w:rsidRPr="00B12C54" w:rsidRDefault="00E666EF" w:rsidP="000A0700">
            <w:pPr>
              <w:jc w:val="center"/>
              <w:rPr>
                <w:color w:val="000000"/>
                <w:kern w:val="2"/>
              </w:rPr>
            </w:pPr>
            <w:r w:rsidRPr="00B12C54">
              <w:rPr>
                <w:b/>
                <w:color w:val="000000"/>
                <w:kern w:val="2"/>
              </w:rPr>
              <w:t>&lt; 0.0001</w:t>
            </w:r>
          </w:p>
        </w:tc>
      </w:tr>
      <w:tr w:rsidR="00E666EF" w:rsidRPr="00B12C54" w14:paraId="1E1E294F" w14:textId="77777777" w:rsidTr="000A0700">
        <w:trPr>
          <w:jc w:val="center"/>
        </w:trPr>
        <w:tc>
          <w:tcPr>
            <w:tcW w:w="2944" w:type="dxa"/>
            <w:tcBorders>
              <w:right w:val="single" w:sz="4" w:space="0" w:color="000000"/>
            </w:tcBorders>
            <w:shd w:val="clear" w:color="auto" w:fill="FFFFFF"/>
          </w:tcPr>
          <w:p w14:paraId="3AFFA42A" w14:textId="77777777" w:rsidR="00E666EF" w:rsidRPr="00B12C54" w:rsidRDefault="00E666EF" w:rsidP="000A0700">
            <w:pPr>
              <w:rPr>
                <w:kern w:val="2"/>
              </w:rPr>
            </w:pPr>
            <w:proofErr w:type="spellStart"/>
            <w:r w:rsidRPr="00B12C54">
              <w:rPr>
                <w:kern w:val="2"/>
              </w:rPr>
              <w:t>Dyslipidemia</w:t>
            </w:r>
            <w:proofErr w:type="spellEnd"/>
          </w:p>
        </w:tc>
        <w:tc>
          <w:tcPr>
            <w:tcW w:w="1985" w:type="dxa"/>
          </w:tcPr>
          <w:p w14:paraId="7C49AA55" w14:textId="77777777" w:rsidR="00E666EF" w:rsidRPr="00B12C54" w:rsidRDefault="00E666EF" w:rsidP="000A0700">
            <w:pPr>
              <w:jc w:val="center"/>
              <w:rPr>
                <w:color w:val="000000"/>
                <w:kern w:val="2"/>
              </w:rPr>
            </w:pPr>
            <w:r w:rsidRPr="00B12C54">
              <w:rPr>
                <w:color w:val="000000"/>
                <w:kern w:val="2"/>
              </w:rPr>
              <w:t>349 (57.6%)</w:t>
            </w:r>
          </w:p>
        </w:tc>
        <w:tc>
          <w:tcPr>
            <w:tcW w:w="1938" w:type="dxa"/>
          </w:tcPr>
          <w:p w14:paraId="31187F3B" w14:textId="77777777" w:rsidR="00E666EF" w:rsidRPr="00B12C54" w:rsidRDefault="00E666EF" w:rsidP="000A0700">
            <w:pPr>
              <w:jc w:val="center"/>
              <w:rPr>
                <w:color w:val="000000"/>
                <w:kern w:val="2"/>
              </w:rPr>
            </w:pPr>
            <w:r w:rsidRPr="00B12C54">
              <w:rPr>
                <w:color w:val="000000"/>
                <w:kern w:val="2"/>
              </w:rPr>
              <w:t>177 (71.1%)</w:t>
            </w:r>
          </w:p>
        </w:tc>
        <w:tc>
          <w:tcPr>
            <w:tcW w:w="1984" w:type="dxa"/>
          </w:tcPr>
          <w:p w14:paraId="13D5DA1F" w14:textId="77777777" w:rsidR="00E666EF" w:rsidRPr="00B12C54" w:rsidRDefault="00E666EF" w:rsidP="000A0700">
            <w:pPr>
              <w:jc w:val="center"/>
              <w:rPr>
                <w:color w:val="000000"/>
                <w:kern w:val="2"/>
              </w:rPr>
            </w:pPr>
            <w:r w:rsidRPr="00B12C54">
              <w:rPr>
                <w:color w:val="000000"/>
                <w:kern w:val="2"/>
              </w:rPr>
              <w:t>172 (48.2%)</w:t>
            </w:r>
          </w:p>
        </w:tc>
        <w:tc>
          <w:tcPr>
            <w:tcW w:w="1303" w:type="dxa"/>
          </w:tcPr>
          <w:p w14:paraId="0E1D8904" w14:textId="77777777" w:rsidR="00E666EF" w:rsidRPr="00B12C54" w:rsidRDefault="00E666EF" w:rsidP="000A0700">
            <w:pPr>
              <w:jc w:val="center"/>
              <w:rPr>
                <w:color w:val="000000"/>
                <w:kern w:val="2"/>
              </w:rPr>
            </w:pPr>
            <w:r w:rsidRPr="00B12C54">
              <w:rPr>
                <w:b/>
                <w:color w:val="000000"/>
                <w:kern w:val="2"/>
              </w:rPr>
              <w:t>&lt; 0.0001</w:t>
            </w:r>
          </w:p>
        </w:tc>
      </w:tr>
      <w:tr w:rsidR="00E666EF" w:rsidRPr="00B12C54" w14:paraId="054458AF" w14:textId="77777777" w:rsidTr="000A0700">
        <w:trPr>
          <w:jc w:val="center"/>
        </w:trPr>
        <w:tc>
          <w:tcPr>
            <w:tcW w:w="2944" w:type="dxa"/>
            <w:tcBorders>
              <w:right w:val="single" w:sz="4" w:space="0" w:color="000000"/>
            </w:tcBorders>
            <w:shd w:val="clear" w:color="auto" w:fill="FFFFFF"/>
          </w:tcPr>
          <w:p w14:paraId="062380C9" w14:textId="77777777" w:rsidR="00E666EF" w:rsidRPr="00B12C54" w:rsidRDefault="00E666EF" w:rsidP="000A0700">
            <w:pPr>
              <w:rPr>
                <w:kern w:val="2"/>
              </w:rPr>
            </w:pPr>
            <w:r w:rsidRPr="00B12C54">
              <w:rPr>
                <w:kern w:val="2"/>
              </w:rPr>
              <w:t xml:space="preserve">Active </w:t>
            </w:r>
            <w:proofErr w:type="spellStart"/>
            <w:r w:rsidRPr="00B12C54">
              <w:rPr>
                <w:kern w:val="2"/>
              </w:rPr>
              <w:t>smokers</w:t>
            </w:r>
            <w:proofErr w:type="spellEnd"/>
          </w:p>
        </w:tc>
        <w:tc>
          <w:tcPr>
            <w:tcW w:w="1985" w:type="dxa"/>
          </w:tcPr>
          <w:p w14:paraId="1B1064A1" w14:textId="77777777" w:rsidR="00E666EF" w:rsidRPr="00B12C54" w:rsidRDefault="00E666EF" w:rsidP="000A0700">
            <w:pPr>
              <w:jc w:val="center"/>
              <w:rPr>
                <w:color w:val="000000"/>
                <w:kern w:val="2"/>
              </w:rPr>
            </w:pPr>
            <w:r w:rsidRPr="00B12C54">
              <w:rPr>
                <w:color w:val="000000"/>
                <w:kern w:val="2"/>
              </w:rPr>
              <w:t>247 (40.8%)</w:t>
            </w:r>
          </w:p>
        </w:tc>
        <w:tc>
          <w:tcPr>
            <w:tcW w:w="1938" w:type="dxa"/>
          </w:tcPr>
          <w:p w14:paraId="5EF14483" w14:textId="77777777" w:rsidR="00E666EF" w:rsidRPr="00B12C54" w:rsidRDefault="00E666EF" w:rsidP="000A0700">
            <w:pPr>
              <w:jc w:val="center"/>
              <w:rPr>
                <w:color w:val="000000"/>
                <w:kern w:val="2"/>
              </w:rPr>
            </w:pPr>
            <w:r w:rsidRPr="00B12C54">
              <w:rPr>
                <w:color w:val="000000"/>
                <w:kern w:val="2"/>
              </w:rPr>
              <w:t>111 (44.6%)</w:t>
            </w:r>
          </w:p>
        </w:tc>
        <w:tc>
          <w:tcPr>
            <w:tcW w:w="1984" w:type="dxa"/>
          </w:tcPr>
          <w:p w14:paraId="68DE2F21" w14:textId="77777777" w:rsidR="00E666EF" w:rsidRPr="00B12C54" w:rsidRDefault="00E666EF" w:rsidP="000A0700">
            <w:pPr>
              <w:jc w:val="center"/>
              <w:rPr>
                <w:color w:val="000000"/>
                <w:kern w:val="2"/>
              </w:rPr>
            </w:pPr>
            <w:r w:rsidRPr="00B12C54">
              <w:rPr>
                <w:color w:val="000000"/>
                <w:kern w:val="2"/>
              </w:rPr>
              <w:t>136 (38.1%)</w:t>
            </w:r>
          </w:p>
        </w:tc>
        <w:tc>
          <w:tcPr>
            <w:tcW w:w="1303" w:type="dxa"/>
          </w:tcPr>
          <w:p w14:paraId="2EC2E127" w14:textId="77777777" w:rsidR="00E666EF" w:rsidRPr="00B12C54" w:rsidRDefault="00E666EF" w:rsidP="000A0700">
            <w:pPr>
              <w:jc w:val="center"/>
              <w:rPr>
                <w:color w:val="000000"/>
                <w:kern w:val="2"/>
              </w:rPr>
            </w:pPr>
            <w:r w:rsidRPr="00B12C54">
              <w:rPr>
                <w:color w:val="000000"/>
                <w:kern w:val="2"/>
              </w:rPr>
              <w:t>0.1300</w:t>
            </w:r>
          </w:p>
        </w:tc>
      </w:tr>
      <w:tr w:rsidR="00E666EF" w:rsidRPr="00B12C54" w14:paraId="2422A532" w14:textId="77777777" w:rsidTr="000A0700">
        <w:trPr>
          <w:jc w:val="center"/>
        </w:trPr>
        <w:tc>
          <w:tcPr>
            <w:tcW w:w="2944" w:type="dxa"/>
            <w:tcBorders>
              <w:right w:val="single" w:sz="4" w:space="0" w:color="000000"/>
            </w:tcBorders>
            <w:shd w:val="clear" w:color="auto" w:fill="FFFFFF"/>
          </w:tcPr>
          <w:p w14:paraId="2A0AD7F0" w14:textId="77777777" w:rsidR="00E666EF" w:rsidRPr="00B12C54" w:rsidRDefault="00E666EF" w:rsidP="000A0700">
            <w:pPr>
              <w:rPr>
                <w:kern w:val="2"/>
              </w:rPr>
            </w:pPr>
            <w:proofErr w:type="spellStart"/>
            <w:r w:rsidRPr="00B12C54">
              <w:rPr>
                <w:kern w:val="2"/>
              </w:rPr>
              <w:t>Peripheral</w:t>
            </w:r>
            <w:proofErr w:type="spellEnd"/>
            <w:r w:rsidRPr="00B12C54">
              <w:rPr>
                <w:kern w:val="2"/>
              </w:rPr>
              <w:t xml:space="preserve"> </w:t>
            </w:r>
            <w:proofErr w:type="spellStart"/>
            <w:r w:rsidRPr="00B12C54">
              <w:rPr>
                <w:kern w:val="2"/>
              </w:rPr>
              <w:t>artery</w:t>
            </w:r>
            <w:proofErr w:type="spellEnd"/>
            <w:r w:rsidRPr="00B12C54">
              <w:rPr>
                <w:kern w:val="2"/>
              </w:rPr>
              <w:t xml:space="preserve"> </w:t>
            </w:r>
            <w:proofErr w:type="spellStart"/>
            <w:r w:rsidRPr="00B12C54">
              <w:rPr>
                <w:kern w:val="2"/>
              </w:rPr>
              <w:t>desease</w:t>
            </w:r>
            <w:proofErr w:type="spellEnd"/>
          </w:p>
        </w:tc>
        <w:tc>
          <w:tcPr>
            <w:tcW w:w="1985" w:type="dxa"/>
          </w:tcPr>
          <w:p w14:paraId="7D0AEC06" w14:textId="77777777" w:rsidR="00E666EF" w:rsidRPr="00B12C54" w:rsidRDefault="00E666EF" w:rsidP="000A0700">
            <w:pPr>
              <w:jc w:val="center"/>
              <w:rPr>
                <w:color w:val="000000"/>
                <w:kern w:val="2"/>
              </w:rPr>
            </w:pPr>
            <w:r w:rsidRPr="00B12C54">
              <w:rPr>
                <w:color w:val="000000"/>
                <w:kern w:val="2"/>
              </w:rPr>
              <w:t>85 (14%)</w:t>
            </w:r>
          </w:p>
        </w:tc>
        <w:tc>
          <w:tcPr>
            <w:tcW w:w="1938" w:type="dxa"/>
          </w:tcPr>
          <w:p w14:paraId="270D9A37" w14:textId="77777777" w:rsidR="00E666EF" w:rsidRPr="00B12C54" w:rsidRDefault="00E666EF" w:rsidP="000A0700">
            <w:pPr>
              <w:jc w:val="center"/>
              <w:rPr>
                <w:color w:val="000000"/>
                <w:kern w:val="2"/>
              </w:rPr>
            </w:pPr>
            <w:r w:rsidRPr="00B12C54">
              <w:rPr>
                <w:color w:val="000000"/>
                <w:kern w:val="2"/>
              </w:rPr>
              <w:t>57 (22.9%)</w:t>
            </w:r>
          </w:p>
        </w:tc>
        <w:tc>
          <w:tcPr>
            <w:tcW w:w="1984" w:type="dxa"/>
          </w:tcPr>
          <w:p w14:paraId="4FE20985" w14:textId="77777777" w:rsidR="00E666EF" w:rsidRPr="00B12C54" w:rsidRDefault="00E666EF" w:rsidP="000A0700">
            <w:pPr>
              <w:jc w:val="center"/>
              <w:rPr>
                <w:color w:val="000000"/>
                <w:kern w:val="2"/>
              </w:rPr>
            </w:pPr>
            <w:r w:rsidRPr="00B12C54">
              <w:rPr>
                <w:color w:val="000000"/>
                <w:kern w:val="2"/>
              </w:rPr>
              <w:t>28 (7.8%)</w:t>
            </w:r>
          </w:p>
        </w:tc>
        <w:tc>
          <w:tcPr>
            <w:tcW w:w="1303" w:type="dxa"/>
          </w:tcPr>
          <w:p w14:paraId="2D940F7B" w14:textId="77777777" w:rsidR="00E666EF" w:rsidRPr="00B12C54" w:rsidRDefault="00E666EF" w:rsidP="000A0700">
            <w:pPr>
              <w:jc w:val="center"/>
              <w:rPr>
                <w:color w:val="000000"/>
                <w:kern w:val="2"/>
              </w:rPr>
            </w:pPr>
            <w:r w:rsidRPr="00B12C54">
              <w:rPr>
                <w:b/>
                <w:color w:val="000000"/>
                <w:kern w:val="2"/>
              </w:rPr>
              <w:t>&lt; 0.0001</w:t>
            </w:r>
          </w:p>
        </w:tc>
      </w:tr>
      <w:tr w:rsidR="00E666EF" w:rsidRPr="00B12C54" w14:paraId="5D7D0299" w14:textId="77777777" w:rsidTr="000A0700">
        <w:trPr>
          <w:jc w:val="center"/>
        </w:trPr>
        <w:tc>
          <w:tcPr>
            <w:tcW w:w="2944" w:type="dxa"/>
            <w:tcBorders>
              <w:right w:val="single" w:sz="4" w:space="0" w:color="000000"/>
            </w:tcBorders>
            <w:shd w:val="clear" w:color="auto" w:fill="FFFFFF"/>
          </w:tcPr>
          <w:p w14:paraId="60283BE4" w14:textId="77777777" w:rsidR="00E666EF" w:rsidRPr="00B12C54" w:rsidRDefault="00E666EF" w:rsidP="000A0700">
            <w:pPr>
              <w:rPr>
                <w:kern w:val="2"/>
                <w:lang w:val="en-US"/>
              </w:rPr>
            </w:pPr>
            <w:r w:rsidRPr="00B12C54">
              <w:rPr>
                <w:kern w:val="2"/>
                <w:lang w:val="en-US"/>
              </w:rPr>
              <w:t>History of stoke</w:t>
            </w:r>
          </w:p>
        </w:tc>
        <w:tc>
          <w:tcPr>
            <w:tcW w:w="1985" w:type="dxa"/>
          </w:tcPr>
          <w:p w14:paraId="028E73AC" w14:textId="77777777" w:rsidR="00E666EF" w:rsidRPr="00B12C54" w:rsidRDefault="00E666EF" w:rsidP="000A0700">
            <w:pPr>
              <w:jc w:val="center"/>
              <w:rPr>
                <w:color w:val="000000"/>
                <w:kern w:val="2"/>
              </w:rPr>
            </w:pPr>
            <w:r w:rsidRPr="00B12C54">
              <w:rPr>
                <w:color w:val="000000"/>
                <w:kern w:val="2"/>
              </w:rPr>
              <w:t>64 (10.6%)</w:t>
            </w:r>
          </w:p>
        </w:tc>
        <w:tc>
          <w:tcPr>
            <w:tcW w:w="1938" w:type="dxa"/>
          </w:tcPr>
          <w:p w14:paraId="2DF838CB" w14:textId="77777777" w:rsidR="00E666EF" w:rsidRPr="00B12C54" w:rsidRDefault="00E666EF" w:rsidP="000A0700">
            <w:pPr>
              <w:jc w:val="center"/>
              <w:rPr>
                <w:color w:val="000000"/>
                <w:kern w:val="2"/>
              </w:rPr>
            </w:pPr>
            <w:r w:rsidRPr="00B12C54">
              <w:rPr>
                <w:color w:val="000000"/>
                <w:kern w:val="2"/>
                <w:lang w:val="en-US"/>
              </w:rPr>
              <w:t>26 (10.4%)</w:t>
            </w:r>
          </w:p>
        </w:tc>
        <w:tc>
          <w:tcPr>
            <w:tcW w:w="1984" w:type="dxa"/>
          </w:tcPr>
          <w:p w14:paraId="26A79D24" w14:textId="77777777" w:rsidR="00E666EF" w:rsidRPr="00B12C54" w:rsidRDefault="00E666EF" w:rsidP="000A0700">
            <w:pPr>
              <w:jc w:val="center"/>
              <w:rPr>
                <w:color w:val="000000"/>
                <w:kern w:val="2"/>
              </w:rPr>
            </w:pPr>
            <w:r w:rsidRPr="00B12C54">
              <w:rPr>
                <w:color w:val="000000"/>
                <w:kern w:val="2"/>
              </w:rPr>
              <w:t>38 (10.6%)</w:t>
            </w:r>
          </w:p>
        </w:tc>
        <w:tc>
          <w:tcPr>
            <w:tcW w:w="1303" w:type="dxa"/>
          </w:tcPr>
          <w:p w14:paraId="07442CF2" w14:textId="77777777" w:rsidR="00E666EF" w:rsidRPr="00B12C54" w:rsidRDefault="00E666EF" w:rsidP="000A0700">
            <w:pPr>
              <w:jc w:val="center"/>
              <w:rPr>
                <w:color w:val="000000"/>
                <w:kern w:val="2"/>
              </w:rPr>
            </w:pPr>
            <w:r w:rsidRPr="00B12C54">
              <w:rPr>
                <w:color w:val="000000"/>
                <w:kern w:val="2"/>
              </w:rPr>
              <w:t>0.9565</w:t>
            </w:r>
          </w:p>
        </w:tc>
      </w:tr>
      <w:tr w:rsidR="00E666EF" w:rsidRPr="00B12C54" w14:paraId="7D76D667" w14:textId="77777777" w:rsidTr="000A0700">
        <w:trPr>
          <w:jc w:val="center"/>
        </w:trPr>
        <w:tc>
          <w:tcPr>
            <w:tcW w:w="2944" w:type="dxa"/>
            <w:tcBorders>
              <w:right w:val="single" w:sz="4" w:space="0" w:color="000000"/>
            </w:tcBorders>
            <w:shd w:val="clear" w:color="auto" w:fill="FFFFFF"/>
          </w:tcPr>
          <w:p w14:paraId="1FD99AC0" w14:textId="77777777" w:rsidR="00E666EF" w:rsidRPr="00B12C54" w:rsidRDefault="00E666EF" w:rsidP="000A0700">
            <w:pPr>
              <w:rPr>
                <w:kern w:val="2"/>
              </w:rPr>
            </w:pPr>
            <w:proofErr w:type="spellStart"/>
            <w:r w:rsidRPr="00B12C54">
              <w:rPr>
                <w:kern w:val="2"/>
              </w:rPr>
              <w:t>Chronic</w:t>
            </w:r>
            <w:proofErr w:type="spellEnd"/>
            <w:r w:rsidRPr="00B12C54">
              <w:rPr>
                <w:kern w:val="2"/>
              </w:rPr>
              <w:t xml:space="preserve"> </w:t>
            </w:r>
            <w:proofErr w:type="spellStart"/>
            <w:r w:rsidRPr="00B12C54">
              <w:rPr>
                <w:kern w:val="2"/>
              </w:rPr>
              <w:t>kidney</w:t>
            </w:r>
            <w:proofErr w:type="spellEnd"/>
            <w:r w:rsidRPr="00B12C54">
              <w:rPr>
                <w:kern w:val="2"/>
              </w:rPr>
              <w:t xml:space="preserve"> </w:t>
            </w:r>
            <w:proofErr w:type="spellStart"/>
            <w:r w:rsidRPr="00B12C54">
              <w:rPr>
                <w:kern w:val="2"/>
              </w:rPr>
              <w:t>disease</w:t>
            </w:r>
            <w:proofErr w:type="spellEnd"/>
            <w:r w:rsidRPr="00B12C54">
              <w:rPr>
                <w:kern w:val="2"/>
              </w:rPr>
              <w:t xml:space="preserve"> </w:t>
            </w:r>
          </w:p>
        </w:tc>
        <w:tc>
          <w:tcPr>
            <w:tcW w:w="1985" w:type="dxa"/>
          </w:tcPr>
          <w:p w14:paraId="7A127231" w14:textId="77777777" w:rsidR="00E666EF" w:rsidRPr="00B12C54" w:rsidRDefault="00E666EF" w:rsidP="000A0700">
            <w:pPr>
              <w:jc w:val="center"/>
              <w:rPr>
                <w:color w:val="000000"/>
                <w:kern w:val="2"/>
              </w:rPr>
            </w:pPr>
            <w:r w:rsidRPr="00B12C54">
              <w:rPr>
                <w:color w:val="000000"/>
                <w:kern w:val="2"/>
              </w:rPr>
              <w:t>130 (21.5%)</w:t>
            </w:r>
          </w:p>
        </w:tc>
        <w:tc>
          <w:tcPr>
            <w:tcW w:w="1938" w:type="dxa"/>
          </w:tcPr>
          <w:p w14:paraId="30B3B5B7" w14:textId="77777777" w:rsidR="00E666EF" w:rsidRPr="00B12C54" w:rsidRDefault="00E666EF" w:rsidP="000A0700">
            <w:pPr>
              <w:jc w:val="center"/>
              <w:rPr>
                <w:color w:val="000000"/>
                <w:kern w:val="2"/>
              </w:rPr>
            </w:pPr>
            <w:r w:rsidRPr="00B12C54">
              <w:rPr>
                <w:color w:val="000000"/>
                <w:kern w:val="2"/>
              </w:rPr>
              <w:t>65 (26.1%)</w:t>
            </w:r>
          </w:p>
        </w:tc>
        <w:tc>
          <w:tcPr>
            <w:tcW w:w="1984" w:type="dxa"/>
          </w:tcPr>
          <w:p w14:paraId="794F0751" w14:textId="77777777" w:rsidR="00E666EF" w:rsidRPr="00B12C54" w:rsidRDefault="00E666EF" w:rsidP="000A0700">
            <w:pPr>
              <w:jc w:val="center"/>
              <w:rPr>
                <w:color w:val="000000"/>
                <w:kern w:val="2"/>
              </w:rPr>
            </w:pPr>
            <w:r w:rsidRPr="00B12C54">
              <w:rPr>
                <w:color w:val="000000"/>
                <w:kern w:val="2"/>
              </w:rPr>
              <w:t>65 (18.2%)</w:t>
            </w:r>
          </w:p>
        </w:tc>
        <w:tc>
          <w:tcPr>
            <w:tcW w:w="1303" w:type="dxa"/>
          </w:tcPr>
          <w:p w14:paraId="67D8A675" w14:textId="77777777" w:rsidR="00E666EF" w:rsidRPr="00B12C54" w:rsidRDefault="00E666EF" w:rsidP="000A0700">
            <w:pPr>
              <w:jc w:val="center"/>
              <w:rPr>
                <w:b/>
                <w:color w:val="000000"/>
                <w:kern w:val="2"/>
              </w:rPr>
            </w:pPr>
            <w:r w:rsidRPr="00B12C54">
              <w:rPr>
                <w:b/>
                <w:color w:val="000000"/>
                <w:kern w:val="2"/>
              </w:rPr>
              <w:t>0.0258</w:t>
            </w:r>
          </w:p>
        </w:tc>
      </w:tr>
      <w:tr w:rsidR="00E666EF" w:rsidRPr="00B12C54" w14:paraId="63D8BE0A" w14:textId="77777777" w:rsidTr="000A0700">
        <w:trPr>
          <w:jc w:val="center"/>
        </w:trPr>
        <w:tc>
          <w:tcPr>
            <w:tcW w:w="2944" w:type="dxa"/>
            <w:tcBorders>
              <w:right w:val="single" w:sz="4" w:space="0" w:color="000000"/>
            </w:tcBorders>
            <w:shd w:val="clear" w:color="auto" w:fill="FFFFFF"/>
          </w:tcPr>
          <w:p w14:paraId="530C2FF1" w14:textId="77777777" w:rsidR="00E666EF" w:rsidRPr="00B12C54" w:rsidRDefault="00E666EF" w:rsidP="000A0700">
            <w:pPr>
              <w:rPr>
                <w:kern w:val="2"/>
              </w:rPr>
            </w:pPr>
            <w:proofErr w:type="spellStart"/>
            <w:r w:rsidRPr="00B12C54">
              <w:rPr>
                <w:kern w:val="2"/>
              </w:rPr>
              <w:t>History</w:t>
            </w:r>
            <w:proofErr w:type="spellEnd"/>
            <w:r w:rsidRPr="00B12C54">
              <w:rPr>
                <w:kern w:val="2"/>
              </w:rPr>
              <w:t xml:space="preserve"> of atrial fibrillation</w:t>
            </w:r>
          </w:p>
        </w:tc>
        <w:tc>
          <w:tcPr>
            <w:tcW w:w="1985" w:type="dxa"/>
          </w:tcPr>
          <w:p w14:paraId="15981A94" w14:textId="77777777" w:rsidR="00E666EF" w:rsidRPr="00B12C54" w:rsidRDefault="00E666EF" w:rsidP="000A0700">
            <w:pPr>
              <w:jc w:val="center"/>
              <w:rPr>
                <w:color w:val="000000"/>
                <w:kern w:val="2"/>
              </w:rPr>
            </w:pPr>
            <w:r w:rsidRPr="00B12C54">
              <w:rPr>
                <w:color w:val="000000"/>
                <w:kern w:val="2"/>
              </w:rPr>
              <w:t>265 (43.7%)</w:t>
            </w:r>
          </w:p>
        </w:tc>
        <w:tc>
          <w:tcPr>
            <w:tcW w:w="1938" w:type="dxa"/>
          </w:tcPr>
          <w:p w14:paraId="07405412" w14:textId="77777777" w:rsidR="00E666EF" w:rsidRPr="00B12C54" w:rsidRDefault="00E666EF" w:rsidP="000A0700">
            <w:pPr>
              <w:jc w:val="center"/>
              <w:rPr>
                <w:color w:val="000000"/>
                <w:kern w:val="2"/>
              </w:rPr>
            </w:pPr>
            <w:r w:rsidRPr="00B12C54">
              <w:rPr>
                <w:color w:val="000000"/>
                <w:kern w:val="2"/>
              </w:rPr>
              <w:t>112 (45%)</w:t>
            </w:r>
          </w:p>
        </w:tc>
        <w:tc>
          <w:tcPr>
            <w:tcW w:w="1984" w:type="dxa"/>
          </w:tcPr>
          <w:p w14:paraId="49E5E1C6" w14:textId="77777777" w:rsidR="00E666EF" w:rsidRPr="00B12C54" w:rsidRDefault="00E666EF" w:rsidP="000A0700">
            <w:pPr>
              <w:jc w:val="center"/>
              <w:rPr>
                <w:color w:val="000000"/>
                <w:kern w:val="2"/>
              </w:rPr>
            </w:pPr>
            <w:r w:rsidRPr="00B12C54">
              <w:rPr>
                <w:color w:val="000000"/>
                <w:kern w:val="2"/>
              </w:rPr>
              <w:t>153 (42.8%)</w:t>
            </w:r>
          </w:p>
        </w:tc>
        <w:tc>
          <w:tcPr>
            <w:tcW w:w="1303" w:type="dxa"/>
          </w:tcPr>
          <w:p w14:paraId="13133B5B" w14:textId="77777777" w:rsidR="00E666EF" w:rsidRPr="00B12C54" w:rsidRDefault="00E666EF" w:rsidP="000A0700">
            <w:pPr>
              <w:jc w:val="center"/>
              <w:rPr>
                <w:color w:val="000000"/>
                <w:kern w:val="2"/>
              </w:rPr>
            </w:pPr>
            <w:r w:rsidRPr="00B12C54">
              <w:rPr>
                <w:color w:val="000000"/>
                <w:kern w:val="2"/>
              </w:rPr>
              <w:t>0.6635</w:t>
            </w:r>
          </w:p>
        </w:tc>
      </w:tr>
      <w:tr w:rsidR="00E666EF" w:rsidRPr="00B12C54" w14:paraId="448F932E" w14:textId="77777777" w:rsidTr="000A0700">
        <w:trPr>
          <w:jc w:val="center"/>
        </w:trPr>
        <w:tc>
          <w:tcPr>
            <w:tcW w:w="2944" w:type="dxa"/>
            <w:tcBorders>
              <w:right w:val="single" w:sz="4" w:space="0" w:color="000000"/>
            </w:tcBorders>
            <w:shd w:val="clear" w:color="auto" w:fill="FFFFFF"/>
          </w:tcPr>
          <w:p w14:paraId="0CFF7761" w14:textId="77777777" w:rsidR="00E666EF" w:rsidRPr="00B12C54" w:rsidRDefault="00E666EF" w:rsidP="000A0700">
            <w:pPr>
              <w:rPr>
                <w:kern w:val="2"/>
              </w:rPr>
            </w:pPr>
            <w:proofErr w:type="spellStart"/>
            <w:r w:rsidRPr="00B12C54">
              <w:rPr>
                <w:kern w:val="2"/>
              </w:rPr>
              <w:t>Chronic</w:t>
            </w:r>
            <w:proofErr w:type="spellEnd"/>
            <w:r w:rsidRPr="00B12C54">
              <w:rPr>
                <w:kern w:val="2"/>
              </w:rPr>
              <w:t xml:space="preserve"> </w:t>
            </w:r>
            <w:proofErr w:type="spellStart"/>
            <w:r w:rsidRPr="00B12C54">
              <w:rPr>
                <w:kern w:val="2"/>
              </w:rPr>
              <w:t>respiratory</w:t>
            </w:r>
            <w:proofErr w:type="spellEnd"/>
            <w:r w:rsidRPr="00B12C54">
              <w:rPr>
                <w:kern w:val="2"/>
              </w:rPr>
              <w:t xml:space="preserve"> </w:t>
            </w:r>
            <w:proofErr w:type="spellStart"/>
            <w:r w:rsidRPr="00B12C54">
              <w:rPr>
                <w:kern w:val="2"/>
              </w:rPr>
              <w:t>disease</w:t>
            </w:r>
            <w:proofErr w:type="spellEnd"/>
          </w:p>
        </w:tc>
        <w:tc>
          <w:tcPr>
            <w:tcW w:w="1985" w:type="dxa"/>
          </w:tcPr>
          <w:p w14:paraId="3F936D60" w14:textId="77777777" w:rsidR="00E666EF" w:rsidRPr="00B12C54" w:rsidRDefault="00E666EF" w:rsidP="000A0700">
            <w:pPr>
              <w:jc w:val="center"/>
              <w:rPr>
                <w:color w:val="000000"/>
                <w:kern w:val="2"/>
              </w:rPr>
            </w:pPr>
            <w:r w:rsidRPr="00B12C54">
              <w:rPr>
                <w:color w:val="000000"/>
                <w:kern w:val="2"/>
              </w:rPr>
              <w:t>71 (11.7%)</w:t>
            </w:r>
          </w:p>
        </w:tc>
        <w:tc>
          <w:tcPr>
            <w:tcW w:w="1938" w:type="dxa"/>
          </w:tcPr>
          <w:p w14:paraId="15D7CB01" w14:textId="77777777" w:rsidR="00E666EF" w:rsidRPr="00B12C54" w:rsidRDefault="00E666EF" w:rsidP="000A0700">
            <w:pPr>
              <w:jc w:val="center"/>
              <w:rPr>
                <w:color w:val="000000"/>
                <w:kern w:val="2"/>
              </w:rPr>
            </w:pPr>
            <w:r w:rsidRPr="00B12C54">
              <w:rPr>
                <w:color w:val="000000"/>
                <w:kern w:val="2"/>
              </w:rPr>
              <w:t>30 (25.4%)</w:t>
            </w:r>
          </w:p>
        </w:tc>
        <w:tc>
          <w:tcPr>
            <w:tcW w:w="1984" w:type="dxa"/>
          </w:tcPr>
          <w:p w14:paraId="129391A6" w14:textId="77777777" w:rsidR="00E666EF" w:rsidRPr="00B12C54" w:rsidRDefault="00E666EF" w:rsidP="000A0700">
            <w:pPr>
              <w:jc w:val="center"/>
              <w:rPr>
                <w:color w:val="000000"/>
                <w:kern w:val="2"/>
              </w:rPr>
            </w:pPr>
            <w:r w:rsidRPr="00B12C54">
              <w:rPr>
                <w:color w:val="000000"/>
                <w:kern w:val="2"/>
              </w:rPr>
              <w:t>18 (5%)</w:t>
            </w:r>
          </w:p>
        </w:tc>
        <w:tc>
          <w:tcPr>
            <w:tcW w:w="1303" w:type="dxa"/>
          </w:tcPr>
          <w:p w14:paraId="42474E31" w14:textId="77777777" w:rsidR="00E666EF" w:rsidRPr="00B12C54" w:rsidRDefault="00E666EF" w:rsidP="000A0700">
            <w:pPr>
              <w:jc w:val="center"/>
              <w:rPr>
                <w:color w:val="000000"/>
                <w:kern w:val="2"/>
              </w:rPr>
            </w:pPr>
            <w:r w:rsidRPr="00B12C54">
              <w:rPr>
                <w:b/>
                <w:color w:val="000000"/>
                <w:kern w:val="2"/>
              </w:rPr>
              <w:t>&lt; 0.0001</w:t>
            </w:r>
          </w:p>
        </w:tc>
      </w:tr>
      <w:tr w:rsidR="00E666EF" w:rsidRPr="00B12C54" w14:paraId="2EBC1F0D" w14:textId="77777777" w:rsidTr="000A0700">
        <w:trPr>
          <w:jc w:val="center"/>
        </w:trPr>
        <w:tc>
          <w:tcPr>
            <w:tcW w:w="2944" w:type="dxa"/>
            <w:tcBorders>
              <w:right w:val="single" w:sz="4" w:space="0" w:color="000000"/>
            </w:tcBorders>
            <w:shd w:val="clear" w:color="auto" w:fill="FFFFFF"/>
          </w:tcPr>
          <w:p w14:paraId="530E1C55" w14:textId="77777777" w:rsidR="00E666EF" w:rsidRPr="00B12C54" w:rsidRDefault="00E666EF" w:rsidP="000A0700">
            <w:pPr>
              <w:rPr>
                <w:kern w:val="2"/>
              </w:rPr>
            </w:pPr>
            <w:proofErr w:type="spellStart"/>
            <w:r w:rsidRPr="00B12C54">
              <w:rPr>
                <w:kern w:val="2"/>
              </w:rPr>
              <w:t>History</w:t>
            </w:r>
            <w:proofErr w:type="spellEnd"/>
            <w:r w:rsidRPr="00B12C54">
              <w:rPr>
                <w:kern w:val="2"/>
              </w:rPr>
              <w:t xml:space="preserve"> of ES </w:t>
            </w:r>
          </w:p>
        </w:tc>
        <w:tc>
          <w:tcPr>
            <w:tcW w:w="1985" w:type="dxa"/>
          </w:tcPr>
          <w:p w14:paraId="5F61D3CD" w14:textId="77777777" w:rsidR="00E666EF" w:rsidRPr="00B12C54" w:rsidRDefault="00E666EF" w:rsidP="000A0700">
            <w:pPr>
              <w:jc w:val="center"/>
              <w:rPr>
                <w:color w:val="000000"/>
                <w:kern w:val="2"/>
              </w:rPr>
            </w:pPr>
            <w:r w:rsidRPr="00B12C54">
              <w:rPr>
                <w:color w:val="000000"/>
                <w:kern w:val="2"/>
              </w:rPr>
              <w:t>109 (18%)</w:t>
            </w:r>
          </w:p>
        </w:tc>
        <w:tc>
          <w:tcPr>
            <w:tcW w:w="1938" w:type="dxa"/>
          </w:tcPr>
          <w:p w14:paraId="47074107" w14:textId="77777777" w:rsidR="00E666EF" w:rsidRPr="00B12C54" w:rsidRDefault="00E666EF" w:rsidP="000A0700">
            <w:pPr>
              <w:jc w:val="center"/>
              <w:rPr>
                <w:color w:val="000000"/>
                <w:kern w:val="2"/>
              </w:rPr>
            </w:pPr>
            <w:r w:rsidRPr="00B12C54">
              <w:rPr>
                <w:color w:val="000000"/>
                <w:kern w:val="2"/>
              </w:rPr>
              <w:t>49 (19.7%)</w:t>
            </w:r>
          </w:p>
        </w:tc>
        <w:tc>
          <w:tcPr>
            <w:tcW w:w="1984" w:type="dxa"/>
          </w:tcPr>
          <w:p w14:paraId="7C569669" w14:textId="77777777" w:rsidR="00E666EF" w:rsidRPr="00B12C54" w:rsidRDefault="00E666EF" w:rsidP="000A0700">
            <w:pPr>
              <w:jc w:val="center"/>
              <w:rPr>
                <w:color w:val="000000"/>
                <w:kern w:val="2"/>
              </w:rPr>
            </w:pPr>
            <w:r w:rsidRPr="00B12C54">
              <w:rPr>
                <w:color w:val="000000"/>
                <w:kern w:val="2"/>
              </w:rPr>
              <w:t>60 (16.8%)</w:t>
            </w:r>
          </w:p>
        </w:tc>
        <w:tc>
          <w:tcPr>
            <w:tcW w:w="1303" w:type="dxa"/>
          </w:tcPr>
          <w:p w14:paraId="20D5376D" w14:textId="77777777" w:rsidR="00E666EF" w:rsidRPr="00B12C54" w:rsidRDefault="00E666EF" w:rsidP="000A0700">
            <w:pPr>
              <w:jc w:val="center"/>
              <w:rPr>
                <w:bCs/>
                <w:color w:val="000000"/>
                <w:kern w:val="2"/>
              </w:rPr>
            </w:pPr>
            <w:r w:rsidRPr="00B12C54">
              <w:rPr>
                <w:bCs/>
                <w:color w:val="000000"/>
                <w:kern w:val="2"/>
              </w:rPr>
              <w:t>0.4248</w:t>
            </w:r>
          </w:p>
        </w:tc>
      </w:tr>
      <w:tr w:rsidR="00E666EF" w:rsidRPr="00B12C54" w14:paraId="14FD1224" w14:textId="77777777" w:rsidTr="000A0700">
        <w:trPr>
          <w:jc w:val="center"/>
        </w:trPr>
        <w:tc>
          <w:tcPr>
            <w:tcW w:w="2944" w:type="dxa"/>
            <w:tcBorders>
              <w:right w:val="single" w:sz="4" w:space="0" w:color="000000"/>
            </w:tcBorders>
            <w:shd w:val="clear" w:color="auto" w:fill="FFFFFF"/>
          </w:tcPr>
          <w:p w14:paraId="01FFF005" w14:textId="77777777" w:rsidR="00E666EF" w:rsidRPr="00B12C54" w:rsidRDefault="00E666EF" w:rsidP="000A0700">
            <w:pPr>
              <w:rPr>
                <w:kern w:val="2"/>
                <w:lang w:val="en-US"/>
              </w:rPr>
            </w:pPr>
            <w:r w:rsidRPr="00B12C54">
              <w:rPr>
                <w:kern w:val="2"/>
                <w:lang w:val="en-US"/>
              </w:rPr>
              <w:t xml:space="preserve">History of VT ablation </w:t>
            </w:r>
          </w:p>
        </w:tc>
        <w:tc>
          <w:tcPr>
            <w:tcW w:w="1985" w:type="dxa"/>
          </w:tcPr>
          <w:p w14:paraId="52A7AF6E" w14:textId="77777777" w:rsidR="00E666EF" w:rsidRPr="00B12C54" w:rsidRDefault="00E666EF" w:rsidP="000A0700">
            <w:pPr>
              <w:jc w:val="center"/>
              <w:rPr>
                <w:color w:val="000000"/>
                <w:kern w:val="2"/>
              </w:rPr>
            </w:pPr>
            <w:r w:rsidRPr="00B12C54">
              <w:rPr>
                <w:color w:val="000000"/>
                <w:kern w:val="2"/>
              </w:rPr>
              <w:t>89 (14.7%)</w:t>
            </w:r>
          </w:p>
        </w:tc>
        <w:tc>
          <w:tcPr>
            <w:tcW w:w="1938" w:type="dxa"/>
          </w:tcPr>
          <w:p w14:paraId="0601F0F9" w14:textId="77777777" w:rsidR="00E666EF" w:rsidRPr="00B12C54" w:rsidRDefault="00E666EF" w:rsidP="000A0700">
            <w:pPr>
              <w:jc w:val="center"/>
              <w:rPr>
                <w:color w:val="000000"/>
                <w:kern w:val="2"/>
              </w:rPr>
            </w:pPr>
            <w:r w:rsidRPr="00B12C54">
              <w:rPr>
                <w:color w:val="000000"/>
                <w:kern w:val="2"/>
              </w:rPr>
              <w:t>39 (15.6%)</w:t>
            </w:r>
          </w:p>
        </w:tc>
        <w:tc>
          <w:tcPr>
            <w:tcW w:w="1984" w:type="dxa"/>
          </w:tcPr>
          <w:p w14:paraId="13863B0E" w14:textId="77777777" w:rsidR="00E666EF" w:rsidRPr="00B12C54" w:rsidRDefault="00E666EF" w:rsidP="000A0700">
            <w:pPr>
              <w:jc w:val="center"/>
              <w:rPr>
                <w:color w:val="000000"/>
                <w:kern w:val="2"/>
              </w:rPr>
            </w:pPr>
            <w:r w:rsidRPr="00B12C54">
              <w:rPr>
                <w:color w:val="000000"/>
                <w:kern w:val="2"/>
              </w:rPr>
              <w:t>50 (14%)</w:t>
            </w:r>
          </w:p>
        </w:tc>
        <w:tc>
          <w:tcPr>
            <w:tcW w:w="1303" w:type="dxa"/>
          </w:tcPr>
          <w:p w14:paraId="1F943D36" w14:textId="77777777" w:rsidR="00E666EF" w:rsidRPr="00B12C54" w:rsidRDefault="00E666EF" w:rsidP="000A0700">
            <w:pPr>
              <w:jc w:val="center"/>
              <w:rPr>
                <w:bCs/>
                <w:color w:val="000000"/>
                <w:kern w:val="2"/>
              </w:rPr>
            </w:pPr>
            <w:r w:rsidRPr="00B12C54">
              <w:rPr>
                <w:bCs/>
                <w:color w:val="000000"/>
                <w:kern w:val="2"/>
              </w:rPr>
              <w:t>0.6525</w:t>
            </w:r>
          </w:p>
        </w:tc>
      </w:tr>
      <w:tr w:rsidR="00E666EF" w:rsidRPr="00B12C54" w14:paraId="62D9C9DF" w14:textId="77777777" w:rsidTr="000A0700">
        <w:trPr>
          <w:jc w:val="center"/>
        </w:trPr>
        <w:tc>
          <w:tcPr>
            <w:tcW w:w="10154" w:type="dxa"/>
            <w:gridSpan w:val="5"/>
            <w:shd w:val="clear" w:color="auto" w:fill="D1D1D1"/>
          </w:tcPr>
          <w:p w14:paraId="4BADBA88" w14:textId="77777777" w:rsidR="00E666EF" w:rsidRPr="00B12C54" w:rsidRDefault="00E666EF" w:rsidP="000A0700">
            <w:pPr>
              <w:rPr>
                <w:b/>
                <w:bCs/>
                <w:kern w:val="2"/>
              </w:rPr>
            </w:pPr>
            <w:proofErr w:type="spellStart"/>
            <w:r w:rsidRPr="00B12C54">
              <w:rPr>
                <w:b/>
                <w:bCs/>
                <w:kern w:val="2"/>
              </w:rPr>
              <w:t>Underlying</w:t>
            </w:r>
            <w:proofErr w:type="spellEnd"/>
            <w:r w:rsidRPr="00B12C54">
              <w:rPr>
                <w:b/>
                <w:bCs/>
                <w:kern w:val="2"/>
              </w:rPr>
              <w:t xml:space="preserve"> </w:t>
            </w:r>
            <w:proofErr w:type="spellStart"/>
            <w:r w:rsidRPr="00B12C54">
              <w:rPr>
                <w:b/>
                <w:bCs/>
                <w:kern w:val="2"/>
              </w:rPr>
              <w:t>cardiomyopathy</w:t>
            </w:r>
            <w:proofErr w:type="spellEnd"/>
          </w:p>
        </w:tc>
      </w:tr>
      <w:tr w:rsidR="00E666EF" w:rsidRPr="00B12C54" w14:paraId="7CF63C43" w14:textId="77777777" w:rsidTr="000A0700">
        <w:trPr>
          <w:jc w:val="center"/>
        </w:trPr>
        <w:tc>
          <w:tcPr>
            <w:tcW w:w="2944" w:type="dxa"/>
            <w:tcBorders>
              <w:right w:val="single" w:sz="4" w:space="0" w:color="000000"/>
            </w:tcBorders>
            <w:shd w:val="clear" w:color="auto" w:fill="FFFFFF"/>
          </w:tcPr>
          <w:p w14:paraId="58226161" w14:textId="77777777" w:rsidR="00E666EF" w:rsidRPr="00B12C54" w:rsidRDefault="00E666EF" w:rsidP="000A0700">
            <w:pPr>
              <w:rPr>
                <w:kern w:val="2"/>
              </w:rPr>
            </w:pPr>
            <w:proofErr w:type="spellStart"/>
            <w:r w:rsidRPr="00B12C54">
              <w:rPr>
                <w:kern w:val="2"/>
              </w:rPr>
              <w:t>Ischemic</w:t>
            </w:r>
            <w:proofErr w:type="spellEnd"/>
            <w:r w:rsidRPr="00B12C54">
              <w:rPr>
                <w:kern w:val="2"/>
              </w:rPr>
              <w:t xml:space="preserve"> </w:t>
            </w:r>
            <w:proofErr w:type="spellStart"/>
            <w:r w:rsidRPr="00B12C54">
              <w:rPr>
                <w:kern w:val="2"/>
              </w:rPr>
              <w:t>cardiomyopathy</w:t>
            </w:r>
            <w:proofErr w:type="spellEnd"/>
            <w:r w:rsidRPr="00B12C54">
              <w:rPr>
                <w:kern w:val="2"/>
              </w:rPr>
              <w:t xml:space="preserve"> </w:t>
            </w:r>
          </w:p>
        </w:tc>
        <w:tc>
          <w:tcPr>
            <w:tcW w:w="1985" w:type="dxa"/>
          </w:tcPr>
          <w:p w14:paraId="39FE9942" w14:textId="77777777" w:rsidR="00E666EF" w:rsidRPr="00B12C54" w:rsidRDefault="00E666EF" w:rsidP="000A0700">
            <w:pPr>
              <w:jc w:val="center"/>
              <w:rPr>
                <w:color w:val="000000"/>
                <w:kern w:val="2"/>
              </w:rPr>
            </w:pPr>
            <w:r w:rsidRPr="00B12C54">
              <w:rPr>
                <w:color w:val="000000"/>
                <w:kern w:val="2"/>
              </w:rPr>
              <w:t>393 (64.9%)</w:t>
            </w:r>
          </w:p>
        </w:tc>
        <w:tc>
          <w:tcPr>
            <w:tcW w:w="1938" w:type="dxa"/>
          </w:tcPr>
          <w:p w14:paraId="774A5CB4" w14:textId="77777777" w:rsidR="00E666EF" w:rsidRPr="00B12C54" w:rsidRDefault="00E666EF" w:rsidP="000A0700">
            <w:pPr>
              <w:jc w:val="center"/>
              <w:rPr>
                <w:color w:val="000000"/>
                <w:kern w:val="2"/>
              </w:rPr>
            </w:pPr>
            <w:r w:rsidRPr="00B12C54">
              <w:rPr>
                <w:color w:val="000000"/>
                <w:kern w:val="2"/>
              </w:rPr>
              <w:t>224 (90%)</w:t>
            </w:r>
          </w:p>
        </w:tc>
        <w:tc>
          <w:tcPr>
            <w:tcW w:w="1984" w:type="dxa"/>
          </w:tcPr>
          <w:p w14:paraId="7AD35C86" w14:textId="77777777" w:rsidR="00E666EF" w:rsidRPr="00B12C54" w:rsidRDefault="00E666EF" w:rsidP="000A0700">
            <w:pPr>
              <w:jc w:val="center"/>
              <w:rPr>
                <w:color w:val="000000"/>
                <w:kern w:val="2"/>
              </w:rPr>
            </w:pPr>
            <w:r w:rsidRPr="00B12C54">
              <w:rPr>
                <w:color w:val="000000"/>
                <w:kern w:val="2"/>
              </w:rPr>
              <w:t>169 (47.3%)</w:t>
            </w:r>
          </w:p>
        </w:tc>
        <w:tc>
          <w:tcPr>
            <w:tcW w:w="1303" w:type="dxa"/>
          </w:tcPr>
          <w:p w14:paraId="199179B1" w14:textId="77777777" w:rsidR="00E666EF" w:rsidRPr="00B12C54" w:rsidRDefault="00E666EF" w:rsidP="000A0700">
            <w:pPr>
              <w:jc w:val="center"/>
              <w:rPr>
                <w:color w:val="000000"/>
                <w:kern w:val="2"/>
              </w:rPr>
            </w:pPr>
            <w:r w:rsidRPr="00B12C54">
              <w:rPr>
                <w:b/>
                <w:color w:val="000000"/>
                <w:kern w:val="2"/>
              </w:rPr>
              <w:t>&lt; 0.0001</w:t>
            </w:r>
          </w:p>
        </w:tc>
      </w:tr>
      <w:tr w:rsidR="00E666EF" w:rsidRPr="00B12C54" w14:paraId="5F1B1438" w14:textId="77777777" w:rsidTr="000A0700">
        <w:trPr>
          <w:jc w:val="center"/>
        </w:trPr>
        <w:tc>
          <w:tcPr>
            <w:tcW w:w="2944" w:type="dxa"/>
            <w:tcBorders>
              <w:right w:val="single" w:sz="4" w:space="0" w:color="000000"/>
            </w:tcBorders>
            <w:shd w:val="clear" w:color="auto" w:fill="FFFFFF"/>
          </w:tcPr>
          <w:p w14:paraId="0D72C2B1" w14:textId="77777777" w:rsidR="00E666EF" w:rsidRPr="00B12C54" w:rsidRDefault="00E666EF" w:rsidP="000A0700">
            <w:pPr>
              <w:rPr>
                <w:kern w:val="2"/>
              </w:rPr>
            </w:pPr>
            <w:r w:rsidRPr="00B12C54">
              <w:rPr>
                <w:kern w:val="2"/>
              </w:rPr>
              <w:t xml:space="preserve">Non </w:t>
            </w:r>
            <w:proofErr w:type="spellStart"/>
            <w:r w:rsidRPr="00B12C54">
              <w:rPr>
                <w:kern w:val="2"/>
              </w:rPr>
              <w:t>Ischemic</w:t>
            </w:r>
            <w:proofErr w:type="spellEnd"/>
            <w:r w:rsidRPr="00B12C54">
              <w:rPr>
                <w:kern w:val="2"/>
              </w:rPr>
              <w:t xml:space="preserve"> </w:t>
            </w:r>
            <w:proofErr w:type="spellStart"/>
            <w:r w:rsidRPr="00B12C54">
              <w:rPr>
                <w:kern w:val="2"/>
              </w:rPr>
              <w:t>cardiomyopathy</w:t>
            </w:r>
            <w:proofErr w:type="spellEnd"/>
          </w:p>
        </w:tc>
        <w:tc>
          <w:tcPr>
            <w:tcW w:w="1985" w:type="dxa"/>
          </w:tcPr>
          <w:p w14:paraId="06A3A698" w14:textId="77777777" w:rsidR="00E666EF" w:rsidRPr="00B12C54" w:rsidRDefault="00E666EF" w:rsidP="000A0700">
            <w:pPr>
              <w:jc w:val="center"/>
              <w:rPr>
                <w:color w:val="000000"/>
                <w:kern w:val="2"/>
              </w:rPr>
            </w:pPr>
            <w:r w:rsidRPr="00B12C54">
              <w:rPr>
                <w:color w:val="000000"/>
                <w:kern w:val="2"/>
              </w:rPr>
              <w:t>213 (35.1%)</w:t>
            </w:r>
          </w:p>
        </w:tc>
        <w:tc>
          <w:tcPr>
            <w:tcW w:w="1938" w:type="dxa"/>
          </w:tcPr>
          <w:p w14:paraId="4F3AC1BA" w14:textId="77777777" w:rsidR="00E666EF" w:rsidRPr="00B12C54" w:rsidRDefault="00E666EF" w:rsidP="000A0700">
            <w:pPr>
              <w:jc w:val="center"/>
              <w:rPr>
                <w:color w:val="000000"/>
                <w:kern w:val="2"/>
              </w:rPr>
            </w:pPr>
            <w:r w:rsidRPr="00B12C54">
              <w:rPr>
                <w:color w:val="000000"/>
                <w:kern w:val="2"/>
              </w:rPr>
              <w:t>25 (10%)</w:t>
            </w:r>
          </w:p>
        </w:tc>
        <w:tc>
          <w:tcPr>
            <w:tcW w:w="1984" w:type="dxa"/>
          </w:tcPr>
          <w:p w14:paraId="1C26D25E" w14:textId="77777777" w:rsidR="00E666EF" w:rsidRPr="00B12C54" w:rsidRDefault="00E666EF" w:rsidP="000A0700">
            <w:pPr>
              <w:jc w:val="center"/>
              <w:rPr>
                <w:color w:val="000000"/>
                <w:kern w:val="2"/>
              </w:rPr>
            </w:pPr>
            <w:r w:rsidRPr="00B12C54">
              <w:rPr>
                <w:color w:val="000000"/>
                <w:kern w:val="2"/>
              </w:rPr>
              <w:t>188 (52.6%)</w:t>
            </w:r>
          </w:p>
        </w:tc>
        <w:tc>
          <w:tcPr>
            <w:tcW w:w="1303" w:type="dxa"/>
          </w:tcPr>
          <w:p w14:paraId="186112CD" w14:textId="77777777" w:rsidR="00E666EF" w:rsidRPr="00B12C54" w:rsidRDefault="00E666EF" w:rsidP="000A0700">
            <w:pPr>
              <w:jc w:val="center"/>
              <w:rPr>
                <w:color w:val="000000"/>
                <w:kern w:val="2"/>
              </w:rPr>
            </w:pPr>
            <w:r w:rsidRPr="00B12C54">
              <w:rPr>
                <w:b/>
                <w:color w:val="000000"/>
                <w:kern w:val="2"/>
              </w:rPr>
              <w:t>&lt; 0.0001</w:t>
            </w:r>
          </w:p>
        </w:tc>
      </w:tr>
      <w:tr w:rsidR="00E666EF" w:rsidRPr="00B12C54" w14:paraId="0548BB61" w14:textId="77777777" w:rsidTr="000A0700">
        <w:trPr>
          <w:jc w:val="center"/>
        </w:trPr>
        <w:tc>
          <w:tcPr>
            <w:tcW w:w="2944" w:type="dxa"/>
            <w:tcBorders>
              <w:right w:val="single" w:sz="4" w:space="0" w:color="000000"/>
            </w:tcBorders>
            <w:shd w:val="clear" w:color="auto" w:fill="FFFFFF"/>
          </w:tcPr>
          <w:p w14:paraId="2CE388B4" w14:textId="77777777" w:rsidR="00E666EF" w:rsidRPr="00B12C54" w:rsidRDefault="00E666EF" w:rsidP="000A0700">
            <w:pPr>
              <w:rPr>
                <w:kern w:val="2"/>
              </w:rPr>
            </w:pPr>
            <w:r w:rsidRPr="00B12C54">
              <w:rPr>
                <w:kern w:val="2"/>
              </w:rPr>
              <w:t>LVEF (%)</w:t>
            </w:r>
          </w:p>
        </w:tc>
        <w:tc>
          <w:tcPr>
            <w:tcW w:w="1985" w:type="dxa"/>
          </w:tcPr>
          <w:p w14:paraId="30002B7F" w14:textId="77777777" w:rsidR="00E666EF" w:rsidRPr="00B12C54" w:rsidRDefault="00E666EF" w:rsidP="000A0700">
            <w:pPr>
              <w:jc w:val="center"/>
              <w:rPr>
                <w:color w:val="000000"/>
                <w:kern w:val="2"/>
              </w:rPr>
            </w:pPr>
            <w:r w:rsidRPr="00B12C54">
              <w:rPr>
                <w:color w:val="000000"/>
                <w:kern w:val="2"/>
              </w:rPr>
              <w:t>30 [20 ; 42]</w:t>
            </w:r>
          </w:p>
        </w:tc>
        <w:tc>
          <w:tcPr>
            <w:tcW w:w="1938" w:type="dxa"/>
          </w:tcPr>
          <w:p w14:paraId="11917344" w14:textId="77777777" w:rsidR="00E666EF" w:rsidRPr="00B12C54" w:rsidRDefault="00E666EF" w:rsidP="000A0700">
            <w:pPr>
              <w:jc w:val="center"/>
              <w:rPr>
                <w:color w:val="000000"/>
                <w:kern w:val="2"/>
              </w:rPr>
            </w:pPr>
            <w:r w:rsidRPr="00B12C54">
              <w:rPr>
                <w:color w:val="000000"/>
                <w:kern w:val="2"/>
              </w:rPr>
              <w:t>22 [20 ; 25]</w:t>
            </w:r>
          </w:p>
        </w:tc>
        <w:tc>
          <w:tcPr>
            <w:tcW w:w="1984" w:type="dxa"/>
          </w:tcPr>
          <w:p w14:paraId="13FFC029" w14:textId="77777777" w:rsidR="00E666EF" w:rsidRPr="00B12C54" w:rsidRDefault="00E666EF" w:rsidP="000A0700">
            <w:pPr>
              <w:jc w:val="center"/>
              <w:rPr>
                <w:color w:val="000000"/>
                <w:kern w:val="2"/>
              </w:rPr>
            </w:pPr>
            <w:r w:rsidRPr="00B12C54">
              <w:rPr>
                <w:color w:val="000000"/>
                <w:kern w:val="2"/>
              </w:rPr>
              <w:t>35 [35 ; 37.5]</w:t>
            </w:r>
          </w:p>
        </w:tc>
        <w:tc>
          <w:tcPr>
            <w:tcW w:w="1303" w:type="dxa"/>
          </w:tcPr>
          <w:p w14:paraId="557BB12C" w14:textId="77777777" w:rsidR="00E666EF" w:rsidRPr="00B12C54" w:rsidRDefault="00E666EF" w:rsidP="000A0700">
            <w:pPr>
              <w:jc w:val="center"/>
              <w:rPr>
                <w:b/>
                <w:bCs/>
                <w:color w:val="000000"/>
                <w:kern w:val="2"/>
              </w:rPr>
            </w:pPr>
            <w:r w:rsidRPr="00B12C54">
              <w:rPr>
                <w:b/>
                <w:color w:val="000000"/>
                <w:kern w:val="2"/>
              </w:rPr>
              <w:t>&lt; 0.0001</w:t>
            </w:r>
          </w:p>
        </w:tc>
      </w:tr>
      <w:tr w:rsidR="00E666EF" w:rsidRPr="00B12C54" w14:paraId="74DD93BE" w14:textId="77777777" w:rsidTr="000A0700">
        <w:trPr>
          <w:jc w:val="center"/>
        </w:trPr>
        <w:tc>
          <w:tcPr>
            <w:tcW w:w="2944" w:type="dxa"/>
            <w:tcBorders>
              <w:right w:val="single" w:sz="4" w:space="0" w:color="000000"/>
            </w:tcBorders>
            <w:shd w:val="clear" w:color="auto" w:fill="FFFFFF"/>
          </w:tcPr>
          <w:p w14:paraId="52493C46" w14:textId="77777777" w:rsidR="00E666EF" w:rsidRPr="00B12C54" w:rsidRDefault="00E666EF" w:rsidP="000A0700">
            <w:pPr>
              <w:rPr>
                <w:kern w:val="2"/>
              </w:rPr>
            </w:pPr>
            <w:r w:rsidRPr="00B12C54">
              <w:rPr>
                <w:kern w:val="2"/>
              </w:rPr>
              <w:t>NYHA III-IV</w:t>
            </w:r>
          </w:p>
        </w:tc>
        <w:tc>
          <w:tcPr>
            <w:tcW w:w="1985" w:type="dxa"/>
          </w:tcPr>
          <w:p w14:paraId="5E9A2092" w14:textId="77777777" w:rsidR="00E666EF" w:rsidRPr="00B12C54" w:rsidRDefault="00E666EF" w:rsidP="000A0700">
            <w:pPr>
              <w:jc w:val="center"/>
              <w:rPr>
                <w:color w:val="000000"/>
                <w:kern w:val="2"/>
              </w:rPr>
            </w:pPr>
            <w:r w:rsidRPr="00B12C54">
              <w:rPr>
                <w:color w:val="000000"/>
                <w:kern w:val="2"/>
              </w:rPr>
              <w:t>163 (29.5%)</w:t>
            </w:r>
          </w:p>
        </w:tc>
        <w:tc>
          <w:tcPr>
            <w:tcW w:w="1938" w:type="dxa"/>
          </w:tcPr>
          <w:p w14:paraId="59E06465" w14:textId="77777777" w:rsidR="00E666EF" w:rsidRPr="00B12C54" w:rsidRDefault="00E666EF" w:rsidP="000A0700">
            <w:pPr>
              <w:jc w:val="center"/>
              <w:rPr>
                <w:color w:val="000000"/>
                <w:kern w:val="2"/>
              </w:rPr>
            </w:pPr>
            <w:r w:rsidRPr="00B12C54">
              <w:rPr>
                <w:color w:val="000000"/>
                <w:kern w:val="2"/>
              </w:rPr>
              <w:t>127 (55%)</w:t>
            </w:r>
          </w:p>
        </w:tc>
        <w:tc>
          <w:tcPr>
            <w:tcW w:w="1984" w:type="dxa"/>
          </w:tcPr>
          <w:p w14:paraId="10784AFD" w14:textId="77777777" w:rsidR="00E666EF" w:rsidRPr="00B12C54" w:rsidRDefault="00E666EF" w:rsidP="000A0700">
            <w:pPr>
              <w:jc w:val="center"/>
              <w:rPr>
                <w:color w:val="000000"/>
                <w:kern w:val="2"/>
              </w:rPr>
            </w:pPr>
            <w:r w:rsidRPr="00B12C54">
              <w:rPr>
                <w:color w:val="000000"/>
                <w:kern w:val="2"/>
              </w:rPr>
              <w:t>36 (10%)</w:t>
            </w:r>
          </w:p>
        </w:tc>
        <w:tc>
          <w:tcPr>
            <w:tcW w:w="1303" w:type="dxa"/>
          </w:tcPr>
          <w:p w14:paraId="71E18CA5" w14:textId="77777777" w:rsidR="00E666EF" w:rsidRPr="00B12C54" w:rsidRDefault="00E666EF" w:rsidP="000A0700">
            <w:pPr>
              <w:jc w:val="center"/>
              <w:rPr>
                <w:b/>
                <w:bCs/>
                <w:color w:val="000000"/>
                <w:kern w:val="2"/>
              </w:rPr>
            </w:pPr>
            <w:r w:rsidRPr="00B12C54">
              <w:rPr>
                <w:b/>
                <w:color w:val="000000"/>
                <w:kern w:val="2"/>
              </w:rPr>
              <w:t>&lt; 0.0001</w:t>
            </w:r>
          </w:p>
        </w:tc>
      </w:tr>
      <w:tr w:rsidR="00E666EF" w:rsidRPr="00B12C54" w14:paraId="2579645F" w14:textId="77777777" w:rsidTr="000A0700">
        <w:trPr>
          <w:jc w:val="center"/>
        </w:trPr>
        <w:tc>
          <w:tcPr>
            <w:tcW w:w="10154" w:type="dxa"/>
            <w:gridSpan w:val="5"/>
            <w:shd w:val="clear" w:color="auto" w:fill="D1D1D1"/>
          </w:tcPr>
          <w:p w14:paraId="7379DF53" w14:textId="77777777" w:rsidR="00E666EF" w:rsidRPr="00B12C54" w:rsidRDefault="00E666EF" w:rsidP="000A0700">
            <w:pPr>
              <w:rPr>
                <w:b/>
                <w:bCs/>
                <w:kern w:val="2"/>
              </w:rPr>
            </w:pPr>
            <w:r w:rsidRPr="00B12C54">
              <w:rPr>
                <w:b/>
                <w:bCs/>
                <w:kern w:val="2"/>
              </w:rPr>
              <w:t xml:space="preserve">Baseline </w:t>
            </w:r>
            <w:proofErr w:type="spellStart"/>
            <w:r w:rsidRPr="00B12C54">
              <w:rPr>
                <w:b/>
                <w:bCs/>
                <w:kern w:val="2"/>
              </w:rPr>
              <w:t>treatments</w:t>
            </w:r>
            <w:proofErr w:type="spellEnd"/>
          </w:p>
        </w:tc>
      </w:tr>
      <w:tr w:rsidR="00E666EF" w:rsidRPr="00B12C54" w14:paraId="14E06026" w14:textId="77777777" w:rsidTr="000A0700">
        <w:trPr>
          <w:jc w:val="center"/>
        </w:trPr>
        <w:tc>
          <w:tcPr>
            <w:tcW w:w="2944" w:type="dxa"/>
            <w:tcBorders>
              <w:right w:val="single" w:sz="4" w:space="0" w:color="000000"/>
            </w:tcBorders>
            <w:shd w:val="clear" w:color="auto" w:fill="FFFFFF"/>
          </w:tcPr>
          <w:p w14:paraId="3D0C55AC" w14:textId="77777777" w:rsidR="00E666EF" w:rsidRPr="00B12C54" w:rsidRDefault="00E666EF" w:rsidP="000A0700">
            <w:pPr>
              <w:rPr>
                <w:kern w:val="2"/>
              </w:rPr>
            </w:pPr>
            <w:r w:rsidRPr="00B12C54">
              <w:rPr>
                <w:kern w:val="2"/>
              </w:rPr>
              <w:t>Amiodarone</w:t>
            </w:r>
          </w:p>
        </w:tc>
        <w:tc>
          <w:tcPr>
            <w:tcW w:w="1985" w:type="dxa"/>
          </w:tcPr>
          <w:p w14:paraId="1D3F7410" w14:textId="77777777" w:rsidR="00E666EF" w:rsidRPr="00B12C54" w:rsidRDefault="00E666EF" w:rsidP="000A0700">
            <w:pPr>
              <w:jc w:val="center"/>
              <w:rPr>
                <w:color w:val="000000"/>
                <w:kern w:val="2"/>
              </w:rPr>
            </w:pPr>
            <w:r w:rsidRPr="00B12C54">
              <w:rPr>
                <w:color w:val="000000"/>
                <w:kern w:val="2"/>
              </w:rPr>
              <w:t>185 (30.6%)</w:t>
            </w:r>
          </w:p>
        </w:tc>
        <w:tc>
          <w:tcPr>
            <w:tcW w:w="1938" w:type="dxa"/>
          </w:tcPr>
          <w:p w14:paraId="265455B7" w14:textId="77777777" w:rsidR="00E666EF" w:rsidRPr="00B12C54" w:rsidRDefault="00E666EF" w:rsidP="000A0700">
            <w:pPr>
              <w:jc w:val="center"/>
              <w:rPr>
                <w:color w:val="000000"/>
                <w:kern w:val="2"/>
              </w:rPr>
            </w:pPr>
            <w:r w:rsidRPr="00B12C54">
              <w:rPr>
                <w:color w:val="000000"/>
                <w:kern w:val="2"/>
              </w:rPr>
              <w:t>84 (33.7%)</w:t>
            </w:r>
          </w:p>
        </w:tc>
        <w:tc>
          <w:tcPr>
            <w:tcW w:w="1984" w:type="dxa"/>
          </w:tcPr>
          <w:p w14:paraId="0C692766" w14:textId="77777777" w:rsidR="00E666EF" w:rsidRPr="00B12C54" w:rsidRDefault="00E666EF" w:rsidP="000A0700">
            <w:pPr>
              <w:jc w:val="center"/>
              <w:rPr>
                <w:color w:val="000000"/>
                <w:kern w:val="2"/>
              </w:rPr>
            </w:pPr>
            <w:r w:rsidRPr="00B12C54">
              <w:rPr>
                <w:color w:val="000000"/>
                <w:kern w:val="2"/>
              </w:rPr>
              <w:t>101 (28.2%)</w:t>
            </w:r>
          </w:p>
        </w:tc>
        <w:tc>
          <w:tcPr>
            <w:tcW w:w="1303" w:type="dxa"/>
          </w:tcPr>
          <w:p w14:paraId="39192655" w14:textId="77777777" w:rsidR="00E666EF" w:rsidRPr="00B12C54" w:rsidRDefault="00E666EF" w:rsidP="000A0700">
            <w:pPr>
              <w:jc w:val="center"/>
              <w:rPr>
                <w:bCs/>
                <w:color w:val="000000"/>
                <w:kern w:val="2"/>
              </w:rPr>
            </w:pPr>
            <w:r w:rsidRPr="00B12C54">
              <w:rPr>
                <w:bCs/>
                <w:color w:val="000000"/>
                <w:kern w:val="2"/>
              </w:rPr>
              <w:t>0.1870</w:t>
            </w:r>
          </w:p>
        </w:tc>
      </w:tr>
      <w:tr w:rsidR="00E666EF" w:rsidRPr="00B12C54" w14:paraId="273894CB" w14:textId="77777777" w:rsidTr="000A0700">
        <w:trPr>
          <w:jc w:val="center"/>
        </w:trPr>
        <w:tc>
          <w:tcPr>
            <w:tcW w:w="2944" w:type="dxa"/>
            <w:tcBorders>
              <w:right w:val="single" w:sz="4" w:space="0" w:color="000000"/>
            </w:tcBorders>
            <w:shd w:val="clear" w:color="auto" w:fill="FFFFFF"/>
          </w:tcPr>
          <w:p w14:paraId="7ED56067" w14:textId="77777777" w:rsidR="00E666EF" w:rsidRPr="00B12C54" w:rsidRDefault="00E666EF" w:rsidP="000A0700">
            <w:pPr>
              <w:rPr>
                <w:kern w:val="2"/>
              </w:rPr>
            </w:pPr>
            <w:proofErr w:type="spellStart"/>
            <w:r w:rsidRPr="00B12C54">
              <w:rPr>
                <w:kern w:val="2"/>
              </w:rPr>
              <w:t>Betablockers</w:t>
            </w:r>
            <w:proofErr w:type="spellEnd"/>
          </w:p>
        </w:tc>
        <w:tc>
          <w:tcPr>
            <w:tcW w:w="1985" w:type="dxa"/>
          </w:tcPr>
          <w:p w14:paraId="5AE03E03" w14:textId="77777777" w:rsidR="00E666EF" w:rsidRPr="00B12C54" w:rsidRDefault="00E666EF" w:rsidP="000A0700">
            <w:pPr>
              <w:jc w:val="center"/>
              <w:rPr>
                <w:color w:val="000000"/>
                <w:kern w:val="2"/>
              </w:rPr>
            </w:pPr>
            <w:r w:rsidRPr="00B12C54">
              <w:rPr>
                <w:color w:val="000000"/>
                <w:kern w:val="2"/>
              </w:rPr>
              <w:t>494 (83%)</w:t>
            </w:r>
          </w:p>
        </w:tc>
        <w:tc>
          <w:tcPr>
            <w:tcW w:w="1938" w:type="dxa"/>
          </w:tcPr>
          <w:p w14:paraId="67B7D6D3" w14:textId="77777777" w:rsidR="00E666EF" w:rsidRPr="00B12C54" w:rsidRDefault="00E666EF" w:rsidP="000A0700">
            <w:pPr>
              <w:jc w:val="center"/>
              <w:rPr>
                <w:color w:val="000000"/>
                <w:kern w:val="2"/>
              </w:rPr>
            </w:pPr>
            <w:r w:rsidRPr="00B12C54">
              <w:rPr>
                <w:color w:val="000000"/>
                <w:kern w:val="2"/>
              </w:rPr>
              <w:t>204 (83.6%)</w:t>
            </w:r>
          </w:p>
        </w:tc>
        <w:tc>
          <w:tcPr>
            <w:tcW w:w="1984" w:type="dxa"/>
          </w:tcPr>
          <w:p w14:paraId="12B93F69" w14:textId="77777777" w:rsidR="00E666EF" w:rsidRPr="00B12C54" w:rsidRDefault="00E666EF" w:rsidP="000A0700">
            <w:pPr>
              <w:jc w:val="center"/>
              <w:rPr>
                <w:color w:val="000000"/>
                <w:kern w:val="2"/>
              </w:rPr>
            </w:pPr>
            <w:r w:rsidRPr="00B12C54">
              <w:rPr>
                <w:color w:val="000000"/>
                <w:kern w:val="2"/>
              </w:rPr>
              <w:t>290 (81.2%)</w:t>
            </w:r>
          </w:p>
        </w:tc>
        <w:tc>
          <w:tcPr>
            <w:tcW w:w="1303" w:type="dxa"/>
          </w:tcPr>
          <w:p w14:paraId="67C2620E" w14:textId="77777777" w:rsidR="00E666EF" w:rsidRPr="00B12C54" w:rsidRDefault="00E666EF" w:rsidP="000A0700">
            <w:pPr>
              <w:jc w:val="center"/>
              <w:rPr>
                <w:bCs/>
                <w:color w:val="000000"/>
                <w:kern w:val="2"/>
              </w:rPr>
            </w:pPr>
            <w:r w:rsidRPr="00B12C54">
              <w:rPr>
                <w:bCs/>
                <w:color w:val="000000"/>
                <w:kern w:val="2"/>
              </w:rPr>
              <w:t>0.8384</w:t>
            </w:r>
          </w:p>
        </w:tc>
      </w:tr>
      <w:tr w:rsidR="00E666EF" w:rsidRPr="00B12C54" w14:paraId="017D2B9D" w14:textId="77777777" w:rsidTr="000A0700">
        <w:trPr>
          <w:jc w:val="center"/>
        </w:trPr>
        <w:tc>
          <w:tcPr>
            <w:tcW w:w="2944" w:type="dxa"/>
            <w:tcBorders>
              <w:right w:val="single" w:sz="4" w:space="0" w:color="000000"/>
            </w:tcBorders>
            <w:shd w:val="clear" w:color="auto" w:fill="FFFFFF"/>
          </w:tcPr>
          <w:p w14:paraId="40B10431" w14:textId="77777777" w:rsidR="00E666EF" w:rsidRPr="00B12C54" w:rsidRDefault="00E666EF" w:rsidP="000A0700">
            <w:pPr>
              <w:rPr>
                <w:kern w:val="2"/>
              </w:rPr>
            </w:pPr>
            <w:r w:rsidRPr="00B12C54">
              <w:rPr>
                <w:kern w:val="2"/>
              </w:rPr>
              <w:t xml:space="preserve">ACE </w:t>
            </w:r>
            <w:proofErr w:type="spellStart"/>
            <w:r w:rsidRPr="00B12C54">
              <w:rPr>
                <w:kern w:val="2"/>
              </w:rPr>
              <w:t>inhibitor</w:t>
            </w:r>
            <w:proofErr w:type="spellEnd"/>
          </w:p>
        </w:tc>
        <w:tc>
          <w:tcPr>
            <w:tcW w:w="1985" w:type="dxa"/>
          </w:tcPr>
          <w:p w14:paraId="61FA9A79" w14:textId="77777777" w:rsidR="00E666EF" w:rsidRPr="00B12C54" w:rsidRDefault="00E666EF" w:rsidP="000A0700">
            <w:pPr>
              <w:jc w:val="center"/>
              <w:rPr>
                <w:color w:val="000000"/>
                <w:kern w:val="2"/>
              </w:rPr>
            </w:pPr>
            <w:r w:rsidRPr="00B12C54">
              <w:rPr>
                <w:color w:val="000000"/>
                <w:kern w:val="2"/>
              </w:rPr>
              <w:t>289 (48.6%)</w:t>
            </w:r>
          </w:p>
        </w:tc>
        <w:tc>
          <w:tcPr>
            <w:tcW w:w="1938" w:type="dxa"/>
          </w:tcPr>
          <w:p w14:paraId="66050984" w14:textId="77777777" w:rsidR="00E666EF" w:rsidRPr="00B12C54" w:rsidRDefault="00E666EF" w:rsidP="000A0700">
            <w:pPr>
              <w:jc w:val="center"/>
              <w:rPr>
                <w:color w:val="000000"/>
                <w:kern w:val="2"/>
              </w:rPr>
            </w:pPr>
            <w:r w:rsidRPr="00B12C54">
              <w:rPr>
                <w:color w:val="000000"/>
                <w:kern w:val="2"/>
              </w:rPr>
              <w:t>123 (50.4%)</w:t>
            </w:r>
          </w:p>
        </w:tc>
        <w:tc>
          <w:tcPr>
            <w:tcW w:w="1984" w:type="dxa"/>
          </w:tcPr>
          <w:p w14:paraId="6A4B0CEE" w14:textId="77777777" w:rsidR="00E666EF" w:rsidRPr="00B12C54" w:rsidRDefault="00E666EF" w:rsidP="000A0700">
            <w:pPr>
              <w:jc w:val="center"/>
              <w:rPr>
                <w:color w:val="000000"/>
                <w:kern w:val="2"/>
              </w:rPr>
            </w:pPr>
            <w:r w:rsidRPr="00B12C54">
              <w:rPr>
                <w:color w:val="000000"/>
                <w:kern w:val="2"/>
              </w:rPr>
              <w:t>166 (46.4%)</w:t>
            </w:r>
          </w:p>
        </w:tc>
        <w:tc>
          <w:tcPr>
            <w:tcW w:w="1303" w:type="dxa"/>
          </w:tcPr>
          <w:p w14:paraId="5C3BE997" w14:textId="77777777" w:rsidR="00E666EF" w:rsidRPr="00B12C54" w:rsidRDefault="00E666EF" w:rsidP="000A0700">
            <w:pPr>
              <w:jc w:val="center"/>
              <w:rPr>
                <w:bCs/>
                <w:color w:val="000000"/>
                <w:kern w:val="2"/>
              </w:rPr>
            </w:pPr>
            <w:r w:rsidRPr="00B12C54">
              <w:rPr>
                <w:bCs/>
                <w:color w:val="000000"/>
                <w:kern w:val="2"/>
              </w:rPr>
              <w:t>0.5062</w:t>
            </w:r>
          </w:p>
        </w:tc>
      </w:tr>
      <w:tr w:rsidR="00E666EF" w:rsidRPr="00B12C54" w14:paraId="34C50836" w14:textId="77777777" w:rsidTr="000A0700">
        <w:trPr>
          <w:jc w:val="center"/>
        </w:trPr>
        <w:tc>
          <w:tcPr>
            <w:tcW w:w="2944" w:type="dxa"/>
            <w:tcBorders>
              <w:right w:val="single" w:sz="4" w:space="0" w:color="000000"/>
            </w:tcBorders>
            <w:shd w:val="clear" w:color="auto" w:fill="FFFFFF"/>
          </w:tcPr>
          <w:p w14:paraId="39FECCC6" w14:textId="77777777" w:rsidR="00E666EF" w:rsidRPr="00B12C54" w:rsidRDefault="00E666EF" w:rsidP="000A0700">
            <w:pPr>
              <w:rPr>
                <w:kern w:val="2"/>
              </w:rPr>
            </w:pPr>
            <w:r w:rsidRPr="00B12C54">
              <w:rPr>
                <w:kern w:val="2"/>
              </w:rPr>
              <w:t>ARB</w:t>
            </w:r>
          </w:p>
        </w:tc>
        <w:tc>
          <w:tcPr>
            <w:tcW w:w="1985" w:type="dxa"/>
          </w:tcPr>
          <w:p w14:paraId="7F029E3F" w14:textId="77777777" w:rsidR="00E666EF" w:rsidRPr="00B12C54" w:rsidRDefault="00E666EF" w:rsidP="000A0700">
            <w:pPr>
              <w:jc w:val="center"/>
              <w:rPr>
                <w:color w:val="000000"/>
                <w:kern w:val="2"/>
              </w:rPr>
            </w:pPr>
            <w:r w:rsidRPr="00B12C54">
              <w:rPr>
                <w:color w:val="000000"/>
                <w:kern w:val="2"/>
              </w:rPr>
              <w:t>60 (10.1%)</w:t>
            </w:r>
          </w:p>
        </w:tc>
        <w:tc>
          <w:tcPr>
            <w:tcW w:w="1938" w:type="dxa"/>
          </w:tcPr>
          <w:p w14:paraId="227DC5C8" w14:textId="77777777" w:rsidR="00E666EF" w:rsidRPr="00B12C54" w:rsidRDefault="00E666EF" w:rsidP="000A0700">
            <w:pPr>
              <w:jc w:val="center"/>
              <w:rPr>
                <w:color w:val="000000"/>
                <w:kern w:val="2"/>
              </w:rPr>
            </w:pPr>
            <w:r w:rsidRPr="00B12C54">
              <w:rPr>
                <w:color w:val="000000"/>
                <w:kern w:val="2"/>
              </w:rPr>
              <w:t>26 (10.7%)</w:t>
            </w:r>
          </w:p>
        </w:tc>
        <w:tc>
          <w:tcPr>
            <w:tcW w:w="1984" w:type="dxa"/>
          </w:tcPr>
          <w:p w14:paraId="4E195CE7" w14:textId="77777777" w:rsidR="00E666EF" w:rsidRPr="00B12C54" w:rsidRDefault="00E666EF" w:rsidP="000A0700">
            <w:pPr>
              <w:jc w:val="center"/>
              <w:rPr>
                <w:color w:val="000000"/>
                <w:kern w:val="2"/>
              </w:rPr>
            </w:pPr>
            <w:r w:rsidRPr="00B12C54">
              <w:rPr>
                <w:color w:val="000000"/>
                <w:kern w:val="2"/>
              </w:rPr>
              <w:t>34 (9.5%)</w:t>
            </w:r>
          </w:p>
        </w:tc>
        <w:tc>
          <w:tcPr>
            <w:tcW w:w="1303" w:type="dxa"/>
          </w:tcPr>
          <w:p w14:paraId="3E0DDC31" w14:textId="77777777" w:rsidR="00E666EF" w:rsidRPr="00B12C54" w:rsidRDefault="00E666EF" w:rsidP="000A0700">
            <w:pPr>
              <w:jc w:val="center"/>
              <w:rPr>
                <w:color w:val="000000"/>
                <w:kern w:val="2"/>
              </w:rPr>
            </w:pPr>
            <w:r w:rsidRPr="00B12C54">
              <w:rPr>
                <w:color w:val="000000"/>
                <w:kern w:val="2"/>
              </w:rPr>
              <w:t>0.8043</w:t>
            </w:r>
          </w:p>
        </w:tc>
      </w:tr>
      <w:tr w:rsidR="00E666EF" w:rsidRPr="00B12C54" w14:paraId="102D8118" w14:textId="77777777" w:rsidTr="000A0700">
        <w:trPr>
          <w:jc w:val="center"/>
        </w:trPr>
        <w:tc>
          <w:tcPr>
            <w:tcW w:w="2944" w:type="dxa"/>
            <w:tcBorders>
              <w:right w:val="single" w:sz="4" w:space="0" w:color="000000"/>
            </w:tcBorders>
            <w:shd w:val="clear" w:color="auto" w:fill="FFFFFF"/>
          </w:tcPr>
          <w:p w14:paraId="05D8D33E" w14:textId="77777777" w:rsidR="00E666EF" w:rsidRPr="00B12C54" w:rsidRDefault="00E666EF" w:rsidP="000A0700">
            <w:pPr>
              <w:rPr>
                <w:kern w:val="2"/>
              </w:rPr>
            </w:pPr>
            <w:proofErr w:type="spellStart"/>
            <w:r w:rsidRPr="00B12C54">
              <w:rPr>
                <w:kern w:val="2"/>
              </w:rPr>
              <w:t>Aldosterone</w:t>
            </w:r>
            <w:proofErr w:type="spellEnd"/>
            <w:r w:rsidRPr="00B12C54">
              <w:rPr>
                <w:kern w:val="2"/>
              </w:rPr>
              <w:t xml:space="preserve"> </w:t>
            </w:r>
            <w:proofErr w:type="spellStart"/>
            <w:r w:rsidRPr="00B12C54">
              <w:rPr>
                <w:kern w:val="2"/>
              </w:rPr>
              <w:t>antagonist</w:t>
            </w:r>
            <w:proofErr w:type="spellEnd"/>
          </w:p>
        </w:tc>
        <w:tc>
          <w:tcPr>
            <w:tcW w:w="1985" w:type="dxa"/>
          </w:tcPr>
          <w:p w14:paraId="6A2C99E8" w14:textId="77777777" w:rsidR="00E666EF" w:rsidRPr="00B12C54" w:rsidRDefault="00E666EF" w:rsidP="000A0700">
            <w:pPr>
              <w:jc w:val="center"/>
              <w:rPr>
                <w:color w:val="000000"/>
                <w:kern w:val="2"/>
              </w:rPr>
            </w:pPr>
            <w:r w:rsidRPr="00B12C54">
              <w:rPr>
                <w:color w:val="000000"/>
                <w:kern w:val="2"/>
              </w:rPr>
              <w:t>195 (32.3%)</w:t>
            </w:r>
          </w:p>
        </w:tc>
        <w:tc>
          <w:tcPr>
            <w:tcW w:w="1938" w:type="dxa"/>
          </w:tcPr>
          <w:p w14:paraId="4C1955D0" w14:textId="77777777" w:rsidR="00E666EF" w:rsidRPr="00B12C54" w:rsidRDefault="00E666EF" w:rsidP="000A0700">
            <w:pPr>
              <w:jc w:val="center"/>
              <w:rPr>
                <w:color w:val="000000"/>
                <w:kern w:val="2"/>
              </w:rPr>
            </w:pPr>
            <w:r w:rsidRPr="00B12C54">
              <w:rPr>
                <w:color w:val="000000"/>
                <w:kern w:val="2"/>
              </w:rPr>
              <w:t>97 (39%)</w:t>
            </w:r>
          </w:p>
        </w:tc>
        <w:tc>
          <w:tcPr>
            <w:tcW w:w="1984" w:type="dxa"/>
          </w:tcPr>
          <w:p w14:paraId="02FDE20F" w14:textId="77777777" w:rsidR="00E666EF" w:rsidRPr="00B12C54" w:rsidRDefault="00E666EF" w:rsidP="000A0700">
            <w:pPr>
              <w:jc w:val="center"/>
              <w:rPr>
                <w:color w:val="000000"/>
                <w:kern w:val="2"/>
              </w:rPr>
            </w:pPr>
            <w:r w:rsidRPr="00B12C54">
              <w:rPr>
                <w:color w:val="000000"/>
                <w:kern w:val="2"/>
              </w:rPr>
              <w:t>98 (27.4%)</w:t>
            </w:r>
          </w:p>
        </w:tc>
        <w:tc>
          <w:tcPr>
            <w:tcW w:w="1303" w:type="dxa"/>
          </w:tcPr>
          <w:p w14:paraId="60D61697" w14:textId="77777777" w:rsidR="00E666EF" w:rsidRPr="00B12C54" w:rsidRDefault="00E666EF" w:rsidP="000A0700">
            <w:pPr>
              <w:jc w:val="center"/>
              <w:rPr>
                <w:bCs/>
                <w:color w:val="000000"/>
                <w:kern w:val="2"/>
              </w:rPr>
            </w:pPr>
            <w:r w:rsidRPr="00B12C54">
              <w:rPr>
                <w:bCs/>
                <w:color w:val="000000"/>
                <w:kern w:val="2"/>
              </w:rPr>
              <w:t>0.0044</w:t>
            </w:r>
          </w:p>
        </w:tc>
      </w:tr>
      <w:tr w:rsidR="00E666EF" w:rsidRPr="00B12C54" w14:paraId="6A84BF34" w14:textId="77777777" w:rsidTr="000A0700">
        <w:trPr>
          <w:jc w:val="center"/>
        </w:trPr>
        <w:tc>
          <w:tcPr>
            <w:tcW w:w="2944" w:type="dxa"/>
            <w:tcBorders>
              <w:right w:val="single" w:sz="4" w:space="0" w:color="000000"/>
            </w:tcBorders>
            <w:shd w:val="clear" w:color="auto" w:fill="FFFFFF"/>
          </w:tcPr>
          <w:p w14:paraId="3CBE1EDB" w14:textId="77777777" w:rsidR="00E666EF" w:rsidRPr="00B12C54" w:rsidRDefault="00E666EF" w:rsidP="000A0700">
            <w:pPr>
              <w:rPr>
                <w:kern w:val="2"/>
              </w:rPr>
            </w:pPr>
            <w:r w:rsidRPr="00B12C54">
              <w:rPr>
                <w:kern w:val="2"/>
              </w:rPr>
              <w:t>ICD</w:t>
            </w:r>
          </w:p>
        </w:tc>
        <w:tc>
          <w:tcPr>
            <w:tcW w:w="1985" w:type="dxa"/>
          </w:tcPr>
          <w:p w14:paraId="64B286AE" w14:textId="77777777" w:rsidR="00E666EF" w:rsidRPr="00B12C54" w:rsidRDefault="00E666EF" w:rsidP="000A0700">
            <w:pPr>
              <w:jc w:val="center"/>
              <w:rPr>
                <w:color w:val="000000"/>
                <w:kern w:val="2"/>
              </w:rPr>
            </w:pPr>
            <w:r w:rsidRPr="00B12C54">
              <w:rPr>
                <w:color w:val="000000"/>
                <w:kern w:val="2"/>
              </w:rPr>
              <w:t>412 (68%)</w:t>
            </w:r>
          </w:p>
        </w:tc>
        <w:tc>
          <w:tcPr>
            <w:tcW w:w="1938" w:type="dxa"/>
          </w:tcPr>
          <w:p w14:paraId="2FE5BA39" w14:textId="77777777" w:rsidR="00E666EF" w:rsidRPr="00B12C54" w:rsidRDefault="00E666EF" w:rsidP="000A0700">
            <w:pPr>
              <w:jc w:val="center"/>
              <w:rPr>
                <w:color w:val="000000"/>
                <w:kern w:val="2"/>
              </w:rPr>
            </w:pPr>
            <w:r w:rsidRPr="00B12C54">
              <w:rPr>
                <w:color w:val="000000"/>
                <w:kern w:val="2"/>
              </w:rPr>
              <w:t>175 (70.3%)</w:t>
            </w:r>
          </w:p>
        </w:tc>
        <w:tc>
          <w:tcPr>
            <w:tcW w:w="1984" w:type="dxa"/>
          </w:tcPr>
          <w:p w14:paraId="1B25DD99" w14:textId="77777777" w:rsidR="00E666EF" w:rsidRPr="00B12C54" w:rsidRDefault="00E666EF" w:rsidP="000A0700">
            <w:pPr>
              <w:jc w:val="center"/>
              <w:rPr>
                <w:color w:val="000000"/>
                <w:kern w:val="2"/>
              </w:rPr>
            </w:pPr>
            <w:r w:rsidRPr="00B12C54">
              <w:rPr>
                <w:color w:val="000000"/>
                <w:kern w:val="2"/>
              </w:rPr>
              <w:t>237 (66.4%)</w:t>
            </w:r>
          </w:p>
        </w:tc>
        <w:tc>
          <w:tcPr>
            <w:tcW w:w="1303" w:type="dxa"/>
          </w:tcPr>
          <w:p w14:paraId="16B2F599" w14:textId="77777777" w:rsidR="00E666EF" w:rsidRPr="00B12C54" w:rsidRDefault="00E666EF" w:rsidP="000A0700">
            <w:pPr>
              <w:jc w:val="center"/>
              <w:rPr>
                <w:bCs/>
                <w:color w:val="000000"/>
                <w:kern w:val="2"/>
              </w:rPr>
            </w:pPr>
            <w:r w:rsidRPr="00B12C54">
              <w:rPr>
                <w:bCs/>
                <w:color w:val="000000"/>
                <w:kern w:val="2"/>
              </w:rPr>
              <w:t>0.3562</w:t>
            </w:r>
          </w:p>
        </w:tc>
      </w:tr>
      <w:tr w:rsidR="00E666EF" w:rsidRPr="00B12C54" w14:paraId="21FD1614" w14:textId="77777777" w:rsidTr="000A0700">
        <w:trPr>
          <w:jc w:val="center"/>
        </w:trPr>
        <w:tc>
          <w:tcPr>
            <w:tcW w:w="2944" w:type="dxa"/>
            <w:tcBorders>
              <w:right w:val="single" w:sz="4" w:space="0" w:color="000000"/>
            </w:tcBorders>
            <w:shd w:val="clear" w:color="auto" w:fill="FFFFFF"/>
          </w:tcPr>
          <w:p w14:paraId="01A818D1" w14:textId="77777777" w:rsidR="00E666EF" w:rsidRPr="00B12C54" w:rsidRDefault="00E666EF" w:rsidP="000A0700">
            <w:pPr>
              <w:rPr>
                <w:kern w:val="2"/>
              </w:rPr>
            </w:pPr>
            <w:r w:rsidRPr="00B12C54">
              <w:rPr>
                <w:kern w:val="2"/>
              </w:rPr>
              <w:t>CRT</w:t>
            </w:r>
          </w:p>
        </w:tc>
        <w:tc>
          <w:tcPr>
            <w:tcW w:w="1985" w:type="dxa"/>
          </w:tcPr>
          <w:p w14:paraId="28CCC51F" w14:textId="77777777" w:rsidR="00E666EF" w:rsidRPr="00B12C54" w:rsidRDefault="00E666EF" w:rsidP="000A0700">
            <w:pPr>
              <w:jc w:val="center"/>
              <w:rPr>
                <w:color w:val="000000"/>
                <w:kern w:val="2"/>
              </w:rPr>
            </w:pPr>
            <w:r w:rsidRPr="00B12C54">
              <w:rPr>
                <w:color w:val="000000"/>
                <w:kern w:val="2"/>
              </w:rPr>
              <w:t>135 (22,3%)</w:t>
            </w:r>
          </w:p>
        </w:tc>
        <w:tc>
          <w:tcPr>
            <w:tcW w:w="1938" w:type="dxa"/>
          </w:tcPr>
          <w:p w14:paraId="52B2FCC5" w14:textId="77777777" w:rsidR="00E666EF" w:rsidRPr="00B12C54" w:rsidRDefault="00E666EF" w:rsidP="000A0700">
            <w:pPr>
              <w:jc w:val="center"/>
              <w:rPr>
                <w:color w:val="000000"/>
                <w:kern w:val="2"/>
              </w:rPr>
            </w:pPr>
            <w:r w:rsidRPr="00B12C54">
              <w:rPr>
                <w:color w:val="000000"/>
                <w:kern w:val="2"/>
              </w:rPr>
              <w:t>65 (26.1%)</w:t>
            </w:r>
          </w:p>
        </w:tc>
        <w:tc>
          <w:tcPr>
            <w:tcW w:w="1984" w:type="dxa"/>
          </w:tcPr>
          <w:p w14:paraId="3797F3FC" w14:textId="77777777" w:rsidR="00E666EF" w:rsidRPr="00B12C54" w:rsidRDefault="00E666EF" w:rsidP="000A0700">
            <w:pPr>
              <w:jc w:val="center"/>
              <w:rPr>
                <w:color w:val="000000"/>
                <w:kern w:val="2"/>
              </w:rPr>
            </w:pPr>
            <w:r w:rsidRPr="00B12C54">
              <w:rPr>
                <w:color w:val="000000"/>
                <w:kern w:val="2"/>
              </w:rPr>
              <w:t>70 (19.6%)</w:t>
            </w:r>
          </w:p>
        </w:tc>
        <w:tc>
          <w:tcPr>
            <w:tcW w:w="1303" w:type="dxa"/>
          </w:tcPr>
          <w:p w14:paraId="5B77E79B" w14:textId="77777777" w:rsidR="00E666EF" w:rsidRPr="00B12C54" w:rsidRDefault="00E666EF" w:rsidP="000A0700">
            <w:pPr>
              <w:jc w:val="center"/>
              <w:rPr>
                <w:color w:val="000000"/>
                <w:kern w:val="2"/>
              </w:rPr>
            </w:pPr>
            <w:r w:rsidRPr="00B12C54">
              <w:rPr>
                <w:color w:val="000000"/>
                <w:kern w:val="2"/>
              </w:rPr>
              <w:t>0.0732</w:t>
            </w:r>
          </w:p>
        </w:tc>
      </w:tr>
      <w:tr w:rsidR="00E666EF" w:rsidRPr="00B12C54" w14:paraId="395C8241" w14:textId="77777777" w:rsidTr="000A0700">
        <w:trPr>
          <w:jc w:val="center"/>
        </w:trPr>
        <w:tc>
          <w:tcPr>
            <w:tcW w:w="10154" w:type="dxa"/>
            <w:gridSpan w:val="5"/>
            <w:shd w:val="clear" w:color="auto" w:fill="D1D1D1"/>
          </w:tcPr>
          <w:p w14:paraId="0544BEE8" w14:textId="77777777" w:rsidR="00E666EF" w:rsidRPr="00B12C54" w:rsidRDefault="00E666EF" w:rsidP="000A0700">
            <w:pPr>
              <w:rPr>
                <w:b/>
                <w:bCs/>
                <w:kern w:val="2"/>
              </w:rPr>
            </w:pPr>
            <w:r w:rsidRPr="00B12C54">
              <w:rPr>
                <w:b/>
                <w:bCs/>
                <w:kern w:val="2"/>
              </w:rPr>
              <w:t xml:space="preserve">Admission </w:t>
            </w:r>
            <w:proofErr w:type="spellStart"/>
            <w:r w:rsidRPr="00B12C54">
              <w:rPr>
                <w:b/>
                <w:bCs/>
                <w:kern w:val="2"/>
              </w:rPr>
              <w:t>parameters</w:t>
            </w:r>
            <w:proofErr w:type="spellEnd"/>
            <w:r w:rsidRPr="00B12C54">
              <w:rPr>
                <w:b/>
                <w:bCs/>
                <w:kern w:val="2"/>
              </w:rPr>
              <w:t xml:space="preserve"> </w:t>
            </w:r>
          </w:p>
        </w:tc>
      </w:tr>
      <w:tr w:rsidR="00E666EF" w:rsidRPr="00B12C54" w14:paraId="32AFF976" w14:textId="77777777" w:rsidTr="000A0700">
        <w:trPr>
          <w:jc w:val="center"/>
        </w:trPr>
        <w:tc>
          <w:tcPr>
            <w:tcW w:w="2944" w:type="dxa"/>
            <w:tcBorders>
              <w:right w:val="single" w:sz="4" w:space="0" w:color="000000"/>
            </w:tcBorders>
            <w:shd w:val="clear" w:color="auto" w:fill="FFFFFF"/>
          </w:tcPr>
          <w:p w14:paraId="2CFDC564" w14:textId="77777777" w:rsidR="00E666EF" w:rsidRPr="00B12C54" w:rsidRDefault="00E666EF" w:rsidP="000A0700">
            <w:pPr>
              <w:rPr>
                <w:kern w:val="2"/>
                <w:lang w:val="en-US"/>
              </w:rPr>
            </w:pPr>
            <w:r w:rsidRPr="00B12C54">
              <w:rPr>
                <w:kern w:val="2"/>
                <w:lang w:val="en-US"/>
              </w:rPr>
              <w:t>Acute pulmonary oedema or Cardiogenic shock</w:t>
            </w:r>
          </w:p>
        </w:tc>
        <w:tc>
          <w:tcPr>
            <w:tcW w:w="1985" w:type="dxa"/>
          </w:tcPr>
          <w:p w14:paraId="1E8A55A3" w14:textId="77777777" w:rsidR="00E666EF" w:rsidRPr="00B12C54" w:rsidRDefault="00E666EF" w:rsidP="000A0700">
            <w:pPr>
              <w:jc w:val="center"/>
              <w:rPr>
                <w:color w:val="000000"/>
                <w:kern w:val="2"/>
              </w:rPr>
            </w:pPr>
            <w:r w:rsidRPr="00B12C54">
              <w:rPr>
                <w:color w:val="000000"/>
                <w:kern w:val="2"/>
              </w:rPr>
              <w:t>99 (16.3%)</w:t>
            </w:r>
          </w:p>
        </w:tc>
        <w:tc>
          <w:tcPr>
            <w:tcW w:w="1938" w:type="dxa"/>
          </w:tcPr>
          <w:p w14:paraId="3C040C8E" w14:textId="77777777" w:rsidR="00E666EF" w:rsidRPr="00B12C54" w:rsidRDefault="00E666EF" w:rsidP="000A0700">
            <w:pPr>
              <w:jc w:val="center"/>
              <w:rPr>
                <w:color w:val="000000"/>
                <w:kern w:val="2"/>
              </w:rPr>
            </w:pPr>
            <w:r w:rsidRPr="00B12C54">
              <w:rPr>
                <w:color w:val="000000"/>
                <w:kern w:val="2"/>
                <w:lang w:val="en-US"/>
              </w:rPr>
              <w:t>65 (26.1%)</w:t>
            </w:r>
          </w:p>
        </w:tc>
        <w:tc>
          <w:tcPr>
            <w:tcW w:w="1984" w:type="dxa"/>
          </w:tcPr>
          <w:p w14:paraId="02628239" w14:textId="77777777" w:rsidR="00E666EF" w:rsidRPr="00B12C54" w:rsidRDefault="00E666EF" w:rsidP="000A0700">
            <w:pPr>
              <w:jc w:val="center"/>
              <w:rPr>
                <w:color w:val="000000"/>
                <w:kern w:val="2"/>
              </w:rPr>
            </w:pPr>
            <w:r w:rsidRPr="00B12C54">
              <w:rPr>
                <w:color w:val="000000"/>
                <w:kern w:val="2"/>
              </w:rPr>
              <w:t>34 (9.5%)</w:t>
            </w:r>
          </w:p>
        </w:tc>
        <w:tc>
          <w:tcPr>
            <w:tcW w:w="1303" w:type="dxa"/>
          </w:tcPr>
          <w:p w14:paraId="182A87FF" w14:textId="77777777" w:rsidR="00E666EF" w:rsidRPr="00B12C54" w:rsidRDefault="00E666EF" w:rsidP="000A0700">
            <w:pPr>
              <w:jc w:val="center"/>
              <w:rPr>
                <w:b/>
                <w:bCs/>
                <w:color w:val="000000"/>
                <w:kern w:val="2"/>
              </w:rPr>
            </w:pPr>
            <w:r w:rsidRPr="00B12C54">
              <w:rPr>
                <w:b/>
                <w:color w:val="000000"/>
                <w:kern w:val="2"/>
              </w:rPr>
              <w:t>&lt; 0.0001</w:t>
            </w:r>
          </w:p>
        </w:tc>
      </w:tr>
      <w:tr w:rsidR="00E666EF" w:rsidRPr="00B12C54" w14:paraId="2DD6B735" w14:textId="77777777" w:rsidTr="000A0700">
        <w:trPr>
          <w:jc w:val="center"/>
        </w:trPr>
        <w:tc>
          <w:tcPr>
            <w:tcW w:w="2944" w:type="dxa"/>
            <w:tcBorders>
              <w:right w:val="single" w:sz="4" w:space="0" w:color="000000"/>
            </w:tcBorders>
            <w:shd w:val="clear" w:color="auto" w:fill="FFFFFF"/>
          </w:tcPr>
          <w:p w14:paraId="2401FAB6" w14:textId="77777777" w:rsidR="00E666EF" w:rsidRPr="00B12C54" w:rsidRDefault="00E666EF" w:rsidP="000A0700">
            <w:pPr>
              <w:rPr>
                <w:kern w:val="2"/>
              </w:rPr>
            </w:pPr>
            <w:proofErr w:type="spellStart"/>
            <w:r w:rsidRPr="00B12C54">
              <w:rPr>
                <w:kern w:val="2"/>
              </w:rPr>
              <w:t>Creatinin</w:t>
            </w:r>
            <w:proofErr w:type="spellEnd"/>
            <w:r w:rsidRPr="00B12C54">
              <w:rPr>
                <w:kern w:val="2"/>
              </w:rPr>
              <w:t xml:space="preserve"> (</w:t>
            </w:r>
            <w:proofErr w:type="spellStart"/>
            <w:r w:rsidRPr="00B12C54">
              <w:rPr>
                <w:kern w:val="2"/>
              </w:rPr>
              <w:t>ug</w:t>
            </w:r>
            <w:proofErr w:type="spellEnd"/>
            <w:r w:rsidRPr="00B12C54">
              <w:rPr>
                <w:kern w:val="2"/>
              </w:rPr>
              <w:t>/</w:t>
            </w:r>
            <w:proofErr w:type="spellStart"/>
            <w:r w:rsidRPr="00B12C54">
              <w:rPr>
                <w:kern w:val="2"/>
              </w:rPr>
              <w:t>dL</w:t>
            </w:r>
            <w:proofErr w:type="spellEnd"/>
            <w:r w:rsidRPr="00B12C54">
              <w:rPr>
                <w:kern w:val="2"/>
              </w:rPr>
              <w:t>)</w:t>
            </w:r>
          </w:p>
        </w:tc>
        <w:tc>
          <w:tcPr>
            <w:tcW w:w="1985" w:type="dxa"/>
          </w:tcPr>
          <w:p w14:paraId="7AFBDF98" w14:textId="77777777" w:rsidR="00E666EF" w:rsidRPr="00B12C54" w:rsidRDefault="00E666EF" w:rsidP="000A0700">
            <w:pPr>
              <w:jc w:val="center"/>
              <w:rPr>
                <w:color w:val="000000"/>
                <w:kern w:val="2"/>
              </w:rPr>
            </w:pPr>
            <w:r w:rsidRPr="00B12C54">
              <w:rPr>
                <w:color w:val="000000"/>
                <w:kern w:val="2"/>
              </w:rPr>
              <w:t>114 [88 ; 150]</w:t>
            </w:r>
          </w:p>
        </w:tc>
        <w:tc>
          <w:tcPr>
            <w:tcW w:w="1938" w:type="dxa"/>
          </w:tcPr>
          <w:p w14:paraId="2BBDD55D" w14:textId="77777777" w:rsidR="00E666EF" w:rsidRPr="00B12C54" w:rsidRDefault="00E666EF" w:rsidP="000A0700">
            <w:pPr>
              <w:jc w:val="center"/>
              <w:rPr>
                <w:color w:val="000000"/>
                <w:kern w:val="2"/>
              </w:rPr>
            </w:pPr>
            <w:r w:rsidRPr="00B12C54">
              <w:rPr>
                <w:color w:val="000000"/>
                <w:kern w:val="2"/>
              </w:rPr>
              <w:t>123 [119 ; 132]</w:t>
            </w:r>
          </w:p>
        </w:tc>
        <w:tc>
          <w:tcPr>
            <w:tcW w:w="1984" w:type="dxa"/>
          </w:tcPr>
          <w:p w14:paraId="2CAF101A" w14:textId="77777777" w:rsidR="00E666EF" w:rsidRPr="00B12C54" w:rsidRDefault="00E666EF" w:rsidP="000A0700">
            <w:pPr>
              <w:jc w:val="center"/>
              <w:rPr>
                <w:color w:val="000000"/>
                <w:kern w:val="2"/>
              </w:rPr>
            </w:pPr>
            <w:r w:rsidRPr="00B12C54">
              <w:rPr>
                <w:color w:val="000000"/>
                <w:kern w:val="2"/>
              </w:rPr>
              <w:t>104 [97.2 ; 106]</w:t>
            </w:r>
          </w:p>
        </w:tc>
        <w:tc>
          <w:tcPr>
            <w:tcW w:w="1303" w:type="dxa"/>
          </w:tcPr>
          <w:p w14:paraId="53097B94" w14:textId="77777777" w:rsidR="00E666EF" w:rsidRPr="00B12C54" w:rsidRDefault="00E666EF" w:rsidP="000A0700">
            <w:pPr>
              <w:jc w:val="center"/>
              <w:rPr>
                <w:color w:val="000000"/>
                <w:kern w:val="2"/>
              </w:rPr>
            </w:pPr>
            <w:r w:rsidRPr="00B12C54">
              <w:rPr>
                <w:b/>
                <w:color w:val="000000"/>
                <w:kern w:val="2"/>
              </w:rPr>
              <w:t>&lt; 0.0001</w:t>
            </w:r>
          </w:p>
        </w:tc>
      </w:tr>
      <w:tr w:rsidR="00E666EF" w:rsidRPr="00B12C54" w14:paraId="0F12AAB4" w14:textId="77777777" w:rsidTr="000A0700">
        <w:trPr>
          <w:jc w:val="center"/>
        </w:trPr>
        <w:tc>
          <w:tcPr>
            <w:tcW w:w="10154" w:type="dxa"/>
            <w:gridSpan w:val="5"/>
            <w:shd w:val="clear" w:color="auto" w:fill="D1D1D1"/>
          </w:tcPr>
          <w:p w14:paraId="213F28F3" w14:textId="77777777" w:rsidR="00E666EF" w:rsidRPr="00B12C54" w:rsidRDefault="00E666EF" w:rsidP="000A0700">
            <w:pPr>
              <w:rPr>
                <w:b/>
                <w:bCs/>
                <w:kern w:val="2"/>
              </w:rPr>
            </w:pPr>
            <w:r w:rsidRPr="00B12C54">
              <w:rPr>
                <w:b/>
                <w:bCs/>
                <w:kern w:val="2"/>
              </w:rPr>
              <w:t>Management of ES</w:t>
            </w:r>
          </w:p>
        </w:tc>
      </w:tr>
      <w:tr w:rsidR="00E666EF" w:rsidRPr="00B12C54" w14:paraId="6FF09249" w14:textId="77777777" w:rsidTr="000A0700">
        <w:trPr>
          <w:jc w:val="center"/>
        </w:trPr>
        <w:tc>
          <w:tcPr>
            <w:tcW w:w="2944" w:type="dxa"/>
            <w:tcBorders>
              <w:right w:val="single" w:sz="4" w:space="0" w:color="000000"/>
            </w:tcBorders>
            <w:shd w:val="clear" w:color="auto" w:fill="FFFFFF"/>
          </w:tcPr>
          <w:p w14:paraId="5A2B6640" w14:textId="77777777" w:rsidR="00E666EF" w:rsidRPr="00B12C54" w:rsidRDefault="00E666EF" w:rsidP="000A0700">
            <w:pPr>
              <w:rPr>
                <w:kern w:val="2"/>
              </w:rPr>
            </w:pPr>
            <w:r w:rsidRPr="00B12C54">
              <w:rPr>
                <w:kern w:val="2"/>
              </w:rPr>
              <w:t>Amiodarone</w:t>
            </w:r>
          </w:p>
        </w:tc>
        <w:tc>
          <w:tcPr>
            <w:tcW w:w="1985" w:type="dxa"/>
          </w:tcPr>
          <w:p w14:paraId="4DFE7B31" w14:textId="77777777" w:rsidR="00E666EF" w:rsidRPr="00B12C54" w:rsidRDefault="00E666EF" w:rsidP="000A0700">
            <w:pPr>
              <w:jc w:val="center"/>
              <w:rPr>
                <w:color w:val="000000"/>
                <w:kern w:val="2"/>
              </w:rPr>
            </w:pPr>
            <w:r w:rsidRPr="00B12C54">
              <w:rPr>
                <w:color w:val="000000"/>
                <w:kern w:val="2"/>
              </w:rPr>
              <w:t>506 (83.6%)</w:t>
            </w:r>
          </w:p>
        </w:tc>
        <w:tc>
          <w:tcPr>
            <w:tcW w:w="1938" w:type="dxa"/>
          </w:tcPr>
          <w:p w14:paraId="36C8EDC1" w14:textId="77777777" w:rsidR="00E666EF" w:rsidRPr="00B12C54" w:rsidRDefault="00E666EF" w:rsidP="000A0700">
            <w:pPr>
              <w:jc w:val="center"/>
              <w:rPr>
                <w:color w:val="000000"/>
                <w:kern w:val="2"/>
              </w:rPr>
            </w:pPr>
            <w:r w:rsidRPr="00B12C54">
              <w:rPr>
                <w:color w:val="000000"/>
                <w:kern w:val="2"/>
              </w:rPr>
              <w:t>215 (86.3%)</w:t>
            </w:r>
          </w:p>
        </w:tc>
        <w:tc>
          <w:tcPr>
            <w:tcW w:w="1984" w:type="dxa"/>
          </w:tcPr>
          <w:p w14:paraId="5555CE9E" w14:textId="77777777" w:rsidR="00E666EF" w:rsidRPr="00B12C54" w:rsidRDefault="00E666EF" w:rsidP="000A0700">
            <w:pPr>
              <w:jc w:val="center"/>
              <w:rPr>
                <w:color w:val="000000"/>
                <w:kern w:val="2"/>
              </w:rPr>
            </w:pPr>
            <w:r w:rsidRPr="00B12C54">
              <w:rPr>
                <w:color w:val="000000"/>
                <w:kern w:val="2"/>
              </w:rPr>
              <w:t>291 (81.5%)</w:t>
            </w:r>
          </w:p>
        </w:tc>
        <w:tc>
          <w:tcPr>
            <w:tcW w:w="1303" w:type="dxa"/>
          </w:tcPr>
          <w:p w14:paraId="57E46481" w14:textId="77777777" w:rsidR="00E666EF" w:rsidRPr="00B12C54" w:rsidRDefault="00E666EF" w:rsidP="000A0700">
            <w:pPr>
              <w:jc w:val="center"/>
              <w:rPr>
                <w:color w:val="000000"/>
                <w:kern w:val="2"/>
              </w:rPr>
            </w:pPr>
            <w:r w:rsidRPr="00B12C54">
              <w:rPr>
                <w:color w:val="000000"/>
                <w:kern w:val="2"/>
              </w:rPr>
              <w:t>0.1958</w:t>
            </w:r>
          </w:p>
        </w:tc>
      </w:tr>
      <w:tr w:rsidR="00E666EF" w:rsidRPr="00B12C54" w14:paraId="5BB694C8" w14:textId="77777777" w:rsidTr="000A0700">
        <w:trPr>
          <w:jc w:val="center"/>
        </w:trPr>
        <w:tc>
          <w:tcPr>
            <w:tcW w:w="2944" w:type="dxa"/>
            <w:tcBorders>
              <w:right w:val="single" w:sz="4" w:space="0" w:color="000000"/>
            </w:tcBorders>
            <w:shd w:val="clear" w:color="auto" w:fill="FFFFFF"/>
          </w:tcPr>
          <w:p w14:paraId="7B28EA29" w14:textId="77777777" w:rsidR="00E666EF" w:rsidRPr="00B12C54" w:rsidRDefault="00E666EF" w:rsidP="000A0700">
            <w:pPr>
              <w:rPr>
                <w:kern w:val="2"/>
              </w:rPr>
            </w:pPr>
            <w:proofErr w:type="spellStart"/>
            <w:r w:rsidRPr="00B12C54">
              <w:rPr>
                <w:kern w:val="2"/>
              </w:rPr>
              <w:t>Betablockers</w:t>
            </w:r>
            <w:proofErr w:type="spellEnd"/>
          </w:p>
        </w:tc>
        <w:tc>
          <w:tcPr>
            <w:tcW w:w="1985" w:type="dxa"/>
          </w:tcPr>
          <w:p w14:paraId="6BAC199B" w14:textId="77777777" w:rsidR="00E666EF" w:rsidRPr="00B12C54" w:rsidRDefault="00E666EF" w:rsidP="000A0700">
            <w:pPr>
              <w:jc w:val="center"/>
              <w:rPr>
                <w:color w:val="000000"/>
                <w:kern w:val="2"/>
              </w:rPr>
            </w:pPr>
            <w:r w:rsidRPr="00B12C54">
              <w:rPr>
                <w:color w:val="000000"/>
                <w:kern w:val="2"/>
              </w:rPr>
              <w:t>228 (37.6%)</w:t>
            </w:r>
          </w:p>
        </w:tc>
        <w:tc>
          <w:tcPr>
            <w:tcW w:w="1938" w:type="dxa"/>
          </w:tcPr>
          <w:p w14:paraId="445F531C" w14:textId="77777777" w:rsidR="00E666EF" w:rsidRPr="00B12C54" w:rsidRDefault="00E666EF" w:rsidP="000A0700">
            <w:pPr>
              <w:jc w:val="center"/>
              <w:rPr>
                <w:color w:val="000000"/>
                <w:kern w:val="2"/>
              </w:rPr>
            </w:pPr>
            <w:r w:rsidRPr="00B12C54">
              <w:rPr>
                <w:kern w:val="2"/>
              </w:rPr>
              <w:t>88 (75.2%)</w:t>
            </w:r>
          </w:p>
        </w:tc>
        <w:tc>
          <w:tcPr>
            <w:tcW w:w="1984" w:type="dxa"/>
          </w:tcPr>
          <w:p w14:paraId="18042022" w14:textId="77777777" w:rsidR="00E666EF" w:rsidRPr="00B12C54" w:rsidRDefault="00E666EF" w:rsidP="000A0700">
            <w:pPr>
              <w:jc w:val="center"/>
              <w:rPr>
                <w:color w:val="000000"/>
                <w:kern w:val="2"/>
              </w:rPr>
            </w:pPr>
            <w:r w:rsidRPr="00B12C54">
              <w:rPr>
                <w:color w:val="000000"/>
                <w:kern w:val="2"/>
              </w:rPr>
              <w:t>140 (39.2%)</w:t>
            </w:r>
          </w:p>
        </w:tc>
        <w:tc>
          <w:tcPr>
            <w:tcW w:w="1303" w:type="dxa"/>
          </w:tcPr>
          <w:p w14:paraId="71516C59" w14:textId="77777777" w:rsidR="00E666EF" w:rsidRPr="00B12C54" w:rsidRDefault="00E666EF" w:rsidP="000A0700">
            <w:pPr>
              <w:jc w:val="center"/>
              <w:rPr>
                <w:color w:val="000000"/>
                <w:kern w:val="2"/>
              </w:rPr>
            </w:pPr>
            <w:r w:rsidRPr="00B12C54">
              <w:rPr>
                <w:color w:val="000000"/>
                <w:kern w:val="2"/>
              </w:rPr>
              <w:t>0.7760</w:t>
            </w:r>
          </w:p>
        </w:tc>
      </w:tr>
      <w:tr w:rsidR="00E666EF" w:rsidRPr="00B12C54" w14:paraId="79B86F29" w14:textId="77777777" w:rsidTr="000A0700">
        <w:trPr>
          <w:jc w:val="center"/>
        </w:trPr>
        <w:tc>
          <w:tcPr>
            <w:tcW w:w="2944" w:type="dxa"/>
            <w:tcBorders>
              <w:right w:val="single" w:sz="4" w:space="0" w:color="000000"/>
            </w:tcBorders>
            <w:shd w:val="clear" w:color="auto" w:fill="FFFFFF"/>
          </w:tcPr>
          <w:p w14:paraId="06769FA4" w14:textId="77777777" w:rsidR="00E666EF" w:rsidRPr="00B12C54" w:rsidRDefault="00E666EF" w:rsidP="000A0700">
            <w:pPr>
              <w:rPr>
                <w:kern w:val="2"/>
              </w:rPr>
            </w:pPr>
            <w:proofErr w:type="spellStart"/>
            <w:r w:rsidRPr="00B12C54">
              <w:rPr>
                <w:kern w:val="2"/>
              </w:rPr>
              <w:t>Cathecholamines</w:t>
            </w:r>
            <w:proofErr w:type="spellEnd"/>
          </w:p>
        </w:tc>
        <w:tc>
          <w:tcPr>
            <w:tcW w:w="1985" w:type="dxa"/>
          </w:tcPr>
          <w:p w14:paraId="0FD70809" w14:textId="77777777" w:rsidR="00E666EF" w:rsidRPr="00B12C54" w:rsidRDefault="00E666EF" w:rsidP="000A0700">
            <w:pPr>
              <w:jc w:val="center"/>
              <w:rPr>
                <w:color w:val="000000"/>
                <w:kern w:val="2"/>
              </w:rPr>
            </w:pPr>
            <w:r w:rsidRPr="00B12C54">
              <w:rPr>
                <w:color w:val="000000"/>
                <w:kern w:val="2"/>
              </w:rPr>
              <w:t>142 (23.4%)</w:t>
            </w:r>
          </w:p>
        </w:tc>
        <w:tc>
          <w:tcPr>
            <w:tcW w:w="1938" w:type="dxa"/>
          </w:tcPr>
          <w:p w14:paraId="475BF040" w14:textId="77777777" w:rsidR="00E666EF" w:rsidRPr="00B12C54" w:rsidRDefault="00E666EF" w:rsidP="000A0700">
            <w:pPr>
              <w:jc w:val="center"/>
              <w:rPr>
                <w:color w:val="000000"/>
                <w:kern w:val="2"/>
              </w:rPr>
            </w:pPr>
            <w:r w:rsidRPr="00B12C54">
              <w:rPr>
                <w:color w:val="000000"/>
                <w:kern w:val="2"/>
              </w:rPr>
              <w:t>85 (34.1%)</w:t>
            </w:r>
          </w:p>
        </w:tc>
        <w:tc>
          <w:tcPr>
            <w:tcW w:w="1984" w:type="dxa"/>
          </w:tcPr>
          <w:p w14:paraId="2D1C9CD2" w14:textId="77777777" w:rsidR="00E666EF" w:rsidRPr="00B12C54" w:rsidRDefault="00E666EF" w:rsidP="000A0700">
            <w:pPr>
              <w:jc w:val="center"/>
              <w:rPr>
                <w:color w:val="000000"/>
                <w:kern w:val="2"/>
              </w:rPr>
            </w:pPr>
            <w:r w:rsidRPr="00B12C54">
              <w:rPr>
                <w:color w:val="000000"/>
                <w:kern w:val="2"/>
              </w:rPr>
              <w:t>57 (15.9%)</w:t>
            </w:r>
          </w:p>
        </w:tc>
        <w:tc>
          <w:tcPr>
            <w:tcW w:w="1303" w:type="dxa"/>
          </w:tcPr>
          <w:p w14:paraId="3DB8E866" w14:textId="77777777" w:rsidR="00E666EF" w:rsidRPr="00B12C54" w:rsidRDefault="00E666EF" w:rsidP="000A0700">
            <w:pPr>
              <w:jc w:val="center"/>
              <w:rPr>
                <w:b/>
                <w:bCs/>
                <w:color w:val="000000"/>
                <w:kern w:val="2"/>
              </w:rPr>
            </w:pPr>
            <w:r w:rsidRPr="00B12C54">
              <w:rPr>
                <w:b/>
                <w:color w:val="000000"/>
                <w:kern w:val="2"/>
              </w:rPr>
              <w:t>&lt; 0.0001</w:t>
            </w:r>
          </w:p>
        </w:tc>
      </w:tr>
      <w:tr w:rsidR="00E666EF" w:rsidRPr="00B12C54" w14:paraId="58E828C8" w14:textId="77777777" w:rsidTr="000A0700">
        <w:trPr>
          <w:jc w:val="center"/>
        </w:trPr>
        <w:tc>
          <w:tcPr>
            <w:tcW w:w="2944" w:type="dxa"/>
            <w:tcBorders>
              <w:right w:val="single" w:sz="4" w:space="0" w:color="000000"/>
            </w:tcBorders>
            <w:shd w:val="clear" w:color="auto" w:fill="FFFFFF"/>
          </w:tcPr>
          <w:p w14:paraId="338D7D7E" w14:textId="77777777" w:rsidR="00E666EF" w:rsidRPr="00B12C54" w:rsidRDefault="00E666EF" w:rsidP="000A0700">
            <w:pPr>
              <w:rPr>
                <w:kern w:val="2"/>
              </w:rPr>
            </w:pPr>
            <w:proofErr w:type="spellStart"/>
            <w:r w:rsidRPr="00B12C54">
              <w:rPr>
                <w:kern w:val="2"/>
              </w:rPr>
              <w:t>Dialysis</w:t>
            </w:r>
            <w:proofErr w:type="spellEnd"/>
          </w:p>
        </w:tc>
        <w:tc>
          <w:tcPr>
            <w:tcW w:w="1985" w:type="dxa"/>
          </w:tcPr>
          <w:p w14:paraId="56141F84" w14:textId="77777777" w:rsidR="00E666EF" w:rsidRPr="00B12C54" w:rsidRDefault="00E666EF" w:rsidP="000A0700">
            <w:pPr>
              <w:jc w:val="center"/>
              <w:rPr>
                <w:color w:val="000000"/>
                <w:kern w:val="2"/>
              </w:rPr>
            </w:pPr>
            <w:r w:rsidRPr="00B12C54">
              <w:rPr>
                <w:color w:val="000000"/>
                <w:kern w:val="2"/>
              </w:rPr>
              <w:t>26 (4.3%)</w:t>
            </w:r>
          </w:p>
        </w:tc>
        <w:tc>
          <w:tcPr>
            <w:tcW w:w="1938" w:type="dxa"/>
          </w:tcPr>
          <w:p w14:paraId="5D09F580" w14:textId="77777777" w:rsidR="00E666EF" w:rsidRPr="00B12C54" w:rsidRDefault="00E666EF" w:rsidP="000A0700">
            <w:pPr>
              <w:jc w:val="center"/>
              <w:rPr>
                <w:color w:val="000000"/>
                <w:kern w:val="2"/>
              </w:rPr>
            </w:pPr>
            <w:r w:rsidRPr="00B12C54">
              <w:rPr>
                <w:color w:val="000000"/>
                <w:kern w:val="2"/>
              </w:rPr>
              <w:t>12 (4.8%)</w:t>
            </w:r>
          </w:p>
        </w:tc>
        <w:tc>
          <w:tcPr>
            <w:tcW w:w="1984" w:type="dxa"/>
          </w:tcPr>
          <w:p w14:paraId="621C1494" w14:textId="77777777" w:rsidR="00E666EF" w:rsidRPr="00B12C54" w:rsidRDefault="00E666EF" w:rsidP="000A0700">
            <w:pPr>
              <w:jc w:val="center"/>
              <w:rPr>
                <w:color w:val="000000"/>
                <w:kern w:val="2"/>
              </w:rPr>
            </w:pPr>
            <w:r w:rsidRPr="00B12C54">
              <w:rPr>
                <w:color w:val="000000"/>
                <w:kern w:val="2"/>
              </w:rPr>
              <w:t>14 (3.9%)</w:t>
            </w:r>
          </w:p>
        </w:tc>
        <w:tc>
          <w:tcPr>
            <w:tcW w:w="1303" w:type="dxa"/>
          </w:tcPr>
          <w:p w14:paraId="6A4E4CE0" w14:textId="77777777" w:rsidR="00E666EF" w:rsidRPr="00B12C54" w:rsidRDefault="00E666EF" w:rsidP="000A0700">
            <w:pPr>
              <w:jc w:val="center"/>
              <w:rPr>
                <w:color w:val="000000"/>
                <w:kern w:val="2"/>
              </w:rPr>
            </w:pPr>
            <w:r w:rsidRPr="00B12C54">
              <w:rPr>
                <w:color w:val="000000"/>
                <w:kern w:val="2"/>
              </w:rPr>
              <w:t>0.7393</w:t>
            </w:r>
          </w:p>
        </w:tc>
      </w:tr>
      <w:tr w:rsidR="00E666EF" w:rsidRPr="00B12C54" w14:paraId="583BB1D0" w14:textId="77777777" w:rsidTr="000A0700">
        <w:trPr>
          <w:jc w:val="center"/>
        </w:trPr>
        <w:tc>
          <w:tcPr>
            <w:tcW w:w="2944" w:type="dxa"/>
            <w:tcBorders>
              <w:right w:val="single" w:sz="4" w:space="0" w:color="000000"/>
            </w:tcBorders>
            <w:shd w:val="clear" w:color="auto" w:fill="FFFFFF"/>
          </w:tcPr>
          <w:p w14:paraId="5D7160B6" w14:textId="77777777" w:rsidR="00E666EF" w:rsidRPr="00B12C54" w:rsidRDefault="00E666EF" w:rsidP="000A0700">
            <w:pPr>
              <w:rPr>
                <w:kern w:val="2"/>
              </w:rPr>
            </w:pPr>
            <w:proofErr w:type="spellStart"/>
            <w:r w:rsidRPr="00B12C54">
              <w:rPr>
                <w:kern w:val="2"/>
              </w:rPr>
              <w:t>Deep</w:t>
            </w:r>
            <w:proofErr w:type="spellEnd"/>
            <w:r w:rsidRPr="00B12C54">
              <w:rPr>
                <w:kern w:val="2"/>
              </w:rPr>
              <w:t xml:space="preserve"> </w:t>
            </w:r>
            <w:proofErr w:type="spellStart"/>
            <w:r w:rsidRPr="00B12C54">
              <w:rPr>
                <w:kern w:val="2"/>
              </w:rPr>
              <w:t>sedation</w:t>
            </w:r>
            <w:proofErr w:type="spellEnd"/>
          </w:p>
        </w:tc>
        <w:tc>
          <w:tcPr>
            <w:tcW w:w="1985" w:type="dxa"/>
          </w:tcPr>
          <w:p w14:paraId="61982113" w14:textId="77777777" w:rsidR="00E666EF" w:rsidRPr="00B12C54" w:rsidRDefault="00E666EF" w:rsidP="000A0700">
            <w:pPr>
              <w:jc w:val="center"/>
              <w:rPr>
                <w:color w:val="000000"/>
                <w:kern w:val="2"/>
              </w:rPr>
            </w:pPr>
            <w:r w:rsidRPr="00B12C54">
              <w:rPr>
                <w:color w:val="000000"/>
                <w:kern w:val="2"/>
              </w:rPr>
              <w:t>138 (22.8%)</w:t>
            </w:r>
          </w:p>
        </w:tc>
        <w:tc>
          <w:tcPr>
            <w:tcW w:w="1938" w:type="dxa"/>
          </w:tcPr>
          <w:p w14:paraId="2439B284" w14:textId="77777777" w:rsidR="00E666EF" w:rsidRPr="00B12C54" w:rsidRDefault="00E666EF" w:rsidP="000A0700">
            <w:pPr>
              <w:jc w:val="center"/>
              <w:rPr>
                <w:color w:val="000000"/>
                <w:kern w:val="2"/>
              </w:rPr>
            </w:pPr>
            <w:r w:rsidRPr="00B12C54">
              <w:rPr>
                <w:color w:val="000000"/>
                <w:kern w:val="2"/>
              </w:rPr>
              <w:t>72 (28.9%)</w:t>
            </w:r>
          </w:p>
        </w:tc>
        <w:tc>
          <w:tcPr>
            <w:tcW w:w="1984" w:type="dxa"/>
          </w:tcPr>
          <w:p w14:paraId="548238E9" w14:textId="77777777" w:rsidR="00E666EF" w:rsidRPr="00B12C54" w:rsidRDefault="00E666EF" w:rsidP="000A0700">
            <w:pPr>
              <w:jc w:val="center"/>
              <w:rPr>
                <w:color w:val="000000"/>
                <w:kern w:val="2"/>
              </w:rPr>
            </w:pPr>
            <w:r w:rsidRPr="00B12C54">
              <w:rPr>
                <w:color w:val="000000"/>
                <w:kern w:val="2"/>
              </w:rPr>
              <w:t>66 (18.4%)</w:t>
            </w:r>
          </w:p>
        </w:tc>
        <w:tc>
          <w:tcPr>
            <w:tcW w:w="1303" w:type="dxa"/>
          </w:tcPr>
          <w:p w14:paraId="22CE1D03" w14:textId="77777777" w:rsidR="00E666EF" w:rsidRPr="00B12C54" w:rsidRDefault="00E666EF" w:rsidP="000A0700">
            <w:pPr>
              <w:jc w:val="center"/>
              <w:rPr>
                <w:b/>
                <w:color w:val="000000"/>
                <w:kern w:val="2"/>
              </w:rPr>
            </w:pPr>
            <w:r w:rsidRPr="00B12C54">
              <w:rPr>
                <w:b/>
                <w:color w:val="000000"/>
                <w:kern w:val="2"/>
              </w:rPr>
              <w:t>0.0036</w:t>
            </w:r>
          </w:p>
        </w:tc>
      </w:tr>
      <w:tr w:rsidR="00E666EF" w:rsidRPr="00B12C54" w14:paraId="539D55D2" w14:textId="77777777" w:rsidTr="000A0700">
        <w:trPr>
          <w:jc w:val="center"/>
        </w:trPr>
        <w:tc>
          <w:tcPr>
            <w:tcW w:w="2944" w:type="dxa"/>
            <w:tcBorders>
              <w:bottom w:val="single" w:sz="4" w:space="0" w:color="auto"/>
              <w:right w:val="single" w:sz="4" w:space="0" w:color="000000"/>
            </w:tcBorders>
            <w:shd w:val="clear" w:color="auto" w:fill="FFFFFF"/>
          </w:tcPr>
          <w:p w14:paraId="05215B79" w14:textId="77777777" w:rsidR="00E666EF" w:rsidRPr="00B12C54" w:rsidRDefault="00E666EF" w:rsidP="000A0700">
            <w:pPr>
              <w:rPr>
                <w:kern w:val="2"/>
              </w:rPr>
            </w:pPr>
            <w:proofErr w:type="spellStart"/>
            <w:r w:rsidRPr="00B12C54">
              <w:rPr>
                <w:kern w:val="2"/>
              </w:rPr>
              <w:t>Stellate</w:t>
            </w:r>
            <w:proofErr w:type="spellEnd"/>
            <w:r w:rsidRPr="00B12C54">
              <w:rPr>
                <w:kern w:val="2"/>
              </w:rPr>
              <w:t xml:space="preserve"> ganglion block</w:t>
            </w:r>
          </w:p>
        </w:tc>
        <w:tc>
          <w:tcPr>
            <w:tcW w:w="1985" w:type="dxa"/>
            <w:tcBorders>
              <w:bottom w:val="single" w:sz="4" w:space="0" w:color="auto"/>
            </w:tcBorders>
          </w:tcPr>
          <w:p w14:paraId="6BBEDB70" w14:textId="77777777" w:rsidR="00E666EF" w:rsidRPr="00B12C54" w:rsidRDefault="00E666EF" w:rsidP="000A0700">
            <w:pPr>
              <w:jc w:val="center"/>
              <w:rPr>
                <w:color w:val="000000"/>
                <w:kern w:val="2"/>
              </w:rPr>
            </w:pPr>
            <w:r w:rsidRPr="00B12C54">
              <w:rPr>
                <w:color w:val="000000"/>
                <w:kern w:val="2"/>
              </w:rPr>
              <w:t>10 (1.7%)</w:t>
            </w:r>
          </w:p>
        </w:tc>
        <w:tc>
          <w:tcPr>
            <w:tcW w:w="1938" w:type="dxa"/>
            <w:tcBorders>
              <w:bottom w:val="single" w:sz="4" w:space="0" w:color="auto"/>
            </w:tcBorders>
          </w:tcPr>
          <w:p w14:paraId="13F55785" w14:textId="77777777" w:rsidR="00E666EF" w:rsidRPr="00B12C54" w:rsidRDefault="00E666EF" w:rsidP="000A0700">
            <w:pPr>
              <w:jc w:val="center"/>
              <w:rPr>
                <w:color w:val="000000"/>
                <w:kern w:val="2"/>
              </w:rPr>
            </w:pPr>
            <w:r w:rsidRPr="00B12C54">
              <w:rPr>
                <w:color w:val="000000"/>
                <w:kern w:val="2"/>
              </w:rPr>
              <w:t>3 (1.2%)</w:t>
            </w:r>
          </w:p>
        </w:tc>
        <w:tc>
          <w:tcPr>
            <w:tcW w:w="1984" w:type="dxa"/>
            <w:tcBorders>
              <w:bottom w:val="single" w:sz="4" w:space="0" w:color="auto"/>
            </w:tcBorders>
          </w:tcPr>
          <w:p w14:paraId="462B384C" w14:textId="77777777" w:rsidR="00E666EF" w:rsidRPr="00B12C54" w:rsidRDefault="00E666EF" w:rsidP="000A0700">
            <w:pPr>
              <w:jc w:val="center"/>
              <w:rPr>
                <w:color w:val="000000"/>
                <w:kern w:val="2"/>
              </w:rPr>
            </w:pPr>
            <w:r w:rsidRPr="00B12C54">
              <w:rPr>
                <w:color w:val="000000"/>
                <w:kern w:val="2"/>
              </w:rPr>
              <w:t>7 (1.9%)</w:t>
            </w:r>
          </w:p>
        </w:tc>
        <w:tc>
          <w:tcPr>
            <w:tcW w:w="1303" w:type="dxa"/>
            <w:tcBorders>
              <w:bottom w:val="single" w:sz="4" w:space="0" w:color="auto"/>
            </w:tcBorders>
          </w:tcPr>
          <w:p w14:paraId="031B912E" w14:textId="77777777" w:rsidR="00E666EF" w:rsidRPr="00B12C54" w:rsidRDefault="00E666EF" w:rsidP="000A0700">
            <w:pPr>
              <w:jc w:val="center"/>
              <w:rPr>
                <w:color w:val="000000"/>
                <w:kern w:val="2"/>
              </w:rPr>
            </w:pPr>
            <w:r w:rsidRPr="00B12C54">
              <w:rPr>
                <w:color w:val="000000"/>
                <w:kern w:val="2"/>
              </w:rPr>
              <w:t>0.7037</w:t>
            </w:r>
          </w:p>
        </w:tc>
      </w:tr>
    </w:tbl>
    <w:p w14:paraId="55F23766" w14:textId="77777777" w:rsidR="00E666EF" w:rsidRPr="00B12C54" w:rsidRDefault="00E666EF" w:rsidP="00E666EF">
      <w:pPr>
        <w:pStyle w:val="Thse-Lgendes"/>
        <w:jc w:val="both"/>
        <w:rPr>
          <w:rFonts w:ascii="Times New Roman" w:hAnsi="Times New Roman" w:cs="Times New Roman"/>
          <w:sz w:val="20"/>
          <w:szCs w:val="20"/>
          <w:lang w:val="en-US"/>
        </w:rPr>
      </w:pPr>
    </w:p>
    <w:p w14:paraId="48443A4B" w14:textId="77777777" w:rsidR="00E666EF" w:rsidRPr="00B12C54" w:rsidRDefault="00E666EF" w:rsidP="00E666EF">
      <w:pPr>
        <w:pStyle w:val="Thse-Lgendes"/>
        <w:jc w:val="both"/>
        <w:rPr>
          <w:rFonts w:ascii="Times New Roman" w:hAnsi="Times New Roman" w:cs="Times New Roman"/>
          <w:sz w:val="20"/>
          <w:szCs w:val="20"/>
          <w:lang w:val="en-US"/>
        </w:rPr>
      </w:pPr>
      <w:r w:rsidRPr="00B12C54">
        <w:rPr>
          <w:rFonts w:ascii="Times New Roman" w:hAnsi="Times New Roman" w:cs="Times New Roman"/>
          <w:sz w:val="20"/>
          <w:szCs w:val="20"/>
          <w:lang w:val="en-US"/>
        </w:rPr>
        <w:t xml:space="preserve">Continuous quantitative variables with a non-normal distribution are presented as median [interquartile range]. Categorical variables are expressed as the number of patients (percentage). Abbreviations: ACE </w:t>
      </w:r>
      <w:proofErr w:type="gramStart"/>
      <w:r w:rsidRPr="00B12C54">
        <w:rPr>
          <w:rFonts w:ascii="Times New Roman" w:hAnsi="Times New Roman" w:cs="Times New Roman"/>
          <w:sz w:val="20"/>
          <w:szCs w:val="20"/>
          <w:lang w:val="en-US"/>
        </w:rPr>
        <w:t>inhibitor :</w:t>
      </w:r>
      <w:proofErr w:type="gramEnd"/>
      <w:r w:rsidRPr="00B12C54">
        <w:rPr>
          <w:rFonts w:ascii="Times New Roman" w:hAnsi="Times New Roman" w:cs="Times New Roman"/>
          <w:sz w:val="20"/>
          <w:szCs w:val="20"/>
          <w:lang w:val="en-US"/>
        </w:rPr>
        <w:t xml:space="preserve"> angiotensin-converting enzyme inhibitor,  ARB : Angiotensin II Receptor Blocker BMI : Body Mass Index, ; CRT : Cardiac Resynchronization Therapy, ES : Electrical storm, VT : Ventricular Tachycardia, , ICD : implantable cardioverter-defibrillator, LVEF: left ventricular ejection fraction.</w:t>
      </w:r>
    </w:p>
    <w:p w14:paraId="7C7D1AD8" w14:textId="77777777" w:rsidR="00E666EF" w:rsidRPr="00B12C54" w:rsidRDefault="00E666EF" w:rsidP="00E666EF">
      <w:pPr>
        <w:pStyle w:val="ThseTitretables"/>
        <w:rPr>
          <w:rFonts w:ascii="Times New Roman" w:hAnsi="Times New Roman" w:cs="Times New Roman"/>
          <w:sz w:val="24"/>
          <w:szCs w:val="24"/>
          <w:lang w:val="en-US"/>
        </w:rPr>
      </w:pPr>
    </w:p>
    <w:p w14:paraId="667BDB3C" w14:textId="77777777" w:rsidR="00E666EF" w:rsidRPr="00B12C54" w:rsidRDefault="00E666EF" w:rsidP="00E666EF">
      <w:pPr>
        <w:pStyle w:val="ThseTitretables"/>
        <w:rPr>
          <w:rFonts w:ascii="Times New Roman" w:hAnsi="Times New Roman" w:cs="Times New Roman"/>
          <w:sz w:val="24"/>
          <w:szCs w:val="24"/>
          <w:lang w:val="en-US"/>
        </w:rPr>
      </w:pPr>
    </w:p>
    <w:p w14:paraId="389675EC" w14:textId="77777777" w:rsidR="00E666EF" w:rsidRPr="00B12C54" w:rsidRDefault="00E666EF" w:rsidP="00E666EF">
      <w:pPr>
        <w:pStyle w:val="ThseTitretables"/>
        <w:rPr>
          <w:rFonts w:ascii="Times New Roman" w:hAnsi="Times New Roman" w:cs="Times New Roman"/>
          <w:sz w:val="24"/>
          <w:szCs w:val="24"/>
          <w:lang w:val="en-US"/>
        </w:rPr>
      </w:pPr>
    </w:p>
    <w:p w14:paraId="7F36B280" w14:textId="77777777" w:rsidR="00E666EF" w:rsidRPr="00B12C54" w:rsidRDefault="00E666EF" w:rsidP="00E666EF">
      <w:pPr>
        <w:pStyle w:val="ThseTitretables"/>
        <w:rPr>
          <w:rFonts w:ascii="Times New Roman" w:hAnsi="Times New Roman" w:cs="Times New Roman"/>
          <w:sz w:val="24"/>
          <w:szCs w:val="24"/>
          <w:lang w:val="en-US"/>
        </w:rPr>
      </w:pPr>
    </w:p>
    <w:p w14:paraId="706ADB8C" w14:textId="77777777" w:rsidR="00E666EF" w:rsidRPr="00B12C54" w:rsidRDefault="00E666EF" w:rsidP="00E666EF">
      <w:pPr>
        <w:pStyle w:val="ThseTitretables"/>
        <w:rPr>
          <w:rFonts w:ascii="Times New Roman" w:hAnsi="Times New Roman" w:cs="Times New Roman"/>
          <w:sz w:val="24"/>
          <w:szCs w:val="24"/>
          <w:lang w:val="en-US"/>
        </w:rPr>
      </w:pPr>
      <w:r w:rsidRPr="00B12C54">
        <w:rPr>
          <w:rFonts w:ascii="Times New Roman" w:hAnsi="Times New Roman" w:cs="Times New Roman"/>
          <w:sz w:val="24"/>
          <w:szCs w:val="24"/>
          <w:lang w:val="en-US"/>
        </w:rPr>
        <w:lastRenderedPageBreak/>
        <w:t xml:space="preserve">Table S2. Baseline characteristics according risk profile based on the </w:t>
      </w:r>
      <w:proofErr w:type="spellStart"/>
      <w:r w:rsidRPr="00B12C54">
        <w:rPr>
          <w:rFonts w:ascii="Times New Roman" w:hAnsi="Times New Roman" w:cs="Times New Roman"/>
          <w:sz w:val="24"/>
          <w:szCs w:val="24"/>
          <w:lang w:val="en-US"/>
        </w:rPr>
        <w:t>iVT</w:t>
      </w:r>
      <w:proofErr w:type="spellEnd"/>
      <w:r w:rsidRPr="00B12C54">
        <w:rPr>
          <w:rFonts w:ascii="Times New Roman" w:hAnsi="Times New Roman" w:cs="Times New Roman"/>
          <w:sz w:val="24"/>
          <w:szCs w:val="24"/>
          <w:lang w:val="en-US"/>
        </w:rPr>
        <w:t xml:space="preserve"> score.</w:t>
      </w:r>
    </w:p>
    <w:p w14:paraId="4E757E39" w14:textId="77777777" w:rsidR="00E666EF" w:rsidRPr="00B12C54" w:rsidRDefault="00E666EF" w:rsidP="00E666EF">
      <w:pPr>
        <w:pStyle w:val="ThseTitretables"/>
        <w:rPr>
          <w:rFonts w:ascii="Times New Roman" w:hAnsi="Times New Roman" w:cs="Times New Roman"/>
          <w:sz w:val="24"/>
          <w:szCs w:val="24"/>
          <w:lang w:val="en-US"/>
        </w:rPr>
      </w:pPr>
    </w:p>
    <w:tbl>
      <w:tblPr>
        <w:tblW w:w="10154" w:type="dxa"/>
        <w:jc w:val="center"/>
        <w:tblLook w:val="04A0" w:firstRow="1" w:lastRow="0" w:firstColumn="1" w:lastColumn="0" w:noHBand="0" w:noVBand="1"/>
      </w:tblPr>
      <w:tblGrid>
        <w:gridCol w:w="2944"/>
        <w:gridCol w:w="1985"/>
        <w:gridCol w:w="1938"/>
        <w:gridCol w:w="1984"/>
        <w:gridCol w:w="1303"/>
      </w:tblGrid>
      <w:tr w:rsidR="00E666EF" w:rsidRPr="00B12C54" w14:paraId="11473415" w14:textId="77777777" w:rsidTr="000A0700">
        <w:trPr>
          <w:jc w:val="center"/>
        </w:trPr>
        <w:tc>
          <w:tcPr>
            <w:tcW w:w="2944" w:type="dxa"/>
            <w:tcBorders>
              <w:bottom w:val="single" w:sz="4" w:space="0" w:color="000000"/>
              <w:right w:val="nil"/>
            </w:tcBorders>
            <w:shd w:val="clear" w:color="auto" w:fill="FFFFFF"/>
          </w:tcPr>
          <w:p w14:paraId="0C782DFF" w14:textId="77777777" w:rsidR="00E666EF" w:rsidRPr="00B12C54" w:rsidRDefault="00E666EF" w:rsidP="000A0700">
            <w:pPr>
              <w:jc w:val="center"/>
              <w:rPr>
                <w:i/>
                <w:iCs/>
                <w:color w:val="000000"/>
                <w:kern w:val="2"/>
                <w:lang w:val="en-US"/>
              </w:rPr>
            </w:pPr>
          </w:p>
        </w:tc>
        <w:tc>
          <w:tcPr>
            <w:tcW w:w="1985" w:type="dxa"/>
            <w:tcBorders>
              <w:bottom w:val="single" w:sz="4" w:space="0" w:color="000000"/>
            </w:tcBorders>
            <w:shd w:val="clear" w:color="auto" w:fill="FFFFFF"/>
          </w:tcPr>
          <w:p w14:paraId="79894894" w14:textId="77777777" w:rsidR="00E666EF" w:rsidRPr="00B12C54" w:rsidRDefault="00E666EF" w:rsidP="000A0700">
            <w:pPr>
              <w:jc w:val="center"/>
              <w:rPr>
                <w:color w:val="000000"/>
                <w:kern w:val="2"/>
              </w:rPr>
            </w:pPr>
            <w:proofErr w:type="spellStart"/>
            <w:r w:rsidRPr="00B12C54">
              <w:rPr>
                <w:color w:val="000000"/>
                <w:kern w:val="2"/>
              </w:rPr>
              <w:t>Overall</w:t>
            </w:r>
            <w:proofErr w:type="spellEnd"/>
            <w:r w:rsidRPr="00B12C54">
              <w:rPr>
                <w:color w:val="000000"/>
                <w:kern w:val="2"/>
              </w:rPr>
              <w:t xml:space="preserve"> population</w:t>
            </w:r>
          </w:p>
          <w:p w14:paraId="22B257C5" w14:textId="77777777" w:rsidR="00E666EF" w:rsidRPr="00B12C54" w:rsidRDefault="00E666EF" w:rsidP="000A0700">
            <w:pPr>
              <w:jc w:val="center"/>
              <w:rPr>
                <w:color w:val="000000"/>
                <w:kern w:val="2"/>
              </w:rPr>
            </w:pPr>
            <w:proofErr w:type="gramStart"/>
            <w:r w:rsidRPr="00B12C54">
              <w:rPr>
                <w:color w:val="000000"/>
                <w:kern w:val="2"/>
              </w:rPr>
              <w:t>n</w:t>
            </w:r>
            <w:proofErr w:type="gramEnd"/>
            <w:r w:rsidRPr="00B12C54">
              <w:rPr>
                <w:color w:val="000000"/>
                <w:kern w:val="2"/>
              </w:rPr>
              <w:t xml:space="preserve"> = 606</w:t>
            </w:r>
          </w:p>
        </w:tc>
        <w:tc>
          <w:tcPr>
            <w:tcW w:w="1938" w:type="dxa"/>
            <w:tcBorders>
              <w:bottom w:val="single" w:sz="4" w:space="0" w:color="000000"/>
            </w:tcBorders>
            <w:shd w:val="clear" w:color="auto" w:fill="FFFFFF"/>
          </w:tcPr>
          <w:p w14:paraId="2EDDD9BD" w14:textId="77777777" w:rsidR="00E666EF" w:rsidRPr="00B12C54" w:rsidRDefault="00E666EF" w:rsidP="000A0700">
            <w:pPr>
              <w:jc w:val="center"/>
              <w:rPr>
                <w:color w:val="000000"/>
                <w:kern w:val="2"/>
              </w:rPr>
            </w:pPr>
            <w:r w:rsidRPr="00B12C54">
              <w:rPr>
                <w:color w:val="000000"/>
                <w:kern w:val="2"/>
              </w:rPr>
              <w:t xml:space="preserve">High </w:t>
            </w:r>
            <w:proofErr w:type="spellStart"/>
            <w:r w:rsidRPr="00B12C54">
              <w:rPr>
                <w:color w:val="000000"/>
                <w:kern w:val="2"/>
              </w:rPr>
              <w:t>risk</w:t>
            </w:r>
            <w:proofErr w:type="spellEnd"/>
          </w:p>
          <w:p w14:paraId="0FF6F1D8" w14:textId="77777777" w:rsidR="00E666EF" w:rsidRPr="00B12C54" w:rsidRDefault="00E666EF" w:rsidP="000A0700">
            <w:pPr>
              <w:jc w:val="center"/>
              <w:rPr>
                <w:color w:val="000000"/>
                <w:kern w:val="2"/>
              </w:rPr>
            </w:pPr>
            <w:proofErr w:type="gramStart"/>
            <w:r w:rsidRPr="00B12C54">
              <w:rPr>
                <w:color w:val="000000"/>
                <w:kern w:val="2"/>
              </w:rPr>
              <w:t>n</w:t>
            </w:r>
            <w:proofErr w:type="gramEnd"/>
            <w:r w:rsidRPr="00B12C54">
              <w:rPr>
                <w:color w:val="000000"/>
                <w:kern w:val="2"/>
              </w:rPr>
              <w:t xml:space="preserve"> = 239</w:t>
            </w:r>
          </w:p>
        </w:tc>
        <w:tc>
          <w:tcPr>
            <w:tcW w:w="1984" w:type="dxa"/>
            <w:tcBorders>
              <w:bottom w:val="single" w:sz="4" w:space="0" w:color="000000"/>
            </w:tcBorders>
            <w:shd w:val="clear" w:color="auto" w:fill="FFFFFF"/>
          </w:tcPr>
          <w:p w14:paraId="0FA89834" w14:textId="77777777" w:rsidR="00E666EF" w:rsidRPr="00B12C54" w:rsidRDefault="00E666EF" w:rsidP="000A0700">
            <w:pPr>
              <w:jc w:val="center"/>
              <w:rPr>
                <w:color w:val="000000"/>
                <w:kern w:val="2"/>
              </w:rPr>
            </w:pPr>
            <w:r w:rsidRPr="00B12C54">
              <w:rPr>
                <w:color w:val="000000"/>
                <w:kern w:val="2"/>
              </w:rPr>
              <w:t xml:space="preserve">Low </w:t>
            </w:r>
            <w:proofErr w:type="spellStart"/>
            <w:r w:rsidRPr="00B12C54">
              <w:rPr>
                <w:color w:val="000000"/>
                <w:kern w:val="2"/>
              </w:rPr>
              <w:t>risk</w:t>
            </w:r>
            <w:proofErr w:type="spellEnd"/>
          </w:p>
          <w:p w14:paraId="51E3C739" w14:textId="77777777" w:rsidR="00E666EF" w:rsidRPr="00B12C54" w:rsidRDefault="00E666EF" w:rsidP="000A0700">
            <w:pPr>
              <w:jc w:val="center"/>
              <w:rPr>
                <w:color w:val="000000"/>
                <w:kern w:val="2"/>
              </w:rPr>
            </w:pPr>
            <w:proofErr w:type="gramStart"/>
            <w:r w:rsidRPr="00B12C54">
              <w:rPr>
                <w:color w:val="000000"/>
                <w:kern w:val="2"/>
              </w:rPr>
              <w:t>n</w:t>
            </w:r>
            <w:proofErr w:type="gramEnd"/>
            <w:r w:rsidRPr="00B12C54">
              <w:rPr>
                <w:color w:val="000000"/>
                <w:kern w:val="2"/>
              </w:rPr>
              <w:t xml:space="preserve"> = </w:t>
            </w:r>
            <w:r w:rsidRPr="00B12C54">
              <w:rPr>
                <w:color w:val="000000"/>
                <w:kern w:val="2"/>
                <w:lang w:val="en-US"/>
              </w:rPr>
              <w:t>367</w:t>
            </w:r>
          </w:p>
        </w:tc>
        <w:tc>
          <w:tcPr>
            <w:tcW w:w="1303" w:type="dxa"/>
            <w:tcBorders>
              <w:bottom w:val="single" w:sz="4" w:space="0" w:color="000000"/>
            </w:tcBorders>
            <w:shd w:val="clear" w:color="auto" w:fill="FFFFFF"/>
          </w:tcPr>
          <w:p w14:paraId="2A5EC8B9" w14:textId="77777777" w:rsidR="00E666EF" w:rsidRPr="00B12C54" w:rsidRDefault="00E666EF" w:rsidP="000A0700">
            <w:pPr>
              <w:jc w:val="center"/>
              <w:rPr>
                <w:i/>
                <w:iCs/>
                <w:color w:val="000000"/>
                <w:kern w:val="2"/>
              </w:rPr>
            </w:pPr>
            <w:proofErr w:type="gramStart"/>
            <w:r w:rsidRPr="00B12C54">
              <w:rPr>
                <w:i/>
                <w:iCs/>
                <w:color w:val="000000"/>
                <w:kern w:val="2"/>
              </w:rPr>
              <w:t>p</w:t>
            </w:r>
            <w:proofErr w:type="gramEnd"/>
            <w:r w:rsidRPr="00B12C54">
              <w:rPr>
                <w:i/>
                <w:iCs/>
                <w:color w:val="000000"/>
                <w:kern w:val="2"/>
              </w:rPr>
              <w:t>-value</w:t>
            </w:r>
          </w:p>
        </w:tc>
      </w:tr>
      <w:tr w:rsidR="00E666EF" w:rsidRPr="00B12C54" w14:paraId="4273BE0E" w14:textId="77777777" w:rsidTr="000A0700">
        <w:trPr>
          <w:jc w:val="center"/>
        </w:trPr>
        <w:tc>
          <w:tcPr>
            <w:tcW w:w="2944" w:type="dxa"/>
            <w:tcBorders>
              <w:right w:val="single" w:sz="4" w:space="0" w:color="000000"/>
            </w:tcBorders>
            <w:shd w:val="clear" w:color="auto" w:fill="FFFFFF"/>
          </w:tcPr>
          <w:p w14:paraId="73A5B90E" w14:textId="77777777" w:rsidR="00E666EF" w:rsidRPr="00B12C54" w:rsidRDefault="00E666EF" w:rsidP="000A0700">
            <w:pPr>
              <w:rPr>
                <w:kern w:val="2"/>
              </w:rPr>
            </w:pPr>
            <w:proofErr w:type="spellStart"/>
            <w:r w:rsidRPr="00B12C54">
              <w:rPr>
                <w:kern w:val="2"/>
              </w:rPr>
              <w:t>Gender</w:t>
            </w:r>
            <w:proofErr w:type="spellEnd"/>
            <w:r w:rsidRPr="00B12C54">
              <w:rPr>
                <w:kern w:val="2"/>
              </w:rPr>
              <w:t xml:space="preserve"> (Male)</w:t>
            </w:r>
          </w:p>
        </w:tc>
        <w:tc>
          <w:tcPr>
            <w:tcW w:w="1985" w:type="dxa"/>
          </w:tcPr>
          <w:p w14:paraId="37B94D77" w14:textId="77777777" w:rsidR="00E666EF" w:rsidRPr="00B12C54" w:rsidRDefault="00E666EF" w:rsidP="000A0700">
            <w:pPr>
              <w:jc w:val="center"/>
              <w:rPr>
                <w:color w:val="000000"/>
                <w:kern w:val="2"/>
              </w:rPr>
            </w:pPr>
            <w:r w:rsidRPr="00B12C54">
              <w:rPr>
                <w:color w:val="000000"/>
                <w:kern w:val="2"/>
              </w:rPr>
              <w:t>520 (85,4%)</w:t>
            </w:r>
          </w:p>
        </w:tc>
        <w:tc>
          <w:tcPr>
            <w:tcW w:w="1938" w:type="dxa"/>
          </w:tcPr>
          <w:p w14:paraId="5ADD9FFA" w14:textId="77777777" w:rsidR="00E666EF" w:rsidRPr="00B12C54" w:rsidRDefault="00E666EF" w:rsidP="000A0700">
            <w:pPr>
              <w:jc w:val="center"/>
              <w:rPr>
                <w:color w:val="000000"/>
                <w:kern w:val="2"/>
              </w:rPr>
            </w:pPr>
            <w:r w:rsidRPr="00B12C54">
              <w:rPr>
                <w:color w:val="000000"/>
                <w:kern w:val="2"/>
              </w:rPr>
              <w:t>209 (87.4%)</w:t>
            </w:r>
          </w:p>
        </w:tc>
        <w:tc>
          <w:tcPr>
            <w:tcW w:w="1984" w:type="dxa"/>
          </w:tcPr>
          <w:p w14:paraId="034F1A2F" w14:textId="77777777" w:rsidR="00E666EF" w:rsidRPr="00B12C54" w:rsidRDefault="00E666EF" w:rsidP="000A0700">
            <w:pPr>
              <w:jc w:val="center"/>
              <w:rPr>
                <w:color w:val="000000"/>
                <w:kern w:val="2"/>
              </w:rPr>
            </w:pPr>
            <w:r w:rsidRPr="00B12C54">
              <w:rPr>
                <w:color w:val="000000"/>
                <w:kern w:val="2"/>
              </w:rPr>
              <w:t>311 (84.7%)</w:t>
            </w:r>
          </w:p>
        </w:tc>
        <w:tc>
          <w:tcPr>
            <w:tcW w:w="1303" w:type="dxa"/>
          </w:tcPr>
          <w:p w14:paraId="0CAC20D2" w14:textId="77777777" w:rsidR="00E666EF" w:rsidRPr="00B12C54" w:rsidRDefault="00E666EF" w:rsidP="000A0700">
            <w:pPr>
              <w:jc w:val="center"/>
              <w:rPr>
                <w:bCs/>
                <w:color w:val="000000"/>
                <w:kern w:val="2"/>
              </w:rPr>
            </w:pPr>
            <w:r w:rsidRPr="00B12C54">
              <w:rPr>
                <w:bCs/>
                <w:color w:val="000000"/>
                <w:kern w:val="2"/>
              </w:rPr>
              <w:t>0.4156</w:t>
            </w:r>
          </w:p>
        </w:tc>
      </w:tr>
      <w:tr w:rsidR="00E666EF" w:rsidRPr="00B12C54" w14:paraId="5A15458C" w14:textId="77777777" w:rsidTr="000A0700">
        <w:trPr>
          <w:jc w:val="center"/>
        </w:trPr>
        <w:tc>
          <w:tcPr>
            <w:tcW w:w="2944" w:type="dxa"/>
            <w:tcBorders>
              <w:right w:val="single" w:sz="4" w:space="0" w:color="000000"/>
            </w:tcBorders>
            <w:shd w:val="clear" w:color="auto" w:fill="FFFFFF"/>
          </w:tcPr>
          <w:p w14:paraId="6D4EFE88" w14:textId="77777777" w:rsidR="00E666EF" w:rsidRPr="00B12C54" w:rsidRDefault="00E666EF" w:rsidP="000A0700">
            <w:pPr>
              <w:rPr>
                <w:kern w:val="2"/>
              </w:rPr>
            </w:pPr>
            <w:r w:rsidRPr="00B12C54">
              <w:rPr>
                <w:kern w:val="2"/>
              </w:rPr>
              <w:t>Age</w:t>
            </w:r>
          </w:p>
        </w:tc>
        <w:tc>
          <w:tcPr>
            <w:tcW w:w="1985" w:type="dxa"/>
          </w:tcPr>
          <w:p w14:paraId="0A87A810" w14:textId="77777777" w:rsidR="00E666EF" w:rsidRPr="00B12C54" w:rsidRDefault="00E666EF" w:rsidP="000A0700">
            <w:pPr>
              <w:jc w:val="center"/>
              <w:rPr>
                <w:color w:val="000000"/>
                <w:kern w:val="2"/>
              </w:rPr>
            </w:pPr>
            <w:r w:rsidRPr="00B12C54">
              <w:rPr>
                <w:color w:val="000000"/>
                <w:kern w:val="2"/>
              </w:rPr>
              <w:t>67 [59 ; 74]</w:t>
            </w:r>
          </w:p>
        </w:tc>
        <w:tc>
          <w:tcPr>
            <w:tcW w:w="1938" w:type="dxa"/>
          </w:tcPr>
          <w:p w14:paraId="11471CA5" w14:textId="77777777" w:rsidR="00E666EF" w:rsidRPr="00B12C54" w:rsidRDefault="00E666EF" w:rsidP="000A0700">
            <w:pPr>
              <w:jc w:val="center"/>
              <w:rPr>
                <w:color w:val="000000"/>
                <w:kern w:val="2"/>
              </w:rPr>
            </w:pPr>
            <w:r w:rsidRPr="00B12C54">
              <w:rPr>
                <w:color w:val="000000"/>
                <w:kern w:val="2"/>
              </w:rPr>
              <w:t>67 [65 ; 68]</w:t>
            </w:r>
          </w:p>
        </w:tc>
        <w:tc>
          <w:tcPr>
            <w:tcW w:w="1984" w:type="dxa"/>
          </w:tcPr>
          <w:p w14:paraId="7022AD92" w14:textId="77777777" w:rsidR="00E666EF" w:rsidRPr="00B12C54" w:rsidRDefault="00E666EF" w:rsidP="000A0700">
            <w:pPr>
              <w:jc w:val="center"/>
              <w:rPr>
                <w:color w:val="000000"/>
                <w:kern w:val="2"/>
              </w:rPr>
            </w:pPr>
            <w:r w:rsidRPr="00B12C54">
              <w:rPr>
                <w:color w:val="000000"/>
                <w:kern w:val="2"/>
              </w:rPr>
              <w:t>67 [66 ; 69]</w:t>
            </w:r>
          </w:p>
        </w:tc>
        <w:tc>
          <w:tcPr>
            <w:tcW w:w="1303" w:type="dxa"/>
          </w:tcPr>
          <w:p w14:paraId="7D69ACC0" w14:textId="77777777" w:rsidR="00E666EF" w:rsidRPr="00B12C54" w:rsidRDefault="00E666EF" w:rsidP="000A0700">
            <w:pPr>
              <w:jc w:val="center"/>
              <w:rPr>
                <w:bCs/>
                <w:color w:val="000000"/>
                <w:kern w:val="2"/>
              </w:rPr>
            </w:pPr>
            <w:r w:rsidRPr="00B12C54">
              <w:rPr>
                <w:bCs/>
                <w:color w:val="000000"/>
                <w:kern w:val="2"/>
              </w:rPr>
              <w:t>0.4181</w:t>
            </w:r>
          </w:p>
        </w:tc>
      </w:tr>
      <w:tr w:rsidR="00E666EF" w:rsidRPr="00B12C54" w14:paraId="5423A3CC" w14:textId="77777777" w:rsidTr="000A0700">
        <w:trPr>
          <w:jc w:val="center"/>
        </w:trPr>
        <w:tc>
          <w:tcPr>
            <w:tcW w:w="2944" w:type="dxa"/>
            <w:tcBorders>
              <w:right w:val="single" w:sz="4" w:space="0" w:color="000000"/>
            </w:tcBorders>
            <w:shd w:val="clear" w:color="auto" w:fill="FFFFFF"/>
          </w:tcPr>
          <w:p w14:paraId="7D19F92D" w14:textId="77777777" w:rsidR="00E666EF" w:rsidRPr="00B12C54" w:rsidRDefault="00E666EF" w:rsidP="000A0700">
            <w:pPr>
              <w:rPr>
                <w:kern w:val="2"/>
              </w:rPr>
            </w:pPr>
            <w:r w:rsidRPr="00B12C54">
              <w:rPr>
                <w:kern w:val="2"/>
              </w:rPr>
              <w:t>BMI (kg/m</w:t>
            </w:r>
            <w:r w:rsidRPr="00B12C54">
              <w:rPr>
                <w:kern w:val="2"/>
                <w:vertAlign w:val="superscript"/>
              </w:rPr>
              <w:t>2</w:t>
            </w:r>
            <w:r w:rsidRPr="00B12C54">
              <w:rPr>
                <w:kern w:val="2"/>
              </w:rPr>
              <w:t>)</w:t>
            </w:r>
          </w:p>
        </w:tc>
        <w:tc>
          <w:tcPr>
            <w:tcW w:w="1985" w:type="dxa"/>
          </w:tcPr>
          <w:p w14:paraId="68793413" w14:textId="77777777" w:rsidR="00E666EF" w:rsidRPr="00B12C54" w:rsidRDefault="00E666EF" w:rsidP="000A0700">
            <w:pPr>
              <w:jc w:val="center"/>
              <w:rPr>
                <w:color w:val="000000"/>
                <w:kern w:val="2"/>
              </w:rPr>
            </w:pPr>
            <w:r w:rsidRPr="00B12C54">
              <w:rPr>
                <w:color w:val="000000"/>
                <w:kern w:val="2"/>
              </w:rPr>
              <w:t>27.08 [24.22 ; 30.45]</w:t>
            </w:r>
          </w:p>
        </w:tc>
        <w:tc>
          <w:tcPr>
            <w:tcW w:w="1938" w:type="dxa"/>
          </w:tcPr>
          <w:p w14:paraId="0CCF9924" w14:textId="77777777" w:rsidR="00E666EF" w:rsidRPr="00B12C54" w:rsidRDefault="00E666EF" w:rsidP="000A0700">
            <w:pPr>
              <w:jc w:val="center"/>
              <w:rPr>
                <w:color w:val="000000"/>
                <w:kern w:val="2"/>
              </w:rPr>
            </w:pPr>
            <w:r w:rsidRPr="00B12C54">
              <w:rPr>
                <w:color w:val="000000"/>
                <w:kern w:val="2"/>
              </w:rPr>
              <w:t>26.4 [25.7 ; 27.1]</w:t>
            </w:r>
          </w:p>
        </w:tc>
        <w:tc>
          <w:tcPr>
            <w:tcW w:w="1984" w:type="dxa"/>
          </w:tcPr>
          <w:p w14:paraId="1332C48F" w14:textId="77777777" w:rsidR="00E666EF" w:rsidRPr="00B12C54" w:rsidRDefault="00E666EF" w:rsidP="000A0700">
            <w:pPr>
              <w:jc w:val="center"/>
              <w:rPr>
                <w:color w:val="000000"/>
                <w:kern w:val="2"/>
              </w:rPr>
            </w:pPr>
            <w:r w:rsidRPr="00B12C54">
              <w:rPr>
                <w:color w:val="000000"/>
                <w:kern w:val="2"/>
              </w:rPr>
              <w:t>27.4 [26.9 ; 28]</w:t>
            </w:r>
          </w:p>
        </w:tc>
        <w:tc>
          <w:tcPr>
            <w:tcW w:w="1303" w:type="dxa"/>
          </w:tcPr>
          <w:p w14:paraId="1DAB6A8F" w14:textId="77777777" w:rsidR="00E666EF" w:rsidRPr="00B12C54" w:rsidRDefault="00E666EF" w:rsidP="000A0700">
            <w:pPr>
              <w:jc w:val="center"/>
              <w:rPr>
                <w:b/>
                <w:bCs/>
                <w:color w:val="000000"/>
                <w:kern w:val="2"/>
              </w:rPr>
            </w:pPr>
            <w:r w:rsidRPr="00B12C54">
              <w:rPr>
                <w:b/>
                <w:bCs/>
                <w:color w:val="000000"/>
                <w:kern w:val="2"/>
              </w:rPr>
              <w:t>0.0131</w:t>
            </w:r>
          </w:p>
        </w:tc>
      </w:tr>
      <w:tr w:rsidR="00E666EF" w:rsidRPr="00B12C54" w14:paraId="6C2A67E8" w14:textId="77777777" w:rsidTr="000A0700">
        <w:trPr>
          <w:jc w:val="center"/>
        </w:trPr>
        <w:tc>
          <w:tcPr>
            <w:tcW w:w="10154" w:type="dxa"/>
            <w:gridSpan w:val="5"/>
            <w:shd w:val="clear" w:color="auto" w:fill="D1D1D1"/>
          </w:tcPr>
          <w:p w14:paraId="764FBD9F" w14:textId="77777777" w:rsidR="00E666EF" w:rsidRPr="00B12C54" w:rsidRDefault="00E666EF" w:rsidP="000A0700">
            <w:pPr>
              <w:rPr>
                <w:b/>
                <w:bCs/>
                <w:kern w:val="2"/>
              </w:rPr>
            </w:pPr>
            <w:r w:rsidRPr="00B12C54">
              <w:rPr>
                <w:b/>
                <w:bCs/>
                <w:kern w:val="2"/>
              </w:rPr>
              <w:t xml:space="preserve">Associated </w:t>
            </w:r>
            <w:proofErr w:type="spellStart"/>
            <w:r w:rsidRPr="00B12C54">
              <w:rPr>
                <w:b/>
                <w:bCs/>
                <w:kern w:val="2"/>
              </w:rPr>
              <w:t>Comorbidities</w:t>
            </w:r>
            <w:proofErr w:type="spellEnd"/>
          </w:p>
        </w:tc>
      </w:tr>
      <w:tr w:rsidR="00E666EF" w:rsidRPr="00B12C54" w14:paraId="7F7E3E17" w14:textId="77777777" w:rsidTr="000A0700">
        <w:trPr>
          <w:jc w:val="center"/>
        </w:trPr>
        <w:tc>
          <w:tcPr>
            <w:tcW w:w="2944" w:type="dxa"/>
            <w:tcBorders>
              <w:right w:val="single" w:sz="4" w:space="0" w:color="000000"/>
            </w:tcBorders>
            <w:shd w:val="clear" w:color="auto" w:fill="FFFFFF"/>
          </w:tcPr>
          <w:p w14:paraId="31E125E5" w14:textId="77777777" w:rsidR="00E666EF" w:rsidRPr="00B12C54" w:rsidRDefault="00E666EF" w:rsidP="000A0700">
            <w:pPr>
              <w:rPr>
                <w:kern w:val="2"/>
              </w:rPr>
            </w:pPr>
            <w:r w:rsidRPr="00B12C54">
              <w:rPr>
                <w:kern w:val="2"/>
              </w:rPr>
              <w:t>Hypertension</w:t>
            </w:r>
          </w:p>
        </w:tc>
        <w:tc>
          <w:tcPr>
            <w:tcW w:w="1985" w:type="dxa"/>
          </w:tcPr>
          <w:p w14:paraId="25778A59" w14:textId="77777777" w:rsidR="00E666EF" w:rsidRPr="00B12C54" w:rsidRDefault="00E666EF" w:rsidP="000A0700">
            <w:pPr>
              <w:jc w:val="center"/>
              <w:rPr>
                <w:color w:val="000000"/>
                <w:kern w:val="2"/>
              </w:rPr>
            </w:pPr>
            <w:r w:rsidRPr="00B12C54">
              <w:rPr>
                <w:color w:val="000000"/>
                <w:kern w:val="2"/>
              </w:rPr>
              <w:t>337 (55.6%)</w:t>
            </w:r>
          </w:p>
        </w:tc>
        <w:tc>
          <w:tcPr>
            <w:tcW w:w="1938" w:type="dxa"/>
          </w:tcPr>
          <w:p w14:paraId="76034F19" w14:textId="77777777" w:rsidR="00E666EF" w:rsidRPr="00B12C54" w:rsidRDefault="00E666EF" w:rsidP="000A0700">
            <w:pPr>
              <w:jc w:val="center"/>
              <w:rPr>
                <w:color w:val="000000"/>
                <w:kern w:val="2"/>
              </w:rPr>
            </w:pPr>
            <w:r w:rsidRPr="00B12C54">
              <w:rPr>
                <w:color w:val="000000"/>
                <w:kern w:val="2"/>
              </w:rPr>
              <w:t>137 (57.3%)</w:t>
            </w:r>
          </w:p>
        </w:tc>
        <w:tc>
          <w:tcPr>
            <w:tcW w:w="1984" w:type="dxa"/>
          </w:tcPr>
          <w:p w14:paraId="77FE58F5" w14:textId="77777777" w:rsidR="00E666EF" w:rsidRPr="00B12C54" w:rsidRDefault="00E666EF" w:rsidP="000A0700">
            <w:pPr>
              <w:jc w:val="center"/>
              <w:rPr>
                <w:color w:val="000000"/>
                <w:kern w:val="2"/>
              </w:rPr>
            </w:pPr>
            <w:r w:rsidRPr="00B12C54">
              <w:rPr>
                <w:color w:val="000000"/>
                <w:kern w:val="2"/>
              </w:rPr>
              <w:t>200 (54.5%)</w:t>
            </w:r>
          </w:p>
        </w:tc>
        <w:tc>
          <w:tcPr>
            <w:tcW w:w="1303" w:type="dxa"/>
          </w:tcPr>
          <w:p w14:paraId="73A797FA" w14:textId="77777777" w:rsidR="00E666EF" w:rsidRPr="00B12C54" w:rsidRDefault="00E666EF" w:rsidP="000A0700">
            <w:pPr>
              <w:jc w:val="center"/>
              <w:rPr>
                <w:color w:val="000000"/>
                <w:kern w:val="2"/>
              </w:rPr>
            </w:pPr>
            <w:r w:rsidRPr="00B12C54">
              <w:rPr>
                <w:color w:val="000000"/>
                <w:kern w:val="2"/>
              </w:rPr>
              <w:t>0.5480</w:t>
            </w:r>
          </w:p>
        </w:tc>
      </w:tr>
      <w:tr w:rsidR="00E666EF" w:rsidRPr="00B12C54" w14:paraId="12635C2D" w14:textId="77777777" w:rsidTr="000A0700">
        <w:trPr>
          <w:jc w:val="center"/>
        </w:trPr>
        <w:tc>
          <w:tcPr>
            <w:tcW w:w="2944" w:type="dxa"/>
            <w:tcBorders>
              <w:right w:val="single" w:sz="4" w:space="0" w:color="000000"/>
            </w:tcBorders>
            <w:shd w:val="clear" w:color="auto" w:fill="FFFFFF"/>
          </w:tcPr>
          <w:p w14:paraId="2920E454" w14:textId="77777777" w:rsidR="00E666EF" w:rsidRPr="00B12C54" w:rsidRDefault="00E666EF" w:rsidP="000A0700">
            <w:pPr>
              <w:rPr>
                <w:kern w:val="2"/>
              </w:rPr>
            </w:pPr>
            <w:proofErr w:type="spellStart"/>
            <w:r w:rsidRPr="00B12C54">
              <w:rPr>
                <w:kern w:val="2"/>
              </w:rPr>
              <w:t>Diabetes</w:t>
            </w:r>
            <w:proofErr w:type="spellEnd"/>
          </w:p>
        </w:tc>
        <w:tc>
          <w:tcPr>
            <w:tcW w:w="1985" w:type="dxa"/>
          </w:tcPr>
          <w:p w14:paraId="6DE43A9D" w14:textId="77777777" w:rsidR="00E666EF" w:rsidRPr="00B12C54" w:rsidRDefault="00E666EF" w:rsidP="000A0700">
            <w:pPr>
              <w:jc w:val="center"/>
              <w:rPr>
                <w:color w:val="000000"/>
                <w:kern w:val="2"/>
              </w:rPr>
            </w:pPr>
            <w:r w:rsidRPr="00B12C54">
              <w:rPr>
                <w:color w:val="000000"/>
                <w:kern w:val="2"/>
              </w:rPr>
              <w:t>170 (28.1%)</w:t>
            </w:r>
          </w:p>
        </w:tc>
        <w:tc>
          <w:tcPr>
            <w:tcW w:w="1938" w:type="dxa"/>
          </w:tcPr>
          <w:p w14:paraId="67A9798A" w14:textId="77777777" w:rsidR="00E666EF" w:rsidRPr="00B12C54" w:rsidRDefault="00E666EF" w:rsidP="000A0700">
            <w:pPr>
              <w:jc w:val="center"/>
              <w:rPr>
                <w:color w:val="000000"/>
                <w:kern w:val="2"/>
              </w:rPr>
            </w:pPr>
            <w:r w:rsidRPr="00B12C54">
              <w:rPr>
                <w:color w:val="000000"/>
                <w:kern w:val="2"/>
              </w:rPr>
              <w:t>73 (30.5%)</w:t>
            </w:r>
          </w:p>
        </w:tc>
        <w:tc>
          <w:tcPr>
            <w:tcW w:w="1984" w:type="dxa"/>
          </w:tcPr>
          <w:p w14:paraId="6BA8A189" w14:textId="77777777" w:rsidR="00E666EF" w:rsidRPr="00B12C54" w:rsidRDefault="00E666EF" w:rsidP="000A0700">
            <w:pPr>
              <w:jc w:val="center"/>
              <w:rPr>
                <w:color w:val="000000"/>
                <w:kern w:val="2"/>
              </w:rPr>
            </w:pPr>
            <w:r w:rsidRPr="00B12C54">
              <w:rPr>
                <w:color w:val="000000"/>
                <w:kern w:val="2"/>
              </w:rPr>
              <w:t>97 (26.4%)</w:t>
            </w:r>
          </w:p>
        </w:tc>
        <w:tc>
          <w:tcPr>
            <w:tcW w:w="1303" w:type="dxa"/>
          </w:tcPr>
          <w:p w14:paraId="3F49EF05" w14:textId="77777777" w:rsidR="00E666EF" w:rsidRPr="00B12C54" w:rsidRDefault="00E666EF" w:rsidP="000A0700">
            <w:pPr>
              <w:jc w:val="center"/>
              <w:rPr>
                <w:color w:val="000000"/>
                <w:kern w:val="2"/>
              </w:rPr>
            </w:pPr>
            <w:r w:rsidRPr="00B12C54">
              <w:rPr>
                <w:color w:val="000000"/>
                <w:kern w:val="2"/>
              </w:rPr>
              <w:t>0.3130</w:t>
            </w:r>
          </w:p>
        </w:tc>
      </w:tr>
      <w:tr w:rsidR="00E666EF" w:rsidRPr="00B12C54" w14:paraId="4D46E28B" w14:textId="77777777" w:rsidTr="000A0700">
        <w:trPr>
          <w:jc w:val="center"/>
        </w:trPr>
        <w:tc>
          <w:tcPr>
            <w:tcW w:w="2944" w:type="dxa"/>
            <w:tcBorders>
              <w:right w:val="single" w:sz="4" w:space="0" w:color="000000"/>
            </w:tcBorders>
            <w:shd w:val="clear" w:color="auto" w:fill="FFFFFF"/>
          </w:tcPr>
          <w:p w14:paraId="08D3D729" w14:textId="77777777" w:rsidR="00E666EF" w:rsidRPr="00B12C54" w:rsidRDefault="00E666EF" w:rsidP="000A0700">
            <w:pPr>
              <w:rPr>
                <w:kern w:val="2"/>
              </w:rPr>
            </w:pPr>
            <w:proofErr w:type="spellStart"/>
            <w:r w:rsidRPr="00B12C54">
              <w:rPr>
                <w:kern w:val="2"/>
              </w:rPr>
              <w:t>Dyslipidemia</w:t>
            </w:r>
            <w:proofErr w:type="spellEnd"/>
          </w:p>
        </w:tc>
        <w:tc>
          <w:tcPr>
            <w:tcW w:w="1985" w:type="dxa"/>
          </w:tcPr>
          <w:p w14:paraId="41F1E4D6" w14:textId="77777777" w:rsidR="00E666EF" w:rsidRPr="00B12C54" w:rsidRDefault="00E666EF" w:rsidP="000A0700">
            <w:pPr>
              <w:jc w:val="center"/>
              <w:rPr>
                <w:color w:val="000000"/>
                <w:kern w:val="2"/>
              </w:rPr>
            </w:pPr>
            <w:r w:rsidRPr="00B12C54">
              <w:rPr>
                <w:color w:val="000000"/>
                <w:kern w:val="2"/>
              </w:rPr>
              <w:t>349 (57.6%)</w:t>
            </w:r>
          </w:p>
        </w:tc>
        <w:tc>
          <w:tcPr>
            <w:tcW w:w="1938" w:type="dxa"/>
          </w:tcPr>
          <w:p w14:paraId="77E4AE45" w14:textId="77777777" w:rsidR="00E666EF" w:rsidRPr="00B12C54" w:rsidRDefault="00E666EF" w:rsidP="000A0700">
            <w:pPr>
              <w:jc w:val="center"/>
              <w:rPr>
                <w:color w:val="000000"/>
                <w:kern w:val="2"/>
              </w:rPr>
            </w:pPr>
            <w:r w:rsidRPr="00B12C54">
              <w:rPr>
                <w:color w:val="000000"/>
                <w:kern w:val="2"/>
              </w:rPr>
              <w:t>143 (59.8%)</w:t>
            </w:r>
          </w:p>
        </w:tc>
        <w:tc>
          <w:tcPr>
            <w:tcW w:w="1984" w:type="dxa"/>
          </w:tcPr>
          <w:p w14:paraId="1AFE86AD" w14:textId="77777777" w:rsidR="00E666EF" w:rsidRPr="00B12C54" w:rsidRDefault="00E666EF" w:rsidP="000A0700">
            <w:pPr>
              <w:jc w:val="center"/>
              <w:rPr>
                <w:color w:val="000000"/>
                <w:kern w:val="2"/>
              </w:rPr>
            </w:pPr>
            <w:r w:rsidRPr="00B12C54">
              <w:rPr>
                <w:color w:val="000000"/>
                <w:kern w:val="2"/>
              </w:rPr>
              <w:t>206 (56.1%)</w:t>
            </w:r>
          </w:p>
        </w:tc>
        <w:tc>
          <w:tcPr>
            <w:tcW w:w="1303" w:type="dxa"/>
          </w:tcPr>
          <w:p w14:paraId="31816D32" w14:textId="77777777" w:rsidR="00E666EF" w:rsidRPr="00B12C54" w:rsidRDefault="00E666EF" w:rsidP="000A0700">
            <w:pPr>
              <w:jc w:val="center"/>
              <w:rPr>
                <w:color w:val="000000"/>
                <w:kern w:val="2"/>
              </w:rPr>
            </w:pPr>
            <w:r w:rsidRPr="00B12C54">
              <w:rPr>
                <w:color w:val="000000"/>
                <w:kern w:val="2"/>
              </w:rPr>
              <w:t>0.4139</w:t>
            </w:r>
          </w:p>
        </w:tc>
      </w:tr>
      <w:tr w:rsidR="00E666EF" w:rsidRPr="00B12C54" w14:paraId="1277435A" w14:textId="77777777" w:rsidTr="000A0700">
        <w:trPr>
          <w:jc w:val="center"/>
        </w:trPr>
        <w:tc>
          <w:tcPr>
            <w:tcW w:w="2944" w:type="dxa"/>
            <w:tcBorders>
              <w:right w:val="single" w:sz="4" w:space="0" w:color="000000"/>
            </w:tcBorders>
            <w:shd w:val="clear" w:color="auto" w:fill="FFFFFF"/>
          </w:tcPr>
          <w:p w14:paraId="336DBDFF" w14:textId="77777777" w:rsidR="00E666EF" w:rsidRPr="00B12C54" w:rsidRDefault="00E666EF" w:rsidP="000A0700">
            <w:pPr>
              <w:rPr>
                <w:kern w:val="2"/>
              </w:rPr>
            </w:pPr>
            <w:r w:rsidRPr="00B12C54">
              <w:rPr>
                <w:kern w:val="2"/>
              </w:rPr>
              <w:t xml:space="preserve">Active </w:t>
            </w:r>
            <w:proofErr w:type="spellStart"/>
            <w:r w:rsidRPr="00B12C54">
              <w:rPr>
                <w:kern w:val="2"/>
              </w:rPr>
              <w:t>smokers</w:t>
            </w:r>
            <w:proofErr w:type="spellEnd"/>
          </w:p>
        </w:tc>
        <w:tc>
          <w:tcPr>
            <w:tcW w:w="1985" w:type="dxa"/>
          </w:tcPr>
          <w:p w14:paraId="141EAEC4" w14:textId="77777777" w:rsidR="00E666EF" w:rsidRPr="00B12C54" w:rsidRDefault="00E666EF" w:rsidP="000A0700">
            <w:pPr>
              <w:jc w:val="center"/>
              <w:rPr>
                <w:color w:val="000000"/>
                <w:kern w:val="2"/>
              </w:rPr>
            </w:pPr>
            <w:r w:rsidRPr="00B12C54">
              <w:rPr>
                <w:color w:val="000000"/>
                <w:kern w:val="2"/>
              </w:rPr>
              <w:t>247 (40.8%)</w:t>
            </w:r>
          </w:p>
        </w:tc>
        <w:tc>
          <w:tcPr>
            <w:tcW w:w="1938" w:type="dxa"/>
          </w:tcPr>
          <w:p w14:paraId="7823417C" w14:textId="77777777" w:rsidR="00E666EF" w:rsidRPr="00B12C54" w:rsidRDefault="00E666EF" w:rsidP="000A0700">
            <w:pPr>
              <w:jc w:val="center"/>
              <w:rPr>
                <w:color w:val="000000"/>
                <w:kern w:val="2"/>
              </w:rPr>
            </w:pPr>
            <w:r w:rsidRPr="00B12C54">
              <w:rPr>
                <w:color w:val="000000"/>
                <w:kern w:val="2"/>
              </w:rPr>
              <w:t>102 (42.7%)</w:t>
            </w:r>
          </w:p>
        </w:tc>
        <w:tc>
          <w:tcPr>
            <w:tcW w:w="1984" w:type="dxa"/>
          </w:tcPr>
          <w:p w14:paraId="7B94194B" w14:textId="77777777" w:rsidR="00E666EF" w:rsidRPr="00B12C54" w:rsidRDefault="00E666EF" w:rsidP="000A0700">
            <w:pPr>
              <w:jc w:val="center"/>
              <w:rPr>
                <w:color w:val="000000"/>
                <w:kern w:val="2"/>
              </w:rPr>
            </w:pPr>
            <w:r w:rsidRPr="00B12C54">
              <w:rPr>
                <w:color w:val="000000"/>
                <w:kern w:val="2"/>
              </w:rPr>
              <w:t>145 (39.5%)</w:t>
            </w:r>
          </w:p>
        </w:tc>
        <w:tc>
          <w:tcPr>
            <w:tcW w:w="1303" w:type="dxa"/>
          </w:tcPr>
          <w:p w14:paraId="7B9B5E22" w14:textId="77777777" w:rsidR="00E666EF" w:rsidRPr="00B12C54" w:rsidRDefault="00E666EF" w:rsidP="000A0700">
            <w:pPr>
              <w:jc w:val="center"/>
              <w:rPr>
                <w:color w:val="000000"/>
                <w:kern w:val="2"/>
              </w:rPr>
            </w:pPr>
            <w:r w:rsidRPr="00B12C54">
              <w:rPr>
                <w:color w:val="000000"/>
                <w:kern w:val="2"/>
              </w:rPr>
              <w:t>0.4895</w:t>
            </w:r>
          </w:p>
        </w:tc>
      </w:tr>
      <w:tr w:rsidR="00E666EF" w:rsidRPr="00B12C54" w14:paraId="11A7D0E8" w14:textId="77777777" w:rsidTr="000A0700">
        <w:trPr>
          <w:jc w:val="center"/>
        </w:trPr>
        <w:tc>
          <w:tcPr>
            <w:tcW w:w="2944" w:type="dxa"/>
            <w:tcBorders>
              <w:right w:val="single" w:sz="4" w:space="0" w:color="000000"/>
            </w:tcBorders>
            <w:shd w:val="clear" w:color="auto" w:fill="FFFFFF"/>
          </w:tcPr>
          <w:p w14:paraId="045F970F" w14:textId="77777777" w:rsidR="00E666EF" w:rsidRPr="00B12C54" w:rsidRDefault="00E666EF" w:rsidP="000A0700">
            <w:pPr>
              <w:rPr>
                <w:kern w:val="2"/>
              </w:rPr>
            </w:pPr>
            <w:proofErr w:type="spellStart"/>
            <w:r w:rsidRPr="00B12C54">
              <w:rPr>
                <w:kern w:val="2"/>
              </w:rPr>
              <w:t>Peripheral</w:t>
            </w:r>
            <w:proofErr w:type="spellEnd"/>
            <w:r w:rsidRPr="00B12C54">
              <w:rPr>
                <w:kern w:val="2"/>
              </w:rPr>
              <w:t xml:space="preserve"> </w:t>
            </w:r>
            <w:proofErr w:type="spellStart"/>
            <w:r w:rsidRPr="00B12C54">
              <w:rPr>
                <w:kern w:val="2"/>
              </w:rPr>
              <w:t>artery</w:t>
            </w:r>
            <w:proofErr w:type="spellEnd"/>
            <w:r w:rsidRPr="00B12C54">
              <w:rPr>
                <w:kern w:val="2"/>
              </w:rPr>
              <w:t xml:space="preserve"> </w:t>
            </w:r>
            <w:proofErr w:type="spellStart"/>
            <w:r w:rsidRPr="00B12C54">
              <w:rPr>
                <w:kern w:val="2"/>
              </w:rPr>
              <w:t>desease</w:t>
            </w:r>
            <w:proofErr w:type="spellEnd"/>
          </w:p>
        </w:tc>
        <w:tc>
          <w:tcPr>
            <w:tcW w:w="1985" w:type="dxa"/>
          </w:tcPr>
          <w:p w14:paraId="6232D93D" w14:textId="77777777" w:rsidR="00E666EF" w:rsidRPr="00B12C54" w:rsidRDefault="00E666EF" w:rsidP="000A0700">
            <w:pPr>
              <w:jc w:val="center"/>
              <w:rPr>
                <w:color w:val="000000"/>
                <w:kern w:val="2"/>
              </w:rPr>
            </w:pPr>
            <w:r w:rsidRPr="00B12C54">
              <w:rPr>
                <w:color w:val="000000"/>
                <w:kern w:val="2"/>
              </w:rPr>
              <w:t>85 (14%)</w:t>
            </w:r>
          </w:p>
        </w:tc>
        <w:tc>
          <w:tcPr>
            <w:tcW w:w="1938" w:type="dxa"/>
          </w:tcPr>
          <w:p w14:paraId="53C4DB3E" w14:textId="77777777" w:rsidR="00E666EF" w:rsidRPr="00B12C54" w:rsidRDefault="00E666EF" w:rsidP="000A0700">
            <w:pPr>
              <w:jc w:val="center"/>
              <w:rPr>
                <w:color w:val="000000"/>
                <w:kern w:val="2"/>
              </w:rPr>
            </w:pPr>
            <w:r w:rsidRPr="00B12C54">
              <w:rPr>
                <w:color w:val="000000"/>
                <w:kern w:val="2"/>
              </w:rPr>
              <w:t>38 (15.9%)</w:t>
            </w:r>
          </w:p>
        </w:tc>
        <w:tc>
          <w:tcPr>
            <w:tcW w:w="1984" w:type="dxa"/>
          </w:tcPr>
          <w:p w14:paraId="421BAA72" w14:textId="77777777" w:rsidR="00E666EF" w:rsidRPr="00B12C54" w:rsidRDefault="00E666EF" w:rsidP="000A0700">
            <w:pPr>
              <w:jc w:val="center"/>
              <w:rPr>
                <w:color w:val="000000"/>
                <w:kern w:val="2"/>
              </w:rPr>
            </w:pPr>
            <w:r w:rsidRPr="00B12C54">
              <w:rPr>
                <w:color w:val="000000"/>
                <w:kern w:val="2"/>
              </w:rPr>
              <w:t>47 (12.8%)</w:t>
            </w:r>
          </w:p>
        </w:tc>
        <w:tc>
          <w:tcPr>
            <w:tcW w:w="1303" w:type="dxa"/>
          </w:tcPr>
          <w:p w14:paraId="3A66B7D9" w14:textId="77777777" w:rsidR="00E666EF" w:rsidRPr="00B12C54" w:rsidRDefault="00E666EF" w:rsidP="000A0700">
            <w:pPr>
              <w:jc w:val="center"/>
              <w:rPr>
                <w:color w:val="000000"/>
                <w:kern w:val="2"/>
              </w:rPr>
            </w:pPr>
            <w:r w:rsidRPr="00B12C54">
              <w:rPr>
                <w:color w:val="000000"/>
                <w:kern w:val="2"/>
              </w:rPr>
              <w:t>0.3411</w:t>
            </w:r>
          </w:p>
        </w:tc>
      </w:tr>
      <w:tr w:rsidR="00E666EF" w:rsidRPr="00B12C54" w14:paraId="1A39A1DD" w14:textId="77777777" w:rsidTr="000A0700">
        <w:trPr>
          <w:jc w:val="center"/>
        </w:trPr>
        <w:tc>
          <w:tcPr>
            <w:tcW w:w="2944" w:type="dxa"/>
            <w:tcBorders>
              <w:right w:val="single" w:sz="4" w:space="0" w:color="000000"/>
            </w:tcBorders>
            <w:shd w:val="clear" w:color="auto" w:fill="FFFFFF"/>
          </w:tcPr>
          <w:p w14:paraId="6E061C49" w14:textId="77777777" w:rsidR="00E666EF" w:rsidRPr="00B12C54" w:rsidRDefault="00E666EF" w:rsidP="000A0700">
            <w:pPr>
              <w:rPr>
                <w:kern w:val="2"/>
                <w:lang w:val="en-US"/>
              </w:rPr>
            </w:pPr>
            <w:r w:rsidRPr="00B12C54">
              <w:rPr>
                <w:kern w:val="2"/>
                <w:lang w:val="en-US"/>
              </w:rPr>
              <w:t>History of stoke</w:t>
            </w:r>
          </w:p>
        </w:tc>
        <w:tc>
          <w:tcPr>
            <w:tcW w:w="1985" w:type="dxa"/>
          </w:tcPr>
          <w:p w14:paraId="7B780BB6" w14:textId="77777777" w:rsidR="00E666EF" w:rsidRPr="00B12C54" w:rsidRDefault="00E666EF" w:rsidP="000A0700">
            <w:pPr>
              <w:jc w:val="center"/>
              <w:rPr>
                <w:color w:val="000000"/>
                <w:kern w:val="2"/>
              </w:rPr>
            </w:pPr>
            <w:r w:rsidRPr="00B12C54">
              <w:rPr>
                <w:color w:val="000000"/>
                <w:kern w:val="2"/>
              </w:rPr>
              <w:t>64 (10.6%)</w:t>
            </w:r>
          </w:p>
        </w:tc>
        <w:tc>
          <w:tcPr>
            <w:tcW w:w="1938" w:type="dxa"/>
          </w:tcPr>
          <w:p w14:paraId="4766343C" w14:textId="77777777" w:rsidR="00E666EF" w:rsidRPr="00B12C54" w:rsidRDefault="00E666EF" w:rsidP="000A0700">
            <w:pPr>
              <w:jc w:val="center"/>
              <w:rPr>
                <w:color w:val="000000"/>
                <w:kern w:val="2"/>
              </w:rPr>
            </w:pPr>
            <w:r w:rsidRPr="00B12C54">
              <w:rPr>
                <w:color w:val="000000"/>
                <w:kern w:val="2"/>
                <w:lang w:val="en-US"/>
              </w:rPr>
              <w:t>32 (13.4%)</w:t>
            </w:r>
          </w:p>
        </w:tc>
        <w:tc>
          <w:tcPr>
            <w:tcW w:w="1984" w:type="dxa"/>
          </w:tcPr>
          <w:p w14:paraId="36EECA06" w14:textId="77777777" w:rsidR="00E666EF" w:rsidRPr="00B12C54" w:rsidRDefault="00E666EF" w:rsidP="000A0700">
            <w:pPr>
              <w:jc w:val="center"/>
              <w:rPr>
                <w:color w:val="000000"/>
                <w:kern w:val="2"/>
              </w:rPr>
            </w:pPr>
            <w:r w:rsidRPr="00B12C54">
              <w:rPr>
                <w:color w:val="000000"/>
                <w:kern w:val="2"/>
              </w:rPr>
              <w:t>32 (8.7%)</w:t>
            </w:r>
          </w:p>
        </w:tc>
        <w:tc>
          <w:tcPr>
            <w:tcW w:w="1303" w:type="dxa"/>
          </w:tcPr>
          <w:p w14:paraId="01C9150F" w14:textId="77777777" w:rsidR="00E666EF" w:rsidRPr="00B12C54" w:rsidRDefault="00E666EF" w:rsidP="000A0700">
            <w:pPr>
              <w:jc w:val="center"/>
              <w:rPr>
                <w:color w:val="000000"/>
                <w:kern w:val="2"/>
              </w:rPr>
            </w:pPr>
            <w:r w:rsidRPr="00B12C54">
              <w:rPr>
                <w:color w:val="000000"/>
                <w:kern w:val="2"/>
              </w:rPr>
              <w:t>0.0905</w:t>
            </w:r>
          </w:p>
        </w:tc>
      </w:tr>
      <w:tr w:rsidR="00E666EF" w:rsidRPr="00B12C54" w14:paraId="19B9ED7A" w14:textId="77777777" w:rsidTr="000A0700">
        <w:trPr>
          <w:jc w:val="center"/>
        </w:trPr>
        <w:tc>
          <w:tcPr>
            <w:tcW w:w="2944" w:type="dxa"/>
            <w:tcBorders>
              <w:right w:val="single" w:sz="4" w:space="0" w:color="000000"/>
            </w:tcBorders>
            <w:shd w:val="clear" w:color="auto" w:fill="FFFFFF"/>
          </w:tcPr>
          <w:p w14:paraId="300364B8" w14:textId="77777777" w:rsidR="00E666EF" w:rsidRPr="00B12C54" w:rsidRDefault="00E666EF" w:rsidP="000A0700">
            <w:pPr>
              <w:rPr>
                <w:kern w:val="2"/>
              </w:rPr>
            </w:pPr>
            <w:proofErr w:type="spellStart"/>
            <w:r w:rsidRPr="00B12C54">
              <w:rPr>
                <w:kern w:val="2"/>
              </w:rPr>
              <w:t>Chronic</w:t>
            </w:r>
            <w:proofErr w:type="spellEnd"/>
            <w:r w:rsidRPr="00B12C54">
              <w:rPr>
                <w:kern w:val="2"/>
              </w:rPr>
              <w:t xml:space="preserve"> </w:t>
            </w:r>
            <w:proofErr w:type="spellStart"/>
            <w:r w:rsidRPr="00B12C54">
              <w:rPr>
                <w:kern w:val="2"/>
              </w:rPr>
              <w:t>kidney</w:t>
            </w:r>
            <w:proofErr w:type="spellEnd"/>
            <w:r w:rsidRPr="00B12C54">
              <w:rPr>
                <w:kern w:val="2"/>
              </w:rPr>
              <w:t xml:space="preserve"> </w:t>
            </w:r>
            <w:proofErr w:type="spellStart"/>
            <w:r w:rsidRPr="00B12C54">
              <w:rPr>
                <w:kern w:val="2"/>
              </w:rPr>
              <w:t>disease</w:t>
            </w:r>
            <w:proofErr w:type="spellEnd"/>
            <w:r w:rsidRPr="00B12C54">
              <w:rPr>
                <w:kern w:val="2"/>
              </w:rPr>
              <w:t xml:space="preserve"> </w:t>
            </w:r>
          </w:p>
        </w:tc>
        <w:tc>
          <w:tcPr>
            <w:tcW w:w="1985" w:type="dxa"/>
          </w:tcPr>
          <w:p w14:paraId="0D3BB1A0" w14:textId="77777777" w:rsidR="00E666EF" w:rsidRPr="00B12C54" w:rsidRDefault="00E666EF" w:rsidP="000A0700">
            <w:pPr>
              <w:jc w:val="center"/>
              <w:rPr>
                <w:color w:val="000000"/>
                <w:kern w:val="2"/>
              </w:rPr>
            </w:pPr>
            <w:r w:rsidRPr="00B12C54">
              <w:rPr>
                <w:color w:val="000000"/>
                <w:kern w:val="2"/>
              </w:rPr>
              <w:t>130 (21.5%)</w:t>
            </w:r>
          </w:p>
        </w:tc>
        <w:tc>
          <w:tcPr>
            <w:tcW w:w="1938" w:type="dxa"/>
          </w:tcPr>
          <w:p w14:paraId="461A053E" w14:textId="77777777" w:rsidR="00E666EF" w:rsidRPr="00B12C54" w:rsidRDefault="00E666EF" w:rsidP="000A0700">
            <w:pPr>
              <w:jc w:val="center"/>
              <w:rPr>
                <w:color w:val="000000"/>
                <w:kern w:val="2"/>
              </w:rPr>
            </w:pPr>
            <w:r w:rsidRPr="00B12C54">
              <w:rPr>
                <w:color w:val="000000"/>
                <w:kern w:val="2"/>
              </w:rPr>
              <w:t>65 (27.2%)</w:t>
            </w:r>
          </w:p>
        </w:tc>
        <w:tc>
          <w:tcPr>
            <w:tcW w:w="1984" w:type="dxa"/>
          </w:tcPr>
          <w:p w14:paraId="6F47E540" w14:textId="77777777" w:rsidR="00E666EF" w:rsidRPr="00B12C54" w:rsidRDefault="00E666EF" w:rsidP="000A0700">
            <w:pPr>
              <w:jc w:val="center"/>
              <w:rPr>
                <w:color w:val="000000"/>
                <w:kern w:val="2"/>
              </w:rPr>
            </w:pPr>
            <w:r w:rsidRPr="00B12C54">
              <w:rPr>
                <w:color w:val="000000"/>
                <w:kern w:val="2"/>
              </w:rPr>
              <w:t>65 (17.7%)</w:t>
            </w:r>
          </w:p>
        </w:tc>
        <w:tc>
          <w:tcPr>
            <w:tcW w:w="1303" w:type="dxa"/>
          </w:tcPr>
          <w:p w14:paraId="3432BE43" w14:textId="77777777" w:rsidR="00E666EF" w:rsidRPr="00B12C54" w:rsidRDefault="00E666EF" w:rsidP="000A0700">
            <w:pPr>
              <w:jc w:val="center"/>
              <w:rPr>
                <w:b/>
                <w:color w:val="000000"/>
                <w:kern w:val="2"/>
              </w:rPr>
            </w:pPr>
            <w:r w:rsidRPr="00B12C54">
              <w:rPr>
                <w:b/>
                <w:color w:val="000000"/>
                <w:kern w:val="2"/>
              </w:rPr>
              <w:t>0.0074</w:t>
            </w:r>
          </w:p>
        </w:tc>
      </w:tr>
      <w:tr w:rsidR="00E666EF" w:rsidRPr="00B12C54" w14:paraId="36B74D89" w14:textId="77777777" w:rsidTr="000A0700">
        <w:trPr>
          <w:jc w:val="center"/>
        </w:trPr>
        <w:tc>
          <w:tcPr>
            <w:tcW w:w="2944" w:type="dxa"/>
            <w:tcBorders>
              <w:right w:val="single" w:sz="4" w:space="0" w:color="000000"/>
            </w:tcBorders>
            <w:shd w:val="clear" w:color="auto" w:fill="FFFFFF"/>
          </w:tcPr>
          <w:p w14:paraId="0CD832B2" w14:textId="77777777" w:rsidR="00E666EF" w:rsidRPr="00B12C54" w:rsidRDefault="00E666EF" w:rsidP="000A0700">
            <w:pPr>
              <w:rPr>
                <w:kern w:val="2"/>
              </w:rPr>
            </w:pPr>
            <w:proofErr w:type="spellStart"/>
            <w:r w:rsidRPr="00B12C54">
              <w:rPr>
                <w:kern w:val="2"/>
              </w:rPr>
              <w:t>History</w:t>
            </w:r>
            <w:proofErr w:type="spellEnd"/>
            <w:r w:rsidRPr="00B12C54">
              <w:rPr>
                <w:kern w:val="2"/>
              </w:rPr>
              <w:t xml:space="preserve"> of atrial fibrillation</w:t>
            </w:r>
          </w:p>
        </w:tc>
        <w:tc>
          <w:tcPr>
            <w:tcW w:w="1985" w:type="dxa"/>
          </w:tcPr>
          <w:p w14:paraId="5D1D942E" w14:textId="77777777" w:rsidR="00E666EF" w:rsidRPr="00B12C54" w:rsidRDefault="00E666EF" w:rsidP="000A0700">
            <w:pPr>
              <w:jc w:val="center"/>
              <w:rPr>
                <w:color w:val="000000"/>
                <w:kern w:val="2"/>
              </w:rPr>
            </w:pPr>
            <w:r w:rsidRPr="00B12C54">
              <w:rPr>
                <w:color w:val="000000"/>
                <w:kern w:val="2"/>
              </w:rPr>
              <w:t>265 (43.7%)</w:t>
            </w:r>
          </w:p>
        </w:tc>
        <w:tc>
          <w:tcPr>
            <w:tcW w:w="1938" w:type="dxa"/>
          </w:tcPr>
          <w:p w14:paraId="52CA876B" w14:textId="77777777" w:rsidR="00E666EF" w:rsidRPr="00B12C54" w:rsidRDefault="00E666EF" w:rsidP="000A0700">
            <w:pPr>
              <w:jc w:val="center"/>
              <w:rPr>
                <w:color w:val="000000"/>
                <w:kern w:val="2"/>
              </w:rPr>
            </w:pPr>
            <w:r w:rsidRPr="00B12C54">
              <w:rPr>
                <w:color w:val="000000"/>
                <w:kern w:val="2"/>
              </w:rPr>
              <w:t>101 (42.3%)</w:t>
            </w:r>
          </w:p>
        </w:tc>
        <w:tc>
          <w:tcPr>
            <w:tcW w:w="1984" w:type="dxa"/>
          </w:tcPr>
          <w:p w14:paraId="3EBA047D" w14:textId="77777777" w:rsidR="00E666EF" w:rsidRPr="00B12C54" w:rsidRDefault="00E666EF" w:rsidP="000A0700">
            <w:pPr>
              <w:jc w:val="center"/>
              <w:rPr>
                <w:color w:val="000000"/>
                <w:kern w:val="2"/>
              </w:rPr>
            </w:pPr>
            <w:r w:rsidRPr="00B12C54">
              <w:rPr>
                <w:color w:val="000000"/>
                <w:kern w:val="2"/>
              </w:rPr>
              <w:t>164 (44.6%)</w:t>
            </w:r>
          </w:p>
        </w:tc>
        <w:tc>
          <w:tcPr>
            <w:tcW w:w="1303" w:type="dxa"/>
          </w:tcPr>
          <w:p w14:paraId="014B097A" w14:textId="77777777" w:rsidR="00E666EF" w:rsidRPr="00B12C54" w:rsidRDefault="00E666EF" w:rsidP="000A0700">
            <w:pPr>
              <w:jc w:val="center"/>
              <w:rPr>
                <w:color w:val="000000"/>
                <w:kern w:val="2"/>
              </w:rPr>
            </w:pPr>
            <w:r w:rsidRPr="00B12C54">
              <w:rPr>
                <w:color w:val="000000"/>
                <w:kern w:val="2"/>
              </w:rPr>
              <w:t>0.6136</w:t>
            </w:r>
          </w:p>
        </w:tc>
      </w:tr>
      <w:tr w:rsidR="00E666EF" w:rsidRPr="00B12C54" w14:paraId="54426DF5" w14:textId="77777777" w:rsidTr="000A0700">
        <w:trPr>
          <w:jc w:val="center"/>
        </w:trPr>
        <w:tc>
          <w:tcPr>
            <w:tcW w:w="2944" w:type="dxa"/>
            <w:tcBorders>
              <w:right w:val="single" w:sz="4" w:space="0" w:color="000000"/>
            </w:tcBorders>
            <w:shd w:val="clear" w:color="auto" w:fill="FFFFFF"/>
          </w:tcPr>
          <w:p w14:paraId="31264DCC" w14:textId="77777777" w:rsidR="00E666EF" w:rsidRPr="00B12C54" w:rsidRDefault="00E666EF" w:rsidP="000A0700">
            <w:pPr>
              <w:rPr>
                <w:kern w:val="2"/>
              </w:rPr>
            </w:pPr>
            <w:proofErr w:type="spellStart"/>
            <w:r w:rsidRPr="00B12C54">
              <w:rPr>
                <w:kern w:val="2"/>
              </w:rPr>
              <w:t>Chronic</w:t>
            </w:r>
            <w:proofErr w:type="spellEnd"/>
            <w:r w:rsidRPr="00B12C54">
              <w:rPr>
                <w:kern w:val="2"/>
              </w:rPr>
              <w:t xml:space="preserve"> </w:t>
            </w:r>
            <w:proofErr w:type="spellStart"/>
            <w:r w:rsidRPr="00B12C54">
              <w:rPr>
                <w:kern w:val="2"/>
              </w:rPr>
              <w:t>respiratory</w:t>
            </w:r>
            <w:proofErr w:type="spellEnd"/>
            <w:r w:rsidRPr="00B12C54">
              <w:rPr>
                <w:kern w:val="2"/>
              </w:rPr>
              <w:t xml:space="preserve"> </w:t>
            </w:r>
            <w:proofErr w:type="spellStart"/>
            <w:r w:rsidRPr="00B12C54">
              <w:rPr>
                <w:kern w:val="2"/>
              </w:rPr>
              <w:t>disease</w:t>
            </w:r>
            <w:proofErr w:type="spellEnd"/>
          </w:p>
        </w:tc>
        <w:tc>
          <w:tcPr>
            <w:tcW w:w="1985" w:type="dxa"/>
          </w:tcPr>
          <w:p w14:paraId="258365ED" w14:textId="77777777" w:rsidR="00E666EF" w:rsidRPr="00B12C54" w:rsidRDefault="00E666EF" w:rsidP="000A0700">
            <w:pPr>
              <w:jc w:val="center"/>
              <w:rPr>
                <w:color w:val="000000"/>
                <w:kern w:val="2"/>
              </w:rPr>
            </w:pPr>
            <w:r w:rsidRPr="00B12C54">
              <w:rPr>
                <w:color w:val="000000"/>
                <w:kern w:val="2"/>
              </w:rPr>
              <w:t>71 (11.7%)</w:t>
            </w:r>
          </w:p>
        </w:tc>
        <w:tc>
          <w:tcPr>
            <w:tcW w:w="1938" w:type="dxa"/>
          </w:tcPr>
          <w:p w14:paraId="3CE9EE45" w14:textId="77777777" w:rsidR="00E666EF" w:rsidRPr="00B12C54" w:rsidRDefault="00E666EF" w:rsidP="000A0700">
            <w:pPr>
              <w:jc w:val="center"/>
              <w:rPr>
                <w:color w:val="000000"/>
                <w:kern w:val="2"/>
              </w:rPr>
            </w:pPr>
            <w:r w:rsidRPr="00B12C54">
              <w:rPr>
                <w:color w:val="000000"/>
                <w:kern w:val="2"/>
              </w:rPr>
              <w:t>31 (13%)</w:t>
            </w:r>
          </w:p>
        </w:tc>
        <w:tc>
          <w:tcPr>
            <w:tcW w:w="1984" w:type="dxa"/>
          </w:tcPr>
          <w:p w14:paraId="7566973E" w14:textId="77777777" w:rsidR="00E666EF" w:rsidRPr="00B12C54" w:rsidRDefault="00E666EF" w:rsidP="000A0700">
            <w:pPr>
              <w:jc w:val="center"/>
              <w:rPr>
                <w:color w:val="000000"/>
                <w:kern w:val="2"/>
              </w:rPr>
            </w:pPr>
            <w:r w:rsidRPr="00B12C54">
              <w:rPr>
                <w:color w:val="000000"/>
                <w:kern w:val="2"/>
              </w:rPr>
              <w:t>40 (10.8%)</w:t>
            </w:r>
          </w:p>
        </w:tc>
        <w:tc>
          <w:tcPr>
            <w:tcW w:w="1303" w:type="dxa"/>
          </w:tcPr>
          <w:p w14:paraId="7BC51EFB" w14:textId="77777777" w:rsidR="00E666EF" w:rsidRPr="00B12C54" w:rsidRDefault="00E666EF" w:rsidP="000A0700">
            <w:pPr>
              <w:jc w:val="center"/>
              <w:rPr>
                <w:color w:val="000000"/>
                <w:kern w:val="2"/>
              </w:rPr>
            </w:pPr>
            <w:r w:rsidRPr="00B12C54">
              <w:rPr>
                <w:color w:val="000000"/>
                <w:kern w:val="2"/>
              </w:rPr>
              <w:t>0.5185</w:t>
            </w:r>
          </w:p>
        </w:tc>
      </w:tr>
      <w:tr w:rsidR="00E666EF" w:rsidRPr="00B12C54" w14:paraId="5EB8E3A5" w14:textId="77777777" w:rsidTr="000A0700">
        <w:trPr>
          <w:jc w:val="center"/>
        </w:trPr>
        <w:tc>
          <w:tcPr>
            <w:tcW w:w="2944" w:type="dxa"/>
            <w:tcBorders>
              <w:right w:val="single" w:sz="4" w:space="0" w:color="000000"/>
            </w:tcBorders>
            <w:shd w:val="clear" w:color="auto" w:fill="FFFFFF"/>
          </w:tcPr>
          <w:p w14:paraId="138123B4" w14:textId="77777777" w:rsidR="00E666EF" w:rsidRPr="00B12C54" w:rsidRDefault="00E666EF" w:rsidP="000A0700">
            <w:pPr>
              <w:rPr>
                <w:kern w:val="2"/>
              </w:rPr>
            </w:pPr>
            <w:proofErr w:type="spellStart"/>
            <w:r w:rsidRPr="00B12C54">
              <w:rPr>
                <w:kern w:val="2"/>
              </w:rPr>
              <w:t>History</w:t>
            </w:r>
            <w:proofErr w:type="spellEnd"/>
            <w:r w:rsidRPr="00B12C54">
              <w:rPr>
                <w:kern w:val="2"/>
              </w:rPr>
              <w:t xml:space="preserve"> of ES </w:t>
            </w:r>
          </w:p>
        </w:tc>
        <w:tc>
          <w:tcPr>
            <w:tcW w:w="1985" w:type="dxa"/>
          </w:tcPr>
          <w:p w14:paraId="5C435FBE" w14:textId="77777777" w:rsidR="00E666EF" w:rsidRPr="00B12C54" w:rsidRDefault="00E666EF" w:rsidP="000A0700">
            <w:pPr>
              <w:jc w:val="center"/>
              <w:rPr>
                <w:color w:val="000000"/>
                <w:kern w:val="2"/>
              </w:rPr>
            </w:pPr>
            <w:r w:rsidRPr="00B12C54">
              <w:rPr>
                <w:color w:val="000000"/>
                <w:kern w:val="2"/>
              </w:rPr>
              <w:t>109 (18%)</w:t>
            </w:r>
          </w:p>
        </w:tc>
        <w:tc>
          <w:tcPr>
            <w:tcW w:w="1938" w:type="dxa"/>
          </w:tcPr>
          <w:p w14:paraId="1FBCF46F" w14:textId="77777777" w:rsidR="00E666EF" w:rsidRPr="00B12C54" w:rsidRDefault="00E666EF" w:rsidP="000A0700">
            <w:pPr>
              <w:jc w:val="center"/>
              <w:rPr>
                <w:color w:val="000000"/>
                <w:kern w:val="2"/>
              </w:rPr>
            </w:pPr>
            <w:r w:rsidRPr="00B12C54">
              <w:rPr>
                <w:color w:val="000000"/>
                <w:kern w:val="2"/>
              </w:rPr>
              <w:t>47 (19.7%)</w:t>
            </w:r>
          </w:p>
        </w:tc>
        <w:tc>
          <w:tcPr>
            <w:tcW w:w="1984" w:type="dxa"/>
          </w:tcPr>
          <w:p w14:paraId="2EFA1C32" w14:textId="77777777" w:rsidR="00E666EF" w:rsidRPr="00B12C54" w:rsidRDefault="00E666EF" w:rsidP="000A0700">
            <w:pPr>
              <w:jc w:val="center"/>
              <w:rPr>
                <w:color w:val="000000"/>
                <w:kern w:val="2"/>
              </w:rPr>
            </w:pPr>
            <w:r w:rsidRPr="00B12C54">
              <w:rPr>
                <w:color w:val="000000"/>
                <w:kern w:val="2"/>
              </w:rPr>
              <w:t>62 (16.8%)</w:t>
            </w:r>
          </w:p>
        </w:tc>
        <w:tc>
          <w:tcPr>
            <w:tcW w:w="1303" w:type="dxa"/>
          </w:tcPr>
          <w:p w14:paraId="4C1863C9" w14:textId="77777777" w:rsidR="00E666EF" w:rsidRPr="00B12C54" w:rsidRDefault="00E666EF" w:rsidP="000A0700">
            <w:pPr>
              <w:jc w:val="center"/>
              <w:rPr>
                <w:bCs/>
                <w:color w:val="000000"/>
                <w:kern w:val="2"/>
              </w:rPr>
            </w:pPr>
            <w:r w:rsidRPr="00B12C54">
              <w:rPr>
                <w:bCs/>
                <w:color w:val="000000"/>
                <w:kern w:val="2"/>
              </w:rPr>
              <w:t>0.4473</w:t>
            </w:r>
          </w:p>
        </w:tc>
      </w:tr>
      <w:tr w:rsidR="00E666EF" w:rsidRPr="00B12C54" w14:paraId="44737BF6" w14:textId="77777777" w:rsidTr="000A0700">
        <w:trPr>
          <w:jc w:val="center"/>
        </w:trPr>
        <w:tc>
          <w:tcPr>
            <w:tcW w:w="2944" w:type="dxa"/>
            <w:tcBorders>
              <w:right w:val="single" w:sz="4" w:space="0" w:color="000000"/>
            </w:tcBorders>
            <w:shd w:val="clear" w:color="auto" w:fill="FFFFFF"/>
          </w:tcPr>
          <w:p w14:paraId="760211AC" w14:textId="77777777" w:rsidR="00E666EF" w:rsidRPr="00B12C54" w:rsidRDefault="00E666EF" w:rsidP="000A0700">
            <w:pPr>
              <w:rPr>
                <w:kern w:val="2"/>
                <w:lang w:val="en-US"/>
              </w:rPr>
            </w:pPr>
            <w:r w:rsidRPr="00B12C54">
              <w:rPr>
                <w:kern w:val="2"/>
                <w:lang w:val="en-US"/>
              </w:rPr>
              <w:t xml:space="preserve">History of VT ablation </w:t>
            </w:r>
          </w:p>
        </w:tc>
        <w:tc>
          <w:tcPr>
            <w:tcW w:w="1985" w:type="dxa"/>
          </w:tcPr>
          <w:p w14:paraId="486CE06E" w14:textId="77777777" w:rsidR="00E666EF" w:rsidRPr="00B12C54" w:rsidRDefault="00E666EF" w:rsidP="000A0700">
            <w:pPr>
              <w:jc w:val="center"/>
              <w:rPr>
                <w:color w:val="000000"/>
                <w:kern w:val="2"/>
              </w:rPr>
            </w:pPr>
            <w:r w:rsidRPr="00B12C54">
              <w:rPr>
                <w:color w:val="000000"/>
                <w:kern w:val="2"/>
              </w:rPr>
              <w:t>89 (14.7%)</w:t>
            </w:r>
          </w:p>
        </w:tc>
        <w:tc>
          <w:tcPr>
            <w:tcW w:w="1938" w:type="dxa"/>
          </w:tcPr>
          <w:p w14:paraId="13EABA00" w14:textId="77777777" w:rsidR="00E666EF" w:rsidRPr="00B12C54" w:rsidRDefault="00E666EF" w:rsidP="000A0700">
            <w:pPr>
              <w:jc w:val="center"/>
              <w:rPr>
                <w:color w:val="000000"/>
                <w:kern w:val="2"/>
              </w:rPr>
            </w:pPr>
            <w:r w:rsidRPr="00B12C54">
              <w:rPr>
                <w:color w:val="000000"/>
                <w:kern w:val="2"/>
              </w:rPr>
              <w:t>27 (11.2%)</w:t>
            </w:r>
          </w:p>
        </w:tc>
        <w:tc>
          <w:tcPr>
            <w:tcW w:w="1984" w:type="dxa"/>
          </w:tcPr>
          <w:p w14:paraId="2EEE43E7" w14:textId="77777777" w:rsidR="00E666EF" w:rsidRPr="00B12C54" w:rsidRDefault="00E666EF" w:rsidP="000A0700">
            <w:pPr>
              <w:jc w:val="center"/>
              <w:rPr>
                <w:color w:val="000000"/>
                <w:kern w:val="2"/>
              </w:rPr>
            </w:pPr>
            <w:r w:rsidRPr="00B12C54">
              <w:rPr>
                <w:color w:val="000000"/>
                <w:kern w:val="2"/>
              </w:rPr>
              <w:t>62 (16.8%)</w:t>
            </w:r>
          </w:p>
        </w:tc>
        <w:tc>
          <w:tcPr>
            <w:tcW w:w="1303" w:type="dxa"/>
          </w:tcPr>
          <w:p w14:paraId="05AFCDB6" w14:textId="77777777" w:rsidR="00E666EF" w:rsidRPr="00B12C54" w:rsidRDefault="00E666EF" w:rsidP="000A0700">
            <w:pPr>
              <w:jc w:val="center"/>
              <w:rPr>
                <w:b/>
                <w:bCs/>
                <w:color w:val="000000"/>
                <w:kern w:val="2"/>
              </w:rPr>
            </w:pPr>
            <w:r w:rsidRPr="00B12C54">
              <w:rPr>
                <w:b/>
                <w:bCs/>
                <w:color w:val="000000"/>
                <w:kern w:val="2"/>
              </w:rPr>
              <w:t>0.0743</w:t>
            </w:r>
          </w:p>
        </w:tc>
      </w:tr>
      <w:tr w:rsidR="00E666EF" w:rsidRPr="00B12C54" w14:paraId="1FDD728E" w14:textId="77777777" w:rsidTr="000A0700">
        <w:trPr>
          <w:jc w:val="center"/>
        </w:trPr>
        <w:tc>
          <w:tcPr>
            <w:tcW w:w="10154" w:type="dxa"/>
            <w:gridSpan w:val="5"/>
            <w:shd w:val="clear" w:color="auto" w:fill="D1D1D1"/>
          </w:tcPr>
          <w:p w14:paraId="1D6752BA" w14:textId="77777777" w:rsidR="00E666EF" w:rsidRPr="00B12C54" w:rsidRDefault="00E666EF" w:rsidP="000A0700">
            <w:pPr>
              <w:rPr>
                <w:b/>
                <w:bCs/>
                <w:kern w:val="2"/>
              </w:rPr>
            </w:pPr>
            <w:proofErr w:type="spellStart"/>
            <w:r w:rsidRPr="00B12C54">
              <w:rPr>
                <w:b/>
                <w:bCs/>
                <w:kern w:val="2"/>
              </w:rPr>
              <w:t>Underlying</w:t>
            </w:r>
            <w:proofErr w:type="spellEnd"/>
            <w:r w:rsidRPr="00B12C54">
              <w:rPr>
                <w:b/>
                <w:bCs/>
                <w:kern w:val="2"/>
              </w:rPr>
              <w:t xml:space="preserve"> </w:t>
            </w:r>
            <w:proofErr w:type="spellStart"/>
            <w:r w:rsidRPr="00B12C54">
              <w:rPr>
                <w:b/>
                <w:bCs/>
                <w:kern w:val="2"/>
              </w:rPr>
              <w:t>cardiomyopathy</w:t>
            </w:r>
            <w:proofErr w:type="spellEnd"/>
          </w:p>
        </w:tc>
      </w:tr>
      <w:tr w:rsidR="00E666EF" w:rsidRPr="00B12C54" w14:paraId="078A4AC0" w14:textId="77777777" w:rsidTr="000A0700">
        <w:trPr>
          <w:jc w:val="center"/>
        </w:trPr>
        <w:tc>
          <w:tcPr>
            <w:tcW w:w="2944" w:type="dxa"/>
            <w:tcBorders>
              <w:right w:val="single" w:sz="4" w:space="0" w:color="000000"/>
            </w:tcBorders>
            <w:shd w:val="clear" w:color="auto" w:fill="FFFFFF"/>
          </w:tcPr>
          <w:p w14:paraId="0D8061EB" w14:textId="77777777" w:rsidR="00E666EF" w:rsidRPr="00B12C54" w:rsidRDefault="00E666EF" w:rsidP="000A0700">
            <w:pPr>
              <w:rPr>
                <w:kern w:val="2"/>
              </w:rPr>
            </w:pPr>
            <w:proofErr w:type="spellStart"/>
            <w:r w:rsidRPr="00B12C54">
              <w:rPr>
                <w:kern w:val="2"/>
              </w:rPr>
              <w:t>Ischemic</w:t>
            </w:r>
            <w:proofErr w:type="spellEnd"/>
            <w:r w:rsidRPr="00B12C54">
              <w:rPr>
                <w:kern w:val="2"/>
              </w:rPr>
              <w:t xml:space="preserve"> </w:t>
            </w:r>
            <w:proofErr w:type="spellStart"/>
            <w:r w:rsidRPr="00B12C54">
              <w:rPr>
                <w:kern w:val="2"/>
              </w:rPr>
              <w:t>cardiomyopathy</w:t>
            </w:r>
            <w:proofErr w:type="spellEnd"/>
            <w:r w:rsidRPr="00B12C54">
              <w:rPr>
                <w:kern w:val="2"/>
              </w:rPr>
              <w:t xml:space="preserve"> </w:t>
            </w:r>
          </w:p>
        </w:tc>
        <w:tc>
          <w:tcPr>
            <w:tcW w:w="1985" w:type="dxa"/>
          </w:tcPr>
          <w:p w14:paraId="11392DEB" w14:textId="77777777" w:rsidR="00E666EF" w:rsidRPr="00B12C54" w:rsidRDefault="00E666EF" w:rsidP="000A0700">
            <w:pPr>
              <w:jc w:val="center"/>
              <w:rPr>
                <w:color w:val="000000"/>
                <w:kern w:val="2"/>
              </w:rPr>
            </w:pPr>
            <w:r w:rsidRPr="00B12C54">
              <w:rPr>
                <w:color w:val="000000"/>
                <w:kern w:val="2"/>
              </w:rPr>
              <w:t>393 (64.9%)</w:t>
            </w:r>
          </w:p>
        </w:tc>
        <w:tc>
          <w:tcPr>
            <w:tcW w:w="1938" w:type="dxa"/>
          </w:tcPr>
          <w:p w14:paraId="59A35707" w14:textId="77777777" w:rsidR="00E666EF" w:rsidRPr="00B12C54" w:rsidRDefault="00E666EF" w:rsidP="000A0700">
            <w:pPr>
              <w:jc w:val="center"/>
              <w:rPr>
                <w:color w:val="000000"/>
                <w:kern w:val="2"/>
              </w:rPr>
            </w:pPr>
            <w:r w:rsidRPr="00B12C54">
              <w:rPr>
                <w:color w:val="000000"/>
                <w:kern w:val="2"/>
              </w:rPr>
              <w:t>171 (71.5%)</w:t>
            </w:r>
          </w:p>
        </w:tc>
        <w:tc>
          <w:tcPr>
            <w:tcW w:w="1984" w:type="dxa"/>
          </w:tcPr>
          <w:p w14:paraId="6A4E8C65" w14:textId="77777777" w:rsidR="00E666EF" w:rsidRPr="00B12C54" w:rsidRDefault="00E666EF" w:rsidP="000A0700">
            <w:pPr>
              <w:jc w:val="center"/>
              <w:rPr>
                <w:color w:val="000000"/>
                <w:kern w:val="2"/>
              </w:rPr>
            </w:pPr>
            <w:r w:rsidRPr="00B12C54">
              <w:rPr>
                <w:color w:val="000000"/>
                <w:kern w:val="2"/>
              </w:rPr>
              <w:t>222 (60.4%)</w:t>
            </w:r>
          </w:p>
        </w:tc>
        <w:tc>
          <w:tcPr>
            <w:tcW w:w="1303" w:type="dxa"/>
          </w:tcPr>
          <w:p w14:paraId="626CEB43" w14:textId="77777777" w:rsidR="00E666EF" w:rsidRPr="00B12C54" w:rsidRDefault="00E666EF" w:rsidP="000A0700">
            <w:pPr>
              <w:jc w:val="center"/>
              <w:rPr>
                <w:color w:val="000000"/>
                <w:kern w:val="2"/>
              </w:rPr>
            </w:pPr>
            <w:r w:rsidRPr="00B12C54">
              <w:rPr>
                <w:color w:val="000000"/>
                <w:kern w:val="2"/>
              </w:rPr>
              <w:t>0.0069</w:t>
            </w:r>
          </w:p>
        </w:tc>
      </w:tr>
      <w:tr w:rsidR="00E666EF" w:rsidRPr="00B12C54" w14:paraId="5CFEC756" w14:textId="77777777" w:rsidTr="000A0700">
        <w:trPr>
          <w:jc w:val="center"/>
        </w:trPr>
        <w:tc>
          <w:tcPr>
            <w:tcW w:w="2944" w:type="dxa"/>
            <w:tcBorders>
              <w:right w:val="single" w:sz="4" w:space="0" w:color="000000"/>
            </w:tcBorders>
            <w:shd w:val="clear" w:color="auto" w:fill="FFFFFF"/>
          </w:tcPr>
          <w:p w14:paraId="5F626052" w14:textId="77777777" w:rsidR="00E666EF" w:rsidRPr="00B12C54" w:rsidRDefault="00E666EF" w:rsidP="000A0700">
            <w:pPr>
              <w:rPr>
                <w:kern w:val="2"/>
              </w:rPr>
            </w:pPr>
            <w:r w:rsidRPr="00B12C54">
              <w:rPr>
                <w:kern w:val="2"/>
              </w:rPr>
              <w:t xml:space="preserve">Non </w:t>
            </w:r>
            <w:proofErr w:type="spellStart"/>
            <w:r w:rsidRPr="00B12C54">
              <w:rPr>
                <w:kern w:val="2"/>
              </w:rPr>
              <w:t>Ischemic</w:t>
            </w:r>
            <w:proofErr w:type="spellEnd"/>
            <w:r w:rsidRPr="00B12C54">
              <w:rPr>
                <w:kern w:val="2"/>
              </w:rPr>
              <w:t xml:space="preserve"> </w:t>
            </w:r>
            <w:proofErr w:type="spellStart"/>
            <w:r w:rsidRPr="00B12C54">
              <w:rPr>
                <w:kern w:val="2"/>
              </w:rPr>
              <w:t>cardiomyopathy</w:t>
            </w:r>
            <w:proofErr w:type="spellEnd"/>
          </w:p>
        </w:tc>
        <w:tc>
          <w:tcPr>
            <w:tcW w:w="1985" w:type="dxa"/>
          </w:tcPr>
          <w:p w14:paraId="5C1608F2" w14:textId="77777777" w:rsidR="00E666EF" w:rsidRPr="00B12C54" w:rsidRDefault="00E666EF" w:rsidP="000A0700">
            <w:pPr>
              <w:jc w:val="center"/>
              <w:rPr>
                <w:color w:val="000000"/>
                <w:kern w:val="2"/>
              </w:rPr>
            </w:pPr>
            <w:r w:rsidRPr="00B12C54">
              <w:rPr>
                <w:color w:val="000000"/>
                <w:kern w:val="2"/>
              </w:rPr>
              <w:t>213 (35.1%)</w:t>
            </w:r>
          </w:p>
        </w:tc>
        <w:tc>
          <w:tcPr>
            <w:tcW w:w="1938" w:type="dxa"/>
          </w:tcPr>
          <w:p w14:paraId="54621FFA" w14:textId="77777777" w:rsidR="00E666EF" w:rsidRPr="00B12C54" w:rsidRDefault="00E666EF" w:rsidP="000A0700">
            <w:pPr>
              <w:jc w:val="center"/>
              <w:rPr>
                <w:color w:val="000000"/>
                <w:kern w:val="2"/>
              </w:rPr>
            </w:pPr>
            <w:r w:rsidRPr="00B12C54">
              <w:rPr>
                <w:color w:val="000000"/>
                <w:kern w:val="2"/>
              </w:rPr>
              <w:t>68 (28.5%)</w:t>
            </w:r>
          </w:p>
        </w:tc>
        <w:tc>
          <w:tcPr>
            <w:tcW w:w="1984" w:type="dxa"/>
          </w:tcPr>
          <w:p w14:paraId="5371A185" w14:textId="77777777" w:rsidR="00E666EF" w:rsidRPr="00B12C54" w:rsidRDefault="00E666EF" w:rsidP="000A0700">
            <w:pPr>
              <w:jc w:val="center"/>
              <w:rPr>
                <w:color w:val="000000"/>
                <w:kern w:val="2"/>
              </w:rPr>
            </w:pPr>
            <w:r w:rsidRPr="00B12C54">
              <w:rPr>
                <w:color w:val="000000"/>
                <w:kern w:val="2"/>
              </w:rPr>
              <w:t>145 (39.5%)</w:t>
            </w:r>
          </w:p>
        </w:tc>
        <w:tc>
          <w:tcPr>
            <w:tcW w:w="1303" w:type="dxa"/>
          </w:tcPr>
          <w:p w14:paraId="494E5424" w14:textId="77777777" w:rsidR="00E666EF" w:rsidRPr="00B12C54" w:rsidRDefault="00E666EF" w:rsidP="000A0700">
            <w:pPr>
              <w:jc w:val="center"/>
              <w:rPr>
                <w:color w:val="000000"/>
                <w:kern w:val="2"/>
              </w:rPr>
            </w:pPr>
            <w:r w:rsidRPr="00B12C54">
              <w:rPr>
                <w:color w:val="000000"/>
                <w:kern w:val="2"/>
              </w:rPr>
              <w:t>0.0069</w:t>
            </w:r>
          </w:p>
        </w:tc>
      </w:tr>
      <w:tr w:rsidR="00E666EF" w:rsidRPr="00B12C54" w14:paraId="24F24A62" w14:textId="77777777" w:rsidTr="000A0700">
        <w:trPr>
          <w:jc w:val="center"/>
        </w:trPr>
        <w:tc>
          <w:tcPr>
            <w:tcW w:w="2944" w:type="dxa"/>
            <w:tcBorders>
              <w:right w:val="single" w:sz="4" w:space="0" w:color="000000"/>
            </w:tcBorders>
            <w:shd w:val="clear" w:color="auto" w:fill="FFFFFF"/>
          </w:tcPr>
          <w:p w14:paraId="35321B6A" w14:textId="77777777" w:rsidR="00E666EF" w:rsidRPr="00B12C54" w:rsidRDefault="00E666EF" w:rsidP="000A0700">
            <w:pPr>
              <w:rPr>
                <w:kern w:val="2"/>
              </w:rPr>
            </w:pPr>
            <w:r w:rsidRPr="00B12C54">
              <w:rPr>
                <w:kern w:val="2"/>
              </w:rPr>
              <w:t>LVEF (%)</w:t>
            </w:r>
          </w:p>
        </w:tc>
        <w:tc>
          <w:tcPr>
            <w:tcW w:w="1985" w:type="dxa"/>
          </w:tcPr>
          <w:p w14:paraId="5E527DEF" w14:textId="77777777" w:rsidR="00E666EF" w:rsidRPr="00B12C54" w:rsidRDefault="00E666EF" w:rsidP="000A0700">
            <w:pPr>
              <w:jc w:val="center"/>
              <w:rPr>
                <w:color w:val="000000"/>
                <w:kern w:val="2"/>
              </w:rPr>
            </w:pPr>
            <w:r w:rsidRPr="00B12C54">
              <w:rPr>
                <w:color w:val="000000"/>
                <w:kern w:val="2"/>
              </w:rPr>
              <w:t>30 [20 ; 42]</w:t>
            </w:r>
          </w:p>
        </w:tc>
        <w:tc>
          <w:tcPr>
            <w:tcW w:w="1938" w:type="dxa"/>
          </w:tcPr>
          <w:p w14:paraId="1DB61E28" w14:textId="77777777" w:rsidR="00E666EF" w:rsidRPr="00B12C54" w:rsidRDefault="00E666EF" w:rsidP="000A0700">
            <w:pPr>
              <w:jc w:val="center"/>
              <w:rPr>
                <w:color w:val="000000"/>
                <w:kern w:val="2"/>
              </w:rPr>
            </w:pPr>
            <w:r w:rsidRPr="00B12C54">
              <w:rPr>
                <w:color w:val="000000"/>
                <w:kern w:val="2"/>
              </w:rPr>
              <w:t>20 [19.3 ; 20.8]</w:t>
            </w:r>
          </w:p>
        </w:tc>
        <w:tc>
          <w:tcPr>
            <w:tcW w:w="1984" w:type="dxa"/>
          </w:tcPr>
          <w:p w14:paraId="6EAFA052" w14:textId="77777777" w:rsidR="00E666EF" w:rsidRPr="00B12C54" w:rsidRDefault="00E666EF" w:rsidP="000A0700">
            <w:pPr>
              <w:jc w:val="center"/>
              <w:rPr>
                <w:color w:val="000000"/>
                <w:kern w:val="2"/>
              </w:rPr>
            </w:pPr>
            <w:r w:rsidRPr="00B12C54">
              <w:rPr>
                <w:color w:val="000000"/>
                <w:kern w:val="2"/>
              </w:rPr>
              <w:t>40 [37 ; 40]</w:t>
            </w:r>
          </w:p>
        </w:tc>
        <w:tc>
          <w:tcPr>
            <w:tcW w:w="1303" w:type="dxa"/>
          </w:tcPr>
          <w:p w14:paraId="62A6680B" w14:textId="77777777" w:rsidR="00E666EF" w:rsidRPr="00B12C54" w:rsidRDefault="00E666EF" w:rsidP="000A0700">
            <w:pPr>
              <w:jc w:val="center"/>
              <w:rPr>
                <w:b/>
                <w:bCs/>
                <w:color w:val="000000"/>
                <w:kern w:val="2"/>
              </w:rPr>
            </w:pPr>
            <w:r w:rsidRPr="00B12C54">
              <w:rPr>
                <w:b/>
                <w:color w:val="000000"/>
                <w:kern w:val="2"/>
              </w:rPr>
              <w:t>&lt; 0.0001</w:t>
            </w:r>
          </w:p>
        </w:tc>
      </w:tr>
      <w:tr w:rsidR="00E666EF" w:rsidRPr="00B12C54" w14:paraId="5815C199" w14:textId="77777777" w:rsidTr="000A0700">
        <w:trPr>
          <w:jc w:val="center"/>
        </w:trPr>
        <w:tc>
          <w:tcPr>
            <w:tcW w:w="2944" w:type="dxa"/>
            <w:tcBorders>
              <w:right w:val="single" w:sz="4" w:space="0" w:color="000000"/>
            </w:tcBorders>
            <w:shd w:val="clear" w:color="auto" w:fill="FFFFFF"/>
          </w:tcPr>
          <w:p w14:paraId="7E1C6A03" w14:textId="77777777" w:rsidR="00E666EF" w:rsidRPr="00B12C54" w:rsidRDefault="00E666EF" w:rsidP="000A0700">
            <w:pPr>
              <w:rPr>
                <w:kern w:val="2"/>
              </w:rPr>
            </w:pPr>
            <w:r w:rsidRPr="00B12C54">
              <w:rPr>
                <w:kern w:val="2"/>
              </w:rPr>
              <w:t>NYHA III-IV</w:t>
            </w:r>
          </w:p>
        </w:tc>
        <w:tc>
          <w:tcPr>
            <w:tcW w:w="1985" w:type="dxa"/>
          </w:tcPr>
          <w:p w14:paraId="231C022F" w14:textId="77777777" w:rsidR="00E666EF" w:rsidRPr="00B12C54" w:rsidRDefault="00E666EF" w:rsidP="000A0700">
            <w:pPr>
              <w:jc w:val="center"/>
              <w:rPr>
                <w:color w:val="000000"/>
                <w:kern w:val="2"/>
              </w:rPr>
            </w:pPr>
            <w:r w:rsidRPr="00B12C54">
              <w:rPr>
                <w:color w:val="000000"/>
                <w:kern w:val="2"/>
              </w:rPr>
              <w:t>163 (29.5%)</w:t>
            </w:r>
          </w:p>
        </w:tc>
        <w:tc>
          <w:tcPr>
            <w:tcW w:w="1938" w:type="dxa"/>
          </w:tcPr>
          <w:p w14:paraId="048C79C1" w14:textId="77777777" w:rsidR="00E666EF" w:rsidRPr="00B12C54" w:rsidRDefault="00E666EF" w:rsidP="000A0700">
            <w:pPr>
              <w:jc w:val="center"/>
              <w:rPr>
                <w:color w:val="000000"/>
                <w:kern w:val="2"/>
              </w:rPr>
            </w:pPr>
            <w:r w:rsidRPr="00B12C54">
              <w:rPr>
                <w:color w:val="000000"/>
                <w:kern w:val="2"/>
              </w:rPr>
              <w:t>94 (42.9%)</w:t>
            </w:r>
          </w:p>
        </w:tc>
        <w:tc>
          <w:tcPr>
            <w:tcW w:w="1984" w:type="dxa"/>
          </w:tcPr>
          <w:p w14:paraId="1C2788D4" w14:textId="77777777" w:rsidR="00E666EF" w:rsidRPr="00B12C54" w:rsidRDefault="00E666EF" w:rsidP="000A0700">
            <w:pPr>
              <w:jc w:val="center"/>
              <w:rPr>
                <w:color w:val="000000"/>
                <w:kern w:val="2"/>
              </w:rPr>
            </w:pPr>
            <w:r w:rsidRPr="00B12C54">
              <w:rPr>
                <w:color w:val="000000"/>
                <w:kern w:val="2"/>
              </w:rPr>
              <w:t>69 (18.8%)</w:t>
            </w:r>
          </w:p>
        </w:tc>
        <w:tc>
          <w:tcPr>
            <w:tcW w:w="1303" w:type="dxa"/>
          </w:tcPr>
          <w:p w14:paraId="33B8EAD5" w14:textId="77777777" w:rsidR="00E666EF" w:rsidRPr="00B12C54" w:rsidRDefault="00E666EF" w:rsidP="000A0700">
            <w:pPr>
              <w:jc w:val="center"/>
              <w:rPr>
                <w:b/>
                <w:bCs/>
                <w:color w:val="000000"/>
                <w:kern w:val="2"/>
              </w:rPr>
            </w:pPr>
            <w:r w:rsidRPr="00B12C54">
              <w:rPr>
                <w:b/>
                <w:bCs/>
                <w:color w:val="000000"/>
                <w:kern w:val="2"/>
              </w:rPr>
              <w:t>&lt; 0.0001</w:t>
            </w:r>
          </w:p>
        </w:tc>
      </w:tr>
      <w:tr w:rsidR="00E666EF" w:rsidRPr="00B12C54" w14:paraId="7F294A0A" w14:textId="77777777" w:rsidTr="000A0700">
        <w:trPr>
          <w:jc w:val="center"/>
        </w:trPr>
        <w:tc>
          <w:tcPr>
            <w:tcW w:w="10154" w:type="dxa"/>
            <w:gridSpan w:val="5"/>
            <w:shd w:val="clear" w:color="auto" w:fill="D1D1D1"/>
          </w:tcPr>
          <w:p w14:paraId="55B0EAB7" w14:textId="77777777" w:rsidR="00E666EF" w:rsidRPr="00B12C54" w:rsidRDefault="00E666EF" w:rsidP="000A0700">
            <w:pPr>
              <w:rPr>
                <w:b/>
                <w:bCs/>
                <w:kern w:val="2"/>
              </w:rPr>
            </w:pPr>
            <w:r w:rsidRPr="00B12C54">
              <w:rPr>
                <w:b/>
                <w:bCs/>
                <w:kern w:val="2"/>
              </w:rPr>
              <w:t xml:space="preserve">Baseline </w:t>
            </w:r>
            <w:proofErr w:type="spellStart"/>
            <w:r w:rsidRPr="00B12C54">
              <w:rPr>
                <w:b/>
                <w:bCs/>
                <w:kern w:val="2"/>
              </w:rPr>
              <w:t>treatments</w:t>
            </w:r>
            <w:proofErr w:type="spellEnd"/>
          </w:p>
        </w:tc>
      </w:tr>
      <w:tr w:rsidR="00E666EF" w:rsidRPr="00B12C54" w14:paraId="25022374" w14:textId="77777777" w:rsidTr="000A0700">
        <w:trPr>
          <w:jc w:val="center"/>
        </w:trPr>
        <w:tc>
          <w:tcPr>
            <w:tcW w:w="2944" w:type="dxa"/>
            <w:tcBorders>
              <w:right w:val="single" w:sz="4" w:space="0" w:color="000000"/>
            </w:tcBorders>
            <w:shd w:val="clear" w:color="auto" w:fill="FFFFFF"/>
          </w:tcPr>
          <w:p w14:paraId="6E0A607C" w14:textId="77777777" w:rsidR="00E666EF" w:rsidRPr="00B12C54" w:rsidRDefault="00E666EF" w:rsidP="000A0700">
            <w:pPr>
              <w:rPr>
                <w:kern w:val="2"/>
              </w:rPr>
            </w:pPr>
            <w:r w:rsidRPr="00B12C54">
              <w:rPr>
                <w:kern w:val="2"/>
              </w:rPr>
              <w:t>Amiodarone</w:t>
            </w:r>
          </w:p>
        </w:tc>
        <w:tc>
          <w:tcPr>
            <w:tcW w:w="1985" w:type="dxa"/>
          </w:tcPr>
          <w:p w14:paraId="1F2462D2" w14:textId="77777777" w:rsidR="00E666EF" w:rsidRPr="00B12C54" w:rsidRDefault="00E666EF" w:rsidP="000A0700">
            <w:pPr>
              <w:jc w:val="center"/>
              <w:rPr>
                <w:color w:val="000000"/>
                <w:kern w:val="2"/>
              </w:rPr>
            </w:pPr>
            <w:r w:rsidRPr="00B12C54">
              <w:rPr>
                <w:color w:val="000000"/>
                <w:kern w:val="2"/>
              </w:rPr>
              <w:t>185 (30.6%)</w:t>
            </w:r>
          </w:p>
        </w:tc>
        <w:tc>
          <w:tcPr>
            <w:tcW w:w="1938" w:type="dxa"/>
          </w:tcPr>
          <w:p w14:paraId="51EFC9CF" w14:textId="77777777" w:rsidR="00E666EF" w:rsidRPr="00B12C54" w:rsidRDefault="00E666EF" w:rsidP="000A0700">
            <w:pPr>
              <w:jc w:val="center"/>
              <w:rPr>
                <w:color w:val="000000"/>
                <w:kern w:val="2"/>
              </w:rPr>
            </w:pPr>
            <w:r w:rsidRPr="00B12C54">
              <w:rPr>
                <w:color w:val="000000"/>
                <w:kern w:val="2"/>
              </w:rPr>
              <w:t>74 (31%)</w:t>
            </w:r>
          </w:p>
        </w:tc>
        <w:tc>
          <w:tcPr>
            <w:tcW w:w="1984" w:type="dxa"/>
          </w:tcPr>
          <w:p w14:paraId="771DFAE3" w14:textId="77777777" w:rsidR="00E666EF" w:rsidRPr="00B12C54" w:rsidRDefault="00E666EF" w:rsidP="000A0700">
            <w:pPr>
              <w:jc w:val="center"/>
              <w:rPr>
                <w:color w:val="000000"/>
                <w:kern w:val="2"/>
              </w:rPr>
            </w:pPr>
            <w:r w:rsidRPr="00B12C54">
              <w:rPr>
                <w:color w:val="000000"/>
                <w:kern w:val="2"/>
              </w:rPr>
              <w:t>111 (30.2%)</w:t>
            </w:r>
          </w:p>
        </w:tc>
        <w:tc>
          <w:tcPr>
            <w:tcW w:w="1303" w:type="dxa"/>
          </w:tcPr>
          <w:p w14:paraId="542EDDDC" w14:textId="77777777" w:rsidR="00E666EF" w:rsidRPr="00B12C54" w:rsidRDefault="00E666EF" w:rsidP="000A0700">
            <w:pPr>
              <w:jc w:val="center"/>
              <w:rPr>
                <w:bCs/>
                <w:color w:val="000000"/>
                <w:kern w:val="2"/>
              </w:rPr>
            </w:pPr>
            <w:r w:rsidRPr="00B12C54">
              <w:rPr>
                <w:bCs/>
                <w:color w:val="000000"/>
                <w:kern w:val="2"/>
              </w:rPr>
              <w:t>0.9399</w:t>
            </w:r>
          </w:p>
        </w:tc>
      </w:tr>
      <w:tr w:rsidR="00E666EF" w:rsidRPr="00B12C54" w14:paraId="0F7C2735" w14:textId="77777777" w:rsidTr="000A0700">
        <w:trPr>
          <w:jc w:val="center"/>
        </w:trPr>
        <w:tc>
          <w:tcPr>
            <w:tcW w:w="2944" w:type="dxa"/>
            <w:tcBorders>
              <w:right w:val="single" w:sz="4" w:space="0" w:color="000000"/>
            </w:tcBorders>
            <w:shd w:val="clear" w:color="auto" w:fill="FFFFFF"/>
          </w:tcPr>
          <w:p w14:paraId="5E16ED82" w14:textId="77777777" w:rsidR="00E666EF" w:rsidRPr="00B12C54" w:rsidRDefault="00E666EF" w:rsidP="000A0700">
            <w:pPr>
              <w:rPr>
                <w:kern w:val="2"/>
              </w:rPr>
            </w:pPr>
            <w:proofErr w:type="spellStart"/>
            <w:r w:rsidRPr="00B12C54">
              <w:rPr>
                <w:kern w:val="2"/>
              </w:rPr>
              <w:t>Betablockers</w:t>
            </w:r>
            <w:proofErr w:type="spellEnd"/>
          </w:p>
        </w:tc>
        <w:tc>
          <w:tcPr>
            <w:tcW w:w="1985" w:type="dxa"/>
          </w:tcPr>
          <w:p w14:paraId="30A2824C" w14:textId="77777777" w:rsidR="00E666EF" w:rsidRPr="00B12C54" w:rsidRDefault="00E666EF" w:rsidP="000A0700">
            <w:pPr>
              <w:jc w:val="center"/>
              <w:rPr>
                <w:color w:val="000000"/>
                <w:kern w:val="2"/>
              </w:rPr>
            </w:pPr>
            <w:r w:rsidRPr="00B12C54">
              <w:rPr>
                <w:color w:val="000000"/>
                <w:kern w:val="2"/>
              </w:rPr>
              <w:t>494 (83%)</w:t>
            </w:r>
          </w:p>
        </w:tc>
        <w:tc>
          <w:tcPr>
            <w:tcW w:w="1938" w:type="dxa"/>
          </w:tcPr>
          <w:p w14:paraId="656D70ED" w14:textId="77777777" w:rsidR="00E666EF" w:rsidRPr="00B12C54" w:rsidRDefault="00E666EF" w:rsidP="000A0700">
            <w:pPr>
              <w:jc w:val="center"/>
              <w:rPr>
                <w:color w:val="000000"/>
                <w:kern w:val="2"/>
              </w:rPr>
            </w:pPr>
            <w:r w:rsidRPr="00B12C54">
              <w:rPr>
                <w:color w:val="000000"/>
                <w:kern w:val="2"/>
              </w:rPr>
              <w:t>192 (81.7%)</w:t>
            </w:r>
          </w:p>
        </w:tc>
        <w:tc>
          <w:tcPr>
            <w:tcW w:w="1984" w:type="dxa"/>
          </w:tcPr>
          <w:p w14:paraId="329233B4" w14:textId="77777777" w:rsidR="00E666EF" w:rsidRPr="00B12C54" w:rsidRDefault="00E666EF" w:rsidP="000A0700">
            <w:pPr>
              <w:jc w:val="center"/>
              <w:rPr>
                <w:color w:val="000000"/>
                <w:kern w:val="2"/>
              </w:rPr>
            </w:pPr>
            <w:r w:rsidRPr="00B12C54">
              <w:rPr>
                <w:color w:val="000000"/>
                <w:kern w:val="2"/>
              </w:rPr>
              <w:t>302 (82.2%)</w:t>
            </w:r>
          </w:p>
        </w:tc>
        <w:tc>
          <w:tcPr>
            <w:tcW w:w="1303" w:type="dxa"/>
          </w:tcPr>
          <w:p w14:paraId="2DD640AE" w14:textId="77777777" w:rsidR="00E666EF" w:rsidRPr="00B12C54" w:rsidRDefault="00E666EF" w:rsidP="000A0700">
            <w:pPr>
              <w:jc w:val="center"/>
              <w:rPr>
                <w:bCs/>
                <w:color w:val="000000"/>
                <w:kern w:val="2"/>
              </w:rPr>
            </w:pPr>
            <w:r w:rsidRPr="00B12C54">
              <w:rPr>
                <w:bCs/>
                <w:color w:val="000000"/>
                <w:kern w:val="2"/>
              </w:rPr>
              <w:t>0.5600</w:t>
            </w:r>
          </w:p>
        </w:tc>
      </w:tr>
      <w:tr w:rsidR="00E666EF" w:rsidRPr="00B12C54" w14:paraId="33894640" w14:textId="77777777" w:rsidTr="000A0700">
        <w:trPr>
          <w:jc w:val="center"/>
        </w:trPr>
        <w:tc>
          <w:tcPr>
            <w:tcW w:w="2944" w:type="dxa"/>
            <w:tcBorders>
              <w:right w:val="single" w:sz="4" w:space="0" w:color="000000"/>
            </w:tcBorders>
            <w:shd w:val="clear" w:color="auto" w:fill="FFFFFF"/>
          </w:tcPr>
          <w:p w14:paraId="28F8E77C" w14:textId="77777777" w:rsidR="00E666EF" w:rsidRPr="00B12C54" w:rsidRDefault="00E666EF" w:rsidP="000A0700">
            <w:pPr>
              <w:rPr>
                <w:kern w:val="2"/>
              </w:rPr>
            </w:pPr>
            <w:r w:rsidRPr="00B12C54">
              <w:rPr>
                <w:kern w:val="2"/>
              </w:rPr>
              <w:t xml:space="preserve">ACE </w:t>
            </w:r>
            <w:proofErr w:type="spellStart"/>
            <w:r w:rsidRPr="00B12C54">
              <w:rPr>
                <w:kern w:val="2"/>
              </w:rPr>
              <w:t>inhibitor</w:t>
            </w:r>
            <w:proofErr w:type="spellEnd"/>
          </w:p>
        </w:tc>
        <w:tc>
          <w:tcPr>
            <w:tcW w:w="1985" w:type="dxa"/>
          </w:tcPr>
          <w:p w14:paraId="6FD5419B" w14:textId="77777777" w:rsidR="00E666EF" w:rsidRPr="00B12C54" w:rsidRDefault="00E666EF" w:rsidP="000A0700">
            <w:pPr>
              <w:jc w:val="center"/>
              <w:rPr>
                <w:color w:val="000000"/>
                <w:kern w:val="2"/>
              </w:rPr>
            </w:pPr>
            <w:r w:rsidRPr="00B12C54">
              <w:rPr>
                <w:color w:val="000000"/>
                <w:kern w:val="2"/>
              </w:rPr>
              <w:t>289 (48.6%)</w:t>
            </w:r>
          </w:p>
        </w:tc>
        <w:tc>
          <w:tcPr>
            <w:tcW w:w="1938" w:type="dxa"/>
          </w:tcPr>
          <w:p w14:paraId="6342D509" w14:textId="77777777" w:rsidR="00E666EF" w:rsidRPr="00B12C54" w:rsidRDefault="00E666EF" w:rsidP="000A0700">
            <w:pPr>
              <w:jc w:val="center"/>
              <w:rPr>
                <w:color w:val="000000"/>
                <w:kern w:val="2"/>
              </w:rPr>
            </w:pPr>
            <w:r w:rsidRPr="00B12C54">
              <w:rPr>
                <w:color w:val="000000"/>
                <w:kern w:val="2"/>
              </w:rPr>
              <w:t>113 (48.1%)</w:t>
            </w:r>
          </w:p>
        </w:tc>
        <w:tc>
          <w:tcPr>
            <w:tcW w:w="1984" w:type="dxa"/>
          </w:tcPr>
          <w:p w14:paraId="15F3B2AF" w14:textId="77777777" w:rsidR="00E666EF" w:rsidRPr="00B12C54" w:rsidRDefault="00E666EF" w:rsidP="000A0700">
            <w:pPr>
              <w:jc w:val="center"/>
              <w:rPr>
                <w:color w:val="000000"/>
                <w:kern w:val="2"/>
              </w:rPr>
            </w:pPr>
            <w:r w:rsidRPr="00B12C54">
              <w:rPr>
                <w:color w:val="000000"/>
                <w:kern w:val="2"/>
              </w:rPr>
              <w:t>176 (47.9%)</w:t>
            </w:r>
          </w:p>
        </w:tc>
        <w:tc>
          <w:tcPr>
            <w:tcW w:w="1303" w:type="dxa"/>
          </w:tcPr>
          <w:p w14:paraId="411A9314" w14:textId="77777777" w:rsidR="00E666EF" w:rsidRPr="00B12C54" w:rsidRDefault="00E666EF" w:rsidP="000A0700">
            <w:pPr>
              <w:jc w:val="center"/>
              <w:rPr>
                <w:bCs/>
                <w:color w:val="000000"/>
                <w:kern w:val="2"/>
              </w:rPr>
            </w:pPr>
            <w:r w:rsidRPr="00B12C54">
              <w:rPr>
                <w:bCs/>
                <w:color w:val="000000"/>
                <w:kern w:val="2"/>
              </w:rPr>
              <w:t>0.9141</w:t>
            </w:r>
          </w:p>
        </w:tc>
      </w:tr>
      <w:tr w:rsidR="00E666EF" w:rsidRPr="00B12C54" w14:paraId="76FCC78B" w14:textId="77777777" w:rsidTr="000A0700">
        <w:trPr>
          <w:jc w:val="center"/>
        </w:trPr>
        <w:tc>
          <w:tcPr>
            <w:tcW w:w="2944" w:type="dxa"/>
            <w:tcBorders>
              <w:right w:val="single" w:sz="4" w:space="0" w:color="000000"/>
            </w:tcBorders>
            <w:shd w:val="clear" w:color="auto" w:fill="FFFFFF"/>
          </w:tcPr>
          <w:p w14:paraId="3458D2E0" w14:textId="77777777" w:rsidR="00E666EF" w:rsidRPr="00B12C54" w:rsidRDefault="00E666EF" w:rsidP="000A0700">
            <w:pPr>
              <w:rPr>
                <w:kern w:val="2"/>
              </w:rPr>
            </w:pPr>
            <w:r w:rsidRPr="00B12C54">
              <w:rPr>
                <w:kern w:val="2"/>
              </w:rPr>
              <w:t>ARB</w:t>
            </w:r>
          </w:p>
        </w:tc>
        <w:tc>
          <w:tcPr>
            <w:tcW w:w="1985" w:type="dxa"/>
          </w:tcPr>
          <w:p w14:paraId="4E9EBC1B" w14:textId="77777777" w:rsidR="00E666EF" w:rsidRPr="00B12C54" w:rsidRDefault="00E666EF" w:rsidP="000A0700">
            <w:pPr>
              <w:jc w:val="center"/>
              <w:rPr>
                <w:color w:val="000000"/>
                <w:kern w:val="2"/>
              </w:rPr>
            </w:pPr>
            <w:r w:rsidRPr="00B12C54">
              <w:rPr>
                <w:color w:val="000000"/>
                <w:kern w:val="2"/>
              </w:rPr>
              <w:t>60 (10.1%)</w:t>
            </w:r>
          </w:p>
        </w:tc>
        <w:tc>
          <w:tcPr>
            <w:tcW w:w="1938" w:type="dxa"/>
          </w:tcPr>
          <w:p w14:paraId="3AA344C1" w14:textId="77777777" w:rsidR="00E666EF" w:rsidRPr="00B12C54" w:rsidRDefault="00E666EF" w:rsidP="000A0700">
            <w:pPr>
              <w:jc w:val="center"/>
              <w:rPr>
                <w:color w:val="000000"/>
                <w:kern w:val="2"/>
              </w:rPr>
            </w:pPr>
            <w:r w:rsidRPr="00B12C54">
              <w:rPr>
                <w:color w:val="000000"/>
                <w:kern w:val="2"/>
              </w:rPr>
              <w:t>23 (9.8%)</w:t>
            </w:r>
          </w:p>
        </w:tc>
        <w:tc>
          <w:tcPr>
            <w:tcW w:w="1984" w:type="dxa"/>
          </w:tcPr>
          <w:p w14:paraId="24917E00" w14:textId="77777777" w:rsidR="00E666EF" w:rsidRPr="00B12C54" w:rsidRDefault="00E666EF" w:rsidP="000A0700">
            <w:pPr>
              <w:jc w:val="center"/>
              <w:rPr>
                <w:color w:val="000000"/>
                <w:kern w:val="2"/>
              </w:rPr>
            </w:pPr>
            <w:r w:rsidRPr="00B12C54">
              <w:rPr>
                <w:color w:val="000000"/>
                <w:kern w:val="2"/>
              </w:rPr>
              <w:t>37 (10%)</w:t>
            </w:r>
          </w:p>
        </w:tc>
        <w:tc>
          <w:tcPr>
            <w:tcW w:w="1303" w:type="dxa"/>
          </w:tcPr>
          <w:p w14:paraId="7C9B9053" w14:textId="77777777" w:rsidR="00E666EF" w:rsidRPr="00B12C54" w:rsidRDefault="00E666EF" w:rsidP="000A0700">
            <w:pPr>
              <w:jc w:val="center"/>
              <w:rPr>
                <w:color w:val="000000"/>
                <w:kern w:val="2"/>
              </w:rPr>
            </w:pPr>
            <w:r w:rsidRPr="00B12C54">
              <w:rPr>
                <w:color w:val="000000"/>
                <w:kern w:val="2"/>
              </w:rPr>
              <w:t>0.9561</w:t>
            </w:r>
          </w:p>
        </w:tc>
      </w:tr>
      <w:tr w:rsidR="00E666EF" w:rsidRPr="00B12C54" w14:paraId="129B2663" w14:textId="77777777" w:rsidTr="000A0700">
        <w:trPr>
          <w:jc w:val="center"/>
        </w:trPr>
        <w:tc>
          <w:tcPr>
            <w:tcW w:w="2944" w:type="dxa"/>
            <w:tcBorders>
              <w:right w:val="single" w:sz="4" w:space="0" w:color="000000"/>
            </w:tcBorders>
            <w:shd w:val="clear" w:color="auto" w:fill="FFFFFF"/>
          </w:tcPr>
          <w:p w14:paraId="5A802864" w14:textId="77777777" w:rsidR="00E666EF" w:rsidRPr="00B12C54" w:rsidRDefault="00E666EF" w:rsidP="000A0700">
            <w:pPr>
              <w:rPr>
                <w:kern w:val="2"/>
              </w:rPr>
            </w:pPr>
            <w:proofErr w:type="spellStart"/>
            <w:r w:rsidRPr="00B12C54">
              <w:rPr>
                <w:kern w:val="2"/>
              </w:rPr>
              <w:t>Aldosterone</w:t>
            </w:r>
            <w:proofErr w:type="spellEnd"/>
            <w:r w:rsidRPr="00B12C54">
              <w:rPr>
                <w:kern w:val="2"/>
              </w:rPr>
              <w:t xml:space="preserve"> </w:t>
            </w:r>
            <w:proofErr w:type="spellStart"/>
            <w:r w:rsidRPr="00B12C54">
              <w:rPr>
                <w:kern w:val="2"/>
              </w:rPr>
              <w:t>antagonist</w:t>
            </w:r>
            <w:proofErr w:type="spellEnd"/>
          </w:p>
        </w:tc>
        <w:tc>
          <w:tcPr>
            <w:tcW w:w="1985" w:type="dxa"/>
          </w:tcPr>
          <w:p w14:paraId="019A58C7" w14:textId="77777777" w:rsidR="00E666EF" w:rsidRPr="00B12C54" w:rsidRDefault="00E666EF" w:rsidP="000A0700">
            <w:pPr>
              <w:jc w:val="center"/>
              <w:rPr>
                <w:color w:val="000000"/>
                <w:kern w:val="2"/>
              </w:rPr>
            </w:pPr>
            <w:r w:rsidRPr="00B12C54">
              <w:rPr>
                <w:color w:val="000000"/>
                <w:kern w:val="2"/>
              </w:rPr>
              <w:t>195 (32.3%)</w:t>
            </w:r>
          </w:p>
        </w:tc>
        <w:tc>
          <w:tcPr>
            <w:tcW w:w="1938" w:type="dxa"/>
          </w:tcPr>
          <w:p w14:paraId="194C729B" w14:textId="77777777" w:rsidR="00E666EF" w:rsidRPr="00B12C54" w:rsidRDefault="00E666EF" w:rsidP="000A0700">
            <w:pPr>
              <w:jc w:val="center"/>
              <w:rPr>
                <w:color w:val="000000"/>
                <w:kern w:val="2"/>
              </w:rPr>
            </w:pPr>
            <w:r w:rsidRPr="00B12C54">
              <w:rPr>
                <w:color w:val="000000"/>
                <w:kern w:val="2"/>
              </w:rPr>
              <w:t>98 (41.2%)</w:t>
            </w:r>
          </w:p>
        </w:tc>
        <w:tc>
          <w:tcPr>
            <w:tcW w:w="1984" w:type="dxa"/>
          </w:tcPr>
          <w:p w14:paraId="24D57383" w14:textId="77777777" w:rsidR="00E666EF" w:rsidRPr="00B12C54" w:rsidRDefault="00E666EF" w:rsidP="000A0700">
            <w:pPr>
              <w:jc w:val="center"/>
              <w:rPr>
                <w:color w:val="000000"/>
                <w:kern w:val="2"/>
              </w:rPr>
            </w:pPr>
            <w:r w:rsidRPr="00B12C54">
              <w:rPr>
                <w:color w:val="000000"/>
                <w:kern w:val="2"/>
              </w:rPr>
              <w:t>97 (26.4%)</w:t>
            </w:r>
          </w:p>
        </w:tc>
        <w:tc>
          <w:tcPr>
            <w:tcW w:w="1303" w:type="dxa"/>
          </w:tcPr>
          <w:p w14:paraId="2BBD2758" w14:textId="77777777" w:rsidR="00E666EF" w:rsidRPr="00B12C54" w:rsidRDefault="00E666EF" w:rsidP="000A0700">
            <w:pPr>
              <w:jc w:val="center"/>
              <w:rPr>
                <w:b/>
                <w:bCs/>
                <w:color w:val="000000"/>
                <w:kern w:val="2"/>
              </w:rPr>
            </w:pPr>
            <w:r w:rsidRPr="00B12C54">
              <w:rPr>
                <w:b/>
                <w:bCs/>
                <w:color w:val="000000"/>
                <w:kern w:val="2"/>
              </w:rPr>
              <w:t>0.0002</w:t>
            </w:r>
          </w:p>
        </w:tc>
      </w:tr>
      <w:tr w:rsidR="00E666EF" w:rsidRPr="00B12C54" w14:paraId="2FFCEAB3" w14:textId="77777777" w:rsidTr="000A0700">
        <w:trPr>
          <w:jc w:val="center"/>
        </w:trPr>
        <w:tc>
          <w:tcPr>
            <w:tcW w:w="2944" w:type="dxa"/>
            <w:tcBorders>
              <w:right w:val="single" w:sz="4" w:space="0" w:color="000000"/>
            </w:tcBorders>
            <w:shd w:val="clear" w:color="auto" w:fill="FFFFFF"/>
          </w:tcPr>
          <w:p w14:paraId="651C63C4" w14:textId="77777777" w:rsidR="00E666EF" w:rsidRPr="00B12C54" w:rsidRDefault="00E666EF" w:rsidP="000A0700">
            <w:pPr>
              <w:rPr>
                <w:kern w:val="2"/>
              </w:rPr>
            </w:pPr>
            <w:r w:rsidRPr="00B12C54">
              <w:rPr>
                <w:kern w:val="2"/>
              </w:rPr>
              <w:t>ICD</w:t>
            </w:r>
          </w:p>
        </w:tc>
        <w:tc>
          <w:tcPr>
            <w:tcW w:w="1985" w:type="dxa"/>
          </w:tcPr>
          <w:p w14:paraId="0D2C3674" w14:textId="77777777" w:rsidR="00E666EF" w:rsidRPr="00B12C54" w:rsidRDefault="00E666EF" w:rsidP="000A0700">
            <w:pPr>
              <w:jc w:val="center"/>
              <w:rPr>
                <w:color w:val="000000"/>
                <w:kern w:val="2"/>
              </w:rPr>
            </w:pPr>
            <w:r w:rsidRPr="00B12C54">
              <w:rPr>
                <w:color w:val="000000"/>
                <w:kern w:val="2"/>
              </w:rPr>
              <w:t>412 (68%)</w:t>
            </w:r>
          </w:p>
        </w:tc>
        <w:tc>
          <w:tcPr>
            <w:tcW w:w="1938" w:type="dxa"/>
          </w:tcPr>
          <w:p w14:paraId="7431ACA5" w14:textId="77777777" w:rsidR="00E666EF" w:rsidRPr="00B12C54" w:rsidRDefault="00E666EF" w:rsidP="000A0700">
            <w:pPr>
              <w:jc w:val="center"/>
              <w:rPr>
                <w:color w:val="000000"/>
                <w:kern w:val="2"/>
              </w:rPr>
            </w:pPr>
            <w:r w:rsidRPr="00B12C54">
              <w:rPr>
                <w:color w:val="000000"/>
                <w:kern w:val="2"/>
              </w:rPr>
              <w:t>167 (69.9%)</w:t>
            </w:r>
          </w:p>
        </w:tc>
        <w:tc>
          <w:tcPr>
            <w:tcW w:w="1984" w:type="dxa"/>
          </w:tcPr>
          <w:p w14:paraId="30B93219" w14:textId="77777777" w:rsidR="00E666EF" w:rsidRPr="00B12C54" w:rsidRDefault="00E666EF" w:rsidP="000A0700">
            <w:pPr>
              <w:jc w:val="center"/>
              <w:rPr>
                <w:color w:val="000000"/>
                <w:kern w:val="2"/>
              </w:rPr>
            </w:pPr>
            <w:r w:rsidRPr="00B12C54">
              <w:rPr>
                <w:color w:val="000000"/>
                <w:kern w:val="2"/>
              </w:rPr>
              <w:t>245 (66.8%)</w:t>
            </w:r>
          </w:p>
        </w:tc>
        <w:tc>
          <w:tcPr>
            <w:tcW w:w="1303" w:type="dxa"/>
          </w:tcPr>
          <w:p w14:paraId="4BC3C22C" w14:textId="77777777" w:rsidR="00E666EF" w:rsidRPr="00B12C54" w:rsidRDefault="00E666EF" w:rsidP="000A0700">
            <w:pPr>
              <w:jc w:val="center"/>
              <w:rPr>
                <w:bCs/>
                <w:color w:val="000000"/>
                <w:kern w:val="2"/>
              </w:rPr>
            </w:pPr>
            <w:r w:rsidRPr="00B12C54">
              <w:rPr>
                <w:bCs/>
                <w:color w:val="000000"/>
                <w:kern w:val="2"/>
              </w:rPr>
              <w:t>0.4748</w:t>
            </w:r>
          </w:p>
        </w:tc>
      </w:tr>
      <w:tr w:rsidR="00E666EF" w:rsidRPr="00B12C54" w14:paraId="4D893D89" w14:textId="77777777" w:rsidTr="000A0700">
        <w:trPr>
          <w:jc w:val="center"/>
        </w:trPr>
        <w:tc>
          <w:tcPr>
            <w:tcW w:w="2944" w:type="dxa"/>
            <w:tcBorders>
              <w:right w:val="single" w:sz="4" w:space="0" w:color="000000"/>
            </w:tcBorders>
            <w:shd w:val="clear" w:color="auto" w:fill="FFFFFF"/>
          </w:tcPr>
          <w:p w14:paraId="14C4B144" w14:textId="77777777" w:rsidR="00E666EF" w:rsidRPr="00B12C54" w:rsidRDefault="00E666EF" w:rsidP="000A0700">
            <w:pPr>
              <w:rPr>
                <w:kern w:val="2"/>
              </w:rPr>
            </w:pPr>
            <w:r w:rsidRPr="00B12C54">
              <w:rPr>
                <w:kern w:val="2"/>
              </w:rPr>
              <w:t>CRT</w:t>
            </w:r>
          </w:p>
        </w:tc>
        <w:tc>
          <w:tcPr>
            <w:tcW w:w="1985" w:type="dxa"/>
          </w:tcPr>
          <w:p w14:paraId="58D1482E" w14:textId="77777777" w:rsidR="00E666EF" w:rsidRPr="00B12C54" w:rsidRDefault="00E666EF" w:rsidP="000A0700">
            <w:pPr>
              <w:jc w:val="center"/>
              <w:rPr>
                <w:color w:val="000000"/>
                <w:kern w:val="2"/>
              </w:rPr>
            </w:pPr>
            <w:r w:rsidRPr="00B12C54">
              <w:rPr>
                <w:color w:val="000000"/>
                <w:kern w:val="2"/>
              </w:rPr>
              <w:t>135 (22,3%)</w:t>
            </w:r>
          </w:p>
        </w:tc>
        <w:tc>
          <w:tcPr>
            <w:tcW w:w="1938" w:type="dxa"/>
          </w:tcPr>
          <w:p w14:paraId="6FCAFBAD" w14:textId="77777777" w:rsidR="00E666EF" w:rsidRPr="00B12C54" w:rsidRDefault="00E666EF" w:rsidP="000A0700">
            <w:pPr>
              <w:jc w:val="center"/>
              <w:rPr>
                <w:color w:val="000000"/>
                <w:kern w:val="2"/>
              </w:rPr>
            </w:pPr>
            <w:r w:rsidRPr="00B12C54">
              <w:rPr>
                <w:color w:val="000000"/>
                <w:kern w:val="2"/>
              </w:rPr>
              <w:t>64 (26.8%)</w:t>
            </w:r>
          </w:p>
        </w:tc>
        <w:tc>
          <w:tcPr>
            <w:tcW w:w="1984" w:type="dxa"/>
          </w:tcPr>
          <w:p w14:paraId="59261C6C" w14:textId="77777777" w:rsidR="00E666EF" w:rsidRPr="00B12C54" w:rsidRDefault="00E666EF" w:rsidP="000A0700">
            <w:pPr>
              <w:jc w:val="center"/>
              <w:rPr>
                <w:color w:val="000000"/>
                <w:kern w:val="2"/>
              </w:rPr>
            </w:pPr>
            <w:r w:rsidRPr="00B12C54">
              <w:rPr>
                <w:color w:val="000000"/>
                <w:kern w:val="2"/>
              </w:rPr>
              <w:t>71 (19.3%)</w:t>
            </w:r>
          </w:p>
        </w:tc>
        <w:tc>
          <w:tcPr>
            <w:tcW w:w="1303" w:type="dxa"/>
          </w:tcPr>
          <w:p w14:paraId="261D4FC0" w14:textId="77777777" w:rsidR="00E666EF" w:rsidRPr="00B12C54" w:rsidRDefault="00E666EF" w:rsidP="000A0700">
            <w:pPr>
              <w:jc w:val="center"/>
              <w:rPr>
                <w:b/>
                <w:color w:val="000000"/>
                <w:kern w:val="2"/>
              </w:rPr>
            </w:pPr>
            <w:r w:rsidRPr="00B12C54">
              <w:rPr>
                <w:b/>
                <w:color w:val="000000"/>
                <w:kern w:val="2"/>
              </w:rPr>
              <w:t>0.0405</w:t>
            </w:r>
          </w:p>
        </w:tc>
      </w:tr>
      <w:tr w:rsidR="00E666EF" w:rsidRPr="00B12C54" w14:paraId="1EFEA529" w14:textId="77777777" w:rsidTr="000A0700">
        <w:trPr>
          <w:jc w:val="center"/>
        </w:trPr>
        <w:tc>
          <w:tcPr>
            <w:tcW w:w="10154" w:type="dxa"/>
            <w:gridSpan w:val="5"/>
            <w:shd w:val="clear" w:color="auto" w:fill="D1D1D1"/>
          </w:tcPr>
          <w:p w14:paraId="250A80DF" w14:textId="77777777" w:rsidR="00E666EF" w:rsidRPr="00B12C54" w:rsidRDefault="00E666EF" w:rsidP="000A0700">
            <w:pPr>
              <w:rPr>
                <w:b/>
                <w:bCs/>
                <w:kern w:val="2"/>
              </w:rPr>
            </w:pPr>
            <w:r w:rsidRPr="00B12C54">
              <w:rPr>
                <w:b/>
                <w:bCs/>
                <w:kern w:val="2"/>
              </w:rPr>
              <w:t xml:space="preserve">Admission </w:t>
            </w:r>
            <w:proofErr w:type="spellStart"/>
            <w:r w:rsidRPr="00B12C54">
              <w:rPr>
                <w:b/>
                <w:bCs/>
                <w:kern w:val="2"/>
              </w:rPr>
              <w:t>parameters</w:t>
            </w:r>
            <w:proofErr w:type="spellEnd"/>
            <w:r w:rsidRPr="00B12C54">
              <w:rPr>
                <w:b/>
                <w:bCs/>
                <w:kern w:val="2"/>
              </w:rPr>
              <w:t xml:space="preserve"> </w:t>
            </w:r>
          </w:p>
        </w:tc>
      </w:tr>
      <w:tr w:rsidR="00E666EF" w:rsidRPr="00B12C54" w14:paraId="509DE046" w14:textId="77777777" w:rsidTr="000A0700">
        <w:trPr>
          <w:jc w:val="center"/>
        </w:trPr>
        <w:tc>
          <w:tcPr>
            <w:tcW w:w="2944" w:type="dxa"/>
            <w:tcBorders>
              <w:right w:val="single" w:sz="4" w:space="0" w:color="000000"/>
            </w:tcBorders>
            <w:shd w:val="clear" w:color="auto" w:fill="FFFFFF"/>
          </w:tcPr>
          <w:p w14:paraId="2A12C793" w14:textId="77777777" w:rsidR="00E666EF" w:rsidRPr="00B12C54" w:rsidRDefault="00E666EF" w:rsidP="000A0700">
            <w:pPr>
              <w:rPr>
                <w:kern w:val="2"/>
                <w:lang w:val="en-US"/>
              </w:rPr>
            </w:pPr>
            <w:r w:rsidRPr="00B12C54">
              <w:rPr>
                <w:kern w:val="2"/>
                <w:lang w:val="en-US"/>
              </w:rPr>
              <w:t>Acute pulmonary oedema or Cardiogenic shock</w:t>
            </w:r>
          </w:p>
        </w:tc>
        <w:tc>
          <w:tcPr>
            <w:tcW w:w="1985" w:type="dxa"/>
          </w:tcPr>
          <w:p w14:paraId="2D7F164A" w14:textId="77777777" w:rsidR="00E666EF" w:rsidRPr="00B12C54" w:rsidRDefault="00E666EF" w:rsidP="000A0700">
            <w:pPr>
              <w:jc w:val="center"/>
              <w:rPr>
                <w:color w:val="000000"/>
                <w:kern w:val="2"/>
              </w:rPr>
            </w:pPr>
            <w:r w:rsidRPr="00B12C54">
              <w:rPr>
                <w:color w:val="000000"/>
                <w:kern w:val="2"/>
              </w:rPr>
              <w:t>99 (16.3%)</w:t>
            </w:r>
          </w:p>
        </w:tc>
        <w:tc>
          <w:tcPr>
            <w:tcW w:w="1938" w:type="dxa"/>
          </w:tcPr>
          <w:p w14:paraId="7F86DE16" w14:textId="77777777" w:rsidR="00E666EF" w:rsidRPr="00B12C54" w:rsidRDefault="00E666EF" w:rsidP="000A0700">
            <w:pPr>
              <w:jc w:val="center"/>
              <w:rPr>
                <w:color w:val="000000"/>
                <w:kern w:val="2"/>
              </w:rPr>
            </w:pPr>
            <w:r w:rsidRPr="00B12C54">
              <w:rPr>
                <w:color w:val="000000"/>
                <w:kern w:val="2"/>
                <w:lang w:val="en-US"/>
              </w:rPr>
              <w:t>70 (29.3%)</w:t>
            </w:r>
          </w:p>
        </w:tc>
        <w:tc>
          <w:tcPr>
            <w:tcW w:w="1984" w:type="dxa"/>
          </w:tcPr>
          <w:p w14:paraId="7402DD96" w14:textId="77777777" w:rsidR="00E666EF" w:rsidRPr="00B12C54" w:rsidRDefault="00E666EF" w:rsidP="000A0700">
            <w:pPr>
              <w:jc w:val="center"/>
              <w:rPr>
                <w:color w:val="000000"/>
                <w:kern w:val="2"/>
              </w:rPr>
            </w:pPr>
            <w:r w:rsidRPr="00B12C54">
              <w:rPr>
                <w:color w:val="000000"/>
                <w:kern w:val="2"/>
              </w:rPr>
              <w:t>29 (7.9%)</w:t>
            </w:r>
          </w:p>
        </w:tc>
        <w:tc>
          <w:tcPr>
            <w:tcW w:w="1303" w:type="dxa"/>
          </w:tcPr>
          <w:p w14:paraId="2CFBBD67" w14:textId="77777777" w:rsidR="00E666EF" w:rsidRPr="00B12C54" w:rsidRDefault="00E666EF" w:rsidP="000A0700">
            <w:pPr>
              <w:jc w:val="center"/>
              <w:rPr>
                <w:b/>
                <w:bCs/>
                <w:color w:val="000000"/>
                <w:kern w:val="2"/>
              </w:rPr>
            </w:pPr>
            <w:r w:rsidRPr="00B12C54">
              <w:rPr>
                <w:b/>
                <w:bCs/>
                <w:color w:val="000000"/>
                <w:kern w:val="2"/>
              </w:rPr>
              <w:t>&lt; 0.0001</w:t>
            </w:r>
          </w:p>
        </w:tc>
      </w:tr>
      <w:tr w:rsidR="00E666EF" w:rsidRPr="00B12C54" w14:paraId="70EE0B7D" w14:textId="77777777" w:rsidTr="000A0700">
        <w:trPr>
          <w:jc w:val="center"/>
        </w:trPr>
        <w:tc>
          <w:tcPr>
            <w:tcW w:w="2944" w:type="dxa"/>
            <w:tcBorders>
              <w:right w:val="single" w:sz="4" w:space="0" w:color="000000"/>
            </w:tcBorders>
            <w:shd w:val="clear" w:color="auto" w:fill="FFFFFF"/>
          </w:tcPr>
          <w:p w14:paraId="53B1BEB0" w14:textId="77777777" w:rsidR="00E666EF" w:rsidRPr="00B12C54" w:rsidRDefault="00E666EF" w:rsidP="000A0700">
            <w:pPr>
              <w:rPr>
                <w:kern w:val="2"/>
              </w:rPr>
            </w:pPr>
            <w:proofErr w:type="spellStart"/>
            <w:r w:rsidRPr="00B12C54">
              <w:rPr>
                <w:kern w:val="2"/>
              </w:rPr>
              <w:t>Creatinin</w:t>
            </w:r>
            <w:proofErr w:type="spellEnd"/>
            <w:r w:rsidRPr="00B12C54">
              <w:rPr>
                <w:kern w:val="2"/>
              </w:rPr>
              <w:t xml:space="preserve"> (</w:t>
            </w:r>
            <w:proofErr w:type="spellStart"/>
            <w:r w:rsidRPr="00B12C54">
              <w:rPr>
                <w:kern w:val="2"/>
              </w:rPr>
              <w:t>ug</w:t>
            </w:r>
            <w:proofErr w:type="spellEnd"/>
            <w:r w:rsidRPr="00B12C54">
              <w:rPr>
                <w:kern w:val="2"/>
              </w:rPr>
              <w:t>/</w:t>
            </w:r>
            <w:proofErr w:type="spellStart"/>
            <w:r w:rsidRPr="00B12C54">
              <w:rPr>
                <w:kern w:val="2"/>
              </w:rPr>
              <w:t>dL</w:t>
            </w:r>
            <w:proofErr w:type="spellEnd"/>
            <w:r w:rsidRPr="00B12C54">
              <w:rPr>
                <w:kern w:val="2"/>
              </w:rPr>
              <w:t>)</w:t>
            </w:r>
          </w:p>
        </w:tc>
        <w:tc>
          <w:tcPr>
            <w:tcW w:w="1985" w:type="dxa"/>
          </w:tcPr>
          <w:p w14:paraId="64ED36EF" w14:textId="77777777" w:rsidR="00E666EF" w:rsidRPr="00B12C54" w:rsidRDefault="00E666EF" w:rsidP="000A0700">
            <w:pPr>
              <w:jc w:val="center"/>
              <w:rPr>
                <w:color w:val="000000"/>
                <w:kern w:val="2"/>
              </w:rPr>
            </w:pPr>
            <w:r w:rsidRPr="00B12C54">
              <w:rPr>
                <w:color w:val="000000"/>
                <w:kern w:val="2"/>
              </w:rPr>
              <w:t>114 [88 ; 150]</w:t>
            </w:r>
          </w:p>
        </w:tc>
        <w:tc>
          <w:tcPr>
            <w:tcW w:w="1938" w:type="dxa"/>
          </w:tcPr>
          <w:p w14:paraId="7B615639" w14:textId="77777777" w:rsidR="00E666EF" w:rsidRPr="00B12C54" w:rsidRDefault="00E666EF" w:rsidP="000A0700">
            <w:pPr>
              <w:jc w:val="center"/>
              <w:rPr>
                <w:color w:val="000000"/>
                <w:kern w:val="2"/>
              </w:rPr>
            </w:pPr>
            <w:r w:rsidRPr="00B12C54">
              <w:rPr>
                <w:color w:val="000000"/>
                <w:kern w:val="2"/>
              </w:rPr>
              <w:t>123 [114 ; 132]</w:t>
            </w:r>
          </w:p>
        </w:tc>
        <w:tc>
          <w:tcPr>
            <w:tcW w:w="1984" w:type="dxa"/>
          </w:tcPr>
          <w:p w14:paraId="6035BC05" w14:textId="77777777" w:rsidR="00E666EF" w:rsidRPr="00B12C54" w:rsidRDefault="00E666EF" w:rsidP="000A0700">
            <w:pPr>
              <w:jc w:val="center"/>
              <w:rPr>
                <w:color w:val="000000"/>
                <w:kern w:val="2"/>
              </w:rPr>
            </w:pPr>
            <w:r w:rsidRPr="00B12C54">
              <w:rPr>
                <w:color w:val="000000"/>
                <w:kern w:val="2"/>
              </w:rPr>
              <w:t>106 [99.1 ; 110]</w:t>
            </w:r>
          </w:p>
        </w:tc>
        <w:tc>
          <w:tcPr>
            <w:tcW w:w="1303" w:type="dxa"/>
          </w:tcPr>
          <w:p w14:paraId="087AFAA4" w14:textId="77777777" w:rsidR="00E666EF" w:rsidRPr="00B12C54" w:rsidRDefault="00E666EF" w:rsidP="000A0700">
            <w:pPr>
              <w:jc w:val="center"/>
              <w:rPr>
                <w:color w:val="000000"/>
                <w:kern w:val="2"/>
              </w:rPr>
            </w:pPr>
            <w:r w:rsidRPr="00B12C54">
              <w:rPr>
                <w:b/>
                <w:color w:val="000000"/>
                <w:kern w:val="2"/>
              </w:rPr>
              <w:t>&lt; 0.0001</w:t>
            </w:r>
          </w:p>
        </w:tc>
      </w:tr>
      <w:tr w:rsidR="00E666EF" w:rsidRPr="00B12C54" w14:paraId="48EEB0BB" w14:textId="77777777" w:rsidTr="000A0700">
        <w:trPr>
          <w:jc w:val="center"/>
        </w:trPr>
        <w:tc>
          <w:tcPr>
            <w:tcW w:w="10154" w:type="dxa"/>
            <w:gridSpan w:val="5"/>
            <w:shd w:val="clear" w:color="auto" w:fill="D1D1D1"/>
          </w:tcPr>
          <w:p w14:paraId="773BB72A" w14:textId="77777777" w:rsidR="00E666EF" w:rsidRPr="00B12C54" w:rsidRDefault="00E666EF" w:rsidP="000A0700">
            <w:pPr>
              <w:rPr>
                <w:b/>
                <w:bCs/>
                <w:kern w:val="2"/>
              </w:rPr>
            </w:pPr>
            <w:r w:rsidRPr="00B12C54">
              <w:rPr>
                <w:b/>
                <w:bCs/>
                <w:kern w:val="2"/>
              </w:rPr>
              <w:t>Management of ES</w:t>
            </w:r>
          </w:p>
        </w:tc>
      </w:tr>
      <w:tr w:rsidR="00E666EF" w:rsidRPr="00B12C54" w14:paraId="4A96DFE2" w14:textId="77777777" w:rsidTr="000A0700">
        <w:trPr>
          <w:jc w:val="center"/>
        </w:trPr>
        <w:tc>
          <w:tcPr>
            <w:tcW w:w="2944" w:type="dxa"/>
            <w:tcBorders>
              <w:right w:val="single" w:sz="4" w:space="0" w:color="000000"/>
            </w:tcBorders>
            <w:shd w:val="clear" w:color="auto" w:fill="FFFFFF"/>
          </w:tcPr>
          <w:p w14:paraId="07FED41F" w14:textId="77777777" w:rsidR="00E666EF" w:rsidRPr="00B12C54" w:rsidRDefault="00E666EF" w:rsidP="000A0700">
            <w:pPr>
              <w:rPr>
                <w:kern w:val="2"/>
              </w:rPr>
            </w:pPr>
            <w:r w:rsidRPr="00B12C54">
              <w:rPr>
                <w:kern w:val="2"/>
              </w:rPr>
              <w:t>Amiodarone</w:t>
            </w:r>
          </w:p>
        </w:tc>
        <w:tc>
          <w:tcPr>
            <w:tcW w:w="1985" w:type="dxa"/>
          </w:tcPr>
          <w:p w14:paraId="561C6919" w14:textId="77777777" w:rsidR="00E666EF" w:rsidRPr="00B12C54" w:rsidRDefault="00E666EF" w:rsidP="000A0700">
            <w:pPr>
              <w:jc w:val="center"/>
              <w:rPr>
                <w:color w:val="000000"/>
                <w:kern w:val="2"/>
              </w:rPr>
            </w:pPr>
            <w:r w:rsidRPr="00B12C54">
              <w:rPr>
                <w:color w:val="000000"/>
                <w:kern w:val="2"/>
              </w:rPr>
              <w:t>506 (83.6%)</w:t>
            </w:r>
          </w:p>
        </w:tc>
        <w:tc>
          <w:tcPr>
            <w:tcW w:w="1938" w:type="dxa"/>
          </w:tcPr>
          <w:p w14:paraId="1AF8DAFF" w14:textId="77777777" w:rsidR="00E666EF" w:rsidRPr="00B12C54" w:rsidRDefault="00E666EF" w:rsidP="000A0700">
            <w:pPr>
              <w:jc w:val="center"/>
              <w:rPr>
                <w:color w:val="000000"/>
                <w:kern w:val="2"/>
              </w:rPr>
            </w:pPr>
            <w:r w:rsidRPr="00B12C54">
              <w:rPr>
                <w:color w:val="000000"/>
                <w:kern w:val="2"/>
              </w:rPr>
              <w:t>205 (85.7%)</w:t>
            </w:r>
          </w:p>
        </w:tc>
        <w:tc>
          <w:tcPr>
            <w:tcW w:w="1984" w:type="dxa"/>
          </w:tcPr>
          <w:p w14:paraId="57F6263A" w14:textId="77777777" w:rsidR="00E666EF" w:rsidRPr="00B12C54" w:rsidRDefault="00E666EF" w:rsidP="000A0700">
            <w:pPr>
              <w:jc w:val="center"/>
              <w:rPr>
                <w:color w:val="000000"/>
                <w:kern w:val="2"/>
              </w:rPr>
            </w:pPr>
            <w:r w:rsidRPr="00B12C54">
              <w:rPr>
                <w:color w:val="000000"/>
                <w:kern w:val="2"/>
              </w:rPr>
              <w:t>301 (82%)</w:t>
            </w:r>
          </w:p>
        </w:tc>
        <w:tc>
          <w:tcPr>
            <w:tcW w:w="1303" w:type="dxa"/>
          </w:tcPr>
          <w:p w14:paraId="192564C0" w14:textId="77777777" w:rsidR="00E666EF" w:rsidRPr="00B12C54" w:rsidRDefault="00E666EF" w:rsidP="000A0700">
            <w:pPr>
              <w:jc w:val="center"/>
              <w:rPr>
                <w:color w:val="000000"/>
                <w:kern w:val="2"/>
              </w:rPr>
            </w:pPr>
            <w:r w:rsidRPr="00B12C54">
              <w:rPr>
                <w:color w:val="000000"/>
                <w:kern w:val="2"/>
              </w:rPr>
              <w:t>0.9074</w:t>
            </w:r>
          </w:p>
        </w:tc>
      </w:tr>
      <w:tr w:rsidR="00E666EF" w:rsidRPr="00B12C54" w14:paraId="099D1960" w14:textId="77777777" w:rsidTr="000A0700">
        <w:trPr>
          <w:jc w:val="center"/>
        </w:trPr>
        <w:tc>
          <w:tcPr>
            <w:tcW w:w="2944" w:type="dxa"/>
            <w:tcBorders>
              <w:right w:val="single" w:sz="4" w:space="0" w:color="000000"/>
            </w:tcBorders>
            <w:shd w:val="clear" w:color="auto" w:fill="FFFFFF"/>
          </w:tcPr>
          <w:p w14:paraId="1917BB8B" w14:textId="77777777" w:rsidR="00E666EF" w:rsidRPr="00B12C54" w:rsidRDefault="00E666EF" w:rsidP="000A0700">
            <w:pPr>
              <w:rPr>
                <w:kern w:val="2"/>
              </w:rPr>
            </w:pPr>
            <w:proofErr w:type="spellStart"/>
            <w:r w:rsidRPr="00B12C54">
              <w:rPr>
                <w:kern w:val="2"/>
              </w:rPr>
              <w:t>Betablockers</w:t>
            </w:r>
            <w:proofErr w:type="spellEnd"/>
          </w:p>
        </w:tc>
        <w:tc>
          <w:tcPr>
            <w:tcW w:w="1985" w:type="dxa"/>
          </w:tcPr>
          <w:p w14:paraId="3E828030" w14:textId="77777777" w:rsidR="00E666EF" w:rsidRPr="00B12C54" w:rsidRDefault="00E666EF" w:rsidP="000A0700">
            <w:pPr>
              <w:jc w:val="center"/>
              <w:rPr>
                <w:color w:val="000000"/>
                <w:kern w:val="2"/>
              </w:rPr>
            </w:pPr>
            <w:r w:rsidRPr="00B12C54">
              <w:rPr>
                <w:color w:val="000000"/>
                <w:kern w:val="2"/>
              </w:rPr>
              <w:t>228 (37.6%)</w:t>
            </w:r>
          </w:p>
        </w:tc>
        <w:tc>
          <w:tcPr>
            <w:tcW w:w="1938" w:type="dxa"/>
          </w:tcPr>
          <w:p w14:paraId="2F7C9039" w14:textId="77777777" w:rsidR="00E666EF" w:rsidRPr="00B12C54" w:rsidRDefault="00E666EF" w:rsidP="000A0700">
            <w:pPr>
              <w:jc w:val="center"/>
              <w:rPr>
                <w:color w:val="000000"/>
                <w:kern w:val="2"/>
              </w:rPr>
            </w:pPr>
            <w:r w:rsidRPr="00B12C54">
              <w:rPr>
                <w:color w:val="000000"/>
                <w:kern w:val="2"/>
              </w:rPr>
              <w:t>74 (75.5%)</w:t>
            </w:r>
          </w:p>
        </w:tc>
        <w:tc>
          <w:tcPr>
            <w:tcW w:w="1984" w:type="dxa"/>
          </w:tcPr>
          <w:p w14:paraId="58B5ABEE" w14:textId="77777777" w:rsidR="00E666EF" w:rsidRPr="00B12C54" w:rsidRDefault="00E666EF" w:rsidP="000A0700">
            <w:pPr>
              <w:jc w:val="center"/>
              <w:rPr>
                <w:color w:val="000000"/>
                <w:kern w:val="2"/>
              </w:rPr>
            </w:pPr>
            <w:r w:rsidRPr="00B12C54">
              <w:rPr>
                <w:color w:val="000000"/>
                <w:kern w:val="2"/>
              </w:rPr>
              <w:t>154 (41.9%)</w:t>
            </w:r>
          </w:p>
        </w:tc>
        <w:tc>
          <w:tcPr>
            <w:tcW w:w="1303" w:type="dxa"/>
          </w:tcPr>
          <w:p w14:paraId="4C919F67" w14:textId="77777777" w:rsidR="00E666EF" w:rsidRPr="00B12C54" w:rsidRDefault="00E666EF" w:rsidP="000A0700">
            <w:pPr>
              <w:jc w:val="center"/>
              <w:rPr>
                <w:color w:val="000000"/>
                <w:kern w:val="2"/>
              </w:rPr>
            </w:pPr>
            <w:r w:rsidRPr="00B12C54">
              <w:rPr>
                <w:color w:val="000000"/>
                <w:kern w:val="2"/>
              </w:rPr>
              <w:t>0.8890</w:t>
            </w:r>
          </w:p>
        </w:tc>
      </w:tr>
      <w:tr w:rsidR="00E666EF" w:rsidRPr="00B12C54" w14:paraId="4F9835B8" w14:textId="77777777" w:rsidTr="000A0700">
        <w:trPr>
          <w:jc w:val="center"/>
        </w:trPr>
        <w:tc>
          <w:tcPr>
            <w:tcW w:w="2944" w:type="dxa"/>
            <w:tcBorders>
              <w:right w:val="single" w:sz="4" w:space="0" w:color="000000"/>
            </w:tcBorders>
            <w:shd w:val="clear" w:color="auto" w:fill="FFFFFF"/>
          </w:tcPr>
          <w:p w14:paraId="6AE31B04" w14:textId="77777777" w:rsidR="00E666EF" w:rsidRPr="00B12C54" w:rsidRDefault="00E666EF" w:rsidP="000A0700">
            <w:pPr>
              <w:rPr>
                <w:kern w:val="2"/>
              </w:rPr>
            </w:pPr>
            <w:proofErr w:type="spellStart"/>
            <w:r w:rsidRPr="00B12C54">
              <w:rPr>
                <w:kern w:val="2"/>
              </w:rPr>
              <w:t>Cathecholamines</w:t>
            </w:r>
            <w:proofErr w:type="spellEnd"/>
          </w:p>
        </w:tc>
        <w:tc>
          <w:tcPr>
            <w:tcW w:w="1985" w:type="dxa"/>
          </w:tcPr>
          <w:p w14:paraId="25904990" w14:textId="77777777" w:rsidR="00E666EF" w:rsidRPr="00B12C54" w:rsidRDefault="00E666EF" w:rsidP="000A0700">
            <w:pPr>
              <w:jc w:val="center"/>
              <w:rPr>
                <w:color w:val="000000"/>
                <w:kern w:val="2"/>
              </w:rPr>
            </w:pPr>
            <w:r w:rsidRPr="00B12C54">
              <w:rPr>
                <w:color w:val="000000"/>
                <w:kern w:val="2"/>
              </w:rPr>
              <w:t>142 (23.4%)</w:t>
            </w:r>
          </w:p>
        </w:tc>
        <w:tc>
          <w:tcPr>
            <w:tcW w:w="1938" w:type="dxa"/>
          </w:tcPr>
          <w:p w14:paraId="2B62DC60" w14:textId="77777777" w:rsidR="00E666EF" w:rsidRPr="00B12C54" w:rsidRDefault="00E666EF" w:rsidP="000A0700">
            <w:pPr>
              <w:jc w:val="center"/>
              <w:rPr>
                <w:color w:val="000000"/>
                <w:kern w:val="2"/>
              </w:rPr>
            </w:pPr>
            <w:r w:rsidRPr="00B12C54">
              <w:rPr>
                <w:color w:val="000000"/>
                <w:kern w:val="2"/>
              </w:rPr>
              <w:t>85 (35.6%)</w:t>
            </w:r>
          </w:p>
        </w:tc>
        <w:tc>
          <w:tcPr>
            <w:tcW w:w="1984" w:type="dxa"/>
          </w:tcPr>
          <w:p w14:paraId="0AAD1829" w14:textId="77777777" w:rsidR="00E666EF" w:rsidRPr="00B12C54" w:rsidRDefault="00E666EF" w:rsidP="000A0700">
            <w:pPr>
              <w:jc w:val="center"/>
              <w:rPr>
                <w:color w:val="000000"/>
                <w:kern w:val="2"/>
              </w:rPr>
            </w:pPr>
            <w:r w:rsidRPr="00B12C54">
              <w:rPr>
                <w:color w:val="000000"/>
                <w:kern w:val="2"/>
              </w:rPr>
              <w:t>57 (15.5%)</w:t>
            </w:r>
          </w:p>
        </w:tc>
        <w:tc>
          <w:tcPr>
            <w:tcW w:w="1303" w:type="dxa"/>
          </w:tcPr>
          <w:p w14:paraId="2D8482BC" w14:textId="77777777" w:rsidR="00E666EF" w:rsidRPr="00B12C54" w:rsidRDefault="00E666EF" w:rsidP="000A0700">
            <w:pPr>
              <w:jc w:val="center"/>
              <w:rPr>
                <w:b/>
                <w:bCs/>
                <w:color w:val="000000"/>
                <w:kern w:val="2"/>
              </w:rPr>
            </w:pPr>
            <w:r w:rsidRPr="00B12C54">
              <w:rPr>
                <w:b/>
                <w:bCs/>
                <w:color w:val="000000"/>
                <w:kern w:val="2"/>
              </w:rPr>
              <w:t>&lt; 0.0001</w:t>
            </w:r>
          </w:p>
        </w:tc>
      </w:tr>
      <w:tr w:rsidR="00E666EF" w:rsidRPr="00B12C54" w14:paraId="07B86633" w14:textId="77777777" w:rsidTr="000A0700">
        <w:trPr>
          <w:jc w:val="center"/>
        </w:trPr>
        <w:tc>
          <w:tcPr>
            <w:tcW w:w="2944" w:type="dxa"/>
            <w:tcBorders>
              <w:right w:val="single" w:sz="4" w:space="0" w:color="000000"/>
            </w:tcBorders>
            <w:shd w:val="clear" w:color="auto" w:fill="FFFFFF"/>
          </w:tcPr>
          <w:p w14:paraId="1D51C25E" w14:textId="77777777" w:rsidR="00E666EF" w:rsidRPr="00B12C54" w:rsidRDefault="00E666EF" w:rsidP="000A0700">
            <w:pPr>
              <w:rPr>
                <w:kern w:val="2"/>
              </w:rPr>
            </w:pPr>
            <w:proofErr w:type="spellStart"/>
            <w:r w:rsidRPr="00B12C54">
              <w:rPr>
                <w:kern w:val="2"/>
              </w:rPr>
              <w:t>Dialysis</w:t>
            </w:r>
            <w:proofErr w:type="spellEnd"/>
          </w:p>
        </w:tc>
        <w:tc>
          <w:tcPr>
            <w:tcW w:w="1985" w:type="dxa"/>
          </w:tcPr>
          <w:p w14:paraId="649A408D" w14:textId="77777777" w:rsidR="00E666EF" w:rsidRPr="00B12C54" w:rsidRDefault="00E666EF" w:rsidP="000A0700">
            <w:pPr>
              <w:jc w:val="center"/>
              <w:rPr>
                <w:color w:val="000000"/>
                <w:kern w:val="2"/>
              </w:rPr>
            </w:pPr>
            <w:r w:rsidRPr="00B12C54">
              <w:rPr>
                <w:color w:val="000000"/>
                <w:kern w:val="2"/>
              </w:rPr>
              <w:t>26 (4.3%)</w:t>
            </w:r>
          </w:p>
        </w:tc>
        <w:tc>
          <w:tcPr>
            <w:tcW w:w="1938" w:type="dxa"/>
          </w:tcPr>
          <w:p w14:paraId="0CAB481A" w14:textId="77777777" w:rsidR="00E666EF" w:rsidRPr="00B12C54" w:rsidRDefault="00E666EF" w:rsidP="000A0700">
            <w:pPr>
              <w:jc w:val="center"/>
              <w:rPr>
                <w:color w:val="000000"/>
                <w:kern w:val="2"/>
              </w:rPr>
            </w:pPr>
            <w:r w:rsidRPr="00B12C54">
              <w:rPr>
                <w:color w:val="000000"/>
                <w:kern w:val="2"/>
              </w:rPr>
              <w:t>17 (7.1%)</w:t>
            </w:r>
          </w:p>
        </w:tc>
        <w:tc>
          <w:tcPr>
            <w:tcW w:w="1984" w:type="dxa"/>
          </w:tcPr>
          <w:p w14:paraId="21F9CFFC" w14:textId="77777777" w:rsidR="00E666EF" w:rsidRPr="00B12C54" w:rsidRDefault="00E666EF" w:rsidP="000A0700">
            <w:pPr>
              <w:jc w:val="center"/>
              <w:rPr>
                <w:color w:val="000000"/>
                <w:kern w:val="2"/>
              </w:rPr>
            </w:pPr>
            <w:r w:rsidRPr="00B12C54">
              <w:rPr>
                <w:color w:val="000000"/>
                <w:kern w:val="2"/>
              </w:rPr>
              <w:t>9 (2.4%)</w:t>
            </w:r>
          </w:p>
        </w:tc>
        <w:tc>
          <w:tcPr>
            <w:tcW w:w="1303" w:type="dxa"/>
          </w:tcPr>
          <w:p w14:paraId="07ACB56A" w14:textId="77777777" w:rsidR="00E666EF" w:rsidRPr="00B12C54" w:rsidRDefault="00E666EF" w:rsidP="000A0700">
            <w:pPr>
              <w:jc w:val="center"/>
              <w:rPr>
                <w:b/>
                <w:color w:val="000000"/>
                <w:kern w:val="2"/>
              </w:rPr>
            </w:pPr>
            <w:r w:rsidRPr="00B12C54">
              <w:rPr>
                <w:b/>
                <w:color w:val="000000"/>
                <w:kern w:val="2"/>
              </w:rPr>
              <w:t>0.0104</w:t>
            </w:r>
          </w:p>
        </w:tc>
      </w:tr>
      <w:tr w:rsidR="00E666EF" w:rsidRPr="00B12C54" w14:paraId="4DE0A636" w14:textId="77777777" w:rsidTr="000A0700">
        <w:trPr>
          <w:jc w:val="center"/>
        </w:trPr>
        <w:tc>
          <w:tcPr>
            <w:tcW w:w="2944" w:type="dxa"/>
            <w:tcBorders>
              <w:right w:val="single" w:sz="4" w:space="0" w:color="000000"/>
            </w:tcBorders>
            <w:shd w:val="clear" w:color="auto" w:fill="FFFFFF"/>
          </w:tcPr>
          <w:p w14:paraId="483558F7" w14:textId="77777777" w:rsidR="00E666EF" w:rsidRPr="00B12C54" w:rsidRDefault="00E666EF" w:rsidP="000A0700">
            <w:pPr>
              <w:rPr>
                <w:kern w:val="2"/>
              </w:rPr>
            </w:pPr>
            <w:proofErr w:type="spellStart"/>
            <w:r w:rsidRPr="00B12C54">
              <w:rPr>
                <w:kern w:val="2"/>
              </w:rPr>
              <w:t>Deep</w:t>
            </w:r>
            <w:proofErr w:type="spellEnd"/>
            <w:r w:rsidRPr="00B12C54">
              <w:rPr>
                <w:kern w:val="2"/>
              </w:rPr>
              <w:t xml:space="preserve"> </w:t>
            </w:r>
            <w:proofErr w:type="spellStart"/>
            <w:r w:rsidRPr="00B12C54">
              <w:rPr>
                <w:kern w:val="2"/>
              </w:rPr>
              <w:t>sedation</w:t>
            </w:r>
            <w:proofErr w:type="spellEnd"/>
          </w:p>
        </w:tc>
        <w:tc>
          <w:tcPr>
            <w:tcW w:w="1985" w:type="dxa"/>
          </w:tcPr>
          <w:p w14:paraId="41A2DC8A" w14:textId="77777777" w:rsidR="00E666EF" w:rsidRPr="00B12C54" w:rsidRDefault="00E666EF" w:rsidP="000A0700">
            <w:pPr>
              <w:jc w:val="center"/>
              <w:rPr>
                <w:color w:val="000000"/>
                <w:kern w:val="2"/>
              </w:rPr>
            </w:pPr>
            <w:r w:rsidRPr="00B12C54">
              <w:rPr>
                <w:color w:val="000000"/>
                <w:kern w:val="2"/>
              </w:rPr>
              <w:t>138 (22.8%)</w:t>
            </w:r>
          </w:p>
        </w:tc>
        <w:tc>
          <w:tcPr>
            <w:tcW w:w="1938" w:type="dxa"/>
          </w:tcPr>
          <w:p w14:paraId="1FF367B0" w14:textId="77777777" w:rsidR="00E666EF" w:rsidRPr="00B12C54" w:rsidRDefault="00E666EF" w:rsidP="000A0700">
            <w:pPr>
              <w:jc w:val="center"/>
              <w:rPr>
                <w:color w:val="000000"/>
                <w:kern w:val="2"/>
              </w:rPr>
            </w:pPr>
            <w:r w:rsidRPr="00B12C54">
              <w:rPr>
                <w:color w:val="000000"/>
                <w:kern w:val="2"/>
              </w:rPr>
              <w:t>69 (28.9%)</w:t>
            </w:r>
          </w:p>
        </w:tc>
        <w:tc>
          <w:tcPr>
            <w:tcW w:w="1984" w:type="dxa"/>
          </w:tcPr>
          <w:p w14:paraId="57DD7E56" w14:textId="77777777" w:rsidR="00E666EF" w:rsidRPr="00B12C54" w:rsidRDefault="00E666EF" w:rsidP="000A0700">
            <w:pPr>
              <w:jc w:val="center"/>
              <w:rPr>
                <w:color w:val="000000"/>
                <w:kern w:val="2"/>
              </w:rPr>
            </w:pPr>
            <w:r w:rsidRPr="00B12C54">
              <w:rPr>
                <w:color w:val="000000"/>
                <w:kern w:val="2"/>
              </w:rPr>
              <w:t>69 (18.8%)</w:t>
            </w:r>
          </w:p>
        </w:tc>
        <w:tc>
          <w:tcPr>
            <w:tcW w:w="1303" w:type="dxa"/>
          </w:tcPr>
          <w:p w14:paraId="67449A4F" w14:textId="77777777" w:rsidR="00E666EF" w:rsidRPr="00B12C54" w:rsidRDefault="00E666EF" w:rsidP="000A0700">
            <w:pPr>
              <w:jc w:val="center"/>
              <w:rPr>
                <w:b/>
                <w:color w:val="000000"/>
                <w:kern w:val="2"/>
              </w:rPr>
            </w:pPr>
            <w:r w:rsidRPr="00B12C54">
              <w:rPr>
                <w:b/>
                <w:color w:val="000000"/>
                <w:kern w:val="2"/>
              </w:rPr>
              <w:t>0.0053</w:t>
            </w:r>
          </w:p>
        </w:tc>
      </w:tr>
      <w:tr w:rsidR="00E666EF" w:rsidRPr="00B12C54" w14:paraId="437DCF4A" w14:textId="77777777" w:rsidTr="000A0700">
        <w:trPr>
          <w:jc w:val="center"/>
        </w:trPr>
        <w:tc>
          <w:tcPr>
            <w:tcW w:w="2944" w:type="dxa"/>
            <w:tcBorders>
              <w:bottom w:val="single" w:sz="4" w:space="0" w:color="auto"/>
              <w:right w:val="single" w:sz="4" w:space="0" w:color="000000"/>
            </w:tcBorders>
            <w:shd w:val="clear" w:color="auto" w:fill="FFFFFF"/>
          </w:tcPr>
          <w:p w14:paraId="3E553378" w14:textId="77777777" w:rsidR="00E666EF" w:rsidRPr="00B12C54" w:rsidRDefault="00E666EF" w:rsidP="000A0700">
            <w:pPr>
              <w:rPr>
                <w:kern w:val="2"/>
              </w:rPr>
            </w:pPr>
            <w:proofErr w:type="spellStart"/>
            <w:r w:rsidRPr="00B12C54">
              <w:rPr>
                <w:kern w:val="2"/>
              </w:rPr>
              <w:t>Stellate</w:t>
            </w:r>
            <w:proofErr w:type="spellEnd"/>
            <w:r w:rsidRPr="00B12C54">
              <w:rPr>
                <w:kern w:val="2"/>
              </w:rPr>
              <w:t xml:space="preserve"> ganglion block</w:t>
            </w:r>
          </w:p>
        </w:tc>
        <w:tc>
          <w:tcPr>
            <w:tcW w:w="1985" w:type="dxa"/>
            <w:tcBorders>
              <w:bottom w:val="single" w:sz="4" w:space="0" w:color="auto"/>
            </w:tcBorders>
          </w:tcPr>
          <w:p w14:paraId="65A451DE" w14:textId="77777777" w:rsidR="00E666EF" w:rsidRPr="00B12C54" w:rsidRDefault="00E666EF" w:rsidP="000A0700">
            <w:pPr>
              <w:jc w:val="center"/>
              <w:rPr>
                <w:color w:val="000000"/>
                <w:kern w:val="2"/>
              </w:rPr>
            </w:pPr>
            <w:r w:rsidRPr="00B12C54">
              <w:rPr>
                <w:color w:val="000000"/>
                <w:kern w:val="2"/>
              </w:rPr>
              <w:t>10 (1.7%)</w:t>
            </w:r>
          </w:p>
        </w:tc>
        <w:tc>
          <w:tcPr>
            <w:tcW w:w="1938" w:type="dxa"/>
            <w:tcBorders>
              <w:bottom w:val="single" w:sz="4" w:space="0" w:color="auto"/>
            </w:tcBorders>
          </w:tcPr>
          <w:p w14:paraId="6BE5923B" w14:textId="77777777" w:rsidR="00E666EF" w:rsidRPr="00B12C54" w:rsidRDefault="00E666EF" w:rsidP="000A0700">
            <w:pPr>
              <w:jc w:val="center"/>
              <w:rPr>
                <w:color w:val="000000"/>
                <w:kern w:val="2"/>
              </w:rPr>
            </w:pPr>
            <w:r w:rsidRPr="00B12C54">
              <w:rPr>
                <w:color w:val="000000"/>
                <w:kern w:val="2"/>
              </w:rPr>
              <w:t>3 (1.3%)</w:t>
            </w:r>
          </w:p>
        </w:tc>
        <w:tc>
          <w:tcPr>
            <w:tcW w:w="1984" w:type="dxa"/>
            <w:tcBorders>
              <w:bottom w:val="single" w:sz="4" w:space="0" w:color="auto"/>
            </w:tcBorders>
          </w:tcPr>
          <w:p w14:paraId="6127C071" w14:textId="77777777" w:rsidR="00E666EF" w:rsidRPr="00B12C54" w:rsidRDefault="00E666EF" w:rsidP="000A0700">
            <w:pPr>
              <w:jc w:val="center"/>
              <w:rPr>
                <w:color w:val="000000"/>
                <w:kern w:val="2"/>
              </w:rPr>
            </w:pPr>
            <w:r w:rsidRPr="00B12C54">
              <w:rPr>
                <w:color w:val="000000"/>
                <w:kern w:val="2"/>
              </w:rPr>
              <w:t>7 (1.9%)</w:t>
            </w:r>
          </w:p>
        </w:tc>
        <w:tc>
          <w:tcPr>
            <w:tcW w:w="1303" w:type="dxa"/>
            <w:tcBorders>
              <w:bottom w:val="single" w:sz="4" w:space="0" w:color="auto"/>
            </w:tcBorders>
          </w:tcPr>
          <w:p w14:paraId="4D0E952D" w14:textId="77777777" w:rsidR="00E666EF" w:rsidRPr="00B12C54" w:rsidRDefault="00E666EF" w:rsidP="000A0700">
            <w:pPr>
              <w:jc w:val="center"/>
              <w:rPr>
                <w:color w:val="000000"/>
                <w:kern w:val="2"/>
              </w:rPr>
            </w:pPr>
            <w:r w:rsidRPr="00B12C54">
              <w:rPr>
                <w:color w:val="000000"/>
                <w:kern w:val="2"/>
              </w:rPr>
              <w:t>0.7755</w:t>
            </w:r>
          </w:p>
        </w:tc>
      </w:tr>
    </w:tbl>
    <w:p w14:paraId="4C8631F5" w14:textId="77777777" w:rsidR="00E666EF" w:rsidRPr="00B12C54" w:rsidRDefault="00E666EF" w:rsidP="00E666EF">
      <w:pPr>
        <w:pStyle w:val="Thse-Lgendes"/>
        <w:rPr>
          <w:lang w:val="en-US"/>
        </w:rPr>
      </w:pPr>
    </w:p>
    <w:p w14:paraId="5337694E" w14:textId="77777777" w:rsidR="00E666EF" w:rsidRPr="00B12C54" w:rsidRDefault="00E666EF" w:rsidP="00E666EF">
      <w:pPr>
        <w:pStyle w:val="Thse-Lgendes"/>
        <w:jc w:val="both"/>
        <w:rPr>
          <w:rFonts w:ascii="Times New Roman" w:hAnsi="Times New Roman" w:cs="Times New Roman"/>
          <w:sz w:val="20"/>
          <w:szCs w:val="20"/>
          <w:lang w:val="en-US"/>
        </w:rPr>
      </w:pPr>
      <w:r w:rsidRPr="00B12C54">
        <w:rPr>
          <w:rFonts w:ascii="Times New Roman" w:hAnsi="Times New Roman" w:cs="Times New Roman"/>
          <w:sz w:val="20"/>
          <w:szCs w:val="20"/>
          <w:lang w:val="en-US"/>
        </w:rPr>
        <w:t xml:space="preserve">Continuous quantitative variables with a non-normal distribution are presented as median [interquartile range]. Categorical variables are expressed as the number of patients (percentage). Abbreviations: ACE </w:t>
      </w:r>
      <w:proofErr w:type="gramStart"/>
      <w:r w:rsidRPr="00B12C54">
        <w:rPr>
          <w:rFonts w:ascii="Times New Roman" w:hAnsi="Times New Roman" w:cs="Times New Roman"/>
          <w:sz w:val="20"/>
          <w:szCs w:val="20"/>
          <w:lang w:val="en-US"/>
        </w:rPr>
        <w:t>inhibitor :</w:t>
      </w:r>
      <w:proofErr w:type="gramEnd"/>
      <w:r w:rsidRPr="00B12C54">
        <w:rPr>
          <w:rFonts w:ascii="Times New Roman" w:hAnsi="Times New Roman" w:cs="Times New Roman"/>
          <w:sz w:val="20"/>
          <w:szCs w:val="20"/>
          <w:lang w:val="en-US"/>
        </w:rPr>
        <w:t xml:space="preserve"> angiotensin-converting enzyme inhibitor,  ARB : Angiotensin II Receptor Blocker BMI : Body Mass Index, ; CRT : Cardiac Resynchronization Therapy, ES : Electrical storm, VT : Ventricular Tachycardia, , ICD : implantable cardioverter-defibrillator, LVEF: left ventricular ejection fraction.</w:t>
      </w:r>
    </w:p>
    <w:p w14:paraId="0FCFC55B" w14:textId="77777777" w:rsidR="00E666EF" w:rsidRPr="00B12C54" w:rsidRDefault="00E666EF" w:rsidP="00E666EF">
      <w:pPr>
        <w:jc w:val="both"/>
        <w:rPr>
          <w:lang w:val="en-US"/>
        </w:rPr>
      </w:pPr>
    </w:p>
    <w:p w14:paraId="30D2FCBE" w14:textId="77777777" w:rsidR="00E666EF" w:rsidRPr="00B12C54" w:rsidRDefault="00E666EF" w:rsidP="00E666EF">
      <w:pPr>
        <w:jc w:val="both"/>
        <w:rPr>
          <w:lang w:val="en-US"/>
        </w:rPr>
      </w:pPr>
    </w:p>
    <w:p w14:paraId="2936BFD8" w14:textId="77777777" w:rsidR="00E666EF" w:rsidRPr="00B12C54" w:rsidRDefault="00E666EF" w:rsidP="00E666EF">
      <w:pPr>
        <w:jc w:val="both"/>
        <w:rPr>
          <w:lang w:val="en-US"/>
        </w:rPr>
      </w:pPr>
    </w:p>
    <w:p w14:paraId="346A8B80" w14:textId="77777777" w:rsidR="00E666EF" w:rsidRPr="00B12C54" w:rsidRDefault="00E666EF" w:rsidP="00E666EF">
      <w:pPr>
        <w:jc w:val="both"/>
        <w:rPr>
          <w:lang w:val="en-US"/>
        </w:rPr>
      </w:pPr>
    </w:p>
    <w:p w14:paraId="767672A8" w14:textId="77777777" w:rsidR="00E666EF" w:rsidRPr="00B12C54" w:rsidRDefault="00E666EF" w:rsidP="00E666EF">
      <w:pPr>
        <w:jc w:val="both"/>
        <w:rPr>
          <w:lang w:val="en-US"/>
        </w:rPr>
      </w:pPr>
    </w:p>
    <w:p w14:paraId="391989F9" w14:textId="77777777" w:rsidR="00E666EF" w:rsidRPr="00B12C54" w:rsidRDefault="00E666EF" w:rsidP="00E666EF">
      <w:pPr>
        <w:jc w:val="both"/>
        <w:rPr>
          <w:lang w:val="en-US"/>
        </w:rPr>
      </w:pPr>
    </w:p>
    <w:p w14:paraId="23CEE183" w14:textId="77777777" w:rsidR="00E666EF" w:rsidRPr="00B12C54" w:rsidRDefault="00E666EF" w:rsidP="00E666EF">
      <w:pPr>
        <w:jc w:val="both"/>
        <w:rPr>
          <w:lang w:val="en-US"/>
        </w:rPr>
      </w:pPr>
    </w:p>
    <w:p w14:paraId="52AE2014" w14:textId="77777777" w:rsidR="00E666EF" w:rsidRPr="00B12C54" w:rsidRDefault="00E666EF" w:rsidP="00E666EF">
      <w:pPr>
        <w:jc w:val="both"/>
        <w:rPr>
          <w:lang w:val="en-US"/>
        </w:rPr>
      </w:pPr>
    </w:p>
    <w:p w14:paraId="7D116FA9" w14:textId="77777777" w:rsidR="00E666EF" w:rsidRPr="00B12C54" w:rsidRDefault="00E666EF" w:rsidP="00E666EF">
      <w:pPr>
        <w:jc w:val="both"/>
        <w:rPr>
          <w:lang w:val="en-US"/>
        </w:rPr>
      </w:pPr>
    </w:p>
    <w:p w14:paraId="20F5A2C7" w14:textId="77777777" w:rsidR="00E666EF" w:rsidRPr="00B12C54" w:rsidRDefault="00E666EF" w:rsidP="00E666EF">
      <w:pPr>
        <w:jc w:val="both"/>
        <w:rPr>
          <w:lang w:val="en-US"/>
        </w:rPr>
      </w:pPr>
    </w:p>
    <w:p w14:paraId="2FB0C9D9" w14:textId="336C3F80" w:rsidR="00672AE0" w:rsidRPr="00B12C54" w:rsidRDefault="00672AE0" w:rsidP="00672AE0">
      <w:pPr>
        <w:pStyle w:val="ThseTitretables"/>
        <w:rPr>
          <w:rFonts w:ascii="Times New Roman" w:hAnsi="Times New Roman" w:cs="Times New Roman"/>
          <w:sz w:val="24"/>
          <w:szCs w:val="24"/>
          <w:lang w:val="en-US"/>
        </w:rPr>
      </w:pPr>
      <w:r w:rsidRPr="00B12C54">
        <w:rPr>
          <w:rFonts w:ascii="Times New Roman" w:hAnsi="Times New Roman" w:cs="Times New Roman"/>
          <w:sz w:val="24"/>
          <w:szCs w:val="24"/>
          <w:lang w:val="en-US"/>
        </w:rPr>
        <w:lastRenderedPageBreak/>
        <w:t>Table S3. VT ablation procedural characteristics.</w:t>
      </w:r>
    </w:p>
    <w:p w14:paraId="2C3C45B4" w14:textId="77777777" w:rsidR="00672AE0" w:rsidRPr="00B12C54" w:rsidRDefault="00672AE0" w:rsidP="00672AE0">
      <w:pPr>
        <w:pStyle w:val="ThseTitretables"/>
        <w:rPr>
          <w:rFonts w:ascii="Times New Roman" w:hAnsi="Times New Roman" w:cs="Times New Roman"/>
          <w:sz w:val="24"/>
          <w:szCs w:val="24"/>
          <w:lang w:val="en-US"/>
        </w:rPr>
      </w:pPr>
    </w:p>
    <w:tbl>
      <w:tblPr>
        <w:tblW w:w="7339" w:type="dxa"/>
        <w:jc w:val="center"/>
        <w:tblLook w:val="04A0" w:firstRow="1" w:lastRow="0" w:firstColumn="1" w:lastColumn="0" w:noHBand="0" w:noVBand="1"/>
      </w:tblPr>
      <w:tblGrid>
        <w:gridCol w:w="3686"/>
        <w:gridCol w:w="3653"/>
      </w:tblGrid>
      <w:tr w:rsidR="00672AE0" w:rsidRPr="00B12C54" w14:paraId="19EB5E86" w14:textId="77777777" w:rsidTr="00672AE0">
        <w:trPr>
          <w:jc w:val="center"/>
        </w:trPr>
        <w:tc>
          <w:tcPr>
            <w:tcW w:w="3686" w:type="dxa"/>
            <w:tcBorders>
              <w:bottom w:val="single" w:sz="4" w:space="0" w:color="000000"/>
              <w:right w:val="nil"/>
            </w:tcBorders>
            <w:shd w:val="clear" w:color="auto" w:fill="FFFFFF"/>
          </w:tcPr>
          <w:p w14:paraId="1F4AC2E4" w14:textId="77777777" w:rsidR="00672AE0" w:rsidRPr="00B12C54" w:rsidRDefault="00672AE0" w:rsidP="00255D34">
            <w:pPr>
              <w:jc w:val="center"/>
              <w:rPr>
                <w:i/>
                <w:iCs/>
                <w:color w:val="000000"/>
                <w:kern w:val="2"/>
                <w:lang w:val="en-US"/>
              </w:rPr>
            </w:pPr>
          </w:p>
        </w:tc>
        <w:tc>
          <w:tcPr>
            <w:tcW w:w="3653" w:type="dxa"/>
            <w:tcBorders>
              <w:bottom w:val="single" w:sz="4" w:space="0" w:color="000000"/>
            </w:tcBorders>
            <w:shd w:val="clear" w:color="auto" w:fill="FFFFFF"/>
          </w:tcPr>
          <w:p w14:paraId="122356A9" w14:textId="77777777" w:rsidR="00672AE0" w:rsidRPr="00B12C54" w:rsidRDefault="00672AE0" w:rsidP="00255D34">
            <w:pPr>
              <w:jc w:val="center"/>
              <w:rPr>
                <w:color w:val="000000"/>
                <w:kern w:val="2"/>
              </w:rPr>
            </w:pPr>
            <w:proofErr w:type="spellStart"/>
            <w:r w:rsidRPr="00B12C54">
              <w:rPr>
                <w:color w:val="000000"/>
                <w:kern w:val="2"/>
              </w:rPr>
              <w:t>Overall</w:t>
            </w:r>
            <w:proofErr w:type="spellEnd"/>
            <w:r w:rsidRPr="00B12C54">
              <w:rPr>
                <w:color w:val="000000"/>
                <w:kern w:val="2"/>
              </w:rPr>
              <w:t xml:space="preserve"> population</w:t>
            </w:r>
          </w:p>
          <w:p w14:paraId="70C03CDA" w14:textId="77777777" w:rsidR="00672AE0" w:rsidRPr="00B12C54" w:rsidRDefault="00672AE0" w:rsidP="00255D34">
            <w:pPr>
              <w:jc w:val="center"/>
              <w:rPr>
                <w:color w:val="000000"/>
                <w:kern w:val="2"/>
              </w:rPr>
            </w:pPr>
            <w:proofErr w:type="gramStart"/>
            <w:r w:rsidRPr="00B12C54">
              <w:rPr>
                <w:color w:val="000000"/>
                <w:kern w:val="2"/>
              </w:rPr>
              <w:t>n</w:t>
            </w:r>
            <w:proofErr w:type="gramEnd"/>
            <w:r w:rsidRPr="00B12C54">
              <w:rPr>
                <w:color w:val="000000"/>
                <w:kern w:val="2"/>
              </w:rPr>
              <w:t xml:space="preserve"> = 257</w:t>
            </w:r>
          </w:p>
        </w:tc>
      </w:tr>
      <w:tr w:rsidR="00672AE0" w:rsidRPr="00B12C54" w14:paraId="256EA751" w14:textId="77777777" w:rsidTr="00672AE0">
        <w:trPr>
          <w:jc w:val="center"/>
        </w:trPr>
        <w:tc>
          <w:tcPr>
            <w:tcW w:w="3686" w:type="dxa"/>
            <w:tcBorders>
              <w:right w:val="single" w:sz="4" w:space="0" w:color="000000"/>
            </w:tcBorders>
            <w:shd w:val="clear" w:color="auto" w:fill="FFFFFF"/>
            <w:vAlign w:val="center"/>
          </w:tcPr>
          <w:p w14:paraId="759600BC" w14:textId="77777777" w:rsidR="00672AE0" w:rsidRPr="00B12C54" w:rsidRDefault="00672AE0" w:rsidP="00255D34">
            <w:pPr>
              <w:rPr>
                <w:kern w:val="2"/>
              </w:rPr>
            </w:pPr>
            <w:proofErr w:type="spellStart"/>
            <w:r w:rsidRPr="00B12C54">
              <w:t>Epicardial</w:t>
            </w:r>
            <w:proofErr w:type="spellEnd"/>
            <w:r w:rsidRPr="00B12C54">
              <w:t xml:space="preserve"> ablation</w:t>
            </w:r>
          </w:p>
        </w:tc>
        <w:tc>
          <w:tcPr>
            <w:tcW w:w="3653" w:type="dxa"/>
            <w:vAlign w:val="center"/>
          </w:tcPr>
          <w:p w14:paraId="16A72622" w14:textId="77777777" w:rsidR="00672AE0" w:rsidRPr="00B12C54" w:rsidRDefault="00672AE0" w:rsidP="00255D34">
            <w:pPr>
              <w:jc w:val="center"/>
              <w:rPr>
                <w:color w:val="000000"/>
                <w:kern w:val="2"/>
              </w:rPr>
            </w:pPr>
            <w:r w:rsidRPr="00B12C54">
              <w:t>42 (14.6)</w:t>
            </w:r>
          </w:p>
        </w:tc>
      </w:tr>
      <w:tr w:rsidR="00672AE0" w:rsidRPr="00B12C54" w14:paraId="04E8413E" w14:textId="77777777" w:rsidTr="00672AE0">
        <w:trPr>
          <w:jc w:val="center"/>
        </w:trPr>
        <w:tc>
          <w:tcPr>
            <w:tcW w:w="3686" w:type="dxa"/>
            <w:tcBorders>
              <w:right w:val="single" w:sz="4" w:space="0" w:color="000000"/>
            </w:tcBorders>
            <w:shd w:val="clear" w:color="auto" w:fill="FFFFFF"/>
            <w:vAlign w:val="center"/>
          </w:tcPr>
          <w:p w14:paraId="21159469" w14:textId="77777777" w:rsidR="00672AE0" w:rsidRPr="00B12C54" w:rsidRDefault="00672AE0" w:rsidP="00255D34">
            <w:pPr>
              <w:rPr>
                <w:kern w:val="2"/>
              </w:rPr>
            </w:pPr>
            <w:proofErr w:type="spellStart"/>
            <w:r w:rsidRPr="00B12C54">
              <w:t>Procedural</w:t>
            </w:r>
            <w:proofErr w:type="spellEnd"/>
            <w:r w:rsidRPr="00B12C54">
              <w:t xml:space="preserve"> time, min</w:t>
            </w:r>
          </w:p>
        </w:tc>
        <w:tc>
          <w:tcPr>
            <w:tcW w:w="3653" w:type="dxa"/>
            <w:vAlign w:val="center"/>
          </w:tcPr>
          <w:p w14:paraId="53EB4CA5" w14:textId="77777777" w:rsidR="00672AE0" w:rsidRPr="00B12C54" w:rsidRDefault="00672AE0" w:rsidP="00255D34">
            <w:pPr>
              <w:jc w:val="center"/>
              <w:rPr>
                <w:color w:val="000000"/>
                <w:kern w:val="2"/>
              </w:rPr>
            </w:pPr>
            <w:r w:rsidRPr="00B12C54">
              <w:t>186 ± 55</w:t>
            </w:r>
          </w:p>
        </w:tc>
      </w:tr>
      <w:tr w:rsidR="00672AE0" w:rsidRPr="00B12C54" w14:paraId="165769C1" w14:textId="77777777" w:rsidTr="00672AE0">
        <w:trPr>
          <w:jc w:val="center"/>
        </w:trPr>
        <w:tc>
          <w:tcPr>
            <w:tcW w:w="3686" w:type="dxa"/>
            <w:tcBorders>
              <w:right w:val="single" w:sz="4" w:space="0" w:color="000000"/>
            </w:tcBorders>
            <w:shd w:val="clear" w:color="auto" w:fill="FFFFFF"/>
            <w:vAlign w:val="center"/>
          </w:tcPr>
          <w:p w14:paraId="5D1B9F32" w14:textId="77777777" w:rsidR="00672AE0" w:rsidRPr="00B12C54" w:rsidRDefault="00672AE0" w:rsidP="00255D34">
            <w:pPr>
              <w:rPr>
                <w:kern w:val="2"/>
              </w:rPr>
            </w:pPr>
            <w:proofErr w:type="spellStart"/>
            <w:r w:rsidRPr="00B12C54">
              <w:t>Severe</w:t>
            </w:r>
            <w:proofErr w:type="spellEnd"/>
            <w:r w:rsidRPr="00B12C54">
              <w:t xml:space="preserve"> complications</w:t>
            </w:r>
          </w:p>
        </w:tc>
        <w:tc>
          <w:tcPr>
            <w:tcW w:w="3653" w:type="dxa"/>
            <w:vAlign w:val="center"/>
          </w:tcPr>
          <w:p w14:paraId="07B7196F" w14:textId="77777777" w:rsidR="00672AE0" w:rsidRPr="00B12C54" w:rsidRDefault="00672AE0" w:rsidP="00255D34">
            <w:pPr>
              <w:jc w:val="center"/>
              <w:rPr>
                <w:color w:val="000000"/>
                <w:kern w:val="2"/>
              </w:rPr>
            </w:pPr>
            <w:r w:rsidRPr="00B12C54">
              <w:t>14 (5.4)</w:t>
            </w:r>
          </w:p>
        </w:tc>
      </w:tr>
      <w:tr w:rsidR="00672AE0" w:rsidRPr="00B12C54" w14:paraId="061D16C5" w14:textId="77777777" w:rsidTr="00672AE0">
        <w:trPr>
          <w:jc w:val="center"/>
        </w:trPr>
        <w:tc>
          <w:tcPr>
            <w:tcW w:w="3686" w:type="dxa"/>
            <w:tcBorders>
              <w:right w:val="single" w:sz="4" w:space="0" w:color="000000"/>
            </w:tcBorders>
            <w:shd w:val="clear" w:color="auto" w:fill="FFFFFF"/>
            <w:vAlign w:val="center"/>
          </w:tcPr>
          <w:p w14:paraId="3280CDF5" w14:textId="77777777" w:rsidR="00672AE0" w:rsidRPr="00B12C54" w:rsidRDefault="00672AE0" w:rsidP="00255D34">
            <w:pPr>
              <w:rPr>
                <w:kern w:val="2"/>
              </w:rPr>
            </w:pPr>
            <w:r w:rsidRPr="00B12C54">
              <w:t xml:space="preserve"> Stroke/transient </w:t>
            </w:r>
            <w:proofErr w:type="spellStart"/>
            <w:r w:rsidRPr="00B12C54">
              <w:t>ischemic</w:t>
            </w:r>
            <w:proofErr w:type="spellEnd"/>
            <w:r w:rsidRPr="00B12C54">
              <w:t xml:space="preserve"> </w:t>
            </w:r>
            <w:proofErr w:type="spellStart"/>
            <w:r w:rsidRPr="00B12C54">
              <w:t>attack</w:t>
            </w:r>
            <w:proofErr w:type="spellEnd"/>
          </w:p>
        </w:tc>
        <w:tc>
          <w:tcPr>
            <w:tcW w:w="3653" w:type="dxa"/>
            <w:vAlign w:val="center"/>
          </w:tcPr>
          <w:p w14:paraId="1269F65D" w14:textId="77777777" w:rsidR="00672AE0" w:rsidRPr="00B12C54" w:rsidRDefault="00672AE0" w:rsidP="00255D34">
            <w:pPr>
              <w:jc w:val="center"/>
              <w:rPr>
                <w:color w:val="000000"/>
                <w:kern w:val="2"/>
              </w:rPr>
            </w:pPr>
            <w:r w:rsidRPr="00B12C54">
              <w:t>7 (2.7)</w:t>
            </w:r>
          </w:p>
        </w:tc>
      </w:tr>
      <w:tr w:rsidR="00672AE0" w:rsidRPr="00B12C54" w14:paraId="7E818419" w14:textId="77777777" w:rsidTr="00672AE0">
        <w:trPr>
          <w:jc w:val="center"/>
        </w:trPr>
        <w:tc>
          <w:tcPr>
            <w:tcW w:w="3686" w:type="dxa"/>
            <w:tcBorders>
              <w:right w:val="single" w:sz="4" w:space="0" w:color="000000"/>
            </w:tcBorders>
            <w:shd w:val="clear" w:color="auto" w:fill="FFFFFF"/>
            <w:vAlign w:val="center"/>
          </w:tcPr>
          <w:p w14:paraId="24FF33E6" w14:textId="77777777" w:rsidR="00672AE0" w:rsidRPr="00B12C54" w:rsidRDefault="00672AE0" w:rsidP="00255D34">
            <w:pPr>
              <w:rPr>
                <w:kern w:val="2"/>
                <w:lang w:val="en-US"/>
              </w:rPr>
            </w:pPr>
            <w:r w:rsidRPr="00B12C54">
              <w:t> </w:t>
            </w:r>
            <w:proofErr w:type="spellStart"/>
            <w:r w:rsidRPr="00B12C54">
              <w:t>Tamponade</w:t>
            </w:r>
            <w:proofErr w:type="spellEnd"/>
          </w:p>
        </w:tc>
        <w:tc>
          <w:tcPr>
            <w:tcW w:w="3653" w:type="dxa"/>
            <w:vAlign w:val="center"/>
          </w:tcPr>
          <w:p w14:paraId="6D76B819" w14:textId="77777777" w:rsidR="00672AE0" w:rsidRPr="00B12C54" w:rsidRDefault="00672AE0" w:rsidP="00255D34">
            <w:pPr>
              <w:jc w:val="center"/>
              <w:rPr>
                <w:color w:val="000000"/>
                <w:kern w:val="2"/>
              </w:rPr>
            </w:pPr>
            <w:r w:rsidRPr="00B12C54">
              <w:t>2 (0.08)</w:t>
            </w:r>
          </w:p>
        </w:tc>
      </w:tr>
      <w:tr w:rsidR="00672AE0" w:rsidRPr="00B12C54" w14:paraId="4C0A4DE1" w14:textId="77777777" w:rsidTr="00672AE0">
        <w:trPr>
          <w:jc w:val="center"/>
        </w:trPr>
        <w:tc>
          <w:tcPr>
            <w:tcW w:w="3686" w:type="dxa"/>
            <w:tcBorders>
              <w:right w:val="single" w:sz="4" w:space="0" w:color="000000"/>
            </w:tcBorders>
            <w:shd w:val="clear" w:color="auto" w:fill="FFFFFF"/>
            <w:vAlign w:val="center"/>
          </w:tcPr>
          <w:p w14:paraId="49B5BE60" w14:textId="77777777" w:rsidR="00672AE0" w:rsidRPr="00B12C54" w:rsidRDefault="00672AE0" w:rsidP="00255D34">
            <w:pPr>
              <w:rPr>
                <w:kern w:val="2"/>
              </w:rPr>
            </w:pPr>
            <w:r w:rsidRPr="00B12C54">
              <w:t> </w:t>
            </w:r>
            <w:proofErr w:type="spellStart"/>
            <w:r w:rsidRPr="00B12C54">
              <w:t>Pericardial</w:t>
            </w:r>
            <w:proofErr w:type="spellEnd"/>
            <w:r w:rsidRPr="00B12C54">
              <w:t xml:space="preserve"> effusion</w:t>
            </w:r>
          </w:p>
        </w:tc>
        <w:tc>
          <w:tcPr>
            <w:tcW w:w="3653" w:type="dxa"/>
            <w:vAlign w:val="center"/>
          </w:tcPr>
          <w:p w14:paraId="5C553620" w14:textId="77777777" w:rsidR="00672AE0" w:rsidRPr="00B12C54" w:rsidRDefault="00672AE0" w:rsidP="00255D34">
            <w:pPr>
              <w:jc w:val="center"/>
              <w:rPr>
                <w:color w:val="000000"/>
                <w:kern w:val="2"/>
              </w:rPr>
            </w:pPr>
            <w:r w:rsidRPr="00B12C54">
              <w:t>2 (0.08)</w:t>
            </w:r>
          </w:p>
        </w:tc>
      </w:tr>
      <w:tr w:rsidR="00672AE0" w:rsidRPr="00B12C54" w14:paraId="509A111C" w14:textId="77777777" w:rsidTr="00672AE0">
        <w:trPr>
          <w:jc w:val="center"/>
        </w:trPr>
        <w:tc>
          <w:tcPr>
            <w:tcW w:w="3686" w:type="dxa"/>
            <w:tcBorders>
              <w:right w:val="single" w:sz="4" w:space="0" w:color="000000"/>
            </w:tcBorders>
            <w:shd w:val="clear" w:color="auto" w:fill="FFFFFF"/>
            <w:vAlign w:val="center"/>
          </w:tcPr>
          <w:p w14:paraId="425A8BED" w14:textId="77777777" w:rsidR="00672AE0" w:rsidRPr="00B12C54" w:rsidRDefault="00672AE0" w:rsidP="00255D34">
            <w:pPr>
              <w:rPr>
                <w:kern w:val="2"/>
              </w:rPr>
            </w:pPr>
            <w:r w:rsidRPr="00B12C54">
              <w:t> </w:t>
            </w:r>
            <w:proofErr w:type="spellStart"/>
            <w:r w:rsidRPr="00B12C54">
              <w:t>Arteriovenous</w:t>
            </w:r>
            <w:proofErr w:type="spellEnd"/>
            <w:r w:rsidRPr="00B12C54">
              <w:t xml:space="preserve"> </w:t>
            </w:r>
            <w:proofErr w:type="spellStart"/>
            <w:r w:rsidRPr="00B12C54">
              <w:t>fistula</w:t>
            </w:r>
            <w:proofErr w:type="spellEnd"/>
          </w:p>
        </w:tc>
        <w:tc>
          <w:tcPr>
            <w:tcW w:w="3653" w:type="dxa"/>
            <w:vAlign w:val="center"/>
          </w:tcPr>
          <w:p w14:paraId="26B6DF1D" w14:textId="77777777" w:rsidR="00672AE0" w:rsidRPr="00B12C54" w:rsidRDefault="00672AE0" w:rsidP="00255D34">
            <w:pPr>
              <w:jc w:val="center"/>
              <w:rPr>
                <w:color w:val="000000"/>
                <w:kern w:val="2"/>
              </w:rPr>
            </w:pPr>
            <w:r w:rsidRPr="00B12C54">
              <w:t>3 (0.1)</w:t>
            </w:r>
          </w:p>
        </w:tc>
      </w:tr>
      <w:tr w:rsidR="00672AE0" w:rsidRPr="00B12C54" w14:paraId="24BBA457" w14:textId="77777777" w:rsidTr="00672AE0">
        <w:trPr>
          <w:jc w:val="center"/>
        </w:trPr>
        <w:tc>
          <w:tcPr>
            <w:tcW w:w="3686" w:type="dxa"/>
            <w:tcBorders>
              <w:bottom w:val="single" w:sz="4" w:space="0" w:color="auto"/>
              <w:right w:val="single" w:sz="4" w:space="0" w:color="000000"/>
            </w:tcBorders>
            <w:shd w:val="clear" w:color="auto" w:fill="FFFFFF"/>
            <w:vAlign w:val="center"/>
          </w:tcPr>
          <w:p w14:paraId="418F3424" w14:textId="77777777" w:rsidR="00672AE0" w:rsidRPr="00B12C54" w:rsidRDefault="00672AE0" w:rsidP="00255D34">
            <w:pPr>
              <w:rPr>
                <w:kern w:val="2"/>
              </w:rPr>
            </w:pPr>
            <w:r w:rsidRPr="00B12C54">
              <w:t> </w:t>
            </w:r>
            <w:proofErr w:type="spellStart"/>
            <w:r w:rsidRPr="00B12C54">
              <w:t>Procedure-related</w:t>
            </w:r>
            <w:proofErr w:type="spellEnd"/>
            <w:r w:rsidRPr="00B12C54">
              <w:t xml:space="preserve"> </w:t>
            </w:r>
            <w:proofErr w:type="spellStart"/>
            <w:r w:rsidRPr="00B12C54">
              <w:t>death</w:t>
            </w:r>
            <w:proofErr w:type="spellEnd"/>
          </w:p>
        </w:tc>
        <w:tc>
          <w:tcPr>
            <w:tcW w:w="3653" w:type="dxa"/>
            <w:tcBorders>
              <w:bottom w:val="single" w:sz="4" w:space="0" w:color="auto"/>
            </w:tcBorders>
            <w:vAlign w:val="center"/>
          </w:tcPr>
          <w:p w14:paraId="2DD0222B" w14:textId="77777777" w:rsidR="00672AE0" w:rsidRPr="00B12C54" w:rsidRDefault="00672AE0" w:rsidP="00255D34">
            <w:pPr>
              <w:jc w:val="center"/>
              <w:rPr>
                <w:color w:val="000000"/>
                <w:kern w:val="2"/>
              </w:rPr>
            </w:pPr>
            <w:r w:rsidRPr="00B12C54">
              <w:t>0 (0)</w:t>
            </w:r>
          </w:p>
        </w:tc>
      </w:tr>
    </w:tbl>
    <w:p w14:paraId="4D9C537A" w14:textId="77777777" w:rsidR="00672AE0" w:rsidRPr="00B12C54" w:rsidRDefault="00672AE0" w:rsidP="00672AE0">
      <w:pPr>
        <w:pStyle w:val="Thse-Lgendes"/>
        <w:jc w:val="both"/>
        <w:rPr>
          <w:rFonts w:ascii="Times New Roman" w:hAnsi="Times New Roman" w:cs="Times New Roman"/>
          <w:sz w:val="20"/>
          <w:szCs w:val="20"/>
          <w:lang w:val="en-US"/>
        </w:rPr>
      </w:pPr>
    </w:p>
    <w:p w14:paraId="013B602B" w14:textId="77777777" w:rsidR="00672AE0" w:rsidRPr="00B12C54" w:rsidRDefault="00672AE0" w:rsidP="00672AE0">
      <w:pPr>
        <w:pStyle w:val="Thse-Lgendes"/>
        <w:jc w:val="both"/>
        <w:rPr>
          <w:rFonts w:ascii="Times New Roman" w:hAnsi="Times New Roman" w:cs="Times New Roman"/>
          <w:sz w:val="20"/>
          <w:szCs w:val="20"/>
          <w:lang w:val="en-US"/>
        </w:rPr>
      </w:pPr>
      <w:r w:rsidRPr="00B12C54">
        <w:rPr>
          <w:rFonts w:ascii="Times New Roman" w:hAnsi="Times New Roman" w:cs="Times New Roman"/>
          <w:sz w:val="20"/>
          <w:szCs w:val="20"/>
          <w:lang w:val="en-US"/>
        </w:rPr>
        <w:t xml:space="preserve">Continuous quantitative variables with a non-normal distribution are presented as median [interquartile range]. Categorical variables are expressed as the number of patients (percentage). </w:t>
      </w:r>
    </w:p>
    <w:p w14:paraId="662B8C43" w14:textId="5ACCEB1D" w:rsidR="00672AE0" w:rsidRPr="00B12C54" w:rsidRDefault="00672AE0" w:rsidP="00E666EF">
      <w:pPr>
        <w:pStyle w:val="ThseTitretables"/>
        <w:rPr>
          <w:rFonts w:ascii="Times New Roman" w:hAnsi="Times New Roman" w:cs="Times New Roman"/>
          <w:sz w:val="24"/>
          <w:szCs w:val="24"/>
          <w:lang w:val="en-US"/>
        </w:rPr>
      </w:pPr>
    </w:p>
    <w:p w14:paraId="02649AAB" w14:textId="688E5182" w:rsidR="00672AE0" w:rsidRPr="00B12C54" w:rsidRDefault="00672AE0" w:rsidP="00E666EF">
      <w:pPr>
        <w:pStyle w:val="ThseTitretables"/>
        <w:rPr>
          <w:rFonts w:ascii="Times New Roman" w:hAnsi="Times New Roman" w:cs="Times New Roman"/>
          <w:sz w:val="24"/>
          <w:szCs w:val="24"/>
          <w:lang w:val="en-US"/>
        </w:rPr>
      </w:pPr>
    </w:p>
    <w:p w14:paraId="36D9DBB2" w14:textId="5ECE029F" w:rsidR="00672AE0" w:rsidRPr="00B12C54" w:rsidRDefault="00672AE0" w:rsidP="00E666EF">
      <w:pPr>
        <w:pStyle w:val="ThseTitretables"/>
        <w:rPr>
          <w:rFonts w:ascii="Times New Roman" w:hAnsi="Times New Roman" w:cs="Times New Roman"/>
          <w:sz w:val="24"/>
          <w:szCs w:val="24"/>
          <w:lang w:val="en-US"/>
        </w:rPr>
      </w:pPr>
    </w:p>
    <w:p w14:paraId="20476821" w14:textId="6E726FB6" w:rsidR="00672AE0" w:rsidRPr="00B12C54" w:rsidRDefault="00672AE0" w:rsidP="00E666EF">
      <w:pPr>
        <w:pStyle w:val="ThseTitretables"/>
        <w:rPr>
          <w:rFonts w:ascii="Times New Roman" w:hAnsi="Times New Roman" w:cs="Times New Roman"/>
          <w:sz w:val="24"/>
          <w:szCs w:val="24"/>
          <w:lang w:val="en-US"/>
        </w:rPr>
      </w:pPr>
    </w:p>
    <w:p w14:paraId="37347C06" w14:textId="7386C306" w:rsidR="00672AE0" w:rsidRPr="00B12C54" w:rsidRDefault="00672AE0" w:rsidP="00E666EF">
      <w:pPr>
        <w:pStyle w:val="ThseTitretables"/>
        <w:rPr>
          <w:rFonts w:ascii="Times New Roman" w:hAnsi="Times New Roman" w:cs="Times New Roman"/>
          <w:sz w:val="24"/>
          <w:szCs w:val="24"/>
          <w:lang w:val="en-US"/>
        </w:rPr>
      </w:pPr>
    </w:p>
    <w:p w14:paraId="13F4BD03" w14:textId="2F03CB12" w:rsidR="00672AE0" w:rsidRPr="00B12C54" w:rsidRDefault="00672AE0" w:rsidP="00E666EF">
      <w:pPr>
        <w:pStyle w:val="ThseTitretables"/>
        <w:rPr>
          <w:rFonts w:ascii="Times New Roman" w:hAnsi="Times New Roman" w:cs="Times New Roman"/>
          <w:sz w:val="24"/>
          <w:szCs w:val="24"/>
          <w:lang w:val="en-US"/>
        </w:rPr>
      </w:pPr>
    </w:p>
    <w:p w14:paraId="3F92471C" w14:textId="69BEC148" w:rsidR="00672AE0" w:rsidRPr="00B12C54" w:rsidRDefault="00672AE0" w:rsidP="00E666EF">
      <w:pPr>
        <w:pStyle w:val="ThseTitretables"/>
        <w:rPr>
          <w:rFonts w:ascii="Times New Roman" w:hAnsi="Times New Roman" w:cs="Times New Roman"/>
          <w:sz w:val="24"/>
          <w:szCs w:val="24"/>
          <w:lang w:val="en-US"/>
        </w:rPr>
      </w:pPr>
    </w:p>
    <w:p w14:paraId="5609C544" w14:textId="4FE1A0F0" w:rsidR="00672AE0" w:rsidRPr="00B12C54" w:rsidRDefault="00672AE0" w:rsidP="00E666EF">
      <w:pPr>
        <w:pStyle w:val="ThseTitretables"/>
        <w:rPr>
          <w:rFonts w:ascii="Times New Roman" w:hAnsi="Times New Roman" w:cs="Times New Roman"/>
          <w:sz w:val="24"/>
          <w:szCs w:val="24"/>
          <w:lang w:val="en-US"/>
        </w:rPr>
      </w:pPr>
    </w:p>
    <w:p w14:paraId="1DE7EBDC" w14:textId="65501423" w:rsidR="00672AE0" w:rsidRPr="00B12C54" w:rsidRDefault="00672AE0" w:rsidP="00E666EF">
      <w:pPr>
        <w:pStyle w:val="ThseTitretables"/>
        <w:rPr>
          <w:rFonts w:ascii="Times New Roman" w:hAnsi="Times New Roman" w:cs="Times New Roman"/>
          <w:sz w:val="24"/>
          <w:szCs w:val="24"/>
          <w:lang w:val="en-US"/>
        </w:rPr>
      </w:pPr>
    </w:p>
    <w:p w14:paraId="4C216BEA" w14:textId="3935CABF" w:rsidR="00672AE0" w:rsidRPr="00B12C54" w:rsidRDefault="00672AE0" w:rsidP="00E666EF">
      <w:pPr>
        <w:pStyle w:val="ThseTitretables"/>
        <w:rPr>
          <w:rFonts w:ascii="Times New Roman" w:hAnsi="Times New Roman" w:cs="Times New Roman"/>
          <w:sz w:val="24"/>
          <w:szCs w:val="24"/>
          <w:lang w:val="en-US"/>
        </w:rPr>
      </w:pPr>
    </w:p>
    <w:p w14:paraId="5FAFD9F3" w14:textId="784933F0" w:rsidR="00672AE0" w:rsidRPr="00B12C54" w:rsidRDefault="00672AE0" w:rsidP="00E666EF">
      <w:pPr>
        <w:pStyle w:val="ThseTitretables"/>
        <w:rPr>
          <w:rFonts w:ascii="Times New Roman" w:hAnsi="Times New Roman" w:cs="Times New Roman"/>
          <w:sz w:val="24"/>
          <w:szCs w:val="24"/>
          <w:lang w:val="en-US"/>
        </w:rPr>
      </w:pPr>
    </w:p>
    <w:p w14:paraId="2B5A7746" w14:textId="489E8049" w:rsidR="00672AE0" w:rsidRPr="00B12C54" w:rsidRDefault="00672AE0" w:rsidP="00E666EF">
      <w:pPr>
        <w:pStyle w:val="ThseTitretables"/>
        <w:rPr>
          <w:rFonts w:ascii="Times New Roman" w:hAnsi="Times New Roman" w:cs="Times New Roman"/>
          <w:sz w:val="24"/>
          <w:szCs w:val="24"/>
          <w:lang w:val="en-US"/>
        </w:rPr>
      </w:pPr>
    </w:p>
    <w:p w14:paraId="03AC51C8" w14:textId="04CA104B" w:rsidR="00672AE0" w:rsidRPr="00B12C54" w:rsidRDefault="00672AE0" w:rsidP="00E666EF">
      <w:pPr>
        <w:pStyle w:val="ThseTitretables"/>
        <w:rPr>
          <w:rFonts w:ascii="Times New Roman" w:hAnsi="Times New Roman" w:cs="Times New Roman"/>
          <w:sz w:val="24"/>
          <w:szCs w:val="24"/>
          <w:lang w:val="en-US"/>
        </w:rPr>
      </w:pPr>
    </w:p>
    <w:p w14:paraId="56DFCE48" w14:textId="62F99378" w:rsidR="00672AE0" w:rsidRPr="00B12C54" w:rsidRDefault="00672AE0" w:rsidP="00E666EF">
      <w:pPr>
        <w:pStyle w:val="ThseTitretables"/>
        <w:rPr>
          <w:rFonts w:ascii="Times New Roman" w:hAnsi="Times New Roman" w:cs="Times New Roman"/>
          <w:sz w:val="24"/>
          <w:szCs w:val="24"/>
          <w:lang w:val="en-US"/>
        </w:rPr>
      </w:pPr>
    </w:p>
    <w:p w14:paraId="1B9B5157" w14:textId="308C3BEA" w:rsidR="00672AE0" w:rsidRPr="00B12C54" w:rsidRDefault="00672AE0" w:rsidP="00E666EF">
      <w:pPr>
        <w:pStyle w:val="ThseTitretables"/>
        <w:rPr>
          <w:rFonts w:ascii="Times New Roman" w:hAnsi="Times New Roman" w:cs="Times New Roman"/>
          <w:sz w:val="24"/>
          <w:szCs w:val="24"/>
          <w:lang w:val="en-US"/>
        </w:rPr>
      </w:pPr>
    </w:p>
    <w:p w14:paraId="0EE35A86" w14:textId="43148A57" w:rsidR="00672AE0" w:rsidRPr="00B12C54" w:rsidRDefault="00672AE0" w:rsidP="00E666EF">
      <w:pPr>
        <w:pStyle w:val="ThseTitretables"/>
        <w:rPr>
          <w:rFonts w:ascii="Times New Roman" w:hAnsi="Times New Roman" w:cs="Times New Roman"/>
          <w:sz w:val="24"/>
          <w:szCs w:val="24"/>
          <w:lang w:val="en-US"/>
        </w:rPr>
      </w:pPr>
    </w:p>
    <w:p w14:paraId="060C0646" w14:textId="165956AB" w:rsidR="00672AE0" w:rsidRPr="00B12C54" w:rsidRDefault="00672AE0" w:rsidP="00E666EF">
      <w:pPr>
        <w:pStyle w:val="ThseTitretables"/>
        <w:rPr>
          <w:rFonts w:ascii="Times New Roman" w:hAnsi="Times New Roman" w:cs="Times New Roman"/>
          <w:sz w:val="24"/>
          <w:szCs w:val="24"/>
          <w:lang w:val="en-US"/>
        </w:rPr>
      </w:pPr>
    </w:p>
    <w:p w14:paraId="7C5E8A2D" w14:textId="51E7D90E" w:rsidR="00672AE0" w:rsidRPr="00B12C54" w:rsidRDefault="00672AE0" w:rsidP="00E666EF">
      <w:pPr>
        <w:pStyle w:val="ThseTitretables"/>
        <w:rPr>
          <w:rFonts w:ascii="Times New Roman" w:hAnsi="Times New Roman" w:cs="Times New Roman"/>
          <w:sz w:val="24"/>
          <w:szCs w:val="24"/>
          <w:lang w:val="en-US"/>
        </w:rPr>
      </w:pPr>
    </w:p>
    <w:p w14:paraId="467EDFE7" w14:textId="0C607764" w:rsidR="00672AE0" w:rsidRPr="00B12C54" w:rsidRDefault="00672AE0" w:rsidP="00E666EF">
      <w:pPr>
        <w:pStyle w:val="ThseTitretables"/>
        <w:rPr>
          <w:rFonts w:ascii="Times New Roman" w:hAnsi="Times New Roman" w:cs="Times New Roman"/>
          <w:sz w:val="24"/>
          <w:szCs w:val="24"/>
          <w:lang w:val="en-US"/>
        </w:rPr>
      </w:pPr>
    </w:p>
    <w:p w14:paraId="6BD0DBF7" w14:textId="46938C1D" w:rsidR="00672AE0" w:rsidRPr="00B12C54" w:rsidRDefault="00672AE0" w:rsidP="00E666EF">
      <w:pPr>
        <w:pStyle w:val="ThseTitretables"/>
        <w:rPr>
          <w:rFonts w:ascii="Times New Roman" w:hAnsi="Times New Roman" w:cs="Times New Roman"/>
          <w:sz w:val="24"/>
          <w:szCs w:val="24"/>
          <w:lang w:val="en-US"/>
        </w:rPr>
      </w:pPr>
    </w:p>
    <w:p w14:paraId="25731844" w14:textId="4B76B97A" w:rsidR="00672AE0" w:rsidRPr="00B12C54" w:rsidRDefault="00672AE0" w:rsidP="00E666EF">
      <w:pPr>
        <w:pStyle w:val="ThseTitretables"/>
        <w:rPr>
          <w:rFonts w:ascii="Times New Roman" w:hAnsi="Times New Roman" w:cs="Times New Roman"/>
          <w:sz w:val="24"/>
          <w:szCs w:val="24"/>
          <w:lang w:val="en-US"/>
        </w:rPr>
      </w:pPr>
    </w:p>
    <w:p w14:paraId="24B64FD1" w14:textId="0120DE3F" w:rsidR="00672AE0" w:rsidRPr="00B12C54" w:rsidRDefault="00672AE0" w:rsidP="00E666EF">
      <w:pPr>
        <w:pStyle w:val="ThseTitretables"/>
        <w:rPr>
          <w:rFonts w:ascii="Times New Roman" w:hAnsi="Times New Roman" w:cs="Times New Roman"/>
          <w:sz w:val="24"/>
          <w:szCs w:val="24"/>
          <w:lang w:val="en-US"/>
        </w:rPr>
      </w:pPr>
    </w:p>
    <w:p w14:paraId="64FAB7C7" w14:textId="01694389" w:rsidR="00672AE0" w:rsidRPr="00B12C54" w:rsidRDefault="00672AE0" w:rsidP="00E666EF">
      <w:pPr>
        <w:pStyle w:val="ThseTitretables"/>
        <w:rPr>
          <w:rFonts w:ascii="Times New Roman" w:hAnsi="Times New Roman" w:cs="Times New Roman"/>
          <w:sz w:val="24"/>
          <w:szCs w:val="24"/>
          <w:lang w:val="en-US"/>
        </w:rPr>
      </w:pPr>
    </w:p>
    <w:p w14:paraId="3E508F79" w14:textId="339CF159" w:rsidR="00672AE0" w:rsidRPr="00B12C54" w:rsidRDefault="00672AE0" w:rsidP="00E666EF">
      <w:pPr>
        <w:pStyle w:val="ThseTitretables"/>
        <w:rPr>
          <w:rFonts w:ascii="Times New Roman" w:hAnsi="Times New Roman" w:cs="Times New Roman"/>
          <w:sz w:val="24"/>
          <w:szCs w:val="24"/>
          <w:lang w:val="en-US"/>
        </w:rPr>
      </w:pPr>
    </w:p>
    <w:p w14:paraId="26E3A0DA" w14:textId="059E838C" w:rsidR="00672AE0" w:rsidRPr="00B12C54" w:rsidRDefault="00672AE0" w:rsidP="00E666EF">
      <w:pPr>
        <w:pStyle w:val="ThseTitretables"/>
        <w:rPr>
          <w:rFonts w:ascii="Times New Roman" w:hAnsi="Times New Roman" w:cs="Times New Roman"/>
          <w:sz w:val="24"/>
          <w:szCs w:val="24"/>
          <w:lang w:val="en-US"/>
        </w:rPr>
      </w:pPr>
    </w:p>
    <w:p w14:paraId="2D2935C0" w14:textId="20FFE0D1" w:rsidR="00672AE0" w:rsidRPr="00B12C54" w:rsidRDefault="00672AE0" w:rsidP="00E666EF">
      <w:pPr>
        <w:pStyle w:val="ThseTitretables"/>
        <w:rPr>
          <w:rFonts w:ascii="Times New Roman" w:hAnsi="Times New Roman" w:cs="Times New Roman"/>
          <w:sz w:val="24"/>
          <w:szCs w:val="24"/>
          <w:lang w:val="en-US"/>
        </w:rPr>
      </w:pPr>
    </w:p>
    <w:p w14:paraId="13607224" w14:textId="76079C1A" w:rsidR="00672AE0" w:rsidRPr="00B12C54" w:rsidRDefault="00672AE0" w:rsidP="00E666EF">
      <w:pPr>
        <w:pStyle w:val="ThseTitretables"/>
        <w:rPr>
          <w:rFonts w:ascii="Times New Roman" w:hAnsi="Times New Roman" w:cs="Times New Roman"/>
          <w:sz w:val="24"/>
          <w:szCs w:val="24"/>
          <w:lang w:val="en-US"/>
        </w:rPr>
      </w:pPr>
    </w:p>
    <w:p w14:paraId="1CFC8729" w14:textId="1ED9F129" w:rsidR="00672AE0" w:rsidRPr="00B12C54" w:rsidRDefault="00672AE0" w:rsidP="00E666EF">
      <w:pPr>
        <w:pStyle w:val="ThseTitretables"/>
        <w:rPr>
          <w:rFonts w:ascii="Times New Roman" w:hAnsi="Times New Roman" w:cs="Times New Roman"/>
          <w:sz w:val="24"/>
          <w:szCs w:val="24"/>
          <w:lang w:val="en-US"/>
        </w:rPr>
      </w:pPr>
    </w:p>
    <w:p w14:paraId="2A056D64" w14:textId="2D425159" w:rsidR="00672AE0" w:rsidRPr="00B12C54" w:rsidRDefault="00672AE0" w:rsidP="00E666EF">
      <w:pPr>
        <w:pStyle w:val="ThseTitretables"/>
        <w:rPr>
          <w:rFonts w:ascii="Times New Roman" w:hAnsi="Times New Roman" w:cs="Times New Roman"/>
          <w:sz w:val="24"/>
          <w:szCs w:val="24"/>
          <w:lang w:val="en-US"/>
        </w:rPr>
      </w:pPr>
    </w:p>
    <w:p w14:paraId="643789C3" w14:textId="762DA111" w:rsidR="00672AE0" w:rsidRPr="00B12C54" w:rsidRDefault="00672AE0" w:rsidP="00E666EF">
      <w:pPr>
        <w:pStyle w:val="ThseTitretables"/>
        <w:rPr>
          <w:rFonts w:ascii="Times New Roman" w:hAnsi="Times New Roman" w:cs="Times New Roman"/>
          <w:sz w:val="24"/>
          <w:szCs w:val="24"/>
          <w:lang w:val="en-US"/>
        </w:rPr>
      </w:pPr>
    </w:p>
    <w:p w14:paraId="4F891212" w14:textId="588710FB" w:rsidR="00267ACD" w:rsidRPr="00B12C54" w:rsidRDefault="00267ACD" w:rsidP="00E666EF">
      <w:pPr>
        <w:pStyle w:val="ThseTitretables"/>
        <w:rPr>
          <w:rFonts w:ascii="Times New Roman" w:hAnsi="Times New Roman" w:cs="Times New Roman"/>
          <w:sz w:val="24"/>
          <w:szCs w:val="24"/>
          <w:lang w:val="en-US"/>
        </w:rPr>
      </w:pPr>
    </w:p>
    <w:p w14:paraId="50A36239" w14:textId="26FBF3E8" w:rsidR="00267ACD" w:rsidRPr="00B12C54" w:rsidRDefault="00267ACD" w:rsidP="00E666EF">
      <w:pPr>
        <w:pStyle w:val="ThseTitretables"/>
        <w:rPr>
          <w:rFonts w:ascii="Times New Roman" w:hAnsi="Times New Roman" w:cs="Times New Roman"/>
          <w:sz w:val="24"/>
          <w:szCs w:val="24"/>
          <w:lang w:val="en-US"/>
        </w:rPr>
      </w:pPr>
    </w:p>
    <w:p w14:paraId="2AC8E4E6" w14:textId="78020852" w:rsidR="00267ACD" w:rsidRPr="00B12C54" w:rsidRDefault="00267ACD" w:rsidP="00E666EF">
      <w:pPr>
        <w:pStyle w:val="ThseTitretables"/>
        <w:rPr>
          <w:rFonts w:ascii="Times New Roman" w:hAnsi="Times New Roman" w:cs="Times New Roman"/>
          <w:sz w:val="24"/>
          <w:szCs w:val="24"/>
          <w:lang w:val="en-US"/>
        </w:rPr>
      </w:pPr>
    </w:p>
    <w:p w14:paraId="0106178C" w14:textId="61C1FCBF" w:rsidR="00267ACD" w:rsidRPr="00B12C54" w:rsidRDefault="00267ACD" w:rsidP="00E666EF">
      <w:pPr>
        <w:pStyle w:val="ThseTitretables"/>
        <w:rPr>
          <w:rFonts w:ascii="Times New Roman" w:hAnsi="Times New Roman" w:cs="Times New Roman"/>
          <w:sz w:val="24"/>
          <w:szCs w:val="24"/>
          <w:lang w:val="en-US"/>
        </w:rPr>
      </w:pPr>
    </w:p>
    <w:p w14:paraId="6A0A0FA4" w14:textId="1F06ED3B" w:rsidR="00267ACD" w:rsidRPr="00B12C54" w:rsidRDefault="00267ACD" w:rsidP="00E666EF">
      <w:pPr>
        <w:pStyle w:val="ThseTitretables"/>
        <w:rPr>
          <w:rFonts w:ascii="Times New Roman" w:hAnsi="Times New Roman" w:cs="Times New Roman"/>
          <w:sz w:val="24"/>
          <w:szCs w:val="24"/>
          <w:lang w:val="en-US"/>
        </w:rPr>
      </w:pPr>
    </w:p>
    <w:p w14:paraId="67C7C46D" w14:textId="75C77B30" w:rsidR="00267ACD" w:rsidRPr="00B12C54" w:rsidRDefault="00267ACD" w:rsidP="00E666EF">
      <w:pPr>
        <w:pStyle w:val="ThseTitretables"/>
        <w:rPr>
          <w:rFonts w:ascii="Times New Roman" w:hAnsi="Times New Roman" w:cs="Times New Roman"/>
          <w:sz w:val="24"/>
          <w:szCs w:val="24"/>
          <w:lang w:val="en-US"/>
        </w:rPr>
      </w:pPr>
    </w:p>
    <w:p w14:paraId="00CDC85E" w14:textId="718C6F39" w:rsidR="00267ACD" w:rsidRPr="00B12C54" w:rsidRDefault="00267ACD" w:rsidP="00E666EF">
      <w:pPr>
        <w:pStyle w:val="ThseTitretables"/>
        <w:rPr>
          <w:rFonts w:ascii="Times New Roman" w:hAnsi="Times New Roman" w:cs="Times New Roman"/>
          <w:sz w:val="24"/>
          <w:szCs w:val="24"/>
          <w:lang w:val="en-US"/>
        </w:rPr>
      </w:pPr>
    </w:p>
    <w:p w14:paraId="5BF539AD" w14:textId="69B28859" w:rsidR="00267ACD" w:rsidRPr="00B12C54" w:rsidRDefault="00267ACD" w:rsidP="00267ACD">
      <w:pPr>
        <w:pStyle w:val="ThseTitretables"/>
        <w:rPr>
          <w:lang w:val="en-US"/>
        </w:rPr>
      </w:pPr>
      <w:r w:rsidRPr="00B12C54">
        <w:rPr>
          <w:rFonts w:ascii="Times New Roman" w:hAnsi="Times New Roman" w:cs="Times New Roman"/>
          <w:sz w:val="24"/>
          <w:szCs w:val="24"/>
          <w:lang w:val="en-US"/>
        </w:rPr>
        <w:lastRenderedPageBreak/>
        <w:t>Table S4. Baseline characteristics according to VT ablation in low and intermediate risk patients based on the PAINESD score.</w:t>
      </w:r>
      <w:r w:rsidRPr="00B12C54">
        <w:rPr>
          <w:lang w:val="en-US"/>
        </w:rPr>
        <w:t xml:space="preserve"> </w:t>
      </w:r>
    </w:p>
    <w:p w14:paraId="0125AAC2" w14:textId="77777777" w:rsidR="00267ACD" w:rsidRPr="00B12C54" w:rsidRDefault="00267ACD" w:rsidP="00267ACD">
      <w:pPr>
        <w:pStyle w:val="ThseTitretables"/>
        <w:rPr>
          <w:rFonts w:ascii="Times New Roman" w:hAnsi="Times New Roman" w:cs="Times New Roman"/>
          <w:sz w:val="24"/>
          <w:szCs w:val="24"/>
          <w:lang w:val="en-US"/>
        </w:rPr>
      </w:pPr>
    </w:p>
    <w:tbl>
      <w:tblPr>
        <w:tblStyle w:val="Grilledutableau"/>
        <w:tblW w:w="0" w:type="auto"/>
        <w:tblLook w:val="04A0" w:firstRow="1" w:lastRow="0" w:firstColumn="1" w:lastColumn="0" w:noHBand="0" w:noVBand="1"/>
      </w:tblPr>
      <w:tblGrid>
        <w:gridCol w:w="1407"/>
        <w:gridCol w:w="1114"/>
        <w:gridCol w:w="985"/>
        <w:gridCol w:w="985"/>
        <w:gridCol w:w="883"/>
        <w:gridCol w:w="859"/>
        <w:gridCol w:w="985"/>
        <w:gridCol w:w="985"/>
        <w:gridCol w:w="859"/>
      </w:tblGrid>
      <w:tr w:rsidR="00267ACD" w:rsidRPr="00B12C54" w14:paraId="76A83168" w14:textId="77777777" w:rsidTr="00255D34">
        <w:tc>
          <w:tcPr>
            <w:tcW w:w="1407" w:type="dxa"/>
          </w:tcPr>
          <w:p w14:paraId="2F830ED0" w14:textId="77777777" w:rsidR="00267ACD" w:rsidRPr="00B12C54" w:rsidRDefault="00267ACD" w:rsidP="00255D34">
            <w:r w:rsidRPr="00B12C54">
              <w:rPr>
                <w:sz w:val="18"/>
              </w:rPr>
              <w:t>Variable</w:t>
            </w:r>
          </w:p>
        </w:tc>
        <w:tc>
          <w:tcPr>
            <w:tcW w:w="1114" w:type="dxa"/>
          </w:tcPr>
          <w:p w14:paraId="51DBFD94" w14:textId="77777777" w:rsidR="00267ACD" w:rsidRPr="00B12C54" w:rsidRDefault="00267ACD" w:rsidP="00255D34">
            <w:r w:rsidRPr="00B12C54">
              <w:rPr>
                <w:sz w:val="18"/>
              </w:rPr>
              <w:t>Overall population (n = 357)</w:t>
            </w:r>
          </w:p>
        </w:tc>
        <w:tc>
          <w:tcPr>
            <w:tcW w:w="985" w:type="dxa"/>
          </w:tcPr>
          <w:p w14:paraId="7F9C038F" w14:textId="77777777" w:rsidR="00267ACD" w:rsidRPr="00B12C54" w:rsidRDefault="00267ACD" w:rsidP="00255D34">
            <w:r w:rsidRPr="00B12C54">
              <w:rPr>
                <w:sz w:val="18"/>
              </w:rPr>
              <w:t>No Ablation (n = 198)</w:t>
            </w:r>
          </w:p>
        </w:tc>
        <w:tc>
          <w:tcPr>
            <w:tcW w:w="985" w:type="dxa"/>
          </w:tcPr>
          <w:p w14:paraId="1F417B43" w14:textId="77777777" w:rsidR="00267ACD" w:rsidRPr="00B12C54" w:rsidRDefault="00267ACD" w:rsidP="00255D34">
            <w:r w:rsidRPr="00B12C54">
              <w:rPr>
                <w:sz w:val="18"/>
              </w:rPr>
              <w:t>Ablation (n = 159)</w:t>
            </w:r>
          </w:p>
        </w:tc>
        <w:tc>
          <w:tcPr>
            <w:tcW w:w="883" w:type="dxa"/>
          </w:tcPr>
          <w:p w14:paraId="2E228BFD" w14:textId="77777777" w:rsidR="00267ACD" w:rsidRPr="00B12C54" w:rsidRDefault="00267ACD" w:rsidP="00255D34">
            <w:r w:rsidRPr="00B12C54">
              <w:rPr>
                <w:sz w:val="18"/>
              </w:rPr>
              <w:t>p-value</w:t>
            </w:r>
          </w:p>
        </w:tc>
        <w:tc>
          <w:tcPr>
            <w:tcW w:w="859" w:type="dxa"/>
          </w:tcPr>
          <w:p w14:paraId="7E6129CB" w14:textId="77777777" w:rsidR="00267ACD" w:rsidRPr="00B12C54" w:rsidRDefault="00267ACD" w:rsidP="00255D34">
            <w:r w:rsidRPr="00B12C54">
              <w:rPr>
                <w:sz w:val="18"/>
              </w:rPr>
              <w:t>SMD (pre-IPTW)</w:t>
            </w:r>
          </w:p>
        </w:tc>
        <w:tc>
          <w:tcPr>
            <w:tcW w:w="985" w:type="dxa"/>
          </w:tcPr>
          <w:p w14:paraId="708D5C7C" w14:textId="77777777" w:rsidR="00267ACD" w:rsidRPr="00B12C54" w:rsidRDefault="00267ACD" w:rsidP="00255D34">
            <w:r w:rsidRPr="00B12C54">
              <w:rPr>
                <w:sz w:val="18"/>
              </w:rPr>
              <w:t>No Ablation IPTW</w:t>
            </w:r>
          </w:p>
        </w:tc>
        <w:tc>
          <w:tcPr>
            <w:tcW w:w="985" w:type="dxa"/>
          </w:tcPr>
          <w:p w14:paraId="7A21F81B" w14:textId="77777777" w:rsidR="00267ACD" w:rsidRPr="00B12C54" w:rsidRDefault="00267ACD" w:rsidP="00255D34">
            <w:r w:rsidRPr="00B12C54">
              <w:rPr>
                <w:sz w:val="18"/>
              </w:rPr>
              <w:t>Ablation IPTW</w:t>
            </w:r>
          </w:p>
        </w:tc>
        <w:tc>
          <w:tcPr>
            <w:tcW w:w="859" w:type="dxa"/>
          </w:tcPr>
          <w:p w14:paraId="043815C7" w14:textId="77777777" w:rsidR="00267ACD" w:rsidRPr="00B12C54" w:rsidRDefault="00267ACD" w:rsidP="00255D34">
            <w:r w:rsidRPr="00B12C54">
              <w:rPr>
                <w:sz w:val="18"/>
              </w:rPr>
              <w:t>SMD (post-IPTW)</w:t>
            </w:r>
          </w:p>
        </w:tc>
      </w:tr>
      <w:tr w:rsidR="00267ACD" w:rsidRPr="00B12C54" w14:paraId="3ADB8F83" w14:textId="77777777" w:rsidTr="00255D34">
        <w:tc>
          <w:tcPr>
            <w:tcW w:w="1407" w:type="dxa"/>
          </w:tcPr>
          <w:p w14:paraId="2D7C52E0" w14:textId="77777777" w:rsidR="00267ACD" w:rsidRPr="00B12C54" w:rsidRDefault="00267ACD" w:rsidP="00255D34">
            <w:r w:rsidRPr="00B12C54">
              <w:rPr>
                <w:sz w:val="17"/>
              </w:rPr>
              <w:t>Male gender</w:t>
            </w:r>
          </w:p>
        </w:tc>
        <w:tc>
          <w:tcPr>
            <w:tcW w:w="1114" w:type="dxa"/>
          </w:tcPr>
          <w:p w14:paraId="15842B07" w14:textId="77777777" w:rsidR="00267ACD" w:rsidRPr="00B12C54" w:rsidRDefault="00267ACD" w:rsidP="00255D34">
            <w:r w:rsidRPr="00B12C54">
              <w:rPr>
                <w:sz w:val="17"/>
              </w:rPr>
              <w:t>297 (83.2%)</w:t>
            </w:r>
          </w:p>
        </w:tc>
        <w:tc>
          <w:tcPr>
            <w:tcW w:w="985" w:type="dxa"/>
          </w:tcPr>
          <w:p w14:paraId="0A73623F" w14:textId="77777777" w:rsidR="00267ACD" w:rsidRPr="00B12C54" w:rsidRDefault="00267ACD" w:rsidP="00255D34">
            <w:pPr>
              <w:rPr>
                <w:sz w:val="17"/>
                <w:szCs w:val="17"/>
              </w:rPr>
            </w:pPr>
            <w:r w:rsidRPr="00B12C54">
              <w:rPr>
                <w:sz w:val="17"/>
                <w:szCs w:val="17"/>
              </w:rPr>
              <w:t>155 (78.2%)</w:t>
            </w:r>
          </w:p>
        </w:tc>
        <w:tc>
          <w:tcPr>
            <w:tcW w:w="985" w:type="dxa"/>
          </w:tcPr>
          <w:p w14:paraId="078CAEEE" w14:textId="77777777" w:rsidR="00267ACD" w:rsidRPr="00B12C54" w:rsidRDefault="00267ACD" w:rsidP="00255D34">
            <w:pPr>
              <w:rPr>
                <w:sz w:val="17"/>
                <w:szCs w:val="17"/>
              </w:rPr>
            </w:pPr>
            <w:r w:rsidRPr="00B12C54">
              <w:rPr>
                <w:sz w:val="17"/>
                <w:szCs w:val="17"/>
              </w:rPr>
              <w:t>142 (89.3%)</w:t>
            </w:r>
          </w:p>
        </w:tc>
        <w:tc>
          <w:tcPr>
            <w:tcW w:w="883" w:type="dxa"/>
          </w:tcPr>
          <w:p w14:paraId="3B1FA219" w14:textId="77777777" w:rsidR="00267ACD" w:rsidRPr="00B12C54" w:rsidRDefault="00267ACD" w:rsidP="00255D34">
            <w:pPr>
              <w:rPr>
                <w:sz w:val="17"/>
                <w:szCs w:val="17"/>
              </w:rPr>
            </w:pPr>
            <w:r w:rsidRPr="00B12C54">
              <w:rPr>
                <w:sz w:val="17"/>
                <w:szCs w:val="17"/>
              </w:rPr>
              <w:t>0.0086</w:t>
            </w:r>
          </w:p>
        </w:tc>
        <w:tc>
          <w:tcPr>
            <w:tcW w:w="859" w:type="dxa"/>
          </w:tcPr>
          <w:p w14:paraId="479A776B" w14:textId="4369E35F"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117287</w:t>
            </w:r>
          </w:p>
        </w:tc>
        <w:tc>
          <w:tcPr>
            <w:tcW w:w="985" w:type="dxa"/>
          </w:tcPr>
          <w:p w14:paraId="0BE411A6" w14:textId="77777777" w:rsidR="00267ACD" w:rsidRPr="00B12C54" w:rsidRDefault="00267ACD" w:rsidP="00255D34">
            <w:pPr>
              <w:rPr>
                <w:sz w:val="17"/>
                <w:szCs w:val="17"/>
              </w:rPr>
            </w:pPr>
            <w:r w:rsidRPr="00B12C54">
              <w:rPr>
                <w:sz w:val="17"/>
                <w:szCs w:val="17"/>
              </w:rPr>
              <w:t>82%</w:t>
            </w:r>
          </w:p>
        </w:tc>
        <w:tc>
          <w:tcPr>
            <w:tcW w:w="985" w:type="dxa"/>
          </w:tcPr>
          <w:p w14:paraId="4785D59C" w14:textId="77777777" w:rsidR="00267ACD" w:rsidRPr="00B12C54" w:rsidRDefault="00267ACD" w:rsidP="00255D34">
            <w:pPr>
              <w:rPr>
                <w:sz w:val="17"/>
                <w:szCs w:val="17"/>
              </w:rPr>
            </w:pPr>
            <w:r w:rsidRPr="00B12C54">
              <w:rPr>
                <w:sz w:val="17"/>
                <w:szCs w:val="17"/>
              </w:rPr>
              <w:t>75%</w:t>
            </w:r>
          </w:p>
        </w:tc>
        <w:tc>
          <w:tcPr>
            <w:tcW w:w="859" w:type="dxa"/>
          </w:tcPr>
          <w:p w14:paraId="7460A65F" w14:textId="711D854C"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7123</w:t>
            </w:r>
          </w:p>
        </w:tc>
      </w:tr>
      <w:tr w:rsidR="00267ACD" w:rsidRPr="00B12C54" w14:paraId="0A4D923F" w14:textId="77777777" w:rsidTr="00255D34">
        <w:tc>
          <w:tcPr>
            <w:tcW w:w="1407" w:type="dxa"/>
          </w:tcPr>
          <w:p w14:paraId="141D57F4" w14:textId="77777777" w:rsidR="00267ACD" w:rsidRPr="00B12C54" w:rsidRDefault="00267ACD" w:rsidP="00255D34">
            <w:r w:rsidRPr="00B12C54">
              <w:rPr>
                <w:sz w:val="17"/>
              </w:rPr>
              <w:t>Age, years</w:t>
            </w:r>
          </w:p>
        </w:tc>
        <w:tc>
          <w:tcPr>
            <w:tcW w:w="1114" w:type="dxa"/>
          </w:tcPr>
          <w:p w14:paraId="44C3EA6E" w14:textId="77777777" w:rsidR="00267ACD" w:rsidRPr="00B12C54" w:rsidRDefault="00267ACD" w:rsidP="00255D34">
            <w:r w:rsidRPr="00B12C54">
              <w:rPr>
                <w:sz w:val="17"/>
              </w:rPr>
              <w:t>65 [</w:t>
            </w:r>
            <w:proofErr w:type="gramStart"/>
            <w:r w:rsidRPr="00B12C54">
              <w:rPr>
                <w:sz w:val="17"/>
              </w:rPr>
              <w:t>63 ;</w:t>
            </w:r>
            <w:proofErr w:type="gramEnd"/>
            <w:r w:rsidRPr="00B12C54">
              <w:rPr>
                <w:sz w:val="17"/>
              </w:rPr>
              <w:t xml:space="preserve"> 66.5]</w:t>
            </w:r>
          </w:p>
        </w:tc>
        <w:tc>
          <w:tcPr>
            <w:tcW w:w="985" w:type="dxa"/>
          </w:tcPr>
          <w:p w14:paraId="2B05600B" w14:textId="77777777" w:rsidR="00267ACD" w:rsidRPr="00B12C54" w:rsidRDefault="00267ACD" w:rsidP="00255D34">
            <w:pPr>
              <w:rPr>
                <w:sz w:val="17"/>
                <w:szCs w:val="17"/>
              </w:rPr>
            </w:pPr>
            <w:r w:rsidRPr="00B12C54">
              <w:rPr>
                <w:sz w:val="17"/>
                <w:szCs w:val="17"/>
              </w:rPr>
              <w:t>65 [</w:t>
            </w:r>
            <w:proofErr w:type="gramStart"/>
            <w:r w:rsidRPr="00B12C54">
              <w:rPr>
                <w:sz w:val="17"/>
                <w:szCs w:val="17"/>
              </w:rPr>
              <w:t>53 ;</w:t>
            </w:r>
            <w:proofErr w:type="gramEnd"/>
            <w:r w:rsidRPr="00B12C54">
              <w:rPr>
                <w:sz w:val="17"/>
                <w:szCs w:val="17"/>
              </w:rPr>
              <w:t xml:space="preserve"> 75]</w:t>
            </w:r>
          </w:p>
        </w:tc>
        <w:tc>
          <w:tcPr>
            <w:tcW w:w="985" w:type="dxa"/>
          </w:tcPr>
          <w:p w14:paraId="084256EC" w14:textId="77777777" w:rsidR="00267ACD" w:rsidRPr="00B12C54" w:rsidRDefault="00267ACD" w:rsidP="00255D34">
            <w:pPr>
              <w:rPr>
                <w:sz w:val="17"/>
                <w:szCs w:val="17"/>
              </w:rPr>
            </w:pPr>
            <w:r w:rsidRPr="00B12C54">
              <w:rPr>
                <w:sz w:val="17"/>
                <w:szCs w:val="17"/>
              </w:rPr>
              <w:t>64 [</w:t>
            </w:r>
            <w:proofErr w:type="gramStart"/>
            <w:r w:rsidRPr="00B12C54">
              <w:rPr>
                <w:sz w:val="17"/>
                <w:szCs w:val="17"/>
              </w:rPr>
              <w:t>54 ;</w:t>
            </w:r>
            <w:proofErr w:type="gramEnd"/>
            <w:r w:rsidRPr="00B12C54">
              <w:rPr>
                <w:sz w:val="17"/>
                <w:szCs w:val="17"/>
              </w:rPr>
              <w:t xml:space="preserve"> 87]</w:t>
            </w:r>
          </w:p>
        </w:tc>
        <w:tc>
          <w:tcPr>
            <w:tcW w:w="883" w:type="dxa"/>
          </w:tcPr>
          <w:p w14:paraId="740D55CD" w14:textId="77777777" w:rsidR="00267ACD" w:rsidRPr="00B12C54" w:rsidRDefault="00267ACD" w:rsidP="00255D34">
            <w:pPr>
              <w:rPr>
                <w:sz w:val="17"/>
                <w:szCs w:val="17"/>
              </w:rPr>
            </w:pPr>
            <w:r w:rsidRPr="00B12C54">
              <w:rPr>
                <w:sz w:val="17"/>
                <w:szCs w:val="17"/>
              </w:rPr>
              <w:t>0.2113</w:t>
            </w:r>
          </w:p>
        </w:tc>
        <w:tc>
          <w:tcPr>
            <w:tcW w:w="859" w:type="dxa"/>
          </w:tcPr>
          <w:p w14:paraId="3EA190E9" w14:textId="63E551AD"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1666</w:t>
            </w:r>
          </w:p>
        </w:tc>
        <w:tc>
          <w:tcPr>
            <w:tcW w:w="985" w:type="dxa"/>
          </w:tcPr>
          <w:p w14:paraId="574102CD" w14:textId="77777777" w:rsidR="00267ACD" w:rsidRPr="00B12C54" w:rsidRDefault="00267ACD" w:rsidP="00255D34">
            <w:pPr>
              <w:rPr>
                <w:sz w:val="17"/>
                <w:szCs w:val="17"/>
              </w:rPr>
            </w:pPr>
            <w:r w:rsidRPr="00B12C54">
              <w:rPr>
                <w:sz w:val="17"/>
                <w:szCs w:val="17"/>
              </w:rPr>
              <w:t>63</w:t>
            </w:r>
            <w:r w:rsidRPr="00B12C54">
              <w:rPr>
                <w:rFonts w:cstheme="minorHAnsi"/>
                <w:sz w:val="17"/>
                <w:szCs w:val="17"/>
              </w:rPr>
              <w:t>±15</w:t>
            </w:r>
          </w:p>
        </w:tc>
        <w:tc>
          <w:tcPr>
            <w:tcW w:w="985" w:type="dxa"/>
          </w:tcPr>
          <w:p w14:paraId="7415493D" w14:textId="77777777" w:rsidR="00267ACD" w:rsidRPr="00B12C54" w:rsidRDefault="00267ACD" w:rsidP="00255D34">
            <w:pPr>
              <w:rPr>
                <w:sz w:val="17"/>
                <w:szCs w:val="17"/>
              </w:rPr>
            </w:pPr>
            <w:r w:rsidRPr="00B12C54">
              <w:rPr>
                <w:sz w:val="17"/>
                <w:szCs w:val="17"/>
              </w:rPr>
              <w:t>64</w:t>
            </w:r>
            <w:r w:rsidRPr="00B12C54">
              <w:rPr>
                <w:rFonts w:cstheme="minorHAnsi"/>
                <w:sz w:val="17"/>
                <w:szCs w:val="17"/>
              </w:rPr>
              <w:t>±15</w:t>
            </w:r>
          </w:p>
        </w:tc>
        <w:tc>
          <w:tcPr>
            <w:tcW w:w="859" w:type="dxa"/>
          </w:tcPr>
          <w:p w14:paraId="6FA79009" w14:textId="667781B7"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83404</w:t>
            </w:r>
          </w:p>
        </w:tc>
      </w:tr>
      <w:tr w:rsidR="00267ACD" w:rsidRPr="00B12C54" w14:paraId="37BC6F04" w14:textId="77777777" w:rsidTr="00255D34">
        <w:tc>
          <w:tcPr>
            <w:tcW w:w="1407" w:type="dxa"/>
          </w:tcPr>
          <w:p w14:paraId="5CF040CB" w14:textId="77777777" w:rsidR="00267ACD" w:rsidRPr="00B12C54" w:rsidRDefault="00267ACD" w:rsidP="00255D34">
            <w:r w:rsidRPr="00B12C54">
              <w:rPr>
                <w:sz w:val="17"/>
              </w:rPr>
              <w:t>BMI (kg/m²)</w:t>
            </w:r>
          </w:p>
        </w:tc>
        <w:tc>
          <w:tcPr>
            <w:tcW w:w="1114" w:type="dxa"/>
          </w:tcPr>
          <w:p w14:paraId="07F297A6" w14:textId="77777777" w:rsidR="00267ACD" w:rsidRPr="00B12C54" w:rsidRDefault="00267ACD" w:rsidP="00255D34">
            <w:r w:rsidRPr="00B12C54">
              <w:rPr>
                <w:sz w:val="17"/>
              </w:rPr>
              <w:t>26.8 [</w:t>
            </w:r>
            <w:proofErr w:type="gramStart"/>
            <w:r w:rsidRPr="00B12C54">
              <w:rPr>
                <w:sz w:val="17"/>
              </w:rPr>
              <w:t>26.1 ;</w:t>
            </w:r>
            <w:proofErr w:type="gramEnd"/>
            <w:r w:rsidRPr="00B12C54">
              <w:rPr>
                <w:sz w:val="17"/>
              </w:rPr>
              <w:t xml:space="preserve"> 27.3]</w:t>
            </w:r>
          </w:p>
        </w:tc>
        <w:tc>
          <w:tcPr>
            <w:tcW w:w="985" w:type="dxa"/>
          </w:tcPr>
          <w:p w14:paraId="00B05E00" w14:textId="77777777" w:rsidR="00267ACD" w:rsidRPr="00B12C54" w:rsidRDefault="00267ACD" w:rsidP="00255D34">
            <w:pPr>
              <w:rPr>
                <w:sz w:val="17"/>
                <w:szCs w:val="17"/>
              </w:rPr>
            </w:pPr>
            <w:r w:rsidRPr="00B12C54">
              <w:rPr>
                <w:sz w:val="17"/>
                <w:szCs w:val="17"/>
              </w:rPr>
              <w:t>26.2 [</w:t>
            </w:r>
            <w:proofErr w:type="gramStart"/>
            <w:r w:rsidRPr="00B12C54">
              <w:rPr>
                <w:sz w:val="17"/>
                <w:szCs w:val="17"/>
              </w:rPr>
              <w:t>23.1 ;</w:t>
            </w:r>
            <w:proofErr w:type="gramEnd"/>
            <w:r w:rsidRPr="00B12C54">
              <w:rPr>
                <w:sz w:val="17"/>
                <w:szCs w:val="17"/>
              </w:rPr>
              <w:t xml:space="preserve"> 29.6]</w:t>
            </w:r>
          </w:p>
        </w:tc>
        <w:tc>
          <w:tcPr>
            <w:tcW w:w="985" w:type="dxa"/>
          </w:tcPr>
          <w:p w14:paraId="0912DD4D" w14:textId="77777777" w:rsidR="00267ACD" w:rsidRPr="00B12C54" w:rsidRDefault="00267ACD" w:rsidP="00255D34">
            <w:pPr>
              <w:rPr>
                <w:sz w:val="17"/>
                <w:szCs w:val="17"/>
              </w:rPr>
            </w:pPr>
            <w:r w:rsidRPr="00B12C54">
              <w:rPr>
                <w:sz w:val="17"/>
                <w:szCs w:val="17"/>
              </w:rPr>
              <w:t>27.1 [</w:t>
            </w:r>
            <w:proofErr w:type="gramStart"/>
            <w:r w:rsidRPr="00B12C54">
              <w:rPr>
                <w:sz w:val="17"/>
                <w:szCs w:val="17"/>
              </w:rPr>
              <w:t>24.6 ;</w:t>
            </w:r>
            <w:proofErr w:type="gramEnd"/>
            <w:r w:rsidRPr="00B12C54">
              <w:rPr>
                <w:sz w:val="17"/>
                <w:szCs w:val="17"/>
              </w:rPr>
              <w:t xml:space="preserve"> 30.1]</w:t>
            </w:r>
          </w:p>
        </w:tc>
        <w:tc>
          <w:tcPr>
            <w:tcW w:w="883" w:type="dxa"/>
          </w:tcPr>
          <w:p w14:paraId="33C08866" w14:textId="77777777" w:rsidR="00267ACD" w:rsidRPr="00B12C54" w:rsidRDefault="00267ACD" w:rsidP="00255D34">
            <w:pPr>
              <w:rPr>
                <w:sz w:val="17"/>
                <w:szCs w:val="17"/>
              </w:rPr>
            </w:pPr>
            <w:r w:rsidRPr="00B12C54">
              <w:rPr>
                <w:sz w:val="17"/>
                <w:szCs w:val="17"/>
              </w:rPr>
              <w:t>0.0528</w:t>
            </w:r>
          </w:p>
        </w:tc>
        <w:tc>
          <w:tcPr>
            <w:tcW w:w="859" w:type="dxa"/>
          </w:tcPr>
          <w:p w14:paraId="7C3D8396" w14:textId="65CD11CC"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141845</w:t>
            </w:r>
          </w:p>
        </w:tc>
        <w:tc>
          <w:tcPr>
            <w:tcW w:w="985" w:type="dxa"/>
          </w:tcPr>
          <w:p w14:paraId="5EEE0179" w14:textId="3A3B8D37" w:rsidR="00267ACD" w:rsidRPr="00B12C54" w:rsidRDefault="00267ACD" w:rsidP="00255D34">
            <w:pPr>
              <w:rPr>
                <w:sz w:val="17"/>
                <w:szCs w:val="17"/>
              </w:rPr>
            </w:pPr>
            <w:r w:rsidRPr="00B12C54">
              <w:rPr>
                <w:sz w:val="17"/>
                <w:szCs w:val="17"/>
              </w:rPr>
              <w:t>27</w:t>
            </w:r>
            <w:r w:rsidR="00DD2B54" w:rsidRPr="00B12C54">
              <w:rPr>
                <w:sz w:val="17"/>
                <w:szCs w:val="17"/>
              </w:rPr>
              <w:t>.</w:t>
            </w:r>
            <w:r w:rsidRPr="00B12C54">
              <w:rPr>
                <w:sz w:val="17"/>
                <w:szCs w:val="17"/>
              </w:rPr>
              <w:t>3</w:t>
            </w:r>
            <w:r w:rsidRPr="009B2DDE">
              <w:rPr>
                <w:sz w:val="17"/>
                <w:szCs w:val="17"/>
              </w:rPr>
              <w:t>±5</w:t>
            </w:r>
            <w:r w:rsidR="00DD2B54" w:rsidRPr="009B2DDE">
              <w:rPr>
                <w:sz w:val="17"/>
                <w:szCs w:val="17"/>
              </w:rPr>
              <w:t>.</w:t>
            </w:r>
            <w:r w:rsidRPr="009B2DDE">
              <w:rPr>
                <w:sz w:val="17"/>
                <w:szCs w:val="17"/>
              </w:rPr>
              <w:t>5</w:t>
            </w:r>
          </w:p>
        </w:tc>
        <w:tc>
          <w:tcPr>
            <w:tcW w:w="985" w:type="dxa"/>
          </w:tcPr>
          <w:p w14:paraId="6BBB5772" w14:textId="7DF278C9" w:rsidR="00267ACD" w:rsidRPr="00B12C54" w:rsidRDefault="00267ACD" w:rsidP="00255D34">
            <w:pPr>
              <w:rPr>
                <w:sz w:val="17"/>
                <w:szCs w:val="17"/>
              </w:rPr>
            </w:pPr>
            <w:r w:rsidRPr="00B12C54">
              <w:rPr>
                <w:sz w:val="17"/>
                <w:szCs w:val="17"/>
              </w:rPr>
              <w:t>26</w:t>
            </w:r>
            <w:r w:rsidR="00DD2B54" w:rsidRPr="00B12C54">
              <w:rPr>
                <w:sz w:val="17"/>
                <w:szCs w:val="17"/>
              </w:rPr>
              <w:t>.</w:t>
            </w:r>
            <w:r w:rsidRPr="00B12C54">
              <w:rPr>
                <w:sz w:val="17"/>
                <w:szCs w:val="17"/>
              </w:rPr>
              <w:t>8</w:t>
            </w:r>
            <w:r w:rsidRPr="00B12C54">
              <w:rPr>
                <w:rFonts w:cstheme="minorHAnsi"/>
                <w:sz w:val="17"/>
                <w:szCs w:val="17"/>
              </w:rPr>
              <w:t>±4</w:t>
            </w:r>
            <w:r w:rsidR="00DD2B54" w:rsidRPr="00B12C54">
              <w:rPr>
                <w:rFonts w:cstheme="minorHAnsi"/>
                <w:sz w:val="17"/>
                <w:szCs w:val="17"/>
              </w:rPr>
              <w:t>.</w:t>
            </w:r>
            <w:r w:rsidRPr="00B12C54">
              <w:rPr>
                <w:rFonts w:cstheme="minorHAnsi"/>
                <w:sz w:val="17"/>
                <w:szCs w:val="17"/>
              </w:rPr>
              <w:t>8</w:t>
            </w:r>
          </w:p>
        </w:tc>
        <w:tc>
          <w:tcPr>
            <w:tcW w:w="859" w:type="dxa"/>
          </w:tcPr>
          <w:p w14:paraId="0D169E1D" w14:textId="4E5A7724"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9755</w:t>
            </w:r>
          </w:p>
        </w:tc>
      </w:tr>
      <w:tr w:rsidR="00267ACD" w:rsidRPr="00B12C54" w14:paraId="1D32BC9B" w14:textId="77777777" w:rsidTr="00255D34">
        <w:tc>
          <w:tcPr>
            <w:tcW w:w="9062" w:type="dxa"/>
            <w:gridSpan w:val="9"/>
            <w:shd w:val="clear" w:color="auto" w:fill="D9D9D9" w:themeFill="background1" w:themeFillShade="D9"/>
          </w:tcPr>
          <w:p w14:paraId="52FBB3EF" w14:textId="77777777" w:rsidR="00267ACD" w:rsidRPr="00B12C54" w:rsidRDefault="00267ACD" w:rsidP="00255D34">
            <w:pPr>
              <w:rPr>
                <w:sz w:val="17"/>
                <w:szCs w:val="17"/>
              </w:rPr>
            </w:pPr>
            <w:r w:rsidRPr="00B12C54">
              <w:rPr>
                <w:b/>
                <w:sz w:val="17"/>
                <w:szCs w:val="17"/>
              </w:rPr>
              <w:t>Associated comorbidities</w:t>
            </w:r>
          </w:p>
        </w:tc>
      </w:tr>
      <w:tr w:rsidR="00267ACD" w:rsidRPr="00B12C54" w14:paraId="4974CAC5" w14:textId="77777777" w:rsidTr="00255D34">
        <w:tc>
          <w:tcPr>
            <w:tcW w:w="1407" w:type="dxa"/>
          </w:tcPr>
          <w:p w14:paraId="3E7A458C" w14:textId="77777777" w:rsidR="00267ACD" w:rsidRPr="00B12C54" w:rsidRDefault="00267ACD" w:rsidP="00255D34">
            <w:r w:rsidRPr="00B12C54">
              <w:rPr>
                <w:sz w:val="17"/>
              </w:rPr>
              <w:t>Hypertension</w:t>
            </w:r>
          </w:p>
        </w:tc>
        <w:tc>
          <w:tcPr>
            <w:tcW w:w="1114" w:type="dxa"/>
          </w:tcPr>
          <w:p w14:paraId="73CAF162" w14:textId="77777777" w:rsidR="00267ACD" w:rsidRPr="00B12C54" w:rsidRDefault="00267ACD" w:rsidP="00255D34">
            <w:r w:rsidRPr="00B12C54">
              <w:rPr>
                <w:sz w:val="17"/>
              </w:rPr>
              <w:t>166 (46.5%)</w:t>
            </w:r>
          </w:p>
        </w:tc>
        <w:tc>
          <w:tcPr>
            <w:tcW w:w="985" w:type="dxa"/>
          </w:tcPr>
          <w:p w14:paraId="4B9B4186" w14:textId="77777777" w:rsidR="00267ACD" w:rsidRPr="00B12C54" w:rsidRDefault="00267ACD" w:rsidP="00255D34">
            <w:r w:rsidRPr="00B12C54">
              <w:rPr>
                <w:sz w:val="17"/>
              </w:rPr>
              <w:t>88 (44.4%)</w:t>
            </w:r>
          </w:p>
        </w:tc>
        <w:tc>
          <w:tcPr>
            <w:tcW w:w="985" w:type="dxa"/>
          </w:tcPr>
          <w:p w14:paraId="1E2D9483" w14:textId="77777777" w:rsidR="00267ACD" w:rsidRPr="00B12C54" w:rsidRDefault="00267ACD" w:rsidP="00255D34">
            <w:r w:rsidRPr="00B12C54">
              <w:rPr>
                <w:sz w:val="17"/>
              </w:rPr>
              <w:t>78 (49.1%)</w:t>
            </w:r>
          </w:p>
        </w:tc>
        <w:tc>
          <w:tcPr>
            <w:tcW w:w="883" w:type="dxa"/>
          </w:tcPr>
          <w:p w14:paraId="55A72F78" w14:textId="77777777" w:rsidR="00267ACD" w:rsidRPr="00B12C54" w:rsidRDefault="00267ACD" w:rsidP="00255D34">
            <w:r w:rsidRPr="00B12C54">
              <w:rPr>
                <w:sz w:val="17"/>
              </w:rPr>
              <w:t>0.4463</w:t>
            </w:r>
          </w:p>
        </w:tc>
        <w:tc>
          <w:tcPr>
            <w:tcW w:w="859" w:type="dxa"/>
          </w:tcPr>
          <w:p w14:paraId="09D4EC2F" w14:textId="3E121C1A"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32589</w:t>
            </w:r>
          </w:p>
        </w:tc>
        <w:tc>
          <w:tcPr>
            <w:tcW w:w="985" w:type="dxa"/>
          </w:tcPr>
          <w:p w14:paraId="48757588" w14:textId="77777777" w:rsidR="00267ACD" w:rsidRPr="00B12C54" w:rsidRDefault="00267ACD" w:rsidP="00255D34">
            <w:pPr>
              <w:rPr>
                <w:sz w:val="17"/>
                <w:szCs w:val="17"/>
              </w:rPr>
            </w:pPr>
            <w:r w:rsidRPr="00B12C54">
              <w:rPr>
                <w:sz w:val="17"/>
                <w:szCs w:val="17"/>
              </w:rPr>
              <w:t>46%</w:t>
            </w:r>
          </w:p>
        </w:tc>
        <w:tc>
          <w:tcPr>
            <w:tcW w:w="985" w:type="dxa"/>
          </w:tcPr>
          <w:p w14:paraId="5D2AAD8F" w14:textId="77777777" w:rsidR="00267ACD" w:rsidRPr="00B12C54" w:rsidRDefault="00267ACD" w:rsidP="00255D34">
            <w:pPr>
              <w:rPr>
                <w:sz w:val="17"/>
                <w:szCs w:val="17"/>
              </w:rPr>
            </w:pPr>
            <w:r w:rsidRPr="00B12C54">
              <w:rPr>
                <w:sz w:val="17"/>
                <w:szCs w:val="17"/>
              </w:rPr>
              <w:t>53%</w:t>
            </w:r>
          </w:p>
        </w:tc>
        <w:tc>
          <w:tcPr>
            <w:tcW w:w="859" w:type="dxa"/>
          </w:tcPr>
          <w:p w14:paraId="495127E8" w14:textId="6D98C81A"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7137</w:t>
            </w:r>
          </w:p>
        </w:tc>
      </w:tr>
      <w:tr w:rsidR="00267ACD" w:rsidRPr="00B12C54" w14:paraId="4F47F840" w14:textId="77777777" w:rsidTr="00255D34">
        <w:tc>
          <w:tcPr>
            <w:tcW w:w="1407" w:type="dxa"/>
          </w:tcPr>
          <w:p w14:paraId="2093B917" w14:textId="77777777" w:rsidR="00267ACD" w:rsidRPr="00B12C54" w:rsidRDefault="00267ACD" w:rsidP="00255D34">
            <w:r w:rsidRPr="00B12C54">
              <w:rPr>
                <w:sz w:val="17"/>
              </w:rPr>
              <w:t>Diabetes</w:t>
            </w:r>
          </w:p>
        </w:tc>
        <w:tc>
          <w:tcPr>
            <w:tcW w:w="1114" w:type="dxa"/>
          </w:tcPr>
          <w:p w14:paraId="5E3072CF" w14:textId="77777777" w:rsidR="00267ACD" w:rsidRPr="00B12C54" w:rsidRDefault="00267ACD" w:rsidP="00255D34">
            <w:r w:rsidRPr="00B12C54">
              <w:rPr>
                <w:sz w:val="17"/>
              </w:rPr>
              <w:t>40 (11.2%)</w:t>
            </w:r>
          </w:p>
        </w:tc>
        <w:tc>
          <w:tcPr>
            <w:tcW w:w="985" w:type="dxa"/>
          </w:tcPr>
          <w:p w14:paraId="03B145AC" w14:textId="77777777" w:rsidR="00267ACD" w:rsidRPr="00B12C54" w:rsidRDefault="00267ACD" w:rsidP="00255D34">
            <w:r w:rsidRPr="00B12C54">
              <w:rPr>
                <w:sz w:val="17"/>
              </w:rPr>
              <w:t>24 (12.1%)</w:t>
            </w:r>
          </w:p>
        </w:tc>
        <w:tc>
          <w:tcPr>
            <w:tcW w:w="985" w:type="dxa"/>
          </w:tcPr>
          <w:p w14:paraId="42CA7C20" w14:textId="77777777" w:rsidR="00267ACD" w:rsidRPr="00B12C54" w:rsidRDefault="00267ACD" w:rsidP="00255D34">
            <w:r w:rsidRPr="00B12C54">
              <w:rPr>
                <w:sz w:val="17"/>
              </w:rPr>
              <w:t>16 (10.1%)</w:t>
            </w:r>
          </w:p>
        </w:tc>
        <w:tc>
          <w:tcPr>
            <w:tcW w:w="883" w:type="dxa"/>
          </w:tcPr>
          <w:p w14:paraId="6D08AAA5" w14:textId="77777777" w:rsidR="00267ACD" w:rsidRPr="00B12C54" w:rsidRDefault="00267ACD" w:rsidP="00255D34">
            <w:r w:rsidRPr="00B12C54">
              <w:rPr>
                <w:sz w:val="17"/>
              </w:rPr>
              <w:t>0.6570</w:t>
            </w:r>
          </w:p>
        </w:tc>
        <w:tc>
          <w:tcPr>
            <w:tcW w:w="859" w:type="dxa"/>
          </w:tcPr>
          <w:p w14:paraId="00875FAD" w14:textId="7DFEA36F"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1985</w:t>
            </w:r>
          </w:p>
        </w:tc>
        <w:tc>
          <w:tcPr>
            <w:tcW w:w="985" w:type="dxa"/>
          </w:tcPr>
          <w:p w14:paraId="646E1A55" w14:textId="77777777" w:rsidR="00267ACD" w:rsidRPr="00B12C54" w:rsidRDefault="00267ACD" w:rsidP="00255D34">
            <w:pPr>
              <w:rPr>
                <w:sz w:val="17"/>
                <w:szCs w:val="17"/>
              </w:rPr>
            </w:pPr>
            <w:r w:rsidRPr="00B12C54">
              <w:rPr>
                <w:sz w:val="17"/>
                <w:szCs w:val="17"/>
              </w:rPr>
              <w:t>12%</w:t>
            </w:r>
          </w:p>
        </w:tc>
        <w:tc>
          <w:tcPr>
            <w:tcW w:w="985" w:type="dxa"/>
          </w:tcPr>
          <w:p w14:paraId="6EF50858" w14:textId="77777777" w:rsidR="00267ACD" w:rsidRPr="00B12C54" w:rsidRDefault="00267ACD" w:rsidP="00255D34">
            <w:pPr>
              <w:rPr>
                <w:sz w:val="17"/>
                <w:szCs w:val="17"/>
              </w:rPr>
            </w:pPr>
            <w:r w:rsidRPr="00B12C54">
              <w:rPr>
                <w:sz w:val="17"/>
                <w:szCs w:val="17"/>
              </w:rPr>
              <w:t>9%</w:t>
            </w:r>
          </w:p>
        </w:tc>
        <w:tc>
          <w:tcPr>
            <w:tcW w:w="859" w:type="dxa"/>
          </w:tcPr>
          <w:p w14:paraId="494DF8A0" w14:textId="633E817A"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3602</w:t>
            </w:r>
          </w:p>
        </w:tc>
      </w:tr>
      <w:tr w:rsidR="00267ACD" w:rsidRPr="00B12C54" w14:paraId="6EAB8D26" w14:textId="77777777" w:rsidTr="00255D34">
        <w:tc>
          <w:tcPr>
            <w:tcW w:w="1407" w:type="dxa"/>
          </w:tcPr>
          <w:p w14:paraId="170B9F32" w14:textId="77777777" w:rsidR="00267ACD" w:rsidRPr="00B12C54" w:rsidRDefault="00267ACD" w:rsidP="00255D34">
            <w:r w:rsidRPr="00B12C54">
              <w:rPr>
                <w:sz w:val="17"/>
              </w:rPr>
              <w:t>Dyslipidemia</w:t>
            </w:r>
          </w:p>
        </w:tc>
        <w:tc>
          <w:tcPr>
            <w:tcW w:w="1114" w:type="dxa"/>
          </w:tcPr>
          <w:p w14:paraId="33E702E1" w14:textId="77777777" w:rsidR="00267ACD" w:rsidRPr="00B12C54" w:rsidRDefault="00267ACD" w:rsidP="00255D34">
            <w:r w:rsidRPr="00B12C54">
              <w:rPr>
                <w:sz w:val="17"/>
              </w:rPr>
              <w:t>172 (48.2%)</w:t>
            </w:r>
          </w:p>
        </w:tc>
        <w:tc>
          <w:tcPr>
            <w:tcW w:w="985" w:type="dxa"/>
          </w:tcPr>
          <w:p w14:paraId="406630AE" w14:textId="77777777" w:rsidR="00267ACD" w:rsidRPr="00B12C54" w:rsidRDefault="00267ACD" w:rsidP="00255D34">
            <w:r w:rsidRPr="00B12C54">
              <w:rPr>
                <w:sz w:val="17"/>
              </w:rPr>
              <w:t>95 (48%)</w:t>
            </w:r>
          </w:p>
        </w:tc>
        <w:tc>
          <w:tcPr>
            <w:tcW w:w="985" w:type="dxa"/>
          </w:tcPr>
          <w:p w14:paraId="2B664CDE" w14:textId="77777777" w:rsidR="00267ACD" w:rsidRPr="00B12C54" w:rsidRDefault="00267ACD" w:rsidP="00255D34">
            <w:r w:rsidRPr="00B12C54">
              <w:rPr>
                <w:sz w:val="17"/>
              </w:rPr>
              <w:t>77 (48.4%)</w:t>
            </w:r>
          </w:p>
        </w:tc>
        <w:tc>
          <w:tcPr>
            <w:tcW w:w="883" w:type="dxa"/>
          </w:tcPr>
          <w:p w14:paraId="0E9FA955" w14:textId="77777777" w:rsidR="00267ACD" w:rsidRPr="00B12C54" w:rsidRDefault="00267ACD" w:rsidP="00255D34">
            <w:r w:rsidRPr="00B12C54">
              <w:rPr>
                <w:sz w:val="17"/>
              </w:rPr>
              <w:t>0.9821</w:t>
            </w:r>
          </w:p>
        </w:tc>
        <w:tc>
          <w:tcPr>
            <w:tcW w:w="859" w:type="dxa"/>
          </w:tcPr>
          <w:p w14:paraId="1E2FDCB3" w14:textId="64E9B7A0"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0182</w:t>
            </w:r>
          </w:p>
        </w:tc>
        <w:tc>
          <w:tcPr>
            <w:tcW w:w="985" w:type="dxa"/>
          </w:tcPr>
          <w:p w14:paraId="2D32890F" w14:textId="77777777" w:rsidR="00267ACD" w:rsidRPr="00B12C54" w:rsidRDefault="00267ACD" w:rsidP="00255D34">
            <w:pPr>
              <w:rPr>
                <w:sz w:val="17"/>
                <w:szCs w:val="17"/>
              </w:rPr>
            </w:pPr>
            <w:r w:rsidRPr="00B12C54">
              <w:rPr>
                <w:sz w:val="17"/>
                <w:szCs w:val="17"/>
              </w:rPr>
              <w:t>50%</w:t>
            </w:r>
          </w:p>
        </w:tc>
        <w:tc>
          <w:tcPr>
            <w:tcW w:w="985" w:type="dxa"/>
          </w:tcPr>
          <w:p w14:paraId="06C0C99D" w14:textId="77777777" w:rsidR="00267ACD" w:rsidRPr="00B12C54" w:rsidRDefault="00267ACD" w:rsidP="00255D34">
            <w:pPr>
              <w:rPr>
                <w:sz w:val="17"/>
                <w:szCs w:val="17"/>
              </w:rPr>
            </w:pPr>
            <w:r w:rsidRPr="00B12C54">
              <w:rPr>
                <w:sz w:val="17"/>
                <w:szCs w:val="17"/>
              </w:rPr>
              <w:t>49%</w:t>
            </w:r>
          </w:p>
        </w:tc>
        <w:tc>
          <w:tcPr>
            <w:tcW w:w="859" w:type="dxa"/>
          </w:tcPr>
          <w:p w14:paraId="2D033240" w14:textId="41ADD250"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1154</w:t>
            </w:r>
          </w:p>
        </w:tc>
      </w:tr>
      <w:tr w:rsidR="00267ACD" w:rsidRPr="00B12C54" w14:paraId="2A0BE1A4" w14:textId="77777777" w:rsidTr="00255D34">
        <w:tc>
          <w:tcPr>
            <w:tcW w:w="1407" w:type="dxa"/>
          </w:tcPr>
          <w:p w14:paraId="4652EB15" w14:textId="77777777" w:rsidR="00267ACD" w:rsidRPr="00B12C54" w:rsidRDefault="00267ACD" w:rsidP="00255D34">
            <w:r w:rsidRPr="00B12C54">
              <w:rPr>
                <w:sz w:val="17"/>
              </w:rPr>
              <w:t>Active smoking</w:t>
            </w:r>
          </w:p>
        </w:tc>
        <w:tc>
          <w:tcPr>
            <w:tcW w:w="1114" w:type="dxa"/>
          </w:tcPr>
          <w:p w14:paraId="76115D44" w14:textId="77777777" w:rsidR="00267ACD" w:rsidRPr="00B12C54" w:rsidRDefault="00267ACD" w:rsidP="00255D34">
            <w:r w:rsidRPr="00B12C54">
              <w:rPr>
                <w:sz w:val="17"/>
              </w:rPr>
              <w:t>136 (38.1%)</w:t>
            </w:r>
          </w:p>
        </w:tc>
        <w:tc>
          <w:tcPr>
            <w:tcW w:w="985" w:type="dxa"/>
          </w:tcPr>
          <w:p w14:paraId="1333F556" w14:textId="77777777" w:rsidR="00267ACD" w:rsidRPr="00B12C54" w:rsidRDefault="00267ACD" w:rsidP="00255D34">
            <w:r w:rsidRPr="00B12C54">
              <w:rPr>
                <w:sz w:val="17"/>
              </w:rPr>
              <w:t>73 (36.9%)</w:t>
            </w:r>
          </w:p>
        </w:tc>
        <w:tc>
          <w:tcPr>
            <w:tcW w:w="985" w:type="dxa"/>
          </w:tcPr>
          <w:p w14:paraId="4B57B2FE" w14:textId="77777777" w:rsidR="00267ACD" w:rsidRPr="00B12C54" w:rsidRDefault="00267ACD" w:rsidP="00255D34">
            <w:r w:rsidRPr="00B12C54">
              <w:rPr>
                <w:sz w:val="17"/>
              </w:rPr>
              <w:t>63 (39.6%)</w:t>
            </w:r>
          </w:p>
        </w:tc>
        <w:tc>
          <w:tcPr>
            <w:tcW w:w="883" w:type="dxa"/>
          </w:tcPr>
          <w:p w14:paraId="7E7A9070" w14:textId="77777777" w:rsidR="00267ACD" w:rsidRPr="00B12C54" w:rsidRDefault="00267ACD" w:rsidP="00255D34">
            <w:r w:rsidRPr="00B12C54">
              <w:rPr>
                <w:sz w:val="17"/>
              </w:rPr>
              <w:t>0.6724</w:t>
            </w:r>
          </w:p>
        </w:tc>
        <w:tc>
          <w:tcPr>
            <w:tcW w:w="859" w:type="dxa"/>
          </w:tcPr>
          <w:p w14:paraId="3F04148B" w14:textId="375785C3"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35897</w:t>
            </w:r>
          </w:p>
        </w:tc>
        <w:tc>
          <w:tcPr>
            <w:tcW w:w="985" w:type="dxa"/>
          </w:tcPr>
          <w:p w14:paraId="1A94FC14" w14:textId="77777777" w:rsidR="00267ACD" w:rsidRPr="00B12C54" w:rsidRDefault="00267ACD" w:rsidP="00255D34">
            <w:pPr>
              <w:rPr>
                <w:sz w:val="17"/>
                <w:szCs w:val="17"/>
              </w:rPr>
            </w:pPr>
            <w:r w:rsidRPr="00B12C54">
              <w:rPr>
                <w:sz w:val="17"/>
                <w:szCs w:val="17"/>
              </w:rPr>
              <w:t>40%</w:t>
            </w:r>
          </w:p>
        </w:tc>
        <w:tc>
          <w:tcPr>
            <w:tcW w:w="985" w:type="dxa"/>
          </w:tcPr>
          <w:p w14:paraId="60974E1A" w14:textId="77777777" w:rsidR="00267ACD" w:rsidRPr="00B12C54" w:rsidRDefault="00267ACD" w:rsidP="00255D34">
            <w:pPr>
              <w:rPr>
                <w:sz w:val="17"/>
                <w:szCs w:val="17"/>
              </w:rPr>
            </w:pPr>
            <w:r w:rsidRPr="00B12C54">
              <w:rPr>
                <w:sz w:val="17"/>
                <w:szCs w:val="17"/>
              </w:rPr>
              <w:t>38%</w:t>
            </w:r>
          </w:p>
        </w:tc>
        <w:tc>
          <w:tcPr>
            <w:tcW w:w="859" w:type="dxa"/>
          </w:tcPr>
          <w:p w14:paraId="279C162F" w14:textId="03012787"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25</w:t>
            </w:r>
          </w:p>
        </w:tc>
      </w:tr>
      <w:tr w:rsidR="00267ACD" w:rsidRPr="00B12C54" w14:paraId="4A745174" w14:textId="77777777" w:rsidTr="00255D34">
        <w:tc>
          <w:tcPr>
            <w:tcW w:w="1407" w:type="dxa"/>
          </w:tcPr>
          <w:p w14:paraId="24DC1EE1" w14:textId="77777777" w:rsidR="00267ACD" w:rsidRPr="00B12C54" w:rsidRDefault="00267ACD" w:rsidP="00255D34">
            <w:r w:rsidRPr="00B12C54">
              <w:rPr>
                <w:sz w:val="17"/>
              </w:rPr>
              <w:t>Peripheral artery disease</w:t>
            </w:r>
          </w:p>
        </w:tc>
        <w:tc>
          <w:tcPr>
            <w:tcW w:w="1114" w:type="dxa"/>
          </w:tcPr>
          <w:p w14:paraId="2B997076" w14:textId="77777777" w:rsidR="00267ACD" w:rsidRPr="00B12C54" w:rsidRDefault="00267ACD" w:rsidP="00255D34">
            <w:r w:rsidRPr="00B12C54">
              <w:rPr>
                <w:sz w:val="17"/>
              </w:rPr>
              <w:t>28 (7.8%)</w:t>
            </w:r>
          </w:p>
        </w:tc>
        <w:tc>
          <w:tcPr>
            <w:tcW w:w="985" w:type="dxa"/>
          </w:tcPr>
          <w:p w14:paraId="387C26B9" w14:textId="77777777" w:rsidR="00267ACD" w:rsidRPr="00B12C54" w:rsidRDefault="00267ACD" w:rsidP="00255D34">
            <w:r w:rsidRPr="00B12C54">
              <w:rPr>
                <w:sz w:val="17"/>
              </w:rPr>
              <w:t>14 (7.1%)</w:t>
            </w:r>
          </w:p>
        </w:tc>
        <w:tc>
          <w:tcPr>
            <w:tcW w:w="985" w:type="dxa"/>
          </w:tcPr>
          <w:p w14:paraId="0DE66878" w14:textId="77777777" w:rsidR="00267ACD" w:rsidRPr="00B12C54" w:rsidRDefault="00267ACD" w:rsidP="00255D34">
            <w:r w:rsidRPr="00B12C54">
              <w:rPr>
                <w:sz w:val="17"/>
              </w:rPr>
              <w:t>14 (8.8%)</w:t>
            </w:r>
          </w:p>
        </w:tc>
        <w:tc>
          <w:tcPr>
            <w:tcW w:w="883" w:type="dxa"/>
          </w:tcPr>
          <w:p w14:paraId="5B426E3A" w14:textId="77777777" w:rsidR="00267ACD" w:rsidRPr="00B12C54" w:rsidRDefault="00267ACD" w:rsidP="00255D34">
            <w:r w:rsidRPr="00B12C54">
              <w:rPr>
                <w:sz w:val="17"/>
              </w:rPr>
              <w:t>0.6835</w:t>
            </w:r>
          </w:p>
        </w:tc>
        <w:tc>
          <w:tcPr>
            <w:tcW w:w="859" w:type="dxa"/>
          </w:tcPr>
          <w:p w14:paraId="1E8B8E79" w14:textId="2623EBC1"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28784</w:t>
            </w:r>
          </w:p>
        </w:tc>
        <w:tc>
          <w:tcPr>
            <w:tcW w:w="985" w:type="dxa"/>
          </w:tcPr>
          <w:p w14:paraId="6AE584E8" w14:textId="77777777" w:rsidR="00267ACD" w:rsidRPr="00B12C54" w:rsidRDefault="00267ACD" w:rsidP="00255D34">
            <w:pPr>
              <w:rPr>
                <w:sz w:val="17"/>
                <w:szCs w:val="17"/>
              </w:rPr>
            </w:pPr>
            <w:r w:rsidRPr="00B12C54">
              <w:rPr>
                <w:sz w:val="17"/>
                <w:szCs w:val="17"/>
              </w:rPr>
              <w:t>7%</w:t>
            </w:r>
          </w:p>
        </w:tc>
        <w:tc>
          <w:tcPr>
            <w:tcW w:w="985" w:type="dxa"/>
          </w:tcPr>
          <w:p w14:paraId="0228A708" w14:textId="77777777" w:rsidR="00267ACD" w:rsidRPr="00B12C54" w:rsidRDefault="00267ACD" w:rsidP="00255D34">
            <w:pPr>
              <w:rPr>
                <w:sz w:val="17"/>
                <w:szCs w:val="17"/>
              </w:rPr>
            </w:pPr>
            <w:r w:rsidRPr="00B12C54">
              <w:rPr>
                <w:sz w:val="17"/>
                <w:szCs w:val="17"/>
              </w:rPr>
              <w:t>7%</w:t>
            </w:r>
          </w:p>
        </w:tc>
        <w:tc>
          <w:tcPr>
            <w:tcW w:w="859" w:type="dxa"/>
          </w:tcPr>
          <w:p w14:paraId="6C9C7D00" w14:textId="7565F7CE"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04247</w:t>
            </w:r>
          </w:p>
        </w:tc>
      </w:tr>
      <w:tr w:rsidR="00267ACD" w:rsidRPr="00B12C54" w14:paraId="33C81E75" w14:textId="77777777" w:rsidTr="00255D34">
        <w:tc>
          <w:tcPr>
            <w:tcW w:w="1407" w:type="dxa"/>
          </w:tcPr>
          <w:p w14:paraId="6B65A1A2" w14:textId="77777777" w:rsidR="00267ACD" w:rsidRPr="00B12C54" w:rsidRDefault="00267ACD" w:rsidP="00255D34">
            <w:r w:rsidRPr="00B12C54">
              <w:rPr>
                <w:sz w:val="17"/>
              </w:rPr>
              <w:t>History of stroke</w:t>
            </w:r>
          </w:p>
        </w:tc>
        <w:tc>
          <w:tcPr>
            <w:tcW w:w="1114" w:type="dxa"/>
          </w:tcPr>
          <w:p w14:paraId="34F6C388" w14:textId="77777777" w:rsidR="00267ACD" w:rsidRPr="00B12C54" w:rsidRDefault="00267ACD" w:rsidP="00255D34">
            <w:r w:rsidRPr="00B12C54">
              <w:rPr>
                <w:sz w:val="17"/>
              </w:rPr>
              <w:t>38 (10.6%)</w:t>
            </w:r>
          </w:p>
        </w:tc>
        <w:tc>
          <w:tcPr>
            <w:tcW w:w="985" w:type="dxa"/>
          </w:tcPr>
          <w:p w14:paraId="79B7FFA9" w14:textId="77777777" w:rsidR="00267ACD" w:rsidRPr="00B12C54" w:rsidRDefault="00267ACD" w:rsidP="00255D34">
            <w:r w:rsidRPr="00B12C54">
              <w:rPr>
                <w:sz w:val="17"/>
              </w:rPr>
              <w:t>23 (11.6%)</w:t>
            </w:r>
          </w:p>
        </w:tc>
        <w:tc>
          <w:tcPr>
            <w:tcW w:w="985" w:type="dxa"/>
          </w:tcPr>
          <w:p w14:paraId="22D7ECA2" w14:textId="77777777" w:rsidR="00267ACD" w:rsidRPr="00B12C54" w:rsidRDefault="00267ACD" w:rsidP="00255D34">
            <w:r w:rsidRPr="00B12C54">
              <w:rPr>
                <w:sz w:val="17"/>
              </w:rPr>
              <w:t>15 (9.4%)</w:t>
            </w:r>
          </w:p>
        </w:tc>
        <w:tc>
          <w:tcPr>
            <w:tcW w:w="883" w:type="dxa"/>
          </w:tcPr>
          <w:p w14:paraId="509DCE9A" w14:textId="77777777" w:rsidR="00267ACD" w:rsidRPr="00B12C54" w:rsidRDefault="00267ACD" w:rsidP="00255D34">
            <w:r w:rsidRPr="00B12C54">
              <w:rPr>
                <w:sz w:val="17"/>
              </w:rPr>
              <w:t>0.6223</w:t>
            </w:r>
          </w:p>
        </w:tc>
        <w:tc>
          <w:tcPr>
            <w:tcW w:w="859" w:type="dxa"/>
          </w:tcPr>
          <w:p w14:paraId="510BDC49" w14:textId="396B7000"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2763</w:t>
            </w:r>
          </w:p>
        </w:tc>
        <w:tc>
          <w:tcPr>
            <w:tcW w:w="985" w:type="dxa"/>
          </w:tcPr>
          <w:p w14:paraId="4F0EBD67" w14:textId="77777777" w:rsidR="00267ACD" w:rsidRPr="00B12C54" w:rsidRDefault="00267ACD" w:rsidP="00255D34">
            <w:pPr>
              <w:rPr>
                <w:sz w:val="17"/>
                <w:szCs w:val="17"/>
              </w:rPr>
            </w:pPr>
            <w:r w:rsidRPr="00B12C54">
              <w:rPr>
                <w:sz w:val="17"/>
                <w:szCs w:val="17"/>
              </w:rPr>
              <w:t>12%</w:t>
            </w:r>
          </w:p>
        </w:tc>
        <w:tc>
          <w:tcPr>
            <w:tcW w:w="985" w:type="dxa"/>
          </w:tcPr>
          <w:p w14:paraId="0384ECF1" w14:textId="77777777" w:rsidR="00267ACD" w:rsidRPr="00B12C54" w:rsidRDefault="00267ACD" w:rsidP="00255D34">
            <w:pPr>
              <w:rPr>
                <w:sz w:val="17"/>
                <w:szCs w:val="17"/>
              </w:rPr>
            </w:pPr>
            <w:r w:rsidRPr="00B12C54">
              <w:rPr>
                <w:sz w:val="17"/>
                <w:szCs w:val="17"/>
              </w:rPr>
              <w:t>9%</w:t>
            </w:r>
          </w:p>
        </w:tc>
        <w:tc>
          <w:tcPr>
            <w:tcW w:w="859" w:type="dxa"/>
          </w:tcPr>
          <w:p w14:paraId="1D8288D5" w14:textId="4CC87DE8"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3275</w:t>
            </w:r>
          </w:p>
        </w:tc>
      </w:tr>
      <w:tr w:rsidR="00267ACD" w:rsidRPr="00B12C54" w14:paraId="53668098" w14:textId="77777777" w:rsidTr="00255D34">
        <w:tc>
          <w:tcPr>
            <w:tcW w:w="1407" w:type="dxa"/>
          </w:tcPr>
          <w:p w14:paraId="1F45487F" w14:textId="77777777" w:rsidR="00267ACD" w:rsidRPr="00B12C54" w:rsidRDefault="00267ACD" w:rsidP="00255D34">
            <w:r w:rsidRPr="00B12C54">
              <w:rPr>
                <w:sz w:val="17"/>
              </w:rPr>
              <w:t>Chronic kidney disease</w:t>
            </w:r>
          </w:p>
        </w:tc>
        <w:tc>
          <w:tcPr>
            <w:tcW w:w="1114" w:type="dxa"/>
          </w:tcPr>
          <w:p w14:paraId="3FFAE962" w14:textId="77777777" w:rsidR="00267ACD" w:rsidRPr="00B12C54" w:rsidRDefault="00267ACD" w:rsidP="00255D34">
            <w:r w:rsidRPr="00B12C54">
              <w:rPr>
                <w:sz w:val="17"/>
              </w:rPr>
              <w:t>65 (18.2%)</w:t>
            </w:r>
          </w:p>
        </w:tc>
        <w:tc>
          <w:tcPr>
            <w:tcW w:w="985" w:type="dxa"/>
          </w:tcPr>
          <w:p w14:paraId="17D825C0" w14:textId="77777777" w:rsidR="00267ACD" w:rsidRPr="00B12C54" w:rsidRDefault="00267ACD" w:rsidP="00255D34">
            <w:r w:rsidRPr="00B12C54">
              <w:rPr>
                <w:sz w:val="17"/>
              </w:rPr>
              <w:t>42 (21.2%)</w:t>
            </w:r>
          </w:p>
        </w:tc>
        <w:tc>
          <w:tcPr>
            <w:tcW w:w="985" w:type="dxa"/>
          </w:tcPr>
          <w:p w14:paraId="5A2D05B9" w14:textId="77777777" w:rsidR="00267ACD" w:rsidRPr="00B12C54" w:rsidRDefault="00267ACD" w:rsidP="00255D34">
            <w:r w:rsidRPr="00B12C54">
              <w:rPr>
                <w:sz w:val="17"/>
              </w:rPr>
              <w:t>23 (14.5%)</w:t>
            </w:r>
          </w:p>
        </w:tc>
        <w:tc>
          <w:tcPr>
            <w:tcW w:w="883" w:type="dxa"/>
          </w:tcPr>
          <w:p w14:paraId="0C417548" w14:textId="77777777" w:rsidR="00267ACD" w:rsidRPr="00B12C54" w:rsidRDefault="00267ACD" w:rsidP="00255D34">
            <w:r w:rsidRPr="00B12C54">
              <w:rPr>
                <w:sz w:val="17"/>
              </w:rPr>
              <w:t>0.1326</w:t>
            </w:r>
          </w:p>
        </w:tc>
        <w:tc>
          <w:tcPr>
            <w:tcW w:w="859" w:type="dxa"/>
          </w:tcPr>
          <w:p w14:paraId="463D1449" w14:textId="20B83D14"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5674</w:t>
            </w:r>
          </w:p>
        </w:tc>
        <w:tc>
          <w:tcPr>
            <w:tcW w:w="985" w:type="dxa"/>
          </w:tcPr>
          <w:p w14:paraId="30401926" w14:textId="77777777" w:rsidR="00267ACD" w:rsidRPr="00B12C54" w:rsidRDefault="00267ACD" w:rsidP="00255D34">
            <w:pPr>
              <w:rPr>
                <w:sz w:val="17"/>
                <w:szCs w:val="17"/>
              </w:rPr>
            </w:pPr>
            <w:r w:rsidRPr="00B12C54">
              <w:rPr>
                <w:sz w:val="17"/>
                <w:szCs w:val="17"/>
              </w:rPr>
              <w:t>22%</w:t>
            </w:r>
          </w:p>
        </w:tc>
        <w:tc>
          <w:tcPr>
            <w:tcW w:w="985" w:type="dxa"/>
          </w:tcPr>
          <w:p w14:paraId="26119E79" w14:textId="77777777" w:rsidR="00267ACD" w:rsidRPr="00B12C54" w:rsidRDefault="00267ACD" w:rsidP="00255D34">
            <w:pPr>
              <w:rPr>
                <w:sz w:val="17"/>
                <w:szCs w:val="17"/>
              </w:rPr>
            </w:pPr>
            <w:r w:rsidRPr="00B12C54">
              <w:rPr>
                <w:sz w:val="17"/>
                <w:szCs w:val="17"/>
              </w:rPr>
              <w:t>22%</w:t>
            </w:r>
          </w:p>
        </w:tc>
        <w:tc>
          <w:tcPr>
            <w:tcW w:w="859" w:type="dxa"/>
          </w:tcPr>
          <w:p w14:paraId="0CF94F5E" w14:textId="7F1EE0FE"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0361</w:t>
            </w:r>
          </w:p>
        </w:tc>
      </w:tr>
      <w:tr w:rsidR="00267ACD" w:rsidRPr="00B12C54" w14:paraId="1A14B8DA" w14:textId="77777777" w:rsidTr="00255D34">
        <w:tc>
          <w:tcPr>
            <w:tcW w:w="1407" w:type="dxa"/>
          </w:tcPr>
          <w:p w14:paraId="1E6030F2" w14:textId="77777777" w:rsidR="00267ACD" w:rsidRPr="00B12C54" w:rsidRDefault="00267ACD" w:rsidP="00255D34">
            <w:r w:rsidRPr="00B12C54">
              <w:rPr>
                <w:sz w:val="17"/>
              </w:rPr>
              <w:t>Atrial fibrillation</w:t>
            </w:r>
          </w:p>
        </w:tc>
        <w:tc>
          <w:tcPr>
            <w:tcW w:w="1114" w:type="dxa"/>
          </w:tcPr>
          <w:p w14:paraId="6B4272B4" w14:textId="77777777" w:rsidR="00267ACD" w:rsidRPr="00B12C54" w:rsidRDefault="00267ACD" w:rsidP="00255D34">
            <w:r w:rsidRPr="00B12C54">
              <w:rPr>
                <w:sz w:val="17"/>
              </w:rPr>
              <w:t>153 (42.8%)</w:t>
            </w:r>
          </w:p>
        </w:tc>
        <w:tc>
          <w:tcPr>
            <w:tcW w:w="985" w:type="dxa"/>
          </w:tcPr>
          <w:p w14:paraId="6F374578" w14:textId="77777777" w:rsidR="00267ACD" w:rsidRPr="00B12C54" w:rsidRDefault="00267ACD" w:rsidP="00255D34">
            <w:r w:rsidRPr="00B12C54">
              <w:rPr>
                <w:sz w:val="17"/>
              </w:rPr>
              <w:t>87 (43.9%)</w:t>
            </w:r>
          </w:p>
        </w:tc>
        <w:tc>
          <w:tcPr>
            <w:tcW w:w="985" w:type="dxa"/>
          </w:tcPr>
          <w:p w14:paraId="367103F5" w14:textId="77777777" w:rsidR="00267ACD" w:rsidRPr="00B12C54" w:rsidRDefault="00267ACD" w:rsidP="00255D34">
            <w:r w:rsidRPr="00B12C54">
              <w:rPr>
                <w:sz w:val="17"/>
              </w:rPr>
              <w:t>66 (41.5%)</w:t>
            </w:r>
          </w:p>
        </w:tc>
        <w:tc>
          <w:tcPr>
            <w:tcW w:w="883" w:type="dxa"/>
          </w:tcPr>
          <w:p w14:paraId="28B18F1E" w14:textId="77777777" w:rsidR="00267ACD" w:rsidRPr="00B12C54" w:rsidRDefault="00267ACD" w:rsidP="00255D34">
            <w:r w:rsidRPr="00B12C54">
              <w:rPr>
                <w:sz w:val="17"/>
              </w:rPr>
              <w:t>0.7237</w:t>
            </w:r>
          </w:p>
        </w:tc>
        <w:tc>
          <w:tcPr>
            <w:tcW w:w="859" w:type="dxa"/>
          </w:tcPr>
          <w:p w14:paraId="3ECC45D2" w14:textId="489ECD0A"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2812</w:t>
            </w:r>
          </w:p>
        </w:tc>
        <w:tc>
          <w:tcPr>
            <w:tcW w:w="985" w:type="dxa"/>
          </w:tcPr>
          <w:p w14:paraId="3D9F4D8D" w14:textId="77777777" w:rsidR="00267ACD" w:rsidRPr="00B12C54" w:rsidRDefault="00267ACD" w:rsidP="00255D34">
            <w:pPr>
              <w:rPr>
                <w:sz w:val="17"/>
                <w:szCs w:val="17"/>
              </w:rPr>
            </w:pPr>
            <w:r w:rsidRPr="00B12C54">
              <w:rPr>
                <w:sz w:val="17"/>
                <w:szCs w:val="17"/>
              </w:rPr>
              <w:t>45%</w:t>
            </w:r>
          </w:p>
        </w:tc>
        <w:tc>
          <w:tcPr>
            <w:tcW w:w="985" w:type="dxa"/>
          </w:tcPr>
          <w:p w14:paraId="236EDFE8" w14:textId="77777777" w:rsidR="00267ACD" w:rsidRPr="00B12C54" w:rsidRDefault="00267ACD" w:rsidP="00255D34">
            <w:pPr>
              <w:rPr>
                <w:sz w:val="17"/>
                <w:szCs w:val="17"/>
              </w:rPr>
            </w:pPr>
            <w:r w:rsidRPr="00B12C54">
              <w:rPr>
                <w:sz w:val="17"/>
                <w:szCs w:val="17"/>
              </w:rPr>
              <w:t>49%</w:t>
            </w:r>
          </w:p>
        </w:tc>
        <w:tc>
          <w:tcPr>
            <w:tcW w:w="859" w:type="dxa"/>
          </w:tcPr>
          <w:p w14:paraId="6F909E45" w14:textId="4625D708"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37618</w:t>
            </w:r>
          </w:p>
        </w:tc>
      </w:tr>
      <w:tr w:rsidR="00267ACD" w:rsidRPr="00B12C54" w14:paraId="7090BF24" w14:textId="77777777" w:rsidTr="00255D34">
        <w:tc>
          <w:tcPr>
            <w:tcW w:w="1407" w:type="dxa"/>
          </w:tcPr>
          <w:p w14:paraId="2804395F" w14:textId="77777777" w:rsidR="00267ACD" w:rsidRPr="00B12C54" w:rsidRDefault="00267ACD" w:rsidP="00255D34">
            <w:r w:rsidRPr="00B12C54">
              <w:rPr>
                <w:sz w:val="17"/>
              </w:rPr>
              <w:t>Chronic respiratory disease</w:t>
            </w:r>
          </w:p>
        </w:tc>
        <w:tc>
          <w:tcPr>
            <w:tcW w:w="1114" w:type="dxa"/>
          </w:tcPr>
          <w:p w14:paraId="4519B180" w14:textId="77777777" w:rsidR="00267ACD" w:rsidRPr="00B12C54" w:rsidRDefault="00267ACD" w:rsidP="00255D34">
            <w:r w:rsidRPr="00B12C54">
              <w:rPr>
                <w:sz w:val="17"/>
              </w:rPr>
              <w:t>18 (5%)</w:t>
            </w:r>
          </w:p>
        </w:tc>
        <w:tc>
          <w:tcPr>
            <w:tcW w:w="985" w:type="dxa"/>
          </w:tcPr>
          <w:p w14:paraId="05BB59FD" w14:textId="77777777" w:rsidR="00267ACD" w:rsidRPr="00B12C54" w:rsidRDefault="00267ACD" w:rsidP="00255D34">
            <w:r w:rsidRPr="00B12C54">
              <w:rPr>
                <w:sz w:val="17"/>
              </w:rPr>
              <w:t>11 (5.6%)</w:t>
            </w:r>
          </w:p>
        </w:tc>
        <w:tc>
          <w:tcPr>
            <w:tcW w:w="985" w:type="dxa"/>
          </w:tcPr>
          <w:p w14:paraId="7F77F441" w14:textId="77777777" w:rsidR="00267ACD" w:rsidRPr="00B12C54" w:rsidRDefault="00267ACD" w:rsidP="00255D34">
            <w:r w:rsidRPr="00B12C54">
              <w:rPr>
                <w:sz w:val="17"/>
              </w:rPr>
              <w:t>7 (4.4%)</w:t>
            </w:r>
          </w:p>
        </w:tc>
        <w:tc>
          <w:tcPr>
            <w:tcW w:w="883" w:type="dxa"/>
          </w:tcPr>
          <w:p w14:paraId="37E26E68" w14:textId="77777777" w:rsidR="00267ACD" w:rsidRPr="00B12C54" w:rsidRDefault="00267ACD" w:rsidP="00255D34">
            <w:r w:rsidRPr="00B12C54">
              <w:rPr>
                <w:sz w:val="17"/>
              </w:rPr>
              <w:t>0.8014</w:t>
            </w:r>
          </w:p>
        </w:tc>
        <w:tc>
          <w:tcPr>
            <w:tcW w:w="859" w:type="dxa"/>
          </w:tcPr>
          <w:p w14:paraId="04B24AF3" w14:textId="746ADA4D"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1125</w:t>
            </w:r>
          </w:p>
        </w:tc>
        <w:tc>
          <w:tcPr>
            <w:tcW w:w="985" w:type="dxa"/>
          </w:tcPr>
          <w:p w14:paraId="46F20479" w14:textId="77777777" w:rsidR="00267ACD" w:rsidRPr="00B12C54" w:rsidRDefault="00267ACD" w:rsidP="00255D34">
            <w:pPr>
              <w:rPr>
                <w:sz w:val="17"/>
                <w:szCs w:val="17"/>
              </w:rPr>
            </w:pPr>
            <w:r w:rsidRPr="00B12C54">
              <w:rPr>
                <w:sz w:val="17"/>
                <w:szCs w:val="17"/>
              </w:rPr>
              <w:t>5%</w:t>
            </w:r>
          </w:p>
        </w:tc>
        <w:tc>
          <w:tcPr>
            <w:tcW w:w="985" w:type="dxa"/>
          </w:tcPr>
          <w:p w14:paraId="4DA278A3" w14:textId="77777777" w:rsidR="00267ACD" w:rsidRPr="00B12C54" w:rsidRDefault="00267ACD" w:rsidP="00255D34">
            <w:pPr>
              <w:rPr>
                <w:sz w:val="17"/>
                <w:szCs w:val="17"/>
              </w:rPr>
            </w:pPr>
            <w:r w:rsidRPr="00B12C54">
              <w:rPr>
                <w:sz w:val="17"/>
                <w:szCs w:val="17"/>
              </w:rPr>
              <w:t>4%</w:t>
            </w:r>
          </w:p>
        </w:tc>
        <w:tc>
          <w:tcPr>
            <w:tcW w:w="859" w:type="dxa"/>
          </w:tcPr>
          <w:p w14:paraId="6CFAE785" w14:textId="0808FF68" w:rsidR="00267ACD" w:rsidRPr="00B12C54" w:rsidRDefault="00267ACD" w:rsidP="00255D34">
            <w:pPr>
              <w:rPr>
                <w:sz w:val="17"/>
                <w:szCs w:val="17"/>
              </w:rPr>
            </w:pPr>
            <w:r w:rsidRPr="00B12C54">
              <w:rPr>
                <w:sz w:val="17"/>
                <w:szCs w:val="17"/>
              </w:rPr>
              <w:t>-0</w:t>
            </w:r>
            <w:r w:rsidR="00DD2B54" w:rsidRPr="00B12C54">
              <w:rPr>
                <w:sz w:val="17"/>
                <w:szCs w:val="17"/>
              </w:rPr>
              <w:t>.</w:t>
            </w:r>
            <w:r w:rsidRPr="00B12C54">
              <w:rPr>
                <w:sz w:val="17"/>
                <w:szCs w:val="17"/>
              </w:rPr>
              <w:t>01628</w:t>
            </w:r>
          </w:p>
        </w:tc>
      </w:tr>
      <w:tr w:rsidR="00AB14A4" w:rsidRPr="00B12C54" w14:paraId="65A6467D" w14:textId="77777777" w:rsidTr="00255D34">
        <w:tc>
          <w:tcPr>
            <w:tcW w:w="1407" w:type="dxa"/>
          </w:tcPr>
          <w:p w14:paraId="0B77F901" w14:textId="4FC46616" w:rsidR="00AB14A4" w:rsidRPr="00B12C54" w:rsidRDefault="00AB14A4" w:rsidP="00AB14A4">
            <w:pPr>
              <w:rPr>
                <w:sz w:val="17"/>
              </w:rPr>
            </w:pPr>
            <w:r w:rsidRPr="00B12C54">
              <w:rPr>
                <w:sz w:val="17"/>
                <w:szCs w:val="17"/>
              </w:rPr>
              <w:t>History of ES</w:t>
            </w:r>
          </w:p>
        </w:tc>
        <w:tc>
          <w:tcPr>
            <w:tcW w:w="1114" w:type="dxa"/>
          </w:tcPr>
          <w:p w14:paraId="1498458D" w14:textId="1A895ADD" w:rsidR="00AB14A4" w:rsidRPr="00B12C54" w:rsidRDefault="00AB14A4" w:rsidP="00AB14A4">
            <w:pPr>
              <w:rPr>
                <w:sz w:val="17"/>
                <w:szCs w:val="17"/>
              </w:rPr>
            </w:pPr>
            <w:r w:rsidRPr="00B12C54">
              <w:rPr>
                <w:color w:val="000000"/>
                <w:kern w:val="2"/>
                <w:sz w:val="17"/>
                <w:szCs w:val="17"/>
              </w:rPr>
              <w:t>60 (16.8%)</w:t>
            </w:r>
          </w:p>
        </w:tc>
        <w:tc>
          <w:tcPr>
            <w:tcW w:w="985" w:type="dxa"/>
          </w:tcPr>
          <w:p w14:paraId="30B0EFD1" w14:textId="226F936C" w:rsidR="00AB14A4" w:rsidRPr="00B12C54" w:rsidRDefault="00AB14A4" w:rsidP="00AB14A4">
            <w:pPr>
              <w:rPr>
                <w:sz w:val="17"/>
                <w:szCs w:val="17"/>
              </w:rPr>
            </w:pPr>
            <w:r w:rsidRPr="00B12C54">
              <w:rPr>
                <w:color w:val="000000"/>
                <w:kern w:val="2"/>
                <w:sz w:val="17"/>
                <w:szCs w:val="17"/>
              </w:rPr>
              <w:t>30 (15.2%)</w:t>
            </w:r>
          </w:p>
        </w:tc>
        <w:tc>
          <w:tcPr>
            <w:tcW w:w="985" w:type="dxa"/>
          </w:tcPr>
          <w:p w14:paraId="0EECE43E" w14:textId="2D77667C" w:rsidR="00AB14A4" w:rsidRPr="00B12C54" w:rsidRDefault="00AB14A4" w:rsidP="00AB14A4">
            <w:pPr>
              <w:rPr>
                <w:sz w:val="17"/>
                <w:szCs w:val="17"/>
              </w:rPr>
            </w:pPr>
            <w:r w:rsidRPr="00B12C54">
              <w:rPr>
                <w:color w:val="000000"/>
                <w:kern w:val="2"/>
                <w:sz w:val="17"/>
                <w:szCs w:val="17"/>
              </w:rPr>
              <w:t>30 (18.9%)</w:t>
            </w:r>
          </w:p>
        </w:tc>
        <w:tc>
          <w:tcPr>
            <w:tcW w:w="883" w:type="dxa"/>
          </w:tcPr>
          <w:p w14:paraId="30FCE4A8" w14:textId="58A36B20" w:rsidR="00AB14A4" w:rsidRPr="00B12C54" w:rsidRDefault="00AB14A4" w:rsidP="00AB14A4">
            <w:pPr>
              <w:rPr>
                <w:sz w:val="17"/>
                <w:szCs w:val="17"/>
              </w:rPr>
            </w:pPr>
            <w:r w:rsidRPr="00B12C54">
              <w:rPr>
                <w:color w:val="000000"/>
                <w:kern w:val="2"/>
                <w:sz w:val="17"/>
                <w:szCs w:val="17"/>
              </w:rPr>
              <w:t>0.4290</w:t>
            </w:r>
          </w:p>
        </w:tc>
        <w:tc>
          <w:tcPr>
            <w:tcW w:w="859" w:type="dxa"/>
          </w:tcPr>
          <w:p w14:paraId="70DCDB78" w14:textId="3A0EAE18" w:rsidR="00AB14A4" w:rsidRPr="00B12C54" w:rsidRDefault="00256E50" w:rsidP="00AB14A4">
            <w:pPr>
              <w:rPr>
                <w:sz w:val="17"/>
                <w:szCs w:val="17"/>
              </w:rPr>
            </w:pPr>
            <w:r w:rsidRPr="00B12C54">
              <w:rPr>
                <w:sz w:val="17"/>
                <w:szCs w:val="17"/>
              </w:rPr>
              <w:t>0.0372</w:t>
            </w:r>
          </w:p>
        </w:tc>
        <w:tc>
          <w:tcPr>
            <w:tcW w:w="985" w:type="dxa"/>
          </w:tcPr>
          <w:p w14:paraId="63DC6DA6" w14:textId="6734E45C" w:rsidR="00AB14A4" w:rsidRPr="00B12C54" w:rsidRDefault="00256E50" w:rsidP="00AB14A4">
            <w:pPr>
              <w:rPr>
                <w:sz w:val="17"/>
                <w:szCs w:val="17"/>
              </w:rPr>
            </w:pPr>
            <w:r w:rsidRPr="00B12C54">
              <w:rPr>
                <w:sz w:val="17"/>
                <w:szCs w:val="17"/>
              </w:rPr>
              <w:t>18%</w:t>
            </w:r>
          </w:p>
        </w:tc>
        <w:tc>
          <w:tcPr>
            <w:tcW w:w="985" w:type="dxa"/>
          </w:tcPr>
          <w:p w14:paraId="1A67583E" w14:textId="34143A14" w:rsidR="00AB14A4" w:rsidRPr="00B12C54" w:rsidRDefault="00256E50" w:rsidP="00AB14A4">
            <w:pPr>
              <w:rPr>
                <w:sz w:val="17"/>
                <w:szCs w:val="17"/>
              </w:rPr>
            </w:pPr>
            <w:r w:rsidRPr="00B12C54">
              <w:rPr>
                <w:sz w:val="17"/>
                <w:szCs w:val="17"/>
              </w:rPr>
              <w:t>15%</w:t>
            </w:r>
          </w:p>
        </w:tc>
        <w:tc>
          <w:tcPr>
            <w:tcW w:w="859" w:type="dxa"/>
          </w:tcPr>
          <w:p w14:paraId="09B0FB53" w14:textId="515512C3" w:rsidR="00AB14A4" w:rsidRPr="00B12C54" w:rsidRDefault="00256E50" w:rsidP="00AB14A4">
            <w:pPr>
              <w:rPr>
                <w:sz w:val="17"/>
                <w:szCs w:val="17"/>
              </w:rPr>
            </w:pPr>
            <w:r w:rsidRPr="00B12C54">
              <w:rPr>
                <w:sz w:val="17"/>
                <w:szCs w:val="17"/>
              </w:rPr>
              <w:t>-0.0351</w:t>
            </w:r>
          </w:p>
        </w:tc>
      </w:tr>
      <w:tr w:rsidR="009B2DDE" w:rsidRPr="00B12C54" w14:paraId="692E2446" w14:textId="77777777" w:rsidTr="00255D34">
        <w:tc>
          <w:tcPr>
            <w:tcW w:w="1407" w:type="dxa"/>
          </w:tcPr>
          <w:p w14:paraId="35CA96C2" w14:textId="3C8D2F30" w:rsidR="009B2DDE" w:rsidRPr="00B12C54" w:rsidRDefault="009B2DDE" w:rsidP="009B2DDE">
            <w:pPr>
              <w:rPr>
                <w:sz w:val="17"/>
              </w:rPr>
            </w:pPr>
            <w:r w:rsidRPr="00B12C54">
              <w:rPr>
                <w:sz w:val="17"/>
                <w:szCs w:val="17"/>
              </w:rPr>
              <w:t>History of VT ablation</w:t>
            </w:r>
          </w:p>
        </w:tc>
        <w:tc>
          <w:tcPr>
            <w:tcW w:w="1114" w:type="dxa"/>
          </w:tcPr>
          <w:p w14:paraId="38065BDB" w14:textId="1051A0CA" w:rsidR="009B2DDE" w:rsidRPr="00B12C54" w:rsidRDefault="009B2DDE" w:rsidP="009B2DDE">
            <w:pPr>
              <w:rPr>
                <w:sz w:val="17"/>
                <w:szCs w:val="17"/>
              </w:rPr>
            </w:pPr>
            <w:r w:rsidRPr="00B12C54">
              <w:rPr>
                <w:color w:val="000000"/>
                <w:kern w:val="2"/>
                <w:sz w:val="17"/>
                <w:szCs w:val="17"/>
              </w:rPr>
              <w:t>50 (14%)</w:t>
            </w:r>
          </w:p>
        </w:tc>
        <w:tc>
          <w:tcPr>
            <w:tcW w:w="985" w:type="dxa"/>
          </w:tcPr>
          <w:p w14:paraId="66FEB00E" w14:textId="26922A05" w:rsidR="009B2DDE" w:rsidRPr="00B12C54" w:rsidRDefault="009B2DDE" w:rsidP="009B2DDE">
            <w:pPr>
              <w:rPr>
                <w:sz w:val="17"/>
                <w:szCs w:val="17"/>
              </w:rPr>
            </w:pPr>
            <w:r w:rsidRPr="00B12C54">
              <w:rPr>
                <w:color w:val="000000"/>
                <w:kern w:val="2"/>
                <w:sz w:val="17"/>
                <w:szCs w:val="17"/>
              </w:rPr>
              <w:t>20 (10.1%)</w:t>
            </w:r>
          </w:p>
        </w:tc>
        <w:tc>
          <w:tcPr>
            <w:tcW w:w="985" w:type="dxa"/>
          </w:tcPr>
          <w:p w14:paraId="53B4FE93" w14:textId="5062C3FA" w:rsidR="009B2DDE" w:rsidRPr="00B12C54" w:rsidRDefault="009B2DDE" w:rsidP="009B2DDE">
            <w:pPr>
              <w:rPr>
                <w:sz w:val="17"/>
                <w:szCs w:val="17"/>
              </w:rPr>
            </w:pPr>
            <w:r w:rsidRPr="00B12C54">
              <w:rPr>
                <w:color w:val="000000"/>
                <w:kern w:val="2"/>
                <w:sz w:val="17"/>
                <w:szCs w:val="17"/>
              </w:rPr>
              <w:t>30 (18.9%)</w:t>
            </w:r>
          </w:p>
        </w:tc>
        <w:tc>
          <w:tcPr>
            <w:tcW w:w="883" w:type="dxa"/>
          </w:tcPr>
          <w:p w14:paraId="6197200C" w14:textId="78053691" w:rsidR="009B2DDE" w:rsidRPr="001D6EBF" w:rsidRDefault="009B2DDE" w:rsidP="009B2DDE">
            <w:pPr>
              <w:rPr>
                <w:sz w:val="17"/>
                <w:szCs w:val="17"/>
              </w:rPr>
            </w:pPr>
            <w:r w:rsidRPr="001D6EBF">
              <w:rPr>
                <w:bCs/>
                <w:color w:val="000000"/>
                <w:kern w:val="2"/>
                <w:sz w:val="17"/>
                <w:szCs w:val="17"/>
              </w:rPr>
              <w:t>0.0265</w:t>
            </w:r>
          </w:p>
        </w:tc>
        <w:tc>
          <w:tcPr>
            <w:tcW w:w="859" w:type="dxa"/>
          </w:tcPr>
          <w:p w14:paraId="7DB5539B" w14:textId="67C514B3" w:rsidR="009B2DDE" w:rsidRPr="00B12C54" w:rsidRDefault="009B2DDE" w:rsidP="009B2DDE">
            <w:pPr>
              <w:rPr>
                <w:sz w:val="17"/>
                <w:szCs w:val="17"/>
              </w:rPr>
            </w:pPr>
            <w:r w:rsidRPr="00B12C54">
              <w:rPr>
                <w:sz w:val="17"/>
                <w:szCs w:val="17"/>
              </w:rPr>
              <w:t>0.0892</w:t>
            </w:r>
          </w:p>
        </w:tc>
        <w:tc>
          <w:tcPr>
            <w:tcW w:w="985" w:type="dxa"/>
          </w:tcPr>
          <w:p w14:paraId="30556D0D" w14:textId="2BEA8F69" w:rsidR="009B2DDE" w:rsidRPr="00B12C54" w:rsidRDefault="009B2DDE" w:rsidP="009B2DDE">
            <w:pPr>
              <w:rPr>
                <w:sz w:val="17"/>
                <w:szCs w:val="17"/>
              </w:rPr>
            </w:pPr>
            <w:r>
              <w:rPr>
                <w:sz w:val="17"/>
                <w:szCs w:val="17"/>
              </w:rPr>
              <w:t>12%</w:t>
            </w:r>
          </w:p>
        </w:tc>
        <w:tc>
          <w:tcPr>
            <w:tcW w:w="985" w:type="dxa"/>
          </w:tcPr>
          <w:p w14:paraId="58455C6B" w14:textId="3F075FD5" w:rsidR="009B2DDE" w:rsidRPr="00B12C54" w:rsidRDefault="009B2DDE" w:rsidP="009B2DDE">
            <w:pPr>
              <w:rPr>
                <w:sz w:val="17"/>
                <w:szCs w:val="17"/>
              </w:rPr>
            </w:pPr>
            <w:r>
              <w:rPr>
                <w:sz w:val="17"/>
                <w:szCs w:val="17"/>
              </w:rPr>
              <w:t>16%</w:t>
            </w:r>
          </w:p>
        </w:tc>
        <w:tc>
          <w:tcPr>
            <w:tcW w:w="859" w:type="dxa"/>
          </w:tcPr>
          <w:p w14:paraId="77F766C2" w14:textId="6040D1EC" w:rsidR="009B2DDE" w:rsidRPr="00B12C54" w:rsidRDefault="009B2DDE" w:rsidP="009B2DDE">
            <w:pPr>
              <w:rPr>
                <w:sz w:val="17"/>
                <w:szCs w:val="17"/>
              </w:rPr>
            </w:pPr>
            <w:r w:rsidRPr="00B12C54">
              <w:rPr>
                <w:sz w:val="17"/>
                <w:szCs w:val="17"/>
              </w:rPr>
              <w:t>0.0404</w:t>
            </w:r>
          </w:p>
        </w:tc>
      </w:tr>
      <w:tr w:rsidR="009B2DDE" w:rsidRPr="00B12C54" w14:paraId="6A92CDBB" w14:textId="77777777" w:rsidTr="00255D34">
        <w:tc>
          <w:tcPr>
            <w:tcW w:w="9062" w:type="dxa"/>
            <w:gridSpan w:val="9"/>
            <w:shd w:val="clear" w:color="auto" w:fill="D9D9D9" w:themeFill="background1" w:themeFillShade="D9"/>
          </w:tcPr>
          <w:p w14:paraId="7C01C295" w14:textId="77777777" w:rsidR="009B2DDE" w:rsidRPr="00B12C54" w:rsidRDefault="009B2DDE" w:rsidP="009B2DDE">
            <w:pPr>
              <w:rPr>
                <w:sz w:val="17"/>
                <w:szCs w:val="17"/>
              </w:rPr>
            </w:pPr>
            <w:r w:rsidRPr="00B12C54">
              <w:rPr>
                <w:b/>
                <w:sz w:val="17"/>
                <w:szCs w:val="17"/>
              </w:rPr>
              <w:t>Underlying cardiomyopathy</w:t>
            </w:r>
          </w:p>
        </w:tc>
      </w:tr>
      <w:tr w:rsidR="009B2DDE" w:rsidRPr="00B12C54" w14:paraId="265AC6B3" w14:textId="77777777" w:rsidTr="00255D34">
        <w:tc>
          <w:tcPr>
            <w:tcW w:w="1407" w:type="dxa"/>
          </w:tcPr>
          <w:p w14:paraId="1CEB65AA" w14:textId="77777777" w:rsidR="009B2DDE" w:rsidRPr="00B12C54" w:rsidRDefault="009B2DDE" w:rsidP="009B2DDE">
            <w:r w:rsidRPr="00B12C54">
              <w:rPr>
                <w:sz w:val="17"/>
              </w:rPr>
              <w:t>Ischemic cardiopathy</w:t>
            </w:r>
          </w:p>
        </w:tc>
        <w:tc>
          <w:tcPr>
            <w:tcW w:w="1114" w:type="dxa"/>
          </w:tcPr>
          <w:p w14:paraId="0DA7DF5C" w14:textId="77777777" w:rsidR="009B2DDE" w:rsidRPr="00B12C54" w:rsidRDefault="009B2DDE" w:rsidP="009B2DDE">
            <w:r w:rsidRPr="00B12C54">
              <w:rPr>
                <w:sz w:val="17"/>
              </w:rPr>
              <w:t>169 (47.3%)</w:t>
            </w:r>
          </w:p>
        </w:tc>
        <w:tc>
          <w:tcPr>
            <w:tcW w:w="985" w:type="dxa"/>
          </w:tcPr>
          <w:p w14:paraId="7C309387" w14:textId="77777777" w:rsidR="009B2DDE" w:rsidRPr="00B12C54" w:rsidRDefault="009B2DDE" w:rsidP="009B2DDE">
            <w:r w:rsidRPr="00B12C54">
              <w:rPr>
                <w:sz w:val="17"/>
              </w:rPr>
              <w:t>87 (43.9%)</w:t>
            </w:r>
          </w:p>
        </w:tc>
        <w:tc>
          <w:tcPr>
            <w:tcW w:w="985" w:type="dxa"/>
          </w:tcPr>
          <w:p w14:paraId="6E988A57" w14:textId="77777777" w:rsidR="009B2DDE" w:rsidRPr="00B12C54" w:rsidRDefault="009B2DDE" w:rsidP="009B2DDE">
            <w:r w:rsidRPr="00B12C54">
              <w:rPr>
                <w:sz w:val="17"/>
              </w:rPr>
              <w:t>82 (51.6%)</w:t>
            </w:r>
          </w:p>
        </w:tc>
        <w:tc>
          <w:tcPr>
            <w:tcW w:w="883" w:type="dxa"/>
          </w:tcPr>
          <w:p w14:paraId="6D0025D0" w14:textId="77777777" w:rsidR="009B2DDE" w:rsidRPr="00B12C54" w:rsidRDefault="009B2DDE" w:rsidP="009B2DDE">
            <w:r w:rsidRPr="00B12C54">
              <w:rPr>
                <w:sz w:val="17"/>
              </w:rPr>
              <w:t>0.1839</w:t>
            </w:r>
          </w:p>
        </w:tc>
        <w:tc>
          <w:tcPr>
            <w:tcW w:w="859" w:type="dxa"/>
          </w:tcPr>
          <w:p w14:paraId="39B7804B" w14:textId="5BBD0F31" w:rsidR="009B2DDE" w:rsidRPr="00B12C54" w:rsidRDefault="009B2DDE" w:rsidP="009B2DDE">
            <w:pPr>
              <w:rPr>
                <w:sz w:val="17"/>
                <w:szCs w:val="17"/>
              </w:rPr>
            </w:pPr>
            <w:r w:rsidRPr="00B12C54">
              <w:rPr>
                <w:sz w:val="17"/>
                <w:szCs w:val="17"/>
              </w:rPr>
              <w:t>0.080232</w:t>
            </w:r>
          </w:p>
        </w:tc>
        <w:tc>
          <w:tcPr>
            <w:tcW w:w="985" w:type="dxa"/>
          </w:tcPr>
          <w:p w14:paraId="4FC18E18" w14:textId="77777777" w:rsidR="009B2DDE" w:rsidRPr="00B12C54" w:rsidRDefault="009B2DDE" w:rsidP="009B2DDE">
            <w:pPr>
              <w:rPr>
                <w:sz w:val="17"/>
                <w:szCs w:val="17"/>
              </w:rPr>
            </w:pPr>
            <w:r w:rsidRPr="00B12C54">
              <w:rPr>
                <w:sz w:val="17"/>
                <w:szCs w:val="17"/>
              </w:rPr>
              <w:t>49%</w:t>
            </w:r>
          </w:p>
        </w:tc>
        <w:tc>
          <w:tcPr>
            <w:tcW w:w="985" w:type="dxa"/>
          </w:tcPr>
          <w:p w14:paraId="4F75082F" w14:textId="77777777" w:rsidR="009B2DDE" w:rsidRPr="00B12C54" w:rsidRDefault="009B2DDE" w:rsidP="009B2DDE">
            <w:pPr>
              <w:rPr>
                <w:sz w:val="17"/>
                <w:szCs w:val="17"/>
              </w:rPr>
            </w:pPr>
            <w:r w:rsidRPr="00B12C54">
              <w:rPr>
                <w:sz w:val="17"/>
                <w:szCs w:val="17"/>
              </w:rPr>
              <w:t>45%</w:t>
            </w:r>
          </w:p>
        </w:tc>
        <w:tc>
          <w:tcPr>
            <w:tcW w:w="859" w:type="dxa"/>
          </w:tcPr>
          <w:p w14:paraId="57C7C844" w14:textId="3CF75CBE" w:rsidR="009B2DDE" w:rsidRPr="00B12C54" w:rsidRDefault="009B2DDE" w:rsidP="009B2DDE">
            <w:pPr>
              <w:rPr>
                <w:sz w:val="17"/>
                <w:szCs w:val="17"/>
              </w:rPr>
            </w:pPr>
            <w:r w:rsidRPr="00B12C54">
              <w:rPr>
                <w:sz w:val="17"/>
                <w:szCs w:val="17"/>
              </w:rPr>
              <w:t>-0.04673</w:t>
            </w:r>
          </w:p>
        </w:tc>
      </w:tr>
      <w:tr w:rsidR="009B2DDE" w:rsidRPr="00B12C54" w14:paraId="2E136764" w14:textId="77777777" w:rsidTr="00255D34">
        <w:tc>
          <w:tcPr>
            <w:tcW w:w="1407" w:type="dxa"/>
          </w:tcPr>
          <w:p w14:paraId="03858D62" w14:textId="77777777" w:rsidR="009B2DDE" w:rsidRPr="00B12C54" w:rsidRDefault="009B2DDE" w:rsidP="009B2DDE">
            <w:r w:rsidRPr="00B12C54">
              <w:rPr>
                <w:sz w:val="17"/>
              </w:rPr>
              <w:t>Non ischemic cardiopathy</w:t>
            </w:r>
          </w:p>
        </w:tc>
        <w:tc>
          <w:tcPr>
            <w:tcW w:w="1114" w:type="dxa"/>
          </w:tcPr>
          <w:p w14:paraId="358D9F9A" w14:textId="77777777" w:rsidR="009B2DDE" w:rsidRPr="00B12C54" w:rsidRDefault="009B2DDE" w:rsidP="009B2DDE">
            <w:r w:rsidRPr="00B12C54">
              <w:rPr>
                <w:sz w:val="17"/>
              </w:rPr>
              <w:t>188 (52.6%)</w:t>
            </w:r>
          </w:p>
        </w:tc>
        <w:tc>
          <w:tcPr>
            <w:tcW w:w="985" w:type="dxa"/>
          </w:tcPr>
          <w:p w14:paraId="153096DD" w14:textId="77777777" w:rsidR="009B2DDE" w:rsidRPr="00B12C54" w:rsidRDefault="009B2DDE" w:rsidP="009B2DDE">
            <w:r w:rsidRPr="00B12C54">
              <w:rPr>
                <w:sz w:val="17"/>
              </w:rPr>
              <w:t>111 (56.1%)</w:t>
            </w:r>
          </w:p>
        </w:tc>
        <w:tc>
          <w:tcPr>
            <w:tcW w:w="985" w:type="dxa"/>
          </w:tcPr>
          <w:p w14:paraId="04184D71" w14:textId="77777777" w:rsidR="009B2DDE" w:rsidRPr="00B12C54" w:rsidRDefault="009B2DDE" w:rsidP="009B2DDE">
            <w:r w:rsidRPr="00B12C54">
              <w:rPr>
                <w:sz w:val="17"/>
              </w:rPr>
              <w:t>77 (48.4%)</w:t>
            </w:r>
          </w:p>
        </w:tc>
        <w:tc>
          <w:tcPr>
            <w:tcW w:w="883" w:type="dxa"/>
          </w:tcPr>
          <w:p w14:paraId="335FA186" w14:textId="49AF5B30" w:rsidR="009B2DDE" w:rsidRPr="00B12C54" w:rsidRDefault="009B2DDE" w:rsidP="009B2DDE">
            <w:pPr>
              <w:rPr>
                <w:sz w:val="17"/>
                <w:szCs w:val="17"/>
              </w:rPr>
            </w:pPr>
            <w:r w:rsidRPr="00B12C54">
              <w:rPr>
                <w:sz w:val="17"/>
                <w:szCs w:val="17"/>
              </w:rPr>
              <w:t>0.1839</w:t>
            </w:r>
          </w:p>
        </w:tc>
        <w:tc>
          <w:tcPr>
            <w:tcW w:w="859" w:type="dxa"/>
          </w:tcPr>
          <w:p w14:paraId="76C4515E" w14:textId="3BDEFD33" w:rsidR="009B2DDE" w:rsidRPr="00B12C54" w:rsidRDefault="009B2DDE" w:rsidP="009B2DDE">
            <w:pPr>
              <w:rPr>
                <w:sz w:val="17"/>
                <w:szCs w:val="17"/>
              </w:rPr>
            </w:pPr>
            <w:r w:rsidRPr="00B12C54">
              <w:rPr>
                <w:sz w:val="17"/>
                <w:szCs w:val="17"/>
              </w:rPr>
              <w:t>0.080232</w:t>
            </w:r>
          </w:p>
        </w:tc>
        <w:tc>
          <w:tcPr>
            <w:tcW w:w="985" w:type="dxa"/>
          </w:tcPr>
          <w:p w14:paraId="64726C1F" w14:textId="77777777" w:rsidR="009B2DDE" w:rsidRPr="00B12C54" w:rsidRDefault="009B2DDE" w:rsidP="009B2DDE">
            <w:pPr>
              <w:rPr>
                <w:sz w:val="17"/>
                <w:szCs w:val="17"/>
              </w:rPr>
            </w:pPr>
            <w:r w:rsidRPr="00B12C54">
              <w:rPr>
                <w:sz w:val="17"/>
                <w:szCs w:val="17"/>
              </w:rPr>
              <w:t>51%</w:t>
            </w:r>
          </w:p>
        </w:tc>
        <w:tc>
          <w:tcPr>
            <w:tcW w:w="985" w:type="dxa"/>
          </w:tcPr>
          <w:p w14:paraId="14AACD89" w14:textId="77777777" w:rsidR="009B2DDE" w:rsidRPr="00B12C54" w:rsidRDefault="009B2DDE" w:rsidP="009B2DDE">
            <w:pPr>
              <w:rPr>
                <w:sz w:val="17"/>
                <w:szCs w:val="17"/>
              </w:rPr>
            </w:pPr>
            <w:r w:rsidRPr="00B12C54">
              <w:rPr>
                <w:sz w:val="17"/>
                <w:szCs w:val="17"/>
              </w:rPr>
              <w:t>55%</w:t>
            </w:r>
          </w:p>
        </w:tc>
        <w:tc>
          <w:tcPr>
            <w:tcW w:w="859" w:type="dxa"/>
          </w:tcPr>
          <w:p w14:paraId="779BC64D" w14:textId="6229D24D" w:rsidR="009B2DDE" w:rsidRPr="00B12C54" w:rsidRDefault="009B2DDE" w:rsidP="009B2DDE">
            <w:pPr>
              <w:rPr>
                <w:sz w:val="17"/>
                <w:szCs w:val="17"/>
              </w:rPr>
            </w:pPr>
            <w:r w:rsidRPr="00B12C54">
              <w:rPr>
                <w:sz w:val="17"/>
                <w:szCs w:val="17"/>
              </w:rPr>
              <w:t>-0.04673</w:t>
            </w:r>
          </w:p>
        </w:tc>
      </w:tr>
      <w:tr w:rsidR="009B2DDE" w:rsidRPr="00B12C54" w14:paraId="156CF78D" w14:textId="77777777" w:rsidTr="00255D34">
        <w:tc>
          <w:tcPr>
            <w:tcW w:w="1407" w:type="dxa"/>
          </w:tcPr>
          <w:p w14:paraId="39724510" w14:textId="77777777" w:rsidR="009B2DDE" w:rsidRPr="00B12C54" w:rsidRDefault="009B2DDE" w:rsidP="009B2DDE">
            <w:r w:rsidRPr="00B12C54">
              <w:rPr>
                <w:sz w:val="17"/>
              </w:rPr>
              <w:t>LVEF (%)</w:t>
            </w:r>
          </w:p>
        </w:tc>
        <w:tc>
          <w:tcPr>
            <w:tcW w:w="1114" w:type="dxa"/>
          </w:tcPr>
          <w:p w14:paraId="6FD05991" w14:textId="77777777" w:rsidR="009B2DDE" w:rsidRPr="00B12C54" w:rsidRDefault="009B2DDE" w:rsidP="009B2DDE">
            <w:r w:rsidRPr="00B12C54">
              <w:rPr>
                <w:sz w:val="17"/>
              </w:rPr>
              <w:t>35 [</w:t>
            </w:r>
            <w:proofErr w:type="gramStart"/>
            <w:r w:rsidRPr="00B12C54">
              <w:rPr>
                <w:sz w:val="17"/>
              </w:rPr>
              <w:t>35 ;</w:t>
            </w:r>
            <w:proofErr w:type="gramEnd"/>
            <w:r w:rsidRPr="00B12C54">
              <w:rPr>
                <w:sz w:val="17"/>
              </w:rPr>
              <w:t xml:space="preserve"> 37.5]</w:t>
            </w:r>
          </w:p>
        </w:tc>
        <w:tc>
          <w:tcPr>
            <w:tcW w:w="985" w:type="dxa"/>
          </w:tcPr>
          <w:p w14:paraId="2708F8F4" w14:textId="77777777" w:rsidR="009B2DDE" w:rsidRPr="00B12C54" w:rsidRDefault="009B2DDE" w:rsidP="009B2DDE">
            <w:r w:rsidRPr="00B12C54">
              <w:rPr>
                <w:sz w:val="17"/>
              </w:rPr>
              <w:t>35 [</w:t>
            </w:r>
            <w:proofErr w:type="gramStart"/>
            <w:r w:rsidRPr="00B12C54">
              <w:rPr>
                <w:sz w:val="17"/>
              </w:rPr>
              <w:t>25 ;</w:t>
            </w:r>
            <w:proofErr w:type="gramEnd"/>
            <w:r w:rsidRPr="00B12C54">
              <w:rPr>
                <w:sz w:val="17"/>
              </w:rPr>
              <w:t xml:space="preserve"> 45]</w:t>
            </w:r>
          </w:p>
        </w:tc>
        <w:tc>
          <w:tcPr>
            <w:tcW w:w="985" w:type="dxa"/>
          </w:tcPr>
          <w:p w14:paraId="1E436410" w14:textId="77777777" w:rsidR="009B2DDE" w:rsidRPr="00B12C54" w:rsidRDefault="009B2DDE" w:rsidP="009B2DDE">
            <w:r w:rsidRPr="00B12C54">
              <w:rPr>
                <w:sz w:val="17"/>
              </w:rPr>
              <w:t>35 [</w:t>
            </w:r>
            <w:proofErr w:type="gramStart"/>
            <w:r w:rsidRPr="00B12C54">
              <w:rPr>
                <w:sz w:val="17"/>
              </w:rPr>
              <w:t>30 ;</w:t>
            </w:r>
            <w:proofErr w:type="gramEnd"/>
            <w:r w:rsidRPr="00B12C54">
              <w:rPr>
                <w:sz w:val="17"/>
              </w:rPr>
              <w:t xml:space="preserve"> 45]</w:t>
            </w:r>
          </w:p>
        </w:tc>
        <w:tc>
          <w:tcPr>
            <w:tcW w:w="883" w:type="dxa"/>
          </w:tcPr>
          <w:p w14:paraId="1A626EDD" w14:textId="77777777" w:rsidR="009B2DDE" w:rsidRPr="00B12C54" w:rsidRDefault="009B2DDE" w:rsidP="009B2DDE">
            <w:r w:rsidRPr="00B12C54">
              <w:rPr>
                <w:sz w:val="17"/>
              </w:rPr>
              <w:t>0.1647</w:t>
            </w:r>
          </w:p>
        </w:tc>
        <w:tc>
          <w:tcPr>
            <w:tcW w:w="859" w:type="dxa"/>
          </w:tcPr>
          <w:p w14:paraId="4D43DED7" w14:textId="35D5B0FD" w:rsidR="009B2DDE" w:rsidRPr="00B12C54" w:rsidRDefault="009B2DDE" w:rsidP="009B2DDE">
            <w:pPr>
              <w:rPr>
                <w:sz w:val="17"/>
                <w:szCs w:val="17"/>
              </w:rPr>
            </w:pPr>
            <w:r w:rsidRPr="00B12C54">
              <w:rPr>
                <w:sz w:val="17"/>
                <w:szCs w:val="17"/>
              </w:rPr>
              <w:t>0.1301</w:t>
            </w:r>
          </w:p>
        </w:tc>
        <w:tc>
          <w:tcPr>
            <w:tcW w:w="985" w:type="dxa"/>
          </w:tcPr>
          <w:p w14:paraId="3FC8ADAE" w14:textId="5D941ACD" w:rsidR="009B2DDE" w:rsidRPr="00B12C54" w:rsidRDefault="009B2DDE" w:rsidP="009B2DDE">
            <w:pPr>
              <w:rPr>
                <w:sz w:val="17"/>
                <w:szCs w:val="17"/>
              </w:rPr>
            </w:pPr>
            <w:r w:rsidRPr="00B12C54">
              <w:rPr>
                <w:sz w:val="17"/>
                <w:szCs w:val="17"/>
              </w:rPr>
              <w:t>37.1</w:t>
            </w:r>
            <w:r w:rsidRPr="00B12C54">
              <w:rPr>
                <w:rFonts w:ascii="Calibri" w:hAnsi="Calibri" w:cs="Calibri"/>
                <w:sz w:val="17"/>
                <w:szCs w:val="17"/>
              </w:rPr>
              <w:t>±</w:t>
            </w:r>
            <w:r w:rsidRPr="00B12C54">
              <w:rPr>
                <w:sz w:val="17"/>
                <w:szCs w:val="17"/>
              </w:rPr>
              <w:t>13.8</w:t>
            </w:r>
          </w:p>
        </w:tc>
        <w:tc>
          <w:tcPr>
            <w:tcW w:w="985" w:type="dxa"/>
          </w:tcPr>
          <w:p w14:paraId="10BBC24F" w14:textId="77777777" w:rsidR="009B2DDE" w:rsidRPr="00B12C54" w:rsidRDefault="009B2DDE" w:rsidP="009B2DDE">
            <w:pPr>
              <w:rPr>
                <w:sz w:val="17"/>
                <w:szCs w:val="17"/>
              </w:rPr>
            </w:pPr>
            <w:r w:rsidRPr="00B12C54">
              <w:rPr>
                <w:sz w:val="17"/>
                <w:szCs w:val="17"/>
              </w:rPr>
              <w:t>35.9</w:t>
            </w:r>
            <w:r w:rsidRPr="00B12C54">
              <w:rPr>
                <w:rFonts w:ascii="Calibri" w:hAnsi="Calibri" w:cs="Calibri"/>
                <w:sz w:val="17"/>
                <w:szCs w:val="17"/>
              </w:rPr>
              <w:t>±</w:t>
            </w:r>
            <w:r w:rsidRPr="00B12C54">
              <w:rPr>
                <w:sz w:val="17"/>
                <w:szCs w:val="17"/>
              </w:rPr>
              <w:t>12.3</w:t>
            </w:r>
          </w:p>
        </w:tc>
        <w:tc>
          <w:tcPr>
            <w:tcW w:w="859" w:type="dxa"/>
          </w:tcPr>
          <w:p w14:paraId="0E19F8DD" w14:textId="27F68408" w:rsidR="009B2DDE" w:rsidRPr="00B12C54" w:rsidRDefault="009B2DDE" w:rsidP="009B2DDE">
            <w:pPr>
              <w:rPr>
                <w:sz w:val="17"/>
                <w:szCs w:val="17"/>
              </w:rPr>
            </w:pPr>
            <w:r w:rsidRPr="00B12C54">
              <w:rPr>
                <w:sz w:val="17"/>
                <w:szCs w:val="17"/>
              </w:rPr>
              <w:t>-0.08112</w:t>
            </w:r>
          </w:p>
        </w:tc>
      </w:tr>
      <w:tr w:rsidR="009B2DDE" w:rsidRPr="00B12C54" w14:paraId="65E33DF2" w14:textId="77777777" w:rsidTr="00255D34">
        <w:tc>
          <w:tcPr>
            <w:tcW w:w="1407" w:type="dxa"/>
          </w:tcPr>
          <w:p w14:paraId="106197B8" w14:textId="77777777" w:rsidR="009B2DDE" w:rsidRPr="00B12C54" w:rsidRDefault="009B2DDE" w:rsidP="009B2DDE">
            <w:r w:rsidRPr="00B12C54">
              <w:rPr>
                <w:sz w:val="17"/>
              </w:rPr>
              <w:t>NYHA III-IV</w:t>
            </w:r>
          </w:p>
        </w:tc>
        <w:tc>
          <w:tcPr>
            <w:tcW w:w="1114" w:type="dxa"/>
          </w:tcPr>
          <w:p w14:paraId="0B0629DD" w14:textId="77777777" w:rsidR="009B2DDE" w:rsidRPr="00B12C54" w:rsidRDefault="009B2DDE" w:rsidP="009B2DDE">
            <w:r w:rsidRPr="00B12C54">
              <w:rPr>
                <w:sz w:val="17"/>
              </w:rPr>
              <w:t>36 (10%)</w:t>
            </w:r>
          </w:p>
        </w:tc>
        <w:tc>
          <w:tcPr>
            <w:tcW w:w="985" w:type="dxa"/>
          </w:tcPr>
          <w:p w14:paraId="0680C9B9" w14:textId="77777777" w:rsidR="009B2DDE" w:rsidRPr="00B12C54" w:rsidRDefault="009B2DDE" w:rsidP="009B2DDE">
            <w:r w:rsidRPr="00B12C54">
              <w:rPr>
                <w:sz w:val="17"/>
              </w:rPr>
              <w:t>24 (12.1%)</w:t>
            </w:r>
          </w:p>
        </w:tc>
        <w:tc>
          <w:tcPr>
            <w:tcW w:w="985" w:type="dxa"/>
          </w:tcPr>
          <w:p w14:paraId="15C767CC" w14:textId="77777777" w:rsidR="009B2DDE" w:rsidRPr="00B12C54" w:rsidRDefault="009B2DDE" w:rsidP="009B2DDE">
            <w:r w:rsidRPr="00B12C54">
              <w:rPr>
                <w:sz w:val="17"/>
              </w:rPr>
              <w:t>12 (7.5%)</w:t>
            </w:r>
          </w:p>
        </w:tc>
        <w:tc>
          <w:tcPr>
            <w:tcW w:w="883" w:type="dxa"/>
          </w:tcPr>
          <w:p w14:paraId="1DE5A952" w14:textId="77777777" w:rsidR="009B2DDE" w:rsidRPr="00B12C54" w:rsidRDefault="009B2DDE" w:rsidP="009B2DDE">
            <w:r w:rsidRPr="00B12C54">
              <w:rPr>
                <w:sz w:val="17"/>
              </w:rPr>
              <w:t>0.2114</w:t>
            </w:r>
          </w:p>
        </w:tc>
        <w:tc>
          <w:tcPr>
            <w:tcW w:w="859" w:type="dxa"/>
          </w:tcPr>
          <w:p w14:paraId="0E9D68B6" w14:textId="5BA9AF22" w:rsidR="009B2DDE" w:rsidRPr="00B12C54" w:rsidRDefault="009B2DDE" w:rsidP="009B2DDE">
            <w:pPr>
              <w:rPr>
                <w:sz w:val="17"/>
                <w:szCs w:val="17"/>
              </w:rPr>
            </w:pPr>
            <w:r w:rsidRPr="00B12C54">
              <w:rPr>
                <w:sz w:val="17"/>
                <w:szCs w:val="17"/>
              </w:rPr>
              <w:t>-0.04566</w:t>
            </w:r>
          </w:p>
        </w:tc>
        <w:tc>
          <w:tcPr>
            <w:tcW w:w="985" w:type="dxa"/>
          </w:tcPr>
          <w:p w14:paraId="47C6D141" w14:textId="77777777" w:rsidR="009B2DDE" w:rsidRPr="00B12C54" w:rsidRDefault="009B2DDE" w:rsidP="009B2DDE">
            <w:pPr>
              <w:rPr>
                <w:sz w:val="17"/>
                <w:szCs w:val="17"/>
              </w:rPr>
            </w:pPr>
            <w:r w:rsidRPr="00B12C54">
              <w:rPr>
                <w:sz w:val="17"/>
                <w:szCs w:val="17"/>
              </w:rPr>
              <w:t>10%</w:t>
            </w:r>
          </w:p>
        </w:tc>
        <w:tc>
          <w:tcPr>
            <w:tcW w:w="985" w:type="dxa"/>
          </w:tcPr>
          <w:p w14:paraId="31567ADD" w14:textId="77777777" w:rsidR="009B2DDE" w:rsidRPr="00B12C54" w:rsidRDefault="009B2DDE" w:rsidP="009B2DDE">
            <w:pPr>
              <w:rPr>
                <w:sz w:val="17"/>
                <w:szCs w:val="17"/>
              </w:rPr>
            </w:pPr>
            <w:r w:rsidRPr="00B12C54">
              <w:rPr>
                <w:sz w:val="17"/>
                <w:szCs w:val="17"/>
              </w:rPr>
              <w:t>11%</w:t>
            </w:r>
          </w:p>
        </w:tc>
        <w:tc>
          <w:tcPr>
            <w:tcW w:w="859" w:type="dxa"/>
          </w:tcPr>
          <w:p w14:paraId="5DB4385D" w14:textId="6D1D1600" w:rsidR="009B2DDE" w:rsidRPr="00B12C54" w:rsidRDefault="009B2DDE" w:rsidP="009B2DDE">
            <w:pPr>
              <w:rPr>
                <w:sz w:val="17"/>
                <w:szCs w:val="17"/>
              </w:rPr>
            </w:pPr>
            <w:r w:rsidRPr="00B12C54">
              <w:rPr>
                <w:sz w:val="17"/>
                <w:szCs w:val="17"/>
              </w:rPr>
              <w:t>0.009217</w:t>
            </w:r>
          </w:p>
        </w:tc>
      </w:tr>
      <w:tr w:rsidR="009B2DDE" w:rsidRPr="00B12C54" w14:paraId="0F556E2C" w14:textId="77777777" w:rsidTr="00255D34">
        <w:tc>
          <w:tcPr>
            <w:tcW w:w="9062" w:type="dxa"/>
            <w:gridSpan w:val="9"/>
            <w:shd w:val="clear" w:color="auto" w:fill="D9D9D9" w:themeFill="background1" w:themeFillShade="D9"/>
          </w:tcPr>
          <w:p w14:paraId="59CC57E9" w14:textId="77777777" w:rsidR="009B2DDE" w:rsidRPr="00B12C54" w:rsidRDefault="009B2DDE" w:rsidP="009B2DDE">
            <w:pPr>
              <w:rPr>
                <w:sz w:val="17"/>
                <w:szCs w:val="17"/>
              </w:rPr>
            </w:pPr>
            <w:r w:rsidRPr="00B12C54">
              <w:rPr>
                <w:b/>
                <w:sz w:val="17"/>
                <w:szCs w:val="17"/>
              </w:rPr>
              <w:t>Baseline treatments</w:t>
            </w:r>
          </w:p>
        </w:tc>
      </w:tr>
      <w:tr w:rsidR="009B2DDE" w:rsidRPr="00B12C54" w14:paraId="093A4E0E" w14:textId="77777777" w:rsidTr="00255D34">
        <w:tc>
          <w:tcPr>
            <w:tcW w:w="1407" w:type="dxa"/>
          </w:tcPr>
          <w:p w14:paraId="5B70505F" w14:textId="77777777" w:rsidR="009B2DDE" w:rsidRPr="00B12C54" w:rsidRDefault="009B2DDE" w:rsidP="009B2DDE">
            <w:r w:rsidRPr="00B12C54">
              <w:rPr>
                <w:sz w:val="17"/>
              </w:rPr>
              <w:t>Amiodarone at baseline</w:t>
            </w:r>
          </w:p>
        </w:tc>
        <w:tc>
          <w:tcPr>
            <w:tcW w:w="1114" w:type="dxa"/>
          </w:tcPr>
          <w:p w14:paraId="7EC823CD" w14:textId="77777777" w:rsidR="009B2DDE" w:rsidRPr="00B12C54" w:rsidRDefault="009B2DDE" w:rsidP="009B2DDE">
            <w:r w:rsidRPr="00B12C54">
              <w:rPr>
                <w:sz w:val="17"/>
              </w:rPr>
              <w:t>101 (28.2%)</w:t>
            </w:r>
          </w:p>
        </w:tc>
        <w:tc>
          <w:tcPr>
            <w:tcW w:w="985" w:type="dxa"/>
          </w:tcPr>
          <w:p w14:paraId="5F1260C3" w14:textId="77777777" w:rsidR="009B2DDE" w:rsidRPr="00B12C54" w:rsidRDefault="009B2DDE" w:rsidP="009B2DDE">
            <w:r w:rsidRPr="00B12C54">
              <w:rPr>
                <w:sz w:val="17"/>
              </w:rPr>
              <w:t>49 (24.7%)</w:t>
            </w:r>
          </w:p>
        </w:tc>
        <w:tc>
          <w:tcPr>
            <w:tcW w:w="985" w:type="dxa"/>
          </w:tcPr>
          <w:p w14:paraId="5F170B41" w14:textId="77777777" w:rsidR="009B2DDE" w:rsidRPr="00B12C54" w:rsidRDefault="009B2DDE" w:rsidP="009B2DDE">
            <w:r w:rsidRPr="00B12C54">
              <w:rPr>
                <w:sz w:val="17"/>
              </w:rPr>
              <w:t>52 (32.9%)</w:t>
            </w:r>
          </w:p>
        </w:tc>
        <w:tc>
          <w:tcPr>
            <w:tcW w:w="883" w:type="dxa"/>
          </w:tcPr>
          <w:p w14:paraId="1217A478" w14:textId="77777777" w:rsidR="009B2DDE" w:rsidRPr="00B12C54" w:rsidRDefault="009B2DDE" w:rsidP="009B2DDE">
            <w:r w:rsidRPr="00B12C54">
              <w:rPr>
                <w:sz w:val="17"/>
              </w:rPr>
              <w:t>0.1143</w:t>
            </w:r>
          </w:p>
        </w:tc>
        <w:tc>
          <w:tcPr>
            <w:tcW w:w="859" w:type="dxa"/>
          </w:tcPr>
          <w:p w14:paraId="300D39A1" w14:textId="6A2176CF" w:rsidR="009B2DDE" w:rsidRPr="00B12C54" w:rsidRDefault="009B2DDE" w:rsidP="009B2DDE">
            <w:pPr>
              <w:rPr>
                <w:sz w:val="17"/>
                <w:szCs w:val="17"/>
              </w:rPr>
            </w:pPr>
            <w:r w:rsidRPr="00B12C54">
              <w:rPr>
                <w:sz w:val="17"/>
                <w:szCs w:val="17"/>
              </w:rPr>
              <w:t>0.076427</w:t>
            </w:r>
          </w:p>
        </w:tc>
        <w:tc>
          <w:tcPr>
            <w:tcW w:w="985" w:type="dxa"/>
          </w:tcPr>
          <w:p w14:paraId="0668AB83" w14:textId="77777777" w:rsidR="009B2DDE" w:rsidRPr="00B12C54" w:rsidRDefault="009B2DDE" w:rsidP="009B2DDE">
            <w:pPr>
              <w:rPr>
                <w:sz w:val="17"/>
                <w:szCs w:val="17"/>
              </w:rPr>
            </w:pPr>
            <w:r w:rsidRPr="00B12C54">
              <w:rPr>
                <w:sz w:val="17"/>
                <w:szCs w:val="17"/>
              </w:rPr>
              <w:t>29%</w:t>
            </w:r>
          </w:p>
        </w:tc>
        <w:tc>
          <w:tcPr>
            <w:tcW w:w="985" w:type="dxa"/>
          </w:tcPr>
          <w:p w14:paraId="788861C8" w14:textId="77777777" w:rsidR="009B2DDE" w:rsidRPr="00B12C54" w:rsidRDefault="009B2DDE" w:rsidP="009B2DDE">
            <w:pPr>
              <w:rPr>
                <w:sz w:val="17"/>
                <w:szCs w:val="17"/>
              </w:rPr>
            </w:pPr>
            <w:r w:rsidRPr="00B12C54">
              <w:rPr>
                <w:sz w:val="17"/>
                <w:szCs w:val="17"/>
              </w:rPr>
              <w:t>28%</w:t>
            </w:r>
          </w:p>
        </w:tc>
        <w:tc>
          <w:tcPr>
            <w:tcW w:w="859" w:type="dxa"/>
          </w:tcPr>
          <w:p w14:paraId="231C2168" w14:textId="14D15CE1" w:rsidR="009B2DDE" w:rsidRPr="00B12C54" w:rsidRDefault="009B2DDE" w:rsidP="009B2DDE">
            <w:pPr>
              <w:rPr>
                <w:sz w:val="17"/>
                <w:szCs w:val="17"/>
              </w:rPr>
            </w:pPr>
            <w:r w:rsidRPr="00B12C54">
              <w:rPr>
                <w:sz w:val="17"/>
                <w:szCs w:val="17"/>
              </w:rPr>
              <w:t>-0.00876</w:t>
            </w:r>
          </w:p>
        </w:tc>
      </w:tr>
      <w:tr w:rsidR="009B2DDE" w:rsidRPr="00B12C54" w14:paraId="4846EA8C" w14:textId="77777777" w:rsidTr="00255D34">
        <w:tc>
          <w:tcPr>
            <w:tcW w:w="1407" w:type="dxa"/>
          </w:tcPr>
          <w:p w14:paraId="1CD11633" w14:textId="77777777" w:rsidR="009B2DDE" w:rsidRPr="00B12C54" w:rsidRDefault="009B2DDE" w:rsidP="009B2DDE">
            <w:r w:rsidRPr="00B12C54">
              <w:rPr>
                <w:sz w:val="17"/>
              </w:rPr>
              <w:t>Betablocker at baseline</w:t>
            </w:r>
          </w:p>
        </w:tc>
        <w:tc>
          <w:tcPr>
            <w:tcW w:w="1114" w:type="dxa"/>
          </w:tcPr>
          <w:p w14:paraId="1C4D7553" w14:textId="77777777" w:rsidR="009B2DDE" w:rsidRPr="00B12C54" w:rsidRDefault="009B2DDE" w:rsidP="009B2DDE">
            <w:r w:rsidRPr="00B12C54">
              <w:rPr>
                <w:sz w:val="17"/>
              </w:rPr>
              <w:t>290 (81.2%)</w:t>
            </w:r>
          </w:p>
        </w:tc>
        <w:tc>
          <w:tcPr>
            <w:tcW w:w="985" w:type="dxa"/>
          </w:tcPr>
          <w:p w14:paraId="629ABFFA" w14:textId="77777777" w:rsidR="009B2DDE" w:rsidRPr="00B12C54" w:rsidRDefault="009B2DDE" w:rsidP="009B2DDE">
            <w:r w:rsidRPr="00B12C54">
              <w:rPr>
                <w:sz w:val="17"/>
              </w:rPr>
              <w:t>148 (74%)</w:t>
            </w:r>
          </w:p>
        </w:tc>
        <w:tc>
          <w:tcPr>
            <w:tcW w:w="985" w:type="dxa"/>
          </w:tcPr>
          <w:p w14:paraId="65C3B6F4" w14:textId="77777777" w:rsidR="009B2DDE" w:rsidRPr="00B12C54" w:rsidRDefault="009B2DDE" w:rsidP="009B2DDE">
            <w:r w:rsidRPr="00B12C54">
              <w:rPr>
                <w:sz w:val="17"/>
              </w:rPr>
              <w:t>142 (91.6%)</w:t>
            </w:r>
          </w:p>
        </w:tc>
        <w:tc>
          <w:tcPr>
            <w:tcW w:w="883" w:type="dxa"/>
          </w:tcPr>
          <w:p w14:paraId="204EA661" w14:textId="77777777" w:rsidR="009B2DDE" w:rsidRPr="00B12C54" w:rsidRDefault="009B2DDE" w:rsidP="009B2DDE">
            <w:r w:rsidRPr="00B12C54">
              <w:rPr>
                <w:sz w:val="17"/>
              </w:rPr>
              <w:t>0.0001</w:t>
            </w:r>
          </w:p>
        </w:tc>
        <w:tc>
          <w:tcPr>
            <w:tcW w:w="859" w:type="dxa"/>
          </w:tcPr>
          <w:p w14:paraId="045194C2" w14:textId="6BEA8D1B" w:rsidR="009B2DDE" w:rsidRPr="00B12C54" w:rsidRDefault="009B2DDE" w:rsidP="009B2DDE">
            <w:pPr>
              <w:rPr>
                <w:sz w:val="17"/>
                <w:szCs w:val="17"/>
              </w:rPr>
            </w:pPr>
            <w:r w:rsidRPr="00B12C54">
              <w:rPr>
                <w:sz w:val="17"/>
                <w:szCs w:val="17"/>
              </w:rPr>
              <w:t>0.148056</w:t>
            </w:r>
          </w:p>
        </w:tc>
        <w:tc>
          <w:tcPr>
            <w:tcW w:w="985" w:type="dxa"/>
          </w:tcPr>
          <w:p w14:paraId="48C48ED3" w14:textId="77777777" w:rsidR="009B2DDE" w:rsidRPr="00B12C54" w:rsidRDefault="009B2DDE" w:rsidP="009B2DDE">
            <w:pPr>
              <w:rPr>
                <w:sz w:val="17"/>
                <w:szCs w:val="17"/>
              </w:rPr>
            </w:pPr>
            <w:r w:rsidRPr="00B12C54">
              <w:rPr>
                <w:sz w:val="17"/>
                <w:szCs w:val="17"/>
              </w:rPr>
              <w:t>79%</w:t>
            </w:r>
          </w:p>
        </w:tc>
        <w:tc>
          <w:tcPr>
            <w:tcW w:w="985" w:type="dxa"/>
          </w:tcPr>
          <w:p w14:paraId="37A7FEE8" w14:textId="77777777" w:rsidR="009B2DDE" w:rsidRPr="00B12C54" w:rsidRDefault="009B2DDE" w:rsidP="009B2DDE">
            <w:pPr>
              <w:rPr>
                <w:sz w:val="17"/>
                <w:szCs w:val="17"/>
              </w:rPr>
            </w:pPr>
            <w:r w:rsidRPr="00B12C54">
              <w:rPr>
                <w:sz w:val="17"/>
                <w:szCs w:val="17"/>
              </w:rPr>
              <w:t>85%</w:t>
            </w:r>
          </w:p>
        </w:tc>
        <w:tc>
          <w:tcPr>
            <w:tcW w:w="859" w:type="dxa"/>
          </w:tcPr>
          <w:p w14:paraId="42EAE458" w14:textId="107373FA" w:rsidR="009B2DDE" w:rsidRPr="00B12C54" w:rsidRDefault="009B2DDE" w:rsidP="009B2DDE">
            <w:pPr>
              <w:rPr>
                <w:sz w:val="17"/>
                <w:szCs w:val="17"/>
              </w:rPr>
            </w:pPr>
            <w:r w:rsidRPr="00B12C54">
              <w:rPr>
                <w:sz w:val="17"/>
                <w:szCs w:val="17"/>
              </w:rPr>
              <w:t>0.054788</w:t>
            </w:r>
          </w:p>
        </w:tc>
      </w:tr>
      <w:tr w:rsidR="009B2DDE" w:rsidRPr="00B12C54" w14:paraId="7A40DCC8" w14:textId="77777777" w:rsidTr="00255D34">
        <w:tc>
          <w:tcPr>
            <w:tcW w:w="1407" w:type="dxa"/>
          </w:tcPr>
          <w:p w14:paraId="63A0C9E2" w14:textId="77777777" w:rsidR="009B2DDE" w:rsidRPr="00B12C54" w:rsidRDefault="009B2DDE" w:rsidP="009B2DDE">
            <w:r w:rsidRPr="00B12C54">
              <w:rPr>
                <w:sz w:val="17"/>
              </w:rPr>
              <w:t>ACE Inhibitor</w:t>
            </w:r>
          </w:p>
        </w:tc>
        <w:tc>
          <w:tcPr>
            <w:tcW w:w="1114" w:type="dxa"/>
          </w:tcPr>
          <w:p w14:paraId="2A6DD8D1" w14:textId="77777777" w:rsidR="009B2DDE" w:rsidRPr="00B12C54" w:rsidRDefault="009B2DDE" w:rsidP="009B2DDE">
            <w:r w:rsidRPr="00B12C54">
              <w:rPr>
                <w:sz w:val="17"/>
              </w:rPr>
              <w:t>166 (46.4%)</w:t>
            </w:r>
          </w:p>
        </w:tc>
        <w:tc>
          <w:tcPr>
            <w:tcW w:w="985" w:type="dxa"/>
          </w:tcPr>
          <w:p w14:paraId="53238B1D" w14:textId="77777777" w:rsidR="009B2DDE" w:rsidRPr="00B12C54" w:rsidRDefault="009B2DDE" w:rsidP="009B2DDE">
            <w:r w:rsidRPr="00B12C54">
              <w:rPr>
                <w:sz w:val="17"/>
              </w:rPr>
              <w:t>80 (40.8%)</w:t>
            </w:r>
          </w:p>
        </w:tc>
        <w:tc>
          <w:tcPr>
            <w:tcW w:w="985" w:type="dxa"/>
          </w:tcPr>
          <w:p w14:paraId="159CB26D" w14:textId="77777777" w:rsidR="009B2DDE" w:rsidRPr="00B12C54" w:rsidRDefault="009B2DDE" w:rsidP="009B2DDE">
            <w:r w:rsidRPr="00B12C54">
              <w:rPr>
                <w:sz w:val="17"/>
              </w:rPr>
              <w:t>86 (55.5%)</w:t>
            </w:r>
          </w:p>
        </w:tc>
        <w:tc>
          <w:tcPr>
            <w:tcW w:w="883" w:type="dxa"/>
          </w:tcPr>
          <w:p w14:paraId="3775BFBD" w14:textId="77777777" w:rsidR="009B2DDE" w:rsidRPr="00B12C54" w:rsidRDefault="009B2DDE" w:rsidP="009B2DDE">
            <w:r w:rsidRPr="00B12C54">
              <w:rPr>
                <w:sz w:val="17"/>
              </w:rPr>
              <w:t>0.0087</w:t>
            </w:r>
          </w:p>
        </w:tc>
        <w:tc>
          <w:tcPr>
            <w:tcW w:w="859" w:type="dxa"/>
          </w:tcPr>
          <w:p w14:paraId="3B497BB8" w14:textId="609B737B" w:rsidR="009B2DDE" w:rsidRPr="00B12C54" w:rsidRDefault="009B2DDE" w:rsidP="009B2DDE">
            <w:pPr>
              <w:rPr>
                <w:sz w:val="17"/>
                <w:szCs w:val="17"/>
              </w:rPr>
            </w:pPr>
            <w:r w:rsidRPr="00B12C54">
              <w:rPr>
                <w:sz w:val="17"/>
                <w:szCs w:val="17"/>
              </w:rPr>
              <w:t>0.148387</w:t>
            </w:r>
          </w:p>
        </w:tc>
        <w:tc>
          <w:tcPr>
            <w:tcW w:w="985" w:type="dxa"/>
          </w:tcPr>
          <w:p w14:paraId="0D1C1551" w14:textId="77777777" w:rsidR="009B2DDE" w:rsidRPr="00B12C54" w:rsidRDefault="009B2DDE" w:rsidP="009B2DDE">
            <w:pPr>
              <w:rPr>
                <w:sz w:val="17"/>
                <w:szCs w:val="17"/>
              </w:rPr>
            </w:pPr>
            <w:r w:rsidRPr="00B12C54">
              <w:rPr>
                <w:sz w:val="17"/>
                <w:szCs w:val="17"/>
              </w:rPr>
              <w:t>43%</w:t>
            </w:r>
          </w:p>
        </w:tc>
        <w:tc>
          <w:tcPr>
            <w:tcW w:w="985" w:type="dxa"/>
          </w:tcPr>
          <w:p w14:paraId="096A853E" w14:textId="77777777" w:rsidR="009B2DDE" w:rsidRPr="00B12C54" w:rsidRDefault="009B2DDE" w:rsidP="009B2DDE">
            <w:pPr>
              <w:rPr>
                <w:sz w:val="17"/>
                <w:szCs w:val="17"/>
              </w:rPr>
            </w:pPr>
            <w:r w:rsidRPr="00B12C54">
              <w:rPr>
                <w:sz w:val="17"/>
                <w:szCs w:val="17"/>
              </w:rPr>
              <w:t>49%</w:t>
            </w:r>
          </w:p>
        </w:tc>
        <w:tc>
          <w:tcPr>
            <w:tcW w:w="859" w:type="dxa"/>
          </w:tcPr>
          <w:p w14:paraId="56865392" w14:textId="06B7A71F" w:rsidR="009B2DDE" w:rsidRPr="00B12C54" w:rsidRDefault="009B2DDE" w:rsidP="009B2DDE">
            <w:pPr>
              <w:rPr>
                <w:sz w:val="17"/>
                <w:szCs w:val="17"/>
              </w:rPr>
            </w:pPr>
            <w:r w:rsidRPr="00B12C54">
              <w:rPr>
                <w:sz w:val="17"/>
                <w:szCs w:val="17"/>
              </w:rPr>
              <w:t>0.068106</w:t>
            </w:r>
          </w:p>
        </w:tc>
      </w:tr>
      <w:tr w:rsidR="009B2DDE" w:rsidRPr="00B12C54" w14:paraId="5356B5C3" w14:textId="77777777" w:rsidTr="00255D34">
        <w:tc>
          <w:tcPr>
            <w:tcW w:w="1407" w:type="dxa"/>
          </w:tcPr>
          <w:p w14:paraId="2562CF35" w14:textId="77777777" w:rsidR="009B2DDE" w:rsidRPr="00B12C54" w:rsidRDefault="009B2DDE" w:rsidP="009B2DDE">
            <w:r w:rsidRPr="00B12C54">
              <w:rPr>
                <w:sz w:val="17"/>
              </w:rPr>
              <w:t>ARB</w:t>
            </w:r>
          </w:p>
        </w:tc>
        <w:tc>
          <w:tcPr>
            <w:tcW w:w="1114" w:type="dxa"/>
          </w:tcPr>
          <w:p w14:paraId="5AB3E31E" w14:textId="77777777" w:rsidR="009B2DDE" w:rsidRPr="00B12C54" w:rsidRDefault="009B2DDE" w:rsidP="009B2DDE">
            <w:r w:rsidRPr="00B12C54">
              <w:rPr>
                <w:sz w:val="17"/>
              </w:rPr>
              <w:t>34 (9.5%)</w:t>
            </w:r>
          </w:p>
        </w:tc>
        <w:tc>
          <w:tcPr>
            <w:tcW w:w="985" w:type="dxa"/>
          </w:tcPr>
          <w:p w14:paraId="421CDEF3" w14:textId="77777777" w:rsidR="009B2DDE" w:rsidRPr="00B12C54" w:rsidRDefault="009B2DDE" w:rsidP="009B2DDE">
            <w:r w:rsidRPr="00B12C54">
              <w:rPr>
                <w:sz w:val="17"/>
              </w:rPr>
              <w:t>21 (10.7%)</w:t>
            </w:r>
          </w:p>
        </w:tc>
        <w:tc>
          <w:tcPr>
            <w:tcW w:w="985" w:type="dxa"/>
          </w:tcPr>
          <w:p w14:paraId="68A1DD14" w14:textId="77777777" w:rsidR="009B2DDE" w:rsidRPr="00B12C54" w:rsidRDefault="009B2DDE" w:rsidP="009B2DDE">
            <w:r w:rsidRPr="00B12C54">
              <w:rPr>
                <w:sz w:val="17"/>
              </w:rPr>
              <w:t>13 (8.4%)</w:t>
            </w:r>
          </w:p>
        </w:tc>
        <w:tc>
          <w:tcPr>
            <w:tcW w:w="883" w:type="dxa"/>
          </w:tcPr>
          <w:p w14:paraId="24AB2913" w14:textId="77777777" w:rsidR="009B2DDE" w:rsidRPr="00B12C54" w:rsidRDefault="009B2DDE" w:rsidP="009B2DDE">
            <w:r w:rsidRPr="00B12C54">
              <w:rPr>
                <w:sz w:val="17"/>
              </w:rPr>
              <w:t>0.5821</w:t>
            </w:r>
          </w:p>
        </w:tc>
        <w:tc>
          <w:tcPr>
            <w:tcW w:w="859" w:type="dxa"/>
          </w:tcPr>
          <w:p w14:paraId="55538B74" w14:textId="781A65CE" w:rsidR="009B2DDE" w:rsidRPr="00B12C54" w:rsidRDefault="009B2DDE" w:rsidP="009B2DDE">
            <w:pPr>
              <w:rPr>
                <w:sz w:val="17"/>
                <w:szCs w:val="17"/>
              </w:rPr>
            </w:pPr>
            <w:r w:rsidRPr="00B12C54">
              <w:rPr>
                <w:sz w:val="17"/>
                <w:szCs w:val="17"/>
              </w:rPr>
              <w:t>-0.03027</w:t>
            </w:r>
          </w:p>
        </w:tc>
        <w:tc>
          <w:tcPr>
            <w:tcW w:w="985" w:type="dxa"/>
          </w:tcPr>
          <w:p w14:paraId="0119BAE9" w14:textId="77777777" w:rsidR="009B2DDE" w:rsidRPr="00B12C54" w:rsidRDefault="009B2DDE" w:rsidP="009B2DDE">
            <w:pPr>
              <w:rPr>
                <w:sz w:val="17"/>
                <w:szCs w:val="17"/>
              </w:rPr>
            </w:pPr>
            <w:r w:rsidRPr="00B12C54">
              <w:rPr>
                <w:sz w:val="17"/>
                <w:szCs w:val="17"/>
              </w:rPr>
              <w:t>10%</w:t>
            </w:r>
          </w:p>
        </w:tc>
        <w:tc>
          <w:tcPr>
            <w:tcW w:w="985" w:type="dxa"/>
          </w:tcPr>
          <w:p w14:paraId="532420FC" w14:textId="77777777" w:rsidR="009B2DDE" w:rsidRPr="00B12C54" w:rsidRDefault="009B2DDE" w:rsidP="009B2DDE">
            <w:pPr>
              <w:rPr>
                <w:sz w:val="17"/>
                <w:szCs w:val="17"/>
              </w:rPr>
            </w:pPr>
            <w:r w:rsidRPr="00B12C54">
              <w:rPr>
                <w:sz w:val="17"/>
                <w:szCs w:val="17"/>
              </w:rPr>
              <w:t>6%</w:t>
            </w:r>
          </w:p>
        </w:tc>
        <w:tc>
          <w:tcPr>
            <w:tcW w:w="859" w:type="dxa"/>
          </w:tcPr>
          <w:p w14:paraId="2C12410F" w14:textId="1F9995DF" w:rsidR="009B2DDE" w:rsidRPr="00B12C54" w:rsidRDefault="009B2DDE" w:rsidP="009B2DDE">
            <w:pPr>
              <w:rPr>
                <w:sz w:val="17"/>
                <w:szCs w:val="17"/>
              </w:rPr>
            </w:pPr>
            <w:r w:rsidRPr="00B12C54">
              <w:rPr>
                <w:sz w:val="17"/>
                <w:szCs w:val="17"/>
              </w:rPr>
              <w:t>-0.03793</w:t>
            </w:r>
          </w:p>
        </w:tc>
      </w:tr>
      <w:tr w:rsidR="009B2DDE" w:rsidRPr="00B12C54" w14:paraId="69C4DE25" w14:textId="77777777" w:rsidTr="00255D34">
        <w:tc>
          <w:tcPr>
            <w:tcW w:w="1407" w:type="dxa"/>
          </w:tcPr>
          <w:p w14:paraId="4087E776" w14:textId="77777777" w:rsidR="009B2DDE" w:rsidRPr="00B12C54" w:rsidRDefault="009B2DDE" w:rsidP="009B2DDE">
            <w:r w:rsidRPr="00B12C54">
              <w:rPr>
                <w:sz w:val="17"/>
              </w:rPr>
              <w:t>Aldosterone antagonist</w:t>
            </w:r>
          </w:p>
        </w:tc>
        <w:tc>
          <w:tcPr>
            <w:tcW w:w="1114" w:type="dxa"/>
          </w:tcPr>
          <w:p w14:paraId="38C769BE" w14:textId="77777777" w:rsidR="009B2DDE" w:rsidRPr="00B12C54" w:rsidRDefault="009B2DDE" w:rsidP="009B2DDE">
            <w:r w:rsidRPr="00B12C54">
              <w:rPr>
                <w:sz w:val="17"/>
              </w:rPr>
              <w:t>98 (27.4%)</w:t>
            </w:r>
          </w:p>
        </w:tc>
        <w:tc>
          <w:tcPr>
            <w:tcW w:w="985" w:type="dxa"/>
          </w:tcPr>
          <w:p w14:paraId="553069A0" w14:textId="77777777" w:rsidR="009B2DDE" w:rsidRPr="00B12C54" w:rsidRDefault="009B2DDE" w:rsidP="009B2DDE">
            <w:r w:rsidRPr="00B12C54">
              <w:rPr>
                <w:sz w:val="17"/>
              </w:rPr>
              <w:t>46 (23.2%)</w:t>
            </w:r>
          </w:p>
        </w:tc>
        <w:tc>
          <w:tcPr>
            <w:tcW w:w="985" w:type="dxa"/>
          </w:tcPr>
          <w:p w14:paraId="3D510388" w14:textId="77777777" w:rsidR="009B2DDE" w:rsidRPr="00B12C54" w:rsidRDefault="009B2DDE" w:rsidP="009B2DDE">
            <w:r w:rsidRPr="00B12C54">
              <w:rPr>
                <w:sz w:val="17"/>
              </w:rPr>
              <w:t>52 (33.1%)</w:t>
            </w:r>
          </w:p>
        </w:tc>
        <w:tc>
          <w:tcPr>
            <w:tcW w:w="883" w:type="dxa"/>
          </w:tcPr>
          <w:p w14:paraId="68013B2A" w14:textId="77777777" w:rsidR="009B2DDE" w:rsidRPr="00B12C54" w:rsidRDefault="009B2DDE" w:rsidP="009B2DDE">
            <w:r w:rsidRPr="00B12C54">
              <w:rPr>
                <w:sz w:val="17"/>
              </w:rPr>
              <w:t>0.0511</w:t>
            </w:r>
          </w:p>
        </w:tc>
        <w:tc>
          <w:tcPr>
            <w:tcW w:w="859" w:type="dxa"/>
          </w:tcPr>
          <w:p w14:paraId="1247B465" w14:textId="31500B8F" w:rsidR="009B2DDE" w:rsidRPr="00B12C54" w:rsidRDefault="009B2DDE" w:rsidP="009B2DDE">
            <w:pPr>
              <w:rPr>
                <w:sz w:val="17"/>
                <w:szCs w:val="17"/>
              </w:rPr>
            </w:pPr>
            <w:r w:rsidRPr="00B12C54">
              <w:rPr>
                <w:sz w:val="17"/>
                <w:szCs w:val="17"/>
              </w:rPr>
              <w:t>0.098263</w:t>
            </w:r>
          </w:p>
        </w:tc>
        <w:tc>
          <w:tcPr>
            <w:tcW w:w="985" w:type="dxa"/>
          </w:tcPr>
          <w:p w14:paraId="63E03D03" w14:textId="77777777" w:rsidR="009B2DDE" w:rsidRPr="00B12C54" w:rsidRDefault="009B2DDE" w:rsidP="009B2DDE">
            <w:pPr>
              <w:rPr>
                <w:sz w:val="17"/>
                <w:szCs w:val="17"/>
              </w:rPr>
            </w:pPr>
            <w:r w:rsidRPr="00B12C54">
              <w:rPr>
                <w:sz w:val="17"/>
                <w:szCs w:val="17"/>
              </w:rPr>
              <w:t>25%</w:t>
            </w:r>
          </w:p>
        </w:tc>
        <w:tc>
          <w:tcPr>
            <w:tcW w:w="985" w:type="dxa"/>
          </w:tcPr>
          <w:p w14:paraId="2C919061" w14:textId="77777777" w:rsidR="009B2DDE" w:rsidRPr="00B12C54" w:rsidRDefault="009B2DDE" w:rsidP="009B2DDE">
            <w:pPr>
              <w:rPr>
                <w:sz w:val="17"/>
                <w:szCs w:val="17"/>
              </w:rPr>
            </w:pPr>
            <w:r w:rsidRPr="00B12C54">
              <w:rPr>
                <w:sz w:val="17"/>
                <w:szCs w:val="17"/>
              </w:rPr>
              <w:t>28%</w:t>
            </w:r>
          </w:p>
        </w:tc>
        <w:tc>
          <w:tcPr>
            <w:tcW w:w="859" w:type="dxa"/>
          </w:tcPr>
          <w:p w14:paraId="675CAF7B" w14:textId="0DB11824" w:rsidR="009B2DDE" w:rsidRPr="00B12C54" w:rsidRDefault="009B2DDE" w:rsidP="009B2DDE">
            <w:pPr>
              <w:rPr>
                <w:sz w:val="17"/>
                <w:szCs w:val="17"/>
              </w:rPr>
            </w:pPr>
            <w:r w:rsidRPr="00B12C54">
              <w:rPr>
                <w:sz w:val="17"/>
                <w:szCs w:val="17"/>
              </w:rPr>
              <w:t>0.026879</w:t>
            </w:r>
          </w:p>
        </w:tc>
      </w:tr>
      <w:tr w:rsidR="009B2DDE" w:rsidRPr="00B12C54" w14:paraId="1856B217" w14:textId="77777777" w:rsidTr="00255D34">
        <w:tc>
          <w:tcPr>
            <w:tcW w:w="1407" w:type="dxa"/>
          </w:tcPr>
          <w:p w14:paraId="408B10D3" w14:textId="77777777" w:rsidR="009B2DDE" w:rsidRPr="00B12C54" w:rsidRDefault="009B2DDE" w:rsidP="009B2DDE">
            <w:r w:rsidRPr="00B12C54">
              <w:rPr>
                <w:sz w:val="17"/>
              </w:rPr>
              <w:t>ICD</w:t>
            </w:r>
          </w:p>
        </w:tc>
        <w:tc>
          <w:tcPr>
            <w:tcW w:w="1114" w:type="dxa"/>
          </w:tcPr>
          <w:p w14:paraId="32115142" w14:textId="77777777" w:rsidR="009B2DDE" w:rsidRPr="00B12C54" w:rsidRDefault="009B2DDE" w:rsidP="009B2DDE">
            <w:r w:rsidRPr="00B12C54">
              <w:rPr>
                <w:sz w:val="17"/>
              </w:rPr>
              <w:t>237 (66.4%)</w:t>
            </w:r>
          </w:p>
        </w:tc>
        <w:tc>
          <w:tcPr>
            <w:tcW w:w="985" w:type="dxa"/>
          </w:tcPr>
          <w:p w14:paraId="5D672C50" w14:textId="77777777" w:rsidR="009B2DDE" w:rsidRPr="00B12C54" w:rsidRDefault="009B2DDE" w:rsidP="009B2DDE">
            <w:r w:rsidRPr="00B12C54">
              <w:rPr>
                <w:sz w:val="17"/>
              </w:rPr>
              <w:t>113 (57.1%)</w:t>
            </w:r>
          </w:p>
        </w:tc>
        <w:tc>
          <w:tcPr>
            <w:tcW w:w="985" w:type="dxa"/>
          </w:tcPr>
          <w:p w14:paraId="5A1BE303" w14:textId="77777777" w:rsidR="009B2DDE" w:rsidRPr="00B12C54" w:rsidRDefault="009B2DDE" w:rsidP="009B2DDE">
            <w:r w:rsidRPr="00B12C54">
              <w:rPr>
                <w:sz w:val="17"/>
              </w:rPr>
              <w:t>124 (78%)</w:t>
            </w:r>
          </w:p>
        </w:tc>
        <w:tc>
          <w:tcPr>
            <w:tcW w:w="883" w:type="dxa"/>
          </w:tcPr>
          <w:p w14:paraId="7AE0BDC8" w14:textId="77777777" w:rsidR="009B2DDE" w:rsidRPr="00B12C54" w:rsidRDefault="009B2DDE" w:rsidP="009B2DDE">
            <w:r w:rsidRPr="00B12C54">
              <w:rPr>
                <w:sz w:val="17"/>
              </w:rPr>
              <w:t>0.0001</w:t>
            </w:r>
          </w:p>
        </w:tc>
        <w:tc>
          <w:tcPr>
            <w:tcW w:w="859" w:type="dxa"/>
          </w:tcPr>
          <w:p w14:paraId="1ADD9DBD" w14:textId="0972AD75" w:rsidR="009B2DDE" w:rsidRPr="00B12C54" w:rsidRDefault="009B2DDE" w:rsidP="009B2DDE">
            <w:pPr>
              <w:rPr>
                <w:sz w:val="17"/>
                <w:szCs w:val="17"/>
              </w:rPr>
            </w:pPr>
            <w:r w:rsidRPr="00B12C54">
              <w:rPr>
                <w:sz w:val="17"/>
                <w:szCs w:val="17"/>
              </w:rPr>
              <w:t>0.204963</w:t>
            </w:r>
          </w:p>
        </w:tc>
        <w:tc>
          <w:tcPr>
            <w:tcW w:w="985" w:type="dxa"/>
          </w:tcPr>
          <w:p w14:paraId="42F92DB5" w14:textId="77777777" w:rsidR="009B2DDE" w:rsidRPr="00B12C54" w:rsidRDefault="009B2DDE" w:rsidP="009B2DDE">
            <w:pPr>
              <w:rPr>
                <w:sz w:val="17"/>
                <w:szCs w:val="17"/>
              </w:rPr>
            </w:pPr>
            <w:r w:rsidRPr="00B12C54">
              <w:rPr>
                <w:sz w:val="17"/>
                <w:szCs w:val="17"/>
              </w:rPr>
              <w:t>65%</w:t>
            </w:r>
          </w:p>
        </w:tc>
        <w:tc>
          <w:tcPr>
            <w:tcW w:w="985" w:type="dxa"/>
          </w:tcPr>
          <w:p w14:paraId="6C5B4E9F" w14:textId="77777777" w:rsidR="009B2DDE" w:rsidRPr="00B12C54" w:rsidRDefault="009B2DDE" w:rsidP="009B2DDE">
            <w:pPr>
              <w:rPr>
                <w:sz w:val="17"/>
                <w:szCs w:val="17"/>
              </w:rPr>
            </w:pPr>
            <w:r w:rsidRPr="00B12C54">
              <w:rPr>
                <w:sz w:val="17"/>
                <w:szCs w:val="17"/>
              </w:rPr>
              <w:t>58%</w:t>
            </w:r>
          </w:p>
        </w:tc>
        <w:tc>
          <w:tcPr>
            <w:tcW w:w="859" w:type="dxa"/>
          </w:tcPr>
          <w:p w14:paraId="05E409C0" w14:textId="191499F9" w:rsidR="009B2DDE" w:rsidRPr="00B12C54" w:rsidRDefault="009B2DDE" w:rsidP="009B2DDE">
            <w:pPr>
              <w:rPr>
                <w:sz w:val="17"/>
                <w:szCs w:val="17"/>
              </w:rPr>
            </w:pPr>
            <w:r w:rsidRPr="00B12C54">
              <w:rPr>
                <w:sz w:val="17"/>
                <w:szCs w:val="17"/>
              </w:rPr>
              <w:t>-0.06871</w:t>
            </w:r>
          </w:p>
        </w:tc>
      </w:tr>
      <w:tr w:rsidR="009B2DDE" w:rsidRPr="00B12C54" w14:paraId="11260E48" w14:textId="77777777" w:rsidTr="00255D34">
        <w:tc>
          <w:tcPr>
            <w:tcW w:w="1407" w:type="dxa"/>
          </w:tcPr>
          <w:p w14:paraId="50FADDB1" w14:textId="77777777" w:rsidR="009B2DDE" w:rsidRPr="00B12C54" w:rsidRDefault="009B2DDE" w:rsidP="009B2DDE">
            <w:r w:rsidRPr="00B12C54">
              <w:rPr>
                <w:sz w:val="17"/>
              </w:rPr>
              <w:t>CRT</w:t>
            </w:r>
          </w:p>
        </w:tc>
        <w:tc>
          <w:tcPr>
            <w:tcW w:w="1114" w:type="dxa"/>
          </w:tcPr>
          <w:p w14:paraId="4317B820" w14:textId="77777777" w:rsidR="009B2DDE" w:rsidRPr="00B12C54" w:rsidRDefault="009B2DDE" w:rsidP="009B2DDE">
            <w:r w:rsidRPr="00B12C54">
              <w:rPr>
                <w:sz w:val="17"/>
              </w:rPr>
              <w:t>70 (19.6%)</w:t>
            </w:r>
          </w:p>
        </w:tc>
        <w:tc>
          <w:tcPr>
            <w:tcW w:w="985" w:type="dxa"/>
          </w:tcPr>
          <w:p w14:paraId="7FFF81E2" w14:textId="77777777" w:rsidR="009B2DDE" w:rsidRPr="00B12C54" w:rsidRDefault="009B2DDE" w:rsidP="009B2DDE">
            <w:r w:rsidRPr="00B12C54">
              <w:rPr>
                <w:sz w:val="17"/>
              </w:rPr>
              <w:t>42 (21.1%)</w:t>
            </w:r>
          </w:p>
        </w:tc>
        <w:tc>
          <w:tcPr>
            <w:tcW w:w="985" w:type="dxa"/>
          </w:tcPr>
          <w:p w14:paraId="0826A847" w14:textId="77777777" w:rsidR="009B2DDE" w:rsidRPr="00B12C54" w:rsidRDefault="009B2DDE" w:rsidP="009B2DDE">
            <w:r w:rsidRPr="00B12C54">
              <w:rPr>
                <w:sz w:val="17"/>
              </w:rPr>
              <w:t>28 (17.6%)</w:t>
            </w:r>
          </w:p>
        </w:tc>
        <w:tc>
          <w:tcPr>
            <w:tcW w:w="883" w:type="dxa"/>
          </w:tcPr>
          <w:p w14:paraId="4E1251EE" w14:textId="77777777" w:rsidR="009B2DDE" w:rsidRPr="00B12C54" w:rsidRDefault="009B2DDE" w:rsidP="009B2DDE">
            <w:r w:rsidRPr="00B12C54">
              <w:rPr>
                <w:sz w:val="17"/>
              </w:rPr>
              <w:t>0.4728</w:t>
            </w:r>
          </w:p>
        </w:tc>
        <w:tc>
          <w:tcPr>
            <w:tcW w:w="859" w:type="dxa"/>
          </w:tcPr>
          <w:p w14:paraId="2FDE02C2" w14:textId="1385D89C" w:rsidR="009B2DDE" w:rsidRPr="00B12C54" w:rsidRDefault="009B2DDE" w:rsidP="009B2DDE">
            <w:pPr>
              <w:rPr>
                <w:sz w:val="17"/>
                <w:szCs w:val="17"/>
              </w:rPr>
            </w:pPr>
            <w:r w:rsidRPr="00B12C54">
              <w:rPr>
                <w:sz w:val="17"/>
                <w:szCs w:val="17"/>
              </w:rPr>
              <w:t>0.003</w:t>
            </w:r>
          </w:p>
        </w:tc>
        <w:tc>
          <w:tcPr>
            <w:tcW w:w="985" w:type="dxa"/>
          </w:tcPr>
          <w:p w14:paraId="731CAA82" w14:textId="1A3F802D" w:rsidR="009B2DDE" w:rsidRPr="00B12C54" w:rsidRDefault="009B2DDE" w:rsidP="009B2DDE">
            <w:pPr>
              <w:rPr>
                <w:sz w:val="17"/>
                <w:szCs w:val="17"/>
              </w:rPr>
            </w:pPr>
            <w:r w:rsidRPr="00B12C54">
              <w:rPr>
                <w:sz w:val="17"/>
                <w:szCs w:val="17"/>
              </w:rPr>
              <w:t>15%</w:t>
            </w:r>
          </w:p>
        </w:tc>
        <w:tc>
          <w:tcPr>
            <w:tcW w:w="985" w:type="dxa"/>
          </w:tcPr>
          <w:p w14:paraId="2DC63BDB" w14:textId="53390BFC" w:rsidR="009B2DDE" w:rsidRPr="00B12C54" w:rsidRDefault="009B2DDE" w:rsidP="009B2DDE">
            <w:pPr>
              <w:rPr>
                <w:sz w:val="17"/>
                <w:szCs w:val="17"/>
              </w:rPr>
            </w:pPr>
            <w:r w:rsidRPr="00B12C54">
              <w:rPr>
                <w:sz w:val="17"/>
                <w:szCs w:val="17"/>
              </w:rPr>
              <w:t>18%</w:t>
            </w:r>
          </w:p>
        </w:tc>
        <w:tc>
          <w:tcPr>
            <w:tcW w:w="859" w:type="dxa"/>
          </w:tcPr>
          <w:p w14:paraId="28F31980" w14:textId="545DA4F6" w:rsidR="009B2DDE" w:rsidRPr="00B12C54" w:rsidRDefault="009B2DDE" w:rsidP="009B2DDE">
            <w:pPr>
              <w:rPr>
                <w:sz w:val="17"/>
                <w:szCs w:val="17"/>
              </w:rPr>
            </w:pPr>
            <w:r w:rsidRPr="00B12C54">
              <w:rPr>
                <w:sz w:val="17"/>
                <w:szCs w:val="17"/>
              </w:rPr>
              <w:t>-0.036</w:t>
            </w:r>
          </w:p>
        </w:tc>
      </w:tr>
      <w:tr w:rsidR="009B2DDE" w:rsidRPr="00B12C54" w14:paraId="720AAD28" w14:textId="77777777" w:rsidTr="00255D34">
        <w:tc>
          <w:tcPr>
            <w:tcW w:w="9062" w:type="dxa"/>
            <w:gridSpan w:val="9"/>
            <w:shd w:val="clear" w:color="auto" w:fill="D9D9D9" w:themeFill="background1" w:themeFillShade="D9"/>
          </w:tcPr>
          <w:p w14:paraId="7BFE9E45" w14:textId="77777777" w:rsidR="009B2DDE" w:rsidRPr="00B12C54" w:rsidRDefault="009B2DDE" w:rsidP="009B2DDE">
            <w:pPr>
              <w:rPr>
                <w:sz w:val="17"/>
                <w:szCs w:val="17"/>
              </w:rPr>
            </w:pPr>
            <w:r w:rsidRPr="00B12C54">
              <w:rPr>
                <w:b/>
                <w:sz w:val="17"/>
                <w:szCs w:val="17"/>
              </w:rPr>
              <w:t>Admission parameters</w:t>
            </w:r>
          </w:p>
        </w:tc>
      </w:tr>
      <w:tr w:rsidR="009B2DDE" w:rsidRPr="00B12C54" w14:paraId="00C14BD3" w14:textId="77777777" w:rsidTr="00255D34">
        <w:tc>
          <w:tcPr>
            <w:tcW w:w="1407" w:type="dxa"/>
          </w:tcPr>
          <w:p w14:paraId="1EA1CD8C" w14:textId="77777777" w:rsidR="009B2DDE" w:rsidRPr="00B12C54" w:rsidRDefault="009B2DDE" w:rsidP="009B2DDE">
            <w:r w:rsidRPr="00B12C54">
              <w:rPr>
                <w:sz w:val="17"/>
              </w:rPr>
              <w:t>Acute pulmonary oedema or cardiogenic shock</w:t>
            </w:r>
          </w:p>
        </w:tc>
        <w:tc>
          <w:tcPr>
            <w:tcW w:w="1114" w:type="dxa"/>
          </w:tcPr>
          <w:p w14:paraId="40572AA2" w14:textId="77777777" w:rsidR="009B2DDE" w:rsidRPr="00B12C54" w:rsidRDefault="009B2DDE" w:rsidP="009B2DDE">
            <w:r w:rsidRPr="00B12C54">
              <w:rPr>
                <w:sz w:val="17"/>
              </w:rPr>
              <w:t>34 (9.5%)</w:t>
            </w:r>
          </w:p>
        </w:tc>
        <w:tc>
          <w:tcPr>
            <w:tcW w:w="985" w:type="dxa"/>
          </w:tcPr>
          <w:p w14:paraId="6B0B5A39" w14:textId="77777777" w:rsidR="009B2DDE" w:rsidRPr="00B12C54" w:rsidRDefault="009B2DDE" w:rsidP="009B2DDE">
            <w:r w:rsidRPr="00B12C54">
              <w:rPr>
                <w:sz w:val="17"/>
              </w:rPr>
              <w:t>27 (13.6%)</w:t>
            </w:r>
          </w:p>
        </w:tc>
        <w:tc>
          <w:tcPr>
            <w:tcW w:w="985" w:type="dxa"/>
          </w:tcPr>
          <w:p w14:paraId="2D912097" w14:textId="77777777" w:rsidR="009B2DDE" w:rsidRPr="00B12C54" w:rsidRDefault="009B2DDE" w:rsidP="009B2DDE">
            <w:r w:rsidRPr="00B12C54">
              <w:rPr>
                <w:sz w:val="17"/>
              </w:rPr>
              <w:t>7 (4.4%)</w:t>
            </w:r>
          </w:p>
        </w:tc>
        <w:tc>
          <w:tcPr>
            <w:tcW w:w="883" w:type="dxa"/>
          </w:tcPr>
          <w:p w14:paraId="339BF947" w14:textId="77777777" w:rsidR="009B2DDE" w:rsidRPr="00B12C54" w:rsidRDefault="009B2DDE" w:rsidP="009B2DDE">
            <w:r w:rsidRPr="00B12C54">
              <w:rPr>
                <w:sz w:val="17"/>
              </w:rPr>
              <w:t>0.0056</w:t>
            </w:r>
          </w:p>
        </w:tc>
        <w:tc>
          <w:tcPr>
            <w:tcW w:w="859" w:type="dxa"/>
          </w:tcPr>
          <w:p w14:paraId="01B6EA05" w14:textId="75568159" w:rsidR="009B2DDE" w:rsidRPr="00B12C54" w:rsidRDefault="009B2DDE" w:rsidP="009B2DDE">
            <w:pPr>
              <w:rPr>
                <w:sz w:val="17"/>
                <w:szCs w:val="17"/>
              </w:rPr>
            </w:pPr>
            <w:r w:rsidRPr="00B12C54">
              <w:rPr>
                <w:sz w:val="17"/>
                <w:szCs w:val="17"/>
              </w:rPr>
              <w:t>-0.14946</w:t>
            </w:r>
          </w:p>
        </w:tc>
        <w:tc>
          <w:tcPr>
            <w:tcW w:w="985" w:type="dxa"/>
          </w:tcPr>
          <w:p w14:paraId="613C7165" w14:textId="77777777" w:rsidR="009B2DDE" w:rsidRPr="00B12C54" w:rsidRDefault="009B2DDE" w:rsidP="009B2DDE">
            <w:pPr>
              <w:rPr>
                <w:sz w:val="17"/>
                <w:szCs w:val="17"/>
              </w:rPr>
            </w:pPr>
            <w:r w:rsidRPr="00B12C54">
              <w:rPr>
                <w:sz w:val="17"/>
                <w:szCs w:val="17"/>
              </w:rPr>
              <w:t>11%</w:t>
            </w:r>
          </w:p>
        </w:tc>
        <w:tc>
          <w:tcPr>
            <w:tcW w:w="985" w:type="dxa"/>
          </w:tcPr>
          <w:p w14:paraId="66D716A5" w14:textId="77777777" w:rsidR="009B2DDE" w:rsidRPr="00B12C54" w:rsidRDefault="009B2DDE" w:rsidP="009B2DDE">
            <w:pPr>
              <w:rPr>
                <w:sz w:val="17"/>
                <w:szCs w:val="17"/>
              </w:rPr>
            </w:pPr>
            <w:r w:rsidRPr="00B12C54">
              <w:rPr>
                <w:sz w:val="17"/>
                <w:szCs w:val="17"/>
              </w:rPr>
              <w:t>10%</w:t>
            </w:r>
          </w:p>
        </w:tc>
        <w:tc>
          <w:tcPr>
            <w:tcW w:w="859" w:type="dxa"/>
          </w:tcPr>
          <w:p w14:paraId="648C9872" w14:textId="17CA5586" w:rsidR="009B2DDE" w:rsidRPr="00B12C54" w:rsidRDefault="009B2DDE" w:rsidP="009B2DDE">
            <w:pPr>
              <w:rPr>
                <w:sz w:val="17"/>
                <w:szCs w:val="17"/>
              </w:rPr>
            </w:pPr>
            <w:r w:rsidRPr="00B12C54">
              <w:rPr>
                <w:sz w:val="17"/>
                <w:szCs w:val="17"/>
              </w:rPr>
              <w:t>-0.01141</w:t>
            </w:r>
          </w:p>
        </w:tc>
      </w:tr>
      <w:tr w:rsidR="009B2DDE" w:rsidRPr="00B12C54" w14:paraId="1C33903A" w14:textId="77777777" w:rsidTr="00255D34">
        <w:tc>
          <w:tcPr>
            <w:tcW w:w="1407" w:type="dxa"/>
          </w:tcPr>
          <w:p w14:paraId="12867B2D" w14:textId="77777777" w:rsidR="009B2DDE" w:rsidRPr="00B12C54" w:rsidRDefault="009B2DDE" w:rsidP="009B2DDE">
            <w:proofErr w:type="spellStart"/>
            <w:r w:rsidRPr="00B12C54">
              <w:rPr>
                <w:sz w:val="17"/>
              </w:rPr>
              <w:t>Creatinin</w:t>
            </w:r>
            <w:proofErr w:type="spellEnd"/>
            <w:r w:rsidRPr="00B12C54">
              <w:rPr>
                <w:sz w:val="17"/>
              </w:rPr>
              <w:t xml:space="preserve"> (µg/dL)</w:t>
            </w:r>
          </w:p>
        </w:tc>
        <w:tc>
          <w:tcPr>
            <w:tcW w:w="1114" w:type="dxa"/>
          </w:tcPr>
          <w:p w14:paraId="4C30368E" w14:textId="77777777" w:rsidR="009B2DDE" w:rsidRPr="00B12C54" w:rsidRDefault="009B2DDE" w:rsidP="009B2DDE">
            <w:r w:rsidRPr="00B12C54">
              <w:rPr>
                <w:sz w:val="17"/>
              </w:rPr>
              <w:t>104 [</w:t>
            </w:r>
            <w:proofErr w:type="gramStart"/>
            <w:r w:rsidRPr="00B12C54">
              <w:rPr>
                <w:sz w:val="17"/>
              </w:rPr>
              <w:t>97.2 ;</w:t>
            </w:r>
            <w:proofErr w:type="gramEnd"/>
            <w:r w:rsidRPr="00B12C54">
              <w:rPr>
                <w:sz w:val="17"/>
              </w:rPr>
              <w:t xml:space="preserve"> 106]</w:t>
            </w:r>
          </w:p>
        </w:tc>
        <w:tc>
          <w:tcPr>
            <w:tcW w:w="985" w:type="dxa"/>
          </w:tcPr>
          <w:p w14:paraId="70A9B652" w14:textId="77777777" w:rsidR="009B2DDE" w:rsidRPr="00B12C54" w:rsidRDefault="009B2DDE" w:rsidP="009B2DDE">
            <w:r w:rsidRPr="00B12C54">
              <w:rPr>
                <w:sz w:val="17"/>
              </w:rPr>
              <w:t>105 [</w:t>
            </w:r>
            <w:proofErr w:type="gramStart"/>
            <w:r w:rsidRPr="00B12C54">
              <w:rPr>
                <w:sz w:val="17"/>
              </w:rPr>
              <w:t>79 ;</w:t>
            </w:r>
            <w:proofErr w:type="gramEnd"/>
            <w:r w:rsidRPr="00B12C54">
              <w:rPr>
                <w:sz w:val="17"/>
              </w:rPr>
              <w:t xml:space="preserve"> 142]</w:t>
            </w:r>
          </w:p>
        </w:tc>
        <w:tc>
          <w:tcPr>
            <w:tcW w:w="985" w:type="dxa"/>
          </w:tcPr>
          <w:p w14:paraId="39C449F2" w14:textId="77777777" w:rsidR="009B2DDE" w:rsidRPr="00B12C54" w:rsidRDefault="009B2DDE" w:rsidP="009B2DDE">
            <w:r w:rsidRPr="00B12C54">
              <w:rPr>
                <w:sz w:val="17"/>
              </w:rPr>
              <w:t>101 [</w:t>
            </w:r>
            <w:proofErr w:type="gramStart"/>
            <w:r w:rsidRPr="00B12C54">
              <w:rPr>
                <w:sz w:val="17"/>
              </w:rPr>
              <w:t>83 ;</w:t>
            </w:r>
            <w:proofErr w:type="gramEnd"/>
            <w:r w:rsidRPr="00B12C54">
              <w:rPr>
                <w:sz w:val="17"/>
              </w:rPr>
              <w:t xml:space="preserve"> 127]</w:t>
            </w:r>
          </w:p>
        </w:tc>
        <w:tc>
          <w:tcPr>
            <w:tcW w:w="883" w:type="dxa"/>
          </w:tcPr>
          <w:p w14:paraId="3A55A0F5" w14:textId="77777777" w:rsidR="009B2DDE" w:rsidRPr="00B12C54" w:rsidRDefault="009B2DDE" w:rsidP="009B2DDE">
            <w:r w:rsidRPr="00B12C54">
              <w:rPr>
                <w:sz w:val="17"/>
              </w:rPr>
              <w:t>0.6524</w:t>
            </w:r>
          </w:p>
        </w:tc>
        <w:tc>
          <w:tcPr>
            <w:tcW w:w="859" w:type="dxa"/>
          </w:tcPr>
          <w:p w14:paraId="020C9AE5" w14:textId="50263439" w:rsidR="009B2DDE" w:rsidRPr="00B12C54" w:rsidRDefault="009B2DDE" w:rsidP="009B2DDE">
            <w:pPr>
              <w:rPr>
                <w:sz w:val="17"/>
                <w:szCs w:val="17"/>
              </w:rPr>
            </w:pPr>
            <w:r w:rsidRPr="00B12C54">
              <w:rPr>
                <w:sz w:val="17"/>
                <w:szCs w:val="17"/>
              </w:rPr>
              <w:t>-0.17172</w:t>
            </w:r>
          </w:p>
        </w:tc>
        <w:tc>
          <w:tcPr>
            <w:tcW w:w="985" w:type="dxa"/>
          </w:tcPr>
          <w:p w14:paraId="389EE609" w14:textId="77777777" w:rsidR="009B2DDE" w:rsidRPr="00B12C54" w:rsidRDefault="009B2DDE" w:rsidP="009B2DDE">
            <w:pPr>
              <w:rPr>
                <w:sz w:val="17"/>
                <w:szCs w:val="17"/>
              </w:rPr>
            </w:pPr>
            <w:r w:rsidRPr="00B12C54">
              <w:rPr>
                <w:sz w:val="17"/>
                <w:szCs w:val="17"/>
              </w:rPr>
              <w:t>121</w:t>
            </w:r>
            <w:r w:rsidRPr="00B12C54">
              <w:rPr>
                <w:rFonts w:ascii="Calibri" w:hAnsi="Calibri" w:cs="Calibri"/>
                <w:sz w:val="17"/>
                <w:szCs w:val="17"/>
              </w:rPr>
              <w:t>±</w:t>
            </w:r>
            <w:r w:rsidRPr="00B12C54">
              <w:rPr>
                <w:sz w:val="17"/>
                <w:szCs w:val="17"/>
              </w:rPr>
              <w:t>73</w:t>
            </w:r>
          </w:p>
        </w:tc>
        <w:tc>
          <w:tcPr>
            <w:tcW w:w="985" w:type="dxa"/>
          </w:tcPr>
          <w:p w14:paraId="42EBAC81" w14:textId="77777777" w:rsidR="009B2DDE" w:rsidRPr="00B12C54" w:rsidRDefault="009B2DDE" w:rsidP="009B2DDE">
            <w:pPr>
              <w:rPr>
                <w:sz w:val="17"/>
                <w:szCs w:val="17"/>
              </w:rPr>
            </w:pPr>
            <w:r w:rsidRPr="00B12C54">
              <w:rPr>
                <w:sz w:val="17"/>
                <w:szCs w:val="17"/>
              </w:rPr>
              <w:t>118</w:t>
            </w:r>
            <w:r w:rsidRPr="00B12C54">
              <w:rPr>
                <w:rFonts w:ascii="Calibri" w:hAnsi="Calibri" w:cs="Calibri"/>
                <w:sz w:val="17"/>
                <w:szCs w:val="17"/>
              </w:rPr>
              <w:t>±</w:t>
            </w:r>
            <w:r w:rsidRPr="00B12C54">
              <w:rPr>
                <w:sz w:val="17"/>
                <w:szCs w:val="17"/>
              </w:rPr>
              <w:t>47</w:t>
            </w:r>
          </w:p>
        </w:tc>
        <w:tc>
          <w:tcPr>
            <w:tcW w:w="859" w:type="dxa"/>
          </w:tcPr>
          <w:p w14:paraId="6645BB69" w14:textId="108EAD17" w:rsidR="009B2DDE" w:rsidRPr="00B12C54" w:rsidRDefault="009B2DDE" w:rsidP="009B2DDE">
            <w:pPr>
              <w:rPr>
                <w:sz w:val="17"/>
                <w:szCs w:val="17"/>
              </w:rPr>
            </w:pPr>
            <w:r w:rsidRPr="00B12C54">
              <w:rPr>
                <w:sz w:val="17"/>
                <w:szCs w:val="17"/>
              </w:rPr>
              <w:t>-0.04973</w:t>
            </w:r>
          </w:p>
        </w:tc>
      </w:tr>
      <w:tr w:rsidR="009B2DDE" w:rsidRPr="00B12C54" w14:paraId="44BC0E55" w14:textId="77777777" w:rsidTr="00255D34">
        <w:tc>
          <w:tcPr>
            <w:tcW w:w="9062" w:type="dxa"/>
            <w:gridSpan w:val="9"/>
            <w:shd w:val="clear" w:color="auto" w:fill="D9D9D9" w:themeFill="background1" w:themeFillShade="D9"/>
          </w:tcPr>
          <w:p w14:paraId="0130B5D3" w14:textId="77777777" w:rsidR="009B2DDE" w:rsidRPr="00B12C54" w:rsidRDefault="009B2DDE" w:rsidP="009B2DDE">
            <w:r w:rsidRPr="00B12C54">
              <w:rPr>
                <w:b/>
                <w:sz w:val="18"/>
              </w:rPr>
              <w:t>Management of ES</w:t>
            </w:r>
          </w:p>
        </w:tc>
      </w:tr>
      <w:tr w:rsidR="009B2DDE" w:rsidRPr="00B12C54" w14:paraId="4BF770CA" w14:textId="77777777" w:rsidTr="00255D34">
        <w:tc>
          <w:tcPr>
            <w:tcW w:w="1407" w:type="dxa"/>
          </w:tcPr>
          <w:p w14:paraId="7D7EB2EF" w14:textId="77777777" w:rsidR="009B2DDE" w:rsidRPr="00B12C54" w:rsidRDefault="009B2DDE" w:rsidP="009B2DDE">
            <w:r w:rsidRPr="00B12C54">
              <w:rPr>
                <w:sz w:val="17"/>
              </w:rPr>
              <w:t>Amiodarone in OR</w:t>
            </w:r>
          </w:p>
        </w:tc>
        <w:tc>
          <w:tcPr>
            <w:tcW w:w="1114" w:type="dxa"/>
          </w:tcPr>
          <w:p w14:paraId="00A38140" w14:textId="77777777" w:rsidR="009B2DDE" w:rsidRPr="00B12C54" w:rsidRDefault="009B2DDE" w:rsidP="009B2DDE">
            <w:r w:rsidRPr="00B12C54">
              <w:rPr>
                <w:sz w:val="17"/>
              </w:rPr>
              <w:t>291 (81.5%)</w:t>
            </w:r>
          </w:p>
        </w:tc>
        <w:tc>
          <w:tcPr>
            <w:tcW w:w="985" w:type="dxa"/>
          </w:tcPr>
          <w:p w14:paraId="1BA222A2" w14:textId="77777777" w:rsidR="009B2DDE" w:rsidRPr="00B12C54" w:rsidRDefault="009B2DDE" w:rsidP="009B2DDE">
            <w:r w:rsidRPr="00B12C54">
              <w:rPr>
                <w:sz w:val="17"/>
              </w:rPr>
              <w:t>162 (81.8%)</w:t>
            </w:r>
          </w:p>
        </w:tc>
        <w:tc>
          <w:tcPr>
            <w:tcW w:w="985" w:type="dxa"/>
          </w:tcPr>
          <w:p w14:paraId="3617650A" w14:textId="77777777" w:rsidR="009B2DDE" w:rsidRPr="00B12C54" w:rsidRDefault="009B2DDE" w:rsidP="009B2DDE">
            <w:r w:rsidRPr="00B12C54">
              <w:rPr>
                <w:sz w:val="17"/>
              </w:rPr>
              <w:t>129 (81.6%)</w:t>
            </w:r>
          </w:p>
        </w:tc>
        <w:tc>
          <w:tcPr>
            <w:tcW w:w="883" w:type="dxa"/>
          </w:tcPr>
          <w:p w14:paraId="3A8BFADA" w14:textId="77777777" w:rsidR="009B2DDE" w:rsidRPr="00B12C54" w:rsidRDefault="009B2DDE" w:rsidP="009B2DDE">
            <w:r w:rsidRPr="00B12C54">
              <w:rPr>
                <w:sz w:val="17"/>
              </w:rPr>
              <w:t>0.9234</w:t>
            </w:r>
          </w:p>
        </w:tc>
        <w:tc>
          <w:tcPr>
            <w:tcW w:w="859" w:type="dxa"/>
          </w:tcPr>
          <w:p w14:paraId="272340A2" w14:textId="3F91942E" w:rsidR="009B2DDE" w:rsidRPr="00B12C54" w:rsidRDefault="009B2DDE" w:rsidP="009B2DDE">
            <w:pPr>
              <w:rPr>
                <w:sz w:val="17"/>
                <w:szCs w:val="17"/>
              </w:rPr>
            </w:pPr>
            <w:r w:rsidRPr="00B12C54">
              <w:rPr>
                <w:sz w:val="17"/>
                <w:szCs w:val="17"/>
              </w:rPr>
              <w:t>-0.00893</w:t>
            </w:r>
          </w:p>
        </w:tc>
        <w:tc>
          <w:tcPr>
            <w:tcW w:w="985" w:type="dxa"/>
          </w:tcPr>
          <w:p w14:paraId="0E734C9D" w14:textId="77777777" w:rsidR="009B2DDE" w:rsidRPr="00B12C54" w:rsidRDefault="009B2DDE" w:rsidP="009B2DDE">
            <w:pPr>
              <w:rPr>
                <w:sz w:val="17"/>
                <w:szCs w:val="17"/>
              </w:rPr>
            </w:pPr>
            <w:r w:rsidRPr="00B12C54">
              <w:rPr>
                <w:sz w:val="17"/>
                <w:szCs w:val="17"/>
              </w:rPr>
              <w:t>83%</w:t>
            </w:r>
          </w:p>
        </w:tc>
        <w:tc>
          <w:tcPr>
            <w:tcW w:w="985" w:type="dxa"/>
          </w:tcPr>
          <w:p w14:paraId="784EDAA1" w14:textId="77777777" w:rsidR="009B2DDE" w:rsidRPr="00B12C54" w:rsidRDefault="009B2DDE" w:rsidP="009B2DDE">
            <w:pPr>
              <w:rPr>
                <w:sz w:val="17"/>
                <w:szCs w:val="17"/>
              </w:rPr>
            </w:pPr>
            <w:r w:rsidRPr="00B12C54">
              <w:rPr>
                <w:sz w:val="17"/>
                <w:szCs w:val="17"/>
              </w:rPr>
              <w:t>84%</w:t>
            </w:r>
          </w:p>
        </w:tc>
        <w:tc>
          <w:tcPr>
            <w:tcW w:w="859" w:type="dxa"/>
          </w:tcPr>
          <w:p w14:paraId="04264A27" w14:textId="2CF9A514" w:rsidR="009B2DDE" w:rsidRPr="00B12C54" w:rsidRDefault="009B2DDE" w:rsidP="009B2DDE">
            <w:pPr>
              <w:rPr>
                <w:sz w:val="17"/>
                <w:szCs w:val="17"/>
              </w:rPr>
            </w:pPr>
            <w:r w:rsidRPr="00B12C54">
              <w:rPr>
                <w:sz w:val="17"/>
                <w:szCs w:val="17"/>
              </w:rPr>
              <w:t>0.007248</w:t>
            </w:r>
          </w:p>
        </w:tc>
      </w:tr>
      <w:tr w:rsidR="009B2DDE" w:rsidRPr="00B12C54" w14:paraId="28A729B2" w14:textId="77777777" w:rsidTr="00255D34">
        <w:tc>
          <w:tcPr>
            <w:tcW w:w="1407" w:type="dxa"/>
          </w:tcPr>
          <w:p w14:paraId="6EAEDF2E" w14:textId="77777777" w:rsidR="009B2DDE" w:rsidRPr="00B12C54" w:rsidRDefault="009B2DDE" w:rsidP="009B2DDE">
            <w:r w:rsidRPr="00B12C54">
              <w:rPr>
                <w:sz w:val="17"/>
              </w:rPr>
              <w:t>Betablocker in OR</w:t>
            </w:r>
          </w:p>
        </w:tc>
        <w:tc>
          <w:tcPr>
            <w:tcW w:w="1114" w:type="dxa"/>
          </w:tcPr>
          <w:p w14:paraId="45B4D3D5" w14:textId="77777777" w:rsidR="009B2DDE" w:rsidRPr="00B12C54" w:rsidRDefault="009B2DDE" w:rsidP="009B2DDE">
            <w:r w:rsidRPr="00B12C54">
              <w:rPr>
                <w:sz w:val="17"/>
              </w:rPr>
              <w:t>140 (39.2%)</w:t>
            </w:r>
          </w:p>
        </w:tc>
        <w:tc>
          <w:tcPr>
            <w:tcW w:w="985" w:type="dxa"/>
          </w:tcPr>
          <w:p w14:paraId="452F706A" w14:textId="77777777" w:rsidR="009B2DDE" w:rsidRPr="00B12C54" w:rsidRDefault="009B2DDE" w:rsidP="009B2DDE">
            <w:r w:rsidRPr="00B12C54">
              <w:rPr>
                <w:sz w:val="17"/>
              </w:rPr>
              <w:t>60 (30.3%)</w:t>
            </w:r>
          </w:p>
        </w:tc>
        <w:tc>
          <w:tcPr>
            <w:tcW w:w="985" w:type="dxa"/>
          </w:tcPr>
          <w:p w14:paraId="47F86AC6" w14:textId="77777777" w:rsidR="009B2DDE" w:rsidRPr="00B12C54" w:rsidRDefault="009B2DDE" w:rsidP="009B2DDE">
            <w:r w:rsidRPr="00B12C54">
              <w:rPr>
                <w:sz w:val="17"/>
              </w:rPr>
              <w:t>80 (50.3%)</w:t>
            </w:r>
          </w:p>
        </w:tc>
        <w:tc>
          <w:tcPr>
            <w:tcW w:w="883" w:type="dxa"/>
          </w:tcPr>
          <w:p w14:paraId="202506B9" w14:textId="77777777" w:rsidR="009B2DDE" w:rsidRPr="00B12C54" w:rsidRDefault="009B2DDE" w:rsidP="009B2DDE">
            <w:r w:rsidRPr="00B12C54">
              <w:rPr>
                <w:sz w:val="17"/>
              </w:rPr>
              <w:t>0.1113</w:t>
            </w:r>
          </w:p>
        </w:tc>
        <w:tc>
          <w:tcPr>
            <w:tcW w:w="859" w:type="dxa"/>
          </w:tcPr>
          <w:p w14:paraId="477FA40C" w14:textId="044C5A71" w:rsidR="009B2DDE" w:rsidRPr="00B12C54" w:rsidRDefault="009B2DDE" w:rsidP="009B2DDE">
            <w:pPr>
              <w:rPr>
                <w:sz w:val="17"/>
                <w:szCs w:val="17"/>
              </w:rPr>
            </w:pPr>
            <w:r w:rsidRPr="00B12C54">
              <w:rPr>
                <w:sz w:val="17"/>
                <w:szCs w:val="17"/>
              </w:rPr>
              <w:t>0.212242</w:t>
            </w:r>
          </w:p>
        </w:tc>
        <w:tc>
          <w:tcPr>
            <w:tcW w:w="985" w:type="dxa"/>
          </w:tcPr>
          <w:p w14:paraId="06C54D16" w14:textId="77777777" w:rsidR="009B2DDE" w:rsidRPr="00B12C54" w:rsidRDefault="009B2DDE" w:rsidP="009B2DDE">
            <w:pPr>
              <w:rPr>
                <w:sz w:val="17"/>
                <w:szCs w:val="17"/>
              </w:rPr>
            </w:pPr>
            <w:r w:rsidRPr="00B12C54">
              <w:rPr>
                <w:sz w:val="17"/>
                <w:szCs w:val="17"/>
              </w:rPr>
              <w:t>49%</w:t>
            </w:r>
          </w:p>
        </w:tc>
        <w:tc>
          <w:tcPr>
            <w:tcW w:w="985" w:type="dxa"/>
          </w:tcPr>
          <w:p w14:paraId="5A2AE79C" w14:textId="77777777" w:rsidR="009B2DDE" w:rsidRPr="00B12C54" w:rsidRDefault="009B2DDE" w:rsidP="009B2DDE">
            <w:pPr>
              <w:rPr>
                <w:sz w:val="17"/>
                <w:szCs w:val="17"/>
              </w:rPr>
            </w:pPr>
            <w:r w:rsidRPr="00B12C54">
              <w:rPr>
                <w:sz w:val="17"/>
                <w:szCs w:val="17"/>
              </w:rPr>
              <w:t>21%</w:t>
            </w:r>
          </w:p>
        </w:tc>
        <w:tc>
          <w:tcPr>
            <w:tcW w:w="859" w:type="dxa"/>
          </w:tcPr>
          <w:p w14:paraId="3B04225D" w14:textId="3E2D8C68" w:rsidR="009B2DDE" w:rsidRPr="00B12C54" w:rsidRDefault="009B2DDE" w:rsidP="009B2DDE">
            <w:pPr>
              <w:rPr>
                <w:sz w:val="17"/>
                <w:szCs w:val="17"/>
              </w:rPr>
            </w:pPr>
            <w:r w:rsidRPr="00B12C54">
              <w:rPr>
                <w:sz w:val="17"/>
                <w:szCs w:val="17"/>
              </w:rPr>
              <w:t>0.160587</w:t>
            </w:r>
          </w:p>
        </w:tc>
      </w:tr>
      <w:tr w:rsidR="009B2DDE" w:rsidRPr="00B12C54" w14:paraId="2833D859" w14:textId="77777777" w:rsidTr="00255D34">
        <w:tc>
          <w:tcPr>
            <w:tcW w:w="1407" w:type="dxa"/>
          </w:tcPr>
          <w:p w14:paraId="2FF75853" w14:textId="77777777" w:rsidR="009B2DDE" w:rsidRPr="00B12C54" w:rsidRDefault="009B2DDE" w:rsidP="009B2DDE">
            <w:proofErr w:type="spellStart"/>
            <w:r w:rsidRPr="00B12C54">
              <w:rPr>
                <w:sz w:val="17"/>
              </w:rPr>
              <w:t>Cathecholamines</w:t>
            </w:r>
            <w:proofErr w:type="spellEnd"/>
          </w:p>
        </w:tc>
        <w:tc>
          <w:tcPr>
            <w:tcW w:w="1114" w:type="dxa"/>
          </w:tcPr>
          <w:p w14:paraId="3F0426A5" w14:textId="77777777" w:rsidR="009B2DDE" w:rsidRPr="00B12C54" w:rsidRDefault="009B2DDE" w:rsidP="009B2DDE">
            <w:r w:rsidRPr="00B12C54">
              <w:rPr>
                <w:sz w:val="17"/>
              </w:rPr>
              <w:t>57 (15.9%)</w:t>
            </w:r>
          </w:p>
        </w:tc>
        <w:tc>
          <w:tcPr>
            <w:tcW w:w="985" w:type="dxa"/>
          </w:tcPr>
          <w:p w14:paraId="1D4B4E27" w14:textId="77777777" w:rsidR="009B2DDE" w:rsidRPr="00B12C54" w:rsidRDefault="009B2DDE" w:rsidP="009B2DDE">
            <w:r w:rsidRPr="00B12C54">
              <w:rPr>
                <w:sz w:val="17"/>
              </w:rPr>
              <w:t>40 (20.2%)</w:t>
            </w:r>
          </w:p>
        </w:tc>
        <w:tc>
          <w:tcPr>
            <w:tcW w:w="985" w:type="dxa"/>
          </w:tcPr>
          <w:p w14:paraId="6D01E936" w14:textId="77777777" w:rsidR="009B2DDE" w:rsidRPr="00B12C54" w:rsidRDefault="009B2DDE" w:rsidP="009B2DDE">
            <w:r w:rsidRPr="00B12C54">
              <w:rPr>
                <w:sz w:val="17"/>
              </w:rPr>
              <w:t>17 (10.7%)</w:t>
            </w:r>
          </w:p>
        </w:tc>
        <w:tc>
          <w:tcPr>
            <w:tcW w:w="883" w:type="dxa"/>
          </w:tcPr>
          <w:p w14:paraId="7D5C9B8C" w14:textId="77777777" w:rsidR="009B2DDE" w:rsidRPr="00B12C54" w:rsidRDefault="009B2DDE" w:rsidP="009B2DDE">
            <w:r w:rsidRPr="00B12C54">
              <w:rPr>
                <w:sz w:val="17"/>
              </w:rPr>
              <w:t>0.0219</w:t>
            </w:r>
          </w:p>
        </w:tc>
        <w:tc>
          <w:tcPr>
            <w:tcW w:w="859" w:type="dxa"/>
          </w:tcPr>
          <w:p w14:paraId="64C84F74" w14:textId="14F95ADF" w:rsidR="009B2DDE" w:rsidRPr="00B12C54" w:rsidRDefault="009B2DDE" w:rsidP="009B2DDE">
            <w:pPr>
              <w:rPr>
                <w:sz w:val="17"/>
                <w:szCs w:val="17"/>
              </w:rPr>
            </w:pPr>
            <w:r w:rsidRPr="00B12C54">
              <w:rPr>
                <w:sz w:val="17"/>
                <w:szCs w:val="17"/>
              </w:rPr>
              <w:t>-0.09545</w:t>
            </w:r>
          </w:p>
        </w:tc>
        <w:tc>
          <w:tcPr>
            <w:tcW w:w="985" w:type="dxa"/>
          </w:tcPr>
          <w:p w14:paraId="739D103F" w14:textId="77777777" w:rsidR="009B2DDE" w:rsidRPr="00B12C54" w:rsidRDefault="009B2DDE" w:rsidP="009B2DDE">
            <w:pPr>
              <w:rPr>
                <w:sz w:val="17"/>
                <w:szCs w:val="17"/>
              </w:rPr>
            </w:pPr>
            <w:r w:rsidRPr="00B12C54">
              <w:rPr>
                <w:sz w:val="17"/>
                <w:szCs w:val="17"/>
              </w:rPr>
              <w:t>18%</w:t>
            </w:r>
          </w:p>
        </w:tc>
        <w:tc>
          <w:tcPr>
            <w:tcW w:w="985" w:type="dxa"/>
          </w:tcPr>
          <w:p w14:paraId="6B852B6F" w14:textId="77777777" w:rsidR="009B2DDE" w:rsidRPr="00B12C54" w:rsidRDefault="009B2DDE" w:rsidP="009B2DDE">
            <w:pPr>
              <w:rPr>
                <w:sz w:val="17"/>
                <w:szCs w:val="17"/>
              </w:rPr>
            </w:pPr>
            <w:r w:rsidRPr="00B12C54">
              <w:rPr>
                <w:sz w:val="17"/>
                <w:szCs w:val="17"/>
              </w:rPr>
              <w:t>13%</w:t>
            </w:r>
          </w:p>
        </w:tc>
        <w:tc>
          <w:tcPr>
            <w:tcW w:w="859" w:type="dxa"/>
          </w:tcPr>
          <w:p w14:paraId="6EE0268D" w14:textId="091816E1" w:rsidR="009B2DDE" w:rsidRPr="00B12C54" w:rsidRDefault="009B2DDE" w:rsidP="009B2DDE">
            <w:pPr>
              <w:rPr>
                <w:sz w:val="17"/>
                <w:szCs w:val="17"/>
              </w:rPr>
            </w:pPr>
            <w:r w:rsidRPr="00B12C54">
              <w:rPr>
                <w:sz w:val="17"/>
                <w:szCs w:val="17"/>
              </w:rPr>
              <w:t>-0.04701</w:t>
            </w:r>
          </w:p>
        </w:tc>
      </w:tr>
      <w:tr w:rsidR="009B2DDE" w:rsidRPr="00B12C54" w14:paraId="3401AC34" w14:textId="77777777" w:rsidTr="00255D34">
        <w:tc>
          <w:tcPr>
            <w:tcW w:w="1407" w:type="dxa"/>
          </w:tcPr>
          <w:p w14:paraId="67FFA22D" w14:textId="77777777" w:rsidR="009B2DDE" w:rsidRPr="00B12C54" w:rsidRDefault="009B2DDE" w:rsidP="009B2DDE">
            <w:r w:rsidRPr="00B12C54">
              <w:rPr>
                <w:sz w:val="17"/>
              </w:rPr>
              <w:t>Dialysis</w:t>
            </w:r>
          </w:p>
        </w:tc>
        <w:tc>
          <w:tcPr>
            <w:tcW w:w="1114" w:type="dxa"/>
          </w:tcPr>
          <w:p w14:paraId="54FD7C00" w14:textId="77777777" w:rsidR="009B2DDE" w:rsidRPr="00B12C54" w:rsidRDefault="009B2DDE" w:rsidP="009B2DDE">
            <w:r w:rsidRPr="00B12C54">
              <w:rPr>
                <w:sz w:val="17"/>
              </w:rPr>
              <w:t>14 (3.9%)</w:t>
            </w:r>
          </w:p>
        </w:tc>
        <w:tc>
          <w:tcPr>
            <w:tcW w:w="985" w:type="dxa"/>
          </w:tcPr>
          <w:p w14:paraId="1B8AFC2C" w14:textId="77777777" w:rsidR="009B2DDE" w:rsidRPr="00B12C54" w:rsidRDefault="009B2DDE" w:rsidP="009B2DDE">
            <w:r w:rsidRPr="00B12C54">
              <w:rPr>
                <w:sz w:val="17"/>
              </w:rPr>
              <w:t>10 (5.1%)</w:t>
            </w:r>
          </w:p>
        </w:tc>
        <w:tc>
          <w:tcPr>
            <w:tcW w:w="985" w:type="dxa"/>
          </w:tcPr>
          <w:p w14:paraId="3DF8D43D" w14:textId="77777777" w:rsidR="009B2DDE" w:rsidRPr="00B12C54" w:rsidRDefault="009B2DDE" w:rsidP="009B2DDE">
            <w:r w:rsidRPr="00B12C54">
              <w:rPr>
                <w:sz w:val="17"/>
              </w:rPr>
              <w:t>4 (2.5%)</w:t>
            </w:r>
          </w:p>
        </w:tc>
        <w:tc>
          <w:tcPr>
            <w:tcW w:w="883" w:type="dxa"/>
          </w:tcPr>
          <w:p w14:paraId="0DF3011A" w14:textId="77777777" w:rsidR="009B2DDE" w:rsidRPr="00B12C54" w:rsidRDefault="009B2DDE" w:rsidP="009B2DDE">
            <w:r w:rsidRPr="00B12C54">
              <w:rPr>
                <w:sz w:val="17"/>
              </w:rPr>
              <w:t>0.3411</w:t>
            </w:r>
          </w:p>
        </w:tc>
        <w:tc>
          <w:tcPr>
            <w:tcW w:w="859" w:type="dxa"/>
          </w:tcPr>
          <w:p w14:paraId="3E7E0D39" w14:textId="3403FFC6" w:rsidR="009B2DDE" w:rsidRPr="00B12C54" w:rsidRDefault="009B2DDE" w:rsidP="009B2DDE">
            <w:pPr>
              <w:rPr>
                <w:sz w:val="17"/>
                <w:szCs w:val="17"/>
              </w:rPr>
            </w:pPr>
            <w:r w:rsidRPr="00B12C54">
              <w:rPr>
                <w:sz w:val="17"/>
                <w:szCs w:val="17"/>
              </w:rPr>
              <w:t>-0.02548</w:t>
            </w:r>
          </w:p>
        </w:tc>
        <w:tc>
          <w:tcPr>
            <w:tcW w:w="985" w:type="dxa"/>
          </w:tcPr>
          <w:p w14:paraId="04CE2831" w14:textId="77777777" w:rsidR="009B2DDE" w:rsidRPr="00B12C54" w:rsidRDefault="009B2DDE" w:rsidP="009B2DDE">
            <w:pPr>
              <w:rPr>
                <w:sz w:val="17"/>
                <w:szCs w:val="17"/>
              </w:rPr>
            </w:pPr>
            <w:r w:rsidRPr="00B12C54">
              <w:rPr>
                <w:sz w:val="17"/>
                <w:szCs w:val="17"/>
              </w:rPr>
              <w:t>4%</w:t>
            </w:r>
          </w:p>
        </w:tc>
        <w:tc>
          <w:tcPr>
            <w:tcW w:w="985" w:type="dxa"/>
          </w:tcPr>
          <w:p w14:paraId="73E8832A" w14:textId="77777777" w:rsidR="009B2DDE" w:rsidRPr="00B12C54" w:rsidRDefault="009B2DDE" w:rsidP="009B2DDE">
            <w:pPr>
              <w:rPr>
                <w:sz w:val="17"/>
                <w:szCs w:val="17"/>
              </w:rPr>
            </w:pPr>
            <w:r w:rsidRPr="00B12C54">
              <w:rPr>
                <w:sz w:val="17"/>
                <w:szCs w:val="17"/>
              </w:rPr>
              <w:t>3%</w:t>
            </w:r>
          </w:p>
        </w:tc>
        <w:tc>
          <w:tcPr>
            <w:tcW w:w="859" w:type="dxa"/>
          </w:tcPr>
          <w:p w14:paraId="39FCD845" w14:textId="560E503C" w:rsidR="009B2DDE" w:rsidRPr="00B12C54" w:rsidRDefault="009B2DDE" w:rsidP="009B2DDE">
            <w:pPr>
              <w:rPr>
                <w:sz w:val="17"/>
                <w:szCs w:val="17"/>
              </w:rPr>
            </w:pPr>
            <w:r w:rsidRPr="00B12C54">
              <w:rPr>
                <w:sz w:val="17"/>
                <w:szCs w:val="17"/>
              </w:rPr>
              <w:t>-0.01189</w:t>
            </w:r>
          </w:p>
        </w:tc>
      </w:tr>
      <w:tr w:rsidR="009B2DDE" w:rsidRPr="00B12C54" w14:paraId="23391644" w14:textId="77777777" w:rsidTr="00255D34">
        <w:tc>
          <w:tcPr>
            <w:tcW w:w="1407" w:type="dxa"/>
          </w:tcPr>
          <w:p w14:paraId="3F381843" w14:textId="77777777" w:rsidR="009B2DDE" w:rsidRPr="00B12C54" w:rsidRDefault="009B2DDE" w:rsidP="009B2DDE">
            <w:r w:rsidRPr="00B12C54">
              <w:rPr>
                <w:sz w:val="17"/>
              </w:rPr>
              <w:t>Deep sedation</w:t>
            </w:r>
          </w:p>
        </w:tc>
        <w:tc>
          <w:tcPr>
            <w:tcW w:w="1114" w:type="dxa"/>
          </w:tcPr>
          <w:p w14:paraId="6607A638" w14:textId="77777777" w:rsidR="009B2DDE" w:rsidRPr="00B12C54" w:rsidRDefault="009B2DDE" w:rsidP="009B2DDE">
            <w:r w:rsidRPr="00B12C54">
              <w:rPr>
                <w:sz w:val="17"/>
              </w:rPr>
              <w:t>66 (18.4%)</w:t>
            </w:r>
          </w:p>
        </w:tc>
        <w:tc>
          <w:tcPr>
            <w:tcW w:w="985" w:type="dxa"/>
          </w:tcPr>
          <w:p w14:paraId="4E80910D" w14:textId="77777777" w:rsidR="009B2DDE" w:rsidRPr="00B12C54" w:rsidRDefault="009B2DDE" w:rsidP="009B2DDE">
            <w:r w:rsidRPr="00B12C54">
              <w:rPr>
                <w:sz w:val="17"/>
              </w:rPr>
              <w:t>37 (18.7%)</w:t>
            </w:r>
          </w:p>
        </w:tc>
        <w:tc>
          <w:tcPr>
            <w:tcW w:w="985" w:type="dxa"/>
          </w:tcPr>
          <w:p w14:paraId="35499057" w14:textId="77777777" w:rsidR="009B2DDE" w:rsidRPr="00B12C54" w:rsidRDefault="009B2DDE" w:rsidP="009B2DDE">
            <w:r w:rsidRPr="00B12C54">
              <w:rPr>
                <w:sz w:val="17"/>
              </w:rPr>
              <w:t>29 (18.2%)</w:t>
            </w:r>
          </w:p>
        </w:tc>
        <w:tc>
          <w:tcPr>
            <w:tcW w:w="883" w:type="dxa"/>
          </w:tcPr>
          <w:p w14:paraId="623333AB" w14:textId="77777777" w:rsidR="009B2DDE" w:rsidRPr="00B12C54" w:rsidRDefault="009B2DDE" w:rsidP="009B2DDE">
            <w:r w:rsidRPr="00B12C54">
              <w:rPr>
                <w:sz w:val="17"/>
              </w:rPr>
              <w:t>0.9770</w:t>
            </w:r>
          </w:p>
        </w:tc>
        <w:tc>
          <w:tcPr>
            <w:tcW w:w="859" w:type="dxa"/>
          </w:tcPr>
          <w:p w14:paraId="61520DB2" w14:textId="055346F9" w:rsidR="009B2DDE" w:rsidRPr="00B12C54" w:rsidRDefault="009B2DDE" w:rsidP="009B2DDE">
            <w:pPr>
              <w:rPr>
                <w:sz w:val="17"/>
                <w:szCs w:val="17"/>
              </w:rPr>
            </w:pPr>
            <w:r w:rsidRPr="00B12C54">
              <w:rPr>
                <w:sz w:val="17"/>
                <w:szCs w:val="17"/>
              </w:rPr>
              <w:t>0.002481</w:t>
            </w:r>
          </w:p>
        </w:tc>
        <w:tc>
          <w:tcPr>
            <w:tcW w:w="985" w:type="dxa"/>
          </w:tcPr>
          <w:p w14:paraId="23E4590E" w14:textId="77777777" w:rsidR="009B2DDE" w:rsidRPr="00B12C54" w:rsidRDefault="009B2DDE" w:rsidP="009B2DDE">
            <w:pPr>
              <w:rPr>
                <w:sz w:val="17"/>
                <w:szCs w:val="17"/>
              </w:rPr>
            </w:pPr>
            <w:r w:rsidRPr="00B12C54">
              <w:rPr>
                <w:sz w:val="17"/>
                <w:szCs w:val="17"/>
              </w:rPr>
              <w:t>17%</w:t>
            </w:r>
          </w:p>
        </w:tc>
        <w:tc>
          <w:tcPr>
            <w:tcW w:w="985" w:type="dxa"/>
          </w:tcPr>
          <w:p w14:paraId="0A393D70" w14:textId="77777777" w:rsidR="009B2DDE" w:rsidRPr="00B12C54" w:rsidRDefault="009B2DDE" w:rsidP="009B2DDE">
            <w:pPr>
              <w:rPr>
                <w:sz w:val="17"/>
                <w:szCs w:val="17"/>
              </w:rPr>
            </w:pPr>
            <w:r w:rsidRPr="00B12C54">
              <w:rPr>
                <w:sz w:val="17"/>
                <w:szCs w:val="17"/>
              </w:rPr>
              <w:t>22%</w:t>
            </w:r>
          </w:p>
        </w:tc>
        <w:tc>
          <w:tcPr>
            <w:tcW w:w="859" w:type="dxa"/>
          </w:tcPr>
          <w:p w14:paraId="50F6B2E0" w14:textId="4BC6B088" w:rsidR="009B2DDE" w:rsidRPr="00B12C54" w:rsidRDefault="009B2DDE" w:rsidP="009B2DDE">
            <w:pPr>
              <w:rPr>
                <w:sz w:val="17"/>
                <w:szCs w:val="17"/>
              </w:rPr>
            </w:pPr>
            <w:r w:rsidRPr="00B12C54">
              <w:rPr>
                <w:sz w:val="17"/>
                <w:szCs w:val="17"/>
              </w:rPr>
              <w:t>0.042824</w:t>
            </w:r>
          </w:p>
        </w:tc>
      </w:tr>
      <w:tr w:rsidR="009B2DDE" w:rsidRPr="00B12C54" w14:paraId="0CA7117C" w14:textId="77777777" w:rsidTr="00255D34">
        <w:tc>
          <w:tcPr>
            <w:tcW w:w="1407" w:type="dxa"/>
          </w:tcPr>
          <w:p w14:paraId="6017EED7" w14:textId="77777777" w:rsidR="009B2DDE" w:rsidRPr="00B12C54" w:rsidRDefault="009B2DDE" w:rsidP="009B2DDE">
            <w:r w:rsidRPr="00B12C54">
              <w:rPr>
                <w:sz w:val="17"/>
              </w:rPr>
              <w:t>Stellate ganglion block</w:t>
            </w:r>
          </w:p>
        </w:tc>
        <w:tc>
          <w:tcPr>
            <w:tcW w:w="1114" w:type="dxa"/>
          </w:tcPr>
          <w:p w14:paraId="11329A88" w14:textId="77777777" w:rsidR="009B2DDE" w:rsidRPr="00B12C54" w:rsidRDefault="009B2DDE" w:rsidP="009B2DDE">
            <w:r w:rsidRPr="00B12C54">
              <w:rPr>
                <w:sz w:val="17"/>
              </w:rPr>
              <w:t>7 (1.9%)</w:t>
            </w:r>
          </w:p>
        </w:tc>
        <w:tc>
          <w:tcPr>
            <w:tcW w:w="985" w:type="dxa"/>
          </w:tcPr>
          <w:p w14:paraId="5D5F0083" w14:textId="77777777" w:rsidR="009B2DDE" w:rsidRPr="00B12C54" w:rsidRDefault="009B2DDE" w:rsidP="009B2DDE">
            <w:r w:rsidRPr="00B12C54">
              <w:rPr>
                <w:sz w:val="17"/>
              </w:rPr>
              <w:t>3 (1.5%)</w:t>
            </w:r>
          </w:p>
        </w:tc>
        <w:tc>
          <w:tcPr>
            <w:tcW w:w="985" w:type="dxa"/>
          </w:tcPr>
          <w:p w14:paraId="20A388C5" w14:textId="77777777" w:rsidR="009B2DDE" w:rsidRPr="00B12C54" w:rsidRDefault="009B2DDE" w:rsidP="009B2DDE">
            <w:r w:rsidRPr="00B12C54">
              <w:rPr>
                <w:sz w:val="17"/>
              </w:rPr>
              <w:t>4 (2.5%)</w:t>
            </w:r>
          </w:p>
        </w:tc>
        <w:tc>
          <w:tcPr>
            <w:tcW w:w="883" w:type="dxa"/>
          </w:tcPr>
          <w:p w14:paraId="3CC2A59D" w14:textId="77777777" w:rsidR="009B2DDE" w:rsidRPr="00B12C54" w:rsidRDefault="009B2DDE" w:rsidP="009B2DDE">
            <w:r w:rsidRPr="00B12C54">
              <w:rPr>
                <w:sz w:val="17"/>
              </w:rPr>
              <w:t>0.7625</w:t>
            </w:r>
          </w:p>
        </w:tc>
        <w:tc>
          <w:tcPr>
            <w:tcW w:w="859" w:type="dxa"/>
          </w:tcPr>
          <w:p w14:paraId="12584CC8" w14:textId="62FAABA5" w:rsidR="009B2DDE" w:rsidRPr="00B12C54" w:rsidRDefault="009B2DDE" w:rsidP="009B2DDE">
            <w:pPr>
              <w:rPr>
                <w:sz w:val="17"/>
                <w:szCs w:val="17"/>
              </w:rPr>
            </w:pPr>
            <w:r w:rsidRPr="00B12C54">
              <w:rPr>
                <w:sz w:val="17"/>
                <w:szCs w:val="17"/>
              </w:rPr>
              <w:t>0.010422</w:t>
            </w:r>
          </w:p>
        </w:tc>
        <w:tc>
          <w:tcPr>
            <w:tcW w:w="985" w:type="dxa"/>
          </w:tcPr>
          <w:p w14:paraId="608658D7" w14:textId="77777777" w:rsidR="009B2DDE" w:rsidRPr="00B12C54" w:rsidRDefault="009B2DDE" w:rsidP="009B2DDE">
            <w:pPr>
              <w:rPr>
                <w:sz w:val="17"/>
                <w:szCs w:val="17"/>
              </w:rPr>
            </w:pPr>
            <w:r w:rsidRPr="00B12C54">
              <w:rPr>
                <w:sz w:val="17"/>
                <w:szCs w:val="17"/>
              </w:rPr>
              <w:t>3%</w:t>
            </w:r>
          </w:p>
        </w:tc>
        <w:tc>
          <w:tcPr>
            <w:tcW w:w="985" w:type="dxa"/>
          </w:tcPr>
          <w:p w14:paraId="1D0B1530" w14:textId="77777777" w:rsidR="009B2DDE" w:rsidRPr="00B12C54" w:rsidRDefault="009B2DDE" w:rsidP="009B2DDE">
            <w:pPr>
              <w:rPr>
                <w:sz w:val="17"/>
                <w:szCs w:val="17"/>
              </w:rPr>
            </w:pPr>
            <w:r w:rsidRPr="00B12C54">
              <w:rPr>
                <w:sz w:val="17"/>
                <w:szCs w:val="17"/>
              </w:rPr>
              <w:t>1%</w:t>
            </w:r>
          </w:p>
        </w:tc>
        <w:tc>
          <w:tcPr>
            <w:tcW w:w="859" w:type="dxa"/>
          </w:tcPr>
          <w:p w14:paraId="4D388730" w14:textId="69CEDC03" w:rsidR="009B2DDE" w:rsidRPr="00B12C54" w:rsidRDefault="009B2DDE" w:rsidP="009B2DDE">
            <w:pPr>
              <w:rPr>
                <w:sz w:val="17"/>
                <w:szCs w:val="17"/>
              </w:rPr>
            </w:pPr>
            <w:r w:rsidRPr="00B12C54">
              <w:rPr>
                <w:sz w:val="17"/>
                <w:szCs w:val="17"/>
              </w:rPr>
              <w:t>0.013629</w:t>
            </w:r>
          </w:p>
        </w:tc>
      </w:tr>
    </w:tbl>
    <w:p w14:paraId="2520F79D" w14:textId="60C3DD5A" w:rsidR="000719F2" w:rsidRPr="00B12C54" w:rsidRDefault="000719F2" w:rsidP="000719F2">
      <w:pPr>
        <w:pStyle w:val="Thse-Lgendes"/>
        <w:jc w:val="both"/>
        <w:rPr>
          <w:rFonts w:ascii="Times New Roman" w:hAnsi="Times New Roman" w:cs="Times New Roman"/>
          <w:sz w:val="20"/>
          <w:szCs w:val="20"/>
          <w:lang w:val="en-US"/>
        </w:rPr>
      </w:pPr>
      <w:r w:rsidRPr="00B12C54">
        <w:rPr>
          <w:rFonts w:ascii="Times New Roman" w:hAnsi="Times New Roman" w:cs="Times New Roman"/>
          <w:sz w:val="20"/>
          <w:szCs w:val="20"/>
          <w:lang w:val="en-US"/>
        </w:rPr>
        <w:t xml:space="preserve">Continuous quantitative variables with a non-normal distribution are presented as median [interquartile range]. </w:t>
      </w:r>
      <w:r w:rsidRPr="00B12C54">
        <w:rPr>
          <w:rFonts w:ascii="Times New Roman" w:hAnsi="Times New Roman" w:cs="Times New Roman"/>
          <w:sz w:val="20"/>
          <w:szCs w:val="20"/>
          <w:lang w:val="en-US"/>
        </w:rPr>
        <w:lastRenderedPageBreak/>
        <w:t xml:space="preserve">Categorical variables are expressed as the number of patients (percentage). Abbreviations: ACE </w:t>
      </w:r>
      <w:proofErr w:type="gramStart"/>
      <w:r w:rsidRPr="00B12C54">
        <w:rPr>
          <w:rFonts w:ascii="Times New Roman" w:hAnsi="Times New Roman" w:cs="Times New Roman"/>
          <w:sz w:val="20"/>
          <w:szCs w:val="20"/>
          <w:lang w:val="en-US"/>
        </w:rPr>
        <w:t>inhibitor :</w:t>
      </w:r>
      <w:proofErr w:type="gramEnd"/>
      <w:r w:rsidRPr="00B12C54">
        <w:rPr>
          <w:rFonts w:ascii="Times New Roman" w:hAnsi="Times New Roman" w:cs="Times New Roman"/>
          <w:sz w:val="20"/>
          <w:szCs w:val="20"/>
          <w:lang w:val="en-US"/>
        </w:rPr>
        <w:t xml:space="preserve"> angiotensin-converting enzyme inhibitor,  ARB : Angiotensin II Receptor Blocker BMI : Body Mass Index, ; CRT : Cardiac Resynchronization Therapy, ES : Electrical storm, VT : Ventricular Tachycardia, , ICD : implantable cardioverter-defibrillator, LVEF: left ventricular ejection fraction</w:t>
      </w:r>
      <w:bookmarkStart w:id="1" w:name="_Hlk203756070"/>
      <w:r w:rsidRPr="00B12C54">
        <w:rPr>
          <w:rFonts w:ascii="Times New Roman" w:hAnsi="Times New Roman" w:cs="Times New Roman"/>
          <w:sz w:val="20"/>
          <w:szCs w:val="20"/>
          <w:lang w:val="en-US"/>
        </w:rPr>
        <w:t>. Inverse probability of treatment weighting (IPTW) models were based on propensity scores derived predefined variables</w:t>
      </w:r>
      <w:r w:rsidR="0097352C">
        <w:rPr>
          <w:rFonts w:ascii="Times New Roman" w:hAnsi="Times New Roman" w:cs="Times New Roman"/>
          <w:sz w:val="20"/>
          <w:szCs w:val="20"/>
          <w:lang w:val="en-US"/>
        </w:rPr>
        <w:t xml:space="preserve"> </w:t>
      </w:r>
      <w:r w:rsidRPr="00B12C54">
        <w:rPr>
          <w:rFonts w:ascii="Times New Roman" w:hAnsi="Times New Roman" w:cs="Times New Roman"/>
          <w:sz w:val="20"/>
          <w:szCs w:val="20"/>
          <w:lang w:val="en-US"/>
        </w:rPr>
        <w:t>(age, NYHA class, acute pulmonary edema or cardiogenic shock, history of electrical storm, LVEF, catecholamine use, prior ICD implantation, and atrial fibrillation).</w:t>
      </w:r>
      <w:bookmarkEnd w:id="1"/>
      <w:r w:rsidR="0097352C">
        <w:rPr>
          <w:rFonts w:ascii="Times New Roman" w:hAnsi="Times New Roman" w:cs="Times New Roman"/>
          <w:sz w:val="20"/>
          <w:szCs w:val="20"/>
          <w:lang w:val="en-US"/>
        </w:rPr>
        <w:t xml:space="preserve"> </w:t>
      </w:r>
      <w:r w:rsidRPr="00B12C54">
        <w:rPr>
          <w:rFonts w:ascii="Times New Roman" w:hAnsi="Times New Roman" w:cs="Times New Roman"/>
          <w:sz w:val="20"/>
          <w:szCs w:val="20"/>
          <w:lang w:val="en-US"/>
        </w:rPr>
        <w:t>Standardized mean differences (SMD) are reported before and after IPTW. A post-IPTW SMD below 0.1 was considered indicative of acceptable covariate balance.</w:t>
      </w:r>
      <w:r w:rsidR="009F068E" w:rsidRPr="009F068E">
        <w:rPr>
          <w:lang w:val="en-US"/>
        </w:rPr>
        <w:t xml:space="preserve"> </w:t>
      </w:r>
      <w:r w:rsidR="009F068E" w:rsidRPr="009F068E">
        <w:rPr>
          <w:rFonts w:ascii="Times New Roman" w:hAnsi="Times New Roman" w:cs="Times New Roman"/>
          <w:sz w:val="20"/>
          <w:szCs w:val="20"/>
          <w:lang w:val="en-US"/>
        </w:rPr>
        <w:t>Weighted means ± SD and proportions were calculated using inverse‑probability‑of‑treatment weights truncated at the 1st and 99th percentiles, with estimates derived via the R survey package.</w:t>
      </w:r>
    </w:p>
    <w:p w14:paraId="7A7D0360" w14:textId="77777777" w:rsidR="00E666EF" w:rsidRPr="00B12C54" w:rsidRDefault="00E666EF" w:rsidP="00E666EF">
      <w:pPr>
        <w:jc w:val="both"/>
        <w:rPr>
          <w:lang w:val="en-US"/>
        </w:rPr>
      </w:pPr>
    </w:p>
    <w:p w14:paraId="1374A078" w14:textId="77777777" w:rsidR="000719F2" w:rsidRPr="00B12C54" w:rsidRDefault="000719F2" w:rsidP="00E666EF">
      <w:pPr>
        <w:pStyle w:val="ThseTitretables"/>
        <w:rPr>
          <w:rFonts w:ascii="Times New Roman" w:hAnsi="Times New Roman" w:cs="Times New Roman"/>
          <w:sz w:val="24"/>
          <w:szCs w:val="24"/>
          <w:lang w:val="en-US"/>
        </w:rPr>
      </w:pPr>
    </w:p>
    <w:p w14:paraId="47FCDEE1" w14:textId="77777777" w:rsidR="000719F2" w:rsidRPr="00B12C54" w:rsidRDefault="000719F2" w:rsidP="00E666EF">
      <w:pPr>
        <w:pStyle w:val="ThseTitretables"/>
        <w:rPr>
          <w:rFonts w:ascii="Times New Roman" w:hAnsi="Times New Roman" w:cs="Times New Roman"/>
          <w:sz w:val="24"/>
          <w:szCs w:val="24"/>
          <w:lang w:val="en-US"/>
        </w:rPr>
      </w:pPr>
    </w:p>
    <w:p w14:paraId="3E87DD78" w14:textId="77777777" w:rsidR="000719F2" w:rsidRPr="00B12C54" w:rsidRDefault="000719F2" w:rsidP="00E666EF">
      <w:pPr>
        <w:pStyle w:val="ThseTitretables"/>
        <w:rPr>
          <w:rFonts w:ascii="Times New Roman" w:hAnsi="Times New Roman" w:cs="Times New Roman"/>
          <w:sz w:val="24"/>
          <w:szCs w:val="24"/>
          <w:lang w:val="en-US"/>
        </w:rPr>
      </w:pPr>
      <w:bookmarkStart w:id="2" w:name="_GoBack"/>
      <w:bookmarkEnd w:id="2"/>
    </w:p>
    <w:p w14:paraId="52571EE9" w14:textId="77777777" w:rsidR="000719F2" w:rsidRPr="00B12C54" w:rsidRDefault="000719F2" w:rsidP="00E666EF">
      <w:pPr>
        <w:pStyle w:val="ThseTitretables"/>
        <w:rPr>
          <w:rFonts w:ascii="Times New Roman" w:hAnsi="Times New Roman" w:cs="Times New Roman"/>
          <w:sz w:val="24"/>
          <w:szCs w:val="24"/>
          <w:lang w:val="en-US"/>
        </w:rPr>
      </w:pPr>
    </w:p>
    <w:p w14:paraId="6C85A410" w14:textId="77777777" w:rsidR="000719F2" w:rsidRPr="00B12C54" w:rsidRDefault="000719F2" w:rsidP="00E666EF">
      <w:pPr>
        <w:pStyle w:val="ThseTitretables"/>
        <w:rPr>
          <w:rFonts w:ascii="Times New Roman" w:hAnsi="Times New Roman" w:cs="Times New Roman"/>
          <w:sz w:val="24"/>
          <w:szCs w:val="24"/>
          <w:lang w:val="en-US"/>
        </w:rPr>
      </w:pPr>
    </w:p>
    <w:p w14:paraId="6EC37723" w14:textId="77777777" w:rsidR="000719F2" w:rsidRPr="00B12C54" w:rsidRDefault="000719F2" w:rsidP="00E666EF">
      <w:pPr>
        <w:pStyle w:val="ThseTitretables"/>
        <w:rPr>
          <w:rFonts w:ascii="Times New Roman" w:hAnsi="Times New Roman" w:cs="Times New Roman"/>
          <w:sz w:val="24"/>
          <w:szCs w:val="24"/>
          <w:lang w:val="en-US"/>
        </w:rPr>
      </w:pPr>
    </w:p>
    <w:p w14:paraId="314A4CE1" w14:textId="77777777" w:rsidR="000719F2" w:rsidRPr="00B12C54" w:rsidRDefault="000719F2" w:rsidP="00E666EF">
      <w:pPr>
        <w:pStyle w:val="ThseTitretables"/>
        <w:rPr>
          <w:rFonts w:ascii="Times New Roman" w:hAnsi="Times New Roman" w:cs="Times New Roman"/>
          <w:sz w:val="24"/>
          <w:szCs w:val="24"/>
          <w:lang w:val="en-US"/>
        </w:rPr>
      </w:pPr>
    </w:p>
    <w:p w14:paraId="26C5EFC6" w14:textId="77777777" w:rsidR="000719F2" w:rsidRPr="00B12C54" w:rsidRDefault="000719F2" w:rsidP="00E666EF">
      <w:pPr>
        <w:pStyle w:val="ThseTitretables"/>
        <w:rPr>
          <w:rFonts w:ascii="Times New Roman" w:hAnsi="Times New Roman" w:cs="Times New Roman"/>
          <w:sz w:val="24"/>
          <w:szCs w:val="24"/>
          <w:lang w:val="en-US"/>
        </w:rPr>
      </w:pPr>
    </w:p>
    <w:p w14:paraId="2C02BD14" w14:textId="77777777" w:rsidR="000719F2" w:rsidRPr="00B12C54" w:rsidRDefault="000719F2" w:rsidP="00E666EF">
      <w:pPr>
        <w:pStyle w:val="ThseTitretables"/>
        <w:rPr>
          <w:rFonts w:ascii="Times New Roman" w:hAnsi="Times New Roman" w:cs="Times New Roman"/>
          <w:sz w:val="24"/>
          <w:szCs w:val="24"/>
          <w:lang w:val="en-US"/>
        </w:rPr>
      </w:pPr>
    </w:p>
    <w:p w14:paraId="5DBE59C0" w14:textId="77777777" w:rsidR="000719F2" w:rsidRPr="00B12C54" w:rsidRDefault="000719F2" w:rsidP="00E666EF">
      <w:pPr>
        <w:pStyle w:val="ThseTitretables"/>
        <w:rPr>
          <w:rFonts w:ascii="Times New Roman" w:hAnsi="Times New Roman" w:cs="Times New Roman"/>
          <w:sz w:val="24"/>
          <w:szCs w:val="24"/>
          <w:lang w:val="en-US"/>
        </w:rPr>
      </w:pPr>
    </w:p>
    <w:p w14:paraId="32A2E6C8" w14:textId="77777777" w:rsidR="000719F2" w:rsidRPr="00B12C54" w:rsidRDefault="000719F2" w:rsidP="00E666EF">
      <w:pPr>
        <w:pStyle w:val="ThseTitretables"/>
        <w:rPr>
          <w:rFonts w:ascii="Times New Roman" w:hAnsi="Times New Roman" w:cs="Times New Roman"/>
          <w:sz w:val="24"/>
          <w:szCs w:val="24"/>
          <w:lang w:val="en-US"/>
        </w:rPr>
      </w:pPr>
    </w:p>
    <w:p w14:paraId="739A64CC" w14:textId="77777777" w:rsidR="000719F2" w:rsidRPr="00B12C54" w:rsidRDefault="000719F2" w:rsidP="00E666EF">
      <w:pPr>
        <w:pStyle w:val="ThseTitretables"/>
        <w:rPr>
          <w:rFonts w:ascii="Times New Roman" w:hAnsi="Times New Roman" w:cs="Times New Roman"/>
          <w:sz w:val="24"/>
          <w:szCs w:val="24"/>
          <w:lang w:val="en-US"/>
        </w:rPr>
      </w:pPr>
    </w:p>
    <w:p w14:paraId="4E54B4D8" w14:textId="77777777" w:rsidR="000719F2" w:rsidRPr="00B12C54" w:rsidRDefault="000719F2" w:rsidP="00E666EF">
      <w:pPr>
        <w:pStyle w:val="ThseTitretables"/>
        <w:rPr>
          <w:rFonts w:ascii="Times New Roman" w:hAnsi="Times New Roman" w:cs="Times New Roman"/>
          <w:sz w:val="24"/>
          <w:szCs w:val="24"/>
          <w:lang w:val="en-US"/>
        </w:rPr>
      </w:pPr>
    </w:p>
    <w:p w14:paraId="08BC5789" w14:textId="77777777" w:rsidR="000719F2" w:rsidRPr="00B12C54" w:rsidRDefault="000719F2" w:rsidP="00E666EF">
      <w:pPr>
        <w:pStyle w:val="ThseTitretables"/>
        <w:rPr>
          <w:rFonts w:ascii="Times New Roman" w:hAnsi="Times New Roman" w:cs="Times New Roman"/>
          <w:sz w:val="24"/>
          <w:szCs w:val="24"/>
          <w:lang w:val="en-US"/>
        </w:rPr>
      </w:pPr>
    </w:p>
    <w:p w14:paraId="3636DE5C" w14:textId="77777777" w:rsidR="000719F2" w:rsidRPr="00B12C54" w:rsidRDefault="000719F2" w:rsidP="00E666EF">
      <w:pPr>
        <w:pStyle w:val="ThseTitretables"/>
        <w:rPr>
          <w:rFonts w:ascii="Times New Roman" w:hAnsi="Times New Roman" w:cs="Times New Roman"/>
          <w:sz w:val="24"/>
          <w:szCs w:val="24"/>
          <w:lang w:val="en-US"/>
        </w:rPr>
      </w:pPr>
    </w:p>
    <w:p w14:paraId="1DDEF648" w14:textId="77777777" w:rsidR="000719F2" w:rsidRPr="00B12C54" w:rsidRDefault="000719F2" w:rsidP="00E666EF">
      <w:pPr>
        <w:pStyle w:val="ThseTitretables"/>
        <w:rPr>
          <w:rFonts w:ascii="Times New Roman" w:hAnsi="Times New Roman" w:cs="Times New Roman"/>
          <w:sz w:val="24"/>
          <w:szCs w:val="24"/>
          <w:lang w:val="en-US"/>
        </w:rPr>
      </w:pPr>
    </w:p>
    <w:p w14:paraId="0955E29D" w14:textId="77777777" w:rsidR="000719F2" w:rsidRPr="00B12C54" w:rsidRDefault="000719F2" w:rsidP="00E666EF">
      <w:pPr>
        <w:pStyle w:val="ThseTitretables"/>
        <w:rPr>
          <w:rFonts w:ascii="Times New Roman" w:hAnsi="Times New Roman" w:cs="Times New Roman"/>
          <w:sz w:val="24"/>
          <w:szCs w:val="24"/>
          <w:lang w:val="en-US"/>
        </w:rPr>
      </w:pPr>
    </w:p>
    <w:p w14:paraId="31A3FD78" w14:textId="77777777" w:rsidR="000719F2" w:rsidRPr="00B12C54" w:rsidRDefault="000719F2" w:rsidP="00E666EF">
      <w:pPr>
        <w:pStyle w:val="ThseTitretables"/>
        <w:rPr>
          <w:rFonts w:ascii="Times New Roman" w:hAnsi="Times New Roman" w:cs="Times New Roman"/>
          <w:sz w:val="24"/>
          <w:szCs w:val="24"/>
          <w:lang w:val="en-US"/>
        </w:rPr>
      </w:pPr>
    </w:p>
    <w:p w14:paraId="584E306D" w14:textId="77777777" w:rsidR="000719F2" w:rsidRPr="00B12C54" w:rsidRDefault="000719F2" w:rsidP="00E666EF">
      <w:pPr>
        <w:pStyle w:val="ThseTitretables"/>
        <w:rPr>
          <w:rFonts w:ascii="Times New Roman" w:hAnsi="Times New Roman" w:cs="Times New Roman"/>
          <w:sz w:val="24"/>
          <w:szCs w:val="24"/>
          <w:lang w:val="en-US"/>
        </w:rPr>
      </w:pPr>
    </w:p>
    <w:p w14:paraId="28BEDAC6" w14:textId="77777777" w:rsidR="000719F2" w:rsidRPr="00B12C54" w:rsidRDefault="000719F2" w:rsidP="00E666EF">
      <w:pPr>
        <w:pStyle w:val="ThseTitretables"/>
        <w:rPr>
          <w:rFonts w:ascii="Times New Roman" w:hAnsi="Times New Roman" w:cs="Times New Roman"/>
          <w:sz w:val="24"/>
          <w:szCs w:val="24"/>
          <w:lang w:val="en-US"/>
        </w:rPr>
      </w:pPr>
    </w:p>
    <w:p w14:paraId="533A1CD8" w14:textId="77777777" w:rsidR="000719F2" w:rsidRPr="00B12C54" w:rsidRDefault="000719F2" w:rsidP="00E666EF">
      <w:pPr>
        <w:pStyle w:val="ThseTitretables"/>
        <w:rPr>
          <w:rFonts w:ascii="Times New Roman" w:hAnsi="Times New Roman" w:cs="Times New Roman"/>
          <w:sz w:val="24"/>
          <w:szCs w:val="24"/>
          <w:lang w:val="en-US"/>
        </w:rPr>
      </w:pPr>
    </w:p>
    <w:p w14:paraId="52F709D2" w14:textId="77777777" w:rsidR="000719F2" w:rsidRPr="00B12C54" w:rsidRDefault="000719F2" w:rsidP="00E666EF">
      <w:pPr>
        <w:pStyle w:val="ThseTitretables"/>
        <w:rPr>
          <w:rFonts w:ascii="Times New Roman" w:hAnsi="Times New Roman" w:cs="Times New Roman"/>
          <w:sz w:val="24"/>
          <w:szCs w:val="24"/>
          <w:lang w:val="en-US"/>
        </w:rPr>
      </w:pPr>
    </w:p>
    <w:p w14:paraId="4BE413CC" w14:textId="77777777" w:rsidR="000719F2" w:rsidRPr="00B12C54" w:rsidRDefault="000719F2" w:rsidP="00E666EF">
      <w:pPr>
        <w:pStyle w:val="ThseTitretables"/>
        <w:rPr>
          <w:rFonts w:ascii="Times New Roman" w:hAnsi="Times New Roman" w:cs="Times New Roman"/>
          <w:sz w:val="24"/>
          <w:szCs w:val="24"/>
          <w:lang w:val="en-US"/>
        </w:rPr>
      </w:pPr>
    </w:p>
    <w:p w14:paraId="10BF4848" w14:textId="77777777" w:rsidR="000719F2" w:rsidRPr="00B12C54" w:rsidRDefault="000719F2" w:rsidP="00E666EF">
      <w:pPr>
        <w:pStyle w:val="ThseTitretables"/>
        <w:rPr>
          <w:rFonts w:ascii="Times New Roman" w:hAnsi="Times New Roman" w:cs="Times New Roman"/>
          <w:sz w:val="24"/>
          <w:szCs w:val="24"/>
          <w:lang w:val="en-US"/>
        </w:rPr>
      </w:pPr>
    </w:p>
    <w:p w14:paraId="05200EB3" w14:textId="77777777" w:rsidR="000719F2" w:rsidRPr="00B12C54" w:rsidRDefault="000719F2" w:rsidP="00E666EF">
      <w:pPr>
        <w:pStyle w:val="ThseTitretables"/>
        <w:rPr>
          <w:rFonts w:ascii="Times New Roman" w:hAnsi="Times New Roman" w:cs="Times New Roman"/>
          <w:sz w:val="24"/>
          <w:szCs w:val="24"/>
          <w:lang w:val="en-US"/>
        </w:rPr>
      </w:pPr>
    </w:p>
    <w:p w14:paraId="7A847FA6" w14:textId="77777777" w:rsidR="000719F2" w:rsidRPr="00B12C54" w:rsidRDefault="000719F2" w:rsidP="00E666EF">
      <w:pPr>
        <w:pStyle w:val="ThseTitretables"/>
        <w:rPr>
          <w:rFonts w:ascii="Times New Roman" w:hAnsi="Times New Roman" w:cs="Times New Roman"/>
          <w:sz w:val="24"/>
          <w:szCs w:val="24"/>
          <w:lang w:val="en-US"/>
        </w:rPr>
      </w:pPr>
    </w:p>
    <w:p w14:paraId="5DADCFCC" w14:textId="77777777" w:rsidR="000719F2" w:rsidRPr="00B12C54" w:rsidRDefault="000719F2" w:rsidP="00E666EF">
      <w:pPr>
        <w:pStyle w:val="ThseTitretables"/>
        <w:rPr>
          <w:rFonts w:ascii="Times New Roman" w:hAnsi="Times New Roman" w:cs="Times New Roman"/>
          <w:sz w:val="24"/>
          <w:szCs w:val="24"/>
          <w:lang w:val="en-US"/>
        </w:rPr>
      </w:pPr>
    </w:p>
    <w:p w14:paraId="3E8226A9" w14:textId="77777777" w:rsidR="000719F2" w:rsidRPr="00B12C54" w:rsidRDefault="000719F2" w:rsidP="00E666EF">
      <w:pPr>
        <w:pStyle w:val="ThseTitretables"/>
        <w:rPr>
          <w:rFonts w:ascii="Times New Roman" w:hAnsi="Times New Roman" w:cs="Times New Roman"/>
          <w:sz w:val="24"/>
          <w:szCs w:val="24"/>
          <w:lang w:val="en-US"/>
        </w:rPr>
      </w:pPr>
    </w:p>
    <w:p w14:paraId="28BD2901" w14:textId="77777777" w:rsidR="000719F2" w:rsidRPr="00B12C54" w:rsidRDefault="000719F2" w:rsidP="00E666EF">
      <w:pPr>
        <w:pStyle w:val="ThseTitretables"/>
        <w:rPr>
          <w:rFonts w:ascii="Times New Roman" w:hAnsi="Times New Roman" w:cs="Times New Roman"/>
          <w:sz w:val="24"/>
          <w:szCs w:val="24"/>
          <w:lang w:val="en-US"/>
        </w:rPr>
      </w:pPr>
    </w:p>
    <w:p w14:paraId="12BE056F" w14:textId="77777777" w:rsidR="000719F2" w:rsidRPr="00B12C54" w:rsidRDefault="000719F2" w:rsidP="00E666EF">
      <w:pPr>
        <w:pStyle w:val="ThseTitretables"/>
        <w:rPr>
          <w:rFonts w:ascii="Times New Roman" w:hAnsi="Times New Roman" w:cs="Times New Roman"/>
          <w:sz w:val="24"/>
          <w:szCs w:val="24"/>
          <w:lang w:val="en-US"/>
        </w:rPr>
      </w:pPr>
    </w:p>
    <w:p w14:paraId="0D9EBDC4" w14:textId="77777777" w:rsidR="000719F2" w:rsidRPr="00B12C54" w:rsidRDefault="000719F2" w:rsidP="00E666EF">
      <w:pPr>
        <w:pStyle w:val="ThseTitretables"/>
        <w:rPr>
          <w:rFonts w:ascii="Times New Roman" w:hAnsi="Times New Roman" w:cs="Times New Roman"/>
          <w:sz w:val="24"/>
          <w:szCs w:val="24"/>
          <w:lang w:val="en-US"/>
        </w:rPr>
      </w:pPr>
    </w:p>
    <w:p w14:paraId="1EB40EF9" w14:textId="77777777" w:rsidR="000719F2" w:rsidRPr="00B12C54" w:rsidRDefault="000719F2" w:rsidP="00E666EF">
      <w:pPr>
        <w:pStyle w:val="ThseTitretables"/>
        <w:rPr>
          <w:rFonts w:ascii="Times New Roman" w:hAnsi="Times New Roman" w:cs="Times New Roman"/>
          <w:sz w:val="24"/>
          <w:szCs w:val="24"/>
          <w:lang w:val="en-US"/>
        </w:rPr>
      </w:pPr>
    </w:p>
    <w:p w14:paraId="63F8BDB4" w14:textId="77777777" w:rsidR="000719F2" w:rsidRPr="00B12C54" w:rsidRDefault="000719F2" w:rsidP="00E666EF">
      <w:pPr>
        <w:pStyle w:val="ThseTitretables"/>
        <w:rPr>
          <w:rFonts w:ascii="Times New Roman" w:hAnsi="Times New Roman" w:cs="Times New Roman"/>
          <w:sz w:val="24"/>
          <w:szCs w:val="24"/>
          <w:lang w:val="en-US"/>
        </w:rPr>
      </w:pPr>
    </w:p>
    <w:p w14:paraId="078F2B48" w14:textId="77777777" w:rsidR="000719F2" w:rsidRPr="00B12C54" w:rsidRDefault="000719F2" w:rsidP="00E666EF">
      <w:pPr>
        <w:pStyle w:val="ThseTitretables"/>
        <w:rPr>
          <w:rFonts w:ascii="Times New Roman" w:hAnsi="Times New Roman" w:cs="Times New Roman"/>
          <w:sz w:val="24"/>
          <w:szCs w:val="24"/>
          <w:lang w:val="en-US"/>
        </w:rPr>
      </w:pPr>
    </w:p>
    <w:p w14:paraId="2560902A" w14:textId="77777777" w:rsidR="000719F2" w:rsidRPr="00B12C54" w:rsidRDefault="000719F2" w:rsidP="00E666EF">
      <w:pPr>
        <w:pStyle w:val="ThseTitretables"/>
        <w:rPr>
          <w:rFonts w:ascii="Times New Roman" w:hAnsi="Times New Roman" w:cs="Times New Roman"/>
          <w:sz w:val="24"/>
          <w:szCs w:val="24"/>
          <w:lang w:val="en-US"/>
        </w:rPr>
      </w:pPr>
    </w:p>
    <w:p w14:paraId="59AA2884" w14:textId="77777777" w:rsidR="000719F2" w:rsidRPr="00B12C54" w:rsidRDefault="000719F2" w:rsidP="00E666EF">
      <w:pPr>
        <w:pStyle w:val="ThseTitretables"/>
        <w:rPr>
          <w:rFonts w:ascii="Times New Roman" w:hAnsi="Times New Roman" w:cs="Times New Roman"/>
          <w:sz w:val="24"/>
          <w:szCs w:val="24"/>
          <w:lang w:val="en-US"/>
        </w:rPr>
      </w:pPr>
    </w:p>
    <w:p w14:paraId="2B71E967" w14:textId="77777777" w:rsidR="000719F2" w:rsidRPr="00B12C54" w:rsidRDefault="000719F2" w:rsidP="00E666EF">
      <w:pPr>
        <w:pStyle w:val="ThseTitretables"/>
        <w:rPr>
          <w:rFonts w:ascii="Times New Roman" w:hAnsi="Times New Roman" w:cs="Times New Roman"/>
          <w:sz w:val="24"/>
          <w:szCs w:val="24"/>
          <w:lang w:val="en-US"/>
        </w:rPr>
      </w:pPr>
    </w:p>
    <w:p w14:paraId="3271B99E" w14:textId="77777777" w:rsidR="000719F2" w:rsidRPr="00B12C54" w:rsidRDefault="000719F2" w:rsidP="00E666EF">
      <w:pPr>
        <w:pStyle w:val="ThseTitretables"/>
        <w:rPr>
          <w:rFonts w:ascii="Times New Roman" w:hAnsi="Times New Roman" w:cs="Times New Roman"/>
          <w:sz w:val="24"/>
          <w:szCs w:val="24"/>
          <w:lang w:val="en-US"/>
        </w:rPr>
      </w:pPr>
    </w:p>
    <w:p w14:paraId="78E89CFD" w14:textId="77777777" w:rsidR="000719F2" w:rsidRPr="00B12C54" w:rsidRDefault="000719F2" w:rsidP="00E666EF">
      <w:pPr>
        <w:pStyle w:val="ThseTitretables"/>
        <w:rPr>
          <w:rFonts w:ascii="Times New Roman" w:hAnsi="Times New Roman" w:cs="Times New Roman"/>
          <w:sz w:val="24"/>
          <w:szCs w:val="24"/>
          <w:lang w:val="en-US"/>
        </w:rPr>
      </w:pPr>
    </w:p>
    <w:p w14:paraId="167FC64A" w14:textId="77777777" w:rsidR="000719F2" w:rsidRPr="00B12C54" w:rsidRDefault="000719F2" w:rsidP="00E666EF">
      <w:pPr>
        <w:pStyle w:val="ThseTitretables"/>
        <w:rPr>
          <w:rFonts w:ascii="Times New Roman" w:hAnsi="Times New Roman" w:cs="Times New Roman"/>
          <w:sz w:val="24"/>
          <w:szCs w:val="24"/>
          <w:lang w:val="en-US"/>
        </w:rPr>
      </w:pPr>
    </w:p>
    <w:p w14:paraId="34C28D04" w14:textId="77777777" w:rsidR="000719F2" w:rsidRPr="00B12C54" w:rsidRDefault="000719F2" w:rsidP="00E666EF">
      <w:pPr>
        <w:pStyle w:val="ThseTitretables"/>
        <w:rPr>
          <w:rFonts w:ascii="Times New Roman" w:hAnsi="Times New Roman" w:cs="Times New Roman"/>
          <w:sz w:val="24"/>
          <w:szCs w:val="24"/>
          <w:lang w:val="en-US"/>
        </w:rPr>
      </w:pPr>
    </w:p>
    <w:p w14:paraId="38749E8A" w14:textId="5FE56026" w:rsidR="00E666EF" w:rsidRPr="00B12C54" w:rsidRDefault="00E666EF" w:rsidP="00E666EF">
      <w:pPr>
        <w:pStyle w:val="ThseTitretables"/>
        <w:rPr>
          <w:rFonts w:ascii="Times New Roman" w:hAnsi="Times New Roman" w:cs="Times New Roman"/>
          <w:lang w:val="en-US"/>
        </w:rPr>
      </w:pPr>
      <w:r w:rsidRPr="00B12C54">
        <w:rPr>
          <w:rFonts w:ascii="Times New Roman" w:hAnsi="Times New Roman" w:cs="Times New Roman"/>
          <w:sz w:val="24"/>
          <w:szCs w:val="24"/>
          <w:lang w:val="en-US"/>
        </w:rPr>
        <w:lastRenderedPageBreak/>
        <w:t>Table S</w:t>
      </w:r>
      <w:r w:rsidR="00672AE0" w:rsidRPr="00B12C54">
        <w:rPr>
          <w:rFonts w:ascii="Times New Roman" w:hAnsi="Times New Roman" w:cs="Times New Roman"/>
          <w:sz w:val="24"/>
          <w:szCs w:val="24"/>
          <w:lang w:val="en-US"/>
        </w:rPr>
        <w:t>5</w:t>
      </w:r>
      <w:r w:rsidRPr="00B12C54">
        <w:rPr>
          <w:rFonts w:ascii="Times New Roman" w:hAnsi="Times New Roman" w:cs="Times New Roman"/>
          <w:sz w:val="24"/>
          <w:szCs w:val="24"/>
          <w:lang w:val="en-US"/>
        </w:rPr>
        <w:t xml:space="preserve">. Baseline characteristics according to VT ablation in low risk patients based on the </w:t>
      </w:r>
      <w:proofErr w:type="spellStart"/>
      <w:r w:rsidRPr="00B12C54">
        <w:rPr>
          <w:rFonts w:ascii="Times New Roman" w:hAnsi="Times New Roman" w:cs="Times New Roman"/>
          <w:sz w:val="24"/>
          <w:szCs w:val="24"/>
          <w:lang w:val="en-US"/>
        </w:rPr>
        <w:t>iVT</w:t>
      </w:r>
      <w:proofErr w:type="spellEnd"/>
      <w:r w:rsidRPr="00B12C54">
        <w:rPr>
          <w:rFonts w:ascii="Times New Roman" w:hAnsi="Times New Roman" w:cs="Times New Roman"/>
          <w:sz w:val="24"/>
          <w:szCs w:val="24"/>
          <w:lang w:val="en-US"/>
        </w:rPr>
        <w:t xml:space="preserve"> score.</w:t>
      </w:r>
    </w:p>
    <w:tbl>
      <w:tblPr>
        <w:tblStyle w:val="Grilledutableau"/>
        <w:tblW w:w="0" w:type="auto"/>
        <w:tblLook w:val="04A0" w:firstRow="1" w:lastRow="0" w:firstColumn="1" w:lastColumn="0" w:noHBand="0" w:noVBand="1"/>
      </w:tblPr>
      <w:tblGrid>
        <w:gridCol w:w="1387"/>
        <w:gridCol w:w="1145"/>
        <w:gridCol w:w="1064"/>
        <w:gridCol w:w="1064"/>
        <w:gridCol w:w="971"/>
        <w:gridCol w:w="989"/>
        <w:gridCol w:w="1064"/>
        <w:gridCol w:w="1064"/>
        <w:gridCol w:w="989"/>
      </w:tblGrid>
      <w:tr w:rsidR="00395918" w:rsidRPr="00B12C54" w14:paraId="112CE171" w14:textId="77777777" w:rsidTr="004B0D8F">
        <w:tc>
          <w:tcPr>
            <w:tcW w:w="1387" w:type="dxa"/>
          </w:tcPr>
          <w:p w14:paraId="40BF9C4F" w14:textId="77777777" w:rsidR="00395918" w:rsidRPr="00B12C54" w:rsidRDefault="00395918" w:rsidP="00255D34">
            <w:r w:rsidRPr="00B12C54">
              <w:rPr>
                <w:sz w:val="18"/>
              </w:rPr>
              <w:t>Variable</w:t>
            </w:r>
          </w:p>
        </w:tc>
        <w:tc>
          <w:tcPr>
            <w:tcW w:w="1145" w:type="dxa"/>
          </w:tcPr>
          <w:p w14:paraId="11DC46F6" w14:textId="77777777" w:rsidR="00395918" w:rsidRPr="00B12C54" w:rsidRDefault="00395918" w:rsidP="00255D34">
            <w:r w:rsidRPr="00B12C54">
              <w:rPr>
                <w:sz w:val="18"/>
              </w:rPr>
              <w:t>Overall population (n = 367)</w:t>
            </w:r>
          </w:p>
        </w:tc>
        <w:tc>
          <w:tcPr>
            <w:tcW w:w="1064" w:type="dxa"/>
          </w:tcPr>
          <w:p w14:paraId="4A9B110D" w14:textId="77777777" w:rsidR="00395918" w:rsidRPr="00B12C54" w:rsidRDefault="00395918" w:rsidP="00255D34">
            <w:r w:rsidRPr="00B12C54">
              <w:rPr>
                <w:sz w:val="18"/>
              </w:rPr>
              <w:t>No Ablation (n = 195)</w:t>
            </w:r>
          </w:p>
        </w:tc>
        <w:tc>
          <w:tcPr>
            <w:tcW w:w="1064" w:type="dxa"/>
          </w:tcPr>
          <w:p w14:paraId="39E9F6B7" w14:textId="77777777" w:rsidR="00395918" w:rsidRPr="00B12C54" w:rsidRDefault="00395918" w:rsidP="00255D34">
            <w:r w:rsidRPr="00B12C54">
              <w:rPr>
                <w:sz w:val="18"/>
              </w:rPr>
              <w:t>Ablation (n = 172)</w:t>
            </w:r>
          </w:p>
        </w:tc>
        <w:tc>
          <w:tcPr>
            <w:tcW w:w="971" w:type="dxa"/>
          </w:tcPr>
          <w:p w14:paraId="5FAA9FE6" w14:textId="77777777" w:rsidR="00395918" w:rsidRPr="00B12C54" w:rsidRDefault="00395918" w:rsidP="00255D34">
            <w:r w:rsidRPr="00B12C54">
              <w:rPr>
                <w:sz w:val="18"/>
              </w:rPr>
              <w:t>p-value</w:t>
            </w:r>
          </w:p>
        </w:tc>
        <w:tc>
          <w:tcPr>
            <w:tcW w:w="989" w:type="dxa"/>
          </w:tcPr>
          <w:p w14:paraId="2FC51718" w14:textId="77777777" w:rsidR="00395918" w:rsidRPr="00B12C54" w:rsidRDefault="00395918" w:rsidP="00255D34">
            <w:r w:rsidRPr="00B12C54">
              <w:rPr>
                <w:sz w:val="18"/>
              </w:rPr>
              <w:t>SMD (pre-IPTW)</w:t>
            </w:r>
          </w:p>
        </w:tc>
        <w:tc>
          <w:tcPr>
            <w:tcW w:w="1064" w:type="dxa"/>
          </w:tcPr>
          <w:p w14:paraId="3713B3B5" w14:textId="77777777" w:rsidR="00395918" w:rsidRPr="00B12C54" w:rsidRDefault="00395918" w:rsidP="00255D34">
            <w:r w:rsidRPr="00B12C54">
              <w:rPr>
                <w:sz w:val="18"/>
              </w:rPr>
              <w:t>No Ablation IPTW</w:t>
            </w:r>
          </w:p>
        </w:tc>
        <w:tc>
          <w:tcPr>
            <w:tcW w:w="1064" w:type="dxa"/>
          </w:tcPr>
          <w:p w14:paraId="09E2053E" w14:textId="77777777" w:rsidR="00395918" w:rsidRPr="00B12C54" w:rsidRDefault="00395918" w:rsidP="00255D34">
            <w:r w:rsidRPr="00B12C54">
              <w:rPr>
                <w:sz w:val="18"/>
              </w:rPr>
              <w:t>Ablation IPTW</w:t>
            </w:r>
          </w:p>
        </w:tc>
        <w:tc>
          <w:tcPr>
            <w:tcW w:w="989" w:type="dxa"/>
          </w:tcPr>
          <w:p w14:paraId="3EEFD0DF" w14:textId="77777777" w:rsidR="00395918" w:rsidRPr="00B12C54" w:rsidRDefault="00395918" w:rsidP="00255D34">
            <w:r w:rsidRPr="00B12C54">
              <w:rPr>
                <w:sz w:val="18"/>
              </w:rPr>
              <w:t>SMD (post-IPTW)</w:t>
            </w:r>
          </w:p>
        </w:tc>
      </w:tr>
      <w:tr w:rsidR="00395918" w:rsidRPr="00B12C54" w14:paraId="79B24DB9" w14:textId="77777777" w:rsidTr="004B0D8F">
        <w:tc>
          <w:tcPr>
            <w:tcW w:w="1387" w:type="dxa"/>
          </w:tcPr>
          <w:p w14:paraId="01D16B25" w14:textId="77777777" w:rsidR="00395918" w:rsidRPr="00B12C54" w:rsidRDefault="00395918" w:rsidP="00255D34">
            <w:r w:rsidRPr="00B12C54">
              <w:rPr>
                <w:sz w:val="17"/>
              </w:rPr>
              <w:t>Male gender</w:t>
            </w:r>
          </w:p>
        </w:tc>
        <w:tc>
          <w:tcPr>
            <w:tcW w:w="1145" w:type="dxa"/>
          </w:tcPr>
          <w:p w14:paraId="5A081BAB" w14:textId="77777777" w:rsidR="00395918" w:rsidRPr="00B12C54" w:rsidRDefault="00395918" w:rsidP="00255D34">
            <w:r w:rsidRPr="00B12C54">
              <w:rPr>
                <w:sz w:val="17"/>
              </w:rPr>
              <w:t>311 (84.7%)</w:t>
            </w:r>
          </w:p>
        </w:tc>
        <w:tc>
          <w:tcPr>
            <w:tcW w:w="1064" w:type="dxa"/>
          </w:tcPr>
          <w:p w14:paraId="041A55EE" w14:textId="77777777" w:rsidR="00395918" w:rsidRPr="00B12C54" w:rsidRDefault="00395918" w:rsidP="00255D34">
            <w:r w:rsidRPr="00B12C54">
              <w:rPr>
                <w:sz w:val="17"/>
              </w:rPr>
              <w:t>154 (78.9%)</w:t>
            </w:r>
          </w:p>
        </w:tc>
        <w:tc>
          <w:tcPr>
            <w:tcW w:w="1064" w:type="dxa"/>
          </w:tcPr>
          <w:p w14:paraId="015F37AC" w14:textId="77777777" w:rsidR="00395918" w:rsidRPr="00B12C54" w:rsidRDefault="00395918" w:rsidP="00255D34">
            <w:r w:rsidRPr="00B12C54">
              <w:rPr>
                <w:sz w:val="17"/>
              </w:rPr>
              <w:t>157 (91.2%)</w:t>
            </w:r>
          </w:p>
        </w:tc>
        <w:tc>
          <w:tcPr>
            <w:tcW w:w="971" w:type="dxa"/>
          </w:tcPr>
          <w:p w14:paraId="3CE77B68" w14:textId="77777777" w:rsidR="00395918" w:rsidRPr="00B12C54" w:rsidRDefault="00395918" w:rsidP="00255D34">
            <w:r w:rsidRPr="00B12C54">
              <w:rPr>
                <w:sz w:val="17"/>
              </w:rPr>
              <w:t>0.0018</w:t>
            </w:r>
          </w:p>
        </w:tc>
        <w:tc>
          <w:tcPr>
            <w:tcW w:w="989" w:type="dxa"/>
          </w:tcPr>
          <w:p w14:paraId="177607EC" w14:textId="77777777" w:rsidR="00395918" w:rsidRPr="00B12C54" w:rsidRDefault="00395918" w:rsidP="00255D34">
            <w:r w:rsidRPr="00B12C54">
              <w:rPr>
                <w:sz w:val="17"/>
              </w:rPr>
              <w:t>0.301</w:t>
            </w:r>
          </w:p>
        </w:tc>
        <w:tc>
          <w:tcPr>
            <w:tcW w:w="1064" w:type="dxa"/>
          </w:tcPr>
          <w:p w14:paraId="261A9E16" w14:textId="77777777" w:rsidR="00395918" w:rsidRPr="00B12C54" w:rsidRDefault="00395918" w:rsidP="00255D34">
            <w:r w:rsidRPr="00B12C54">
              <w:rPr>
                <w:sz w:val="17"/>
              </w:rPr>
              <w:t>81.4%</w:t>
            </w:r>
          </w:p>
        </w:tc>
        <w:tc>
          <w:tcPr>
            <w:tcW w:w="1064" w:type="dxa"/>
          </w:tcPr>
          <w:p w14:paraId="662F720E" w14:textId="77777777" w:rsidR="00395918" w:rsidRPr="00B12C54" w:rsidRDefault="00395918" w:rsidP="00255D34">
            <w:r w:rsidRPr="00B12C54">
              <w:rPr>
                <w:sz w:val="17"/>
              </w:rPr>
              <w:t>82.6%</w:t>
            </w:r>
          </w:p>
        </w:tc>
        <w:tc>
          <w:tcPr>
            <w:tcW w:w="989" w:type="dxa"/>
          </w:tcPr>
          <w:p w14:paraId="4537688A" w14:textId="77777777" w:rsidR="00395918" w:rsidRPr="00B12C54" w:rsidRDefault="00395918" w:rsidP="00255D34">
            <w:r w:rsidRPr="00B12C54">
              <w:rPr>
                <w:sz w:val="17"/>
              </w:rPr>
              <w:t>0.030</w:t>
            </w:r>
          </w:p>
        </w:tc>
      </w:tr>
      <w:tr w:rsidR="00395918" w:rsidRPr="00B12C54" w14:paraId="4812B86F" w14:textId="77777777" w:rsidTr="004B0D8F">
        <w:tc>
          <w:tcPr>
            <w:tcW w:w="1387" w:type="dxa"/>
          </w:tcPr>
          <w:p w14:paraId="485C9902" w14:textId="77777777" w:rsidR="00395918" w:rsidRPr="00B12C54" w:rsidRDefault="00395918" w:rsidP="00255D34">
            <w:r w:rsidRPr="00B12C54">
              <w:rPr>
                <w:sz w:val="17"/>
              </w:rPr>
              <w:t>Age, years</w:t>
            </w:r>
          </w:p>
        </w:tc>
        <w:tc>
          <w:tcPr>
            <w:tcW w:w="1145" w:type="dxa"/>
          </w:tcPr>
          <w:p w14:paraId="2366C3A9" w14:textId="77777777" w:rsidR="00395918" w:rsidRPr="00B12C54" w:rsidRDefault="00395918" w:rsidP="00255D34">
            <w:r w:rsidRPr="00B12C54">
              <w:rPr>
                <w:sz w:val="17"/>
              </w:rPr>
              <w:t>67 [</w:t>
            </w:r>
            <w:proofErr w:type="gramStart"/>
            <w:r w:rsidRPr="00B12C54">
              <w:rPr>
                <w:sz w:val="17"/>
              </w:rPr>
              <w:t>66 ;</w:t>
            </w:r>
            <w:proofErr w:type="gramEnd"/>
            <w:r w:rsidRPr="00B12C54">
              <w:rPr>
                <w:sz w:val="17"/>
              </w:rPr>
              <w:t xml:space="preserve"> 69]</w:t>
            </w:r>
          </w:p>
        </w:tc>
        <w:tc>
          <w:tcPr>
            <w:tcW w:w="1064" w:type="dxa"/>
          </w:tcPr>
          <w:p w14:paraId="386CED62" w14:textId="77777777" w:rsidR="00395918" w:rsidRPr="00B12C54" w:rsidRDefault="00395918" w:rsidP="00255D34">
            <w:r w:rsidRPr="00B12C54">
              <w:rPr>
                <w:sz w:val="17"/>
              </w:rPr>
              <w:t>70 [</w:t>
            </w:r>
            <w:proofErr w:type="gramStart"/>
            <w:r w:rsidRPr="00B12C54">
              <w:rPr>
                <w:sz w:val="17"/>
              </w:rPr>
              <w:t>59 ;</w:t>
            </w:r>
            <w:proofErr w:type="gramEnd"/>
            <w:r w:rsidRPr="00B12C54">
              <w:rPr>
                <w:sz w:val="17"/>
              </w:rPr>
              <w:t xml:space="preserve"> 76]</w:t>
            </w:r>
          </w:p>
        </w:tc>
        <w:tc>
          <w:tcPr>
            <w:tcW w:w="1064" w:type="dxa"/>
          </w:tcPr>
          <w:p w14:paraId="45DB8AEA" w14:textId="77777777" w:rsidR="00395918" w:rsidRPr="00B12C54" w:rsidRDefault="00395918" w:rsidP="00255D34">
            <w:r w:rsidRPr="00B12C54">
              <w:rPr>
                <w:sz w:val="17"/>
              </w:rPr>
              <w:t>67 [</w:t>
            </w:r>
            <w:proofErr w:type="gramStart"/>
            <w:r w:rsidRPr="00B12C54">
              <w:rPr>
                <w:sz w:val="17"/>
              </w:rPr>
              <w:t>59 ;</w:t>
            </w:r>
            <w:proofErr w:type="gramEnd"/>
            <w:r w:rsidRPr="00B12C54">
              <w:rPr>
                <w:sz w:val="17"/>
              </w:rPr>
              <w:t xml:space="preserve"> 73]</w:t>
            </w:r>
          </w:p>
        </w:tc>
        <w:tc>
          <w:tcPr>
            <w:tcW w:w="971" w:type="dxa"/>
          </w:tcPr>
          <w:p w14:paraId="126D0356" w14:textId="77777777" w:rsidR="00395918" w:rsidRPr="00B12C54" w:rsidRDefault="00395918" w:rsidP="00255D34">
            <w:r w:rsidRPr="00B12C54">
              <w:rPr>
                <w:sz w:val="17"/>
              </w:rPr>
              <w:t>0.0176</w:t>
            </w:r>
          </w:p>
        </w:tc>
        <w:tc>
          <w:tcPr>
            <w:tcW w:w="989" w:type="dxa"/>
          </w:tcPr>
          <w:p w14:paraId="7B25A2ED" w14:textId="77777777" w:rsidR="00395918" w:rsidRPr="00B12C54" w:rsidRDefault="00395918" w:rsidP="00255D34">
            <w:r w:rsidRPr="00B12C54">
              <w:rPr>
                <w:sz w:val="17"/>
              </w:rPr>
              <w:t>-0.222</w:t>
            </w:r>
          </w:p>
        </w:tc>
        <w:tc>
          <w:tcPr>
            <w:tcW w:w="1064" w:type="dxa"/>
          </w:tcPr>
          <w:p w14:paraId="6DE85023" w14:textId="404C252D" w:rsidR="00395918" w:rsidRPr="00B12C54" w:rsidRDefault="00395918" w:rsidP="00255D34">
            <w:r w:rsidRPr="00B12C54">
              <w:rPr>
                <w:sz w:val="17"/>
              </w:rPr>
              <w:t>66.3</w:t>
            </w:r>
            <w:r w:rsidR="00D32A3F" w:rsidRPr="00B12C54">
              <w:rPr>
                <w:sz w:val="17"/>
              </w:rPr>
              <w:t>±12</w:t>
            </w:r>
          </w:p>
        </w:tc>
        <w:tc>
          <w:tcPr>
            <w:tcW w:w="1064" w:type="dxa"/>
          </w:tcPr>
          <w:p w14:paraId="04573A3E" w14:textId="7FB13C9A" w:rsidR="00395918" w:rsidRPr="00B12C54" w:rsidRDefault="00395918" w:rsidP="00255D34">
            <w:r w:rsidRPr="00B12C54">
              <w:rPr>
                <w:sz w:val="17"/>
              </w:rPr>
              <w:t>66.2</w:t>
            </w:r>
            <w:r w:rsidR="00D32A3F" w:rsidRPr="00B12C54">
              <w:rPr>
                <w:sz w:val="17"/>
              </w:rPr>
              <w:t>±12</w:t>
            </w:r>
          </w:p>
        </w:tc>
        <w:tc>
          <w:tcPr>
            <w:tcW w:w="989" w:type="dxa"/>
          </w:tcPr>
          <w:p w14:paraId="216202D0" w14:textId="77777777" w:rsidR="00395918" w:rsidRPr="00B12C54" w:rsidRDefault="00395918" w:rsidP="00255D34">
            <w:r w:rsidRPr="00B12C54">
              <w:rPr>
                <w:sz w:val="17"/>
              </w:rPr>
              <w:t>-0.025</w:t>
            </w:r>
          </w:p>
        </w:tc>
      </w:tr>
      <w:tr w:rsidR="00395918" w:rsidRPr="00B12C54" w14:paraId="4088FB41" w14:textId="77777777" w:rsidTr="004B0D8F">
        <w:tc>
          <w:tcPr>
            <w:tcW w:w="1387" w:type="dxa"/>
          </w:tcPr>
          <w:p w14:paraId="113A501F" w14:textId="77777777" w:rsidR="00395918" w:rsidRPr="00B12C54" w:rsidRDefault="00395918" w:rsidP="00255D34">
            <w:r w:rsidRPr="00B12C54">
              <w:rPr>
                <w:sz w:val="17"/>
              </w:rPr>
              <w:t>BMI (kg/m²)</w:t>
            </w:r>
          </w:p>
        </w:tc>
        <w:tc>
          <w:tcPr>
            <w:tcW w:w="1145" w:type="dxa"/>
          </w:tcPr>
          <w:p w14:paraId="052067EB" w14:textId="77777777" w:rsidR="00395918" w:rsidRPr="00B12C54" w:rsidRDefault="00395918" w:rsidP="00255D34">
            <w:r w:rsidRPr="00B12C54">
              <w:rPr>
                <w:sz w:val="17"/>
              </w:rPr>
              <w:t>27.4 [</w:t>
            </w:r>
            <w:proofErr w:type="gramStart"/>
            <w:r w:rsidRPr="00B12C54">
              <w:rPr>
                <w:sz w:val="17"/>
              </w:rPr>
              <w:t>26.9 ;</w:t>
            </w:r>
            <w:proofErr w:type="gramEnd"/>
            <w:r w:rsidRPr="00B12C54">
              <w:rPr>
                <w:sz w:val="17"/>
              </w:rPr>
              <w:t xml:space="preserve"> 28]</w:t>
            </w:r>
          </w:p>
        </w:tc>
        <w:tc>
          <w:tcPr>
            <w:tcW w:w="1064" w:type="dxa"/>
          </w:tcPr>
          <w:p w14:paraId="473F4DC1" w14:textId="77777777" w:rsidR="00395918" w:rsidRPr="00B12C54" w:rsidRDefault="00395918" w:rsidP="00255D34">
            <w:r w:rsidRPr="00B12C54">
              <w:rPr>
                <w:sz w:val="17"/>
              </w:rPr>
              <w:t>27 [</w:t>
            </w:r>
            <w:proofErr w:type="gramStart"/>
            <w:r w:rsidRPr="00B12C54">
              <w:rPr>
                <w:sz w:val="17"/>
              </w:rPr>
              <w:t>24.1 ;</w:t>
            </w:r>
            <w:proofErr w:type="gramEnd"/>
            <w:r w:rsidRPr="00B12C54">
              <w:rPr>
                <w:sz w:val="17"/>
              </w:rPr>
              <w:t xml:space="preserve"> 30.4]</w:t>
            </w:r>
          </w:p>
        </w:tc>
        <w:tc>
          <w:tcPr>
            <w:tcW w:w="1064" w:type="dxa"/>
          </w:tcPr>
          <w:p w14:paraId="6296C578" w14:textId="77777777" w:rsidR="00395918" w:rsidRPr="00B12C54" w:rsidRDefault="00395918" w:rsidP="00255D34">
            <w:r w:rsidRPr="00B12C54">
              <w:rPr>
                <w:sz w:val="17"/>
              </w:rPr>
              <w:t>27.9 [</w:t>
            </w:r>
            <w:proofErr w:type="gramStart"/>
            <w:r w:rsidRPr="00B12C54">
              <w:rPr>
                <w:sz w:val="17"/>
              </w:rPr>
              <w:t>24.8 ;</w:t>
            </w:r>
            <w:proofErr w:type="gramEnd"/>
            <w:r w:rsidRPr="00B12C54">
              <w:rPr>
                <w:sz w:val="17"/>
              </w:rPr>
              <w:t xml:space="preserve"> 31.1]</w:t>
            </w:r>
          </w:p>
        </w:tc>
        <w:tc>
          <w:tcPr>
            <w:tcW w:w="971" w:type="dxa"/>
          </w:tcPr>
          <w:p w14:paraId="4D227D10" w14:textId="77777777" w:rsidR="00395918" w:rsidRPr="00B12C54" w:rsidRDefault="00395918" w:rsidP="00255D34">
            <w:r w:rsidRPr="00B12C54">
              <w:rPr>
                <w:sz w:val="17"/>
              </w:rPr>
              <w:t>0.1391</w:t>
            </w:r>
          </w:p>
        </w:tc>
        <w:tc>
          <w:tcPr>
            <w:tcW w:w="989" w:type="dxa"/>
          </w:tcPr>
          <w:p w14:paraId="3F249AF1" w14:textId="77777777" w:rsidR="00395918" w:rsidRPr="00B12C54" w:rsidRDefault="00395918" w:rsidP="00255D34">
            <w:r w:rsidRPr="00B12C54">
              <w:rPr>
                <w:sz w:val="17"/>
              </w:rPr>
              <w:t>0.142</w:t>
            </w:r>
          </w:p>
        </w:tc>
        <w:tc>
          <w:tcPr>
            <w:tcW w:w="1064" w:type="dxa"/>
          </w:tcPr>
          <w:p w14:paraId="7A58D801" w14:textId="435E3487" w:rsidR="00395918" w:rsidRPr="00B12C54" w:rsidRDefault="00395918" w:rsidP="00255D34">
            <w:r w:rsidRPr="00B12C54">
              <w:rPr>
                <w:sz w:val="17"/>
              </w:rPr>
              <w:t>27.8</w:t>
            </w:r>
            <w:r w:rsidR="00D32A3F" w:rsidRPr="00B12C54">
              <w:rPr>
                <w:sz w:val="17"/>
              </w:rPr>
              <w:t>±4.3</w:t>
            </w:r>
          </w:p>
        </w:tc>
        <w:tc>
          <w:tcPr>
            <w:tcW w:w="1064" w:type="dxa"/>
          </w:tcPr>
          <w:p w14:paraId="3D639101" w14:textId="469DB588" w:rsidR="00395918" w:rsidRPr="00B12C54" w:rsidRDefault="00395918" w:rsidP="00255D34">
            <w:r w:rsidRPr="00B12C54">
              <w:rPr>
                <w:sz w:val="17"/>
              </w:rPr>
              <w:t>28.1</w:t>
            </w:r>
            <w:r w:rsidR="00D32A3F" w:rsidRPr="00B12C54">
              <w:rPr>
                <w:sz w:val="17"/>
              </w:rPr>
              <w:t>±4.2</w:t>
            </w:r>
          </w:p>
        </w:tc>
        <w:tc>
          <w:tcPr>
            <w:tcW w:w="989" w:type="dxa"/>
          </w:tcPr>
          <w:p w14:paraId="2FBEA9E8" w14:textId="77777777" w:rsidR="00395918" w:rsidRPr="00B12C54" w:rsidRDefault="00395918" w:rsidP="00255D34">
            <w:r w:rsidRPr="00B12C54">
              <w:rPr>
                <w:sz w:val="17"/>
              </w:rPr>
              <w:t>-0.007</w:t>
            </w:r>
          </w:p>
        </w:tc>
      </w:tr>
      <w:tr w:rsidR="00395918" w:rsidRPr="00B12C54" w14:paraId="5CF574B1" w14:textId="77777777" w:rsidTr="004B0D8F">
        <w:tc>
          <w:tcPr>
            <w:tcW w:w="9737" w:type="dxa"/>
            <w:gridSpan w:val="9"/>
            <w:shd w:val="clear" w:color="auto" w:fill="D9D9D9" w:themeFill="background1" w:themeFillShade="D9"/>
          </w:tcPr>
          <w:p w14:paraId="621BBB83" w14:textId="77777777" w:rsidR="00395918" w:rsidRPr="00B12C54" w:rsidRDefault="00395918" w:rsidP="00255D34">
            <w:r w:rsidRPr="00B12C54">
              <w:rPr>
                <w:b/>
                <w:sz w:val="18"/>
              </w:rPr>
              <w:t>Associated comorbidities</w:t>
            </w:r>
          </w:p>
        </w:tc>
      </w:tr>
      <w:tr w:rsidR="00395918" w:rsidRPr="00B12C54" w14:paraId="2D6367B0" w14:textId="77777777" w:rsidTr="004B0D8F">
        <w:tc>
          <w:tcPr>
            <w:tcW w:w="1387" w:type="dxa"/>
          </w:tcPr>
          <w:p w14:paraId="4F8A9DEA" w14:textId="77777777" w:rsidR="00395918" w:rsidRPr="00B12C54" w:rsidRDefault="00395918" w:rsidP="00255D34">
            <w:r w:rsidRPr="00B12C54">
              <w:rPr>
                <w:sz w:val="17"/>
              </w:rPr>
              <w:t>Hypertension</w:t>
            </w:r>
          </w:p>
        </w:tc>
        <w:tc>
          <w:tcPr>
            <w:tcW w:w="1145" w:type="dxa"/>
          </w:tcPr>
          <w:p w14:paraId="13D8FE44" w14:textId="77777777" w:rsidR="00395918" w:rsidRPr="00B12C54" w:rsidRDefault="00395918" w:rsidP="00255D34">
            <w:r w:rsidRPr="00B12C54">
              <w:rPr>
                <w:sz w:val="17"/>
              </w:rPr>
              <w:t>200 (54.5%)</w:t>
            </w:r>
          </w:p>
        </w:tc>
        <w:tc>
          <w:tcPr>
            <w:tcW w:w="1064" w:type="dxa"/>
          </w:tcPr>
          <w:p w14:paraId="069F2B88" w14:textId="77777777" w:rsidR="00395918" w:rsidRPr="00B12C54" w:rsidRDefault="00395918" w:rsidP="00255D34">
            <w:r w:rsidRPr="00B12C54">
              <w:rPr>
                <w:sz w:val="17"/>
              </w:rPr>
              <w:t>103 (52.8%)</w:t>
            </w:r>
          </w:p>
        </w:tc>
        <w:tc>
          <w:tcPr>
            <w:tcW w:w="1064" w:type="dxa"/>
          </w:tcPr>
          <w:p w14:paraId="2355B60F" w14:textId="77777777" w:rsidR="00395918" w:rsidRPr="00B12C54" w:rsidRDefault="00395918" w:rsidP="00255D34">
            <w:r w:rsidRPr="00B12C54">
              <w:rPr>
                <w:sz w:val="17"/>
              </w:rPr>
              <w:t>97 (56.4%)</w:t>
            </w:r>
          </w:p>
        </w:tc>
        <w:tc>
          <w:tcPr>
            <w:tcW w:w="971" w:type="dxa"/>
          </w:tcPr>
          <w:p w14:paraId="2A361306" w14:textId="77777777" w:rsidR="00395918" w:rsidRPr="00B12C54" w:rsidRDefault="00395918" w:rsidP="00255D34">
            <w:r w:rsidRPr="00B12C54">
              <w:rPr>
                <w:sz w:val="17"/>
              </w:rPr>
              <w:t>0.5611</w:t>
            </w:r>
          </w:p>
        </w:tc>
        <w:tc>
          <w:tcPr>
            <w:tcW w:w="989" w:type="dxa"/>
          </w:tcPr>
          <w:p w14:paraId="7784A225" w14:textId="77777777" w:rsidR="00395918" w:rsidRPr="00B12C54" w:rsidRDefault="00395918" w:rsidP="00255D34">
            <w:r w:rsidRPr="00B12C54">
              <w:rPr>
                <w:sz w:val="17"/>
              </w:rPr>
              <w:t>0.070</w:t>
            </w:r>
          </w:p>
        </w:tc>
        <w:tc>
          <w:tcPr>
            <w:tcW w:w="1064" w:type="dxa"/>
          </w:tcPr>
          <w:p w14:paraId="364D64E5" w14:textId="77777777" w:rsidR="00395918" w:rsidRPr="00B12C54" w:rsidRDefault="00395918" w:rsidP="00255D34">
            <w:r w:rsidRPr="00B12C54">
              <w:rPr>
                <w:sz w:val="17"/>
              </w:rPr>
              <w:t>52%</w:t>
            </w:r>
          </w:p>
        </w:tc>
        <w:tc>
          <w:tcPr>
            <w:tcW w:w="1064" w:type="dxa"/>
          </w:tcPr>
          <w:p w14:paraId="52247DFB" w14:textId="77777777" w:rsidR="00395918" w:rsidRPr="00B12C54" w:rsidRDefault="00395918" w:rsidP="00255D34">
            <w:r w:rsidRPr="00B12C54">
              <w:rPr>
                <w:sz w:val="17"/>
              </w:rPr>
              <w:t>59%</w:t>
            </w:r>
          </w:p>
        </w:tc>
        <w:tc>
          <w:tcPr>
            <w:tcW w:w="989" w:type="dxa"/>
          </w:tcPr>
          <w:p w14:paraId="5D01E963" w14:textId="77777777" w:rsidR="00395918" w:rsidRPr="00B12C54" w:rsidRDefault="00395918" w:rsidP="00255D34">
            <w:r w:rsidRPr="00B12C54">
              <w:rPr>
                <w:sz w:val="17"/>
              </w:rPr>
              <w:t>0.069</w:t>
            </w:r>
          </w:p>
        </w:tc>
      </w:tr>
      <w:tr w:rsidR="00395918" w:rsidRPr="00B12C54" w14:paraId="03FE009F" w14:textId="77777777" w:rsidTr="004B0D8F">
        <w:tc>
          <w:tcPr>
            <w:tcW w:w="1387" w:type="dxa"/>
          </w:tcPr>
          <w:p w14:paraId="598D93EB" w14:textId="77777777" w:rsidR="00395918" w:rsidRPr="00B12C54" w:rsidRDefault="00395918" w:rsidP="00255D34">
            <w:r w:rsidRPr="00B12C54">
              <w:rPr>
                <w:sz w:val="17"/>
              </w:rPr>
              <w:t>Diabetes</w:t>
            </w:r>
          </w:p>
        </w:tc>
        <w:tc>
          <w:tcPr>
            <w:tcW w:w="1145" w:type="dxa"/>
          </w:tcPr>
          <w:p w14:paraId="27707511" w14:textId="77777777" w:rsidR="00395918" w:rsidRPr="00B12C54" w:rsidRDefault="00395918" w:rsidP="00255D34">
            <w:r w:rsidRPr="00B12C54">
              <w:rPr>
                <w:sz w:val="17"/>
              </w:rPr>
              <w:t>97 (26.4%)</w:t>
            </w:r>
          </w:p>
        </w:tc>
        <w:tc>
          <w:tcPr>
            <w:tcW w:w="1064" w:type="dxa"/>
          </w:tcPr>
          <w:p w14:paraId="2047C6B9" w14:textId="77777777" w:rsidR="00395918" w:rsidRPr="00B12C54" w:rsidRDefault="00395918" w:rsidP="00255D34">
            <w:r w:rsidRPr="00B12C54">
              <w:rPr>
                <w:sz w:val="17"/>
              </w:rPr>
              <w:t>55 (28.2%)</w:t>
            </w:r>
          </w:p>
        </w:tc>
        <w:tc>
          <w:tcPr>
            <w:tcW w:w="1064" w:type="dxa"/>
          </w:tcPr>
          <w:p w14:paraId="7C9F6DDC" w14:textId="77777777" w:rsidR="00395918" w:rsidRPr="00B12C54" w:rsidRDefault="00395918" w:rsidP="00255D34">
            <w:r w:rsidRPr="00B12C54">
              <w:rPr>
                <w:sz w:val="17"/>
              </w:rPr>
              <w:t>42 (24.4%)</w:t>
            </w:r>
          </w:p>
        </w:tc>
        <w:tc>
          <w:tcPr>
            <w:tcW w:w="971" w:type="dxa"/>
          </w:tcPr>
          <w:p w14:paraId="0B469C24" w14:textId="77777777" w:rsidR="00395918" w:rsidRPr="00B12C54" w:rsidRDefault="00395918" w:rsidP="00255D34">
            <w:r w:rsidRPr="00B12C54">
              <w:rPr>
                <w:sz w:val="17"/>
              </w:rPr>
              <w:t>0.4825</w:t>
            </w:r>
          </w:p>
        </w:tc>
        <w:tc>
          <w:tcPr>
            <w:tcW w:w="989" w:type="dxa"/>
          </w:tcPr>
          <w:p w14:paraId="2EE0D770" w14:textId="77777777" w:rsidR="00395918" w:rsidRPr="00B12C54" w:rsidRDefault="00395918" w:rsidP="00255D34">
            <w:r w:rsidRPr="00B12C54">
              <w:rPr>
                <w:sz w:val="17"/>
              </w:rPr>
              <w:t>-0.085</w:t>
            </w:r>
          </w:p>
        </w:tc>
        <w:tc>
          <w:tcPr>
            <w:tcW w:w="1064" w:type="dxa"/>
          </w:tcPr>
          <w:p w14:paraId="02B5ACAC" w14:textId="77777777" w:rsidR="00395918" w:rsidRPr="00B12C54" w:rsidRDefault="00395918" w:rsidP="00255D34">
            <w:r w:rsidRPr="00B12C54">
              <w:rPr>
                <w:sz w:val="17"/>
              </w:rPr>
              <w:t>25%</w:t>
            </w:r>
          </w:p>
        </w:tc>
        <w:tc>
          <w:tcPr>
            <w:tcW w:w="1064" w:type="dxa"/>
          </w:tcPr>
          <w:p w14:paraId="0EADF2D1" w14:textId="77777777" w:rsidR="00395918" w:rsidRPr="00B12C54" w:rsidRDefault="00395918" w:rsidP="00255D34">
            <w:r w:rsidRPr="00B12C54">
              <w:rPr>
                <w:sz w:val="17"/>
              </w:rPr>
              <w:t>24%</w:t>
            </w:r>
          </w:p>
        </w:tc>
        <w:tc>
          <w:tcPr>
            <w:tcW w:w="989" w:type="dxa"/>
          </w:tcPr>
          <w:p w14:paraId="4248F579" w14:textId="77777777" w:rsidR="00395918" w:rsidRPr="00B12C54" w:rsidRDefault="00395918" w:rsidP="00255D34">
            <w:r w:rsidRPr="00B12C54">
              <w:rPr>
                <w:sz w:val="17"/>
              </w:rPr>
              <w:t>-0.015</w:t>
            </w:r>
          </w:p>
        </w:tc>
      </w:tr>
      <w:tr w:rsidR="00395918" w:rsidRPr="00B12C54" w14:paraId="63ECDFA2" w14:textId="77777777" w:rsidTr="004B0D8F">
        <w:tc>
          <w:tcPr>
            <w:tcW w:w="1387" w:type="dxa"/>
          </w:tcPr>
          <w:p w14:paraId="426A8930" w14:textId="77777777" w:rsidR="00395918" w:rsidRPr="00B12C54" w:rsidRDefault="00395918" w:rsidP="00255D34">
            <w:r w:rsidRPr="00B12C54">
              <w:rPr>
                <w:sz w:val="17"/>
              </w:rPr>
              <w:t>Dyslipidemia</w:t>
            </w:r>
          </w:p>
        </w:tc>
        <w:tc>
          <w:tcPr>
            <w:tcW w:w="1145" w:type="dxa"/>
          </w:tcPr>
          <w:p w14:paraId="0C1DBD79" w14:textId="77777777" w:rsidR="00395918" w:rsidRPr="00B12C54" w:rsidRDefault="00395918" w:rsidP="00255D34">
            <w:r w:rsidRPr="00B12C54">
              <w:rPr>
                <w:sz w:val="17"/>
              </w:rPr>
              <w:t>206 (56.1%)</w:t>
            </w:r>
          </w:p>
        </w:tc>
        <w:tc>
          <w:tcPr>
            <w:tcW w:w="1064" w:type="dxa"/>
          </w:tcPr>
          <w:p w14:paraId="6BFA85EC" w14:textId="77777777" w:rsidR="00395918" w:rsidRPr="00B12C54" w:rsidRDefault="00395918" w:rsidP="00255D34">
            <w:r w:rsidRPr="00B12C54">
              <w:rPr>
                <w:sz w:val="17"/>
              </w:rPr>
              <w:t>110 (56.4%)</w:t>
            </w:r>
          </w:p>
        </w:tc>
        <w:tc>
          <w:tcPr>
            <w:tcW w:w="1064" w:type="dxa"/>
          </w:tcPr>
          <w:p w14:paraId="04F0AD11" w14:textId="77777777" w:rsidR="00395918" w:rsidRPr="00B12C54" w:rsidRDefault="00395918" w:rsidP="00255D34">
            <w:r w:rsidRPr="00B12C54">
              <w:rPr>
                <w:sz w:val="17"/>
              </w:rPr>
              <w:t>96 (55.8%)</w:t>
            </w:r>
          </w:p>
        </w:tc>
        <w:tc>
          <w:tcPr>
            <w:tcW w:w="971" w:type="dxa"/>
          </w:tcPr>
          <w:p w14:paraId="202C223F" w14:textId="77777777" w:rsidR="00395918" w:rsidRPr="00B12C54" w:rsidRDefault="00395918" w:rsidP="00255D34">
            <w:r w:rsidRPr="00B12C54">
              <w:rPr>
                <w:sz w:val="17"/>
              </w:rPr>
              <w:t>0.9924</w:t>
            </w:r>
          </w:p>
        </w:tc>
        <w:tc>
          <w:tcPr>
            <w:tcW w:w="989" w:type="dxa"/>
          </w:tcPr>
          <w:p w14:paraId="582A7FC9" w14:textId="77777777" w:rsidR="00395918" w:rsidRPr="00B12C54" w:rsidRDefault="00395918" w:rsidP="00255D34">
            <w:r w:rsidRPr="00B12C54">
              <w:rPr>
                <w:sz w:val="17"/>
              </w:rPr>
              <w:t>-0.013</w:t>
            </w:r>
          </w:p>
        </w:tc>
        <w:tc>
          <w:tcPr>
            <w:tcW w:w="1064" w:type="dxa"/>
          </w:tcPr>
          <w:p w14:paraId="717524FF" w14:textId="77777777" w:rsidR="00395918" w:rsidRPr="00B12C54" w:rsidRDefault="00395918" w:rsidP="00255D34">
            <w:r w:rsidRPr="00B12C54">
              <w:rPr>
                <w:sz w:val="17"/>
              </w:rPr>
              <w:t>55%</w:t>
            </w:r>
          </w:p>
        </w:tc>
        <w:tc>
          <w:tcPr>
            <w:tcW w:w="1064" w:type="dxa"/>
          </w:tcPr>
          <w:p w14:paraId="361948D1" w14:textId="77777777" w:rsidR="00395918" w:rsidRPr="00B12C54" w:rsidRDefault="00395918" w:rsidP="00255D34">
            <w:r w:rsidRPr="00B12C54">
              <w:rPr>
                <w:sz w:val="17"/>
              </w:rPr>
              <w:t>56%</w:t>
            </w:r>
          </w:p>
        </w:tc>
        <w:tc>
          <w:tcPr>
            <w:tcW w:w="989" w:type="dxa"/>
          </w:tcPr>
          <w:p w14:paraId="030B4F46" w14:textId="77777777" w:rsidR="00395918" w:rsidRPr="00B12C54" w:rsidRDefault="00395918" w:rsidP="00255D34">
            <w:r w:rsidRPr="00B12C54">
              <w:rPr>
                <w:sz w:val="17"/>
              </w:rPr>
              <w:t>-0.004</w:t>
            </w:r>
          </w:p>
        </w:tc>
      </w:tr>
      <w:tr w:rsidR="00395918" w:rsidRPr="00B12C54" w14:paraId="5F270FC7" w14:textId="77777777" w:rsidTr="004B0D8F">
        <w:tc>
          <w:tcPr>
            <w:tcW w:w="1387" w:type="dxa"/>
          </w:tcPr>
          <w:p w14:paraId="114C3455" w14:textId="77777777" w:rsidR="00395918" w:rsidRPr="00B12C54" w:rsidRDefault="00395918" w:rsidP="00255D34">
            <w:proofErr w:type="spellStart"/>
            <w:r w:rsidRPr="00B12C54">
              <w:rPr>
                <w:sz w:val="17"/>
              </w:rPr>
              <w:t>Tabagism</w:t>
            </w:r>
            <w:proofErr w:type="spellEnd"/>
          </w:p>
        </w:tc>
        <w:tc>
          <w:tcPr>
            <w:tcW w:w="1145" w:type="dxa"/>
          </w:tcPr>
          <w:p w14:paraId="33804944" w14:textId="77777777" w:rsidR="00395918" w:rsidRPr="00B12C54" w:rsidRDefault="00395918" w:rsidP="00255D34">
            <w:r w:rsidRPr="00B12C54">
              <w:rPr>
                <w:sz w:val="17"/>
              </w:rPr>
              <w:t>145 (39.5%)</w:t>
            </w:r>
          </w:p>
        </w:tc>
        <w:tc>
          <w:tcPr>
            <w:tcW w:w="1064" w:type="dxa"/>
          </w:tcPr>
          <w:p w14:paraId="5B878BDF" w14:textId="77777777" w:rsidR="00395918" w:rsidRPr="00B12C54" w:rsidRDefault="00395918" w:rsidP="00255D34">
            <w:r w:rsidRPr="00B12C54">
              <w:rPr>
                <w:sz w:val="17"/>
              </w:rPr>
              <w:t>69 (35.4%)</w:t>
            </w:r>
          </w:p>
        </w:tc>
        <w:tc>
          <w:tcPr>
            <w:tcW w:w="1064" w:type="dxa"/>
          </w:tcPr>
          <w:p w14:paraId="7A0DBF80" w14:textId="77777777" w:rsidR="00395918" w:rsidRPr="00B12C54" w:rsidRDefault="00395918" w:rsidP="00255D34">
            <w:r w:rsidRPr="00B12C54">
              <w:rPr>
                <w:sz w:val="17"/>
              </w:rPr>
              <w:t>76 (44.2%)</w:t>
            </w:r>
          </w:p>
        </w:tc>
        <w:tc>
          <w:tcPr>
            <w:tcW w:w="971" w:type="dxa"/>
          </w:tcPr>
          <w:p w14:paraId="7C789B5D" w14:textId="77777777" w:rsidR="00395918" w:rsidRPr="00B12C54" w:rsidRDefault="00395918" w:rsidP="00255D34">
            <w:r w:rsidRPr="00B12C54">
              <w:rPr>
                <w:sz w:val="17"/>
              </w:rPr>
              <w:t>0.1065</w:t>
            </w:r>
          </w:p>
        </w:tc>
        <w:tc>
          <w:tcPr>
            <w:tcW w:w="989" w:type="dxa"/>
          </w:tcPr>
          <w:p w14:paraId="39ED4761" w14:textId="77777777" w:rsidR="00395918" w:rsidRPr="00B12C54" w:rsidRDefault="00395918" w:rsidP="00255D34">
            <w:r w:rsidRPr="00B12C54">
              <w:rPr>
                <w:sz w:val="17"/>
              </w:rPr>
              <w:t>0.179</w:t>
            </w:r>
          </w:p>
        </w:tc>
        <w:tc>
          <w:tcPr>
            <w:tcW w:w="1064" w:type="dxa"/>
          </w:tcPr>
          <w:p w14:paraId="5ED8332C" w14:textId="77777777" w:rsidR="00395918" w:rsidRPr="00B12C54" w:rsidRDefault="00395918" w:rsidP="00255D34">
            <w:r w:rsidRPr="00B12C54">
              <w:rPr>
                <w:sz w:val="17"/>
              </w:rPr>
              <w:t>38%</w:t>
            </w:r>
          </w:p>
        </w:tc>
        <w:tc>
          <w:tcPr>
            <w:tcW w:w="1064" w:type="dxa"/>
          </w:tcPr>
          <w:p w14:paraId="272FFE25" w14:textId="77777777" w:rsidR="00395918" w:rsidRPr="00B12C54" w:rsidRDefault="00395918" w:rsidP="00255D34">
            <w:r w:rsidRPr="00B12C54">
              <w:rPr>
                <w:sz w:val="17"/>
              </w:rPr>
              <w:t>38%</w:t>
            </w:r>
          </w:p>
        </w:tc>
        <w:tc>
          <w:tcPr>
            <w:tcW w:w="989" w:type="dxa"/>
          </w:tcPr>
          <w:p w14:paraId="77359F24" w14:textId="77777777" w:rsidR="00395918" w:rsidRPr="00B12C54" w:rsidRDefault="00395918" w:rsidP="00255D34">
            <w:r w:rsidRPr="00B12C54">
              <w:rPr>
                <w:sz w:val="17"/>
              </w:rPr>
              <w:t>0.012</w:t>
            </w:r>
          </w:p>
        </w:tc>
      </w:tr>
      <w:tr w:rsidR="00395918" w:rsidRPr="00B12C54" w14:paraId="7537D147" w14:textId="77777777" w:rsidTr="004B0D8F">
        <w:tc>
          <w:tcPr>
            <w:tcW w:w="1387" w:type="dxa"/>
          </w:tcPr>
          <w:p w14:paraId="78952E1D" w14:textId="77777777" w:rsidR="00395918" w:rsidRPr="00B12C54" w:rsidRDefault="00395918" w:rsidP="00255D34">
            <w:r w:rsidRPr="00B12C54">
              <w:rPr>
                <w:sz w:val="17"/>
              </w:rPr>
              <w:t>Peripheral artery disease</w:t>
            </w:r>
          </w:p>
        </w:tc>
        <w:tc>
          <w:tcPr>
            <w:tcW w:w="1145" w:type="dxa"/>
          </w:tcPr>
          <w:p w14:paraId="0E171329" w14:textId="77777777" w:rsidR="00395918" w:rsidRPr="00B12C54" w:rsidRDefault="00395918" w:rsidP="00255D34">
            <w:r w:rsidRPr="00B12C54">
              <w:rPr>
                <w:sz w:val="17"/>
              </w:rPr>
              <w:t>47 (12.8%)</w:t>
            </w:r>
          </w:p>
        </w:tc>
        <w:tc>
          <w:tcPr>
            <w:tcW w:w="1064" w:type="dxa"/>
          </w:tcPr>
          <w:p w14:paraId="2646D2DB" w14:textId="77777777" w:rsidR="00395918" w:rsidRPr="00B12C54" w:rsidRDefault="00395918" w:rsidP="00255D34">
            <w:r w:rsidRPr="00B12C54">
              <w:rPr>
                <w:sz w:val="17"/>
              </w:rPr>
              <w:t>27 (13.8%)</w:t>
            </w:r>
          </w:p>
        </w:tc>
        <w:tc>
          <w:tcPr>
            <w:tcW w:w="1064" w:type="dxa"/>
          </w:tcPr>
          <w:p w14:paraId="0613CF90" w14:textId="77777777" w:rsidR="00395918" w:rsidRPr="00B12C54" w:rsidRDefault="00395918" w:rsidP="00255D34">
            <w:r w:rsidRPr="00B12C54">
              <w:rPr>
                <w:sz w:val="17"/>
              </w:rPr>
              <w:t>20 (11.6%)</w:t>
            </w:r>
          </w:p>
        </w:tc>
        <w:tc>
          <w:tcPr>
            <w:tcW w:w="971" w:type="dxa"/>
          </w:tcPr>
          <w:p w14:paraId="410E7D09" w14:textId="77777777" w:rsidR="00395918" w:rsidRPr="00B12C54" w:rsidRDefault="00395918" w:rsidP="00255D34">
            <w:r w:rsidRPr="00B12C54">
              <w:rPr>
                <w:sz w:val="17"/>
              </w:rPr>
              <w:t>0.6326</w:t>
            </w:r>
          </w:p>
        </w:tc>
        <w:tc>
          <w:tcPr>
            <w:tcW w:w="989" w:type="dxa"/>
          </w:tcPr>
          <w:p w14:paraId="63DFA52C" w14:textId="77777777" w:rsidR="00395918" w:rsidRPr="00B12C54" w:rsidRDefault="00395918" w:rsidP="00255D34">
            <w:r w:rsidRPr="00B12C54">
              <w:rPr>
                <w:sz w:val="17"/>
              </w:rPr>
              <w:t>-0.063</w:t>
            </w:r>
          </w:p>
        </w:tc>
        <w:tc>
          <w:tcPr>
            <w:tcW w:w="1064" w:type="dxa"/>
          </w:tcPr>
          <w:p w14:paraId="15D08033" w14:textId="77777777" w:rsidR="00395918" w:rsidRPr="00B12C54" w:rsidRDefault="00395918" w:rsidP="00255D34">
            <w:r w:rsidRPr="00B12C54">
              <w:rPr>
                <w:sz w:val="17"/>
              </w:rPr>
              <w:t>12%</w:t>
            </w:r>
          </w:p>
        </w:tc>
        <w:tc>
          <w:tcPr>
            <w:tcW w:w="1064" w:type="dxa"/>
          </w:tcPr>
          <w:p w14:paraId="7AD2D7A0" w14:textId="77777777" w:rsidR="00395918" w:rsidRPr="00B12C54" w:rsidRDefault="00395918" w:rsidP="00255D34">
            <w:r w:rsidRPr="00B12C54">
              <w:rPr>
                <w:sz w:val="17"/>
              </w:rPr>
              <w:t>11%</w:t>
            </w:r>
          </w:p>
        </w:tc>
        <w:tc>
          <w:tcPr>
            <w:tcW w:w="989" w:type="dxa"/>
          </w:tcPr>
          <w:p w14:paraId="05A710B0" w14:textId="77777777" w:rsidR="00395918" w:rsidRPr="00B12C54" w:rsidRDefault="00395918" w:rsidP="00255D34">
            <w:r w:rsidRPr="00B12C54">
              <w:rPr>
                <w:sz w:val="17"/>
              </w:rPr>
              <w:t>-0.046</w:t>
            </w:r>
          </w:p>
        </w:tc>
      </w:tr>
      <w:tr w:rsidR="00395918" w:rsidRPr="00B12C54" w14:paraId="06E87892" w14:textId="77777777" w:rsidTr="004B0D8F">
        <w:tc>
          <w:tcPr>
            <w:tcW w:w="1387" w:type="dxa"/>
          </w:tcPr>
          <w:p w14:paraId="79648A79" w14:textId="77777777" w:rsidR="00395918" w:rsidRPr="00B12C54" w:rsidRDefault="00395918" w:rsidP="00255D34">
            <w:r w:rsidRPr="00B12C54">
              <w:rPr>
                <w:sz w:val="17"/>
              </w:rPr>
              <w:t>History of stroke</w:t>
            </w:r>
          </w:p>
        </w:tc>
        <w:tc>
          <w:tcPr>
            <w:tcW w:w="1145" w:type="dxa"/>
          </w:tcPr>
          <w:p w14:paraId="21214390" w14:textId="77777777" w:rsidR="00395918" w:rsidRPr="00B12C54" w:rsidRDefault="00395918" w:rsidP="00255D34">
            <w:r w:rsidRPr="00B12C54">
              <w:rPr>
                <w:sz w:val="17"/>
              </w:rPr>
              <w:t>32 (8.7%)</w:t>
            </w:r>
          </w:p>
        </w:tc>
        <w:tc>
          <w:tcPr>
            <w:tcW w:w="1064" w:type="dxa"/>
          </w:tcPr>
          <w:p w14:paraId="1429ABAE" w14:textId="77777777" w:rsidR="00395918" w:rsidRPr="00B12C54" w:rsidRDefault="00395918" w:rsidP="00255D34">
            <w:r w:rsidRPr="00B12C54">
              <w:rPr>
                <w:sz w:val="17"/>
              </w:rPr>
              <w:t>19 (9.7%)</w:t>
            </w:r>
          </w:p>
        </w:tc>
        <w:tc>
          <w:tcPr>
            <w:tcW w:w="1064" w:type="dxa"/>
          </w:tcPr>
          <w:p w14:paraId="1DABE6D0" w14:textId="77777777" w:rsidR="00395918" w:rsidRPr="00B12C54" w:rsidRDefault="00395918" w:rsidP="00255D34">
            <w:r w:rsidRPr="00B12C54">
              <w:rPr>
                <w:sz w:val="17"/>
              </w:rPr>
              <w:t>13 (7.6%)</w:t>
            </w:r>
          </w:p>
        </w:tc>
        <w:tc>
          <w:tcPr>
            <w:tcW w:w="971" w:type="dxa"/>
          </w:tcPr>
          <w:p w14:paraId="66C280AB" w14:textId="77777777" w:rsidR="00395918" w:rsidRPr="00B12C54" w:rsidRDefault="00395918" w:rsidP="00255D34">
            <w:r w:rsidRPr="00B12C54">
              <w:rPr>
                <w:sz w:val="17"/>
              </w:rPr>
              <w:t>0.5788</w:t>
            </w:r>
          </w:p>
        </w:tc>
        <w:tc>
          <w:tcPr>
            <w:tcW w:w="989" w:type="dxa"/>
          </w:tcPr>
          <w:p w14:paraId="4ECF086C" w14:textId="77777777" w:rsidR="00395918" w:rsidRPr="00B12C54" w:rsidRDefault="00395918" w:rsidP="00255D34">
            <w:r w:rsidRPr="00B12C54">
              <w:rPr>
                <w:sz w:val="17"/>
              </w:rPr>
              <w:t>-0.074</w:t>
            </w:r>
          </w:p>
        </w:tc>
        <w:tc>
          <w:tcPr>
            <w:tcW w:w="1064" w:type="dxa"/>
          </w:tcPr>
          <w:p w14:paraId="7782EB13" w14:textId="77777777" w:rsidR="00395918" w:rsidRPr="00B12C54" w:rsidRDefault="00395918" w:rsidP="00255D34">
            <w:r w:rsidRPr="00B12C54">
              <w:rPr>
                <w:sz w:val="17"/>
              </w:rPr>
              <w:t>8%</w:t>
            </w:r>
          </w:p>
        </w:tc>
        <w:tc>
          <w:tcPr>
            <w:tcW w:w="1064" w:type="dxa"/>
          </w:tcPr>
          <w:p w14:paraId="748141EB" w14:textId="77777777" w:rsidR="00395918" w:rsidRPr="00B12C54" w:rsidRDefault="00395918" w:rsidP="00255D34">
            <w:r w:rsidRPr="00B12C54">
              <w:rPr>
                <w:sz w:val="17"/>
              </w:rPr>
              <w:t>8%</w:t>
            </w:r>
          </w:p>
        </w:tc>
        <w:tc>
          <w:tcPr>
            <w:tcW w:w="989" w:type="dxa"/>
          </w:tcPr>
          <w:p w14:paraId="1DCAC4B1" w14:textId="77777777" w:rsidR="00395918" w:rsidRPr="00B12C54" w:rsidRDefault="00395918" w:rsidP="00255D34">
            <w:r w:rsidRPr="00B12C54">
              <w:rPr>
                <w:sz w:val="17"/>
              </w:rPr>
              <w:t>-0.016</w:t>
            </w:r>
          </w:p>
        </w:tc>
      </w:tr>
      <w:tr w:rsidR="00395918" w:rsidRPr="00B12C54" w14:paraId="4E364757" w14:textId="77777777" w:rsidTr="004B0D8F">
        <w:tc>
          <w:tcPr>
            <w:tcW w:w="1387" w:type="dxa"/>
          </w:tcPr>
          <w:p w14:paraId="1F662A58" w14:textId="77777777" w:rsidR="00395918" w:rsidRPr="00B12C54" w:rsidRDefault="00395918" w:rsidP="00255D34">
            <w:r w:rsidRPr="00B12C54">
              <w:rPr>
                <w:sz w:val="17"/>
              </w:rPr>
              <w:t>Chronic kidney disease</w:t>
            </w:r>
          </w:p>
        </w:tc>
        <w:tc>
          <w:tcPr>
            <w:tcW w:w="1145" w:type="dxa"/>
          </w:tcPr>
          <w:p w14:paraId="2D733960" w14:textId="77777777" w:rsidR="00395918" w:rsidRPr="00B12C54" w:rsidRDefault="00395918" w:rsidP="00255D34">
            <w:r w:rsidRPr="00B12C54">
              <w:rPr>
                <w:sz w:val="17"/>
              </w:rPr>
              <w:t>65 (17.7%)</w:t>
            </w:r>
          </w:p>
        </w:tc>
        <w:tc>
          <w:tcPr>
            <w:tcW w:w="1064" w:type="dxa"/>
          </w:tcPr>
          <w:p w14:paraId="386CF5B0" w14:textId="77777777" w:rsidR="00395918" w:rsidRPr="00B12C54" w:rsidRDefault="00395918" w:rsidP="00255D34">
            <w:r w:rsidRPr="00B12C54">
              <w:rPr>
                <w:sz w:val="17"/>
              </w:rPr>
              <w:t>40 (20.5%)</w:t>
            </w:r>
          </w:p>
        </w:tc>
        <w:tc>
          <w:tcPr>
            <w:tcW w:w="1064" w:type="dxa"/>
          </w:tcPr>
          <w:p w14:paraId="471A244C" w14:textId="77777777" w:rsidR="00395918" w:rsidRPr="00B12C54" w:rsidRDefault="00395918" w:rsidP="00255D34">
            <w:r w:rsidRPr="00B12C54">
              <w:rPr>
                <w:sz w:val="17"/>
              </w:rPr>
              <w:t>25 (14.5%)</w:t>
            </w:r>
          </w:p>
        </w:tc>
        <w:tc>
          <w:tcPr>
            <w:tcW w:w="971" w:type="dxa"/>
          </w:tcPr>
          <w:p w14:paraId="50EF5CC3" w14:textId="77777777" w:rsidR="00395918" w:rsidRPr="00B12C54" w:rsidRDefault="00395918" w:rsidP="00255D34">
            <w:r w:rsidRPr="00B12C54">
              <w:rPr>
                <w:sz w:val="17"/>
              </w:rPr>
              <w:t>0.1738</w:t>
            </w:r>
          </w:p>
        </w:tc>
        <w:tc>
          <w:tcPr>
            <w:tcW w:w="989" w:type="dxa"/>
          </w:tcPr>
          <w:p w14:paraId="09C686ED" w14:textId="77777777" w:rsidR="00395918" w:rsidRPr="00B12C54" w:rsidRDefault="00395918" w:rsidP="00255D34">
            <w:r w:rsidRPr="00B12C54">
              <w:rPr>
                <w:sz w:val="17"/>
              </w:rPr>
              <w:t>-0.161</w:t>
            </w:r>
          </w:p>
        </w:tc>
        <w:tc>
          <w:tcPr>
            <w:tcW w:w="1064" w:type="dxa"/>
          </w:tcPr>
          <w:p w14:paraId="2032DCA9" w14:textId="77777777" w:rsidR="00395918" w:rsidRPr="00B12C54" w:rsidRDefault="00395918" w:rsidP="00255D34">
            <w:r w:rsidRPr="00B12C54">
              <w:rPr>
                <w:sz w:val="17"/>
              </w:rPr>
              <w:t>17%</w:t>
            </w:r>
          </w:p>
        </w:tc>
        <w:tc>
          <w:tcPr>
            <w:tcW w:w="1064" w:type="dxa"/>
          </w:tcPr>
          <w:p w14:paraId="5A47F976" w14:textId="77777777" w:rsidR="00395918" w:rsidRPr="00B12C54" w:rsidRDefault="00395918" w:rsidP="00255D34">
            <w:r w:rsidRPr="00B12C54">
              <w:rPr>
                <w:sz w:val="17"/>
              </w:rPr>
              <w:t>17%</w:t>
            </w:r>
          </w:p>
        </w:tc>
        <w:tc>
          <w:tcPr>
            <w:tcW w:w="989" w:type="dxa"/>
          </w:tcPr>
          <w:p w14:paraId="163A1B4E" w14:textId="77777777" w:rsidR="00395918" w:rsidRPr="00B12C54" w:rsidRDefault="00395918" w:rsidP="00255D34">
            <w:r w:rsidRPr="00B12C54">
              <w:rPr>
                <w:sz w:val="17"/>
              </w:rPr>
              <w:t>-0.021</w:t>
            </w:r>
          </w:p>
        </w:tc>
      </w:tr>
      <w:tr w:rsidR="00395918" w:rsidRPr="00B12C54" w14:paraId="338ED5D5" w14:textId="77777777" w:rsidTr="004B0D8F">
        <w:tc>
          <w:tcPr>
            <w:tcW w:w="1387" w:type="dxa"/>
          </w:tcPr>
          <w:p w14:paraId="135BC3CD" w14:textId="77777777" w:rsidR="00395918" w:rsidRPr="00B12C54" w:rsidRDefault="00395918" w:rsidP="00255D34">
            <w:r w:rsidRPr="00B12C54">
              <w:rPr>
                <w:sz w:val="17"/>
              </w:rPr>
              <w:t>Atrial fibrillation</w:t>
            </w:r>
          </w:p>
        </w:tc>
        <w:tc>
          <w:tcPr>
            <w:tcW w:w="1145" w:type="dxa"/>
          </w:tcPr>
          <w:p w14:paraId="4273583A" w14:textId="77777777" w:rsidR="00395918" w:rsidRPr="00B12C54" w:rsidRDefault="00395918" w:rsidP="00255D34">
            <w:r w:rsidRPr="00B12C54">
              <w:rPr>
                <w:sz w:val="17"/>
              </w:rPr>
              <w:t>164 (44.6%)</w:t>
            </w:r>
          </w:p>
        </w:tc>
        <w:tc>
          <w:tcPr>
            <w:tcW w:w="1064" w:type="dxa"/>
          </w:tcPr>
          <w:p w14:paraId="5E0C9138" w14:textId="77777777" w:rsidR="00395918" w:rsidRPr="00B12C54" w:rsidRDefault="00395918" w:rsidP="00255D34">
            <w:r w:rsidRPr="00B12C54">
              <w:rPr>
                <w:sz w:val="17"/>
              </w:rPr>
              <w:t>86 (44.1%)</w:t>
            </w:r>
          </w:p>
        </w:tc>
        <w:tc>
          <w:tcPr>
            <w:tcW w:w="1064" w:type="dxa"/>
          </w:tcPr>
          <w:p w14:paraId="232BFD9E" w14:textId="77777777" w:rsidR="00395918" w:rsidRPr="00B12C54" w:rsidRDefault="00395918" w:rsidP="00255D34">
            <w:r w:rsidRPr="00B12C54">
              <w:rPr>
                <w:sz w:val="17"/>
              </w:rPr>
              <w:t>78 (45.3%)</w:t>
            </w:r>
          </w:p>
        </w:tc>
        <w:tc>
          <w:tcPr>
            <w:tcW w:w="971" w:type="dxa"/>
          </w:tcPr>
          <w:p w14:paraId="69AD5BEE" w14:textId="77777777" w:rsidR="00395918" w:rsidRPr="00B12C54" w:rsidRDefault="00395918" w:rsidP="00255D34">
            <w:r w:rsidRPr="00B12C54">
              <w:rPr>
                <w:sz w:val="17"/>
              </w:rPr>
              <w:t>0.8931</w:t>
            </w:r>
          </w:p>
        </w:tc>
        <w:tc>
          <w:tcPr>
            <w:tcW w:w="989" w:type="dxa"/>
          </w:tcPr>
          <w:p w14:paraId="3AACA8E1" w14:textId="77777777" w:rsidR="00395918" w:rsidRPr="00B12C54" w:rsidRDefault="00395918" w:rsidP="00255D34">
            <w:r w:rsidRPr="00B12C54">
              <w:rPr>
                <w:sz w:val="17"/>
              </w:rPr>
              <w:t>0.021</w:t>
            </w:r>
          </w:p>
        </w:tc>
        <w:tc>
          <w:tcPr>
            <w:tcW w:w="1064" w:type="dxa"/>
          </w:tcPr>
          <w:p w14:paraId="0CD79D67" w14:textId="77777777" w:rsidR="00395918" w:rsidRPr="00B12C54" w:rsidRDefault="00395918" w:rsidP="00255D34">
            <w:r w:rsidRPr="00B12C54">
              <w:rPr>
                <w:sz w:val="17"/>
              </w:rPr>
              <w:t>43%</w:t>
            </w:r>
          </w:p>
        </w:tc>
        <w:tc>
          <w:tcPr>
            <w:tcW w:w="1064" w:type="dxa"/>
          </w:tcPr>
          <w:p w14:paraId="46BE2DD7" w14:textId="77777777" w:rsidR="00395918" w:rsidRPr="00B12C54" w:rsidRDefault="00395918" w:rsidP="00255D34">
            <w:r w:rsidRPr="00B12C54">
              <w:rPr>
                <w:sz w:val="17"/>
              </w:rPr>
              <w:t>44%</w:t>
            </w:r>
          </w:p>
        </w:tc>
        <w:tc>
          <w:tcPr>
            <w:tcW w:w="989" w:type="dxa"/>
          </w:tcPr>
          <w:p w14:paraId="08F17E81" w14:textId="77777777" w:rsidR="00395918" w:rsidRPr="00B12C54" w:rsidRDefault="00395918" w:rsidP="00255D34">
            <w:r w:rsidRPr="00B12C54">
              <w:rPr>
                <w:sz w:val="17"/>
              </w:rPr>
              <w:t>-0.014</w:t>
            </w:r>
          </w:p>
        </w:tc>
      </w:tr>
      <w:tr w:rsidR="00395918" w:rsidRPr="00B12C54" w14:paraId="14C94623" w14:textId="77777777" w:rsidTr="004B0D8F">
        <w:tc>
          <w:tcPr>
            <w:tcW w:w="1387" w:type="dxa"/>
          </w:tcPr>
          <w:p w14:paraId="09AE2459" w14:textId="77777777" w:rsidR="00395918" w:rsidRPr="00B12C54" w:rsidRDefault="00395918" w:rsidP="00255D34">
            <w:r w:rsidRPr="00B12C54">
              <w:rPr>
                <w:sz w:val="17"/>
              </w:rPr>
              <w:t>Chronic respiratory disease</w:t>
            </w:r>
          </w:p>
        </w:tc>
        <w:tc>
          <w:tcPr>
            <w:tcW w:w="1145" w:type="dxa"/>
          </w:tcPr>
          <w:p w14:paraId="78B5273F" w14:textId="77777777" w:rsidR="00395918" w:rsidRPr="00B12C54" w:rsidRDefault="00395918" w:rsidP="00255D34">
            <w:r w:rsidRPr="00B12C54">
              <w:rPr>
                <w:sz w:val="17"/>
              </w:rPr>
              <w:t>40 (10.8%)</w:t>
            </w:r>
          </w:p>
        </w:tc>
        <w:tc>
          <w:tcPr>
            <w:tcW w:w="1064" w:type="dxa"/>
          </w:tcPr>
          <w:p w14:paraId="58AF8F93" w14:textId="77777777" w:rsidR="00395918" w:rsidRPr="00B12C54" w:rsidRDefault="00395918" w:rsidP="00255D34">
            <w:r w:rsidRPr="00B12C54">
              <w:rPr>
                <w:sz w:val="17"/>
              </w:rPr>
              <w:t>20 (10.3%)</w:t>
            </w:r>
          </w:p>
        </w:tc>
        <w:tc>
          <w:tcPr>
            <w:tcW w:w="1064" w:type="dxa"/>
          </w:tcPr>
          <w:p w14:paraId="6223E59F" w14:textId="77777777" w:rsidR="00395918" w:rsidRPr="00B12C54" w:rsidRDefault="00395918" w:rsidP="00255D34">
            <w:r w:rsidRPr="00B12C54">
              <w:rPr>
                <w:sz w:val="17"/>
              </w:rPr>
              <w:t>20 (11.6%)</w:t>
            </w:r>
          </w:p>
        </w:tc>
        <w:tc>
          <w:tcPr>
            <w:tcW w:w="971" w:type="dxa"/>
          </w:tcPr>
          <w:p w14:paraId="162D0232" w14:textId="77777777" w:rsidR="00395918" w:rsidRPr="00B12C54" w:rsidRDefault="00395918" w:rsidP="00255D34">
            <w:r w:rsidRPr="00B12C54">
              <w:rPr>
                <w:sz w:val="17"/>
              </w:rPr>
              <w:t>0.8003</w:t>
            </w:r>
          </w:p>
        </w:tc>
        <w:tc>
          <w:tcPr>
            <w:tcW w:w="989" w:type="dxa"/>
          </w:tcPr>
          <w:p w14:paraId="57B9EE30" w14:textId="77777777" w:rsidR="00395918" w:rsidRPr="00B12C54" w:rsidRDefault="00395918" w:rsidP="00255D34">
            <w:r w:rsidRPr="00B12C54">
              <w:rPr>
                <w:sz w:val="17"/>
              </w:rPr>
              <w:t>0.038</w:t>
            </w:r>
          </w:p>
        </w:tc>
        <w:tc>
          <w:tcPr>
            <w:tcW w:w="1064" w:type="dxa"/>
          </w:tcPr>
          <w:p w14:paraId="12F37FDB" w14:textId="77777777" w:rsidR="00395918" w:rsidRPr="00B12C54" w:rsidRDefault="00395918" w:rsidP="00255D34">
            <w:r w:rsidRPr="00B12C54">
              <w:rPr>
                <w:sz w:val="17"/>
              </w:rPr>
              <w:t>9%</w:t>
            </w:r>
          </w:p>
        </w:tc>
        <w:tc>
          <w:tcPr>
            <w:tcW w:w="1064" w:type="dxa"/>
          </w:tcPr>
          <w:p w14:paraId="227CB4ED" w14:textId="77777777" w:rsidR="00395918" w:rsidRPr="00B12C54" w:rsidRDefault="00395918" w:rsidP="00255D34">
            <w:r w:rsidRPr="00B12C54">
              <w:rPr>
                <w:sz w:val="17"/>
              </w:rPr>
              <w:t>10%</w:t>
            </w:r>
          </w:p>
        </w:tc>
        <w:tc>
          <w:tcPr>
            <w:tcW w:w="989" w:type="dxa"/>
          </w:tcPr>
          <w:p w14:paraId="25359CB3" w14:textId="77777777" w:rsidR="00395918" w:rsidRPr="00B12C54" w:rsidRDefault="00395918" w:rsidP="00255D34">
            <w:r w:rsidRPr="00B12C54">
              <w:rPr>
                <w:sz w:val="17"/>
              </w:rPr>
              <w:t>-0.040</w:t>
            </w:r>
          </w:p>
        </w:tc>
      </w:tr>
      <w:tr w:rsidR="00AB14A4" w:rsidRPr="00B12C54" w14:paraId="15EA7147" w14:textId="77777777" w:rsidTr="004B0D8F">
        <w:tc>
          <w:tcPr>
            <w:tcW w:w="1387" w:type="dxa"/>
          </w:tcPr>
          <w:p w14:paraId="36ABD3C1" w14:textId="36743F32" w:rsidR="00AB14A4" w:rsidRPr="00B12C54" w:rsidRDefault="00AB14A4" w:rsidP="00AB14A4">
            <w:pPr>
              <w:rPr>
                <w:sz w:val="17"/>
              </w:rPr>
            </w:pPr>
            <w:r w:rsidRPr="00B12C54">
              <w:rPr>
                <w:sz w:val="17"/>
                <w:szCs w:val="17"/>
              </w:rPr>
              <w:t>History of ES</w:t>
            </w:r>
          </w:p>
        </w:tc>
        <w:tc>
          <w:tcPr>
            <w:tcW w:w="1145" w:type="dxa"/>
          </w:tcPr>
          <w:p w14:paraId="78E7726B" w14:textId="0BF14ADC" w:rsidR="00AB14A4" w:rsidRPr="00B12C54" w:rsidRDefault="00AB14A4" w:rsidP="00AB14A4">
            <w:pPr>
              <w:rPr>
                <w:sz w:val="17"/>
                <w:szCs w:val="17"/>
              </w:rPr>
            </w:pPr>
            <w:r w:rsidRPr="00B12C54">
              <w:rPr>
                <w:color w:val="000000"/>
                <w:kern w:val="2"/>
                <w:sz w:val="17"/>
                <w:szCs w:val="17"/>
              </w:rPr>
              <w:t>62 (16.8%)</w:t>
            </w:r>
          </w:p>
        </w:tc>
        <w:tc>
          <w:tcPr>
            <w:tcW w:w="1064" w:type="dxa"/>
          </w:tcPr>
          <w:p w14:paraId="621D74DF" w14:textId="42D19B69" w:rsidR="00AB14A4" w:rsidRPr="00B12C54" w:rsidRDefault="00AB14A4" w:rsidP="00AB14A4">
            <w:pPr>
              <w:rPr>
                <w:sz w:val="17"/>
                <w:szCs w:val="17"/>
              </w:rPr>
            </w:pPr>
            <w:r w:rsidRPr="00B12C54">
              <w:rPr>
                <w:color w:val="000000"/>
                <w:kern w:val="2"/>
                <w:sz w:val="17"/>
                <w:szCs w:val="17"/>
              </w:rPr>
              <w:t>27 (13.8%)</w:t>
            </w:r>
          </w:p>
        </w:tc>
        <w:tc>
          <w:tcPr>
            <w:tcW w:w="1064" w:type="dxa"/>
          </w:tcPr>
          <w:p w14:paraId="1F196E8C" w14:textId="7E43DB8A" w:rsidR="00AB14A4" w:rsidRPr="00B12C54" w:rsidRDefault="00AB14A4" w:rsidP="00AB14A4">
            <w:pPr>
              <w:rPr>
                <w:sz w:val="17"/>
                <w:szCs w:val="17"/>
              </w:rPr>
            </w:pPr>
            <w:r w:rsidRPr="00B12C54">
              <w:rPr>
                <w:color w:val="000000"/>
                <w:kern w:val="2"/>
                <w:sz w:val="17"/>
                <w:szCs w:val="17"/>
              </w:rPr>
              <w:t>35 (20.3%)</w:t>
            </w:r>
          </w:p>
        </w:tc>
        <w:tc>
          <w:tcPr>
            <w:tcW w:w="971" w:type="dxa"/>
          </w:tcPr>
          <w:p w14:paraId="2DB2BB0A" w14:textId="0C4A3984" w:rsidR="00AB14A4" w:rsidRPr="00B12C54" w:rsidRDefault="00AB14A4" w:rsidP="00AB14A4">
            <w:pPr>
              <w:rPr>
                <w:sz w:val="17"/>
                <w:szCs w:val="17"/>
              </w:rPr>
            </w:pPr>
            <w:r w:rsidRPr="00B12C54">
              <w:rPr>
                <w:color w:val="000000"/>
                <w:kern w:val="2"/>
                <w:sz w:val="17"/>
                <w:szCs w:val="17"/>
              </w:rPr>
              <w:t>0.1286</w:t>
            </w:r>
          </w:p>
        </w:tc>
        <w:tc>
          <w:tcPr>
            <w:tcW w:w="989" w:type="dxa"/>
          </w:tcPr>
          <w:p w14:paraId="3CBE41BB" w14:textId="73A1DCFF" w:rsidR="00AB14A4" w:rsidRPr="00B12C54" w:rsidRDefault="00AB14A4" w:rsidP="00AB14A4">
            <w:pPr>
              <w:rPr>
                <w:sz w:val="17"/>
              </w:rPr>
            </w:pPr>
            <w:r w:rsidRPr="00B12C54">
              <w:rPr>
                <w:sz w:val="17"/>
              </w:rPr>
              <w:t>0.0650</w:t>
            </w:r>
          </w:p>
        </w:tc>
        <w:tc>
          <w:tcPr>
            <w:tcW w:w="1064" w:type="dxa"/>
          </w:tcPr>
          <w:p w14:paraId="69EC6744" w14:textId="17D18274" w:rsidR="00AB14A4" w:rsidRPr="00B12C54" w:rsidRDefault="00AB14A4" w:rsidP="00AB14A4">
            <w:pPr>
              <w:rPr>
                <w:sz w:val="17"/>
              </w:rPr>
            </w:pPr>
            <w:r w:rsidRPr="00B12C54">
              <w:rPr>
                <w:sz w:val="17"/>
              </w:rPr>
              <w:t>17%</w:t>
            </w:r>
          </w:p>
        </w:tc>
        <w:tc>
          <w:tcPr>
            <w:tcW w:w="1064" w:type="dxa"/>
          </w:tcPr>
          <w:p w14:paraId="2D428EB8" w14:textId="536A3F29" w:rsidR="00AB14A4" w:rsidRPr="00B12C54" w:rsidRDefault="00AB14A4" w:rsidP="00AB14A4">
            <w:pPr>
              <w:rPr>
                <w:sz w:val="17"/>
              </w:rPr>
            </w:pPr>
            <w:r w:rsidRPr="00B12C54">
              <w:rPr>
                <w:sz w:val="17"/>
              </w:rPr>
              <w:t>17%</w:t>
            </w:r>
          </w:p>
        </w:tc>
        <w:tc>
          <w:tcPr>
            <w:tcW w:w="989" w:type="dxa"/>
          </w:tcPr>
          <w:p w14:paraId="6D69FBB6" w14:textId="149674EF" w:rsidR="00AB14A4" w:rsidRPr="00B12C54" w:rsidRDefault="00AB14A4" w:rsidP="00AB14A4">
            <w:pPr>
              <w:rPr>
                <w:sz w:val="17"/>
              </w:rPr>
            </w:pPr>
            <w:r w:rsidRPr="00B12C54">
              <w:rPr>
                <w:sz w:val="17"/>
              </w:rPr>
              <w:t>-0.0095</w:t>
            </w:r>
          </w:p>
        </w:tc>
      </w:tr>
      <w:tr w:rsidR="00AB14A4" w:rsidRPr="00B12C54" w14:paraId="73E3870B" w14:textId="77777777" w:rsidTr="004B0D8F">
        <w:tc>
          <w:tcPr>
            <w:tcW w:w="1387" w:type="dxa"/>
          </w:tcPr>
          <w:p w14:paraId="2BB6CBDC" w14:textId="24A92C05" w:rsidR="00AB14A4" w:rsidRPr="00B12C54" w:rsidRDefault="00AB14A4" w:rsidP="00AB14A4">
            <w:pPr>
              <w:rPr>
                <w:sz w:val="17"/>
              </w:rPr>
            </w:pPr>
            <w:r w:rsidRPr="00B12C54">
              <w:rPr>
                <w:sz w:val="17"/>
                <w:szCs w:val="17"/>
              </w:rPr>
              <w:t>History of VT ablation</w:t>
            </w:r>
          </w:p>
        </w:tc>
        <w:tc>
          <w:tcPr>
            <w:tcW w:w="1145" w:type="dxa"/>
          </w:tcPr>
          <w:p w14:paraId="1EB78D2B" w14:textId="168D4483" w:rsidR="00AB14A4" w:rsidRPr="00B12C54" w:rsidRDefault="00AB14A4" w:rsidP="00AB14A4">
            <w:pPr>
              <w:rPr>
                <w:sz w:val="17"/>
                <w:szCs w:val="17"/>
              </w:rPr>
            </w:pPr>
            <w:r w:rsidRPr="00B12C54">
              <w:rPr>
                <w:color w:val="000000"/>
                <w:kern w:val="2"/>
                <w:sz w:val="17"/>
                <w:szCs w:val="17"/>
              </w:rPr>
              <w:t>62 (16.8%)</w:t>
            </w:r>
          </w:p>
        </w:tc>
        <w:tc>
          <w:tcPr>
            <w:tcW w:w="1064" w:type="dxa"/>
          </w:tcPr>
          <w:p w14:paraId="02AF60B9" w14:textId="448A1AF9" w:rsidR="00AB14A4" w:rsidRPr="00B12C54" w:rsidRDefault="00AB14A4" w:rsidP="00AB14A4">
            <w:pPr>
              <w:rPr>
                <w:sz w:val="17"/>
                <w:szCs w:val="17"/>
              </w:rPr>
            </w:pPr>
            <w:r w:rsidRPr="00B12C54">
              <w:rPr>
                <w:color w:val="000000"/>
                <w:kern w:val="2"/>
                <w:sz w:val="17"/>
                <w:szCs w:val="17"/>
              </w:rPr>
              <w:t>26 (13.3%)</w:t>
            </w:r>
          </w:p>
        </w:tc>
        <w:tc>
          <w:tcPr>
            <w:tcW w:w="1064" w:type="dxa"/>
          </w:tcPr>
          <w:p w14:paraId="1D1E523B" w14:textId="0139A3F1" w:rsidR="00AB14A4" w:rsidRPr="00B12C54" w:rsidRDefault="00AB14A4" w:rsidP="00AB14A4">
            <w:pPr>
              <w:rPr>
                <w:sz w:val="17"/>
                <w:szCs w:val="17"/>
              </w:rPr>
            </w:pPr>
            <w:r w:rsidRPr="00B12C54">
              <w:rPr>
                <w:color w:val="000000"/>
                <w:kern w:val="2"/>
                <w:sz w:val="17"/>
                <w:szCs w:val="17"/>
              </w:rPr>
              <w:t>36 (20.9%)</w:t>
            </w:r>
          </w:p>
        </w:tc>
        <w:tc>
          <w:tcPr>
            <w:tcW w:w="971" w:type="dxa"/>
          </w:tcPr>
          <w:p w14:paraId="2F455DAE" w14:textId="1B531418" w:rsidR="00AB14A4" w:rsidRPr="001D6EBF" w:rsidRDefault="00AB14A4" w:rsidP="00AB14A4">
            <w:pPr>
              <w:rPr>
                <w:sz w:val="17"/>
                <w:szCs w:val="17"/>
              </w:rPr>
            </w:pPr>
            <w:r w:rsidRPr="001D6EBF">
              <w:rPr>
                <w:bCs/>
                <w:color w:val="000000"/>
                <w:kern w:val="2"/>
                <w:sz w:val="17"/>
                <w:szCs w:val="17"/>
              </w:rPr>
              <w:t>0.0721</w:t>
            </w:r>
          </w:p>
        </w:tc>
        <w:tc>
          <w:tcPr>
            <w:tcW w:w="989" w:type="dxa"/>
          </w:tcPr>
          <w:p w14:paraId="1327A831" w14:textId="15A06D58" w:rsidR="00AB14A4" w:rsidRPr="00B12C54" w:rsidRDefault="00AB14A4" w:rsidP="00AB14A4">
            <w:pPr>
              <w:rPr>
                <w:sz w:val="17"/>
              </w:rPr>
            </w:pPr>
            <w:r w:rsidRPr="00B12C54">
              <w:rPr>
                <w:sz w:val="17"/>
              </w:rPr>
              <w:t>0.1036</w:t>
            </w:r>
          </w:p>
        </w:tc>
        <w:tc>
          <w:tcPr>
            <w:tcW w:w="1064" w:type="dxa"/>
          </w:tcPr>
          <w:p w14:paraId="736C1A51" w14:textId="6596CE86" w:rsidR="00AB14A4" w:rsidRPr="00B12C54" w:rsidRDefault="00AB14A4" w:rsidP="00AB14A4">
            <w:pPr>
              <w:rPr>
                <w:sz w:val="17"/>
              </w:rPr>
            </w:pPr>
            <w:r w:rsidRPr="00B12C54">
              <w:rPr>
                <w:sz w:val="17"/>
              </w:rPr>
              <w:t>14%</w:t>
            </w:r>
          </w:p>
        </w:tc>
        <w:tc>
          <w:tcPr>
            <w:tcW w:w="1064" w:type="dxa"/>
          </w:tcPr>
          <w:p w14:paraId="153A9050" w14:textId="64039A80" w:rsidR="00AB14A4" w:rsidRPr="00B12C54" w:rsidRDefault="00AB14A4" w:rsidP="00AB14A4">
            <w:pPr>
              <w:rPr>
                <w:sz w:val="17"/>
              </w:rPr>
            </w:pPr>
            <w:r w:rsidRPr="00B12C54">
              <w:rPr>
                <w:sz w:val="17"/>
              </w:rPr>
              <w:t>16%</w:t>
            </w:r>
          </w:p>
        </w:tc>
        <w:tc>
          <w:tcPr>
            <w:tcW w:w="989" w:type="dxa"/>
          </w:tcPr>
          <w:p w14:paraId="02BEFC59" w14:textId="3890DF44" w:rsidR="00AB14A4" w:rsidRPr="00B12C54" w:rsidRDefault="00AB14A4" w:rsidP="00AB14A4">
            <w:pPr>
              <w:rPr>
                <w:sz w:val="17"/>
              </w:rPr>
            </w:pPr>
            <w:r w:rsidRPr="00B12C54">
              <w:rPr>
                <w:sz w:val="17"/>
              </w:rPr>
              <w:t>0.0439</w:t>
            </w:r>
          </w:p>
        </w:tc>
      </w:tr>
      <w:tr w:rsidR="00AB14A4" w:rsidRPr="00B12C54" w14:paraId="4165D083" w14:textId="77777777" w:rsidTr="004B0D8F">
        <w:tc>
          <w:tcPr>
            <w:tcW w:w="9737" w:type="dxa"/>
            <w:gridSpan w:val="9"/>
            <w:shd w:val="clear" w:color="auto" w:fill="D9D9D9" w:themeFill="background1" w:themeFillShade="D9"/>
          </w:tcPr>
          <w:p w14:paraId="08946EA8" w14:textId="77777777" w:rsidR="00AB14A4" w:rsidRPr="00B12C54" w:rsidRDefault="00AB14A4" w:rsidP="00AB14A4">
            <w:r w:rsidRPr="00B12C54">
              <w:rPr>
                <w:b/>
                <w:sz w:val="18"/>
              </w:rPr>
              <w:t>Underlying cardiomyopathy</w:t>
            </w:r>
          </w:p>
        </w:tc>
      </w:tr>
      <w:tr w:rsidR="00AB14A4" w:rsidRPr="00B12C54" w14:paraId="2B4E48BF" w14:textId="77777777" w:rsidTr="004B0D8F">
        <w:tc>
          <w:tcPr>
            <w:tcW w:w="1387" w:type="dxa"/>
          </w:tcPr>
          <w:p w14:paraId="79FD153E" w14:textId="77777777" w:rsidR="00AB14A4" w:rsidRPr="00B12C54" w:rsidRDefault="00AB14A4" w:rsidP="00AB14A4">
            <w:r w:rsidRPr="00B12C54">
              <w:rPr>
                <w:sz w:val="17"/>
              </w:rPr>
              <w:t>Ischemic cardiopathy</w:t>
            </w:r>
          </w:p>
        </w:tc>
        <w:tc>
          <w:tcPr>
            <w:tcW w:w="1145" w:type="dxa"/>
          </w:tcPr>
          <w:p w14:paraId="7D24DBB0" w14:textId="77777777" w:rsidR="00AB14A4" w:rsidRPr="00B12C54" w:rsidRDefault="00AB14A4" w:rsidP="00AB14A4">
            <w:r w:rsidRPr="00B12C54">
              <w:rPr>
                <w:sz w:val="17"/>
              </w:rPr>
              <w:t>222 (60.4%)</w:t>
            </w:r>
          </w:p>
        </w:tc>
        <w:tc>
          <w:tcPr>
            <w:tcW w:w="1064" w:type="dxa"/>
          </w:tcPr>
          <w:p w14:paraId="0A0CEBFF" w14:textId="77777777" w:rsidR="00AB14A4" w:rsidRPr="00B12C54" w:rsidRDefault="00AB14A4" w:rsidP="00AB14A4">
            <w:r w:rsidRPr="00B12C54">
              <w:rPr>
                <w:sz w:val="17"/>
              </w:rPr>
              <w:t>117 (60%)</w:t>
            </w:r>
          </w:p>
        </w:tc>
        <w:tc>
          <w:tcPr>
            <w:tcW w:w="1064" w:type="dxa"/>
          </w:tcPr>
          <w:p w14:paraId="2CC64F42" w14:textId="77777777" w:rsidR="00AB14A4" w:rsidRPr="00B12C54" w:rsidRDefault="00AB14A4" w:rsidP="00AB14A4">
            <w:r w:rsidRPr="00B12C54">
              <w:rPr>
                <w:sz w:val="17"/>
              </w:rPr>
              <w:t>105 (61%)</w:t>
            </w:r>
          </w:p>
        </w:tc>
        <w:tc>
          <w:tcPr>
            <w:tcW w:w="971" w:type="dxa"/>
          </w:tcPr>
          <w:p w14:paraId="4EDB649A" w14:textId="77777777" w:rsidR="00AB14A4" w:rsidRPr="00B12C54" w:rsidRDefault="00AB14A4" w:rsidP="00AB14A4">
            <w:r w:rsidRPr="00B12C54">
              <w:rPr>
                <w:sz w:val="17"/>
              </w:rPr>
              <w:t>0.9222</w:t>
            </w:r>
          </w:p>
        </w:tc>
        <w:tc>
          <w:tcPr>
            <w:tcW w:w="989" w:type="dxa"/>
          </w:tcPr>
          <w:p w14:paraId="51AF48AD" w14:textId="77777777" w:rsidR="00AB14A4" w:rsidRPr="00B12C54" w:rsidRDefault="00AB14A4" w:rsidP="00AB14A4">
            <w:r w:rsidRPr="00B12C54">
              <w:rPr>
                <w:sz w:val="17"/>
              </w:rPr>
              <w:t>0.021</w:t>
            </w:r>
          </w:p>
        </w:tc>
        <w:tc>
          <w:tcPr>
            <w:tcW w:w="1064" w:type="dxa"/>
          </w:tcPr>
          <w:p w14:paraId="4C8401CB" w14:textId="77777777" w:rsidR="00AB14A4" w:rsidRPr="00B12C54" w:rsidRDefault="00AB14A4" w:rsidP="00AB14A4">
            <w:r w:rsidRPr="00B12C54">
              <w:rPr>
                <w:sz w:val="17"/>
              </w:rPr>
              <w:t>60%</w:t>
            </w:r>
          </w:p>
        </w:tc>
        <w:tc>
          <w:tcPr>
            <w:tcW w:w="1064" w:type="dxa"/>
          </w:tcPr>
          <w:p w14:paraId="7F45A6A1" w14:textId="77777777" w:rsidR="00AB14A4" w:rsidRPr="00B12C54" w:rsidRDefault="00AB14A4" w:rsidP="00AB14A4">
            <w:r w:rsidRPr="00B12C54">
              <w:rPr>
                <w:sz w:val="17"/>
              </w:rPr>
              <w:t>62%</w:t>
            </w:r>
          </w:p>
        </w:tc>
        <w:tc>
          <w:tcPr>
            <w:tcW w:w="989" w:type="dxa"/>
          </w:tcPr>
          <w:p w14:paraId="2E165F2F" w14:textId="77777777" w:rsidR="00AB14A4" w:rsidRPr="00B12C54" w:rsidRDefault="00AB14A4" w:rsidP="00AB14A4">
            <w:r w:rsidRPr="00B12C54">
              <w:rPr>
                <w:sz w:val="17"/>
              </w:rPr>
              <w:t>0.012</w:t>
            </w:r>
          </w:p>
        </w:tc>
      </w:tr>
      <w:tr w:rsidR="00AB14A4" w:rsidRPr="00B12C54" w14:paraId="1CFE1242" w14:textId="77777777" w:rsidTr="004B0D8F">
        <w:tc>
          <w:tcPr>
            <w:tcW w:w="1387" w:type="dxa"/>
          </w:tcPr>
          <w:p w14:paraId="7549837A" w14:textId="77777777" w:rsidR="00AB14A4" w:rsidRPr="00B12C54" w:rsidRDefault="00AB14A4" w:rsidP="00AB14A4">
            <w:r w:rsidRPr="00B12C54">
              <w:rPr>
                <w:sz w:val="17"/>
              </w:rPr>
              <w:t>Non ischemic cardiopathy</w:t>
            </w:r>
          </w:p>
        </w:tc>
        <w:tc>
          <w:tcPr>
            <w:tcW w:w="1145" w:type="dxa"/>
          </w:tcPr>
          <w:p w14:paraId="2045D316" w14:textId="77777777" w:rsidR="00AB14A4" w:rsidRPr="00B12C54" w:rsidRDefault="00AB14A4" w:rsidP="00AB14A4">
            <w:r w:rsidRPr="00B12C54">
              <w:rPr>
                <w:sz w:val="17"/>
              </w:rPr>
              <w:t>145 (39.5%)</w:t>
            </w:r>
          </w:p>
        </w:tc>
        <w:tc>
          <w:tcPr>
            <w:tcW w:w="1064" w:type="dxa"/>
          </w:tcPr>
          <w:p w14:paraId="31BFBEE5" w14:textId="77777777" w:rsidR="00AB14A4" w:rsidRPr="00B12C54" w:rsidRDefault="00AB14A4" w:rsidP="00AB14A4">
            <w:r w:rsidRPr="00B12C54">
              <w:rPr>
                <w:sz w:val="17"/>
              </w:rPr>
              <w:t>78 (40%)</w:t>
            </w:r>
          </w:p>
        </w:tc>
        <w:tc>
          <w:tcPr>
            <w:tcW w:w="1064" w:type="dxa"/>
          </w:tcPr>
          <w:p w14:paraId="240B311B" w14:textId="77777777" w:rsidR="00AB14A4" w:rsidRPr="00B12C54" w:rsidRDefault="00AB14A4" w:rsidP="00AB14A4">
            <w:r w:rsidRPr="00B12C54">
              <w:rPr>
                <w:sz w:val="17"/>
              </w:rPr>
              <w:t>67 (39%)</w:t>
            </w:r>
          </w:p>
        </w:tc>
        <w:tc>
          <w:tcPr>
            <w:tcW w:w="971" w:type="dxa"/>
          </w:tcPr>
          <w:p w14:paraId="5C67B173" w14:textId="77777777" w:rsidR="00AB14A4" w:rsidRPr="00B12C54" w:rsidRDefault="00AB14A4" w:rsidP="00AB14A4">
            <w:r w:rsidRPr="00B12C54">
              <w:rPr>
                <w:sz w:val="17"/>
              </w:rPr>
              <w:t>0.9222</w:t>
            </w:r>
          </w:p>
        </w:tc>
        <w:tc>
          <w:tcPr>
            <w:tcW w:w="989" w:type="dxa"/>
          </w:tcPr>
          <w:p w14:paraId="110F5E0D" w14:textId="09A8CACA" w:rsidR="00AB14A4" w:rsidRPr="00B12C54" w:rsidRDefault="00AB14A4" w:rsidP="00AB14A4">
            <w:pPr>
              <w:rPr>
                <w:sz w:val="17"/>
                <w:szCs w:val="17"/>
              </w:rPr>
            </w:pPr>
            <w:r w:rsidRPr="00B12C54">
              <w:rPr>
                <w:sz w:val="17"/>
                <w:szCs w:val="17"/>
              </w:rPr>
              <w:t>0.021</w:t>
            </w:r>
          </w:p>
        </w:tc>
        <w:tc>
          <w:tcPr>
            <w:tcW w:w="1064" w:type="dxa"/>
          </w:tcPr>
          <w:p w14:paraId="1597C0F6" w14:textId="5A1DC743" w:rsidR="00AB14A4" w:rsidRPr="00B12C54" w:rsidRDefault="00AB14A4" w:rsidP="00AB14A4">
            <w:pPr>
              <w:rPr>
                <w:sz w:val="17"/>
                <w:szCs w:val="17"/>
              </w:rPr>
            </w:pPr>
            <w:r w:rsidRPr="00B12C54">
              <w:rPr>
                <w:sz w:val="17"/>
                <w:szCs w:val="17"/>
              </w:rPr>
              <w:t>40%</w:t>
            </w:r>
          </w:p>
        </w:tc>
        <w:tc>
          <w:tcPr>
            <w:tcW w:w="1064" w:type="dxa"/>
          </w:tcPr>
          <w:p w14:paraId="79D26598" w14:textId="51EF0849" w:rsidR="00AB14A4" w:rsidRPr="00B12C54" w:rsidRDefault="00AB14A4" w:rsidP="00AB14A4">
            <w:pPr>
              <w:rPr>
                <w:sz w:val="17"/>
                <w:szCs w:val="17"/>
              </w:rPr>
            </w:pPr>
            <w:r w:rsidRPr="00B12C54">
              <w:rPr>
                <w:sz w:val="17"/>
                <w:szCs w:val="17"/>
              </w:rPr>
              <w:t>38%</w:t>
            </w:r>
          </w:p>
        </w:tc>
        <w:tc>
          <w:tcPr>
            <w:tcW w:w="989" w:type="dxa"/>
          </w:tcPr>
          <w:p w14:paraId="17907C52" w14:textId="17D08F14" w:rsidR="00AB14A4" w:rsidRPr="00B12C54" w:rsidRDefault="00AB14A4" w:rsidP="00AB14A4">
            <w:pPr>
              <w:rPr>
                <w:sz w:val="17"/>
                <w:szCs w:val="17"/>
              </w:rPr>
            </w:pPr>
            <w:r w:rsidRPr="00B12C54">
              <w:rPr>
                <w:sz w:val="17"/>
                <w:szCs w:val="17"/>
              </w:rPr>
              <w:t>0.012</w:t>
            </w:r>
          </w:p>
        </w:tc>
      </w:tr>
      <w:tr w:rsidR="00AB14A4" w:rsidRPr="00B12C54" w14:paraId="60125C76" w14:textId="77777777" w:rsidTr="004B0D8F">
        <w:tc>
          <w:tcPr>
            <w:tcW w:w="1387" w:type="dxa"/>
          </w:tcPr>
          <w:p w14:paraId="5A0F37DB" w14:textId="77777777" w:rsidR="00AB14A4" w:rsidRPr="00B12C54" w:rsidRDefault="00AB14A4" w:rsidP="00AB14A4">
            <w:r w:rsidRPr="00B12C54">
              <w:rPr>
                <w:sz w:val="17"/>
              </w:rPr>
              <w:t>LVEF (%)</w:t>
            </w:r>
          </w:p>
        </w:tc>
        <w:tc>
          <w:tcPr>
            <w:tcW w:w="1145" w:type="dxa"/>
          </w:tcPr>
          <w:p w14:paraId="14DEAA26" w14:textId="77777777" w:rsidR="00AB14A4" w:rsidRPr="00B12C54" w:rsidRDefault="00AB14A4" w:rsidP="00AB14A4">
            <w:r w:rsidRPr="00B12C54">
              <w:rPr>
                <w:sz w:val="17"/>
              </w:rPr>
              <w:t>40 [</w:t>
            </w:r>
            <w:proofErr w:type="gramStart"/>
            <w:r w:rsidRPr="00B12C54">
              <w:rPr>
                <w:sz w:val="17"/>
              </w:rPr>
              <w:t>37 ;</w:t>
            </w:r>
            <w:proofErr w:type="gramEnd"/>
            <w:r w:rsidRPr="00B12C54">
              <w:rPr>
                <w:sz w:val="17"/>
              </w:rPr>
              <w:t xml:space="preserve"> 40]</w:t>
            </w:r>
          </w:p>
        </w:tc>
        <w:tc>
          <w:tcPr>
            <w:tcW w:w="1064" w:type="dxa"/>
          </w:tcPr>
          <w:p w14:paraId="3D322243" w14:textId="77777777" w:rsidR="00AB14A4" w:rsidRPr="00B12C54" w:rsidRDefault="00AB14A4" w:rsidP="00AB14A4">
            <w:r w:rsidRPr="00B12C54">
              <w:rPr>
                <w:sz w:val="17"/>
              </w:rPr>
              <w:t>40 [</w:t>
            </w:r>
            <w:proofErr w:type="gramStart"/>
            <w:r w:rsidRPr="00B12C54">
              <w:rPr>
                <w:sz w:val="17"/>
              </w:rPr>
              <w:t>30 ;</w:t>
            </w:r>
            <w:proofErr w:type="gramEnd"/>
            <w:r w:rsidRPr="00B12C54">
              <w:rPr>
                <w:sz w:val="17"/>
              </w:rPr>
              <w:t xml:space="preserve"> 72]</w:t>
            </w:r>
          </w:p>
        </w:tc>
        <w:tc>
          <w:tcPr>
            <w:tcW w:w="1064" w:type="dxa"/>
          </w:tcPr>
          <w:p w14:paraId="47592F7E" w14:textId="77777777" w:rsidR="00AB14A4" w:rsidRPr="00B12C54" w:rsidRDefault="00AB14A4" w:rsidP="00AB14A4">
            <w:r w:rsidRPr="00B12C54">
              <w:rPr>
                <w:sz w:val="17"/>
              </w:rPr>
              <w:t>40 [</w:t>
            </w:r>
            <w:proofErr w:type="gramStart"/>
            <w:r w:rsidRPr="00B12C54">
              <w:rPr>
                <w:sz w:val="17"/>
              </w:rPr>
              <w:t>34 ;</w:t>
            </w:r>
            <w:proofErr w:type="gramEnd"/>
            <w:r w:rsidRPr="00B12C54">
              <w:rPr>
                <w:sz w:val="17"/>
              </w:rPr>
              <w:t xml:space="preserve"> 45]</w:t>
            </w:r>
          </w:p>
        </w:tc>
        <w:tc>
          <w:tcPr>
            <w:tcW w:w="971" w:type="dxa"/>
          </w:tcPr>
          <w:p w14:paraId="437FD5BB" w14:textId="77777777" w:rsidR="00AB14A4" w:rsidRPr="00B12C54" w:rsidRDefault="00AB14A4" w:rsidP="00AB14A4">
            <w:r w:rsidRPr="00B12C54">
              <w:rPr>
                <w:sz w:val="17"/>
              </w:rPr>
              <w:t>0.9540</w:t>
            </w:r>
          </w:p>
        </w:tc>
        <w:tc>
          <w:tcPr>
            <w:tcW w:w="989" w:type="dxa"/>
          </w:tcPr>
          <w:p w14:paraId="1A37426C" w14:textId="77777777" w:rsidR="00AB14A4" w:rsidRPr="00B12C54" w:rsidRDefault="00AB14A4" w:rsidP="00AB14A4">
            <w:r w:rsidRPr="00B12C54">
              <w:rPr>
                <w:sz w:val="17"/>
              </w:rPr>
              <w:t>-0.022</w:t>
            </w:r>
          </w:p>
        </w:tc>
        <w:tc>
          <w:tcPr>
            <w:tcW w:w="1064" w:type="dxa"/>
          </w:tcPr>
          <w:p w14:paraId="54FBFAC1" w14:textId="43D65E6A" w:rsidR="00AB14A4" w:rsidRPr="00B12C54" w:rsidRDefault="00AB14A4" w:rsidP="00AB14A4">
            <w:r w:rsidRPr="00B12C54">
              <w:rPr>
                <w:sz w:val="17"/>
              </w:rPr>
              <w:t>40.0</w:t>
            </w:r>
            <w:r w:rsidR="00D32A3F" w:rsidRPr="00B12C54">
              <w:rPr>
                <w:sz w:val="17"/>
              </w:rPr>
              <w:t>±11</w:t>
            </w:r>
          </w:p>
        </w:tc>
        <w:tc>
          <w:tcPr>
            <w:tcW w:w="1064" w:type="dxa"/>
          </w:tcPr>
          <w:p w14:paraId="61CFAFED" w14:textId="4CC5171D" w:rsidR="00AB14A4" w:rsidRPr="00B12C54" w:rsidRDefault="00AB14A4" w:rsidP="00AB14A4">
            <w:r w:rsidRPr="00B12C54">
              <w:rPr>
                <w:sz w:val="17"/>
              </w:rPr>
              <w:t>40.0</w:t>
            </w:r>
            <w:r w:rsidR="00D32A3F" w:rsidRPr="00B12C54">
              <w:rPr>
                <w:sz w:val="17"/>
              </w:rPr>
              <w:t>±10</w:t>
            </w:r>
          </w:p>
        </w:tc>
        <w:tc>
          <w:tcPr>
            <w:tcW w:w="989" w:type="dxa"/>
          </w:tcPr>
          <w:p w14:paraId="779D13ED" w14:textId="77777777" w:rsidR="00AB14A4" w:rsidRPr="00B12C54" w:rsidRDefault="00AB14A4" w:rsidP="00AB14A4">
            <w:r w:rsidRPr="00B12C54">
              <w:rPr>
                <w:sz w:val="17"/>
              </w:rPr>
              <w:t>-0.007</w:t>
            </w:r>
          </w:p>
        </w:tc>
      </w:tr>
      <w:tr w:rsidR="00AB14A4" w:rsidRPr="00B12C54" w14:paraId="52E859C1" w14:textId="77777777" w:rsidTr="004B0D8F">
        <w:tc>
          <w:tcPr>
            <w:tcW w:w="1387" w:type="dxa"/>
          </w:tcPr>
          <w:p w14:paraId="3B721454" w14:textId="77777777" w:rsidR="00AB14A4" w:rsidRPr="00B12C54" w:rsidRDefault="00AB14A4" w:rsidP="00AB14A4">
            <w:r w:rsidRPr="00B12C54">
              <w:rPr>
                <w:sz w:val="17"/>
              </w:rPr>
              <w:t>NYHA III-IV</w:t>
            </w:r>
          </w:p>
        </w:tc>
        <w:tc>
          <w:tcPr>
            <w:tcW w:w="1145" w:type="dxa"/>
          </w:tcPr>
          <w:p w14:paraId="22829EDA" w14:textId="77777777" w:rsidR="00AB14A4" w:rsidRPr="00B12C54" w:rsidRDefault="00AB14A4" w:rsidP="00AB14A4">
            <w:r w:rsidRPr="00B12C54">
              <w:rPr>
                <w:sz w:val="17"/>
              </w:rPr>
              <w:t>69 (18.8%)</w:t>
            </w:r>
          </w:p>
        </w:tc>
        <w:tc>
          <w:tcPr>
            <w:tcW w:w="1064" w:type="dxa"/>
          </w:tcPr>
          <w:p w14:paraId="0814DDDA" w14:textId="77777777" w:rsidR="00AB14A4" w:rsidRPr="00B12C54" w:rsidRDefault="00AB14A4" w:rsidP="00AB14A4">
            <w:r w:rsidRPr="00B12C54">
              <w:rPr>
                <w:sz w:val="17"/>
              </w:rPr>
              <w:t>39 (20%)</w:t>
            </w:r>
          </w:p>
        </w:tc>
        <w:tc>
          <w:tcPr>
            <w:tcW w:w="1064" w:type="dxa"/>
          </w:tcPr>
          <w:p w14:paraId="238FA0B4" w14:textId="77777777" w:rsidR="00AB14A4" w:rsidRPr="00B12C54" w:rsidRDefault="00AB14A4" w:rsidP="00AB14A4">
            <w:r w:rsidRPr="00B12C54">
              <w:rPr>
                <w:sz w:val="17"/>
              </w:rPr>
              <w:t>30 (17.4%)</w:t>
            </w:r>
          </w:p>
        </w:tc>
        <w:tc>
          <w:tcPr>
            <w:tcW w:w="971" w:type="dxa"/>
          </w:tcPr>
          <w:p w14:paraId="5814EF2F" w14:textId="77777777" w:rsidR="00AB14A4" w:rsidRPr="00B12C54" w:rsidRDefault="00AB14A4" w:rsidP="00AB14A4">
            <w:r w:rsidRPr="00B12C54">
              <w:rPr>
                <w:sz w:val="17"/>
              </w:rPr>
              <w:t>0.6227</w:t>
            </w:r>
          </w:p>
        </w:tc>
        <w:tc>
          <w:tcPr>
            <w:tcW w:w="989" w:type="dxa"/>
          </w:tcPr>
          <w:p w14:paraId="3628B717" w14:textId="77777777" w:rsidR="00AB14A4" w:rsidRPr="00B12C54" w:rsidRDefault="00AB14A4" w:rsidP="00AB14A4">
            <w:r w:rsidRPr="00B12C54">
              <w:rPr>
                <w:sz w:val="17"/>
              </w:rPr>
              <w:t>-0.069</w:t>
            </w:r>
          </w:p>
        </w:tc>
        <w:tc>
          <w:tcPr>
            <w:tcW w:w="1064" w:type="dxa"/>
          </w:tcPr>
          <w:p w14:paraId="5304BF1A" w14:textId="77777777" w:rsidR="00AB14A4" w:rsidRPr="00B12C54" w:rsidRDefault="00AB14A4" w:rsidP="00AB14A4">
            <w:r w:rsidRPr="00B12C54">
              <w:rPr>
                <w:sz w:val="17"/>
              </w:rPr>
              <w:t>17%</w:t>
            </w:r>
          </w:p>
        </w:tc>
        <w:tc>
          <w:tcPr>
            <w:tcW w:w="1064" w:type="dxa"/>
          </w:tcPr>
          <w:p w14:paraId="782428CD" w14:textId="77777777" w:rsidR="00AB14A4" w:rsidRPr="00B12C54" w:rsidRDefault="00AB14A4" w:rsidP="00AB14A4">
            <w:r w:rsidRPr="00B12C54">
              <w:rPr>
                <w:sz w:val="17"/>
              </w:rPr>
              <w:t>16%</w:t>
            </w:r>
          </w:p>
        </w:tc>
        <w:tc>
          <w:tcPr>
            <w:tcW w:w="989" w:type="dxa"/>
          </w:tcPr>
          <w:p w14:paraId="1E3E30F1" w14:textId="77777777" w:rsidR="00AB14A4" w:rsidRPr="00B12C54" w:rsidRDefault="00AB14A4" w:rsidP="00AB14A4">
            <w:r w:rsidRPr="00B12C54">
              <w:rPr>
                <w:sz w:val="17"/>
              </w:rPr>
              <w:t>-0.039</w:t>
            </w:r>
          </w:p>
        </w:tc>
      </w:tr>
      <w:tr w:rsidR="00AB14A4" w:rsidRPr="00B12C54" w14:paraId="342F464A" w14:textId="77777777" w:rsidTr="004B0D8F">
        <w:tc>
          <w:tcPr>
            <w:tcW w:w="9737" w:type="dxa"/>
            <w:gridSpan w:val="9"/>
            <w:shd w:val="clear" w:color="auto" w:fill="D9D9D9" w:themeFill="background1" w:themeFillShade="D9"/>
          </w:tcPr>
          <w:p w14:paraId="36C8108A" w14:textId="77777777" w:rsidR="00AB14A4" w:rsidRPr="00B12C54" w:rsidRDefault="00AB14A4" w:rsidP="00AB14A4">
            <w:r w:rsidRPr="00B12C54">
              <w:rPr>
                <w:b/>
                <w:sz w:val="18"/>
              </w:rPr>
              <w:t>Baseline treatments</w:t>
            </w:r>
          </w:p>
        </w:tc>
      </w:tr>
      <w:tr w:rsidR="00AB14A4" w:rsidRPr="00B12C54" w14:paraId="1B18C7CB" w14:textId="77777777" w:rsidTr="004B0D8F">
        <w:tc>
          <w:tcPr>
            <w:tcW w:w="1387" w:type="dxa"/>
          </w:tcPr>
          <w:p w14:paraId="14A85BA7" w14:textId="77777777" w:rsidR="00AB14A4" w:rsidRPr="00B12C54" w:rsidRDefault="00AB14A4" w:rsidP="00AB14A4">
            <w:r w:rsidRPr="00B12C54">
              <w:rPr>
                <w:sz w:val="17"/>
              </w:rPr>
              <w:t>Amiodarone at baseline</w:t>
            </w:r>
          </w:p>
        </w:tc>
        <w:tc>
          <w:tcPr>
            <w:tcW w:w="1145" w:type="dxa"/>
          </w:tcPr>
          <w:p w14:paraId="19D0D62F" w14:textId="77777777" w:rsidR="00AB14A4" w:rsidRPr="00B12C54" w:rsidRDefault="00AB14A4" w:rsidP="00AB14A4">
            <w:r w:rsidRPr="00B12C54">
              <w:rPr>
                <w:sz w:val="17"/>
              </w:rPr>
              <w:t>111 (30.2%)</w:t>
            </w:r>
          </w:p>
        </w:tc>
        <w:tc>
          <w:tcPr>
            <w:tcW w:w="1064" w:type="dxa"/>
          </w:tcPr>
          <w:p w14:paraId="7BB58B9B" w14:textId="77777777" w:rsidR="00AB14A4" w:rsidRPr="00B12C54" w:rsidRDefault="00AB14A4" w:rsidP="00AB14A4">
            <w:r w:rsidRPr="00B12C54">
              <w:rPr>
                <w:sz w:val="17"/>
              </w:rPr>
              <w:t>50 (25.6%)</w:t>
            </w:r>
          </w:p>
        </w:tc>
        <w:tc>
          <w:tcPr>
            <w:tcW w:w="1064" w:type="dxa"/>
          </w:tcPr>
          <w:p w14:paraId="7EB9C4E6" w14:textId="77777777" w:rsidR="00AB14A4" w:rsidRPr="00B12C54" w:rsidRDefault="00AB14A4" w:rsidP="00AB14A4">
            <w:r w:rsidRPr="00B12C54">
              <w:rPr>
                <w:sz w:val="17"/>
              </w:rPr>
              <w:t>61 (35.7%)</w:t>
            </w:r>
          </w:p>
        </w:tc>
        <w:tc>
          <w:tcPr>
            <w:tcW w:w="971" w:type="dxa"/>
          </w:tcPr>
          <w:p w14:paraId="37C394AE" w14:textId="77777777" w:rsidR="00AB14A4" w:rsidRPr="00B12C54" w:rsidRDefault="00AB14A4" w:rsidP="00AB14A4">
            <w:r w:rsidRPr="00B12C54">
              <w:rPr>
                <w:sz w:val="17"/>
              </w:rPr>
              <w:t>0.0489</w:t>
            </w:r>
          </w:p>
        </w:tc>
        <w:tc>
          <w:tcPr>
            <w:tcW w:w="989" w:type="dxa"/>
          </w:tcPr>
          <w:p w14:paraId="652BAB0E" w14:textId="77777777" w:rsidR="00AB14A4" w:rsidRPr="00B12C54" w:rsidRDefault="00AB14A4" w:rsidP="00AB14A4">
            <w:r w:rsidRPr="00B12C54">
              <w:rPr>
                <w:sz w:val="17"/>
              </w:rPr>
              <w:t>0.220</w:t>
            </w:r>
          </w:p>
        </w:tc>
        <w:tc>
          <w:tcPr>
            <w:tcW w:w="1064" w:type="dxa"/>
          </w:tcPr>
          <w:p w14:paraId="574E1BBD" w14:textId="77777777" w:rsidR="00AB14A4" w:rsidRPr="00B12C54" w:rsidRDefault="00AB14A4" w:rsidP="00AB14A4">
            <w:r w:rsidRPr="00B12C54">
              <w:rPr>
                <w:sz w:val="17"/>
              </w:rPr>
              <w:t>29%</w:t>
            </w:r>
          </w:p>
        </w:tc>
        <w:tc>
          <w:tcPr>
            <w:tcW w:w="1064" w:type="dxa"/>
          </w:tcPr>
          <w:p w14:paraId="6A8B11D3" w14:textId="77777777" w:rsidR="00AB14A4" w:rsidRPr="00B12C54" w:rsidRDefault="00AB14A4" w:rsidP="00AB14A4">
            <w:r w:rsidRPr="00B12C54">
              <w:rPr>
                <w:sz w:val="17"/>
              </w:rPr>
              <w:t>30%</w:t>
            </w:r>
          </w:p>
        </w:tc>
        <w:tc>
          <w:tcPr>
            <w:tcW w:w="989" w:type="dxa"/>
          </w:tcPr>
          <w:p w14:paraId="7437C8A1" w14:textId="77777777" w:rsidR="00AB14A4" w:rsidRPr="00B12C54" w:rsidRDefault="00AB14A4" w:rsidP="00AB14A4">
            <w:r w:rsidRPr="00B12C54">
              <w:rPr>
                <w:sz w:val="17"/>
              </w:rPr>
              <w:t>-0.002</w:t>
            </w:r>
          </w:p>
        </w:tc>
      </w:tr>
      <w:tr w:rsidR="00AB14A4" w:rsidRPr="00B12C54" w14:paraId="78EDFEFD" w14:textId="77777777" w:rsidTr="004B0D8F">
        <w:tc>
          <w:tcPr>
            <w:tcW w:w="1387" w:type="dxa"/>
          </w:tcPr>
          <w:p w14:paraId="20B5819A" w14:textId="77777777" w:rsidR="00AB14A4" w:rsidRPr="00B12C54" w:rsidRDefault="00AB14A4" w:rsidP="00AB14A4">
            <w:r w:rsidRPr="00B12C54">
              <w:rPr>
                <w:sz w:val="17"/>
              </w:rPr>
              <w:t>Betablocker at baseline</w:t>
            </w:r>
          </w:p>
        </w:tc>
        <w:tc>
          <w:tcPr>
            <w:tcW w:w="1145" w:type="dxa"/>
          </w:tcPr>
          <w:p w14:paraId="6E39B607" w14:textId="77777777" w:rsidR="00AB14A4" w:rsidRPr="00B12C54" w:rsidRDefault="00AB14A4" w:rsidP="00AB14A4">
            <w:r w:rsidRPr="00B12C54">
              <w:rPr>
                <w:sz w:val="17"/>
              </w:rPr>
              <w:t>302 (82.2%)</w:t>
            </w:r>
          </w:p>
        </w:tc>
        <w:tc>
          <w:tcPr>
            <w:tcW w:w="1064" w:type="dxa"/>
          </w:tcPr>
          <w:p w14:paraId="37091684" w14:textId="77777777" w:rsidR="00AB14A4" w:rsidRPr="00B12C54" w:rsidRDefault="00AB14A4" w:rsidP="00AB14A4">
            <w:r w:rsidRPr="00B12C54">
              <w:rPr>
                <w:sz w:val="17"/>
              </w:rPr>
              <w:t>147 (77%)</w:t>
            </w:r>
          </w:p>
        </w:tc>
        <w:tc>
          <w:tcPr>
            <w:tcW w:w="1064" w:type="dxa"/>
          </w:tcPr>
          <w:p w14:paraId="72B1960C" w14:textId="77777777" w:rsidR="00AB14A4" w:rsidRPr="00B12C54" w:rsidRDefault="00AB14A4" w:rsidP="00AB14A4">
            <w:r w:rsidRPr="00B12C54">
              <w:rPr>
                <w:sz w:val="17"/>
              </w:rPr>
              <w:t>155 (91.7%)</w:t>
            </w:r>
          </w:p>
        </w:tc>
        <w:tc>
          <w:tcPr>
            <w:tcW w:w="971" w:type="dxa"/>
          </w:tcPr>
          <w:p w14:paraId="21D6513C" w14:textId="77777777" w:rsidR="00AB14A4" w:rsidRPr="00B12C54" w:rsidRDefault="00AB14A4" w:rsidP="00AB14A4">
            <w:r w:rsidRPr="00B12C54">
              <w:rPr>
                <w:sz w:val="17"/>
              </w:rPr>
              <w:t>0.0003</w:t>
            </w:r>
          </w:p>
        </w:tc>
        <w:tc>
          <w:tcPr>
            <w:tcW w:w="989" w:type="dxa"/>
          </w:tcPr>
          <w:p w14:paraId="35F71C7A" w14:textId="77777777" w:rsidR="00AB14A4" w:rsidRPr="00B12C54" w:rsidRDefault="00AB14A4" w:rsidP="00AB14A4">
            <w:r w:rsidRPr="00B12C54">
              <w:rPr>
                <w:sz w:val="17"/>
              </w:rPr>
              <w:t>0.389</w:t>
            </w:r>
          </w:p>
        </w:tc>
        <w:tc>
          <w:tcPr>
            <w:tcW w:w="1064" w:type="dxa"/>
          </w:tcPr>
          <w:p w14:paraId="640C3834" w14:textId="77777777" w:rsidR="00AB14A4" w:rsidRPr="00B12C54" w:rsidRDefault="00AB14A4" w:rsidP="00AB14A4">
            <w:r w:rsidRPr="00B12C54">
              <w:rPr>
                <w:sz w:val="17"/>
              </w:rPr>
              <w:t>78%</w:t>
            </w:r>
          </w:p>
        </w:tc>
        <w:tc>
          <w:tcPr>
            <w:tcW w:w="1064" w:type="dxa"/>
          </w:tcPr>
          <w:p w14:paraId="43D51275" w14:textId="77777777" w:rsidR="00AB14A4" w:rsidRPr="00B12C54" w:rsidRDefault="00AB14A4" w:rsidP="00AB14A4">
            <w:r w:rsidRPr="00B12C54">
              <w:rPr>
                <w:sz w:val="17"/>
              </w:rPr>
              <w:t>80%</w:t>
            </w:r>
          </w:p>
        </w:tc>
        <w:tc>
          <w:tcPr>
            <w:tcW w:w="989" w:type="dxa"/>
          </w:tcPr>
          <w:p w14:paraId="6031FE19" w14:textId="77777777" w:rsidR="00AB14A4" w:rsidRPr="00B12C54" w:rsidRDefault="00AB14A4" w:rsidP="00AB14A4">
            <w:r w:rsidRPr="00B12C54">
              <w:rPr>
                <w:sz w:val="17"/>
              </w:rPr>
              <w:t>0.000</w:t>
            </w:r>
          </w:p>
        </w:tc>
      </w:tr>
      <w:tr w:rsidR="00AB14A4" w:rsidRPr="00B12C54" w14:paraId="383A9E21" w14:textId="77777777" w:rsidTr="004B0D8F">
        <w:tc>
          <w:tcPr>
            <w:tcW w:w="1387" w:type="dxa"/>
          </w:tcPr>
          <w:p w14:paraId="5D5C1E0E" w14:textId="77777777" w:rsidR="00AB14A4" w:rsidRPr="00B12C54" w:rsidRDefault="00AB14A4" w:rsidP="00AB14A4">
            <w:r w:rsidRPr="00B12C54">
              <w:rPr>
                <w:sz w:val="17"/>
              </w:rPr>
              <w:t>ACE Inhibitor</w:t>
            </w:r>
          </w:p>
        </w:tc>
        <w:tc>
          <w:tcPr>
            <w:tcW w:w="1145" w:type="dxa"/>
          </w:tcPr>
          <w:p w14:paraId="31F9D987" w14:textId="77777777" w:rsidR="00AB14A4" w:rsidRPr="00B12C54" w:rsidRDefault="00AB14A4" w:rsidP="00AB14A4">
            <w:r w:rsidRPr="00B12C54">
              <w:rPr>
                <w:sz w:val="17"/>
              </w:rPr>
              <w:t>176 (47.9%)</w:t>
            </w:r>
          </w:p>
        </w:tc>
        <w:tc>
          <w:tcPr>
            <w:tcW w:w="1064" w:type="dxa"/>
          </w:tcPr>
          <w:p w14:paraId="591ACCBC" w14:textId="77777777" w:rsidR="00AB14A4" w:rsidRPr="00B12C54" w:rsidRDefault="00AB14A4" w:rsidP="00AB14A4">
            <w:r w:rsidRPr="00B12C54">
              <w:rPr>
                <w:sz w:val="17"/>
              </w:rPr>
              <w:t>84 (44%)</w:t>
            </w:r>
          </w:p>
        </w:tc>
        <w:tc>
          <w:tcPr>
            <w:tcW w:w="1064" w:type="dxa"/>
          </w:tcPr>
          <w:p w14:paraId="742D2714" w14:textId="77777777" w:rsidR="00AB14A4" w:rsidRPr="00B12C54" w:rsidRDefault="00AB14A4" w:rsidP="00AB14A4">
            <w:r w:rsidRPr="00B12C54">
              <w:rPr>
                <w:sz w:val="17"/>
              </w:rPr>
              <w:t>92 (54.4%)</w:t>
            </w:r>
          </w:p>
        </w:tc>
        <w:tc>
          <w:tcPr>
            <w:tcW w:w="971" w:type="dxa"/>
          </w:tcPr>
          <w:p w14:paraId="034121DB" w14:textId="77777777" w:rsidR="00AB14A4" w:rsidRPr="00B12C54" w:rsidRDefault="00AB14A4" w:rsidP="00AB14A4">
            <w:r w:rsidRPr="00B12C54">
              <w:rPr>
                <w:sz w:val="17"/>
              </w:rPr>
              <w:t>0.0607</w:t>
            </w:r>
          </w:p>
        </w:tc>
        <w:tc>
          <w:tcPr>
            <w:tcW w:w="989" w:type="dxa"/>
          </w:tcPr>
          <w:p w14:paraId="74BC7E23" w14:textId="77777777" w:rsidR="00AB14A4" w:rsidRPr="00B12C54" w:rsidRDefault="00AB14A4" w:rsidP="00AB14A4">
            <w:r w:rsidRPr="00B12C54">
              <w:rPr>
                <w:sz w:val="17"/>
              </w:rPr>
              <w:t>0.211</w:t>
            </w:r>
          </w:p>
        </w:tc>
        <w:tc>
          <w:tcPr>
            <w:tcW w:w="1064" w:type="dxa"/>
          </w:tcPr>
          <w:p w14:paraId="7E3FEBAA" w14:textId="77777777" w:rsidR="00AB14A4" w:rsidRPr="00B12C54" w:rsidRDefault="00AB14A4" w:rsidP="00AB14A4">
            <w:r w:rsidRPr="00B12C54">
              <w:rPr>
                <w:sz w:val="17"/>
              </w:rPr>
              <w:t>46%</w:t>
            </w:r>
          </w:p>
        </w:tc>
        <w:tc>
          <w:tcPr>
            <w:tcW w:w="1064" w:type="dxa"/>
          </w:tcPr>
          <w:p w14:paraId="7540DFB3" w14:textId="77777777" w:rsidR="00AB14A4" w:rsidRPr="00B12C54" w:rsidRDefault="00AB14A4" w:rsidP="00AB14A4">
            <w:r w:rsidRPr="00B12C54">
              <w:rPr>
                <w:sz w:val="17"/>
              </w:rPr>
              <w:t>47%</w:t>
            </w:r>
          </w:p>
        </w:tc>
        <w:tc>
          <w:tcPr>
            <w:tcW w:w="989" w:type="dxa"/>
          </w:tcPr>
          <w:p w14:paraId="54D2DB79" w14:textId="77777777" w:rsidR="00AB14A4" w:rsidRPr="00B12C54" w:rsidRDefault="00AB14A4" w:rsidP="00AB14A4">
            <w:r w:rsidRPr="00B12C54">
              <w:rPr>
                <w:sz w:val="17"/>
              </w:rPr>
              <w:t>0.010</w:t>
            </w:r>
          </w:p>
        </w:tc>
      </w:tr>
      <w:tr w:rsidR="00AB14A4" w:rsidRPr="00B12C54" w14:paraId="441CCF6F" w14:textId="77777777" w:rsidTr="004B0D8F">
        <w:tc>
          <w:tcPr>
            <w:tcW w:w="1387" w:type="dxa"/>
          </w:tcPr>
          <w:p w14:paraId="3BD1246A" w14:textId="77777777" w:rsidR="00AB14A4" w:rsidRPr="00B12C54" w:rsidRDefault="00AB14A4" w:rsidP="00AB14A4">
            <w:r w:rsidRPr="00B12C54">
              <w:rPr>
                <w:sz w:val="17"/>
              </w:rPr>
              <w:t>ARB</w:t>
            </w:r>
          </w:p>
        </w:tc>
        <w:tc>
          <w:tcPr>
            <w:tcW w:w="1145" w:type="dxa"/>
          </w:tcPr>
          <w:p w14:paraId="616EDAD6" w14:textId="77777777" w:rsidR="00AB14A4" w:rsidRPr="00B12C54" w:rsidRDefault="00AB14A4" w:rsidP="00AB14A4">
            <w:r w:rsidRPr="00B12C54">
              <w:rPr>
                <w:sz w:val="17"/>
              </w:rPr>
              <w:t>37 (10%)</w:t>
            </w:r>
          </w:p>
        </w:tc>
        <w:tc>
          <w:tcPr>
            <w:tcW w:w="1064" w:type="dxa"/>
          </w:tcPr>
          <w:p w14:paraId="74CE25E5" w14:textId="77777777" w:rsidR="00AB14A4" w:rsidRPr="00B12C54" w:rsidRDefault="00AB14A4" w:rsidP="00AB14A4">
            <w:r w:rsidRPr="00B12C54">
              <w:rPr>
                <w:sz w:val="17"/>
              </w:rPr>
              <w:t>22 (11.5%)</w:t>
            </w:r>
          </w:p>
        </w:tc>
        <w:tc>
          <w:tcPr>
            <w:tcW w:w="1064" w:type="dxa"/>
          </w:tcPr>
          <w:p w14:paraId="2390C073" w14:textId="77777777" w:rsidR="00AB14A4" w:rsidRPr="00B12C54" w:rsidRDefault="00AB14A4" w:rsidP="00AB14A4">
            <w:r w:rsidRPr="00B12C54">
              <w:rPr>
                <w:sz w:val="17"/>
              </w:rPr>
              <w:t>15 (8.9%)</w:t>
            </w:r>
          </w:p>
        </w:tc>
        <w:tc>
          <w:tcPr>
            <w:tcW w:w="971" w:type="dxa"/>
          </w:tcPr>
          <w:p w14:paraId="0333B1CE" w14:textId="77777777" w:rsidR="00AB14A4" w:rsidRPr="00B12C54" w:rsidRDefault="00AB14A4" w:rsidP="00AB14A4">
            <w:r w:rsidRPr="00B12C54">
              <w:rPr>
                <w:sz w:val="17"/>
              </w:rPr>
              <w:t>0.5156</w:t>
            </w:r>
          </w:p>
        </w:tc>
        <w:tc>
          <w:tcPr>
            <w:tcW w:w="989" w:type="dxa"/>
          </w:tcPr>
          <w:p w14:paraId="7138DDE3" w14:textId="77777777" w:rsidR="00AB14A4" w:rsidRPr="00B12C54" w:rsidRDefault="00AB14A4" w:rsidP="00AB14A4">
            <w:r w:rsidRPr="00B12C54">
              <w:rPr>
                <w:sz w:val="17"/>
              </w:rPr>
              <w:t>-0.085</w:t>
            </w:r>
          </w:p>
        </w:tc>
        <w:tc>
          <w:tcPr>
            <w:tcW w:w="1064" w:type="dxa"/>
          </w:tcPr>
          <w:p w14:paraId="2DA53432" w14:textId="77777777" w:rsidR="00AB14A4" w:rsidRPr="00B12C54" w:rsidRDefault="00AB14A4" w:rsidP="00AB14A4">
            <w:r w:rsidRPr="00B12C54">
              <w:rPr>
                <w:sz w:val="17"/>
              </w:rPr>
              <w:t>10%</w:t>
            </w:r>
          </w:p>
        </w:tc>
        <w:tc>
          <w:tcPr>
            <w:tcW w:w="1064" w:type="dxa"/>
          </w:tcPr>
          <w:p w14:paraId="35D02DC5" w14:textId="77777777" w:rsidR="00AB14A4" w:rsidRPr="00B12C54" w:rsidRDefault="00AB14A4" w:rsidP="00AB14A4">
            <w:r w:rsidRPr="00B12C54">
              <w:rPr>
                <w:sz w:val="17"/>
              </w:rPr>
              <w:t>9%</w:t>
            </w:r>
          </w:p>
        </w:tc>
        <w:tc>
          <w:tcPr>
            <w:tcW w:w="989" w:type="dxa"/>
          </w:tcPr>
          <w:p w14:paraId="0E789C9C" w14:textId="77777777" w:rsidR="00AB14A4" w:rsidRPr="00B12C54" w:rsidRDefault="00AB14A4" w:rsidP="00AB14A4">
            <w:r w:rsidRPr="00B12C54">
              <w:rPr>
                <w:sz w:val="17"/>
              </w:rPr>
              <w:t>-0.028</w:t>
            </w:r>
          </w:p>
        </w:tc>
      </w:tr>
      <w:tr w:rsidR="00AB14A4" w:rsidRPr="00B12C54" w14:paraId="179969E2" w14:textId="77777777" w:rsidTr="004B0D8F">
        <w:tc>
          <w:tcPr>
            <w:tcW w:w="1387" w:type="dxa"/>
          </w:tcPr>
          <w:p w14:paraId="204EA919" w14:textId="77777777" w:rsidR="00AB14A4" w:rsidRPr="00B12C54" w:rsidRDefault="00AB14A4" w:rsidP="00AB14A4">
            <w:r w:rsidRPr="00B12C54">
              <w:rPr>
                <w:sz w:val="17"/>
              </w:rPr>
              <w:t>Aldosterone antagonist</w:t>
            </w:r>
          </w:p>
        </w:tc>
        <w:tc>
          <w:tcPr>
            <w:tcW w:w="1145" w:type="dxa"/>
          </w:tcPr>
          <w:p w14:paraId="04B9DA69" w14:textId="77777777" w:rsidR="00AB14A4" w:rsidRPr="00B12C54" w:rsidRDefault="00AB14A4" w:rsidP="00AB14A4">
            <w:r w:rsidRPr="00B12C54">
              <w:rPr>
                <w:sz w:val="17"/>
              </w:rPr>
              <w:t>97 (26.4%)</w:t>
            </w:r>
          </w:p>
        </w:tc>
        <w:tc>
          <w:tcPr>
            <w:tcW w:w="1064" w:type="dxa"/>
          </w:tcPr>
          <w:p w14:paraId="68FC95B4" w14:textId="77777777" w:rsidR="00AB14A4" w:rsidRPr="00B12C54" w:rsidRDefault="00AB14A4" w:rsidP="00AB14A4">
            <w:r w:rsidRPr="00B12C54">
              <w:rPr>
                <w:sz w:val="17"/>
              </w:rPr>
              <w:t>44 (22.6%)</w:t>
            </w:r>
          </w:p>
        </w:tc>
        <w:tc>
          <w:tcPr>
            <w:tcW w:w="1064" w:type="dxa"/>
          </w:tcPr>
          <w:p w14:paraId="3D0816FF" w14:textId="77777777" w:rsidR="00AB14A4" w:rsidRPr="00B12C54" w:rsidRDefault="00AB14A4" w:rsidP="00AB14A4">
            <w:r w:rsidRPr="00B12C54">
              <w:rPr>
                <w:sz w:val="17"/>
              </w:rPr>
              <w:t>53 (31%)</w:t>
            </w:r>
          </w:p>
        </w:tc>
        <w:tc>
          <w:tcPr>
            <w:tcW w:w="971" w:type="dxa"/>
          </w:tcPr>
          <w:p w14:paraId="7A671118" w14:textId="77777777" w:rsidR="00AB14A4" w:rsidRPr="00B12C54" w:rsidRDefault="00AB14A4" w:rsidP="00AB14A4">
            <w:r w:rsidRPr="00B12C54">
              <w:rPr>
                <w:sz w:val="17"/>
              </w:rPr>
              <w:t>0.0883</w:t>
            </w:r>
          </w:p>
        </w:tc>
        <w:tc>
          <w:tcPr>
            <w:tcW w:w="989" w:type="dxa"/>
          </w:tcPr>
          <w:p w14:paraId="5F07CB77" w14:textId="77777777" w:rsidR="00AB14A4" w:rsidRPr="00B12C54" w:rsidRDefault="00AB14A4" w:rsidP="00AB14A4">
            <w:r w:rsidRPr="00B12C54">
              <w:rPr>
                <w:sz w:val="17"/>
              </w:rPr>
              <w:t>0.185</w:t>
            </w:r>
          </w:p>
        </w:tc>
        <w:tc>
          <w:tcPr>
            <w:tcW w:w="1064" w:type="dxa"/>
          </w:tcPr>
          <w:p w14:paraId="491576E9" w14:textId="77777777" w:rsidR="00AB14A4" w:rsidRPr="00B12C54" w:rsidRDefault="00AB14A4" w:rsidP="00AB14A4">
            <w:r w:rsidRPr="00B12C54">
              <w:rPr>
                <w:sz w:val="17"/>
              </w:rPr>
              <w:t>25%</w:t>
            </w:r>
          </w:p>
        </w:tc>
        <w:tc>
          <w:tcPr>
            <w:tcW w:w="1064" w:type="dxa"/>
          </w:tcPr>
          <w:p w14:paraId="577FAAF3" w14:textId="77777777" w:rsidR="00AB14A4" w:rsidRPr="00B12C54" w:rsidRDefault="00AB14A4" w:rsidP="00AB14A4">
            <w:r w:rsidRPr="00B12C54">
              <w:rPr>
                <w:sz w:val="17"/>
              </w:rPr>
              <w:t>26%</w:t>
            </w:r>
          </w:p>
        </w:tc>
        <w:tc>
          <w:tcPr>
            <w:tcW w:w="989" w:type="dxa"/>
          </w:tcPr>
          <w:p w14:paraId="57CE121B" w14:textId="77777777" w:rsidR="00AB14A4" w:rsidRPr="00B12C54" w:rsidRDefault="00AB14A4" w:rsidP="00AB14A4">
            <w:r w:rsidRPr="00B12C54">
              <w:rPr>
                <w:sz w:val="17"/>
              </w:rPr>
              <w:t>0.003</w:t>
            </w:r>
          </w:p>
        </w:tc>
      </w:tr>
      <w:tr w:rsidR="00AB14A4" w:rsidRPr="00B12C54" w14:paraId="71183FA1" w14:textId="77777777" w:rsidTr="004B0D8F">
        <w:tc>
          <w:tcPr>
            <w:tcW w:w="1387" w:type="dxa"/>
          </w:tcPr>
          <w:p w14:paraId="737FAEEF" w14:textId="77777777" w:rsidR="00AB14A4" w:rsidRPr="00B12C54" w:rsidRDefault="00AB14A4" w:rsidP="00AB14A4">
            <w:r w:rsidRPr="00B12C54">
              <w:rPr>
                <w:sz w:val="17"/>
              </w:rPr>
              <w:t>ICD</w:t>
            </w:r>
          </w:p>
        </w:tc>
        <w:tc>
          <w:tcPr>
            <w:tcW w:w="1145" w:type="dxa"/>
          </w:tcPr>
          <w:p w14:paraId="0466EAA2" w14:textId="77777777" w:rsidR="00AB14A4" w:rsidRPr="00B12C54" w:rsidRDefault="00AB14A4" w:rsidP="00AB14A4">
            <w:r w:rsidRPr="00B12C54">
              <w:rPr>
                <w:sz w:val="17"/>
              </w:rPr>
              <w:t>245 (66.8%)</w:t>
            </w:r>
          </w:p>
        </w:tc>
        <w:tc>
          <w:tcPr>
            <w:tcW w:w="1064" w:type="dxa"/>
          </w:tcPr>
          <w:p w14:paraId="7B43FA3A" w14:textId="77777777" w:rsidR="00AB14A4" w:rsidRPr="00B12C54" w:rsidRDefault="00AB14A4" w:rsidP="00AB14A4">
            <w:r w:rsidRPr="00B12C54">
              <w:rPr>
                <w:sz w:val="17"/>
              </w:rPr>
              <w:t>113 (57.9%)</w:t>
            </w:r>
          </w:p>
        </w:tc>
        <w:tc>
          <w:tcPr>
            <w:tcW w:w="1064" w:type="dxa"/>
          </w:tcPr>
          <w:p w14:paraId="79E377CE" w14:textId="77777777" w:rsidR="00AB14A4" w:rsidRPr="00B12C54" w:rsidRDefault="00AB14A4" w:rsidP="00AB14A4">
            <w:r w:rsidRPr="00B12C54">
              <w:rPr>
                <w:sz w:val="17"/>
              </w:rPr>
              <w:t>132 (76.7%)</w:t>
            </w:r>
          </w:p>
        </w:tc>
        <w:tc>
          <w:tcPr>
            <w:tcW w:w="971" w:type="dxa"/>
          </w:tcPr>
          <w:p w14:paraId="26781A0A" w14:textId="77777777" w:rsidR="00AB14A4" w:rsidRPr="00B12C54" w:rsidRDefault="00AB14A4" w:rsidP="00AB14A4">
            <w:r w:rsidRPr="00B12C54">
              <w:rPr>
                <w:sz w:val="17"/>
              </w:rPr>
              <w:t>0.0002</w:t>
            </w:r>
          </w:p>
        </w:tc>
        <w:tc>
          <w:tcPr>
            <w:tcW w:w="989" w:type="dxa"/>
          </w:tcPr>
          <w:p w14:paraId="688BC361" w14:textId="77777777" w:rsidR="00AB14A4" w:rsidRPr="00B12C54" w:rsidRDefault="00AB14A4" w:rsidP="00AB14A4">
            <w:r w:rsidRPr="00B12C54">
              <w:rPr>
                <w:sz w:val="17"/>
              </w:rPr>
              <w:t>-0.393</w:t>
            </w:r>
          </w:p>
        </w:tc>
        <w:tc>
          <w:tcPr>
            <w:tcW w:w="1064" w:type="dxa"/>
          </w:tcPr>
          <w:p w14:paraId="54D34098" w14:textId="77777777" w:rsidR="00AB14A4" w:rsidRPr="00B12C54" w:rsidRDefault="00AB14A4" w:rsidP="00AB14A4">
            <w:r w:rsidRPr="00B12C54">
              <w:rPr>
                <w:sz w:val="17"/>
              </w:rPr>
              <w:t>60%</w:t>
            </w:r>
          </w:p>
        </w:tc>
        <w:tc>
          <w:tcPr>
            <w:tcW w:w="1064" w:type="dxa"/>
          </w:tcPr>
          <w:p w14:paraId="4761F7B0" w14:textId="77777777" w:rsidR="00AB14A4" w:rsidRPr="00B12C54" w:rsidRDefault="00AB14A4" w:rsidP="00AB14A4">
            <w:r w:rsidRPr="00B12C54">
              <w:rPr>
                <w:sz w:val="17"/>
              </w:rPr>
              <w:t>64%</w:t>
            </w:r>
          </w:p>
        </w:tc>
        <w:tc>
          <w:tcPr>
            <w:tcW w:w="989" w:type="dxa"/>
          </w:tcPr>
          <w:p w14:paraId="1467E711" w14:textId="77777777" w:rsidR="00AB14A4" w:rsidRPr="00B12C54" w:rsidRDefault="00AB14A4" w:rsidP="00AB14A4">
            <w:r w:rsidRPr="00B12C54">
              <w:rPr>
                <w:sz w:val="17"/>
              </w:rPr>
              <w:t>0.061</w:t>
            </w:r>
          </w:p>
        </w:tc>
      </w:tr>
      <w:tr w:rsidR="00AB14A4" w:rsidRPr="00B12C54" w14:paraId="7860C3D9" w14:textId="77777777" w:rsidTr="004B0D8F">
        <w:tc>
          <w:tcPr>
            <w:tcW w:w="1387" w:type="dxa"/>
          </w:tcPr>
          <w:p w14:paraId="4A4DF621" w14:textId="77777777" w:rsidR="00AB14A4" w:rsidRPr="00B12C54" w:rsidRDefault="00AB14A4" w:rsidP="00AB14A4">
            <w:r w:rsidRPr="00B12C54">
              <w:rPr>
                <w:sz w:val="17"/>
              </w:rPr>
              <w:t>CRT</w:t>
            </w:r>
          </w:p>
        </w:tc>
        <w:tc>
          <w:tcPr>
            <w:tcW w:w="1145" w:type="dxa"/>
          </w:tcPr>
          <w:p w14:paraId="2BE82688" w14:textId="77777777" w:rsidR="00AB14A4" w:rsidRPr="00B12C54" w:rsidRDefault="00AB14A4" w:rsidP="00AB14A4">
            <w:r w:rsidRPr="00B12C54">
              <w:rPr>
                <w:sz w:val="17"/>
              </w:rPr>
              <w:t>71 (19.3%)</w:t>
            </w:r>
          </w:p>
        </w:tc>
        <w:tc>
          <w:tcPr>
            <w:tcW w:w="1064" w:type="dxa"/>
          </w:tcPr>
          <w:p w14:paraId="041B0162" w14:textId="77777777" w:rsidR="00AB14A4" w:rsidRPr="00B12C54" w:rsidRDefault="00AB14A4" w:rsidP="00AB14A4">
            <w:r w:rsidRPr="00B12C54">
              <w:rPr>
                <w:sz w:val="17"/>
              </w:rPr>
              <w:t>40 (20.5%)</w:t>
            </w:r>
          </w:p>
        </w:tc>
        <w:tc>
          <w:tcPr>
            <w:tcW w:w="1064" w:type="dxa"/>
          </w:tcPr>
          <w:p w14:paraId="1B10B524" w14:textId="77777777" w:rsidR="00AB14A4" w:rsidRPr="00B12C54" w:rsidRDefault="00AB14A4" w:rsidP="00AB14A4">
            <w:r w:rsidRPr="00B12C54">
              <w:rPr>
                <w:sz w:val="17"/>
              </w:rPr>
              <w:t>31 (18%)</w:t>
            </w:r>
          </w:p>
        </w:tc>
        <w:tc>
          <w:tcPr>
            <w:tcW w:w="971" w:type="dxa"/>
          </w:tcPr>
          <w:p w14:paraId="6B01E3D1" w14:textId="77777777" w:rsidR="00AB14A4" w:rsidRPr="00B12C54" w:rsidRDefault="00AB14A4" w:rsidP="00AB14A4">
            <w:r w:rsidRPr="00B12C54">
              <w:rPr>
                <w:sz w:val="17"/>
              </w:rPr>
              <w:t>0.6383</w:t>
            </w:r>
          </w:p>
        </w:tc>
        <w:tc>
          <w:tcPr>
            <w:tcW w:w="989" w:type="dxa"/>
          </w:tcPr>
          <w:p w14:paraId="428DBC8A" w14:textId="77777777" w:rsidR="00AB14A4" w:rsidRPr="00B12C54" w:rsidRDefault="00AB14A4" w:rsidP="00AB14A4">
            <w:r w:rsidRPr="00B12C54">
              <w:rPr>
                <w:sz w:val="17"/>
              </w:rPr>
              <w:t>-0.066</w:t>
            </w:r>
          </w:p>
        </w:tc>
        <w:tc>
          <w:tcPr>
            <w:tcW w:w="1064" w:type="dxa"/>
          </w:tcPr>
          <w:p w14:paraId="5286DE76" w14:textId="77777777" w:rsidR="00AB14A4" w:rsidRPr="00B12C54" w:rsidRDefault="00AB14A4" w:rsidP="00AB14A4">
            <w:r w:rsidRPr="00B12C54">
              <w:rPr>
                <w:sz w:val="17"/>
              </w:rPr>
              <w:t>18%</w:t>
            </w:r>
          </w:p>
        </w:tc>
        <w:tc>
          <w:tcPr>
            <w:tcW w:w="1064" w:type="dxa"/>
          </w:tcPr>
          <w:p w14:paraId="1B113707" w14:textId="77777777" w:rsidR="00AB14A4" w:rsidRPr="00B12C54" w:rsidRDefault="00AB14A4" w:rsidP="00AB14A4">
            <w:r w:rsidRPr="00B12C54">
              <w:rPr>
                <w:sz w:val="17"/>
              </w:rPr>
              <w:t>22%</w:t>
            </w:r>
          </w:p>
        </w:tc>
        <w:tc>
          <w:tcPr>
            <w:tcW w:w="989" w:type="dxa"/>
          </w:tcPr>
          <w:p w14:paraId="7E78B911" w14:textId="77777777" w:rsidR="00AB14A4" w:rsidRPr="00B12C54" w:rsidRDefault="00AB14A4" w:rsidP="00AB14A4">
            <w:r w:rsidRPr="00B12C54">
              <w:rPr>
                <w:sz w:val="17"/>
              </w:rPr>
              <w:t>0.087</w:t>
            </w:r>
          </w:p>
        </w:tc>
      </w:tr>
      <w:tr w:rsidR="00AB14A4" w:rsidRPr="00B12C54" w14:paraId="2C03A581" w14:textId="77777777" w:rsidTr="004B0D8F">
        <w:tc>
          <w:tcPr>
            <w:tcW w:w="9737" w:type="dxa"/>
            <w:gridSpan w:val="9"/>
            <w:shd w:val="clear" w:color="auto" w:fill="D9D9D9" w:themeFill="background1" w:themeFillShade="D9"/>
          </w:tcPr>
          <w:p w14:paraId="334653A5" w14:textId="77777777" w:rsidR="00AB14A4" w:rsidRPr="00B12C54" w:rsidRDefault="00AB14A4" w:rsidP="00AB14A4">
            <w:r w:rsidRPr="00B12C54">
              <w:rPr>
                <w:b/>
                <w:sz w:val="18"/>
              </w:rPr>
              <w:t>Admission parameters</w:t>
            </w:r>
          </w:p>
        </w:tc>
      </w:tr>
      <w:tr w:rsidR="00AB14A4" w:rsidRPr="00B12C54" w14:paraId="5640011F" w14:textId="77777777" w:rsidTr="004B0D8F">
        <w:tc>
          <w:tcPr>
            <w:tcW w:w="1387" w:type="dxa"/>
          </w:tcPr>
          <w:p w14:paraId="22F1010F" w14:textId="77777777" w:rsidR="00AB14A4" w:rsidRPr="00B12C54" w:rsidRDefault="00AB14A4" w:rsidP="00AB14A4">
            <w:r w:rsidRPr="00B12C54">
              <w:rPr>
                <w:sz w:val="17"/>
              </w:rPr>
              <w:t>Acute pulmonary oedema or cardiogenic shock</w:t>
            </w:r>
          </w:p>
        </w:tc>
        <w:tc>
          <w:tcPr>
            <w:tcW w:w="1145" w:type="dxa"/>
          </w:tcPr>
          <w:p w14:paraId="12C262F6" w14:textId="77777777" w:rsidR="00AB14A4" w:rsidRPr="00B12C54" w:rsidRDefault="00AB14A4" w:rsidP="00AB14A4">
            <w:r w:rsidRPr="00B12C54">
              <w:rPr>
                <w:sz w:val="17"/>
              </w:rPr>
              <w:t>29 (7.9%)</w:t>
            </w:r>
          </w:p>
        </w:tc>
        <w:tc>
          <w:tcPr>
            <w:tcW w:w="1064" w:type="dxa"/>
          </w:tcPr>
          <w:p w14:paraId="465B27EC" w14:textId="77777777" w:rsidR="00AB14A4" w:rsidRPr="00B12C54" w:rsidRDefault="00AB14A4" w:rsidP="00AB14A4">
            <w:r w:rsidRPr="00B12C54">
              <w:rPr>
                <w:sz w:val="17"/>
              </w:rPr>
              <w:t>23 (11.8%)</w:t>
            </w:r>
          </w:p>
        </w:tc>
        <w:tc>
          <w:tcPr>
            <w:tcW w:w="1064" w:type="dxa"/>
          </w:tcPr>
          <w:p w14:paraId="3217572F" w14:textId="77777777" w:rsidR="00AB14A4" w:rsidRPr="00B12C54" w:rsidRDefault="00AB14A4" w:rsidP="00AB14A4">
            <w:r w:rsidRPr="00B12C54">
              <w:rPr>
                <w:sz w:val="17"/>
              </w:rPr>
              <w:t>6 (3.5%)</w:t>
            </w:r>
          </w:p>
        </w:tc>
        <w:tc>
          <w:tcPr>
            <w:tcW w:w="971" w:type="dxa"/>
          </w:tcPr>
          <w:p w14:paraId="447886BB" w14:textId="77777777" w:rsidR="00AB14A4" w:rsidRPr="00B12C54" w:rsidRDefault="00AB14A4" w:rsidP="00AB14A4">
            <w:r w:rsidRPr="00B12C54">
              <w:rPr>
                <w:sz w:val="17"/>
              </w:rPr>
              <w:t>0.0060</w:t>
            </w:r>
          </w:p>
        </w:tc>
        <w:tc>
          <w:tcPr>
            <w:tcW w:w="989" w:type="dxa"/>
          </w:tcPr>
          <w:p w14:paraId="5ED599E9" w14:textId="77777777" w:rsidR="00AB14A4" w:rsidRPr="00B12C54" w:rsidRDefault="00AB14A4" w:rsidP="00AB14A4">
            <w:r w:rsidRPr="00B12C54">
              <w:rPr>
                <w:sz w:val="17"/>
              </w:rPr>
              <w:t>-0.325</w:t>
            </w:r>
          </w:p>
        </w:tc>
        <w:tc>
          <w:tcPr>
            <w:tcW w:w="1064" w:type="dxa"/>
          </w:tcPr>
          <w:p w14:paraId="437E61A7" w14:textId="77777777" w:rsidR="00AB14A4" w:rsidRPr="00B12C54" w:rsidRDefault="00AB14A4" w:rsidP="00AB14A4">
            <w:r w:rsidRPr="00B12C54">
              <w:rPr>
                <w:sz w:val="17"/>
              </w:rPr>
              <w:t>7%</w:t>
            </w:r>
          </w:p>
        </w:tc>
        <w:tc>
          <w:tcPr>
            <w:tcW w:w="1064" w:type="dxa"/>
          </w:tcPr>
          <w:p w14:paraId="62750D9F" w14:textId="77777777" w:rsidR="00AB14A4" w:rsidRPr="00B12C54" w:rsidRDefault="00AB14A4" w:rsidP="00AB14A4">
            <w:r w:rsidRPr="00B12C54">
              <w:rPr>
                <w:sz w:val="17"/>
              </w:rPr>
              <w:t>6%</w:t>
            </w:r>
          </w:p>
        </w:tc>
        <w:tc>
          <w:tcPr>
            <w:tcW w:w="989" w:type="dxa"/>
          </w:tcPr>
          <w:p w14:paraId="3F987151" w14:textId="77777777" w:rsidR="00AB14A4" w:rsidRPr="00B12C54" w:rsidRDefault="00AB14A4" w:rsidP="00AB14A4">
            <w:r w:rsidRPr="00B12C54">
              <w:rPr>
                <w:sz w:val="17"/>
              </w:rPr>
              <w:t>-0.049</w:t>
            </w:r>
          </w:p>
        </w:tc>
      </w:tr>
      <w:tr w:rsidR="00AB14A4" w:rsidRPr="00B12C54" w14:paraId="5FFBB239" w14:textId="77777777" w:rsidTr="004B0D8F">
        <w:tc>
          <w:tcPr>
            <w:tcW w:w="1387" w:type="dxa"/>
          </w:tcPr>
          <w:p w14:paraId="7077F426" w14:textId="77777777" w:rsidR="00AB14A4" w:rsidRPr="00B12C54" w:rsidRDefault="00AB14A4" w:rsidP="00AB14A4">
            <w:proofErr w:type="spellStart"/>
            <w:r w:rsidRPr="00B12C54">
              <w:rPr>
                <w:sz w:val="17"/>
              </w:rPr>
              <w:t>Creatinin</w:t>
            </w:r>
            <w:proofErr w:type="spellEnd"/>
            <w:r w:rsidRPr="00B12C54">
              <w:rPr>
                <w:sz w:val="17"/>
              </w:rPr>
              <w:t xml:space="preserve"> (µg/dL)</w:t>
            </w:r>
          </w:p>
        </w:tc>
        <w:tc>
          <w:tcPr>
            <w:tcW w:w="1145" w:type="dxa"/>
          </w:tcPr>
          <w:p w14:paraId="44DE599B" w14:textId="77777777" w:rsidR="00AB14A4" w:rsidRPr="00B12C54" w:rsidRDefault="00AB14A4" w:rsidP="00AB14A4">
            <w:r w:rsidRPr="00B12C54">
              <w:rPr>
                <w:sz w:val="17"/>
              </w:rPr>
              <w:t>106 [</w:t>
            </w:r>
            <w:proofErr w:type="gramStart"/>
            <w:r w:rsidRPr="00B12C54">
              <w:rPr>
                <w:sz w:val="17"/>
              </w:rPr>
              <w:t>99.1 ;</w:t>
            </w:r>
            <w:proofErr w:type="gramEnd"/>
            <w:r w:rsidRPr="00B12C54">
              <w:rPr>
                <w:sz w:val="17"/>
              </w:rPr>
              <w:t xml:space="preserve"> 110]</w:t>
            </w:r>
          </w:p>
        </w:tc>
        <w:tc>
          <w:tcPr>
            <w:tcW w:w="1064" w:type="dxa"/>
          </w:tcPr>
          <w:p w14:paraId="21205645" w14:textId="77777777" w:rsidR="00AB14A4" w:rsidRPr="00B12C54" w:rsidRDefault="00AB14A4" w:rsidP="00AB14A4">
            <w:r w:rsidRPr="00B12C54">
              <w:rPr>
                <w:sz w:val="17"/>
              </w:rPr>
              <w:t>106 [</w:t>
            </w:r>
            <w:proofErr w:type="gramStart"/>
            <w:r w:rsidRPr="00B12C54">
              <w:rPr>
                <w:sz w:val="17"/>
              </w:rPr>
              <w:t>79 ;</w:t>
            </w:r>
            <w:proofErr w:type="gramEnd"/>
            <w:r w:rsidRPr="00B12C54">
              <w:rPr>
                <w:sz w:val="17"/>
              </w:rPr>
              <w:t xml:space="preserve"> 144]</w:t>
            </w:r>
          </w:p>
        </w:tc>
        <w:tc>
          <w:tcPr>
            <w:tcW w:w="1064" w:type="dxa"/>
          </w:tcPr>
          <w:p w14:paraId="709A4910" w14:textId="77777777" w:rsidR="00AB14A4" w:rsidRPr="00B12C54" w:rsidRDefault="00AB14A4" w:rsidP="00AB14A4">
            <w:r w:rsidRPr="00B12C54">
              <w:rPr>
                <w:sz w:val="17"/>
              </w:rPr>
              <w:t>105 [</w:t>
            </w:r>
            <w:proofErr w:type="gramStart"/>
            <w:r w:rsidRPr="00B12C54">
              <w:rPr>
                <w:sz w:val="17"/>
              </w:rPr>
              <w:t>85 ;</w:t>
            </w:r>
            <w:proofErr w:type="gramEnd"/>
            <w:r w:rsidRPr="00B12C54">
              <w:rPr>
                <w:sz w:val="17"/>
              </w:rPr>
              <w:t xml:space="preserve"> 125]</w:t>
            </w:r>
          </w:p>
        </w:tc>
        <w:tc>
          <w:tcPr>
            <w:tcW w:w="971" w:type="dxa"/>
          </w:tcPr>
          <w:p w14:paraId="69F1ED43" w14:textId="77777777" w:rsidR="00AB14A4" w:rsidRPr="00B12C54" w:rsidRDefault="00AB14A4" w:rsidP="00AB14A4">
            <w:r w:rsidRPr="00B12C54">
              <w:rPr>
                <w:sz w:val="17"/>
              </w:rPr>
              <w:t>0.7416</w:t>
            </w:r>
          </w:p>
        </w:tc>
        <w:tc>
          <w:tcPr>
            <w:tcW w:w="989" w:type="dxa"/>
          </w:tcPr>
          <w:p w14:paraId="01280653" w14:textId="77777777" w:rsidR="00AB14A4" w:rsidRPr="00B12C54" w:rsidRDefault="00AB14A4" w:rsidP="00AB14A4">
            <w:r w:rsidRPr="00B12C54">
              <w:rPr>
                <w:sz w:val="17"/>
              </w:rPr>
              <w:t>-0.017</w:t>
            </w:r>
          </w:p>
        </w:tc>
        <w:tc>
          <w:tcPr>
            <w:tcW w:w="1064" w:type="dxa"/>
          </w:tcPr>
          <w:p w14:paraId="77874F9A" w14:textId="0B172B72" w:rsidR="00AB14A4" w:rsidRPr="00B12C54" w:rsidRDefault="00AB14A4" w:rsidP="00AB14A4">
            <w:r w:rsidRPr="00B12C54">
              <w:rPr>
                <w:sz w:val="17"/>
              </w:rPr>
              <w:t>126.0</w:t>
            </w:r>
            <w:r w:rsidR="00D32A3F" w:rsidRPr="00B12C54">
              <w:rPr>
                <w:sz w:val="17"/>
              </w:rPr>
              <w:t>±69</w:t>
            </w:r>
          </w:p>
        </w:tc>
        <w:tc>
          <w:tcPr>
            <w:tcW w:w="1064" w:type="dxa"/>
          </w:tcPr>
          <w:p w14:paraId="1D05C2A8" w14:textId="22CB758C" w:rsidR="00AB14A4" w:rsidRPr="00B12C54" w:rsidRDefault="00AB14A4" w:rsidP="00AB14A4">
            <w:r w:rsidRPr="00B12C54">
              <w:rPr>
                <w:sz w:val="17"/>
              </w:rPr>
              <w:t>113.0</w:t>
            </w:r>
            <w:r w:rsidR="00D32A3F" w:rsidRPr="00B12C54">
              <w:rPr>
                <w:sz w:val="17"/>
              </w:rPr>
              <w:t>±50</w:t>
            </w:r>
          </w:p>
        </w:tc>
        <w:tc>
          <w:tcPr>
            <w:tcW w:w="989" w:type="dxa"/>
          </w:tcPr>
          <w:p w14:paraId="010961DB" w14:textId="77777777" w:rsidR="00AB14A4" w:rsidRPr="00B12C54" w:rsidRDefault="00AB14A4" w:rsidP="00AB14A4">
            <w:r w:rsidRPr="00B12C54">
              <w:rPr>
                <w:sz w:val="17"/>
              </w:rPr>
              <w:t>-0.089</w:t>
            </w:r>
          </w:p>
        </w:tc>
      </w:tr>
      <w:tr w:rsidR="00AB14A4" w:rsidRPr="00B12C54" w14:paraId="1E6E4F7A" w14:textId="77777777" w:rsidTr="004B0D8F">
        <w:tc>
          <w:tcPr>
            <w:tcW w:w="9737" w:type="dxa"/>
            <w:gridSpan w:val="9"/>
            <w:shd w:val="clear" w:color="auto" w:fill="D9D9D9" w:themeFill="background1" w:themeFillShade="D9"/>
          </w:tcPr>
          <w:p w14:paraId="55F1203B" w14:textId="77777777" w:rsidR="00AB14A4" w:rsidRPr="00B12C54" w:rsidRDefault="00AB14A4" w:rsidP="00AB14A4">
            <w:r w:rsidRPr="00B12C54">
              <w:rPr>
                <w:b/>
                <w:sz w:val="18"/>
              </w:rPr>
              <w:t>Management of ES</w:t>
            </w:r>
          </w:p>
        </w:tc>
      </w:tr>
      <w:tr w:rsidR="00AB14A4" w:rsidRPr="00B12C54" w14:paraId="2DC7BA67" w14:textId="77777777" w:rsidTr="004B0D8F">
        <w:tc>
          <w:tcPr>
            <w:tcW w:w="1387" w:type="dxa"/>
          </w:tcPr>
          <w:p w14:paraId="08EBBF36" w14:textId="77777777" w:rsidR="00AB14A4" w:rsidRPr="00B12C54" w:rsidRDefault="00AB14A4" w:rsidP="00AB14A4">
            <w:r w:rsidRPr="00B12C54">
              <w:rPr>
                <w:sz w:val="17"/>
              </w:rPr>
              <w:t>Amiodarone in OR</w:t>
            </w:r>
          </w:p>
        </w:tc>
        <w:tc>
          <w:tcPr>
            <w:tcW w:w="1145" w:type="dxa"/>
          </w:tcPr>
          <w:p w14:paraId="57131D75" w14:textId="77777777" w:rsidR="00AB14A4" w:rsidRPr="00B12C54" w:rsidRDefault="00AB14A4" w:rsidP="00AB14A4">
            <w:r w:rsidRPr="00B12C54">
              <w:rPr>
                <w:sz w:val="17"/>
              </w:rPr>
              <w:t>301 (82%)</w:t>
            </w:r>
          </w:p>
        </w:tc>
        <w:tc>
          <w:tcPr>
            <w:tcW w:w="1064" w:type="dxa"/>
          </w:tcPr>
          <w:p w14:paraId="135DFD1B" w14:textId="77777777" w:rsidR="00AB14A4" w:rsidRPr="00B12C54" w:rsidRDefault="00AB14A4" w:rsidP="00AB14A4">
            <w:r w:rsidRPr="00B12C54">
              <w:rPr>
                <w:sz w:val="17"/>
              </w:rPr>
              <w:t>163 (83.6%)</w:t>
            </w:r>
          </w:p>
        </w:tc>
        <w:tc>
          <w:tcPr>
            <w:tcW w:w="1064" w:type="dxa"/>
          </w:tcPr>
          <w:p w14:paraId="17C3A1FE" w14:textId="77777777" w:rsidR="00AB14A4" w:rsidRPr="00B12C54" w:rsidRDefault="00AB14A4" w:rsidP="00AB14A4">
            <w:r w:rsidRPr="00B12C54">
              <w:rPr>
                <w:sz w:val="17"/>
              </w:rPr>
              <w:t>138 (80.7%)</w:t>
            </w:r>
          </w:p>
        </w:tc>
        <w:tc>
          <w:tcPr>
            <w:tcW w:w="971" w:type="dxa"/>
          </w:tcPr>
          <w:p w14:paraId="472A550E" w14:textId="77777777" w:rsidR="00AB14A4" w:rsidRPr="00B12C54" w:rsidRDefault="00AB14A4" w:rsidP="00AB14A4">
            <w:r w:rsidRPr="00B12C54">
              <w:rPr>
                <w:sz w:val="17"/>
              </w:rPr>
              <w:t>0.5591</w:t>
            </w:r>
          </w:p>
        </w:tc>
        <w:tc>
          <w:tcPr>
            <w:tcW w:w="989" w:type="dxa"/>
          </w:tcPr>
          <w:p w14:paraId="3E0DD460" w14:textId="77777777" w:rsidR="00AB14A4" w:rsidRPr="00B12C54" w:rsidRDefault="00AB14A4" w:rsidP="00AB14A4">
            <w:r w:rsidRPr="00B12C54">
              <w:rPr>
                <w:sz w:val="17"/>
              </w:rPr>
              <w:t>-0.070</w:t>
            </w:r>
          </w:p>
        </w:tc>
        <w:tc>
          <w:tcPr>
            <w:tcW w:w="1064" w:type="dxa"/>
          </w:tcPr>
          <w:p w14:paraId="33993BFF" w14:textId="77777777" w:rsidR="00AB14A4" w:rsidRPr="00B12C54" w:rsidRDefault="00AB14A4" w:rsidP="00AB14A4">
            <w:r w:rsidRPr="00B12C54">
              <w:rPr>
                <w:sz w:val="17"/>
              </w:rPr>
              <w:t>82%</w:t>
            </w:r>
          </w:p>
        </w:tc>
        <w:tc>
          <w:tcPr>
            <w:tcW w:w="1064" w:type="dxa"/>
          </w:tcPr>
          <w:p w14:paraId="189F664D" w14:textId="77777777" w:rsidR="00AB14A4" w:rsidRPr="00B12C54" w:rsidRDefault="00AB14A4" w:rsidP="00AB14A4">
            <w:r w:rsidRPr="00B12C54">
              <w:rPr>
                <w:sz w:val="17"/>
              </w:rPr>
              <w:t>82%</w:t>
            </w:r>
          </w:p>
        </w:tc>
        <w:tc>
          <w:tcPr>
            <w:tcW w:w="989" w:type="dxa"/>
          </w:tcPr>
          <w:p w14:paraId="36246872" w14:textId="77777777" w:rsidR="00AB14A4" w:rsidRPr="00B12C54" w:rsidRDefault="00AB14A4" w:rsidP="00AB14A4">
            <w:r w:rsidRPr="00B12C54">
              <w:rPr>
                <w:sz w:val="17"/>
              </w:rPr>
              <w:t>-0.013</w:t>
            </w:r>
          </w:p>
        </w:tc>
      </w:tr>
      <w:tr w:rsidR="00AB14A4" w:rsidRPr="00B12C54" w14:paraId="6A84C1C1" w14:textId="77777777" w:rsidTr="004B0D8F">
        <w:tc>
          <w:tcPr>
            <w:tcW w:w="1387" w:type="dxa"/>
          </w:tcPr>
          <w:p w14:paraId="6246C4DA" w14:textId="77777777" w:rsidR="00AB14A4" w:rsidRPr="00B12C54" w:rsidRDefault="00AB14A4" w:rsidP="00AB14A4">
            <w:r w:rsidRPr="00B12C54">
              <w:rPr>
                <w:sz w:val="17"/>
              </w:rPr>
              <w:t>Betablocker in OR</w:t>
            </w:r>
          </w:p>
        </w:tc>
        <w:tc>
          <w:tcPr>
            <w:tcW w:w="1145" w:type="dxa"/>
          </w:tcPr>
          <w:p w14:paraId="4FFACB51" w14:textId="77777777" w:rsidR="00AB14A4" w:rsidRPr="00B12C54" w:rsidRDefault="00AB14A4" w:rsidP="00AB14A4">
            <w:r w:rsidRPr="00B12C54">
              <w:rPr>
                <w:sz w:val="17"/>
              </w:rPr>
              <w:t>154 (41.9%)</w:t>
            </w:r>
          </w:p>
        </w:tc>
        <w:tc>
          <w:tcPr>
            <w:tcW w:w="1064" w:type="dxa"/>
          </w:tcPr>
          <w:p w14:paraId="6356C062" w14:textId="77777777" w:rsidR="00AB14A4" w:rsidRPr="00B12C54" w:rsidRDefault="00AB14A4" w:rsidP="00AB14A4">
            <w:r w:rsidRPr="00B12C54">
              <w:rPr>
                <w:sz w:val="17"/>
              </w:rPr>
              <w:t>63 (32.3%)</w:t>
            </w:r>
          </w:p>
        </w:tc>
        <w:tc>
          <w:tcPr>
            <w:tcW w:w="1064" w:type="dxa"/>
          </w:tcPr>
          <w:p w14:paraId="121F6744" w14:textId="77777777" w:rsidR="00AB14A4" w:rsidRPr="00B12C54" w:rsidRDefault="00AB14A4" w:rsidP="00AB14A4">
            <w:r w:rsidRPr="00B12C54">
              <w:rPr>
                <w:sz w:val="17"/>
              </w:rPr>
              <w:t>91 (52.9%)</w:t>
            </w:r>
          </w:p>
        </w:tc>
        <w:tc>
          <w:tcPr>
            <w:tcW w:w="971" w:type="dxa"/>
          </w:tcPr>
          <w:p w14:paraId="59C95240" w14:textId="77777777" w:rsidR="00AB14A4" w:rsidRPr="00B12C54" w:rsidRDefault="00AB14A4" w:rsidP="00AB14A4">
            <w:r w:rsidRPr="00B12C54">
              <w:rPr>
                <w:sz w:val="17"/>
              </w:rPr>
              <w:t>0.2369</w:t>
            </w:r>
          </w:p>
        </w:tc>
        <w:tc>
          <w:tcPr>
            <w:tcW w:w="989" w:type="dxa"/>
          </w:tcPr>
          <w:p w14:paraId="1B654415" w14:textId="77777777" w:rsidR="00AB14A4" w:rsidRPr="00B12C54" w:rsidRDefault="00AB14A4" w:rsidP="00AB14A4">
            <w:r w:rsidRPr="00B12C54">
              <w:rPr>
                <w:sz w:val="17"/>
              </w:rPr>
              <w:t>0.224</w:t>
            </w:r>
          </w:p>
        </w:tc>
        <w:tc>
          <w:tcPr>
            <w:tcW w:w="1064" w:type="dxa"/>
          </w:tcPr>
          <w:p w14:paraId="16F1A383" w14:textId="77777777" w:rsidR="00AB14A4" w:rsidRPr="00B12C54" w:rsidRDefault="00AB14A4" w:rsidP="00AB14A4">
            <w:r w:rsidRPr="00B12C54">
              <w:rPr>
                <w:sz w:val="17"/>
              </w:rPr>
              <w:t>35%</w:t>
            </w:r>
          </w:p>
        </w:tc>
        <w:tc>
          <w:tcPr>
            <w:tcW w:w="1064" w:type="dxa"/>
          </w:tcPr>
          <w:p w14:paraId="4F1A8FD0" w14:textId="77777777" w:rsidR="00AB14A4" w:rsidRPr="00B12C54" w:rsidRDefault="00AB14A4" w:rsidP="00AB14A4">
            <w:r w:rsidRPr="00B12C54">
              <w:rPr>
                <w:sz w:val="17"/>
              </w:rPr>
              <w:t>37%</w:t>
            </w:r>
          </w:p>
        </w:tc>
        <w:tc>
          <w:tcPr>
            <w:tcW w:w="989" w:type="dxa"/>
          </w:tcPr>
          <w:p w14:paraId="490BF362" w14:textId="77777777" w:rsidR="00AB14A4" w:rsidRPr="00B12C54" w:rsidRDefault="00AB14A4" w:rsidP="00AB14A4">
            <w:r w:rsidRPr="00B12C54">
              <w:rPr>
                <w:sz w:val="17"/>
              </w:rPr>
              <w:t>-0.004</w:t>
            </w:r>
          </w:p>
        </w:tc>
      </w:tr>
      <w:tr w:rsidR="00AB14A4" w:rsidRPr="00B12C54" w14:paraId="3FA25679" w14:textId="77777777" w:rsidTr="004B0D8F">
        <w:tc>
          <w:tcPr>
            <w:tcW w:w="1387" w:type="dxa"/>
          </w:tcPr>
          <w:p w14:paraId="0209EA13" w14:textId="77777777" w:rsidR="00AB14A4" w:rsidRPr="00B12C54" w:rsidRDefault="00AB14A4" w:rsidP="00AB14A4">
            <w:proofErr w:type="spellStart"/>
            <w:r w:rsidRPr="00B12C54">
              <w:rPr>
                <w:sz w:val="17"/>
              </w:rPr>
              <w:t>Cathecholamines</w:t>
            </w:r>
            <w:proofErr w:type="spellEnd"/>
          </w:p>
        </w:tc>
        <w:tc>
          <w:tcPr>
            <w:tcW w:w="1145" w:type="dxa"/>
          </w:tcPr>
          <w:p w14:paraId="51659007" w14:textId="77777777" w:rsidR="00AB14A4" w:rsidRPr="00B12C54" w:rsidRDefault="00AB14A4" w:rsidP="00AB14A4">
            <w:r w:rsidRPr="00B12C54">
              <w:rPr>
                <w:sz w:val="17"/>
              </w:rPr>
              <w:t>57 (15.5%)</w:t>
            </w:r>
          </w:p>
        </w:tc>
        <w:tc>
          <w:tcPr>
            <w:tcW w:w="1064" w:type="dxa"/>
          </w:tcPr>
          <w:p w14:paraId="40532E11" w14:textId="77777777" w:rsidR="00AB14A4" w:rsidRPr="00B12C54" w:rsidRDefault="00AB14A4" w:rsidP="00AB14A4">
            <w:r w:rsidRPr="00B12C54">
              <w:rPr>
                <w:sz w:val="17"/>
              </w:rPr>
              <w:t>39 (20%)</w:t>
            </w:r>
          </w:p>
        </w:tc>
        <w:tc>
          <w:tcPr>
            <w:tcW w:w="1064" w:type="dxa"/>
          </w:tcPr>
          <w:p w14:paraId="521B24A1" w14:textId="77777777" w:rsidR="00AB14A4" w:rsidRPr="00B12C54" w:rsidRDefault="00AB14A4" w:rsidP="00AB14A4">
            <w:r w:rsidRPr="00B12C54">
              <w:rPr>
                <w:sz w:val="17"/>
              </w:rPr>
              <w:t>18 (10.5%)</w:t>
            </w:r>
          </w:p>
        </w:tc>
        <w:tc>
          <w:tcPr>
            <w:tcW w:w="971" w:type="dxa"/>
          </w:tcPr>
          <w:p w14:paraId="76592840" w14:textId="77777777" w:rsidR="00AB14A4" w:rsidRPr="00B12C54" w:rsidRDefault="00AB14A4" w:rsidP="00AB14A4">
            <w:r w:rsidRPr="00B12C54">
              <w:rPr>
                <w:sz w:val="17"/>
              </w:rPr>
              <w:t>0.0177</w:t>
            </w:r>
          </w:p>
        </w:tc>
        <w:tc>
          <w:tcPr>
            <w:tcW w:w="989" w:type="dxa"/>
          </w:tcPr>
          <w:p w14:paraId="556A1171" w14:textId="77777777" w:rsidR="00AB14A4" w:rsidRPr="00B12C54" w:rsidRDefault="00AB14A4" w:rsidP="00AB14A4">
            <w:r w:rsidRPr="00B12C54">
              <w:rPr>
                <w:sz w:val="17"/>
              </w:rPr>
              <w:t>-0.230</w:t>
            </w:r>
          </w:p>
        </w:tc>
        <w:tc>
          <w:tcPr>
            <w:tcW w:w="1064" w:type="dxa"/>
          </w:tcPr>
          <w:p w14:paraId="612BEEFF" w14:textId="77777777" w:rsidR="00AB14A4" w:rsidRPr="00B12C54" w:rsidRDefault="00AB14A4" w:rsidP="00AB14A4">
            <w:r w:rsidRPr="00B12C54">
              <w:rPr>
                <w:sz w:val="17"/>
              </w:rPr>
              <w:t>19%</w:t>
            </w:r>
          </w:p>
        </w:tc>
        <w:tc>
          <w:tcPr>
            <w:tcW w:w="1064" w:type="dxa"/>
          </w:tcPr>
          <w:p w14:paraId="6D7C8965" w14:textId="77777777" w:rsidR="00AB14A4" w:rsidRPr="00B12C54" w:rsidRDefault="00AB14A4" w:rsidP="00AB14A4">
            <w:r w:rsidRPr="00B12C54">
              <w:rPr>
                <w:sz w:val="17"/>
              </w:rPr>
              <w:t>12%</w:t>
            </w:r>
          </w:p>
        </w:tc>
        <w:tc>
          <w:tcPr>
            <w:tcW w:w="989" w:type="dxa"/>
          </w:tcPr>
          <w:p w14:paraId="5DAFE2F2" w14:textId="77777777" w:rsidR="00AB14A4" w:rsidRPr="00B12C54" w:rsidRDefault="00AB14A4" w:rsidP="00AB14A4">
            <w:r w:rsidRPr="00B12C54">
              <w:rPr>
                <w:sz w:val="17"/>
              </w:rPr>
              <w:t>-0.165</w:t>
            </w:r>
          </w:p>
        </w:tc>
      </w:tr>
      <w:tr w:rsidR="00AB14A4" w:rsidRPr="00B12C54" w14:paraId="4AECE884" w14:textId="77777777" w:rsidTr="004B0D8F">
        <w:tc>
          <w:tcPr>
            <w:tcW w:w="1387" w:type="dxa"/>
          </w:tcPr>
          <w:p w14:paraId="51DC43C3" w14:textId="77777777" w:rsidR="00AB14A4" w:rsidRPr="00B12C54" w:rsidRDefault="00AB14A4" w:rsidP="00AB14A4">
            <w:r w:rsidRPr="00B12C54">
              <w:rPr>
                <w:sz w:val="17"/>
              </w:rPr>
              <w:t>Dialysis</w:t>
            </w:r>
          </w:p>
        </w:tc>
        <w:tc>
          <w:tcPr>
            <w:tcW w:w="1145" w:type="dxa"/>
          </w:tcPr>
          <w:p w14:paraId="0A206796" w14:textId="77777777" w:rsidR="00AB14A4" w:rsidRPr="00B12C54" w:rsidRDefault="00AB14A4" w:rsidP="00AB14A4">
            <w:r w:rsidRPr="00B12C54">
              <w:rPr>
                <w:sz w:val="17"/>
              </w:rPr>
              <w:t>9 (2.4%)</w:t>
            </w:r>
          </w:p>
        </w:tc>
        <w:tc>
          <w:tcPr>
            <w:tcW w:w="1064" w:type="dxa"/>
          </w:tcPr>
          <w:p w14:paraId="18328D82" w14:textId="77777777" w:rsidR="00AB14A4" w:rsidRPr="00B12C54" w:rsidRDefault="00AB14A4" w:rsidP="00AB14A4">
            <w:r w:rsidRPr="00B12C54">
              <w:rPr>
                <w:sz w:val="17"/>
              </w:rPr>
              <w:t>5 (2.6%)</w:t>
            </w:r>
          </w:p>
        </w:tc>
        <w:tc>
          <w:tcPr>
            <w:tcW w:w="1064" w:type="dxa"/>
          </w:tcPr>
          <w:p w14:paraId="666B678D" w14:textId="77777777" w:rsidR="00AB14A4" w:rsidRPr="00B12C54" w:rsidRDefault="00AB14A4" w:rsidP="00AB14A4">
            <w:r w:rsidRPr="00B12C54">
              <w:rPr>
                <w:sz w:val="17"/>
              </w:rPr>
              <w:t>4 (2.3%)</w:t>
            </w:r>
          </w:p>
        </w:tc>
        <w:tc>
          <w:tcPr>
            <w:tcW w:w="971" w:type="dxa"/>
          </w:tcPr>
          <w:p w14:paraId="41707652" w14:textId="77777777" w:rsidR="00AB14A4" w:rsidRPr="00B12C54" w:rsidRDefault="00AB14A4" w:rsidP="00AB14A4">
            <w:r w:rsidRPr="00B12C54">
              <w:rPr>
                <w:sz w:val="17"/>
              </w:rPr>
              <w:t>0.8487</w:t>
            </w:r>
          </w:p>
        </w:tc>
        <w:tc>
          <w:tcPr>
            <w:tcW w:w="989" w:type="dxa"/>
          </w:tcPr>
          <w:p w14:paraId="1278096C" w14:textId="77777777" w:rsidR="00AB14A4" w:rsidRPr="00B12C54" w:rsidRDefault="00AB14A4" w:rsidP="00AB14A4">
            <w:r w:rsidRPr="00B12C54">
              <w:rPr>
                <w:sz w:val="17"/>
              </w:rPr>
              <w:t>-0.012</w:t>
            </w:r>
          </w:p>
        </w:tc>
        <w:tc>
          <w:tcPr>
            <w:tcW w:w="1064" w:type="dxa"/>
          </w:tcPr>
          <w:p w14:paraId="220E41B6" w14:textId="77777777" w:rsidR="00AB14A4" w:rsidRPr="00B12C54" w:rsidRDefault="00AB14A4" w:rsidP="00AB14A4">
            <w:r w:rsidRPr="00B12C54">
              <w:rPr>
                <w:sz w:val="17"/>
              </w:rPr>
              <w:t>2%</w:t>
            </w:r>
          </w:p>
        </w:tc>
        <w:tc>
          <w:tcPr>
            <w:tcW w:w="1064" w:type="dxa"/>
          </w:tcPr>
          <w:p w14:paraId="17FBB5EA" w14:textId="77777777" w:rsidR="00AB14A4" w:rsidRPr="00B12C54" w:rsidRDefault="00AB14A4" w:rsidP="00AB14A4">
            <w:r w:rsidRPr="00B12C54">
              <w:rPr>
                <w:sz w:val="17"/>
              </w:rPr>
              <w:t>2%</w:t>
            </w:r>
          </w:p>
        </w:tc>
        <w:tc>
          <w:tcPr>
            <w:tcW w:w="989" w:type="dxa"/>
          </w:tcPr>
          <w:p w14:paraId="2E7EA0D5" w14:textId="77777777" w:rsidR="00AB14A4" w:rsidRPr="00B12C54" w:rsidRDefault="00AB14A4" w:rsidP="00AB14A4">
            <w:r w:rsidRPr="00B12C54">
              <w:rPr>
                <w:sz w:val="17"/>
              </w:rPr>
              <w:t>-0.024</w:t>
            </w:r>
          </w:p>
        </w:tc>
      </w:tr>
      <w:tr w:rsidR="00AB14A4" w:rsidRPr="00B12C54" w14:paraId="1E847000" w14:textId="77777777" w:rsidTr="004B0D8F">
        <w:tc>
          <w:tcPr>
            <w:tcW w:w="1387" w:type="dxa"/>
          </w:tcPr>
          <w:p w14:paraId="7DA0E152" w14:textId="77777777" w:rsidR="00AB14A4" w:rsidRPr="00B12C54" w:rsidRDefault="00AB14A4" w:rsidP="00AB14A4">
            <w:r w:rsidRPr="00B12C54">
              <w:rPr>
                <w:sz w:val="17"/>
              </w:rPr>
              <w:t>Deep sedation</w:t>
            </w:r>
          </w:p>
        </w:tc>
        <w:tc>
          <w:tcPr>
            <w:tcW w:w="1145" w:type="dxa"/>
          </w:tcPr>
          <w:p w14:paraId="1FF11109" w14:textId="77777777" w:rsidR="00AB14A4" w:rsidRPr="00B12C54" w:rsidRDefault="00AB14A4" w:rsidP="00AB14A4">
            <w:r w:rsidRPr="00B12C54">
              <w:rPr>
                <w:sz w:val="17"/>
              </w:rPr>
              <w:t>69 (18.8%)</w:t>
            </w:r>
          </w:p>
        </w:tc>
        <w:tc>
          <w:tcPr>
            <w:tcW w:w="1064" w:type="dxa"/>
          </w:tcPr>
          <w:p w14:paraId="7E273EB0" w14:textId="77777777" w:rsidR="00AB14A4" w:rsidRPr="00B12C54" w:rsidRDefault="00AB14A4" w:rsidP="00AB14A4">
            <w:r w:rsidRPr="00B12C54">
              <w:rPr>
                <w:sz w:val="17"/>
              </w:rPr>
              <w:t>35 (17.9%)</w:t>
            </w:r>
          </w:p>
        </w:tc>
        <w:tc>
          <w:tcPr>
            <w:tcW w:w="1064" w:type="dxa"/>
          </w:tcPr>
          <w:p w14:paraId="429CDD86" w14:textId="77777777" w:rsidR="00AB14A4" w:rsidRPr="00B12C54" w:rsidRDefault="00AB14A4" w:rsidP="00AB14A4">
            <w:r w:rsidRPr="00B12C54">
              <w:rPr>
                <w:sz w:val="17"/>
              </w:rPr>
              <w:t>34 (19.8%)</w:t>
            </w:r>
          </w:p>
        </w:tc>
        <w:tc>
          <w:tcPr>
            <w:tcW w:w="971" w:type="dxa"/>
          </w:tcPr>
          <w:p w14:paraId="16EB33A0" w14:textId="77777777" w:rsidR="00AB14A4" w:rsidRPr="00B12C54" w:rsidRDefault="00AB14A4" w:rsidP="00AB14A4">
            <w:r w:rsidRPr="00B12C54">
              <w:rPr>
                <w:sz w:val="17"/>
              </w:rPr>
              <w:t>0.7557</w:t>
            </w:r>
          </w:p>
        </w:tc>
        <w:tc>
          <w:tcPr>
            <w:tcW w:w="989" w:type="dxa"/>
          </w:tcPr>
          <w:p w14:paraId="582841B6" w14:textId="77777777" w:rsidR="00AB14A4" w:rsidRPr="00B12C54" w:rsidRDefault="00AB14A4" w:rsidP="00AB14A4">
            <w:r w:rsidRPr="00B12C54">
              <w:rPr>
                <w:sz w:val="17"/>
              </w:rPr>
              <w:t>0.051</w:t>
            </w:r>
          </w:p>
        </w:tc>
        <w:tc>
          <w:tcPr>
            <w:tcW w:w="1064" w:type="dxa"/>
          </w:tcPr>
          <w:p w14:paraId="1B6DD2FD" w14:textId="77777777" w:rsidR="00AB14A4" w:rsidRPr="00B12C54" w:rsidRDefault="00AB14A4" w:rsidP="00AB14A4">
            <w:r w:rsidRPr="00B12C54">
              <w:rPr>
                <w:sz w:val="17"/>
              </w:rPr>
              <w:t>15%</w:t>
            </w:r>
          </w:p>
        </w:tc>
        <w:tc>
          <w:tcPr>
            <w:tcW w:w="1064" w:type="dxa"/>
          </w:tcPr>
          <w:p w14:paraId="5F43EEA7" w14:textId="77777777" w:rsidR="00AB14A4" w:rsidRPr="00B12C54" w:rsidRDefault="00AB14A4" w:rsidP="00AB14A4">
            <w:r w:rsidRPr="00B12C54">
              <w:rPr>
                <w:sz w:val="17"/>
              </w:rPr>
              <w:t>25%</w:t>
            </w:r>
          </w:p>
        </w:tc>
        <w:tc>
          <w:tcPr>
            <w:tcW w:w="989" w:type="dxa"/>
          </w:tcPr>
          <w:p w14:paraId="4C276617" w14:textId="77777777" w:rsidR="00AB14A4" w:rsidRPr="00B12C54" w:rsidRDefault="00AB14A4" w:rsidP="00AB14A4">
            <w:r w:rsidRPr="00B12C54">
              <w:rPr>
                <w:sz w:val="17"/>
              </w:rPr>
              <w:t>0.157</w:t>
            </w:r>
          </w:p>
        </w:tc>
      </w:tr>
      <w:tr w:rsidR="00AB14A4" w:rsidRPr="00B12C54" w14:paraId="5D97EC21" w14:textId="77777777" w:rsidTr="004B0D8F">
        <w:tc>
          <w:tcPr>
            <w:tcW w:w="1387" w:type="dxa"/>
          </w:tcPr>
          <w:p w14:paraId="59C97C33" w14:textId="77777777" w:rsidR="00AB14A4" w:rsidRPr="00B12C54" w:rsidRDefault="00AB14A4" w:rsidP="00AB14A4">
            <w:r w:rsidRPr="00B12C54">
              <w:rPr>
                <w:sz w:val="17"/>
              </w:rPr>
              <w:t>Stellate ganglion block</w:t>
            </w:r>
          </w:p>
        </w:tc>
        <w:tc>
          <w:tcPr>
            <w:tcW w:w="1145" w:type="dxa"/>
          </w:tcPr>
          <w:p w14:paraId="21AEA651" w14:textId="77777777" w:rsidR="00AB14A4" w:rsidRPr="00B12C54" w:rsidRDefault="00AB14A4" w:rsidP="00AB14A4">
            <w:r w:rsidRPr="00B12C54">
              <w:rPr>
                <w:sz w:val="17"/>
              </w:rPr>
              <w:t>7 (1.9%)</w:t>
            </w:r>
          </w:p>
        </w:tc>
        <w:tc>
          <w:tcPr>
            <w:tcW w:w="1064" w:type="dxa"/>
          </w:tcPr>
          <w:p w14:paraId="442F3995" w14:textId="77777777" w:rsidR="00AB14A4" w:rsidRPr="00B12C54" w:rsidRDefault="00AB14A4" w:rsidP="00AB14A4">
            <w:r w:rsidRPr="00B12C54">
              <w:rPr>
                <w:sz w:val="17"/>
              </w:rPr>
              <w:t>2 (1%)</w:t>
            </w:r>
          </w:p>
        </w:tc>
        <w:tc>
          <w:tcPr>
            <w:tcW w:w="1064" w:type="dxa"/>
          </w:tcPr>
          <w:p w14:paraId="62C0DFE5" w14:textId="77777777" w:rsidR="00AB14A4" w:rsidRPr="00B12C54" w:rsidRDefault="00AB14A4" w:rsidP="00AB14A4">
            <w:r w:rsidRPr="00B12C54">
              <w:rPr>
                <w:sz w:val="17"/>
              </w:rPr>
              <w:t>5 (2.9%)</w:t>
            </w:r>
          </w:p>
        </w:tc>
        <w:tc>
          <w:tcPr>
            <w:tcW w:w="971" w:type="dxa"/>
          </w:tcPr>
          <w:p w14:paraId="1C5A3B12" w14:textId="77777777" w:rsidR="00AB14A4" w:rsidRPr="00B12C54" w:rsidRDefault="00AB14A4" w:rsidP="00AB14A4">
            <w:r w:rsidRPr="00B12C54">
              <w:rPr>
                <w:sz w:val="17"/>
              </w:rPr>
              <w:t>0.3429</w:t>
            </w:r>
          </w:p>
        </w:tc>
        <w:tc>
          <w:tcPr>
            <w:tcW w:w="989" w:type="dxa"/>
          </w:tcPr>
          <w:p w14:paraId="4C98E413" w14:textId="77777777" w:rsidR="00AB14A4" w:rsidRPr="00B12C54" w:rsidRDefault="00AB14A4" w:rsidP="00AB14A4">
            <w:r w:rsidRPr="00B12C54">
              <w:rPr>
                <w:sz w:val="17"/>
              </w:rPr>
              <w:t>0.090</w:t>
            </w:r>
          </w:p>
        </w:tc>
        <w:tc>
          <w:tcPr>
            <w:tcW w:w="1064" w:type="dxa"/>
          </w:tcPr>
          <w:p w14:paraId="20729222" w14:textId="77777777" w:rsidR="00AB14A4" w:rsidRPr="00B12C54" w:rsidRDefault="00AB14A4" w:rsidP="00AB14A4">
            <w:r w:rsidRPr="00B12C54">
              <w:rPr>
                <w:sz w:val="17"/>
              </w:rPr>
              <w:t>1%</w:t>
            </w:r>
          </w:p>
        </w:tc>
        <w:tc>
          <w:tcPr>
            <w:tcW w:w="1064" w:type="dxa"/>
          </w:tcPr>
          <w:p w14:paraId="665CE509" w14:textId="77777777" w:rsidR="00AB14A4" w:rsidRPr="00B12C54" w:rsidRDefault="00AB14A4" w:rsidP="00AB14A4">
            <w:r w:rsidRPr="00B12C54">
              <w:rPr>
                <w:sz w:val="17"/>
              </w:rPr>
              <w:t>1%</w:t>
            </w:r>
          </w:p>
        </w:tc>
        <w:tc>
          <w:tcPr>
            <w:tcW w:w="989" w:type="dxa"/>
          </w:tcPr>
          <w:p w14:paraId="14CB7D70" w14:textId="77777777" w:rsidR="00AB14A4" w:rsidRPr="00B12C54" w:rsidRDefault="00AB14A4" w:rsidP="00AB14A4">
            <w:r w:rsidRPr="00B12C54">
              <w:rPr>
                <w:sz w:val="17"/>
              </w:rPr>
              <w:t>-0.029</w:t>
            </w:r>
          </w:p>
        </w:tc>
      </w:tr>
    </w:tbl>
    <w:p w14:paraId="245E4B2D" w14:textId="5BEDC386" w:rsidR="000719F2" w:rsidRPr="00B12C54" w:rsidRDefault="000719F2" w:rsidP="000719F2">
      <w:pPr>
        <w:pStyle w:val="Thse-Lgendes"/>
        <w:jc w:val="both"/>
        <w:rPr>
          <w:rFonts w:ascii="Times New Roman" w:hAnsi="Times New Roman" w:cs="Times New Roman"/>
          <w:sz w:val="20"/>
          <w:szCs w:val="20"/>
          <w:lang w:val="en-US"/>
        </w:rPr>
      </w:pPr>
      <w:r w:rsidRPr="00B12C54">
        <w:rPr>
          <w:rFonts w:ascii="Times New Roman" w:hAnsi="Times New Roman" w:cs="Times New Roman"/>
          <w:sz w:val="20"/>
          <w:szCs w:val="20"/>
          <w:lang w:val="en-US"/>
        </w:rPr>
        <w:t xml:space="preserve">Continuous quantitative variables with a non-normal distribution are presented as median [interquartile range]. </w:t>
      </w:r>
      <w:r w:rsidRPr="00B12C54">
        <w:rPr>
          <w:rFonts w:ascii="Times New Roman" w:hAnsi="Times New Roman" w:cs="Times New Roman"/>
          <w:sz w:val="20"/>
          <w:szCs w:val="20"/>
          <w:lang w:val="en-US"/>
        </w:rPr>
        <w:lastRenderedPageBreak/>
        <w:t xml:space="preserve">Categorical variables are expressed as the number of patients (percentage). Abbreviations: ACE </w:t>
      </w:r>
      <w:proofErr w:type="gramStart"/>
      <w:r w:rsidRPr="00B12C54">
        <w:rPr>
          <w:rFonts w:ascii="Times New Roman" w:hAnsi="Times New Roman" w:cs="Times New Roman"/>
          <w:sz w:val="20"/>
          <w:szCs w:val="20"/>
          <w:lang w:val="en-US"/>
        </w:rPr>
        <w:t>inhibitor :</w:t>
      </w:r>
      <w:proofErr w:type="gramEnd"/>
      <w:r w:rsidRPr="00B12C54">
        <w:rPr>
          <w:rFonts w:ascii="Times New Roman" w:hAnsi="Times New Roman" w:cs="Times New Roman"/>
          <w:sz w:val="20"/>
          <w:szCs w:val="20"/>
          <w:lang w:val="en-US"/>
        </w:rPr>
        <w:t xml:space="preserve"> angiotensin-converting enzyme inhibitor,  ARB : Angiotensin II Receptor Blocker BMI : Body Mass Index, ; CRT : Cardiac Resynchronization Therapy, ES : Electrical storm, VT : Ventricular Tachycardia, , ICD : implantable cardioverter-defibrillator, LVEF: left ventricular ejection fraction. Inverse probability of treatment weighting (IPTW) models were based on propensity scores derived predefined </w:t>
      </w:r>
      <w:proofErr w:type="gramStart"/>
      <w:r w:rsidRPr="00B12C54">
        <w:rPr>
          <w:rFonts w:ascii="Times New Roman" w:hAnsi="Times New Roman" w:cs="Times New Roman"/>
          <w:sz w:val="20"/>
          <w:szCs w:val="20"/>
          <w:lang w:val="en-US"/>
        </w:rPr>
        <w:t>variables(</w:t>
      </w:r>
      <w:proofErr w:type="gramEnd"/>
      <w:r w:rsidRPr="00B12C54">
        <w:rPr>
          <w:rFonts w:ascii="Times New Roman" w:hAnsi="Times New Roman" w:cs="Times New Roman"/>
          <w:sz w:val="20"/>
          <w:szCs w:val="20"/>
          <w:lang w:val="en-US"/>
        </w:rPr>
        <w:t>age, NYHA class, acute pulmonary edema or cardiogenic shock, history of electrical storm, LVEF, catecholamine use, prior ICD implantation, and atrial fibrillation) .Standardized mean differences (SMD) are reported before and after IPTW. A post-IPTW SMD below 0.1 was considered indicative of acceptable covariate balance.</w:t>
      </w:r>
      <w:r w:rsidR="009F068E" w:rsidRPr="009F068E">
        <w:rPr>
          <w:lang w:val="en-US"/>
        </w:rPr>
        <w:t xml:space="preserve"> </w:t>
      </w:r>
      <w:r w:rsidR="009F068E" w:rsidRPr="009F068E">
        <w:rPr>
          <w:rFonts w:ascii="Times New Roman" w:hAnsi="Times New Roman" w:cs="Times New Roman"/>
          <w:sz w:val="20"/>
          <w:szCs w:val="20"/>
          <w:lang w:val="en-US"/>
        </w:rPr>
        <w:t>Weighted means ± SD and proportions were calculated using inverse‑probability‑of‑treatment weights truncated at the 1st and 99th percentiles, with estimates derived via the R survey package.</w:t>
      </w:r>
    </w:p>
    <w:p w14:paraId="4DE57C98" w14:textId="77777777" w:rsidR="00AB14A4" w:rsidRPr="00B12C54" w:rsidRDefault="00AB14A4">
      <w:pPr>
        <w:rPr>
          <w:b/>
          <w:bCs/>
          <w:sz w:val="24"/>
          <w:szCs w:val="24"/>
          <w:lang w:val="en-US"/>
        </w:rPr>
      </w:pPr>
    </w:p>
    <w:p w14:paraId="12DC5F94" w14:textId="794B0400" w:rsidR="00E65D53" w:rsidRPr="00B12C54" w:rsidRDefault="00255D34">
      <w:pPr>
        <w:rPr>
          <w:b/>
          <w:bCs/>
          <w:sz w:val="24"/>
          <w:szCs w:val="24"/>
          <w:lang w:val="en-US"/>
        </w:rPr>
      </w:pPr>
      <w:r w:rsidRPr="00B12C54">
        <w:rPr>
          <w:b/>
          <w:bCs/>
          <w:sz w:val="24"/>
          <w:szCs w:val="24"/>
          <w:lang w:val="en-US"/>
        </w:rPr>
        <w:t>Figure S</w:t>
      </w:r>
      <w:r w:rsidR="00170D5B" w:rsidRPr="00B12C54">
        <w:rPr>
          <w:b/>
          <w:bCs/>
          <w:sz w:val="24"/>
          <w:szCs w:val="24"/>
          <w:lang w:val="en-US"/>
        </w:rPr>
        <w:t>1</w:t>
      </w:r>
      <w:r w:rsidRPr="00B12C54">
        <w:rPr>
          <w:b/>
          <w:bCs/>
          <w:sz w:val="24"/>
          <w:szCs w:val="24"/>
          <w:lang w:val="en-US"/>
        </w:rPr>
        <w:t xml:space="preserve">. Unweighted 1-year survival according to CA-based management across risk profiles, as defined by PAINESD and </w:t>
      </w:r>
      <w:proofErr w:type="spellStart"/>
      <w:r w:rsidRPr="00B12C54">
        <w:rPr>
          <w:b/>
          <w:bCs/>
          <w:sz w:val="24"/>
          <w:szCs w:val="24"/>
          <w:lang w:val="en-US"/>
        </w:rPr>
        <w:t>iVT</w:t>
      </w:r>
      <w:proofErr w:type="spellEnd"/>
      <w:r w:rsidRPr="00B12C54">
        <w:rPr>
          <w:b/>
          <w:bCs/>
          <w:sz w:val="24"/>
          <w:szCs w:val="24"/>
          <w:lang w:val="en-US"/>
        </w:rPr>
        <w:t xml:space="preserve"> scores</w:t>
      </w:r>
    </w:p>
    <w:p w14:paraId="487185D8" w14:textId="4628997E" w:rsidR="00255D34" w:rsidRPr="00B12C54" w:rsidRDefault="00255D34">
      <w:pPr>
        <w:rPr>
          <w:b/>
          <w:bCs/>
          <w:sz w:val="24"/>
          <w:szCs w:val="24"/>
          <w:lang w:val="en-US"/>
        </w:rPr>
      </w:pPr>
    </w:p>
    <w:p w14:paraId="1E955170" w14:textId="30B81C4A" w:rsidR="00255D34" w:rsidRPr="00E65D53" w:rsidRDefault="00687A81">
      <w:pPr>
        <w:rPr>
          <w:b/>
          <w:bCs/>
          <w:sz w:val="24"/>
          <w:szCs w:val="24"/>
          <w:lang w:val="en-US"/>
        </w:rPr>
      </w:pPr>
      <w:r w:rsidRPr="00B12C54">
        <w:rPr>
          <w:b/>
          <w:bCs/>
          <w:noProof/>
          <w:sz w:val="24"/>
          <w:szCs w:val="24"/>
          <w:lang w:val="en-US"/>
        </w:rPr>
        <w:drawing>
          <wp:inline distT="0" distB="0" distL="0" distR="0" wp14:anchorId="79654537" wp14:editId="2221A1DF">
            <wp:extent cx="5656155" cy="6601460"/>
            <wp:effectExtent l="0" t="0" r="1905" b="8890"/>
            <wp:docPr id="120463511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87860" cy="6638464"/>
                    </a:xfrm>
                    <a:prstGeom prst="rect">
                      <a:avLst/>
                    </a:prstGeom>
                    <a:noFill/>
                    <a:ln>
                      <a:noFill/>
                    </a:ln>
                  </pic:spPr>
                </pic:pic>
              </a:graphicData>
            </a:graphic>
          </wp:inline>
        </w:drawing>
      </w:r>
    </w:p>
    <w:sectPr w:rsidR="00255D34" w:rsidRPr="00E65D53" w:rsidSect="00E666EF">
      <w:footerReference w:type="even" r:id="rId8"/>
      <w:footerReference w:type="default" r:id="rId9"/>
      <w:pgSz w:w="11907" w:h="16840" w:code="9"/>
      <w:pgMar w:top="1440" w:right="1080" w:bottom="1440" w:left="1080" w:header="720" w:footer="454" w:gutter="0"/>
      <w:cols w:space="708"/>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309E9E" w14:textId="77777777" w:rsidR="00255D34" w:rsidRDefault="00255D34">
      <w:r>
        <w:separator/>
      </w:r>
    </w:p>
  </w:endnote>
  <w:endnote w:type="continuationSeparator" w:id="0">
    <w:p w14:paraId="66624E14" w14:textId="77777777" w:rsidR="00255D34" w:rsidRDefault="00255D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900C70" w14:textId="77777777" w:rsidR="00255D34" w:rsidRDefault="00255D34" w:rsidP="000A070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3</w:t>
    </w:r>
    <w:r>
      <w:rPr>
        <w:rStyle w:val="Numrodepage"/>
      </w:rPr>
      <w:fldChar w:fldCharType="end"/>
    </w:r>
  </w:p>
  <w:p w14:paraId="043A13CF" w14:textId="77777777" w:rsidR="00255D34" w:rsidRDefault="00255D34" w:rsidP="000A070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2068B0" w14:textId="77777777" w:rsidR="00255D34" w:rsidRDefault="00255D34" w:rsidP="000A0700">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1</w:t>
    </w:r>
    <w:r>
      <w:rPr>
        <w:rStyle w:val="Numrodepage"/>
      </w:rPr>
      <w:fldChar w:fldCharType="end"/>
    </w:r>
  </w:p>
  <w:p w14:paraId="6E5D0FB6" w14:textId="77777777" w:rsidR="00255D34" w:rsidRDefault="00255D34" w:rsidP="000A070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242CC3" w14:textId="77777777" w:rsidR="00255D34" w:rsidRDefault="00255D34">
      <w:r>
        <w:separator/>
      </w:r>
    </w:p>
  </w:footnote>
  <w:footnote w:type="continuationSeparator" w:id="0">
    <w:p w14:paraId="074F64C6" w14:textId="77777777" w:rsidR="00255D34" w:rsidRDefault="00255D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EE66BA"/>
    <w:multiLevelType w:val="hybridMultilevel"/>
    <w:tmpl w:val="B9EC2814"/>
    <w:lvl w:ilvl="0" w:tplc="F0D84896">
      <w:start w:val="1"/>
      <w:numFmt w:val="upperRoman"/>
      <w:pStyle w:val="Titre1Thse"/>
      <w:lvlText w:val="%1."/>
      <w:lvlJc w:val="left"/>
      <w:pPr>
        <w:ind w:left="1080" w:hanging="72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529"/>
    <w:rsid w:val="000719F2"/>
    <w:rsid w:val="000A0700"/>
    <w:rsid w:val="000E0460"/>
    <w:rsid w:val="001500B7"/>
    <w:rsid w:val="00170D5B"/>
    <w:rsid w:val="00172A0C"/>
    <w:rsid w:val="001D6EBF"/>
    <w:rsid w:val="00255D34"/>
    <w:rsid w:val="00256E50"/>
    <w:rsid w:val="00267ACD"/>
    <w:rsid w:val="002B2BA0"/>
    <w:rsid w:val="002D46FC"/>
    <w:rsid w:val="002D6131"/>
    <w:rsid w:val="00395918"/>
    <w:rsid w:val="003C22F4"/>
    <w:rsid w:val="004B0D8F"/>
    <w:rsid w:val="004D4C82"/>
    <w:rsid w:val="004E6844"/>
    <w:rsid w:val="005004BE"/>
    <w:rsid w:val="00531555"/>
    <w:rsid w:val="005975CF"/>
    <w:rsid w:val="00672AE0"/>
    <w:rsid w:val="00687A81"/>
    <w:rsid w:val="006E0B22"/>
    <w:rsid w:val="00793F8D"/>
    <w:rsid w:val="007F6D34"/>
    <w:rsid w:val="00883093"/>
    <w:rsid w:val="00915C64"/>
    <w:rsid w:val="00935FB7"/>
    <w:rsid w:val="0097352C"/>
    <w:rsid w:val="009815E1"/>
    <w:rsid w:val="009B2DDE"/>
    <w:rsid w:val="009F068E"/>
    <w:rsid w:val="00A25C80"/>
    <w:rsid w:val="00AB14A4"/>
    <w:rsid w:val="00B12C54"/>
    <w:rsid w:val="00B456FD"/>
    <w:rsid w:val="00BC7140"/>
    <w:rsid w:val="00BF7529"/>
    <w:rsid w:val="00CE3A8F"/>
    <w:rsid w:val="00D32A3F"/>
    <w:rsid w:val="00D35303"/>
    <w:rsid w:val="00DD2B54"/>
    <w:rsid w:val="00E06FFF"/>
    <w:rsid w:val="00E2354C"/>
    <w:rsid w:val="00E65D53"/>
    <w:rsid w:val="00E666EF"/>
    <w:rsid w:val="00EB5285"/>
    <w:rsid w:val="00FC594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42CC0"/>
  <w15:chartTrackingRefBased/>
  <w15:docId w15:val="{580E8D4D-9A94-4561-A997-40D648B79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66EF"/>
    <w:pPr>
      <w:widowControl w:val="0"/>
      <w:suppressAutoHyphens/>
      <w:overflowPunct w:val="0"/>
      <w:autoSpaceDE w:val="0"/>
      <w:spacing w:after="0" w:line="240" w:lineRule="auto"/>
      <w:textAlignment w:val="baseline"/>
    </w:pPr>
    <w:rPr>
      <w:rFonts w:ascii="Times New Roman" w:eastAsia="Times New Roman" w:hAnsi="Times New Roman" w:cs="Times New Roman"/>
      <w:kern w:val="0"/>
      <w:sz w:val="20"/>
      <w:szCs w:val="20"/>
      <w:lang w:eastAsia="ar-SA"/>
      <w14:ligatures w14:val="none"/>
    </w:rPr>
  </w:style>
  <w:style w:type="paragraph" w:styleId="Titre1">
    <w:name w:val="heading 1"/>
    <w:basedOn w:val="Normal"/>
    <w:next w:val="Normal"/>
    <w:link w:val="Titre1Car"/>
    <w:uiPriority w:val="9"/>
    <w:qFormat/>
    <w:rsid w:val="00BF75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BF75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BF752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BF752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BF752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BF7529"/>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F7529"/>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F7529"/>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F7529"/>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F752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BF752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BF752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BF752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BF752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F752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F752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F752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F7529"/>
    <w:rPr>
      <w:rFonts w:eastAsiaTheme="majorEastAsia" w:cstheme="majorBidi"/>
      <w:color w:val="272727" w:themeColor="text1" w:themeTint="D8"/>
    </w:rPr>
  </w:style>
  <w:style w:type="paragraph" w:styleId="Titre">
    <w:name w:val="Title"/>
    <w:basedOn w:val="Normal"/>
    <w:next w:val="Normal"/>
    <w:link w:val="TitreCar"/>
    <w:uiPriority w:val="10"/>
    <w:qFormat/>
    <w:rsid w:val="00BF7529"/>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F752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F752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F752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F7529"/>
    <w:pPr>
      <w:spacing w:before="160"/>
      <w:jc w:val="center"/>
    </w:pPr>
    <w:rPr>
      <w:i/>
      <w:iCs/>
      <w:color w:val="404040" w:themeColor="text1" w:themeTint="BF"/>
    </w:rPr>
  </w:style>
  <w:style w:type="character" w:customStyle="1" w:styleId="CitationCar">
    <w:name w:val="Citation Car"/>
    <w:basedOn w:val="Policepardfaut"/>
    <w:link w:val="Citation"/>
    <w:uiPriority w:val="29"/>
    <w:rsid w:val="00BF7529"/>
    <w:rPr>
      <w:i/>
      <w:iCs/>
      <w:color w:val="404040" w:themeColor="text1" w:themeTint="BF"/>
    </w:rPr>
  </w:style>
  <w:style w:type="paragraph" w:styleId="Paragraphedeliste">
    <w:name w:val="List Paragraph"/>
    <w:basedOn w:val="Normal"/>
    <w:uiPriority w:val="34"/>
    <w:qFormat/>
    <w:rsid w:val="00BF7529"/>
    <w:pPr>
      <w:ind w:left="720"/>
      <w:contextualSpacing/>
    </w:pPr>
  </w:style>
  <w:style w:type="character" w:styleId="Accentuationintense">
    <w:name w:val="Intense Emphasis"/>
    <w:basedOn w:val="Policepardfaut"/>
    <w:uiPriority w:val="21"/>
    <w:qFormat/>
    <w:rsid w:val="00BF7529"/>
    <w:rPr>
      <w:i/>
      <w:iCs/>
      <w:color w:val="0F4761" w:themeColor="accent1" w:themeShade="BF"/>
    </w:rPr>
  </w:style>
  <w:style w:type="paragraph" w:styleId="Citationintense">
    <w:name w:val="Intense Quote"/>
    <w:basedOn w:val="Normal"/>
    <w:next w:val="Normal"/>
    <w:link w:val="CitationintenseCar"/>
    <w:uiPriority w:val="30"/>
    <w:qFormat/>
    <w:rsid w:val="00BF75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BF7529"/>
    <w:rPr>
      <w:i/>
      <w:iCs/>
      <w:color w:val="0F4761" w:themeColor="accent1" w:themeShade="BF"/>
    </w:rPr>
  </w:style>
  <w:style w:type="character" w:styleId="Rfrenceintense">
    <w:name w:val="Intense Reference"/>
    <w:basedOn w:val="Policepardfaut"/>
    <w:uiPriority w:val="32"/>
    <w:qFormat/>
    <w:rsid w:val="00BF7529"/>
    <w:rPr>
      <w:b/>
      <w:bCs/>
      <w:smallCaps/>
      <w:color w:val="0F4761" w:themeColor="accent1" w:themeShade="BF"/>
      <w:spacing w:val="5"/>
    </w:rPr>
  </w:style>
  <w:style w:type="paragraph" w:styleId="Pieddepage">
    <w:name w:val="footer"/>
    <w:basedOn w:val="Normal"/>
    <w:link w:val="PieddepageCar"/>
    <w:uiPriority w:val="99"/>
    <w:unhideWhenUsed/>
    <w:rsid w:val="00E666EF"/>
    <w:pPr>
      <w:tabs>
        <w:tab w:val="center" w:pos="4536"/>
        <w:tab w:val="right" w:pos="9072"/>
      </w:tabs>
    </w:pPr>
  </w:style>
  <w:style w:type="character" w:customStyle="1" w:styleId="PieddepageCar">
    <w:name w:val="Pied de page Car"/>
    <w:basedOn w:val="Policepardfaut"/>
    <w:link w:val="Pieddepage"/>
    <w:uiPriority w:val="99"/>
    <w:rsid w:val="00E666EF"/>
    <w:rPr>
      <w:rFonts w:ascii="Times New Roman" w:eastAsia="Times New Roman" w:hAnsi="Times New Roman" w:cs="Times New Roman"/>
      <w:kern w:val="0"/>
      <w:sz w:val="20"/>
      <w:szCs w:val="20"/>
      <w:lang w:eastAsia="ar-SA"/>
      <w14:ligatures w14:val="none"/>
    </w:rPr>
  </w:style>
  <w:style w:type="character" w:styleId="Numrodepage">
    <w:name w:val="page number"/>
    <w:basedOn w:val="Policepardfaut"/>
    <w:uiPriority w:val="99"/>
    <w:semiHidden/>
    <w:unhideWhenUsed/>
    <w:rsid w:val="00E666EF"/>
  </w:style>
  <w:style w:type="paragraph" w:customStyle="1" w:styleId="Titre1Thse">
    <w:name w:val="Titre 1 Thèse"/>
    <w:basedOn w:val="Titre1"/>
    <w:qFormat/>
    <w:rsid w:val="00E666EF"/>
    <w:pPr>
      <w:keepLines w:val="0"/>
      <w:numPr>
        <w:numId w:val="1"/>
      </w:numPr>
      <w:spacing w:before="0" w:after="0"/>
    </w:pPr>
    <w:rPr>
      <w:rFonts w:ascii="Arial" w:eastAsia="Times New Roman" w:hAnsi="Arial" w:cs="Times New Roman"/>
      <w:b/>
      <w:color w:val="auto"/>
      <w:sz w:val="28"/>
      <w:szCs w:val="20"/>
      <w:u w:val="single"/>
    </w:rPr>
  </w:style>
  <w:style w:type="paragraph" w:customStyle="1" w:styleId="Thse-Lgendes">
    <w:name w:val="Thèse - Légendes"/>
    <w:basedOn w:val="Normal"/>
    <w:qFormat/>
    <w:rsid w:val="00E666EF"/>
    <w:pPr>
      <w:jc w:val="center"/>
    </w:pPr>
    <w:rPr>
      <w:rFonts w:ascii="Arial" w:hAnsi="Arial" w:cs="Arial"/>
      <w:i/>
      <w:iCs/>
      <w:sz w:val="21"/>
      <w:szCs w:val="21"/>
    </w:rPr>
  </w:style>
  <w:style w:type="paragraph" w:customStyle="1" w:styleId="ThseTitretables">
    <w:name w:val="Thèse Titre tables"/>
    <w:basedOn w:val="Normal"/>
    <w:qFormat/>
    <w:rsid w:val="00E666EF"/>
    <w:pPr>
      <w:jc w:val="both"/>
    </w:pPr>
    <w:rPr>
      <w:rFonts w:ascii="Arial" w:hAnsi="Arial" w:cs="Arial"/>
      <w:b/>
      <w:bCs/>
    </w:rPr>
  </w:style>
  <w:style w:type="table" w:styleId="Grilledutableau">
    <w:name w:val="Table Grid"/>
    <w:basedOn w:val="TableauNormal"/>
    <w:uiPriority w:val="59"/>
    <w:rsid w:val="00395918"/>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664526">
      <w:bodyDiv w:val="1"/>
      <w:marLeft w:val="0"/>
      <w:marRight w:val="0"/>
      <w:marTop w:val="0"/>
      <w:marBottom w:val="0"/>
      <w:divBdr>
        <w:top w:val="none" w:sz="0" w:space="0" w:color="auto"/>
        <w:left w:val="none" w:sz="0" w:space="0" w:color="auto"/>
        <w:bottom w:val="none" w:sz="0" w:space="0" w:color="auto"/>
        <w:right w:val="none" w:sz="0" w:space="0" w:color="auto"/>
      </w:divBdr>
    </w:div>
    <w:div w:id="369230096">
      <w:bodyDiv w:val="1"/>
      <w:marLeft w:val="0"/>
      <w:marRight w:val="0"/>
      <w:marTop w:val="0"/>
      <w:marBottom w:val="0"/>
      <w:divBdr>
        <w:top w:val="none" w:sz="0" w:space="0" w:color="auto"/>
        <w:left w:val="none" w:sz="0" w:space="0" w:color="auto"/>
        <w:bottom w:val="none" w:sz="0" w:space="0" w:color="auto"/>
        <w:right w:val="none" w:sz="0" w:space="0" w:color="auto"/>
      </w:divBdr>
    </w:div>
    <w:div w:id="857962271">
      <w:bodyDiv w:val="1"/>
      <w:marLeft w:val="0"/>
      <w:marRight w:val="0"/>
      <w:marTop w:val="0"/>
      <w:marBottom w:val="0"/>
      <w:divBdr>
        <w:top w:val="none" w:sz="0" w:space="0" w:color="auto"/>
        <w:left w:val="none" w:sz="0" w:space="0" w:color="auto"/>
        <w:bottom w:val="none" w:sz="0" w:space="0" w:color="auto"/>
        <w:right w:val="none" w:sz="0" w:space="0" w:color="auto"/>
      </w:divBdr>
    </w:div>
    <w:div w:id="1050223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2278</Words>
  <Characters>12533</Characters>
  <Application>Microsoft Office Word</Application>
  <DocSecurity>0</DocSecurity>
  <Lines>104</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o ninni</dc:creator>
  <cp:keywords/>
  <dc:description/>
  <cp:lastModifiedBy>NINNI Sandro</cp:lastModifiedBy>
  <cp:revision>6</cp:revision>
  <dcterms:created xsi:type="dcterms:W3CDTF">2025-07-18T22:39:00Z</dcterms:created>
  <dcterms:modified xsi:type="dcterms:W3CDTF">2025-07-21T16:26:00Z</dcterms:modified>
</cp:coreProperties>
</file>